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B126C2" w14:textId="0AE55334" w:rsidR="00792975" w:rsidRPr="003F7B30" w:rsidRDefault="001B7F97" w:rsidP="00D70D85">
      <w:pPr>
        <w:spacing w:line="480" w:lineRule="auto"/>
        <w:rPr>
          <w:b/>
          <w:bCs/>
          <w:smallCaps/>
          <w:color w:val="4472C4" w:themeColor="accent1"/>
          <w:spacing w:val="5"/>
        </w:rPr>
      </w:pPr>
      <w:r w:rsidRPr="00F13625">
        <w:rPr>
          <w:rStyle w:val="IntenseReference"/>
        </w:rPr>
        <w:t xml:space="preserve">Supplementary material </w:t>
      </w:r>
    </w:p>
    <w:p w14:paraId="1A761180" w14:textId="1AB59D6D" w:rsidR="003F7B30" w:rsidRDefault="00717AFF" w:rsidP="003F7B30">
      <w:pPr>
        <w:jc w:val="center"/>
        <w:rPr>
          <w:rStyle w:val="IntenseReference"/>
          <w:sz w:val="32"/>
          <w:szCs w:val="32"/>
        </w:rPr>
      </w:pPr>
      <w:r w:rsidRPr="003F7B30">
        <w:rPr>
          <w:rStyle w:val="IntenseReference"/>
          <w:sz w:val="32"/>
          <w:szCs w:val="32"/>
        </w:rPr>
        <w:t>A systematic review of studies that estimated the burden of chronic non-communicable rare diseases using disability-adjusted life years</w:t>
      </w:r>
    </w:p>
    <w:p w14:paraId="44652687" w14:textId="77777777" w:rsidR="003F7B30" w:rsidRPr="003F7B30" w:rsidRDefault="003F7B30" w:rsidP="003F7B30">
      <w:pPr>
        <w:jc w:val="center"/>
        <w:rPr>
          <w:rStyle w:val="IntenseReference"/>
          <w:sz w:val="32"/>
          <w:szCs w:val="32"/>
        </w:rPr>
      </w:pPr>
    </w:p>
    <w:sdt>
      <w:sdtPr>
        <w:rPr>
          <w:rFonts w:asciiTheme="minorHAnsi" w:eastAsiaTheme="minorHAnsi" w:hAnsiTheme="minorHAnsi" w:cstheme="minorBidi"/>
          <w:b/>
          <w:bCs/>
          <w:smallCaps/>
          <w:color w:val="auto"/>
          <w:spacing w:val="5"/>
          <w:kern w:val="2"/>
          <w:sz w:val="22"/>
          <w:szCs w:val="22"/>
          <w14:ligatures w14:val="standardContextual"/>
        </w:rPr>
        <w:id w:val="2108539868"/>
        <w:docPartObj>
          <w:docPartGallery w:val="Table of Contents"/>
          <w:docPartUnique/>
        </w:docPartObj>
      </w:sdtPr>
      <w:sdtEndPr>
        <w:rPr>
          <w:noProof/>
        </w:rPr>
      </w:sdtEndPr>
      <w:sdtContent>
        <w:p w14:paraId="3A29D91B" w14:textId="7BD1E8A7" w:rsidR="009419BA" w:rsidRDefault="009419BA" w:rsidP="00D70D85">
          <w:pPr>
            <w:pStyle w:val="TOCHeading"/>
            <w:spacing w:line="480" w:lineRule="auto"/>
          </w:pPr>
          <w:r>
            <w:t>Contents</w:t>
          </w:r>
        </w:p>
        <w:p w14:paraId="1E87422D" w14:textId="4E361B71" w:rsidR="003F7B30" w:rsidRDefault="009419BA">
          <w:pPr>
            <w:pStyle w:val="TOC1"/>
            <w:rPr>
              <w:rFonts w:eastAsiaTheme="minorEastAsia"/>
              <w:noProof/>
              <w:kern w:val="0"/>
              <w:lang w:val="nl-NL" w:eastAsia="nl-NL"/>
              <w14:ligatures w14:val="none"/>
            </w:rPr>
          </w:pPr>
          <w:r>
            <w:fldChar w:fldCharType="begin"/>
          </w:r>
          <w:r>
            <w:instrText xml:space="preserve"> TOC \o "1-3" \h \z \u </w:instrText>
          </w:r>
          <w:r>
            <w:fldChar w:fldCharType="separate"/>
          </w:r>
          <w:hyperlink w:anchor="_Toc126054741" w:history="1">
            <w:r w:rsidR="003F7B30" w:rsidRPr="009A2C6C">
              <w:rPr>
                <w:rStyle w:val="Hyperlink"/>
                <w:noProof/>
              </w:rPr>
              <w:t>Chapter 1</w:t>
            </w:r>
            <w:r w:rsidR="003F7B30">
              <w:rPr>
                <w:noProof/>
                <w:webHidden/>
              </w:rPr>
              <w:tab/>
            </w:r>
            <w:r w:rsidR="003F7B30">
              <w:rPr>
                <w:noProof/>
                <w:webHidden/>
              </w:rPr>
              <w:fldChar w:fldCharType="begin"/>
            </w:r>
            <w:r w:rsidR="003F7B30">
              <w:rPr>
                <w:noProof/>
                <w:webHidden/>
              </w:rPr>
              <w:instrText xml:space="preserve"> PAGEREF _Toc126054741 \h </w:instrText>
            </w:r>
            <w:r w:rsidR="003F7B30">
              <w:rPr>
                <w:noProof/>
                <w:webHidden/>
              </w:rPr>
            </w:r>
            <w:r w:rsidR="003F7B30">
              <w:rPr>
                <w:noProof/>
                <w:webHidden/>
              </w:rPr>
              <w:fldChar w:fldCharType="separate"/>
            </w:r>
            <w:r w:rsidR="003F7B30">
              <w:rPr>
                <w:noProof/>
                <w:webHidden/>
              </w:rPr>
              <w:t>2</w:t>
            </w:r>
            <w:r w:rsidR="003F7B30">
              <w:rPr>
                <w:noProof/>
                <w:webHidden/>
              </w:rPr>
              <w:fldChar w:fldCharType="end"/>
            </w:r>
          </w:hyperlink>
        </w:p>
        <w:p w14:paraId="46026D9F" w14:textId="72707286" w:rsidR="003F7B30" w:rsidRDefault="00D223E2">
          <w:pPr>
            <w:pStyle w:val="TOC2"/>
            <w:tabs>
              <w:tab w:val="right" w:leader="dot" w:pos="9350"/>
            </w:tabs>
            <w:rPr>
              <w:rFonts w:eastAsiaTheme="minorEastAsia"/>
              <w:noProof/>
              <w:kern w:val="0"/>
              <w:lang w:val="nl-NL" w:eastAsia="nl-NL"/>
              <w14:ligatures w14:val="none"/>
            </w:rPr>
          </w:pPr>
          <w:hyperlink w:anchor="_Toc126054742" w:history="1">
            <w:r w:rsidR="003F7B30" w:rsidRPr="009A2C6C">
              <w:rPr>
                <w:rStyle w:val="Hyperlink"/>
                <w:noProof/>
              </w:rPr>
              <w:t>Search Strategy</w:t>
            </w:r>
            <w:r w:rsidR="003F7B30">
              <w:rPr>
                <w:noProof/>
                <w:webHidden/>
              </w:rPr>
              <w:tab/>
            </w:r>
            <w:r w:rsidR="003F7B30">
              <w:rPr>
                <w:noProof/>
                <w:webHidden/>
              </w:rPr>
              <w:fldChar w:fldCharType="begin"/>
            </w:r>
            <w:r w:rsidR="003F7B30">
              <w:rPr>
                <w:noProof/>
                <w:webHidden/>
              </w:rPr>
              <w:instrText xml:space="preserve"> PAGEREF _Toc126054742 \h </w:instrText>
            </w:r>
            <w:r w:rsidR="003F7B30">
              <w:rPr>
                <w:noProof/>
                <w:webHidden/>
              </w:rPr>
            </w:r>
            <w:r w:rsidR="003F7B30">
              <w:rPr>
                <w:noProof/>
                <w:webHidden/>
              </w:rPr>
              <w:fldChar w:fldCharType="separate"/>
            </w:r>
            <w:r w:rsidR="003F7B30">
              <w:rPr>
                <w:noProof/>
                <w:webHidden/>
              </w:rPr>
              <w:t>2</w:t>
            </w:r>
            <w:r w:rsidR="003F7B30">
              <w:rPr>
                <w:noProof/>
                <w:webHidden/>
              </w:rPr>
              <w:fldChar w:fldCharType="end"/>
            </w:r>
          </w:hyperlink>
        </w:p>
        <w:p w14:paraId="66344C38" w14:textId="031EA0CD" w:rsidR="003F7B30" w:rsidRDefault="00D223E2">
          <w:pPr>
            <w:pStyle w:val="TOC3"/>
            <w:tabs>
              <w:tab w:val="right" w:leader="dot" w:pos="9350"/>
            </w:tabs>
            <w:rPr>
              <w:rFonts w:eastAsiaTheme="minorEastAsia"/>
              <w:noProof/>
              <w:kern w:val="0"/>
              <w:lang w:val="nl-NL" w:eastAsia="nl-NL"/>
              <w14:ligatures w14:val="none"/>
            </w:rPr>
          </w:pPr>
          <w:hyperlink w:anchor="_Toc126054743" w:history="1">
            <w:r w:rsidR="003F7B30" w:rsidRPr="009A2C6C">
              <w:rPr>
                <w:rStyle w:val="Hyperlink"/>
                <w:noProof/>
              </w:rPr>
              <w:t>Rare disease list</w:t>
            </w:r>
            <w:r w:rsidR="003F7B30">
              <w:rPr>
                <w:noProof/>
                <w:webHidden/>
              </w:rPr>
              <w:tab/>
            </w:r>
            <w:r w:rsidR="003F7B30">
              <w:rPr>
                <w:noProof/>
                <w:webHidden/>
              </w:rPr>
              <w:fldChar w:fldCharType="begin"/>
            </w:r>
            <w:r w:rsidR="003F7B30">
              <w:rPr>
                <w:noProof/>
                <w:webHidden/>
              </w:rPr>
              <w:instrText xml:space="preserve"> PAGEREF _Toc126054743 \h </w:instrText>
            </w:r>
            <w:r w:rsidR="003F7B30">
              <w:rPr>
                <w:noProof/>
                <w:webHidden/>
              </w:rPr>
            </w:r>
            <w:r w:rsidR="003F7B30">
              <w:rPr>
                <w:noProof/>
                <w:webHidden/>
              </w:rPr>
              <w:fldChar w:fldCharType="separate"/>
            </w:r>
            <w:r w:rsidR="003F7B30">
              <w:rPr>
                <w:noProof/>
                <w:webHidden/>
              </w:rPr>
              <w:t>2</w:t>
            </w:r>
            <w:r w:rsidR="003F7B30">
              <w:rPr>
                <w:noProof/>
                <w:webHidden/>
              </w:rPr>
              <w:fldChar w:fldCharType="end"/>
            </w:r>
          </w:hyperlink>
        </w:p>
        <w:p w14:paraId="7F5CE9EA" w14:textId="6AF224F8" w:rsidR="003F7B30" w:rsidRDefault="00D223E2">
          <w:pPr>
            <w:pStyle w:val="TOC3"/>
            <w:tabs>
              <w:tab w:val="right" w:leader="dot" w:pos="9350"/>
            </w:tabs>
            <w:rPr>
              <w:rFonts w:eastAsiaTheme="minorEastAsia"/>
              <w:noProof/>
              <w:kern w:val="0"/>
              <w:lang w:val="nl-NL" w:eastAsia="nl-NL"/>
              <w14:ligatures w14:val="none"/>
            </w:rPr>
          </w:pPr>
          <w:hyperlink w:anchor="_Toc126054744" w:history="1">
            <w:r w:rsidR="003F7B30" w:rsidRPr="009A2C6C">
              <w:rPr>
                <w:rStyle w:val="Hyperlink"/>
                <w:noProof/>
              </w:rPr>
              <w:t>Peer-review databases</w:t>
            </w:r>
            <w:r w:rsidR="003F7B30">
              <w:rPr>
                <w:noProof/>
                <w:webHidden/>
              </w:rPr>
              <w:tab/>
            </w:r>
            <w:r w:rsidR="003F7B30">
              <w:rPr>
                <w:noProof/>
                <w:webHidden/>
              </w:rPr>
              <w:fldChar w:fldCharType="begin"/>
            </w:r>
            <w:r w:rsidR="003F7B30">
              <w:rPr>
                <w:noProof/>
                <w:webHidden/>
              </w:rPr>
              <w:instrText xml:space="preserve"> PAGEREF _Toc126054744 \h </w:instrText>
            </w:r>
            <w:r w:rsidR="003F7B30">
              <w:rPr>
                <w:noProof/>
                <w:webHidden/>
              </w:rPr>
            </w:r>
            <w:r w:rsidR="003F7B30">
              <w:rPr>
                <w:noProof/>
                <w:webHidden/>
              </w:rPr>
              <w:fldChar w:fldCharType="separate"/>
            </w:r>
            <w:r w:rsidR="003F7B30">
              <w:rPr>
                <w:noProof/>
                <w:webHidden/>
              </w:rPr>
              <w:t>2</w:t>
            </w:r>
            <w:r w:rsidR="003F7B30">
              <w:rPr>
                <w:noProof/>
                <w:webHidden/>
              </w:rPr>
              <w:fldChar w:fldCharType="end"/>
            </w:r>
          </w:hyperlink>
        </w:p>
        <w:p w14:paraId="2A86B397" w14:textId="68822E9D" w:rsidR="003F7B30" w:rsidRDefault="00D223E2">
          <w:pPr>
            <w:pStyle w:val="TOC3"/>
            <w:tabs>
              <w:tab w:val="right" w:leader="dot" w:pos="9350"/>
            </w:tabs>
            <w:rPr>
              <w:rFonts w:eastAsiaTheme="minorEastAsia"/>
              <w:noProof/>
              <w:kern w:val="0"/>
              <w:lang w:val="nl-NL" w:eastAsia="nl-NL"/>
              <w14:ligatures w14:val="none"/>
            </w:rPr>
          </w:pPr>
          <w:hyperlink w:anchor="_Toc126054745" w:history="1">
            <w:r w:rsidR="003F7B30" w:rsidRPr="009A2C6C">
              <w:rPr>
                <w:rStyle w:val="Hyperlink"/>
                <w:noProof/>
              </w:rPr>
              <w:t>Grey literature search</w:t>
            </w:r>
            <w:r w:rsidR="003F7B30">
              <w:rPr>
                <w:noProof/>
                <w:webHidden/>
              </w:rPr>
              <w:tab/>
            </w:r>
            <w:r w:rsidR="003F7B30">
              <w:rPr>
                <w:noProof/>
                <w:webHidden/>
              </w:rPr>
              <w:fldChar w:fldCharType="begin"/>
            </w:r>
            <w:r w:rsidR="003F7B30">
              <w:rPr>
                <w:noProof/>
                <w:webHidden/>
              </w:rPr>
              <w:instrText xml:space="preserve"> PAGEREF _Toc126054745 \h </w:instrText>
            </w:r>
            <w:r w:rsidR="003F7B30">
              <w:rPr>
                <w:noProof/>
                <w:webHidden/>
              </w:rPr>
            </w:r>
            <w:r w:rsidR="003F7B30">
              <w:rPr>
                <w:noProof/>
                <w:webHidden/>
              </w:rPr>
              <w:fldChar w:fldCharType="separate"/>
            </w:r>
            <w:r w:rsidR="003F7B30">
              <w:rPr>
                <w:noProof/>
                <w:webHidden/>
              </w:rPr>
              <w:t>136</w:t>
            </w:r>
            <w:r w:rsidR="003F7B30">
              <w:rPr>
                <w:noProof/>
                <w:webHidden/>
              </w:rPr>
              <w:fldChar w:fldCharType="end"/>
            </w:r>
          </w:hyperlink>
        </w:p>
        <w:p w14:paraId="0CA46BD2" w14:textId="3A1714D4" w:rsidR="003F7B30" w:rsidRDefault="00D223E2">
          <w:pPr>
            <w:pStyle w:val="TOC2"/>
            <w:tabs>
              <w:tab w:val="right" w:leader="dot" w:pos="9350"/>
            </w:tabs>
            <w:rPr>
              <w:rFonts w:eastAsiaTheme="minorEastAsia"/>
              <w:noProof/>
              <w:kern w:val="0"/>
              <w:lang w:val="nl-NL" w:eastAsia="nl-NL"/>
              <w14:ligatures w14:val="none"/>
            </w:rPr>
          </w:pPr>
          <w:hyperlink w:anchor="_Toc126054746" w:history="1">
            <w:r w:rsidR="003F7B30" w:rsidRPr="009A2C6C">
              <w:rPr>
                <w:rStyle w:val="Hyperlink"/>
                <w:noProof/>
              </w:rPr>
              <w:t>Complete version of the data extraction</w:t>
            </w:r>
            <w:r w:rsidR="003F7B30">
              <w:rPr>
                <w:noProof/>
                <w:webHidden/>
              </w:rPr>
              <w:tab/>
            </w:r>
            <w:r w:rsidR="003F7B30">
              <w:rPr>
                <w:noProof/>
                <w:webHidden/>
              </w:rPr>
              <w:fldChar w:fldCharType="begin"/>
            </w:r>
            <w:r w:rsidR="003F7B30">
              <w:rPr>
                <w:noProof/>
                <w:webHidden/>
              </w:rPr>
              <w:instrText xml:space="preserve"> PAGEREF _Toc126054746 \h </w:instrText>
            </w:r>
            <w:r w:rsidR="003F7B30">
              <w:rPr>
                <w:noProof/>
                <w:webHidden/>
              </w:rPr>
            </w:r>
            <w:r w:rsidR="003F7B30">
              <w:rPr>
                <w:noProof/>
                <w:webHidden/>
              </w:rPr>
              <w:fldChar w:fldCharType="separate"/>
            </w:r>
            <w:r w:rsidR="003F7B30">
              <w:rPr>
                <w:noProof/>
                <w:webHidden/>
              </w:rPr>
              <w:t>139</w:t>
            </w:r>
            <w:r w:rsidR="003F7B30">
              <w:rPr>
                <w:noProof/>
                <w:webHidden/>
              </w:rPr>
              <w:fldChar w:fldCharType="end"/>
            </w:r>
          </w:hyperlink>
        </w:p>
        <w:p w14:paraId="1AC9011A" w14:textId="6B2A73DE" w:rsidR="003F7B30" w:rsidRDefault="00D223E2">
          <w:pPr>
            <w:pStyle w:val="TOC2"/>
            <w:tabs>
              <w:tab w:val="right" w:leader="dot" w:pos="9350"/>
            </w:tabs>
            <w:rPr>
              <w:rFonts w:eastAsiaTheme="minorEastAsia"/>
              <w:noProof/>
              <w:kern w:val="0"/>
              <w:lang w:val="nl-NL" w:eastAsia="nl-NL"/>
              <w14:ligatures w14:val="none"/>
            </w:rPr>
          </w:pPr>
          <w:hyperlink w:anchor="_Toc126054747" w:history="1">
            <w:r w:rsidR="003F7B30" w:rsidRPr="009A2C6C">
              <w:rPr>
                <w:rStyle w:val="Hyperlink"/>
                <w:noProof/>
              </w:rPr>
              <w:t>Definitions of the items included in the data extraction</w:t>
            </w:r>
            <w:r w:rsidR="003F7B30">
              <w:rPr>
                <w:noProof/>
                <w:webHidden/>
              </w:rPr>
              <w:tab/>
            </w:r>
            <w:r w:rsidR="003F7B30">
              <w:rPr>
                <w:noProof/>
                <w:webHidden/>
              </w:rPr>
              <w:fldChar w:fldCharType="begin"/>
            </w:r>
            <w:r w:rsidR="003F7B30">
              <w:rPr>
                <w:noProof/>
                <w:webHidden/>
              </w:rPr>
              <w:instrText xml:space="preserve"> PAGEREF _Toc126054747 \h </w:instrText>
            </w:r>
            <w:r w:rsidR="003F7B30">
              <w:rPr>
                <w:noProof/>
                <w:webHidden/>
              </w:rPr>
            </w:r>
            <w:r w:rsidR="003F7B30">
              <w:rPr>
                <w:noProof/>
                <w:webHidden/>
              </w:rPr>
              <w:fldChar w:fldCharType="separate"/>
            </w:r>
            <w:r w:rsidR="003F7B30">
              <w:rPr>
                <w:noProof/>
                <w:webHidden/>
              </w:rPr>
              <w:t>140</w:t>
            </w:r>
            <w:r w:rsidR="003F7B30">
              <w:rPr>
                <w:noProof/>
                <w:webHidden/>
              </w:rPr>
              <w:fldChar w:fldCharType="end"/>
            </w:r>
          </w:hyperlink>
        </w:p>
        <w:p w14:paraId="2C3C038F" w14:textId="1B1ABB87" w:rsidR="003F7B30" w:rsidRDefault="00D223E2">
          <w:pPr>
            <w:pStyle w:val="TOC2"/>
            <w:tabs>
              <w:tab w:val="right" w:leader="dot" w:pos="9350"/>
            </w:tabs>
            <w:rPr>
              <w:rFonts w:eastAsiaTheme="minorEastAsia"/>
              <w:noProof/>
              <w:kern w:val="0"/>
              <w:lang w:val="nl-NL" w:eastAsia="nl-NL"/>
              <w14:ligatures w14:val="none"/>
            </w:rPr>
          </w:pPr>
          <w:hyperlink w:anchor="_Toc126054748" w:history="1">
            <w:r w:rsidR="003F7B30" w:rsidRPr="009A2C6C">
              <w:rPr>
                <w:rStyle w:val="Hyperlink"/>
                <w:noProof/>
              </w:rPr>
              <w:t>The 11th revision of the International Statistical Classification of Diseases and Related Health Problems (ICD-11)</w:t>
            </w:r>
            <w:r w:rsidR="003F7B30">
              <w:rPr>
                <w:noProof/>
                <w:webHidden/>
              </w:rPr>
              <w:tab/>
            </w:r>
            <w:r w:rsidR="003F7B30">
              <w:rPr>
                <w:noProof/>
                <w:webHidden/>
              </w:rPr>
              <w:fldChar w:fldCharType="begin"/>
            </w:r>
            <w:r w:rsidR="003F7B30">
              <w:rPr>
                <w:noProof/>
                <w:webHidden/>
              </w:rPr>
              <w:instrText xml:space="preserve"> PAGEREF _Toc126054748 \h </w:instrText>
            </w:r>
            <w:r w:rsidR="003F7B30">
              <w:rPr>
                <w:noProof/>
                <w:webHidden/>
              </w:rPr>
            </w:r>
            <w:r w:rsidR="003F7B30">
              <w:rPr>
                <w:noProof/>
                <w:webHidden/>
              </w:rPr>
              <w:fldChar w:fldCharType="separate"/>
            </w:r>
            <w:r w:rsidR="003F7B30">
              <w:rPr>
                <w:noProof/>
                <w:webHidden/>
              </w:rPr>
              <w:t>145</w:t>
            </w:r>
            <w:r w:rsidR="003F7B30">
              <w:rPr>
                <w:noProof/>
                <w:webHidden/>
              </w:rPr>
              <w:fldChar w:fldCharType="end"/>
            </w:r>
          </w:hyperlink>
        </w:p>
        <w:p w14:paraId="156158DF" w14:textId="37CCD84D" w:rsidR="003F7B30" w:rsidRDefault="00D223E2">
          <w:pPr>
            <w:pStyle w:val="TOC1"/>
            <w:rPr>
              <w:rFonts w:eastAsiaTheme="minorEastAsia"/>
              <w:noProof/>
              <w:kern w:val="0"/>
              <w:lang w:val="nl-NL" w:eastAsia="nl-NL"/>
              <w14:ligatures w14:val="none"/>
            </w:rPr>
          </w:pPr>
          <w:hyperlink w:anchor="_Toc126054749" w:history="1">
            <w:r w:rsidR="003F7B30" w:rsidRPr="009A2C6C">
              <w:rPr>
                <w:rStyle w:val="Hyperlink"/>
                <w:noProof/>
              </w:rPr>
              <w:t>Chapter 2</w:t>
            </w:r>
            <w:r w:rsidR="003F7B30">
              <w:rPr>
                <w:noProof/>
                <w:webHidden/>
              </w:rPr>
              <w:tab/>
            </w:r>
            <w:r w:rsidR="003F7B30">
              <w:rPr>
                <w:noProof/>
                <w:webHidden/>
              </w:rPr>
              <w:fldChar w:fldCharType="begin"/>
            </w:r>
            <w:r w:rsidR="003F7B30">
              <w:rPr>
                <w:noProof/>
                <w:webHidden/>
              </w:rPr>
              <w:instrText xml:space="preserve"> PAGEREF _Toc126054749 \h </w:instrText>
            </w:r>
            <w:r w:rsidR="003F7B30">
              <w:rPr>
                <w:noProof/>
                <w:webHidden/>
              </w:rPr>
            </w:r>
            <w:r w:rsidR="003F7B30">
              <w:rPr>
                <w:noProof/>
                <w:webHidden/>
              </w:rPr>
              <w:fldChar w:fldCharType="separate"/>
            </w:r>
            <w:r w:rsidR="003F7B30">
              <w:rPr>
                <w:noProof/>
                <w:webHidden/>
              </w:rPr>
              <w:t>148</w:t>
            </w:r>
            <w:r w:rsidR="003F7B30">
              <w:rPr>
                <w:noProof/>
                <w:webHidden/>
              </w:rPr>
              <w:fldChar w:fldCharType="end"/>
            </w:r>
          </w:hyperlink>
        </w:p>
        <w:p w14:paraId="529B2745" w14:textId="3C87DD73" w:rsidR="003F7B30" w:rsidRDefault="00D223E2">
          <w:pPr>
            <w:pStyle w:val="TOC2"/>
            <w:tabs>
              <w:tab w:val="right" w:leader="dot" w:pos="9350"/>
            </w:tabs>
            <w:rPr>
              <w:rFonts w:eastAsiaTheme="minorEastAsia"/>
              <w:noProof/>
              <w:kern w:val="0"/>
              <w:lang w:val="nl-NL" w:eastAsia="nl-NL"/>
              <w14:ligatures w14:val="none"/>
            </w:rPr>
          </w:pPr>
          <w:hyperlink w:anchor="_Toc126054750" w:history="1">
            <w:r w:rsidR="003F7B30" w:rsidRPr="009A2C6C">
              <w:rPr>
                <w:rStyle w:val="Hyperlink"/>
                <w:noProof/>
              </w:rPr>
              <w:t>Quality of reporting assessment of included studies with full-text available</w:t>
            </w:r>
            <w:r w:rsidR="003F7B30">
              <w:rPr>
                <w:noProof/>
                <w:webHidden/>
              </w:rPr>
              <w:tab/>
            </w:r>
            <w:r w:rsidR="003F7B30">
              <w:rPr>
                <w:noProof/>
                <w:webHidden/>
              </w:rPr>
              <w:fldChar w:fldCharType="begin"/>
            </w:r>
            <w:r w:rsidR="003F7B30">
              <w:rPr>
                <w:noProof/>
                <w:webHidden/>
              </w:rPr>
              <w:instrText xml:space="preserve"> PAGEREF _Toc126054750 \h </w:instrText>
            </w:r>
            <w:r w:rsidR="003F7B30">
              <w:rPr>
                <w:noProof/>
                <w:webHidden/>
              </w:rPr>
            </w:r>
            <w:r w:rsidR="003F7B30">
              <w:rPr>
                <w:noProof/>
                <w:webHidden/>
              </w:rPr>
              <w:fldChar w:fldCharType="separate"/>
            </w:r>
            <w:r w:rsidR="003F7B30">
              <w:rPr>
                <w:noProof/>
                <w:webHidden/>
              </w:rPr>
              <w:t>148</w:t>
            </w:r>
            <w:r w:rsidR="003F7B30">
              <w:rPr>
                <w:noProof/>
                <w:webHidden/>
              </w:rPr>
              <w:fldChar w:fldCharType="end"/>
            </w:r>
          </w:hyperlink>
        </w:p>
        <w:p w14:paraId="253E6E1D" w14:textId="27F477F2" w:rsidR="003F7B30" w:rsidRDefault="00D223E2">
          <w:pPr>
            <w:pStyle w:val="TOC1"/>
            <w:rPr>
              <w:rFonts w:eastAsiaTheme="minorEastAsia"/>
              <w:noProof/>
              <w:kern w:val="0"/>
              <w:lang w:val="nl-NL" w:eastAsia="nl-NL"/>
              <w14:ligatures w14:val="none"/>
            </w:rPr>
          </w:pPr>
          <w:hyperlink w:anchor="_Toc126054751" w:history="1">
            <w:r w:rsidR="003F7B30" w:rsidRPr="009A2C6C">
              <w:rPr>
                <w:rStyle w:val="Hyperlink"/>
                <w:noProof/>
              </w:rPr>
              <w:t>Chapter 3</w:t>
            </w:r>
            <w:r w:rsidR="003F7B30">
              <w:rPr>
                <w:noProof/>
                <w:webHidden/>
              </w:rPr>
              <w:tab/>
            </w:r>
            <w:r w:rsidR="003F7B30">
              <w:rPr>
                <w:noProof/>
                <w:webHidden/>
              </w:rPr>
              <w:fldChar w:fldCharType="begin"/>
            </w:r>
            <w:r w:rsidR="003F7B30">
              <w:rPr>
                <w:noProof/>
                <w:webHidden/>
              </w:rPr>
              <w:instrText xml:space="preserve"> PAGEREF _Toc126054751 \h </w:instrText>
            </w:r>
            <w:r w:rsidR="003F7B30">
              <w:rPr>
                <w:noProof/>
                <w:webHidden/>
              </w:rPr>
            </w:r>
            <w:r w:rsidR="003F7B30">
              <w:rPr>
                <w:noProof/>
                <w:webHidden/>
              </w:rPr>
              <w:fldChar w:fldCharType="separate"/>
            </w:r>
            <w:r w:rsidR="003F7B30">
              <w:rPr>
                <w:noProof/>
                <w:webHidden/>
              </w:rPr>
              <w:t>155</w:t>
            </w:r>
            <w:r w:rsidR="003F7B30">
              <w:rPr>
                <w:noProof/>
                <w:webHidden/>
              </w:rPr>
              <w:fldChar w:fldCharType="end"/>
            </w:r>
          </w:hyperlink>
        </w:p>
        <w:p w14:paraId="67132586" w14:textId="36BA1D01" w:rsidR="003F7B30" w:rsidRDefault="00D223E2">
          <w:pPr>
            <w:pStyle w:val="TOC2"/>
            <w:tabs>
              <w:tab w:val="right" w:leader="dot" w:pos="9350"/>
            </w:tabs>
            <w:rPr>
              <w:rFonts w:eastAsiaTheme="minorEastAsia"/>
              <w:noProof/>
              <w:kern w:val="0"/>
              <w:lang w:val="nl-NL" w:eastAsia="nl-NL"/>
              <w14:ligatures w14:val="none"/>
            </w:rPr>
          </w:pPr>
          <w:hyperlink w:anchor="_Toc126054752" w:history="1">
            <w:r w:rsidR="003F7B30" w:rsidRPr="009A2C6C">
              <w:rPr>
                <w:rStyle w:val="Hyperlink"/>
                <w:noProof/>
              </w:rPr>
              <w:t>The Preferred Reporting Items for Systematic Reviews and Meta-Analyses (PRISMA) checklist</w:t>
            </w:r>
            <w:r w:rsidR="003F7B30">
              <w:rPr>
                <w:noProof/>
                <w:webHidden/>
              </w:rPr>
              <w:tab/>
            </w:r>
            <w:r w:rsidR="003F7B30">
              <w:rPr>
                <w:noProof/>
                <w:webHidden/>
              </w:rPr>
              <w:fldChar w:fldCharType="begin"/>
            </w:r>
            <w:r w:rsidR="003F7B30">
              <w:rPr>
                <w:noProof/>
                <w:webHidden/>
              </w:rPr>
              <w:instrText xml:space="preserve"> PAGEREF _Toc126054752 \h </w:instrText>
            </w:r>
            <w:r w:rsidR="003F7B30">
              <w:rPr>
                <w:noProof/>
                <w:webHidden/>
              </w:rPr>
            </w:r>
            <w:r w:rsidR="003F7B30">
              <w:rPr>
                <w:noProof/>
                <w:webHidden/>
              </w:rPr>
              <w:fldChar w:fldCharType="separate"/>
            </w:r>
            <w:r w:rsidR="003F7B30">
              <w:rPr>
                <w:noProof/>
                <w:webHidden/>
              </w:rPr>
              <w:t>155</w:t>
            </w:r>
            <w:r w:rsidR="003F7B30">
              <w:rPr>
                <w:noProof/>
                <w:webHidden/>
              </w:rPr>
              <w:fldChar w:fldCharType="end"/>
            </w:r>
          </w:hyperlink>
        </w:p>
        <w:p w14:paraId="64938176" w14:textId="1A13672E" w:rsidR="003F7B30" w:rsidRDefault="00D223E2">
          <w:pPr>
            <w:pStyle w:val="TOC3"/>
            <w:tabs>
              <w:tab w:val="right" w:leader="dot" w:pos="9350"/>
            </w:tabs>
            <w:rPr>
              <w:rFonts w:eastAsiaTheme="minorEastAsia"/>
              <w:noProof/>
              <w:kern w:val="0"/>
              <w:lang w:val="nl-NL" w:eastAsia="nl-NL"/>
              <w14:ligatures w14:val="none"/>
            </w:rPr>
          </w:pPr>
          <w:hyperlink w:anchor="_Toc126054753" w:history="1">
            <w:r w:rsidR="003F7B30" w:rsidRPr="009A2C6C">
              <w:rPr>
                <w:rStyle w:val="Hyperlink"/>
                <w:noProof/>
              </w:rPr>
              <w:t>Abstract checklist</w:t>
            </w:r>
            <w:r w:rsidR="003F7B30">
              <w:rPr>
                <w:noProof/>
                <w:webHidden/>
              </w:rPr>
              <w:tab/>
            </w:r>
            <w:r w:rsidR="003F7B30">
              <w:rPr>
                <w:noProof/>
                <w:webHidden/>
              </w:rPr>
              <w:fldChar w:fldCharType="begin"/>
            </w:r>
            <w:r w:rsidR="003F7B30">
              <w:rPr>
                <w:noProof/>
                <w:webHidden/>
              </w:rPr>
              <w:instrText xml:space="preserve"> PAGEREF _Toc126054753 \h </w:instrText>
            </w:r>
            <w:r w:rsidR="003F7B30">
              <w:rPr>
                <w:noProof/>
                <w:webHidden/>
              </w:rPr>
            </w:r>
            <w:r w:rsidR="003F7B30">
              <w:rPr>
                <w:noProof/>
                <w:webHidden/>
              </w:rPr>
              <w:fldChar w:fldCharType="separate"/>
            </w:r>
            <w:r w:rsidR="003F7B30">
              <w:rPr>
                <w:noProof/>
                <w:webHidden/>
              </w:rPr>
              <w:t>155</w:t>
            </w:r>
            <w:r w:rsidR="003F7B30">
              <w:rPr>
                <w:noProof/>
                <w:webHidden/>
              </w:rPr>
              <w:fldChar w:fldCharType="end"/>
            </w:r>
          </w:hyperlink>
        </w:p>
        <w:p w14:paraId="09DA6868" w14:textId="5AFDBF3F" w:rsidR="003F7B30" w:rsidRDefault="00D223E2">
          <w:pPr>
            <w:pStyle w:val="TOC3"/>
            <w:tabs>
              <w:tab w:val="right" w:leader="dot" w:pos="9350"/>
            </w:tabs>
            <w:rPr>
              <w:rFonts w:eastAsiaTheme="minorEastAsia"/>
              <w:noProof/>
              <w:kern w:val="0"/>
              <w:lang w:val="nl-NL" w:eastAsia="nl-NL"/>
              <w14:ligatures w14:val="none"/>
            </w:rPr>
          </w:pPr>
          <w:hyperlink w:anchor="_Toc126054754" w:history="1">
            <w:r w:rsidR="003F7B30" w:rsidRPr="009A2C6C">
              <w:rPr>
                <w:rStyle w:val="Hyperlink"/>
                <w:noProof/>
              </w:rPr>
              <w:t>PRISMA 2020 checklist</w:t>
            </w:r>
            <w:r w:rsidR="003F7B30">
              <w:rPr>
                <w:noProof/>
                <w:webHidden/>
              </w:rPr>
              <w:tab/>
            </w:r>
            <w:r w:rsidR="003F7B30">
              <w:rPr>
                <w:noProof/>
                <w:webHidden/>
              </w:rPr>
              <w:fldChar w:fldCharType="begin"/>
            </w:r>
            <w:r w:rsidR="003F7B30">
              <w:rPr>
                <w:noProof/>
                <w:webHidden/>
              </w:rPr>
              <w:instrText xml:space="preserve"> PAGEREF _Toc126054754 \h </w:instrText>
            </w:r>
            <w:r w:rsidR="003F7B30">
              <w:rPr>
                <w:noProof/>
                <w:webHidden/>
              </w:rPr>
            </w:r>
            <w:r w:rsidR="003F7B30">
              <w:rPr>
                <w:noProof/>
                <w:webHidden/>
              </w:rPr>
              <w:fldChar w:fldCharType="separate"/>
            </w:r>
            <w:r w:rsidR="003F7B30">
              <w:rPr>
                <w:noProof/>
                <w:webHidden/>
              </w:rPr>
              <w:t>156</w:t>
            </w:r>
            <w:r w:rsidR="003F7B30">
              <w:rPr>
                <w:noProof/>
                <w:webHidden/>
              </w:rPr>
              <w:fldChar w:fldCharType="end"/>
            </w:r>
          </w:hyperlink>
        </w:p>
        <w:p w14:paraId="1AE41DC6" w14:textId="2005B9BA" w:rsidR="003F7B30" w:rsidRDefault="00D223E2">
          <w:pPr>
            <w:pStyle w:val="TOC2"/>
            <w:tabs>
              <w:tab w:val="right" w:leader="dot" w:pos="9350"/>
            </w:tabs>
            <w:rPr>
              <w:rFonts w:eastAsiaTheme="minorEastAsia"/>
              <w:noProof/>
              <w:kern w:val="0"/>
              <w:lang w:val="nl-NL" w:eastAsia="nl-NL"/>
              <w14:ligatures w14:val="none"/>
            </w:rPr>
          </w:pPr>
          <w:hyperlink w:anchor="_Toc126054755" w:history="1">
            <w:r w:rsidR="003F7B30" w:rsidRPr="009A2C6C">
              <w:rPr>
                <w:rStyle w:val="Hyperlink"/>
                <w:rFonts w:ascii="Arial" w:hAnsi="Arial" w:cs="Arial"/>
                <w:noProof/>
              </w:rPr>
              <w:t>Supplementary material, Definitions of the items included in the data extraction</w:t>
            </w:r>
            <w:r w:rsidR="003F7B30">
              <w:rPr>
                <w:noProof/>
                <w:webHidden/>
              </w:rPr>
              <w:tab/>
            </w:r>
            <w:r w:rsidR="003F7B30">
              <w:rPr>
                <w:noProof/>
                <w:webHidden/>
              </w:rPr>
              <w:fldChar w:fldCharType="begin"/>
            </w:r>
            <w:r w:rsidR="003F7B30">
              <w:rPr>
                <w:noProof/>
                <w:webHidden/>
              </w:rPr>
              <w:instrText xml:space="preserve"> PAGEREF _Toc126054755 \h </w:instrText>
            </w:r>
            <w:r w:rsidR="003F7B30">
              <w:rPr>
                <w:noProof/>
                <w:webHidden/>
              </w:rPr>
            </w:r>
            <w:r w:rsidR="003F7B30">
              <w:rPr>
                <w:noProof/>
                <w:webHidden/>
              </w:rPr>
              <w:fldChar w:fldCharType="separate"/>
            </w:r>
            <w:r w:rsidR="003F7B30">
              <w:rPr>
                <w:noProof/>
                <w:webHidden/>
              </w:rPr>
              <w:t>157</w:t>
            </w:r>
            <w:r w:rsidR="003F7B30">
              <w:rPr>
                <w:noProof/>
                <w:webHidden/>
              </w:rPr>
              <w:fldChar w:fldCharType="end"/>
            </w:r>
          </w:hyperlink>
        </w:p>
        <w:p w14:paraId="3C56ED0D" w14:textId="7B406918" w:rsidR="003F7B30" w:rsidRDefault="00D223E2">
          <w:pPr>
            <w:pStyle w:val="TOC1"/>
            <w:rPr>
              <w:rFonts w:eastAsiaTheme="minorEastAsia"/>
              <w:noProof/>
              <w:kern w:val="0"/>
              <w:lang w:val="nl-NL" w:eastAsia="nl-NL"/>
              <w14:ligatures w14:val="none"/>
            </w:rPr>
          </w:pPr>
          <w:hyperlink w:anchor="_Toc126054756" w:history="1">
            <w:r w:rsidR="003F7B30" w:rsidRPr="009A2C6C">
              <w:rPr>
                <w:rStyle w:val="Hyperlink"/>
                <w:noProof/>
              </w:rPr>
              <w:t>Chapter 4</w:t>
            </w:r>
            <w:r w:rsidR="003F7B30">
              <w:rPr>
                <w:noProof/>
                <w:webHidden/>
              </w:rPr>
              <w:tab/>
            </w:r>
            <w:r w:rsidR="003F7B30">
              <w:rPr>
                <w:noProof/>
                <w:webHidden/>
              </w:rPr>
              <w:fldChar w:fldCharType="begin"/>
            </w:r>
            <w:r w:rsidR="003F7B30">
              <w:rPr>
                <w:noProof/>
                <w:webHidden/>
              </w:rPr>
              <w:instrText xml:space="preserve"> PAGEREF _Toc126054756 \h </w:instrText>
            </w:r>
            <w:r w:rsidR="003F7B30">
              <w:rPr>
                <w:noProof/>
                <w:webHidden/>
              </w:rPr>
            </w:r>
            <w:r w:rsidR="003F7B30">
              <w:rPr>
                <w:noProof/>
                <w:webHidden/>
              </w:rPr>
              <w:fldChar w:fldCharType="separate"/>
            </w:r>
            <w:r w:rsidR="003F7B30">
              <w:rPr>
                <w:noProof/>
                <w:webHidden/>
              </w:rPr>
              <w:t>160</w:t>
            </w:r>
            <w:r w:rsidR="003F7B30">
              <w:rPr>
                <w:noProof/>
                <w:webHidden/>
              </w:rPr>
              <w:fldChar w:fldCharType="end"/>
            </w:r>
          </w:hyperlink>
        </w:p>
        <w:p w14:paraId="6DD0E76F" w14:textId="17199AE4" w:rsidR="003F7B30" w:rsidRDefault="00D223E2">
          <w:pPr>
            <w:pStyle w:val="TOC2"/>
            <w:tabs>
              <w:tab w:val="right" w:leader="dot" w:pos="9350"/>
            </w:tabs>
            <w:rPr>
              <w:rFonts w:eastAsiaTheme="minorEastAsia"/>
              <w:noProof/>
              <w:kern w:val="0"/>
              <w:lang w:val="nl-NL" w:eastAsia="nl-NL"/>
              <w14:ligatures w14:val="none"/>
            </w:rPr>
          </w:pPr>
          <w:hyperlink w:anchor="_Toc126054757" w:history="1">
            <w:r w:rsidR="003F7B30" w:rsidRPr="009A2C6C">
              <w:rPr>
                <w:rStyle w:val="Hyperlink"/>
                <w:noProof/>
              </w:rPr>
              <w:t>References</w:t>
            </w:r>
            <w:r w:rsidR="003F7B30">
              <w:rPr>
                <w:noProof/>
                <w:webHidden/>
              </w:rPr>
              <w:tab/>
            </w:r>
            <w:r w:rsidR="003F7B30">
              <w:rPr>
                <w:noProof/>
                <w:webHidden/>
              </w:rPr>
              <w:fldChar w:fldCharType="begin"/>
            </w:r>
            <w:r w:rsidR="003F7B30">
              <w:rPr>
                <w:noProof/>
                <w:webHidden/>
              </w:rPr>
              <w:instrText xml:space="preserve"> PAGEREF _Toc126054757 \h </w:instrText>
            </w:r>
            <w:r w:rsidR="003F7B30">
              <w:rPr>
                <w:noProof/>
                <w:webHidden/>
              </w:rPr>
            </w:r>
            <w:r w:rsidR="003F7B30">
              <w:rPr>
                <w:noProof/>
                <w:webHidden/>
              </w:rPr>
              <w:fldChar w:fldCharType="separate"/>
            </w:r>
            <w:r w:rsidR="003F7B30">
              <w:rPr>
                <w:noProof/>
                <w:webHidden/>
              </w:rPr>
              <w:t>160</w:t>
            </w:r>
            <w:r w:rsidR="003F7B30">
              <w:rPr>
                <w:noProof/>
                <w:webHidden/>
              </w:rPr>
              <w:fldChar w:fldCharType="end"/>
            </w:r>
          </w:hyperlink>
        </w:p>
        <w:p w14:paraId="024B73C1" w14:textId="62E9B0BE" w:rsidR="003F7B30" w:rsidRDefault="00D223E2">
          <w:pPr>
            <w:pStyle w:val="TOC3"/>
            <w:tabs>
              <w:tab w:val="left" w:pos="880"/>
              <w:tab w:val="right" w:leader="dot" w:pos="9350"/>
            </w:tabs>
            <w:rPr>
              <w:rFonts w:eastAsiaTheme="minorEastAsia"/>
              <w:noProof/>
              <w:kern w:val="0"/>
              <w:lang w:val="nl-NL" w:eastAsia="nl-NL"/>
              <w14:ligatures w14:val="none"/>
            </w:rPr>
          </w:pPr>
          <w:hyperlink w:anchor="_Toc126054758" w:history="1">
            <w:r w:rsidR="003F7B30" w:rsidRPr="009A2C6C">
              <w:rPr>
                <w:rStyle w:val="Hyperlink"/>
                <w:noProof/>
              </w:rPr>
              <w:t>A.</w:t>
            </w:r>
            <w:r w:rsidR="003F7B30">
              <w:rPr>
                <w:rFonts w:eastAsiaTheme="minorEastAsia"/>
                <w:noProof/>
                <w:kern w:val="0"/>
                <w:lang w:val="nl-NL" w:eastAsia="nl-NL"/>
                <w14:ligatures w14:val="none"/>
              </w:rPr>
              <w:tab/>
            </w:r>
            <w:r w:rsidR="003F7B30" w:rsidRPr="009A2C6C">
              <w:rPr>
                <w:rStyle w:val="Hyperlink"/>
                <w:noProof/>
              </w:rPr>
              <w:t>Reference list of the included burden chronic non-communicable rare disease studies</w:t>
            </w:r>
            <w:r w:rsidR="003F7B30">
              <w:rPr>
                <w:noProof/>
                <w:webHidden/>
              </w:rPr>
              <w:tab/>
            </w:r>
            <w:r w:rsidR="003F7B30">
              <w:rPr>
                <w:noProof/>
                <w:webHidden/>
              </w:rPr>
              <w:fldChar w:fldCharType="begin"/>
            </w:r>
            <w:r w:rsidR="003F7B30">
              <w:rPr>
                <w:noProof/>
                <w:webHidden/>
              </w:rPr>
              <w:instrText xml:space="preserve"> PAGEREF _Toc126054758 \h </w:instrText>
            </w:r>
            <w:r w:rsidR="003F7B30">
              <w:rPr>
                <w:noProof/>
                <w:webHidden/>
              </w:rPr>
            </w:r>
            <w:r w:rsidR="003F7B30">
              <w:rPr>
                <w:noProof/>
                <w:webHidden/>
              </w:rPr>
              <w:fldChar w:fldCharType="separate"/>
            </w:r>
            <w:r w:rsidR="003F7B30">
              <w:rPr>
                <w:noProof/>
                <w:webHidden/>
              </w:rPr>
              <w:t>160</w:t>
            </w:r>
            <w:r w:rsidR="003F7B30">
              <w:rPr>
                <w:noProof/>
                <w:webHidden/>
              </w:rPr>
              <w:fldChar w:fldCharType="end"/>
            </w:r>
          </w:hyperlink>
        </w:p>
        <w:p w14:paraId="23A47248" w14:textId="6545A3C0" w:rsidR="003F7B30" w:rsidRDefault="00D223E2">
          <w:pPr>
            <w:pStyle w:val="TOC3"/>
            <w:tabs>
              <w:tab w:val="left" w:pos="880"/>
              <w:tab w:val="right" w:leader="dot" w:pos="9350"/>
            </w:tabs>
            <w:rPr>
              <w:rFonts w:eastAsiaTheme="minorEastAsia"/>
              <w:noProof/>
              <w:kern w:val="0"/>
              <w:lang w:val="nl-NL" w:eastAsia="nl-NL"/>
              <w14:ligatures w14:val="none"/>
            </w:rPr>
          </w:pPr>
          <w:hyperlink w:anchor="_Toc126054759" w:history="1">
            <w:r w:rsidR="003F7B30" w:rsidRPr="009A2C6C">
              <w:rPr>
                <w:rStyle w:val="Hyperlink"/>
                <w:noProof/>
              </w:rPr>
              <w:t>B.</w:t>
            </w:r>
            <w:r w:rsidR="003F7B30">
              <w:rPr>
                <w:rFonts w:eastAsiaTheme="minorEastAsia"/>
                <w:noProof/>
                <w:kern w:val="0"/>
                <w:lang w:val="nl-NL" w:eastAsia="nl-NL"/>
                <w14:ligatures w14:val="none"/>
              </w:rPr>
              <w:tab/>
            </w:r>
            <w:r w:rsidR="003F7B30" w:rsidRPr="009A2C6C">
              <w:rPr>
                <w:rStyle w:val="Hyperlink"/>
                <w:noProof/>
              </w:rPr>
              <w:t>Additional sources</w:t>
            </w:r>
            <w:r w:rsidR="003F7B30">
              <w:rPr>
                <w:noProof/>
                <w:webHidden/>
              </w:rPr>
              <w:tab/>
            </w:r>
            <w:r w:rsidR="003F7B30">
              <w:rPr>
                <w:noProof/>
                <w:webHidden/>
              </w:rPr>
              <w:fldChar w:fldCharType="begin"/>
            </w:r>
            <w:r w:rsidR="003F7B30">
              <w:rPr>
                <w:noProof/>
                <w:webHidden/>
              </w:rPr>
              <w:instrText xml:space="preserve"> PAGEREF _Toc126054759 \h </w:instrText>
            </w:r>
            <w:r w:rsidR="003F7B30">
              <w:rPr>
                <w:noProof/>
                <w:webHidden/>
              </w:rPr>
            </w:r>
            <w:r w:rsidR="003F7B30">
              <w:rPr>
                <w:noProof/>
                <w:webHidden/>
              </w:rPr>
              <w:fldChar w:fldCharType="separate"/>
            </w:r>
            <w:r w:rsidR="003F7B30">
              <w:rPr>
                <w:noProof/>
                <w:webHidden/>
              </w:rPr>
              <w:t>161</w:t>
            </w:r>
            <w:r w:rsidR="003F7B30">
              <w:rPr>
                <w:noProof/>
                <w:webHidden/>
              </w:rPr>
              <w:fldChar w:fldCharType="end"/>
            </w:r>
          </w:hyperlink>
        </w:p>
        <w:p w14:paraId="76C0EC5A" w14:textId="68EA7E0B" w:rsidR="003F7B30" w:rsidRDefault="00D223E2">
          <w:pPr>
            <w:pStyle w:val="TOC3"/>
            <w:tabs>
              <w:tab w:val="right" w:leader="dot" w:pos="9350"/>
            </w:tabs>
            <w:rPr>
              <w:rFonts w:eastAsiaTheme="minorEastAsia"/>
              <w:noProof/>
              <w:kern w:val="0"/>
              <w:lang w:val="nl-NL" w:eastAsia="nl-NL"/>
              <w14:ligatures w14:val="none"/>
            </w:rPr>
          </w:pPr>
          <w:hyperlink w:anchor="_Toc126054760" w:history="1">
            <w:r w:rsidR="003F7B30" w:rsidRPr="009A2C6C">
              <w:rPr>
                <w:rStyle w:val="Hyperlink"/>
                <w:noProof/>
              </w:rPr>
              <w:t>Rare diseases list sources: search strategy</w:t>
            </w:r>
            <w:r w:rsidR="003F7B30">
              <w:rPr>
                <w:noProof/>
                <w:webHidden/>
              </w:rPr>
              <w:tab/>
            </w:r>
            <w:r w:rsidR="003F7B30">
              <w:rPr>
                <w:noProof/>
                <w:webHidden/>
              </w:rPr>
              <w:fldChar w:fldCharType="begin"/>
            </w:r>
            <w:r w:rsidR="003F7B30">
              <w:rPr>
                <w:noProof/>
                <w:webHidden/>
              </w:rPr>
              <w:instrText xml:space="preserve"> PAGEREF _Toc126054760 \h </w:instrText>
            </w:r>
            <w:r w:rsidR="003F7B30">
              <w:rPr>
                <w:noProof/>
                <w:webHidden/>
              </w:rPr>
            </w:r>
            <w:r w:rsidR="003F7B30">
              <w:rPr>
                <w:noProof/>
                <w:webHidden/>
              </w:rPr>
              <w:fldChar w:fldCharType="separate"/>
            </w:r>
            <w:r w:rsidR="003F7B30">
              <w:rPr>
                <w:noProof/>
                <w:webHidden/>
              </w:rPr>
              <w:t>161</w:t>
            </w:r>
            <w:r w:rsidR="003F7B30">
              <w:rPr>
                <w:noProof/>
                <w:webHidden/>
              </w:rPr>
              <w:fldChar w:fldCharType="end"/>
            </w:r>
          </w:hyperlink>
        </w:p>
        <w:p w14:paraId="727AB27A" w14:textId="06B66682" w:rsidR="009419BA" w:rsidRDefault="009419BA" w:rsidP="00D70D85">
          <w:pPr>
            <w:spacing w:line="480" w:lineRule="auto"/>
          </w:pPr>
          <w:r>
            <w:rPr>
              <w:b/>
              <w:bCs/>
              <w:noProof/>
            </w:rPr>
            <w:fldChar w:fldCharType="end"/>
          </w:r>
        </w:p>
      </w:sdtContent>
    </w:sdt>
    <w:p w14:paraId="0297FAAD" w14:textId="77777777" w:rsidR="00242B3F" w:rsidRDefault="00242B3F" w:rsidP="00D70D85">
      <w:pPr>
        <w:pStyle w:val="Heading1"/>
        <w:spacing w:line="480" w:lineRule="auto"/>
      </w:pPr>
      <w:bookmarkStart w:id="0" w:name="_Toc126054741"/>
      <w:r>
        <w:lastRenderedPageBreak/>
        <w:t>Chapter 1</w:t>
      </w:r>
      <w:bookmarkEnd w:id="0"/>
    </w:p>
    <w:p w14:paraId="3213D0EE" w14:textId="54E46B7A" w:rsidR="002C720E" w:rsidRDefault="00223FA3" w:rsidP="00D70D85">
      <w:pPr>
        <w:pStyle w:val="Heading2"/>
        <w:spacing w:line="480" w:lineRule="auto"/>
      </w:pPr>
      <w:bookmarkStart w:id="1" w:name="_Toc126054742"/>
      <w:r>
        <w:t>Search Strategy</w:t>
      </w:r>
      <w:bookmarkEnd w:id="1"/>
    </w:p>
    <w:p w14:paraId="503DED5A" w14:textId="59FC049B" w:rsidR="002C720E" w:rsidRDefault="002C720E" w:rsidP="00D70D85">
      <w:pPr>
        <w:pStyle w:val="Heading3"/>
        <w:spacing w:line="480" w:lineRule="auto"/>
      </w:pPr>
      <w:bookmarkStart w:id="2" w:name="_Toc126054743"/>
      <w:r>
        <w:t>Rare disease list</w:t>
      </w:r>
      <w:bookmarkEnd w:id="2"/>
      <w:r>
        <w:t xml:space="preserve"> </w:t>
      </w:r>
    </w:p>
    <w:p w14:paraId="26365F0D" w14:textId="766EBD02" w:rsidR="00D70D85" w:rsidRPr="002C720E" w:rsidRDefault="009B2031" w:rsidP="0029156A">
      <w:pPr>
        <w:spacing w:line="480" w:lineRule="auto"/>
        <w:jc w:val="both"/>
      </w:pPr>
      <w:r w:rsidRPr="00DC17BA">
        <w:t xml:space="preserve">The </w:t>
      </w:r>
      <w:r w:rsidR="00BF032A" w:rsidRPr="00DC17BA">
        <w:t>list of chronic non-</w:t>
      </w:r>
      <w:r w:rsidR="00991B6D">
        <w:t>communicable</w:t>
      </w:r>
      <w:r w:rsidR="00BF032A" w:rsidRPr="00DC17BA">
        <w:t xml:space="preserve"> rare diseases included in the search strategy is </w:t>
      </w:r>
      <w:r w:rsidR="00BA5095" w:rsidRPr="00DC17BA">
        <w:t xml:space="preserve">provided as an excel file format attachment, under the name “CNCRD list”. The same list was obtained through the </w:t>
      </w:r>
      <w:r w:rsidR="0005436D" w:rsidRPr="00DC17BA">
        <w:t xml:space="preserve">Orphanet and </w:t>
      </w:r>
      <w:r w:rsidR="00DC17BA" w:rsidRPr="00DC17BA">
        <w:rPr>
          <w:color w:val="0D0D0D"/>
        </w:rPr>
        <w:t>the Genetic and Rare Diseases information center (GARD)  websites</w:t>
      </w:r>
      <w:r w:rsidR="00DC17BA" w:rsidRPr="00DC17BA">
        <w:t xml:space="preserve"> </w:t>
      </w:r>
      <w:r w:rsidR="007D5E17">
        <w:t>(reference section)</w:t>
      </w:r>
      <w:r w:rsidR="00D70D85">
        <w:t>.</w:t>
      </w:r>
    </w:p>
    <w:p w14:paraId="4B9198F3" w14:textId="09E641AD" w:rsidR="002C720E" w:rsidRPr="00D70D85" w:rsidRDefault="00223FA3" w:rsidP="00D70D85">
      <w:pPr>
        <w:pStyle w:val="Heading3"/>
        <w:spacing w:line="480" w:lineRule="auto"/>
      </w:pPr>
      <w:bookmarkStart w:id="3" w:name="_Toc126054744"/>
      <w:r w:rsidRPr="007D0B98">
        <w:t xml:space="preserve">Peer-review </w:t>
      </w:r>
      <w:r w:rsidR="007D0B98" w:rsidRPr="007D0B98">
        <w:t>databases</w:t>
      </w:r>
      <w:bookmarkEnd w:id="3"/>
    </w:p>
    <w:p w14:paraId="1D37187E" w14:textId="4077B618" w:rsidR="00AC49C6" w:rsidRPr="00557BFA" w:rsidRDefault="00AC49C6" w:rsidP="00D70D85">
      <w:pPr>
        <w:spacing w:line="480" w:lineRule="auto"/>
        <w:rPr>
          <w:rFonts w:cstheme="minorHAnsi"/>
          <w:b/>
        </w:rPr>
      </w:pPr>
      <w:r w:rsidRPr="00557BFA">
        <w:rPr>
          <w:rFonts w:cstheme="minorHAnsi"/>
          <w:b/>
        </w:rPr>
        <w:t xml:space="preserve">Embase 437 </w:t>
      </w:r>
    </w:p>
    <w:p w14:paraId="65B35377" w14:textId="77777777" w:rsidR="00AC49C6" w:rsidRPr="00D510C4" w:rsidRDefault="00AC49C6" w:rsidP="00D70D85">
      <w:pPr>
        <w:spacing w:line="480" w:lineRule="auto"/>
        <w:jc w:val="both"/>
        <w:rPr>
          <w:rFonts w:ascii="Calibri" w:eastAsia="Calibri" w:hAnsi="Calibri" w:cs="Times New Roman"/>
        </w:rPr>
      </w:pPr>
      <w:r w:rsidRPr="00D510C4">
        <w:rPr>
          <w:rFonts w:cstheme="minorHAnsi"/>
        </w:rPr>
        <w:t xml:space="preserve">('disability-adjusted life year'/de OR 'years of life lost'/de OR (DALY OR DALYs OR ((disabil*) NEAR/4 (adjust*) NEAR/4 (life*) NEAR/4 (year*)) OR YLL OR YLLs OR ((year*) NEXT/2 (life*) NEXT/1 (lost*)) OR YLD OR YLDs OR ((year*) NEAR/3 (lived) NEAR/3 (disabil*))):ab,ti,kw) </w:t>
      </w:r>
      <w:r w:rsidRPr="00D510C4">
        <w:rPr>
          <w:rFonts w:cstheme="minorHAnsi"/>
          <w:b/>
        </w:rPr>
        <w:t>AND</w:t>
      </w:r>
      <w:r w:rsidRPr="00D510C4">
        <w:rPr>
          <w:rFonts w:cstheme="minorHAnsi"/>
        </w:rPr>
        <w:t xml:space="preserve"> ('rare disease'/de OR 'orphan disease'/de OR </w:t>
      </w:r>
      <w:r>
        <w:t xml:space="preserve">'hemophilia'/exp OR 'sarcoidosis'/de OR 'congenital heart disease'/exp OR </w:t>
      </w:r>
      <w:r w:rsidRPr="00D510C4">
        <w:rPr>
          <w:rFonts w:cstheme="minorHAnsi"/>
        </w:rPr>
        <w:t>(</w:t>
      </w:r>
      <w:r>
        <w:t>((rare OR orphan) NEAR/3 (diseas* OR disorder* OR syndrom* OR condition*)) OR hemophilia* OR haemophilia* OR sarcoidosis* OR besnier-boeck* OR ((congenital) NEAR/3 (heart* OR cardiac*) NEAR/3 (diseas*))</w:t>
      </w:r>
      <w:r w:rsidRPr="00D510C4">
        <w:rPr>
          <w:rFonts w:cstheme="minorHAnsi"/>
        </w:rPr>
        <w:t xml:space="preserve">):ab,ti,kw OR </w:t>
      </w:r>
      <w:r>
        <w:t xml:space="preserve">((Addison NEAR/3 disease) OR (Autoimmune-gastrointestinal-dysmotility) OR (Autoimmune-hemolytic-anemia) OR (Autoimmune-hepatitis) OR (Autoimmune-Inner-Ear NEAR/3 diseas*) OR (Autoimmune-lymphoproliferative NEAR/3 syndrom*) OR (Evans NEAR/3 syndrom*) OR (Warm-antibody-hemolytic-anemia) OR (Conversion-disorder) OR (Gardner-Diamond NEAR/3 syndrom*) OR (Mietens-Weber NEAR/3 syndrom*) OR (Presenile-dementia NEAR/3 -Kraepelin) OR (15q13.3-microdeletion NEAR/3 syndrom*) OR (16p11.2-deletion NEAR/3 syndrom*) OR (17q23.1q23.2-microdeletion NEAR/3 syndrom*) OR (1q-duplication*) OR (1q21.1-microdeletion NEAR/3 syndrom*) OR (22q11.2-deletion NEAR/3 syndrom*) OR (22q11.2-duplication NEAR/3 syndrom*) OR (2q23.1-microdeletion NEAR/3 syndrom*) OR (2q37-deletion NEAR/3 syndrom*) OR (47-XXX NEAR/3 syndrom*) </w:t>
      </w:r>
      <w:r>
        <w:lastRenderedPageBreak/>
        <w:t xml:space="preserve">OR (47 NEAR/3 XYY NEAR/3 syndrom*) OR (49 NEAR/3 XXXXX NEAR/3 syndrom*) OR (Cat-eye NEAR/3 syndrom*) OR (Chromosome-1 NEAR/3 uniparental-disomy-1q12-q21) OR (Chromosome-10p-deletion) OR (Chromosome-10p-duplication) OR (Chromosome-10q-deletion) OR (Chromosome-10q-duplication) OR (Chromosome-11p-deletion) OR (Chromosome-11p-duplication) OR (Chromosome-11q-deletion) OR (Chromosome-11q-duplication) OR (Chromosome-12p-deletion) OR (Chromosome-12p-duplication) OR (Chromosome-12q-deletion) OR (Chromosome-12q-duplication) OR (Chromosome-13q-deletion) OR (Chromosome-13q-duplication) OR (Chromosome-14q-deletion) OR (Chromosome-14q-duplication) OR (Chromosome-15q-deletion) OR (Chromosome-15q-duplication) OR (Chromosome-16-trisomy) OR (Chromosome-16p-deletion) OR (Chromosome-16p-duplication) OR (Chromosome-16q-deletion) OR (Chromosome-17p-deletion) OR (Chromosome-17p-duplication) OR (Chromosome-17q-duplication) OR (Chromosome-18p-deletion) OR (Chromosome-18p-tetrasomy) OR (Chromosome-19p-deletion) OR (Chromosome-19p-duplication) OR (Chromosome-19q-deletion) OR (Chromosome-19q-duplication) OR (Chromosome-1p-deletion) OR (Chromosome-1p-duplication) OR (Chromosome-1p36-deletion NEAR/3 syndrom*) OR (Chromosome-1q-deletion) OR (Chromosome-1q21.1-duplication NEAR/3 syndrom*) OR (Chromosome-20-trisomy) OR (Chromosome-20p-deletion) OR (Chromosome-20p-duplication) OR (Chromosome-20q-deletion) OR (Chromosome-20q-duplication) OR (Chromosome-21q-deletion) OR (Chromosome-21q-duplication) OR (Chromosome-22q-deletion) OR (Chromosome-2p-deletion) OR (Chromosome-2p-duplication) OR (Chromosome-2q-deletion) OR (Chromosome-2q-duplication) OR (Chromosome-2q24-microdeletion NEAR/3 syndrom*) OR (Chromosome-3p-duplication) OR (Chromosome-3p- NEAR/3 syndrom*) OR (Chromosome-3q-deletion) OR (Chromosome-3q-duplication) OR (Chromosome-3q29-microduplication NEAR/3 syndrom*) OR (Chromosome-4p-deletion) OR (Chromosome-4p-duplication) OR (Chromosome-4q-deletion) OR (Chromosome-4q-duplication) OR (Chromosome-5p-deletion) OR (Chromosome-5p-duplication) OR (Chromosome-5q-deletion) OR (Chromosome-5q-duplication) OR (Chromosome-6p-deletion) OR (Chromosome-6p-duplication) OR </w:t>
      </w:r>
      <w:r>
        <w:lastRenderedPageBreak/>
        <w:t xml:space="preserve">(Chromosome-6q-deletion) OR (Chromosome-6q-duplication) OR (Chromosome-6q25-microdeletion NEAR/3 syndrom*) OR (Chromosome-7p-deletion) OR (Chromosome-7p-duplication) OR (Chromosome-7q-deletion) OR (Chromosome-7q-duplication) OR (Chromosome-8p-deletion) OR (Chromosome-8p-duplication) OR (Chromosome-8p23.1-deletion) OR (Chromosome-8q-deletion) OR (Chromosome-8q-duplication) OR (Chromosome-9p-deletion) OR (Chromosome-9p-duplication) OR (Chromosome-9q-deletion) OR (Chromosome-9q-duplication) OR (Chromosome-Xq-duplication) OR (Diploid-triploid-mosaicism) OR (Distal-chromosome-18q-deletion NEAR/3 syndrom*) OR (Emanuel NEAR/3 syndrom*) OR (Kleefstra NEAR/3 syndrom*) OR (Koolen-de-Vries NEAR/3 syndrom*) OR (Mosaic-monosomy-18) OR (Mosaic-monosomy-22) OR (Mosaic-trisomy-13) OR (Mosaic-trisomy-14) OR (Mosaic-trisomy-22) OR (Mosaic-trisomy-7) OR (Mosaic-trisomy-8) OR (Mosaic-trisomy-9) OR (Nablus-mask-like-facial NEAR/3 syndrom*) OR (Pallister-Killian-mosaic NEAR/3 syndrom*) OR (Partial-deletion NEAR/3 the-short-arm NEAR/3 chromosome-3) OR (Partial-deletion NEAR/3 Y) OR (Potocki-Shaffer NEAR/3 syndrom*) OR (Proximal-chromosome-18q-deletion NEAR/3 syndrom*) OR (Recombinant-chromosome-8 NEAR/3 syndrom*) OR (Ring-chromosome-1) OR (Ring-chromosome-10) OR (Ring-chromosome-11) OR (Ring-chromosome-12) OR (Ring-chromosome-13) OR (Ring-chromosome-14) OR (Ring-chromosome-15) OR (Ring-chromosome-16) OR (Ring-chromosome-17) OR (Ring-chromosome-18) OR (Ring-chromosome-19) OR (Ring-chromosome-2) OR (Ring-chromosome-20) OR (Ring-chromosome-21) OR (Ring-chromosome-22) OR (Ring-chromosome-3) OR (Ring-chromosome-4) OR (Ring-chromosome-5) OR (Ring-chromosome-6) OR (Ring-chromosome-7) OR (Ring-chromosome-8) OR (Ring-chromosome-9) OR (Smith-Magenis NEAR/3 syndrom*) OR (Tetrasomy-9p) OR (Tetrasomy-X) OR (Triploidy) OR (Trisomy-13) OR (Trisomy-17-mosaicism) OR (Trisomy-2-mosaicism) OR (Turner NEAR/3 syndrom*) OR (Wolf-Hirschhorn NEAR/3 syndrom*) OR (X-linked-susceptibility-to-autism-4) OR (Y-chromosome-infertility) OR (5q NEAR/3 syndrome*) OR (Aagenaes NEAR/3 syndrome*) OR (Abdominal-aortic-aneurysm) OR (Abetalipoprotein*) OR (Acatalas*) OR (Aceruloplasmin*) OR (Acquir* NEAR/3 agranulocytos*) OR (Acquir* NEAR/3 </w:t>
      </w:r>
      <w:r>
        <w:lastRenderedPageBreak/>
        <w:t>hemophilia) OR (Acquir* NEAR/3 hemophilia-A) OR (Acquir* NEAR/3 pure-red-cell-aplasia) OR (Acquir* NEAR/3 Von-Willebrand NEAR/3 syndrome*) OR (Adenosine-Deaminase NEAR/3 deficiency) OR (Adrenocortical-carcinoma) OR (Adult-T-cell-leukemia NEAR/3 lymphoma) OR (Afibrinogen*) OR (ALK-histiocytos*) OR (Alpha-thalass*-x-linked-intellectual-disability NEAR/3 syndrome*) OR (AML NEAR/3 myelodysplasia-related-features) OR (Anemia NEAR/3 Adenosine-triphosphatase NEAR/3 deficienc*) OR (An*-sideroblastic NEAR/3 spinocerebellar-ataxia) OR (Aneurysm NEAR/3 sinus NEAR/3 Valsalva) OR (Angioimmunoblastic-T-cell-lymphoma) OR (Angioma-hereditary-neurocutaneous) OR (Angioma-serpiginosum) OR (Antiphospholipid NEAR/3 syndrome*) OR (Aplasia-cut*-congenita-intestinal-lymphangiectasia) OR (Aplastic-an*) OR (Arterial-calcification NEAR/3 infancy) OR (Arterial-tortuosity NEAR/3 syndrome*) OR (Atransferrin*) OR (Atypical-hemolytic-uremic NEAR/3 syndrome*) OR (Autosomal NEAR/3 recessive*-protein-C NEAR/3 deficienc*) OR (Bannayan-Riley-Ruvalcaba NEAR/3 syndrome*) OR (Behcet NEAR/3 disease*) OR (Beta-thalass*) OR (Blastic-plasmacytoid-dendritic-cell) OR (Bleeding NEAR/3 disorder* NEAR/3 P2RY12-defect) OR (Bloom NEAR/3 syndrome*) OR (Blue-rubber-bleb-nevus NEAR/3 syndrome*) OR (Buerger NEAR/3 disease*) OR (Burkitt-lymphoma) OR (Campomelia-Cumming NEAR/3 type) OR (Castleman NEAR/3 disease*) OR (Chediak-Higashi NEAR/3 syndrome*) OR (Chromosome-17q11.2-deletion NEAR/3 syndrome*) OR (Chronic-myeloid-leuk*) OR (Chylous-ascites) OR (CLOVES NEAR/3 syndrome*) OR (Cobb NEAR/3 syndrome*) OR (Cold-agglutinin NEAR/3 disease*) OR (Congenital-amegakaryocytic-thrombocytopenia) OR (Congenital-analbumin*) OR (Congenital-dyserythropoietic-anemia NEAR/3 type-1) OR (Congenital-dyserythropoietic-anemia NEAR/3 type-2) OR (Congenital-dyserythropoietic-anemia NEAR/3 type-3) OR (Congenital-erythropoietic-porphyria) OR (Congenital-myasthenic NEAR/3 syndrome* NEAR/3 episodic-apnea) OR (Congenital-pulmonary-lymphangiectasia) OR (Congenital-thrombotic-thrombocytopenic-purpura) OR (Cutaneous-mastocytoma) OR (Cut*-laxa NEAR/3 autosomal* NEAR/3 recessive* NEAR/3 type-1) OR (Cut*-marmorata-telangiectatica-congenita) OR (Cyclic-neutropenia) OR (Cyclic-thrombocytopenia) OR (Cystic-medial-</w:t>
      </w:r>
      <w:r>
        <w:lastRenderedPageBreak/>
        <w:t>necrosis NEAR/3 aorta) OR (Dahlberg-Borer-Newcomer NEAR/3 syndrome*) OR (Deafness-lymphedema-leukemia NEAR/3 syndrome*) OR (Dehydrated-hereditary-stomatocytos*) OR (Diamond-Blackfan-an*) OR (Diamond-Blackfan-an*-2) OR (Diamond-Blackfan-an*-3) OR (Dysfibrinogen*) OR (Dyskeratos*-congenita) OR (Dyskeratos*-congenita NEAR/3 autosomal* NEAR/3 dominant*) OR (Dyskeratos*-congenita NEAR/3 autosomal* NEAR/3 recessive*) OR (Dyskeratos*-congenita-X-linked) OR (Ehlers-Danlos NEAR/3 syndrome*-dysfibronectinemic NEAR/3 type) OR (Eosinophilic-granulomatosis NEAR/3 polyangiit*) OR (Erythema-elevatum-diutinum) OR (Essential-thrombocyth*) OR (Extranodal-nasal-NK NEAR/3 T-cell-lymphoma) OR (Fabry NEAR/3 disease*) OR (Factor-V NEAR/3 deficienc*) OR (Factor-VII NEAR/3 deficienc*) OR (Factor-X NEAR/3 deficienc*) OR (Factor-XI NEAR/3 deficienc*) OR (Factor-XII NEAR/3 deficienc*) OR (Factor-XIII NEAR/3 deficienc*) OR (Familial-hyperthyroidism NEAR/3 mutations NEAR/3 TSH-receptor) OR (Familial-LCAT NEAR/3 deficienc*) OR (Familial-platelet NEAR/3 disorder* NEAR/3 associated-myeloid-malignancy) OR (Familial-thoracic-aortic-aneurysm NEAR/3 aortic-dissection) OR (Fanconi-an*) OR (Fetal NEAR/3 neonatal-alloimmune-thrombocytopenia) OR (Follicular-lymphoma) OR (Genuine-diffuse-phlebectasia) OR (Giant-cell-arterit*) OR (Giant-platelet NEAR/3 syndrome*) OR (Glanzmann-thrombasthenia) OR (Glucocorticoid-remediable-aldosteronism) OR (Glutamate-formiminotransferase NEAR/3 deficienc*) OR (Glycogen-storage NEAR/3 disease* NEAR/3 type-12) OR (Glycogen-storage NEAR/3 disease* NEAR/3 type-7) OR (Glycoprotein-VI NEAR/3 deficienc*) OR (Goodpasture NEAR/3 syndrome*) OR (Gorham* NEAR/3 disease*) OR (Granulomatosis NEAR/3 polyangiit*) OR (Granulomatous-slack-skin NEAR/3 disease*) OR (Gray-platelet NEAR/3 syndrome*) OR (Hairy-cell-leuk*) OR (Hashimoto-Pritzker NEAR/3 syndrome*) OR (Heinz-body-anemias) OR (Hemangioma-thrombocytopenia NEAR/3 syndrome*) OR (Hemochromatosis NEAR/3 type-2) OR (Hemochromatosis NEAR/3 type-3) OR (Hemochromatosis NEAR/3 type-4) OR (Hemoglobin-C NEAR/3 disease*) OR (Hemoglobin-E NEAR/3 disease*) OR (Hemoglobin-SC NEAR/3 disease*) OR (Hemoglobin-SE NEAR/3 disease*) OR (Hemolytic-an*-lethal-congenital-nonspherocytic NEAR/3 genital NEAR/3 other-</w:t>
      </w:r>
      <w:r>
        <w:lastRenderedPageBreak/>
        <w:t xml:space="preserve">abnormalities) OR (Hemolytic-uremic NEAR/3 syndrome*) OR (Hemophilia-A) OR (Hemophilia-B) OR (Hemorrhagic-shock NEAR/3 encephalopathy NEAR/3 syndrome*) OR (Hennekam NEAR/3 syndrome*) OR (Henoch-Schonlein-purpura) OR (Heparin-induced-thrombocytopenia) OR (Hereditary-antithrombin NEAR/3 deficienc*) OR (Hereditary-elliptocytos*) OR (Hereditary-folate-malabsorption) OR (Hereditary-hemorrhagic-telangiectasia) OR (Hereditary-hemorrhagic-telangiectasia NEAR/3 type-2) OR (Hereditary-hemorrhagic-telangiectasia NEAR/3 type-3) OR (Hereditary-hemorrhagic-telangiectasia NEAR/3 type-4) OR (Hereditary-lymphedema NEAR/3 type-II) OR (Hereditary-methemoglobin*) OR (Hereditary-paraganglioma-pheochromocytoma) OR (Hereditary-spherocytos*) OR (Hermansky-Pudlak NEAR/3 syndrome*-2) OR (High-molecular-weight-kininogen NEAR/3 deficienc*) OR (Histiocytos*-lymphadenopathy NEAR/3 syndrome*) OR (Hoyeraal-Hreidarsson NEAR/3 syndrome*) OR (Hypercoagulability NEAR/3 syndrome* NEAR/3 glycosylphosphatidylinositol NEAR/3 deficienc*) OR (Hypereosinophilic NEAR/3 syndrome*) OR (Hypersensitivity-vasculit*) OR (Hypocomplementemic-urticarial-vasculit*) OR (Hypofibrinogenemia NEAR/3 familial*) OR (Hypotrichos*-lymphedema-telangiectasia NEAR/3 syndrome*) OR (Idiopathic-thrombocytopenic-purpura) OR (Imerslund-Grasbeck NEAR/3 syndrome*) OR (Internal-carotid-agenes*) OR (Intrinsic-factor NEAR/3 deficienc*) OR (Iron-refractory-iron NEAR/3 deficienc*-an*) OR (Jacobsen NEAR/3 syndrome*) OR (Juvenile-myelomonocytic-leuk*) OR (Juvenile-temporal-arterit*) OR (Kanzaki NEAR/3 disease*) OR (Kaposi-sarcoma) OR (Kaposiform-Hemangioendothelioma) OR (Kaposiform-lymphangiomatos*) OR (Kawasaki NEAR/3 disease*) OR (Klippel-Trenaunay NEAR/3 syndrome*) OR (Langerhans-cell-sarcoma) OR (Lesch-Nyhan NEAR/3 syndrome*) OR (Liddle NEAR/3 syndrome*) OR (Lissencephaly-2) OR (Loeys-Dietz NEAR/3 syndrome*) OR (Loeys-Dietz NEAR/3 syndrome* NEAR/3 type-1) OR (Loeys-Dietz NEAR/3 syndrome* NEAR/3 type-2) OR (Loeys-Dietz NEAR/3 syndrome* NEAR/3 type-3) OR (Loeys-Dietz NEAR/3 syndrome* NEAR/3 type-4) OR (Lymphedema NEAR/3 cerebral-arteriovenous-anomaly) OR (Lymphedema-distichiasis NEAR/3 syndrome*) OR (Lymphomatoid-papulos*) OR (Maffucci NEAR/3 syndrome*) OR (Majeed NEAR/3 </w:t>
      </w:r>
      <w:r>
        <w:lastRenderedPageBreak/>
        <w:t>syndrome*) OR (Mantle-cell-lymphoma) OR (McLeod-neuroacanthocytosis NEAR/3 syndrome*) OR (Megalencephaly-capillary-malformation NEAR/3 syndrome*) OR (Megaloblastic-anemia NEAR/3 dihydrofolate-reductase NEAR/3 deficienc*) OR (Methemoglobin*-beta-globin NEAR/3 type) OR (Methylcobalamin NEAR/3 deficienc*-cbl-G NEAR/3 type) OR (Microcystic-lymphatic NEAR/3 malformation*) OR (Microscopic-polyangiit*) OR (Milroy NEAR/3 disease*) OR (Mitochondrial-myopathy NEAR/3 sideroblastic-an*) OR (MPI-CDG-CDG-Ib) OR (Multicentric-Castleman NEAR/3 disease*) OR (Multifocal-lymphangioendotheliomatosis NEAR/3 thrombocytopenia) OR (Multiple-myeloma) OR (Multisystemic-smooth-muscle-dysfunction NEAR/3 syndrome*) OR (Myelodysplastic NEAR/3 syndrome* NEAR/3 single-lineage-dysplasia) OR (Myelodysplastic NEAR/3 syndrome*s) OR (Myeloid-sarcoma) OR (MYH9-related-thrombocytopenia) OR (Neonatal-hemochromatos*) OR (Neutropenia NEAR/3 chronic* NEAR/3 familial*) OR (Neutropenia-lethal-congenital NEAR/3 eosinophilia) OR (Non-involuting-congenital-hemangioma) OR (Nonspherocytic-hemolytic-anemia NEAR/3 hexokinase NEAR/3 deficienc*) OR (Noonan NEAR/3 syndrome*) OR (Orotic-aciduria NEAR/3 type-1) OR (Overhydrated-hereditary-stomatocytos*) OR (Par*-Trousseau-thrombocytopenia) OR (Parkes-Weber NEAR/3 syndrome*) OR (Paroxysmal-cold-hemoglobinuria) OR (Paroxysmal-nocturnal-hemoglobinuria) OR (Pearson NEAR/3 syndrome*) OR (PEHO NEAR/3 syndrome*) OR (PHACE NEAR/3 syndrome*) OR (Pheochromocytoma) OR (Phosphoglycerate-kinase NEAR/3 deficienc*) OR (Plasmablastic-lymphoma) OR (Plasminogen-activator-inhibitor NEAR/3 type-1 NEAR/3 deficienc*) OR (Platelet-storage-pool NEAR/3 deficienc*) OR (Plummer-Vinson NEAR/3 syndrome*) OR (POEMS NEAR/3 syndrome*) OR (Poikiloderma NEAR/3 neutropenia) OR (Polycyth*-vera) OR (Prekallikrein NEAR/3 deficienc* NEAR/3 congenital*) OR (Primary-angiitis NEAR/3 central-nervous-system) OR (Primary-central-nervous-system-lymphoma) OR (Primary NEAR/3 familial* NEAR/3 congenital-polycyth*) OR (Primary-intestinal-lymphangiectasia) OR (Primary-myelofibros*) OR (Primary-release NEAR/3 disorder* NEAR/3 platelets) OR (Prolidase NEAR/3 deficienc*) OR (Protein-S NEAR/3 deficienc*) OR (Proteus NEAR/3 syndrome*) OR (Prothrombin NEAR/3 deficienc*) OR (Pseudo-Von-</w:t>
      </w:r>
      <w:r>
        <w:lastRenderedPageBreak/>
        <w:t xml:space="preserve">Willebrand NEAR/3 disease*) OR (Pseudohyperkal*-Cardiff) OR (Pseudoxanthoma-elasticum) OR (Pulmonary-arterio-veinous-fistula) OR (Pulmonary-atresia NEAR/3 intact-ventricular-septum) OR (Pulmonary-vein-stenos*) OR (Pyropoikilocytos*-hereditary) OR (Pyruvate-kinase NEAR/3 deficienc*) OR (Quebec-platelet NEAR/3 disorder*) OR (Red-cell-phospholipid-defect NEAR/3 hemolys*) OR (Revesz NEAR/3 syndrome*) OR (Reynolds NEAR/3 syndrome*) OR (Rh NEAR/3 deficienc* NEAR/3 syndrome*) OR (Rosai-Dorfman NEAR/3 disease*) OR (Rotor NEAR/3 syndrome*) OR (Scott NEAR/3 syndrome*) OR (Severe NEAR/3 congenital*-neutropenia NEAR/3 autosomal* NEAR/3 dominant*) OR (Severe NEAR/3 congenital*-neutropenia NEAR/3 autosomal* NEAR/3 recessive*-3) OR (Sezary NEAR/3 syndrome*) OR (Shwachman-Diamond NEAR/3 syndrome*) OR (Sickle-beta-thalass*) OR (Sickle-cell--hemoglobin-D NEAR/3 disease*) OR (Sickle-cell-an*) OR (Sideroblastic-an*-pyridoxine-refractory NEAR/3 autosomal* NEAR/3 recessive*) OR (Sideroblastic-an*-pyridoxine-responsive NEAR/3 autosomal* NEAR/3 recessive*) OR (Slow-channel NEAR/3 congenital*-myasthenic NEAR/3 syndrome*) OR (Sneddon NEAR/3 syndrome*) OR (Sturge-Weber NEAR/3 syndrome*) OR (Supraumbilical-midabdominal-raphe NEAR/3 facial-cavernous-hemangiomas) OR (Supravalvular-aortic-stenos*) OR (Susac NEAR/3 syndrome*) OR (Swyer NEAR/3 syndrome*) OR (Systemic-mastocytos*) OR (T-cell-large-granular-lymphocyte-leuk*) OR (T-cell NEAR/3 histiocyte-rich-large-B-cell-lymphoma) OR (Takayasu-arterit*) OR (TAR NEAR/3 syndrome*) OR (Thalass*) OR (Thiamine-responsive-megaloblastic-anemia NEAR/3 syndrome*) OR (Thoracolaryngopelvic-dysplasia) OR (Thrombocytopathy-asplenia-mios*) OR (Thrombocytopenia-2) OR (Thrombocytopenia NEAR/3 elevated-serum-IgA NEAR/3 renal NEAR/3 disease*) OR (Thrombomodulin-anomalies NEAR/3 familial*) OR (Thrombotic-thrombocytopenic-purpura-acquired) OR (Transient-erythroblastopenia NEAR/3 childhood) OR (Transient-myeloproliferative NEAR/3 syndrome*) OR (Triosephosphate-isomerase NEAR/3 deficienc*) OR (Tuberous-scleros*-complex) OR (Tufted-angioma) OR (Twin-to-twin-transfusion NEAR/3 syndrome*) OR (Type-1-plasminogen NEAR/3 deficienc*) OR (Unicentric-Castleman NEAR/3 disease*) OR (Vascular-Ehlers-Danlos NEAR/3 syndrome*) OR (Vein </w:t>
      </w:r>
      <w:r>
        <w:lastRenderedPageBreak/>
        <w:t xml:space="preserve">NEAR/3 Galen-aneurysm) OR (Von-Hippel-Lindau NEAR/3 disease*) OR (White-platelet NEAR/3 syndrome*) OR (Williams NEAR/3 syndrome*) OR (Wiskott-Aldrich NEAR/3 syndrome*) OR (WT-limb-blood NEAR/3 syndrome*) OR (Wyburn-Mason NEAR/3 syndrome*) OR (X-linked-sideroblastic-an*) OR (X-linked-thrombocytopenia) OR (Yellow-nail NEAR/3 syndrome*) OR </w:t>
      </w:r>
      <w:r w:rsidRPr="00D510C4">
        <w:rPr>
          <w:rFonts w:ascii="Calibri" w:eastAsia="Calibri" w:hAnsi="Calibri" w:cs="Times New Roman"/>
        </w:rPr>
        <w:t xml:space="preserve">(Parastremmatic-dwarfism) OR (Bilateral-parasagittal-parieto-occipital-polymicrogyria) OR (11-beta-hydroxylase NEAR/3 deficien*) OR (12q14 NEAR/3 microdeletion* NEAR/3 syndrom*) OR (15q11.2 NEAR/3 microdeletion*) OR (15q24 NEAR/3 microdeletion* NEAR/3 syndrom*) OR (16p13.11-microduplication NEAR/3 syndrom*) OR (16q24.3 NEAR/3 microdeletion* NEAR/3 syndrom*) OR (17-alpha-hydroxylase NEAR/3 deficien*) OR (17-beta-hydroxysteroid-dehydrogenase-3 NEAR/3 deficien*) OR (17q12-deletion NEAR/3 syndrom*) OR (17q12 NEAR/3 duplicat*) OR (18-Hydroxylase NEAR/3 deficien*) OR (19p13.12 NEAR/3 microdeletion* NEAR/3 syndrom*) OR (1q44 NEAR/3 microdeletion* NEAR/3 syndrom*) OR (2-methylbutyryl-CoA-dehydrogenase NEAR/3 deficien*) OR (20p12.3 NEAR/3 microdeletion* NEAR/3 syndrom*) OR (22q13.3-deletion NEAR/3 syndrom*) OR (2p15p16.1 NEAR/3 microdeletion* NEAR/3 syndrom*) OR (3-alpha-hydroxyacyl-CoA-dehydrogenase NEAR/3 deficien*) OR (3-beta-hydroxysteroid-dehydrogenase NEAR/3 deficien*) OR (3-Hydroxyisobutyric-aciduria) OR (3-methylcrotonyl-CoA-carboxylase NEAR/3 deficien*) OR (3-methylglutaconyl-CoA-hydratase NEAR/3 deficien*-) OR (AUH NEAR/3 defect*) OR (3M NEAR/3 syndrom*) OR (3MC NEAR/3 syndrom*) OR (3q29 NEAR/3 microdeletion* NEAR/3 syndrom*) OR (46 NEAR/3 XX-testicular-disorder NEAR/3 sex-development) OR (48 NEAR/3 XXXY NEAR/3 syndrom*) OR (48 NEAR/3 XYYY) OR (49 NEAR/3 XXXXY NEAR/3 syndrom*) OR (49 NEAR/3 XXXYY NEAR/3 syndrom*) OR (5-alpha-reductase NEAR/3 deficien*) OR (5-oxoprolinase NEAR/3 deficien*) OR (5q14.3 NEAR/3 microdeletion* NEAR/3 syndrom*) OR (6-pyruvoyl-tetrahydropterin-synthase NEAR/3 deficien*) OR (7q11.23 NEAR/3 duplicat* NEAR/3 syndrom*) OR (8p23.1 NEAR/3 duplicat* NEAR/3 syndrom*) OR (8q12-microduplication NEAR/3 syndrom*) OR (Aarskog NEAR/3 syndrom*) OR (Ablepharon-macrostomia NEAR/3 syndrom*) OR (ABri-amyloidosis) OR (Abruzzo-Erickson NEAR/3 syndrom*) OR (Absence NEAR/3 </w:t>
      </w:r>
      <w:r w:rsidRPr="00D510C4">
        <w:rPr>
          <w:rFonts w:ascii="Calibri" w:eastAsia="Calibri" w:hAnsi="Calibri" w:cs="Times New Roman"/>
        </w:rPr>
        <w:lastRenderedPageBreak/>
        <w:t>fingerprints-congenital-milia) OR (Absence NEAR/3 gluteal-muscle) OR (Absence NEAR/3 Tibia) OR (Absence NEAR/3 tibia NEAR/3 polydactyly) OR (Absent-breasts NEAR/3 nipples) OR (Absent-patella) OR (Acalvaria) OR (Acanthosis-nigricans-muscle-cramps-acral-enlargement) OR (Acardia) OR (Accessory-deep-peroneal-nerve) OR (Accessory-pancreas) OR (Achalasia-microcephaly NEAR/3 syndrom*) OR (Achard NEAR/3 syndrom*) OR (Acheiropody) OR (Achondrogenesis) OR (Achondrogenesis-type-1A) OR (Achondrogenesis-type-1B) OR (Achondrogenesis-type-2) OR (Achondroplasia) OR (Acitretin-embryopathy) OR (Acral-dysostosis-dyserythropoiesis NEAR/3 syndrom*) OR (Acral-peeling-skin NEAR/3 syndrom*) OR (Acro-pectoro-renal-field NEAR/3 defect*) OR (Acrocallosal NEAR/3 syndrom* NEAR/3 Schinzel) OR (Acrocapitofemoral-dysplasia) OR (Acrocephalopolydactyly) OR (Acrodermatitis-enteropathica) OR (Acrodysostosis) OR (Acrodysplasia-scoliosis) OR (Acrodysplasia NEAR/3 ossification-abnormalities NEAR/3 short-stature NEAR/3 fibular-hypoplasia) OR (Acrofacial-dysostosis-Catania) OR (Acrofacial-dysostosis-Palagonia) OR (Acrofacial-dysostosis-Rodriguez) OR (Acrofrontofacionasal-dysostosis NEAR/3 syndrom*) OR (Acrogeria NEAR/3 Gottron) OR (Acrokeratoelastoidosis NEAR/3 Costa) OR (Acromegaloid-facial-appearance NEAR/3 syndrom*) OR (Acromegaloid-features NEAR/3 overgrowth NEAR/3 cleft-palate NEAR/3 hernia) OR (Acromegaloid-hypertrichosis NEAR/3 syndrom*) OR (Acromelic-frontonasal-dysostosis) OR (Acromesomelic-dysplasia-Campailla-Martinelli) OR (Acromesomelic-dysplasia-Hunter-Thompson) OR (Acromesomelic-dysplasia-Maroteaux) OR (Acromicric-dysplasia) OR (Acroosteolysis-dominant) OR (Acropectoral NEAR/3 syndrom*) OR (Acropectorovertebral-dysplasia-F-form) OR (Acrorenal-mandibular NEAR/3 syndrom*) OR (ACTH-independent-macronodular-adrenal-hyperplasia) OR (Adactylia-unilateral) OR (Adams-Oliver NEAR/3 syndrom*) OR (ADCY5-related-dyskinesia) OR (Adenine-phosphoribosyltransferase NEAR/3 deficien*) OR (Adenosine-deaminase NEAR/3 deficien*) OR (Adenosine-monophosphate-deaminase-1 NEAR/3 deficien*) OR (Adenylosuccinase NEAR/3 deficien*) OR (Adermatoglyphia) OR (Adrenomyeloneuropathy) OR (Adrenomyodystroph*) OR (Adult-polyglucosan-body NEAR/3 diseas*) OR (ADULT NEAR/3 syndrom*) OR (Adult-onset-nemaline-</w:t>
      </w:r>
      <w:r w:rsidRPr="00D510C4">
        <w:rPr>
          <w:rFonts w:ascii="Calibri" w:eastAsia="Calibri" w:hAnsi="Calibri" w:cs="Times New Roman"/>
        </w:rPr>
        <w:lastRenderedPageBreak/>
        <w:t>myopathy) OR (Adult-onset-vitelliform-macular-dystroph*) OR (Advanced-sleep-phase NEAR/3 syndrom* NEAR/3 familial) OR (Agammaglobulinemia NEAR/3 microcephaly NEAR/3 -severe-dermatitis) OR (Agammaglobulinemia NEAR/3 non-Bruton) OR (Agenesis NEAR/3 dorsal-pancreas) OR (Agnathia-microstomia-synotia) OR (Aicardi NEAR/3 syndrom*) OR (Aicardi-Goutieres NEAR/3 syndrom*) OR (Akesson NEAR/3 syndrom*) OR (Al-Gazali-Aziz-Salem NEAR/3 syndrom*) OR (Al-Gazali-Khidr-Prem-Chandran NEAR/3 syndrom*) OR (Al-Gazali-Sabrinathan-Nair NEAR/3 syndrom*) OR (Al-Gazali NEAR/3 syndrom*) OR (Al-Gazali-Donnai-Mueller NEAR/3 syndrom*) OR (Alagille NEAR/3 syndrom*) OR (Alaninuria NEAR/3 microcephaly NEAR/3 dwarfism NEAR/3 enamel-hypoplasia NEAR/3 diabetes-mellitus) OR (Albinism) OR (Albinism-deafness NEAR/3 syndrom*) OR (Albinism-ocular-late-onset-sensorineural-deafness) OR (Albright NEAR/3 -hereditary-osteodystroph*) OR (Alexander NEAR/3 diseas*) OR (ALG1-CDG-) OR (CDG-Ik) OR (ALG11-CDG-) OR (CDG-Ip) OR (ALG12-CDG-) OR (CDG-Ig) OR (ALG13-CDG) OR (ALG2-CDG-) OR (CDG-Ii) OR (ALG3-CDG-) OR (CDG-Id) OR (ALG6-CDG-) OR (CDG-Ic) OR (ALG8-CDG-) OR (CDG-Ih) OR (ALG9-CDG-) OR (CDG-IL) OR (Alkaptonuria) OR (Allain-Babin-Demarquez NEAR/3 syndrom*) OR (Allan-Herndon-Dudley NEAR/3 syndrom*) OR (Alopecia-epilepsy-oligophrenia NEAR/3 syndrom* NEAR/3 Moynahan) OR (Alopecia-intellectual-disability NEAR/3 syndrom*-2) OR (Alopecia-totalis) OR (Alopecia-universalis) OR (Alopecia-universalis-onychodystroph*-vitiligo) OR (Alopecia NEAR/3 epilepsy NEAR/3 pyorrhea NEAR/3 mental-subnormality) OR (Alopecia-contractures-dwarfism-intellectual-disability NEAR/3 syndrom*) OR (Alopecia-intellectual-disability NEAR/3 syndrom*) OR (Alpers NEAR/3 syndrom*) OR (Alpha-1-antitrypsin NEAR/3 deficien*) OR (Alpha-ketoglutarate-dehydrogenase NEAR/3 deficien*) OR (Alpha-mannosidosis) OR (Alport NEAR/3 syndrom*) OR (Alstrom NEAR/3 syndrom*) OR (Alternating-hemiplegia NEAR/3 childhood) OR (Alveolar-capillary-dysplasia) OR (Amaurosis-congenita-cone-rod-type NEAR/3 congenital-hypertrichosis) OR (Ambras NEAR/3 syndrom*) OR (Amelogenesis-imperfecta) OR (Amelogenesis-imperfecta-hypoplastic NEAR/3 hypomaturation-X-linked-1) OR (Amelogenesis-imperfecta-local-hypoplastic) OR (Amelogenesis-imperfecta-</w:t>
      </w:r>
      <w:r w:rsidRPr="00D510C4">
        <w:rPr>
          <w:rFonts w:ascii="Calibri" w:eastAsia="Calibri" w:hAnsi="Calibri" w:cs="Times New Roman"/>
        </w:rPr>
        <w:lastRenderedPageBreak/>
        <w:t xml:space="preserve">nephrocalcinosis) OR (Ameloonychohypohidrotic NEAR/3 syndrom*) OR (Amino-aciduria NEAR/3 mental NEAR/3 deficien* NEAR/3 dwarfism NEAR/3 muscular-dystroph* NEAR/3 osteoporosis NEAR/3 acidosis) OR (Aminoacylase-1 NEAR/3 deficien*) OR (Aminolevulinate-dehydratase NEAR/3 deficien*-porphyria) OR (Amish-lethal-microcephaly) OR (Amish-Nemaline-Myopathy) OR (Amniotic-band NEAR/3 syndrom*) OR (Amyloidosis-corneal) OR (Amyloidosis NEAR/3 gingiva NEAR/3 conjunctiva NEAR/3 intellectual-disability) OR (Amyotonia-congenita) OR (Anal-sphincter-dysplasia) OR (Anauxetic-dysplasia) OR (Andermann NEAR/3 syndrom*) OR (Andersen-Tawil NEAR/3 syndrom*) OR (Anencephaly) OR (Angel-shaped-phalangoepiphyseal-dysplasia) OR (Angelman NEAR/3 syndrom*) OR (Aniridia---ptosis---intellectual-disability---familial-obesity) OR (Aniridia-absent-patella) OR (Aniridia-renal-agenesis-psychomotor-retardation) OR (Ankyloblepharon-filiforme-adnatum-cleft-palate) OR (Ankyloblepharon-filiforme-imperforate-anus) OR (Ankyloblepharon-ectodermal NEAR/3 defect*s-cleft-lip NEAR/3 palate NEAR/3 syndrom*) OR (Ankylosing-vertebral-hyperostosis NEAR/3 tylosis) OR (Ankylosis NEAR/3 teeth) OR (Annular-pancreas) OR (Anodontia) OR (Anomalous-origin NEAR/3 right-pulmonary-artery-familial) OR (Anonychia-ectrodactyly) OR (Anonychia-onychodystroph* NEAR/3 brachydactyly-type-B NEAR/3 ectrodactyly) OR (Anonychia-onychodystroph* NEAR/3 hypoplasia-) OR (Anonychia-onychodystroph*-absence NEAR/3 distal-phalanges) OR (Anophthalmia-plus NEAR/3 syndrom*) OR (Anophthalmos NEAR/3 limb-anomalies) OR (Anorchia) OR (Antecubital-pterygium) OR (Anterior-segment-dysgenesis) OR (Antley-Bixler NEAR/3 syndrom*) OR (Aortic-arch-anomaly---peculiar-facies---intellectual-disability) OR (Aortic-coarctation) OR (Aortopulmonary-window) OR (Apert NEAR/3 syndrom*) OR (Aphalangia-partial NEAR/3 syndactyly NEAR/3 duplication NEAR/3 metatarsal-IV) OR (Aplasia-cutis-congenita) OR (Aplasia-cutis-congenita NEAR/3 limbs-recessive) OR (Arachnodactyly---intellectual-disability---dysmorphism) OR (Arachnoid-cysts) OR (AREDYLD) OR (Arginase NEAR/3 deficien*) OR (Argininosuccinic-aciduria) OR (Arhinia-choanal-atresia-microphthalmia) OR (Aromatase NEAR/3 deficien*) OR (Aromatase-excess NEAR/3 syndrom*) OR (Aromatic-L-amino-acid-decarboxylase NEAR/3 deficien*) OR (Arrhinia) OR </w:t>
      </w:r>
      <w:r w:rsidRPr="00D510C4">
        <w:rPr>
          <w:rFonts w:ascii="Calibri" w:eastAsia="Calibri" w:hAnsi="Calibri" w:cs="Times New Roman"/>
        </w:rPr>
        <w:lastRenderedPageBreak/>
        <w:t xml:space="preserve">(Arthrochalasia-Ehlers-Danlos NEAR/3 syndrom*) OR (Arthrogryposis NEAR/3 ectodermal-dysplasia) OR (Arthrogryposis-epileptic-seizures-migrational-brain-disorder) OR (Arthrogryposis-multiplex-congenita-neurogenic) OR (Arthrogryposis-multiplex-congenita-whistling-face) OR (Arthrogryposis-multiplex-congenita NEAR/3 distal NEAR/3 X-linked) OR (Arthrogryposis-renal-dysfunction-cholestasis NEAR/3 syndrom*) OR (Arthrogryposis NEAR/3 ectodermal-dysplasia NEAR/3 cleft NEAR/3 -developmental-delay) OR (Arthrogryposis-like-hand-anomaly NEAR/3 sensorineural-deafness) OR (Arts NEAR/3 syndrom*) OR (Ascher NEAR/3 syndrom*) OR (Aspartylglycosaminuria) OR (Asternia) OR (Ataxia---hypogonadism---choroidal-dystroph*) OR (Ataxia-telangiectasia) OR (Ataxia NEAR/3 oculomotor-apraxia-type-1) OR (Ataxia NEAR/3 Oculomotor-Apraxia-Type-2) OR (Ataxia NEAR/3 oculomotor-apraxia-type-4) OR (Ataxia NEAR/3 vitamin-E NEAR/3 deficien*) OR (Atelosteogenesis-type-1) OR (Atelosteogenesis-type-2) OR (Atelosteogenesis-type-3) OR (Atkin NEAR/3 syndrom*) OR (Atresia NEAR/3 small-intestine) OR (Atrial-myxoma NEAR/3 familial) OR (Atrial-septal NEAR/3 defect*-coronary-sinus) OR (Atrial-septal NEAR/3 defect*-ostium-primum) OR (Atrial-septal NEAR/3 defect*-sinus-venosus) OR (Atypical-Gaucher NEAR/3 diseas*-due-to-saposin-C NEAR/3 deficien*) OR (Atypical-Rett NEAR/3 syndrom*) OR (Atypical-Werner NEAR/3 syndrom*) OR (Auralcephalosyndactyly) OR (Auriculo-condylar NEAR/3 syndrom*) OR (Auriculoosteodysplasia) OR (Ausems-Wittebol-Post-Hennekam NEAR/3 syndrom*) OR (Autism NEAR/3 port-wine-stain) OR (Autoimmune-lymphoproliferative NEAR/3 syndrom*-due-to-CTLA4-haploinsuffiency) OR (Autoimmune-polyglandular NEAR/3 syndrom*-type-1) OR (Autoimmune-polyglandular NEAR/3 syndrom*-type-2) OR (Autosomal-dominant-Alport NEAR/3 syndrom*) OR (Autosomal-dominant-centronuclear-myopathy) OR (Autosomal-dominant-cerebellar-ataxia NEAR/3 deafness NEAR/3 -narcolepsy) OR (Autosomal-dominant-Charcot-Marie-Tooth NEAR/3 diseas*-type-2 NEAR/3 giant-axons) OR (Autosomal-dominant-deafness-onychodystroph* NEAR/3 syndrom*) OR (Autosomal-dominant-distal-renal-tubular-acidosis) OR (Autosomal-dominant-hyper-IgE NEAR/3 syndrom*) OR (Autosomal-dominant-intermediate-Charcot-Marie-Tooth NEAR/3 diseas*-type-A) OR </w:t>
      </w:r>
      <w:r w:rsidRPr="00D510C4">
        <w:rPr>
          <w:rFonts w:ascii="Calibri" w:eastAsia="Calibri" w:hAnsi="Calibri" w:cs="Times New Roman"/>
        </w:rPr>
        <w:lastRenderedPageBreak/>
        <w:t>(Autosomal-dominant-intermediate-Charcot-Marie-Tooth NEAR/3 diseas*-type-B) OR (Autosomal-dominant-intermediate-Charcot-Marie-Tooth NEAR/3 diseas*-type-C) OR (Autosomal-dominant-intermediate-Charcot-Marie-Tooth NEAR/3 diseas*-type-D) OR (Autosomal-dominant-intermediate-Charcot-Marie-Tooth NEAR/3 diseas*-type-E) OR (Autosomal-dominant-intermediate-Charcot-Marie-Tooth NEAR/3 diseas*-type-F) OR (Autosomal-dominant-leukodystroph* NEAR/3 autonomic NEAR/3 diseas*) OR (Autosomal-dominant-multiple-pterygium NEAR/3 syndrom*) OR (Autosomal-dominant-neuronal-ceroid-lipofuscinosis-4B) OR (Autosomal-dominant-nocturnal-frontal-lobe-epilepsy) OR (Autosomal-dominant-non-syndromic-intellectual-disability) OR (Autosomal-dominant-optic-atrophy NEAR/3 cataract) OR (Autosomal-dominant-optic-atrophy-plus NEAR/3 syndrom*) OR (Autosomal-dominant-palmoplantar-keratoderma NEAR/3 congenital-alopecia) OR (Autosomal-dominant-partial-epilepsy NEAR/3 auditory-features) OR (Autosomal-dominant-pseudohypoaldosteronism-type-1) OR (Autosomal-dominant-spinal-muscular-atrophy NEAR/3 lower-extremity-predominant-1) OR (Autosomal-dominant-spondyloepiphyseal-dysplasia-tarda) OR (Autosomal-dominant-tubulointerstitial-kidney NEAR/3 diseas*-due-to-REN-mutations) OR (Autosomal-dominant-tubulointerstitial-kidney NEAR/3 diseas*-due-to-UMOD-mutations) OR (Autosomal-dominant-vitreoretinochoroidopathy) OR (Autosomal-erythropoietic-protoporphyria) OR (Autosomal-recessive-Alport NEAR/3 syndrom*) OR (Autosomal-recessive-axonal-neuropathy NEAR/3 neuromyotonia) OR (Autosomal-recessive-candidiasis-familial-chronic-mucocutaneous) OR (Autosomal-recessive-centronuclear-myopathy) OR (Autosomal-recessive-Charcot-Marie-Tooth NEAR/3 diseas* NEAR/3 hoarseness) OR (Autosomal-recessive-distal-osteolysis NEAR/3 syndrom*) OR (Autosomal-recessive-early-onset-inflammatory-bowel NEAR/3 diseas*) OR (Autosomal-recessive-intermediate-Charcot-Marie-Tooth NEAR/3 diseas*-type-A) OR (Autosomal-recessive-intermediate-Charcot-Marie-Tooth NEAR/3 diseas*-type-B) OR (Autosomal-recessive-neuronal-ceroid-lipofuscinosis-4A) OR (Autosomal-recessive-palmoplantar-keratoderma NEAR/3 congenital-alopecia) OR (Autosomal-recessive-polycystic-kidney NEAR/3 diseas*) OR (Autosomal-recessive-primary-</w:t>
      </w:r>
      <w:r w:rsidRPr="00D510C4">
        <w:rPr>
          <w:rFonts w:ascii="Calibri" w:eastAsia="Calibri" w:hAnsi="Calibri" w:cs="Times New Roman"/>
        </w:rPr>
        <w:lastRenderedPageBreak/>
        <w:t xml:space="preserve">microcephaly) OR (Autosomal-recessive-pseudohypoaldosteronism-type-1) OR (Autosomal-recessive-spastic-ataxia-4) OR (Autosomal-recessive-spastic-paraplegia-type-49) OR (Autosomal-recessive-spinocerebellar-ataxia-9) OR (Axenfeld-Rieger NEAR/3 syndrom*) OR (Axial-mesodermal-dysplasia-spectrum) OR (Axial-spondylometaphyseal-dysplasia) OR (Ayazi NEAR/3 syndrom*) OR (B4GALT1-CDG-) OR (CDG-IId) OR (Baetz-Greenwalt NEAR/3 syndrom*) OR (Bagatelle-Cassidy NEAR/3 syndrom*) OR (Baller-Gerold NEAR/3 syndrom*) OR (Bamforth NEAR/3 syndrom*) OR (Bangstad NEAR/3 syndrom*) OR (Banki NEAR/3 syndrom*) OR (Bantu-siderosis) OR (BAP1-tumor-predisposition NEAR/3 syndrom*) OR (Baraitser-Winter NEAR/3 syndrom*) OR (Barakat NEAR/3 syndrom*) OR (Barber-Say NEAR/3 syndrom*) OR (Bardet-Biedl NEAR/3 syndrom*) OR (Bardet-Biedl NEAR/3 syndrom*-1) OR (Bardet-Biedl NEAR/3 syndrom*-10) OR (Bardet-Biedl NEAR/3 syndrom*-11) OR (Bardet-Biedl NEAR/3 syndrom*-12) OR (Bardet-Biedl NEAR/3 syndrom*-2) OR (Bardet-Biedl NEAR/3 syndrom*-3) OR (Bardet-Biedl NEAR/3 syndrom*-4) OR (Bare-lymphocyte NEAR/3 syndrom*-2) OR (Barraquer-Simons NEAR/3 syndrom*) OR (Barth NEAR/3 syndrom*) OR (Bartter NEAR/3 syndrom*-type-3) OR (Bartter NEAR/3 syndrom*-type-4) OR (Battaglia-Neri NEAR/3 syndrom*) OR (Bazex-Dupre-Christol NEAR/3 syndrom*) OR (Beare-Stevenson-cutis-gyrata NEAR/3 syndrom*) OR (Becker-muscular-dystroph*) OR (Becker-nevus NEAR/3 syndrom*) OR (Beckwith-Wiedemann NEAR/3 syndrom*) OR (Beemer-Ertbruggen NEAR/3 syndrom*) OR (Behr NEAR/3 syndrom*) OR (Benallegue-Lacete NEAR/3 syndrom*) OR (Benign-essential-blepharospasm) OR (Benign-familial-neonatal-epilepsy) OR (Benign-familial-neonatal-infantile-seizures) OR (Benign-hereditary-chorea) OR (Berk-Tabatznik NEAR/3 syndrom*) OR (Best-vitelliform-macular-dystroph*) OR (Beta-ketothiolase NEAR/3 deficien*) OR (Beta-Propeller-Protein-Associated-Neurodegeneration) OR (Bethlem-myopathy) OR (Beukes-familial-hip-dysplasia) OR (Biemond NEAR/3 syndrom*) OR (Biemond NEAR/3 syndrom*-2) OR (Bietti-crystalline-corneoretinal-dystroph*) OR (Bifid-nose) OR (Bifid-nose NEAR/3 anorectal NEAR/3 renal-anomalies) OR (Bilateral-frontal-polymicrogyria) OR (Bilateral-frontoparietal-polymicrogyria) OR (Bilateral-generalized-polymicrogyria) OR (Bilateral-perisylvian-polymicrogyria) OR (Bile-acid-synthesis </w:t>
      </w:r>
      <w:r w:rsidRPr="00D510C4">
        <w:rPr>
          <w:rFonts w:ascii="Calibri" w:eastAsia="Calibri" w:hAnsi="Calibri" w:cs="Times New Roman"/>
        </w:rPr>
        <w:lastRenderedPageBreak/>
        <w:t xml:space="preserve">NEAR/3 defect* NEAR/3 congenital NEAR/3 4) OR (Biliary-atresia) OR (Biotin-thiamine-responsive-basal-ganglia NEAR/3 diseas*) OR (Biotinidase NEAR/3 deficien*) OR (Birk-Barel NEAR/3 syndrom*) OR (Birt-Hogg-Dube NEAR/3 syndrom*) OR (Bixler-Christian-Gorlin NEAR/3 syndrom*) OR (Bjornstad NEAR/3 syndrom*) OR (Blau NEAR/3 syndrom*) OR (Blepharo-cheilo-odontic NEAR/3 syndrom*) OR (Blepharonasofacial-malformation NEAR/3 syndrom*) OR (Blepharophimosis NEAR/3 ptosis NEAR/3 syndactyly NEAR/3 -short-stature) OR (Blepharoptosis-myopia-ectopia-lentis) OR (Blount NEAR/3 diseas*) OR (Blue-cone-monochromatism) OR (Blue-diaper NEAR/3 syndrom*) OR (BOD NEAR/3 syndrom*) OR (Bohring-Opitz NEAR/3 syndrom*) OR (Bone-dysplasia-Azouz) OR (Bone-dysplasia-lethal-Holmgren) OR (Book NEAR/3 syndrom*) OR (Boomerang-dysplasia) OR (BOR-Duane-hydrocephalus-contiguous-gene NEAR/3 syndrom*) OR (Borjeson-Forssman-Lehmann NEAR/3 syndrom*) OR (Bork-Stender-Schmidt NEAR/3 syndrom*) OR (Bowen-Conradi NEAR/3 syndrom*) OR (Bowing NEAR/3 legs NEAR/3 anterior NEAR/3 dwarfism) OR (Boylan-Dew-Greco NEAR/3 syndrom*) OR (Brachioskeletogenital NEAR/3 syndrom*) OR (Brachycephalofrontonasal-dysplasia) OR (Brachydactylous-dwarfism-Mseleni) OR (Brachydactyly-elbow-wrist-dysplasia) OR (Brachydactyly-long-thumb) OR (Brachydactyly-Mononen) OR (Brachydactyly-preaxial NEAR/3 hallux-varus NEAR/3 thumb-abduction) OR (Brachydactyly-tibial-hypoplasia) OR (Brachydactyly-type-A1) OR (Brachydactyly-type-A2) OR (Brachydactyly-type-A3) OR (Brachydactyly-type-A4) OR (Brachydactyly-type-A5) OR (Brachydactyly-type-A6) OR (Brachydactyly-type-A7) OR (Brachydactyly-type-B) OR (Brachydactyly-type-C) OR (Brachydactyly-type-E) OR (Brachydactyly-types-B NEAR/3 E-combined) OR (Brachydactyly NEAR/3 hypertension) OR (Brachydactyly-mesomelia-intellectual-disability-heart NEAR/3 defect*s NEAR/3 syndrom*) OR (Brachyolmia-type-3) OR (Brachyphalangy NEAR/3 polydactyly NEAR/3 -tibial-aplasia) OR (Brachyphalangy NEAR/3 polydactyly NEAR/3 -tibial-hypoplasia) OR (Bradyopsia) OR (Brain-dopamine-serotonin-vesicular-transport NEAR/3 diseas*) OR (Brain-lung-thyroid NEAR/3 syndrom*) OR (Branchial-arch NEAR/3 syndrom*-X-linked) OR (Branchiooculofacial NEAR/3 syndrom*) OR (Branchiootic NEAR/3 syndrom*) OR (Branchiootorenal </w:t>
      </w:r>
      <w:r w:rsidRPr="00D510C4">
        <w:rPr>
          <w:rFonts w:ascii="Calibri" w:eastAsia="Calibri" w:hAnsi="Calibri" w:cs="Times New Roman"/>
        </w:rPr>
        <w:lastRenderedPageBreak/>
        <w:t xml:space="preserve">NEAR/3 syndrom*) OR (BRCA1-hereditary-breast NEAR/3 ovarian-cancer NEAR/3 syndrom*) OR (BRCA2-hereditary-breast NEAR/3 ovarian-cancer NEAR/3 syndrom*) OR (Brittle-cornea NEAR/3 syndrom*) OR (Brody-myopathy) OR (Bronchogenic-cyst) OR (Bronchopulmonary-dysplasia) OR (Brooks-Wisniewski-Brown NEAR/3 syndrom*) OR (Bruck NEAR/3 syndrom*-1) OR (Bruck NEAR/3 syndrom*-2) OR (Brugada NEAR/3 syndrom*) OR (Bullous-dystroph*-hereditary-macular) OR (Buschke-Ollendorff NEAR/3 syndrom*) OR (C NEAR/3 syndrom*) OR (C1q NEAR/3 deficien*) OR (Cabezas NEAR/3 syndrom*) OR (CAD-CDG) OR (CADASIL) OR (Caffey NEAR/3 diseas*) OR (Calabro NEAR/3 syndrom*) OR (Calloso-genital-dysplasia) OR (Camera-Marugo-Cohen NEAR/3 syndrom*) OR (Campomelic-dysplasia) OR (Camptobrachydactyly) OR (Camptodactyly-arthropathy-coxa-vara-pericarditis NEAR/3 syndrom*) OR (Camptodactyly NEAR/3 syndrom*-Guadalajara-type-1) OR (Camptodactyly NEAR/3 syndrom*-Guadalajara-type-2) OR (Camptodactyly NEAR/3 syndrom*-Guadalajara-type-3) OR (Camptodactyly NEAR/3 fibrous-tissue-hyperplasia NEAR/3 -skeletal-dysplasia) OR (Camptodactyly NEAR/3 tall-stature NEAR/3 -hearing-loss NEAR/3 syndrom*) OR (Camptodactyly-ichthyosis NEAR/3 syndrom*) OR (Camptomelic NEAR/3 syndrom*-long-limb) OR (Camurati-Engelmann NEAR/3 diseas* NEAR/3 type-2) OR (Camurati-Engelmann NEAR/3 diseas*) OR (Canavan NEAR/3 diseas*) OR (Cantu-Sanchez-Corona-Fragoso NEAR/3 syndrom*) OR (Cantu NEAR/3 syndrom*) OR (Cap-myopathy) OR (Carbamoyl-phosphate-synthetase-1 NEAR/3 deficien*) OR (Carbonic-anhydrase-VA NEAR/3 deficien*) OR (Cardiac-Valvular-Ehlers-Danlos NEAR/3 syndrom*) OR (Cardioauditory NEAR/3 syndrom* NEAR/3 Sanchez-Cascos) OR (Cardioencephalomyopathy) OR (Cardiofaciocutaneous NEAR/3 syndrom*) OR (Cardiomelic NEAR/3 syndrom*-Stratton-Koehler) OR (Cardiomyopathy NEAR/3 deafness-due-to-tRNA-lysine-gene-mutation) OR (Cardiomyopathy-cataract-hip-spine NEAR/3 diseas*) OR (Cardiomyopathy-dilated NEAR/3 woolly-hair NEAR/3 keratoderma) OR (Cardioskeletal NEAR/3 syndrom*-Kuwaiti) OR (Carey-Fineman-Ziter NEAR/3 syndrom*) OR (Carney-complex) OR (Carney-triad) OR (Carnitine-palmitoyl-transferase-1A NEAR/3 deficien*) OR (Carnitine-acylcarnitine-translocase NEAR/3 deficien*) OR (Carnosinemia) OR (Caroli </w:t>
      </w:r>
      <w:r w:rsidRPr="00D510C4">
        <w:rPr>
          <w:rFonts w:ascii="Calibri" w:eastAsia="Calibri" w:hAnsi="Calibri" w:cs="Times New Roman"/>
        </w:rPr>
        <w:lastRenderedPageBreak/>
        <w:t xml:space="preserve">NEAR/3 diseas*) OR (Carpenter NEAR/3 syndrom*) OR (Carpotarsal-osteochondromatosis) OR (Cartilage-hair-hypoplasia) OR (Cataract-ataxia-deafness) OR (Cataract-congenital-Volkmann) OR (Cataract-microcornea NEAR/3 syndrom*) OR (Cataract NEAR/3 total-congenital) OR (Catatrichy) OR (Catecholaminergic-polymorphic-ventricular-tachycardia) OR (Catel-Manzke NEAR/3 syndrom*) OR (Caudal-appendage-deafness) OR (Caudal-regression-sequence) OR (Central-core NEAR/3 diseas*) OR (Cerebellar-ataxia NEAR/3 hypogonadotropic-hypogonadism) OR (Cerebellar-ataxia-ectodermal-dysplasia) OR (Cerebellar-ataxia NEAR/3 areflexia NEAR/3 pes-cavus NEAR/3 optic-atrophy NEAR/3 sensorinural-hearing-loss) OR (Cerebellar-hypoplasia) OR (Cerebellar-hypoplasia-tapetoretinal-degeneration) OR (Cerebellar-hypoplasia NEAR/3 endosteal-sclerosis) OR (Cerebelloparenchymal-disorder-3) OR (Cerebellum-agenesis-hydrocephaly) OR (Cerebral-autosomal-recessive-arteriopathy NEAR/3 subcortical-infarcts NEAR/3 leukoencephalopathy) OR (Cerebral-dysgenesis NEAR/3 neuropathy NEAR/3 ichthyosis NEAR/3 -palmoplantar-keratoderma NEAR/3 syndrom*) OR (Cerebral-folate NEAR/3 deficien*) OR (Cerebral-gigantism-jaw-cysts) OR (Cerebro-costo-mandibular NEAR/3 syndrom*) OR (Cerebro-facio-articular NEAR/3 syndrom*) OR (Cerebro-oculo-facio-skeletal NEAR/3 syndrom*) OR (Cerebrocostomandibular-like NEAR/3 syndrom*) OR (Cerebrooculonasal NEAR/3 syndrom*) OR (Cerebrotendinous-xanthomatosis) OR (Ceroid-lipofuscinosis-neuronal-1) OR (Cerulean-cataract) OR (Cervical-hypertrichosis-peripheral-neuropathy) OR (Chanarin-Dorfman NEAR/3 syndrom*) OR (Char NEAR/3 syndrom*) OR (Charcot-Marie-Tooth NEAR/3 diseas*-type-1A) OR (Charcot-Marie-Tooth NEAR/3 diseas*-type-1B) OR (Charcot-Marie-Tooth NEAR/3 diseas*-type-1C) OR (Charcot-Marie-Tooth NEAR/3 diseas*-type-1D) OR (Charcot-Marie-Tooth NEAR/3 diseas*-type-1E) OR (Charcot-Marie-Tooth NEAR/3 diseas*-type-1F) OR (Charcot-Marie-Tooth NEAR/3 diseas*-type-2B) OR (Charcot-Marie-Tooth NEAR/3 diseas*-type-2B1) OR (Charcot-Marie-Tooth NEAR/3 diseas*-type-2B2) OR (Charcot-Marie-Tooth NEAR/3 diseas*-type-2D) OR (Charcot-Marie-Tooth NEAR/3 diseas*-type-2E) OR (Charcot-Marie-Tooth NEAR/3 diseas*-type-2F) OR (Charcot-Marie-Tooth NEAR/3 diseas*-type-2G) OR (Charcot-Marie-Tooth NEAR/3 </w:t>
      </w:r>
      <w:r w:rsidRPr="00D510C4">
        <w:rPr>
          <w:rFonts w:ascii="Calibri" w:eastAsia="Calibri" w:hAnsi="Calibri" w:cs="Times New Roman"/>
        </w:rPr>
        <w:lastRenderedPageBreak/>
        <w:t xml:space="preserve">diseas*-type-2H) OR (Charcot-Marie-Tooth NEAR/3 diseas*-type-2I) OR (Charcot-Marie-Tooth NEAR/3 diseas*-type-2J) OR (Charcot-Marie-Tooth NEAR/3 diseas*-type-2K) OR (Charcot-Marie-Tooth NEAR/3 diseas*-type-2N) OR (Charcot-Marie-Tooth NEAR/3 diseas*-type-2O) OR (Charcot-Marie-Tooth NEAR/3 diseas*-type-2P) OR (Charcot-Marie-Tooth NEAR/3 diseas*-type-2Q) OR (Charcot-Marie-Tooth NEAR/3 diseas*-type-2R) OR (Charcot-Marie-Tooth NEAR/3 diseas*-type-4A) OR (Charcot-Marie-Tooth NEAR/3 diseas*-type-4B1) OR (Charcot-Marie-Tooth NEAR/3 diseas*-type-4B2) OR (Charcot-Marie-Tooth NEAR/3 diseas*-type-4C) OR (Charcot-Marie-Tooth NEAR/3 diseas*-type-4D) OR (Charcot-Marie-Tooth NEAR/3 diseas*-type-4E) OR (Charcot-Marie-Tooth NEAR/3 diseas*-type-4H) OR (CHARGE NEAR/3 syndrom*) OR (Charlie-M NEAR/3 syndrom*) OR (Cherubism) OR (Chiari-malformation-type-2) OR (Chiari-malformation-type-3) OR (CHILD NEAR/3 syndrom*) OR (Childhood-apraxia NEAR/3 speech) OR (Childhood-encephalopathy-due-to-thiamine-pyrophosphokinase NEAR/3 deficien*) OR (Childhood-hypophosphatasia) OR (Childhood-onset-nemaline-myopathy) OR (Chitayat-Meunier-Hodgkinson NEAR/3 syndrom*) OR (Choanal-atresia-hearing-loss-cardiac NEAR/3 defect*s-craniofacial-dysmorphism NEAR/3 syndrom*) OR (Cholesteryl-ester-storage NEAR/3 diseas*) OR (Chondrocalcinosis-2) OR (Chondrodysplasia-acromesomelic NEAR/3 genital-anomalies) OR (Chondrodysplasia-Blomstrand) OR (Chondrodysplasia-calcificans-metaphysealis) OR (Chondrodysplasia-punctata-1 NEAR/3 X-linked-recessive) OR (Chondrodysplasia-punctata-Sheffield) OR (Chondrodysplasia NEAR/3 joint-dislocations NEAR/3 GPAPP) OR (Chondrodysplasia NEAR/3 Grebe) OR (Chordoma) OR (Chorea-acanthocytosis) OR (Choroidal-dystroph*-central-areolar) OR (Choroideremia) OR (Christianson NEAR/3 syndrom*) OR (Chromosome-15 NEAR/3 trisomy-mosaicism) OR (Chromosome-16p13.3-deletion NEAR/3 syndrom*) OR (Chromosome-16p13.3 NEAR/3 duplicat*) OR (Chromosome-17p13.1-deletion NEAR/3 syndrom*) OR (Chromosome-17q-deletion) OR (Chromosome-18p NEAR/3 duplicat*) OR (Chromosome-19q13.11-deletion NEAR/3 syndrom*) OR (Chromosome-1q41-q42-deletion NEAR/3 syndrom*) OR (Chromosome-21 NEAR/3 uniparental-disomy) OR (Chronic-atypical-neutrophilic-dermatosis NEAR/3 lipodystroph* </w:t>
      </w:r>
      <w:r w:rsidRPr="00D510C4">
        <w:rPr>
          <w:rFonts w:ascii="Calibri" w:eastAsia="Calibri" w:hAnsi="Calibri" w:cs="Times New Roman"/>
        </w:rPr>
        <w:lastRenderedPageBreak/>
        <w:t>NEAR/3 elevated-temperature) OR (Chronic-granulomatous NEAR/3 diseas*) OR (Chronic-progressive-external-ophthalmoplegia) OR (Chudley-Rozdilsky NEAR/3 syndrom*) OR (Chylomicron-retention NEAR/3 diseas*) OR (Chylothorax NEAR/3 congenital) OR (Circumferential-skin-creases-Kunze) OR (Citrullinemia-type-II) OR (Clark-Baraitser NEAR/3 syndrom*) OR (Clasped-thumbs NEAR/3 congenital) OR (Classical-like-Ehlers-Danlos NEAR/3 syndrom*) OR (Cleft-hand-absent-tibia) OR (Cleft-palate-short-stature-vertebral-anomalies) OR (Cleft-palate NEAR/3 midfacial-hypoplasia NEAR/3 triangular-facies NEAR/3 -sensorineural-hearing-loss) OR (Cleidocranial-dysplasia) OR (Cleidocranial-dysplasia-recessive-form) OR (Cleidorhizomelic NEAR/3 syndrom*) OR (Clouston NEAR/3 syndrom*) OR (COACH NEAR/3 syndrom*) OR (COASY-Protein-Associated-Neurodegeneration) OR (Coats NEAR/3 diseas*) OR (Cockayne NEAR/3 syndrom*) OR (Cockayne NEAR/3 syndrom*-type-I) OR (Cockayne NEAR/3 syndrom*-type-II) OR (Cockayne NEAR/3 syndrom*-type-III) OR (CODAS NEAR/3 syndrom*) OR (Coffin-Lowry NEAR/3 syndrom*) OR (Coffin-Siris NEAR/3 syndrom*) OR (COG1-CDG-) OR (CDG-IIg) OR (COG4-CDG-) OR (CDG-IIj) OR (COG5-CDG-) OR (CDG-IIi) OR (COG7-CDG-) OR (CDG-IIe) OR (COG8-CDG-) OR (CDG-IIh) OR (Cogan-Reese NEAR/3 syndrom*) OR (Cohen NEAR/3 syndrom*) OR (Cold-induced-sweating NEAR/3 syndrom*) OR (Cole-Carpenter NEAR/3 syndrom*) OR (Collins-Pope NEAR/3 syndrom*) OR (Coloboma NEAR/3 alar-nasal-cartilages NEAR/3 telecanthus) OR (Coloboma NEAR/3 macula) OR (Coloboma NEAR/3 macula NEAR/3 type-B-brachydactyly) OR (Colpocephaly) OR (Combined-immunodeficiency NEAR/3 skin-granulomas) OR (Combined-oxidative-phosphorylation NEAR/3 deficien*-16) OR (Combined-pituitary-hormone-deficiencies NEAR/3 genetic-forms) OR (Common-variable-immunodeficiency) OR (Complement-component-2 NEAR/3 deficien*) OR (Complete-androgen-insensitivity NEAR/3 syndrom*) OR (Condensing-osteitis NEAR/3 clavicle) OR (Conductive-deafness NEAR/3 malformed-external-ear) OR (Cone-dystroph*) OR (Cone-rod-dystroph*) OR (Cone-rod-dystroph*-3) OR (Cone-rod-dystroph*-5) OR (Cone-rod-dystroph*-6) OR (Cone-rod-dystroph*-amelogenesis-imperfecta) OR (Cone-rod-dystroph*-X-linked-1) OR (Cone-rod-dystroph*-X-linked-2) OR (Cone-rod-dystroph*-X-linked-3) OR (Congenital-</w:t>
      </w:r>
      <w:r w:rsidRPr="00D510C4">
        <w:rPr>
          <w:rFonts w:ascii="Calibri" w:eastAsia="Calibri" w:hAnsi="Calibri" w:cs="Times New Roman"/>
        </w:rPr>
        <w:lastRenderedPageBreak/>
        <w:t xml:space="preserve">absence NEAR/3 sternocleidomastoid-muscle) OR (Congenital-adrenal-hyperplasia-due-to-cytochrome-P450-oxidoreductase NEAR/3 deficien*) OR (Congenital-anosmia) OR (Congenital-bilateral-absence NEAR/3 vas-deferens) OR (Congenital-bile-acid-synthesis NEAR/3 defect* NEAR/3 type-1) OR (Congenital-bile-acid-synthesis NEAR/3 defect* NEAR/3 type-2) OR (Congenital-central-hypoventilation NEAR/3 syndrom*) OR (Congenital-chloride-diarrhea) OR (Congenital-contractural-arachnodactyly) OR (Congenital-cytomegalovirus) OR (Congenital-deafness NEAR/3 vitiligo NEAR/3 achalasia) OR (Congenital-diaphragmatic-hernia) OR (Congenital-ectodermal-dysplasia NEAR/3 hearing-loss) OR (Congenital-extrahepatic-portosystemic-shunt) OR (Congenital-femoral NEAR/3 deficien*) OR (Congenital-fiber-type-disproportion) OR (Congenital-fibrosis NEAR/3 extraocular-muscles) OR (Congenital-generalized-lipodystroph*) OR (Congenital-generalized-lipodystroph*-type-2) OR (Congenital-generalized-lipodystroph*-type-4) OR (Congenital-heart-block) OR (Congenital-hydrocephalus) OR (Congenital-hyperinsulinism) OR (Congenital-insensitivity-to-pain) OR (Congenital-insensitivity-to-pain NEAR/3 anhidrosis) OR (Congenital-lactase NEAR/3 deficien*) OR (Congenital-laryngeal-palsy) OR (Congenital-lipoid-adrenal-hyperplasia) OR (Congenital-lobar-emphysema) OR (Congenital-microcoria) OR (Congenital-mirror-movement-disorder) OR (Congenital-muscular-dystroph*-due-to-LMNA-mutation) OR (Congenital-muscular-dystroph*-type-1A) OR (Congenital-muscular-dystroph* NEAR/3 integrin-alpha-7 NEAR/3 deficien*) OR (Congenital-muscular-dystroph*-dystroglycanopathy NEAR/3 intellectual-disability-) OR (Congenital-myasthenic NEAR/3 syndrom*-associated NEAR/3 acetylcholine-receptor NEAR/3 deficien*) OR (Congenital-nephrotic NEAR/3 syndrom*-Finnish) OR (Congenital-primary-aphakia) OR (Congenital-pseudoarthrosis) OR (Congenital-pulmonary-alveolar-proteinosis) OR (Congenital-rubella) OR (Congenital-sucrase-isomaltase NEAR/3 deficien*) OR (Congenital-tracheal-stenosis) OR (Congenital-tracheomalacia) OR (Congenital-varicella NEAR/3 syndrom*) OR (Congenital-vertical-talus) OR (Congenitally-corrected-transposition NEAR/3 great-arteries) OR (Continuous-spike-wave-during-slow-sleep NEAR/3 syndrom*) OR (Convulsions NEAR/3 benign-familial-infantile NEAR/3 1) OR (Copper NEAR/3 </w:t>
      </w:r>
      <w:r w:rsidRPr="00D510C4">
        <w:rPr>
          <w:rFonts w:ascii="Calibri" w:eastAsia="Calibri" w:hAnsi="Calibri" w:cs="Times New Roman"/>
        </w:rPr>
        <w:lastRenderedPageBreak/>
        <w:t>deficien* NEAR/3 familial-benign) OR (Cor-triatriatum-dexter) OR (Cor-triatriatum-sinister) OR (Corneal-dystroph* NEAR/3 perceptive-deafness) OR (Corneal-dystroph*-Avellino) OR (Corneal-dystroph*-crystalline NEAR/3 Schnyder) OR (Corneal-dystroph*-Thiel-Behnke) OR (Corneal-endothelial-dystroph*-type-2) OR (Corneal-hypesthesia NEAR/3 familial) OR (Cornelia-de-Lange NEAR/3 syndrom*) OR (Corneodermatoosseous NEAR/3 syndrom*) OR (Corpus-callosum-agenesis-double-urinary-collecting) OR (Cortical-blindness-intellectual-disability-polydactyly NEAR/3 syndrom*) OR (Cortical NEAR/3 defect*s-wormian-bones NEAR/3 dentinogenesis-imperfecta) OR (Cortical-dysgenesis NEAR/3 pontocerebellar-hypoplasia-due-to-TUBB3-mutation) OR (Corticobasal-degeneration) OR (Corticosteroid-binding-globulin NEAR/3 deficien*) OR (Costello NEAR/3 syndrom*) OR (Cousin NEAR/3 syndrom*) OR (Cowden NEAR/3 syndrom*) OR (Crandall NEAR/3 syndrom*) OR (Crane-Heise NEAR/3 syndrom*) OR (Craniodiaphyseal-dysplasia) OR (Cranioectodermal-dysplasia) OR (Craniofacial-deafness-hand NEAR/3 syndrom*) OR (Craniofacial-dysostosis NEAR/3 diaphyseal-hyperplasia) OR (Craniofacial-dyssynostosis) OR (Craniofrontonasal-dysplasia) OR (Craniometaphyseal-dysplasia NEAR/3 autosomal-dominant) OR (Craniometaphyseal-dysplasia NEAR/3 autosomal-recessive) OR (Craniopharyngioma) OR (Craniorachischisis) OR (Craniosynostosis) OR (Craniosynostosis NEAR/3 anal-anomalies NEAR/3 -porokeratosis) OR (Craniotelencephalic-dysplasia) OR (Cri-du-chat NEAR/3 syndrom*) OR (Crigler-Najjar NEAR/3 syndrom* NEAR/3 type-1) OR (Crigler-Najjar NEAR/3 syndrom*-type-2) OR (Crome NEAR/3 syndrom*) OR (Cronkhite-Canada NEAR/3 diseas*) OR (Crouzon NEAR/3 syndrom*) OR (Crumpled-helices NEAR/3 small-mouth) OR (Cryptomicrotia-brachydactyly NEAR/3 syndrom*) OR (Cryptophthalmos) OR (Culler-Jones NEAR/3 syndrom*) OR (Curly-hair-acral-keratoderma-caries NEAR/3 syndrom*) OR (Currarino-triad) OR (Curry-Jones NEAR/3 syndrom*) OR (Cutis-laxa NEAR/3 autosomal-dominant) OR (Cylindrical-spirals-myopathy) OR (Cyprus-facial-neuromusculoskeletal NEAR/3 syndrom*) OR (Cystic-fibrosis) OR (Cystic-hygroma) OR (Cystinosis) OR (Czech-dysplasia-metatarsal) OR (D-ercole NEAR/3 syndrom*) OR (D-2-hydroxyglutaric-aciduria) OR (D-bifunctional-protein NEAR/3 deficien*) OR (D-</w:t>
      </w:r>
      <w:r w:rsidRPr="00D510C4">
        <w:rPr>
          <w:rFonts w:ascii="Calibri" w:eastAsia="Calibri" w:hAnsi="Calibri" w:cs="Times New Roman"/>
        </w:rPr>
        <w:lastRenderedPageBreak/>
        <w:t xml:space="preserve">glycericacidemia) OR (Daentl-Towsend-Siegel NEAR/3 syndrom*) OR (Daish-Hardman-Lamont NEAR/3 syndrom*) OR (Dandy-Walker-complex) OR (Dandy-Walker-cyst NEAR/3 Renal-Hepatic-Pancreatic-dysplasia) OR (Dandy-Walker-like-malformation NEAR/3 atrioventricular-septal NEAR/3 defect*) OR (Dandy-Walker-malformation NEAR/3 intellectual-disability NEAR/3 basal-ganglia NEAR/3 diseas* NEAR/3 seizures) OR (Dandy-Walker-malformation NEAR/3 nasopharyngeal-teratoma NEAR/3 diaphragmatic-hernia) OR (Dandy-Walker-malformation NEAR/3 postaxial-polydactyly) OR (Dandy-Walker-malformation NEAR/3 sagittal-craniosynostosis NEAR/3 hydrocephalus) OR (Daneman-Davy-Mancer NEAR/3 syndrom*) OR (Danon NEAR/3 diseas*) OR (Darier NEAR/3 diseas*) OR (Dauwerse-Peters NEAR/3 syndrom*) OR (Davenport-Donlan NEAR/3 syndrom*) OR (DCMA NEAR/3 syndrom*) OR (DDOST-CDG-) OR (CDG-Ir) OR (De-Barsy NEAR/3 syndrom*) OR (De-Sanctis-Cacchione NEAR/3 syndrom*) OR (DEAF1-associated-disorders) OR (Deafness NEAR/3 myopia NEAR/3 syndrom*) OR (Deafness-conductive-ptosis-skeletal-anomalies) OR (Deafness-enamel-hypoplasia-nail NEAR/3 defect*s) OR (Deafness-hypogonadism NEAR/3 syndrom*) OR (Deafness-oligodontia NEAR/3 syndrom*) OR (Deafness NEAR/3 labyrinthine-aplasia-microtia NEAR/3 microdontia-) OR (LAMM) OR (Deafness NEAR/3 autosomal-dominant-nonsyndromic-sensorineural-17) OR (Deafness NEAR/3 autosomal-dominant-nonsyndromic-sensorineural-22) OR (Deafness NEAR/3 autosomal-dominant-nonsyndromic-sensorineural-23) OR (Deafness NEAR/3 autosomal-dominant-nonsyndromic-sensorineural-24) OR (Deafness NEAR/3 autosomal-dominant-nonsyndromic-sensorineural-3) OR (Deafness NEAR/3 autosomal-dominant-nonsyndromic-sensorineural-53) OR (Deafness NEAR/3 autosomal-recessive-51) OR (Deafness NEAR/3 dystonia NEAR/3 -cerebral-hypomyelination) OR (Deafness NEAR/3 epiphyseal-dysplasia NEAR/3 short-stature) OR (Deafness NEAR/3 X-linked-2) OR (Deafness-infertility NEAR/3 syndrom*) OR (Deficiency NEAR/3 interleukin-1-receptor-antagonist) OR (Delayed-membranous-cranial-ossification) OR (Dendritic-cell NEAR/3 monocyte NEAR/3 B-lymphocyte NEAR/3 -natural-killer-lymphocyte NEAR/3 deficien*) OR (Dense-deposit NEAR/3 diseas*) OR (Dentatorubral-pallidoluysian-atrophy) OR (Dentin-dysplasia-sclerotic-bones) OR (Dentin-dysplasia </w:t>
      </w:r>
      <w:r w:rsidRPr="00D510C4">
        <w:rPr>
          <w:rFonts w:ascii="Calibri" w:eastAsia="Calibri" w:hAnsi="Calibri" w:cs="Times New Roman"/>
        </w:rPr>
        <w:lastRenderedPageBreak/>
        <w:t xml:space="preserve">NEAR/3 coronal) OR (Dentin-dysplasia NEAR/3 type-1) OR (Dentinogenesis-imperfecta) OR (Dentinogenesis-imperfecta-type-2) OR (Dentinogenesis-imperfecta-type-3) OR (Denys-Drash NEAR/3 syndrom*) OR (Dermatofibrosarcoma-protuberans) OR (Dermatoosteolysis-Kirghizian) OR (Dermatopathia-pigmentosa-reticularis) OR (Dermatosparaxis-Ehlers-Danlos NEAR/3 syndrom*) OR (Dermochondrocorneal-dystroph* NEAR/3 Francois) OR (Dermoodontodysplasia) OR (Desbuquois NEAR/3 syndrom*) OR (Desmoid-tumor) OR (Desmosterolosis) OR (Devriendt NEAR/3 syndrom*) OR (Dextrocardia) OR (Dextrocardia NEAR/3 unusual-facies NEAR/3 microphthalmia) OR (DFNB1) OR (Diaphyseal-medullary-stenosis NEAR/3 malignant-fibrous-histiocytoma) OR (Diastrophic-dysplasia) OR (Dicarboxylic-aminoaciduria) OR (Dihydrolipoamide-dehydrogenase NEAR/3 deficien*) OR (Dihydropteridine-reductase NEAR/3 deficien*) OR (Dihydropyrimidinase NEAR/3 deficien*) OR (Dilated-cardiomyopathy) OR (Dilated-cardiomyopathy NEAR/3 hypergonadotropic-hypogonadism) OR (Diphallia) OR (Disseminated-superficial-actinic-porokeratosis) OR (Distal-arthrogryposis-type-1) OR (Distal-arthrogryposis-type-5) OR (Distal-arthrogryposis-type-5D) OR (Distal-arthrogryposis NEAR/3 hypopituitarism NEAR/3 intellectual-disability NEAR/3 facial-anomalies) OR (Distal-myopathy NEAR/3 vocal-cord-weakness) OR (DK-phocomelia NEAR/3 syndrom*) OR (DOLK-CDG-) OR (CDG-Im) OR (Dominant-dystrophic-epidermolysis-bullosa) OR (Donnai-Barrow NEAR/3 syndrom*) OR (DOOR NEAR/3 syndrom*) OR (Dopa-responsive-dystonia) OR (Dopamine-beta-hydroxylase NEAR/3 deficien*) OR (Dopamine-transporter NEAR/3 deficien* NEAR/3 syndrom*) OR (Dowling-Degos NEAR/3 diseas*) OR (DPAGT1-CDG-) OR (CDG-Ij) OR (DPM1-CDG-) OR (CDG-Ie) OR (DPM2-CDG) OR (DPM3-CDG-) OR (CDG-Io) OR (Drachtman-Weinblatt-Sitarz NEAR/3 syndrom*) OR (Dravet NEAR/3 syndrom*) OR (Duane NEAR/3 syndrom*) OR (Duane-radial-ray NEAR/3 syndrom*) OR (Dubin-Johnson NEAR/3 syndrom*) OR (Dubowitz NEAR/3 syndrom*) OR (Duchenne-muscular-dystroph*) OR (Duodenal-atresia) OR (Duplication NEAR/3 urethra) OR (Dwarfism-familial NEAR/3 muscle-spasms) OR (Dwarfism-Levi) OR (Dwarfism NEAR/3 low-birth-weight-type NEAR/3 unresponsiveness-to-growth-hormone) OR (Dwarfism NEAR/3 proportionate </w:t>
      </w:r>
      <w:r w:rsidRPr="00D510C4">
        <w:rPr>
          <w:rFonts w:ascii="Calibri" w:eastAsia="Calibri" w:hAnsi="Calibri" w:cs="Times New Roman"/>
        </w:rPr>
        <w:lastRenderedPageBreak/>
        <w:t>NEAR/3 hip-dislocation) OR (Dyggve-Melchior-Clausen NEAR/3 syndrom*) OR (Dykes-Markes-Harper NEAR/3 syndrom*) OR (Dyschondrosteosis-nephritis) OR (Dyschromatosis-symmetrica-hereditaria-1) OR (Dyschromatosis-universalis-hereditaria) OR (Dysequilibrium NEAR/3 syndrom*) OR (Dysosteosclerosis) OR (Dysplasia-epiphysealis-hemimelica) OR (Dyssegmental-dysplasia NEAR/3 glaucoma) OR (Dyssegmental-dysplasia-Rolland-Desbuquois) OR (Dyssegmental-dysplasia-Silverman-Handmaker) OR (Dystelephalangy) OR (Dystonia-2 NEAR/3 torsion NEAR/3 autosomal-recessive) OR (DYT-PRKRA) OR (DYT-THAP1) OR (DYT-TOR1A) OR (DYT-TUBB4A) OR (Early-Infantile-Epileptic-Encephalopathy) OR (Early-infantile-epileptic-encephalopathy-25) OR (Early-onset-anterior-polar-cataract) OR (Early-onset-autosomal-dominant-Alzheimer NEAR/3 diseas*) OR (Early-onset-parkinsonism-intellectual-disability NEAR/3 syndrom*) OR (Early-onset-zonular-cataract) OR (Ebstein NEAR/3 -anomaly) OR (Ectodermal-dysplasia) OR (Ectodermal-dysplasia-skin-fragility NEAR/3 syndrom*) OR (Ectodermal-dysplasia-trichoodontoonychial) OR (Ectodermal-dysplasia NEAR/3 natal-teeth-Turnpenny) OR (Ectodermal-dysplasia NEAR/3 hidrotic NEAR/3 Christianson-Fourie) OR (Ectodermal-dysplasia NEAR/3 sensorineural-hearing-loss NEAR/3 -distinctive-facial-features) OR (EEC NEAR/3 syndrom*) OR (EEM NEAR/3 syndrom*) OR (Eisenmenger NEAR/3 syndrom*) OR (Elastosis-perforans-serpiginosa) OR (Ellis-Yale-Winter NEAR/3 syndrom*) OR (Ellis-Van-Creveld NEAR/3 syndrom*) OR (Encephalocele) OR (Encephalocraniocutaneous-lipomatosis) OR (Encephalopathy-due-to-prosaposin NEAR/3 deficien*) OR (Encephalopathy-intracranial-calcification-growth-hormone NEAR/3 deficien*-microcephaly-retinal-degeneration) OR (Epidermodysplasia-verruciformis) OR (Epidermolysa-bullosa-simplex NEAR/3 muscular-dystroph*) OR (Epidermolysis-bullosa-simplex NEAR/3 mottled-pigmentation) OR (Epidermolysis-bullosa-simplex NEAR/3 Dowling-Meara) OR (Epidermolysis-bullosa-simplex NEAR/3 localized) OR (Epidermolysis-bullosa-simplex NEAR/3 Ogna) OR (Epidermolysis-bullosa NEAR/3 lethal-acantholytic) OR (Epidermolytic-ichthyosis) OR (Epidermolytic-palmoplantar-keratoderma) OR (Epilepsy-juvenile-absence) OR (Epilepsy NEAR/3 myoclonic-atonic-seizures) OR (Epiphyseal-dysplasia-hearing-loss-dysmorphism) OR (Epiphyseal-</w:t>
      </w:r>
      <w:r w:rsidRPr="00D510C4">
        <w:rPr>
          <w:rFonts w:ascii="Calibri" w:eastAsia="Calibri" w:hAnsi="Calibri" w:cs="Times New Roman"/>
        </w:rPr>
        <w:lastRenderedPageBreak/>
        <w:t>dysplasia-multiple NEAR/3 early-onset-diabetes-mellitus) OR (Episodic-ataxia NEAR/3 nystagmus) OR (Ermine-phenotype) OR (Erythrokeratoderma-en-cocardes) OR (Erythromelalgia) OR (Erythropoietic-uroporphyria-associated NEAR/3 myeloid-malignancy) OR (Esophageal-atresia) OR (Ethylmalonic-encephalopathy) OR (Eunuchoidism-familial-hypogonadotropic) OR (Exstrophy NEAR/3 bladder) OR (FACES NEAR/3 syndrom*) OR (Facial-ectodermal-dysplasia) OR (Facial-onset-sensory NEAR/3 motor-neuronopathy) OR (Facio-thoraco-genital NEAR/3 syndrom*) OR (Faciocardiorenal NEAR/3 syndrom*) OR (Facioscapulohumeral-muscular-dystroph*) OR (Fallot-complex NEAR/3 severe-mental NEAR/3 growth-retardation) OR (Familial-amyloidosis NEAR/3 Finnish) OR (Familial-atrial-fibrillation) OR (Familial-avascular-necrosis NEAR/3 femoral-head) OR (Familial-bilateral-striatal-necrosis) OR (Familial-caudal-dysgenesis) OR (Familial-cold-autoinflammatory NEAR/3 syndrom*) OR (Familial-congenital-palsy NEAR/3 trochlear-nerve) OR (Familial-cutaneous-collagenoma) OR (Familial-dilated-cardiomyopathy) OR (Familial-dysautonomia) OR (Familial-encephalopathy NEAR/3 neuroserpin-inclusion-bodies) OR (Familial-exudative-vitreoretinopathy) OR (Familial-focal-epilepsy NEAR/3 variable-foci) OR (Familial-glucocorticoid NEAR/3 deficien*) OR (Familial-HDL NEAR/3 deficien*) OR (Familial-hemiplegic-migraine) OR (Familial-hemophagocytic-lymphohistiocytosis) OR (Familial-hyperaldosteronism-type-2) OR (Familial-hyperaldosteronism-type-III) OR (Familial-hypocalciuric-hypercalcemia-type-1) OR (Familial-hypocalciuric-hypercalcemia-type-2) OR (Familial-hypocalciuric-hypercalcemia-type-3) OR (Familial-infantile-convulsions NEAR/3 paroxysmal-choreoathetosis) OR (Familial-joint-instability NEAR/3 syndrom*) OR (Familial-lipoprotein-lipase NEAR/3 deficien*) OR (Familial-Mediterranean-fever) OR (Familial-multiple-lipomatosis) OR (Familial-osteochondritis-dissecans) OR (Familial-partial-lipodystroph*-associated NEAR/3 PLIN1-mutations) OR (Familial-partial-lipodystroph*-associated NEAR/3 PPARG-mutations) OR (Familial-partial-lipodystroph*-due-to-AKT2-mutations) OR (Familial-partial-lipodystroph*-type-2) OR (Familial-partial-lipodystroph*-type-Kobberling) OR (Familial-porencephaly) OR (Familial-progressive-cardiac-conduction NEAR/3 defect*) OR (Familial-reactive-perforating-collagenosis) OR (Familial-</w:t>
      </w:r>
      <w:r w:rsidRPr="00D510C4">
        <w:rPr>
          <w:rFonts w:ascii="Calibri" w:eastAsia="Calibri" w:hAnsi="Calibri" w:cs="Times New Roman"/>
        </w:rPr>
        <w:lastRenderedPageBreak/>
        <w:t xml:space="preserve">thyroglossal-duct-cyst) OR (Familial-visceral-myopathy NEAR/3 external-ophthalmoplegia) OR (Familiar-hemiplegic-migraine) OR (Sporadic-hemiplegic-migraine) OR (Fanconi-Bickel NEAR/3 syndrom*) OR (Fanconi NEAR/3 syndrom*) OR (Farber NEAR/3 diseas*) OR (Fatal-familial-insomnia) OR (Fatty-acid-hydroxylase-associated-neurodegeneration) OR (Faye-Petersen-Ward-Carey NEAR/3 syndrom*) OR (FBXL4-related-encephalomyopathic-mitochondrial-DNA-depletion NEAR/3 syndrom*) OR (Feigenbaum-Bergeron-Richardson NEAR/3 syndrom*) OR (Feingold NEAR/3 syndrom*) OR (Femoral-facial NEAR/3 syndrom*) OR (Femur-bifid NEAR/3 monodactylous-ectrodactyly) OR (Femur-fibula-ulna NEAR/3 syndrom*) OR (Fertile-eunuch NEAR/3 syndrom*) OR (Fetal-akinesia-deformation-sequence) OR (Fetal-aminopterin NEAR/3 syndrom*) OR (Fetal-cystic-hygroma) OR (Fetal-hydantoin NEAR/3 syndrom*) OR (Fetal-methylmercury NEAR/3 syndrom*) OR (Fetal-retinoid NEAR/3 syndrom*) OR (Fetal-thalidomide NEAR/3 syndrom*) OR (Fetal-valproate NEAR/3 syndrom*) OR (FG NEAR/3 syndrom*) OR (FG NEAR/3 syndrom*-2) OR (FG NEAR/3 syndrom*-3) OR (Fibro-adipose-vascular-anomaly) OR (Fibrochondrogenesis) OR (Fibrodysplasia-ossificans-progressiva) OR (Fibrous-dysplasia) OR (Fibular-aplasia-ectrodactyly) OR (Fibular-aplasia NEAR/3 tibial-campomelia NEAR/3 -oligosyndactyly NEAR/3 syndrom*) OR (Fibular-hemimelia) OR (Fibular-hypoplasia NEAR/3 complex-brachydactyly) OR (Filippi NEAR/3 syndrom*) OR (Fine-Lubinsky NEAR/3 syndrom*) OR (Fingerprint-body-myopathy) OR (Fish-eye NEAR/3 diseas*) OR (Fitzsimmons NEAR/3 syndrom*) OR (Fitzsimmons-Walson-Mellor NEAR/3 syndrom*) OR (Fitzsimmons-Guilbert NEAR/3 syndrom*) OR (Floating-Harbor NEAR/3 syndrom*) OR (Flynn-Aird NEAR/3 syndrom*) OR (Focal-cortical-dysplasia NEAR/3 Taylor) OR (Focal-dermal-hypoplasia) OR (Focal-facial-dermal-dysplasia) OR (Focal-segmental-glomerulosclerosis) OR (Follicle-stimulating-hormone NEAR/3 deficien* NEAR/3 isolated) OR (Fountain NEAR/3 syndrom*) OR (FOXG1 NEAR/3 syndrom*) OR (Fragile-X NEAR/3 syndrom*) OR (Fragile-XE NEAR/3 syndrom*) OR (Frank-Ter-Haar NEAR/3 syndrom*) OR (Fraser NEAR/3 syndrom*) OR (Frasier NEAR/3 syndrom*) OR (Free-sialic-acid-storage NEAR/3 diseas*) OR (Freeman-Sheldon NEAR/3 syndrom*) OR (Frias NEAR/3 syndrom*) OR (Friedreich-ataxia) OR (Frints-De-Smet-Fabry-Fryns </w:t>
      </w:r>
      <w:r w:rsidRPr="00D510C4">
        <w:rPr>
          <w:rFonts w:ascii="Calibri" w:eastAsia="Calibri" w:hAnsi="Calibri" w:cs="Times New Roman"/>
        </w:rPr>
        <w:lastRenderedPageBreak/>
        <w:t xml:space="preserve">NEAR/3 syndrom*) OR (Frontofacionasal-dysplasia) OR (Frontometaphyseal-dysplasia) OR (Frontonasal-dysplasia) OR (Frontonasal-dysplasia NEAR/3 alopecia NEAR/3 genital-anomaly) OR (Frontonasal-dysplasia-severe-microphthalmia-severe-facial-clefting NEAR/3 syndrom*) OR (Frontorhiny) OR (Frontotemporal-dementia NEAR/3 ubiquitin-positive) OR (Froster-Huch NEAR/3 syndrom*) OR (Fructose-1-6-bisphosphatase NEAR/3 deficien*) OR (Fryns-Hofkens-Fabry NEAR/3 syndrom*) OR (Fryns NEAR/3 syndrom*) OR (Fucosidosis) OR (Fuhrmann NEAR/3 syndrom*) OR (Fukuyama-type-muscular-dystroph*) OR (Fumarase NEAR/3 deficien*) OR (Fused-mandibular-incisors) OR (Galactokinase NEAR/3 deficien*) OR (Galactosemia) OR (Galactosialidosis) OR (Galloway-Mowat NEAR/3 syndrom*) OR (Game-Friedman-Paradice NEAR/3 syndrom*) OR (Gamma-aminobutyric-acid-transaminase NEAR/3 deficien*) OR (Gamma-cystathionase NEAR/3 deficien*) OR (GAPO NEAR/3 syndrom*) OR (Gardner NEAR/3 syndrom*) OR (Garret-Tripp NEAR/3 syndrom*) OR (Gastrocutaneous NEAR/3 syndrom*) OR (Gastrointestinal-Stromal-Tumors) OR (Gastroschisis) OR (GATAD2B-associated-neurodevelopmental-disorder) OR (Gaucher NEAR/3 diseas*---ophthalmoplegia---cardiovascular-calcification) OR (Gaucher NEAR/3 diseas*-perinatal-lethal) OR (Gaucher NEAR/3 diseas*-type-1) OR (Gaucher NEAR/3 diseas*-type-2) OR (Gaucher NEAR/3 diseas*-type-3) OR (Gay-Feinmesser-Cohen NEAR/3 syndrom*) OR (Geleophysic-dwarfism) OR (Gemignani NEAR/3 syndrom*) OR (Generalized-junctional-epidermolysis-bullosa NEAR/3 non-Herlitz) OR (Generalized-pustular-psoriasis) OR (Genito-palato-cardiac NEAR/3 syndrom*) OR (Genitopatellar NEAR/3 syndrom*) OR (Genoa NEAR/3 syndrom*) OR (Genochondromatosis) OR (Genu-valgum NEAR/3 st-Helena-familial) OR (Geroderma-osteodysplastica) OR (Gerstmann-Straussler-Scheinker NEAR/3 diseas*) OR (Gestational-trophoblastic-tumor) OR (Ghosal-hematodiaphyseal-dysplasia NEAR/3 syndrom*) OR (Ghose-Sachdev-Kumar NEAR/3 syndrom*) OR (Giant-axonal-neuropathy) OR (Giant-congenital-nevus) OR (Gillespie NEAR/3 syndrom*) OR (Gingival-fibromatosis NEAR/3 distinctive-facies) OR (Gingival-fibromatosis NEAR/3 hypertrichosis) OR (Gitelman NEAR/3 syndrom*) OR (Glaucoma-sleep-apnea) OR (Glaucoma NEAR/3 Ectopia NEAR/3 Microspherophakia NEAR/3 Stiff-joints NEAR/3 Short-stature NEAR/3 </w:t>
      </w:r>
      <w:r w:rsidRPr="00D510C4">
        <w:rPr>
          <w:rFonts w:ascii="Calibri" w:eastAsia="Calibri" w:hAnsi="Calibri" w:cs="Times New Roman"/>
        </w:rPr>
        <w:lastRenderedPageBreak/>
        <w:t xml:space="preserve">syndrom*) OR (Globozoospermia) OR (Glomerulonephritis NEAR/3 sparse-hair NEAR/3 telangiectases) OR (Glomerulopathy NEAR/3 fibronectin-deposits-1) OR (Glomerulopathy NEAR/3 fibronectin-deposits-2) OR (Glucose-transporter-type-1 NEAR/3 deficien* NEAR/3 syndrom*) OR (Glucose-galactose-malabsorption) OR (Glutamine NEAR/3 deficien* NEAR/3 congenital) OR (Glutaric-acidemia-type-I) OR (Glutaric-acidemia-type-II) OR (Glutaric-acidemia-type-III) OR (Glutathionuria) OR (Glycine-N-methyltransferase NEAR/3 deficien*) OR (Glycogen-storage NEAR/3 diseas*-type-0 NEAR/3 liver) OR (Glycogen-storage NEAR/3 diseas*-type-13) OR (Glycogen-storage NEAR/3 diseas*-type-1A) OR (Glycogen-storage NEAR/3 diseas*-type-1B) OR (Glycogen-storage NEAR/3 diseas*-type-3) OR (Glycogen-storage NEAR/3 diseas*-type-4) OR (Glycogen-storage NEAR/3 diseas*-type-5) OR (Glycogen-storage NEAR/3 diseas*-type-6) OR (GM1-gangliosidosis-type-1) OR (GM1-gangliosidosis-type-2) OR (GM1-gangliosidosis-type-3) OR (GM3-synthase NEAR/3 deficien*) OR (GMS NEAR/3 syndrom*) OR (Gnathodiaphyseal-dysplasia) OR (Goldberg-Shprintzen-megacolon NEAR/3 syndrom*) OR (Goldenhar NEAR/3 diseas*) OR (Goldmann-Favre NEAR/3 syndrom*) OR (Gomez-Lopez-Hernandez NEAR/3 syndrom*) OR (Gordon NEAR/3 syndrom*) OR (Gorlin-Chaudhry-Moss NEAR/3 syndrom*) OR (GOSR2-related-progressive-myoclonus-ataxia) OR (Gracile-bone-dysplasia) OR (GRACILE NEAR/3 syndrom*) OR (Graham-Boyle-Troxell NEAR/3 syndrom*) OR (Graham-Cox NEAR/3 syndrom*) OR (Graham-Little-Piccardi-Lassueur NEAR/3 syndrom*) OR (Grant NEAR/3 syndrom*) OR (Greenberg-dysplasia) OR (Greig-cephalopolysyndactyly NEAR/3 syndrom*) OR (Griscelli NEAR/3 syndrom*-type-1) OR (Griscelli NEAR/3 syndrom*-type-2) OR (Griscelli NEAR/3 syndrom*-type-3) OR (Groll-Hirschowitz NEAR/3 syndrom*) OR (Growth-hormone-insensitivity NEAR/3 immunodeficiency) OR (Grubben-de-Cock-Borghgraef NEAR/3 syndrom*) OR (GTP-cyclohydrolase-I NEAR/3 deficien*) OR (GTPCH1-deficient-DRD) OR (Guanidinoacetate-methyltransferase NEAR/3 deficien*) OR (Guizar-Vasquez-Sanchez-Manzano NEAR/3 syndrom*) OR (Gurrieri NEAR/3 syndrom*) OR (Gyrate-atrophy NEAR/3 choroid NEAR/3 retina) OR (Hailey-Hailey NEAR/3 diseas*) OR (Haim-Munk NEAR/3 syndrom*) OR (Hair NEAR/3 defect*-photosensitivity-intellectual-disability NEAR/3 syndrom*) OR (Hairy-elbows) OR (Halal </w:t>
      </w:r>
      <w:r w:rsidRPr="00D510C4">
        <w:rPr>
          <w:rFonts w:ascii="Calibri" w:eastAsia="Calibri" w:hAnsi="Calibri" w:cs="Times New Roman"/>
        </w:rPr>
        <w:lastRenderedPageBreak/>
        <w:t>NEAR/3 syndrom*) OR (Hall-Riggs NEAR/3 syndrom*) OR (Hallermann-Streiff NEAR/3 syndrom*) OR (Hamanishi-Ueba-Tsuji NEAR/3 syndrom*) OR (Hand NEAR/3 foot-deformity NEAR/3 flat-facies) OR (Hand-foot-uterus NEAR/3 syndrom*) OR (Hanhart NEAR/3 syndrom*) OR (Hard-skin NEAR/3 syndrom*-Parana) OR (Hardikar NEAR/3 syndrom*) OR (Harding-ataxia) OR (Harlequin-ichthyosis) OR (Harlequin NEAR/3 syndrom*) OR (Harrod-Doman-Keele NEAR/3 syndrom*) OR (Hartnup NEAR/3 diseas*) OR (Hawkinsinuria) OR (Heart NEAR/3 defect*-tongue-hamartoma-polysyndactyly NEAR/3 syndrom*) OR (Heart-hand NEAR/3 syndrom* NEAR/3 Slovenian) OR (Heart-hand NEAR/3 syndrom* NEAR/3 Spanish) OR (HEC NEAR/3 syndrom*) OR (Hemangiomatosis NEAR/3 familial-pulmonary-capillary) OR (Hemi-3 NEAR/3 syndrom*) OR (Hemifacial-hyperplasia-strabismus) OR (Hemifacial-microsomia) OR (Hemimegalencephaly) OR (Hepatic-lipase NEAR/3 deficien*) OR (Hepatic-venoocclusive NEAR/3 diseas* NEAR/3 immunodeficiency) OR (Hepatoerythropoietic-porphyria) OR (Hereditary-angiopathy NEAR/3 nephropathy NEAR/3 aneurysms NEAR/3 -muscle-cramps NEAR/3 syndrom*) OR (Hereditary-congenital-facial-paresis) OR (Hereditary-coproporphyria) OR (Hereditary-diffuse-leukoencephalopathy NEAR/3 spheroids) OR (Hereditary-fibrosing-poikiloderma NEAR/3 tendon-contractures NEAR/3 myopathy NEAR/3 -pulmonary-fibrosis) OR (Hereditary-fructose-intolerance) OR (Hereditary-geniospasm) OR (Hereditary-hyperekplexia) OR (Hereditary-keratitis) OR (Hereditary-koilonychia) OR (Hereditary-leiomyomatosis NEAR/3 renal-cell-cancer) OR (Hereditary-motor NEAR/3 sensory-neuropathy-type-5) OR (Hereditary-mucoepithelial-dysplasia) OR (Hereditary-multiple-osteochondromas) OR (Hereditary-neuralgic-amyotrophy) OR (Hereditary-neuropathy NEAR/3 liability-to-pressure-palsies) OR (Hereditary-pancreatitis) OR (Hereditary-proximal-myopathy NEAR/3 early-respiratory-failure) OR (Hereditary-sensorimotor-neuropathy NEAR/3 hyperelastic-skin) OR (Hereditary-sensory NEAR/3 autonomic-neuropathy-type-1E) OR (Hereditary-sensory NEAR/3 autonomic-neuropathy-type-2) OR (Hereditary-sensory NEAR/3 autonomic-neuropathy-type-7) OR (Hereditary-sensory NEAR/3 autonomic-neuropathy-type-V) OR (Hereditary-sensory-neuropathy-type-1) OR (Hereditary-vascular-retinopathy) OR (Hermansky-</w:t>
      </w:r>
      <w:r w:rsidRPr="00D510C4">
        <w:rPr>
          <w:rFonts w:ascii="Calibri" w:eastAsia="Calibri" w:hAnsi="Calibri" w:cs="Times New Roman"/>
        </w:rPr>
        <w:lastRenderedPageBreak/>
        <w:t xml:space="preserve">Pudlak NEAR/3 syndrom*) OR (Hernandez-Aguirre-Negrete NEAR/3 syndrom*) OR (Herpes-simplex-encephalitis) OR (Heterotaxy) OR (HIBCH NEAR/3 deficien*) OR (Hirschsprung NEAR/3 diseas*) OR (Hirschsprung NEAR/3 diseas*-type-d-brachydactyly) OR (His-bundle-tachycardia) OR (Histidinemia) OR (HMG-CoA-lyase NEAR/3 deficien*) OR (Holocarboxylase-synthetase NEAR/3 deficien*) OR (Holt-Oram NEAR/3 syndrom*) OR (Holzgreve NEAR/3 syndrom*) OR (Homocarnosinosis) OR (Homocystinuria-due-to-CBS NEAR/3 deficien*) OR (Homocystinuria-due-to-MTHFR NEAR/3 deficien*) OR (Horizontal-gaze-palsy NEAR/3 progressive-scoliosis) OR (HSD10 NEAR/3 diseas*) OR (Human-HOXA1 NEAR/3 syndrom*s) OR (Hunter-McAlpine NEAR/3 syndrom*) OR (Huntington NEAR/3 diseas*) OR (Hurler NEAR/3 syndrom*) OR (Hurler-Scheie NEAR/3 syndrom*) OR (Hutterite-cerebroosteonephrodysplasia NEAR/3 syndrom*) OR (Hyaline-fibromatosis NEAR/3 syndrom*) OR (Hydranencephaly) OR (Hydrocephalus-due-to-congenital-stenosis NEAR/3 aqueduct NEAR/3 sylvius) OR (Hydrocephalus-obesity-hypogonadism) OR (Hydrocephalus NEAR/3 costovertebral-dysplasia NEAR/3 -Sprengel-anomaly) OR (Hydrocephalus-cleft-palate-joint-contractures NEAR/3 syndrom*) OR (Hydroxykynureninuria) OR (Hyper-IgD NEAR/3 syndrom*) OR (Hyperbetaalaninemia) OR (Hyperbilirubinemia-transient-familial-neonatal) OR (Hyperferritinemia-cataract NEAR/3 syndrom*) OR (Hyperinsulinism-due-to-glucokinase NEAR/3 deficien*) OR (Hyperinsulinism-hyperammonemia NEAR/3 syndrom*) OR (Hyperkalemic-periodic-paralysis) OR (Hyperkeratosis-lenticularis-perstans) OR (Hyperlipidemia-type-3) OR (Hyperlipoproteinemia-type-5) OR (Hyperlysinemia) OR (Hypermethioninemia-due-to-S-adenosylhomocysteine-hydrolase NEAR/3 deficien*) OR (Hypermobile-Ehlers-Danlos NEAR/3 syndrom*) OR (Hyperostosis-corticalis-generalisata) OR (Hyperparathyroidism-jaw-tumor NEAR/3 syndrom*) OR (Hyperphenylalaninemia-due-to-dehydratase NEAR/3 deficien*) OR (Hyperprolinemia) OR (Hyperprolinemia-type-2) OR (Hypertelorism NEAR/3 tetralogy NEAR/3 Fallot) OR (Hyperthermia-induced NEAR/3 defect*s) OR (Hypertrichosis-lanuginosa-congenita) OR (Hypertrophic-neuropathy NEAR/3 Dejerine-Sottas) OR (Hypertryptophanemia) OR (Hypocalcemia NEAR/3 autosomal-dominant) OR </w:t>
      </w:r>
      <w:r w:rsidRPr="00D510C4">
        <w:rPr>
          <w:rFonts w:ascii="Calibri" w:eastAsia="Calibri" w:hAnsi="Calibri" w:cs="Times New Roman"/>
        </w:rPr>
        <w:lastRenderedPageBreak/>
        <w:t>(Hypochondroplasia) OR (Hypohidrotic-ectodermal-dysplasia-autosomal-recessive) OR (Hypohidrotic-ectodermal-dysplasia NEAR/3 hypothyroidism NEAR/3 ciliary-dyskinesia) OR (Hypokalemic-periodic-paralysis) OR (Hypomandibular-faciocranial-dysostosis) OR (Hypomelanosis NEAR/3 Ito) OR (Hypomyelination NEAR/3 congenital-cataract) OR (Hypomyelination NEAR/3 atrophy NEAR/3 basal-ganglia NEAR/3 cerebellum) OR (Hypoparathyroidism-intellectual-disability-dysmorphism NEAR/3 syndrom*) OR (Hypophosphatasia) OR (Hypophosphatemic-rickets) OR (Hypoplastic-left-heart NEAR/3 syndrom*) OR (Hypospadias-familial) OR (Hypospadias-intellectual-disability NEAR/3 Goldblatt-type NEAR/3 syndrom*) OR (Hypotelorism-cleft-palate-hypospadias) OR (Hypotonia NEAR/3 congenital-nystagmus NEAR/3 ataxia NEAR/3 abnormal-auditory-brainstem-response) OR (Hypotrichosis-simplex) OR (I-cell NEAR/3 diseas*) OR (ICF NEAR/3 syndrom*) OR (Ichthyosiform-erythroderma NEAR/3 corneal-involvement NEAR/3 deafness) OR (Ichthyosis-alopecia-eclabion-ectropion-intellectual-disability) OR (Ichthyosis-bullosa NEAR/3 Siemens) OR (Ichthyosis-cheek-eyebrow NEAR/3 syndrom*) OR (Ichthyosis-follicularis-atrichia-photophobia NEAR/3 syndrom*) OR (Ichthyosis-hystrix NEAR/3 Curth-Macklin) OR (Ichthyosis-lamellar-1) OR (Ichthyosis-lamellar-2) OR (Ichthyosis-lamellar-3) OR (Ichthyosis-lamellar NEAR/3 autosomal-dominant) OR (Ichthyosis-prematurity NEAR/3 syndrom*) OR (Ichthyosis-tapered-fingers-midline-groove-up) OR (Ichthyosis NEAR/3 hypotrichosis NEAR/3 autosomal-recessive) OR (Ichthyosis NEAR/3 leukocyte-vacuoles NEAR/3 alopecia NEAR/3 -sclerosing-cholangitis) OR (Ichthyosis-intellectual-disability-dwarfism-renal-impairment) OR (Idiopathic-basal-ganglia-calcification-childhood-onset) OR (Idiopathic-CD4-positive-T-lymphocytopenia) OR (Iida-Kannari NEAR/3 syndrom*) OR (IL12RB1 NEAR/3 deficien*) OR (IMAGe NEAR/3 syndrom*) OR (Iminoglycinuria) OR (Immune NEAR/3 defect*-due-to-absence NEAR/3 thymus) OR (Immunodeficiency NEAR/3 hyper-IgM-type-1) OR (Immunodeficiency NEAR/3 hyper-IgM-type-2) OR (Immunodeficiency NEAR/3 hyper-IgM-type-3) OR (Immunodeficiency NEAR/3 hyper-IgM-type-4) OR (Immunodeficiency NEAR/3 hyper-IgM-type-5) OR (Immunodysregulation NEAR/3 polyendocrinopathy NEAR/3 enteropathy-X-linked) OR (Imperforate-oropharynx-costo-vetebral-</w:t>
      </w:r>
      <w:r w:rsidRPr="00D510C4">
        <w:rPr>
          <w:rFonts w:ascii="Calibri" w:eastAsia="Calibri" w:hAnsi="Calibri" w:cs="Times New Roman"/>
        </w:rPr>
        <w:lastRenderedPageBreak/>
        <w:t xml:space="preserve">anomalies) OR (Inclusion-body-myopathy-2) OR (Inclusion-body-myopathy-3) OR (Inclusion-body-myopathy NEAR/3 early-onset-Paget NEAR/3 diseas* NEAR/3 frontotemporal-dementia) OR (Incontinentia-pigmenti) OR (Infantile-axonal-neuropathy) OR (Infantile-cerebellar-retinal-degeneration) OR (Infantile-choroidocerebral-calcification NEAR/3 syndrom*) OR (Infantile-histiocytoid-cardiomyopathy) OR (Infantile-liver-failure NEAR/3 syndrom*-1) OR (Infantile-myofibromatosis) OR (Infantile-neuroaxonal-dystroph*) OR (Infantile-onset-spinocerebellar-ataxia) OR (Infantile-spasms-broad-thumbs) OR (Infantile-onset-ascending-hereditary-spastic-paralysis) OR (Iniencephaly) OR (Insulin-like-growth-factor-1-resistance-to) OR (Insulin-like-growth-factor-I NEAR/3 deficien*) OR (Insulin-resistance-type-B) OR (Intellectual-deficit---short-stature---hypertelorism) OR (Intellectual-deficit-Buenos-Aires) OR (Intellectual-disability---athetosis---microphthalmia) OR (Intellectual-disability---hypoplastic-corpus-callosum---preauricular-tag) OR (Intellectual-disability-developmental-delay-contractures NEAR/3 syndrom*) OR (Intellectual-disability-dysmorphism-hypogonadism-diabetes-mellitus NEAR/3 syndrom*) OR (Intellectual-disability-severe-speech-delay-mild-dysmorphism NEAR/3 syndrom*) OR (Intellectual-disability-spasticity-ectrodactyly NEAR/3 syndrom*) OR (Intermediate-congenital-nemaline-myopathy) OR (Intermediate-severe-Salla NEAR/3 diseas*) OR (Intestinal-atresia-multiple) OR (Intrauterine-growth-retardation NEAR/3 increased-mitomycin-C-sensitivity) OR (IRAK-4 NEAR/3 deficien*) OR (Iridogoniodysgenesis NEAR/3 skeletal-anomalies) OR (Iris-hypoplasia NEAR/3 glaucoma) OR (Irons-Bhan NEAR/3 syndrom*) OR (IRVAN NEAR/3 syndrom*) OR (Isobutyryl-CoA-dehydrogenase NEAR/3 deficien*) OR (Isodicentric-chromosome-15 NEAR/3 syndrom*) OR (Isolated-ACTH NEAR/3 deficien*) OR (Isolated-anterior-cervical-hypertrichosis) OR (Isolated-congenital-megalocornea) OR (Isolated-ectopia-lentis) OR (Isolated-growth-hormone NEAR/3 deficien*-type-1A) OR (Isolated-growth-hormone NEAR/3 deficien*-type-1B) OR (Isolated-growth-hormone NEAR/3 deficien*-type-2) OR (Isolated-growth-hormone NEAR/3 deficien*-type-3) OR (Isotretinoin-embryopathy-like NEAR/3 syndrom*) OR (Isovaleric-acidemia) OR (Ivemark NEAR/3 syndrom*) OR (IVIC NEAR/3 syndrom*) OR (Jackson-Weiss NEAR/3 syndrom*) OR </w:t>
      </w:r>
      <w:r w:rsidRPr="00D510C4">
        <w:rPr>
          <w:rFonts w:ascii="Calibri" w:eastAsia="Calibri" w:hAnsi="Calibri" w:cs="Times New Roman"/>
        </w:rPr>
        <w:lastRenderedPageBreak/>
        <w:t>(Jansen-type-metaphyseal-chondrodysplasia) OR (Jejunal-atresia) OR (Jejunal-atresia NEAR/3 renal-adysplasia) OR (Jervell-Lange-Nielsen NEAR/3 syndrom*) OR (Jeune NEAR/3 syndrom*) OR (Johanson-Blizzard NEAR/3 syndrom*) OR (Johnson-Munson NEAR/3 syndrom*) OR (Johnson-neuroectodermal NEAR/3 syndrom*) OR (Johnston-Aarons-Schelley NEAR/3 syndrom*) OR (Jones NEAR/3 syndrom*) OR (Joubert NEAR/3 syndrom*) OR (Joubert NEAR/3 syndrom* NEAR/3 oculorenal-anomalies) OR (Juberg-Marsidi NEAR/3 syndrom*) OR (Juberg-Hayward NEAR/3 syndrom*) OR (Junctional-epidermolysis-bullosa-generalized-intermediate) OR (Junctional-epidermolysis-bullosa NEAR/3 Herlitz) OR (Juvenile-amyotrophic-lateral-sclerosis) OR (Juvenile-osteoporosis) OR (Juvenile-Paget NEAR/3 diseas*) OR (Juvenile-polyposis NEAR/3 syndrom*) OR (Juvenile-primary-lateral-sclerosis) OR (Juvenile-retinoschisis) OR (Juvenile-onset-dystonia) OR (Kabuki NEAR/3 syndrom*) OR (Kallmann NEAR/3 syndrom*) OR (Kallmann NEAR/3 syndrom*-1) OR (Kallmann NEAR/3 syndrom*-2) OR (Kaplan-Plauchu-Fitch NEAR/3 syndrom*) OR (Kapur-Toriello NEAR/3 syndrom*) OR (Karak NEAR/3 syndrom*) OR (Kartagener NEAR/3 syndrom*) OR (Kaufman-oculocerebrofacial NEAR/3 syndrom*) OR (KBG NEAR/3 syndrom*) OR (KCNQ2-Related-Disorders) OR (Kearns-Sayre NEAR/3 syndrom*) OR (Kennedy NEAR/3 diseas*) OR (Kenny-Caffey NEAR/3 syndrom*-type-1) OR (Kenny-Caffey NEAR/3 syndrom*-type-2) OR (Keratoderma-palmoplantar-deafness) OR (Keratoderma-palmoplantar-spastic-paralysis) OR (Keratoderma-palmoplantaris-transgrediens) OR (Keratolytic-winter-erythema) OR (Keratosis-follicularis-dwarfism NEAR/3 cerebral-atrophy) OR (Keratosis-follicularis-spinulosa-decalvans) OR (Kernicterus) OR (Keutel NEAR/3 syndrom*) OR (KID NEAR/3 syndrom*) OR (Kindler NEAR/3 syndrom*) OR (King-Denborough NEAR/3 syndrom*) OR (Kleeblattschaedel NEAR/3 syndrom*) OR (Kleine-Levin NEAR/3 syndrom*) OR (Kleiner-Holmes NEAR/3 syndrom*) OR (Klippel-Feil NEAR/3 syndrom*) OR (Kniest-dysplasia) OR (Kniest-like-dysplasia-lethal) OR (Kniest-like-dysplasia NEAR/3 pursed-lips NEAR/3 ectopia-lentis) OR (Knobloch NEAR/3 syndrom*) OR (Knuckle-pads NEAR/3 leuconychia NEAR/3 sensorineural-deafness) OR (Kohlschutter-Tonz NEAR/3 syndrom*) OR (Koone-Rizzo-Elias NEAR/3 syndrom*) OR (Kosztolanyi NEAR/3 syndrom*) OR (Kotzot-</w:t>
      </w:r>
      <w:r w:rsidRPr="00D510C4">
        <w:rPr>
          <w:rFonts w:ascii="Calibri" w:eastAsia="Calibri" w:hAnsi="Calibri" w:cs="Times New Roman"/>
        </w:rPr>
        <w:lastRenderedPageBreak/>
        <w:t xml:space="preserve">Richter NEAR/3 syndrom*) OR (Kowarski NEAR/3 syndrom*) OR (Kozlowski-Warren-Fisher NEAR/3 syndrom*) OR (Kozlowski-Krajewska NEAR/3 syndrom*) OR (Kuskokwim NEAR/3 diseas*) OR (Kyphomelic-dysplasia) OR (Kyphoscoliotic-Ehlers-Danlos NEAR/3 syndrom*) OR (L-2-hydroxyglutaric-aciduria) OR (L-arginine-glycine-amidinotransferase NEAR/3 deficien*) OR (Laband NEAR/3 syndrom*) OR (Lachiewicz-Sibley NEAR/3 syndrom*) OR (Lacrimo-auriculo-dento-digital NEAR/3 syndrom*) OR (Lafora NEAR/3 diseas*) OR (Laing-distal-myopathy) OR (Lambdoid-synostosis) OR (Lambert NEAR/3 syndrom*) OR (Lamellar-ichthyosis) OR (Landau-Kleffner NEAR/3 syndrom*) OR (Langer-mesomelic-dysplasia) OR (Laron NEAR/3 syndrom*) OR (Larsen NEAR/3 syndrom*) OR (Larsen-like NEAR/3 syndrom*) OR (Laryngomalacia) OR (Laryngoonychocutaneous NEAR/3 syndrom*) OR (Larynx-atresia) OR (Larynx NEAR/3 congenital-partial-atresia-of) OR (Late-onset-distal-myopathy NEAR/3 Markesbery-Griggs) OR (Late-onset-junctional-epidermolysis-bullosa) OR (Late-onset-localized-junctional-epidermolysis-bullosa-intellectual-disability NEAR/3 syndrom*) OR (Late-onset-retinal-degeneration) OR (Lateral-meningocele NEAR/3 syndrom*) OR (Lateral-semicircular-canal-malformation NEAR/3 familial NEAR/3 external NEAR/3 middle-ear-abnormalities) OR (Lathosterolosis) OR (Lattice-corneal-dystroph*-type-1) OR (Laurence-Moon NEAR/3 syndrom*) OR (Laurin-Sandrow NEAR/3 syndrom*) OR (LCHAD NEAR/3 deficien*) OR (Le-Marec-Bracq-Picaud NEAR/3 syndrom*) OR (Leber-congenital-amaurosis) OR (Leber-congenital-amaurosis-5) OR (Leber-hereditary-optic-neuropathy) OR (Leber-hereditary-optic-neuropathy NEAR/3 dystonia) OR (Left-ventricular-noncompaction) OR (Left-sided-gallbladder) OR (Legg-Calve-Perthes NEAR/3 diseas*) OR (Legius NEAR/3 syndrom*) OR (Leigh NEAR/3 syndrom*) OR (Leigh NEAR/3 syndrom* NEAR/3 French-Canadian) OR (Lelis NEAR/3 syndrom*) OR (Lennox-Gastaut NEAR/3 syndrom*) OR (Lenz-Majewski-hyperostotic-dwarfism) OR (Lenz-microphthalmia NEAR/3 syndrom*) OR (LEOPARD NEAR/3 syndrom*) OR (Leprechaunism) OR (Leri-pleonosteosis) OR (Leri-Weill-dyschondrosteosis) OR (Lethal-chondrodysplasia-Moerman) OR (Lethal-chondrodysplasia-Seller) OR (Lethal-congenital-contracture NEAR/3 syndrom*-1) OR (Lethal-congenital-contracture NEAR/3 syndrom*-2) OR (Lethal-congenital-contracture NEAR/3 </w:t>
      </w:r>
      <w:r w:rsidRPr="00D510C4">
        <w:rPr>
          <w:rFonts w:ascii="Calibri" w:eastAsia="Calibri" w:hAnsi="Calibri" w:cs="Times New Roman"/>
        </w:rPr>
        <w:lastRenderedPageBreak/>
        <w:t>syndrom*-3) OR (Lethal-short-limb-skeletal-dysplasia-Al-Gazali) OR (Leukocyte-adhesion NEAR/3 deficien*-type-1) OR (Leukodystroph*) OR (Leukoencephalopathy NEAR/3 dystonia NEAR/3 motor-neuropathy) OR (Leukoencephalopathy-palmoplantar-keratoderma) OR (Leukoencephalopathy NEAR/3 brain-stem NEAR/3 spinal-cord-involvement NEAR/3 lactate-elevation) OR (Leukoencephalopathy NEAR/3 thalamus NEAR/3 brainstem-involvement NEAR/3 high-lactate) OR (Leukoencephalopathy NEAR/3 vanishing-white-matter) OR (Leukoencephalopathy-spondylometaphyseal-dysplasia NEAR/3 syndrom*) OR (Leukonychia-totalis) OR (Levic-Stefanovic-Nikolic NEAR/3 syndrom*) OR (Lhermitte-Duclos NEAR/3 diseas*) OR (Li-Fraumeni NEAR/3 syndrom*) OR (Lichtenstein NEAR/3 syndrom*) OR (Ligneous-conjunctivitis) OR (Limb-deficiencies-distal NEAR/3 micrognathia) OR (Limb-body-wall-complex) OR (Limb-girdle-muscular-dystroph*-type-1A) OR (Limb-girdle-muscular-dystroph*-type-1B) OR (Limb-girdle-muscular-dystroph*-type-1C) OR (Limb-girdle-muscular-dystroph*-type-1D) OR (Limb-girdle-muscular-dystroph*-type-1E) OR (Limb-girdle-muscular-dystroph*-type-1F) OR (Limb-girdle-muscular-dystroph*-type-1G) OR (Limb-girdle-muscular-dystroph*-type-1H) OR (Limb-girdle-muscular-dystroph*-type-2A) OR (Limb-girdle-muscular-dystroph*-type-2B) OR (Limb-girdle-muscular-dystroph*-type-2E) OR (Limb-girdle-muscular-dystroph*-type-2F) OR (Limb-girdle-muscular-dystroph*-type-2H) OR (Limb-girdle-muscular-dystroph*-type-2I) OR (Limb-girdle-muscular-dystroph*-type-2J) OR (Limb-girdle-muscular-dystroph*-type-2K) OR (Limb-girdle-muscular-dystroph*-type-2L) OR (Limb-girdle-muscular-dystroph*-type-2M) OR (Limb-girdle-muscular-dystroph*-type-2N) OR (Limb-girdle-muscular-dystroph*-type-2O) OR (Limb-girdle-muscular-dystroph*-type-2P-type-1A) OR (Limb-girdle-muscular-dystroph*-type-2Q) OR (Limb-girdle-muscular-dystroph*-type-2S) OR (Limb-girdle-muscular-dystroph*-type-2T) OR (Limb-girdle-muscular-dystroph* NEAR/3 type-2C) OR (Limb-girdle-muscular-dystroph* NEAR/3 type-2D) OR (Limb-girdle-muscular-dystroph* NEAR/3 type-2G) OR (Limb-mammary NEAR/3 syndrom*) OR (Lin-Gettig NEAR/3 syndrom*) OR (Linear NEAR/3 whorled-nevoid-hypermelanosis) OR (Linear-nevus-sebaceous NEAR/3 syndrom*) OR (LIPE-related-familial-partial-lipodystroph*) OR (Lipodystroph* NEAR/3 familial-</w:t>
      </w:r>
      <w:r w:rsidRPr="00D510C4">
        <w:rPr>
          <w:rFonts w:ascii="Calibri" w:eastAsia="Calibri" w:hAnsi="Calibri" w:cs="Times New Roman"/>
        </w:rPr>
        <w:lastRenderedPageBreak/>
        <w:t xml:space="preserve">partial NEAR/3 type-5) OR (Lipoic-acid-synthetase NEAR/3 deficien*) OR (Lipoid-proteinosis NEAR/3 Urbach NEAR/3 Wiethe) OR (Localized-junctional-epidermolysis-bullosa NEAR/3 non-Herlitz) OR (Long-QT NEAR/3 syndrom*-1) OR (Loose-anagen-hair NEAR/3 syndrom*) OR (Lopes-Gorlin NEAR/3 syndrom*) OR (Lowe-oculocerebrorenal NEAR/3 syndrom*) OR (Lowry-Maclean NEAR/3 syndrom*) OR (Lowry-Wood NEAR/3 syndrom*) OR (LRBA NEAR/3 deficien*) OR (Lubinsky NEAR/3 syndrom*) OR (Lucey-Driscoll NEAR/3 syndrom*) OR (Lujan NEAR/3 syndrom*) OR (Lung-agenesis) OR (Lymphangioleiomyomatosis) OR (Lymphedema NEAR/3 microcephaly NEAR/3 chorioretinopathy NEAR/3 syndrom*) OR (Lysinuric-protein-intolerance) OR (Mac-Dermot-Winter NEAR/3 syndrom*) OR (Macrocephaly NEAR/3 benign-familial) OR (Macrocephaly-short-stature-paraplegia NEAR/3 syndrom*) OR (Macrodactyly NEAR/3 fingers) OR (Macrodactyly NEAR/3 toes) OR (Macroepiphyseal-dysplasia NEAR/3 osteoporosis NEAR/3 wrinkled-skin NEAR/3 -aged-appearance) OR (Macroglossia) OR (Macrosomia NEAR/3 lethal-microphthalmia) OR (Macrozoospermia) OR (Macular-dystroph* NEAR/3 corneal-type-1) OR (Macules-hereditary-congenital-hypopigmented NEAR/3 hyperpigmented) OR (Madokoro-Ohdo-Sonoda NEAR/3 syndrom*) OR (Male-pseudohermaphroditism-due-to NEAR/3 defect*ive-LH-molecule) OR (Male-pseudohermaphroditism-intellectual-disability NEAR/3 syndrom* NEAR/3 Verloes) OR (Malignant-Atrophic-Papulosis) OR (Malignant-hyperthermia) OR (Malignant-hyperthermia-arthrogryposis-torticollis) OR (Malignant-migrating-partial-seizures NEAR/3 infancy) OR (Malonyl-CoA-decarboxylase NEAR/3 deficien*) OR (MAN1B1-CDG) OR (Mandibuloacral-dysplasia NEAR/3 type-A-lipodystroph*) OR (Mandibuloacral-dysplasia NEAR/3 type-B-lipodystroph*) OR (Mandibulofacial-dysostosis NEAR/3 microcephaly) OR (Manitoba-oculotrichoanal NEAR/3 syndrom*) OR (Mannosidosis NEAR/3 beta-A NEAR/3 lysosomal) OR (Manouvrier NEAR/3 syndrom*) OR (Marden-Walker NEAR/3 syndrom*) OR (Marfan NEAR/3 syndrom*) OR (Marfanoid-habitus-autosomal-recessive-intellectual-disability NEAR/3 syndrom*) OR (Marie-Unna-congenital-hypotrichosis) OR (Marinesco-Sjogren NEAR/3 syndrom*) OR (Marshall NEAR/3 syndrom*) OR (Marshall-Smith NEAR/3 syndrom*) OR (Martsolf NEAR/3 syndrom*) OR (Mastocytosis-cutaneous NEAR/3 </w:t>
      </w:r>
      <w:r w:rsidRPr="00D510C4">
        <w:rPr>
          <w:rFonts w:ascii="Calibri" w:eastAsia="Calibri" w:hAnsi="Calibri" w:cs="Times New Roman"/>
        </w:rPr>
        <w:lastRenderedPageBreak/>
        <w:t xml:space="preserve">short-stature-conductive-hearing-loss NEAR/3 microtia) OR (Maternal-hyperphenylalaninemia) OR (Maternally-inherited-diabetes NEAR/3 deafness) OR (Maturity-onset-diabetes NEAR/3 young) OR (Maturity-onset-diabetes NEAR/3 young NEAR/3 type-1) OR (Maturity-onset-diabetes NEAR/3 young NEAR/3 type-2) OR (Maturity-onset-diabetes NEAR/3 young NEAR/3 type-3) OR (Maturity-onset-diabetes NEAR/3 young NEAR/3 type-4) OR (Maturity-onset-diabetes NEAR/3 young NEAR/3 type-5) OR (Maturity-onset-diabetes NEAR/3 young NEAR/3 type-6) OR (Maturity-onset-diabetes NEAR/3 young NEAR/3 type-7) OR (Maturity-onset-diabetes NEAR/3 young NEAR/3 type-8) OR (Maturity-onset-diabetes NEAR/3 young NEAR/3 type-9) OR (Maxillonasal-dysplasia NEAR/3 Binder) OR (McCune-Albright NEAR/3 syndrom*) OR (McDonough NEAR/3 syndrom*) OR (McKusick-Kaufman NEAR/3 syndrom*) OR (McPherson-Clemens NEAR/3 syndrom*) OR (Meacham-Winn-Culler NEAR/3 syndrom*) OR (Meckel NEAR/3 syndrom*) OR (MECP2 NEAR/3 duplicat* NEAR/3 syndrom*) OR (Medeira-Dennis-Donnai NEAR/3 syndrom*) OR (Median-cleft NEAR/3 upper-lip NEAR/3 polyps NEAR/3 facial-skin NEAR/3 nasal-mucosa) OR (Median-nodule NEAR/3 upper-lip) OR (Medium-chain-acyl-coenzyme-A-dehydrogenase NEAR/3 deficien*) OR (Medrano-Roldan NEAR/3 syndrom*) OR (Medulloblastoma) OR (Meesmann-corneal-dystroph*) OR (Megacystis-microcolon-intestinal-hypoperistalsis NEAR/3 syndrom*) OR (Megaduodenum) OR (megacystis) OR (Megaepiphyseal-dwarfism) OR (Megalencephalic-leukoencephalopathy NEAR/3 subcortical-cysts) OR (Megalencephaly-Polymicrogyria-Polydactyly-Hydrocephalus NEAR/3 syndrom*) OR (Megalocornea---spherophakia---secondary-glaucoma) OR (Megalocornea-intellectual-disability NEAR/3 syndrom*) OR (Megarbane-Jalkh NEAR/3 syndrom*) OR (Megarbane NEAR/3 syndrom*) OR (Mehes NEAR/3 syndrom*) OR (MEHMO NEAR/3 syndrom*) OR (Mehta-Lewis-Patton NEAR/3 syndrom*) OR (Meier-Gorlin NEAR/3 syndrom*) OR (Meige NEAR/3 syndrom*) OR (Meleda NEAR/3 diseas*) OR (Melnick-Needles NEAR/3 syndrom*) OR (Melorheostosis) OR (Melorheostosis NEAR/3 osteopoikilosis) OR (Meningocele) OR (Menkes NEAR/3 diseas*) OR (Mesomelia-synostoses NEAR/3 syndrom*) OR (Mesomelic-dwarfism-cleft-palate-camptodactyly) OR (Mesomelic-dwarfism NEAR/3 hypoplastic-tibia </w:t>
      </w:r>
      <w:r w:rsidRPr="00D510C4">
        <w:rPr>
          <w:rFonts w:ascii="Calibri" w:eastAsia="Calibri" w:hAnsi="Calibri" w:cs="Times New Roman"/>
        </w:rPr>
        <w:lastRenderedPageBreak/>
        <w:t xml:space="preserve">NEAR/3 radius) OR (Mesomelic-dysplasia-Kantaputra) OR (Mesomelic-dysplasia-Savarirayan) OR (Metacarpals-4 NEAR/3 5-fusion) OR (Metachondromatosis) OR (Metaphyseal-acroscyphodysplasia) OR (Metaphyseal-chondrodysplasia-Schmid) OR (Metaphyseal-chondrodysplasia-Spahr) OR (Metaphyseal-dysostosis-intellectual-disability-conductive-deafness NEAR/3 syndrom*) OR (Metaphyseal-dysplasia-maxillary-hypoplasia-brachydactyly) OR (Metaphyseal-dysplasia-without-hypotrichosis) OR (Metaphyseal-undermodeling NEAR/3 spondylar-dysplasia NEAR/3 -overgrowth) OR (Metatropic-dysplasia) OR (Methimazole-antenatal-exposure) OR (Methionine-adenosyltransferase NEAR/3 deficien*) OR (Methylmalonic-aciduria NEAR/3 cblA) OR (Methylmalonic-aciduria NEAR/3 cblB) OR (Mevalonic-aciduria) OR (MGAT2-CDG-) OR (CDG-IIa) OR (Micro NEAR/3 syndrom*) OR (Microbrachycephaly-ptosis-cleft-lip) OR (Microcephalic-osteodysplastic-primordial-dwarfism-type-1) OR (Microcephalic-osteodysplastic-primordial-dwarfism-type-2) OR (Microcephalic-primordial-dwarfism-Toriello) OR (Microcephalic-primordial-dwarfism NEAR/3 Montreal) OR (Microcephaly-autosomal-dominant) OR (Microcephaly-brain NEAR/3 defect*-spasticity-hypernatremia) OR (Microcephaly-cervical-spine-fusion-anomalies) OR (Microcephaly-deafness NEAR/3 syndrom*) OR (Microcephaly-glomerulonephritis-Marfanoid-habitus) OR (Microcephaly-microcornea NEAR/3 syndrom*-Seemanova) OR (Microcephaly-micropenis-convulsions) OR (Microcephaly-microphthalmos-blindness) OR (Microcephaly-nonsyndromal) OR (Microcephaly NEAR/3 seizures NEAR/3 -developmental-delay) OR (Microcephaly-albinism-digital-anomalies NEAR/3 syndrom*) OR (Microcephaly-cardiomyopathy) OR (Microduplication-Xp11.22-p11.23 NEAR/3 syndrom*) OR (Microgastria-limb-reduction NEAR/3 defect*) OR (Microhydranencephaly) OR (Microphthalmia-associated NEAR/3 colobomatous-cyst) OR (Microphthalmia-syndromic-10) OR (Microphthalmia-syndromic-4) OR (Microphthalmia-syndromic-5) OR (Microphthalmia-syndromic-6) OR (Microphthalmia-syndromic-8) OR (Microphthalmia-syndromic-9) OR (Microphthalmia NEAR/3 linear-skin NEAR/3 defect*s NEAR/3 syndrom*) OR (Microsomia-hemifacial-radial NEAR/3 defect*s) OR (Microtia-eye-coloboma NEAR/3 imperforation NEAR/3 nasolacrimal-duct) OR (Microtia NEAR/3 meatal-atresia NEAR/3 </w:t>
      </w:r>
      <w:r w:rsidRPr="00D510C4">
        <w:rPr>
          <w:rFonts w:ascii="Calibri" w:eastAsia="Calibri" w:hAnsi="Calibri" w:cs="Times New Roman"/>
        </w:rPr>
        <w:lastRenderedPageBreak/>
        <w:t>conductive-deafness) OR (Microtia-Anotia) OR (Microvillus-inclusion NEAR/3 diseas*) OR (Midphalangeal-hair) OR (Mild-phenylketonuria) OR (Miller NEAR/3 syndrom*) OR (Miller-Dieker NEAR/3 syndrom*) OR (Milner-Khallouf-Gibson NEAR/3 syndrom*) OR (Minicore-myopathy NEAR/3 external-ophthalmoplegia) OR (Minicore-myopathy NEAR/3 antenatal-onset NEAR/3 arthrogryposis) OR (Mitochondrial-complex-I NEAR/3 deficien*) OR (Mitochondrial-complex-II NEAR/3 deficien*) OR (Mitochondrial-complex-III NEAR/3 deficien*) OR (Mitochondrial-DNA-depletion NEAR/3 syndrom* NEAR/3 encephalomyopathic-form NEAR/3 methylmalonic-aciduria) OR (Mitochondrial-DNA-associated-Leigh NEAR/3 syndrom*) OR (Mitochondrial-encephalomyopathy-lactic-acidosis NEAR/3 stroke-like-episodes) OR (Mitochondrial-genetic-disorders) OR (Mitochondrial-Membrane-Protein-Associated-Neurodegeneration) OR (Mitochondrial-myopathy NEAR/3 diabetes) OR (Mitochondrial-myopathy NEAR/3 lactic-acidosis) OR (Mitochondrial-neurogastrointestinal-encephalopathy NEAR/3 syndrom*) OR (Mitochondrial-trifunctional-protein NEAR/3 deficien*) OR (Mitral-atresia) OR (Mitral-regurgitation NEAR/3 conductive-deafness NEAR/3 -fusion NEAR/3 cervical-vertebrae NEAR/3 carpal NEAR/3 tarsal-bones) OR (Mitral-valve-prolapse NEAR/3 familial NEAR/3 autosomal-dominant) OR (Miyoshi-myopathy) OR (Moebius NEAR/3 syndrom*) OR (MOGS-CDG-) OR (CDG-IIb) OR (Mohr-Tranebjaerg NEAR/3 syndrom*) OR (Moloney NEAR/3 syndrom*) OR (Molybdenum-cofactor NEAR/3 deficien*) OR (MOMO NEAR/3 syndrom*) OR (Monilethrix) OR (Monoamine-oxidase-A NEAR/3 deficien*) OR (Morgagni-Stewart-Morel NEAR/3 syndrom*) OR (MORM NEAR/3 syndrom*) OR (Morning-glory NEAR/3 syndrom*) OR (Morse-Rawnsley-Sargent NEAR/3 syndrom*) OR (Mosaic-variegated-aneuploidy NEAR/3 syndrom*) OR (Mounier-Kuhn NEAR/3 syndrom*) OR (Mousa-Al-din-Al-Nassar NEAR/3 syndrom*) OR (Mowat-Wilson NEAR/3 syndrom*) OR (Moyamoya NEAR/3 diseas*) OR (MPDU1-CDG-) OR (CDG-If) OR (MPV17-related-hepatocerebral-mitochondrial-DNA-depletion NEAR/3 syndrom*) OR (Muckle-Wells NEAR/3 syndrom*) OR (Mucolipidosis-III-alpha) OR (Mucolipidosis-III-beta) OR (Mucolipidosis-type-4) OR (Mucopolysaccharidosis-type-III) OR (Mucopolysaccharidosis-type-IIIA) OR (Mucopolysaccharidosis-type-IIIB) OR (Mucopolysaccharidosis-</w:t>
      </w:r>
      <w:r w:rsidRPr="00D510C4">
        <w:rPr>
          <w:rFonts w:ascii="Calibri" w:eastAsia="Calibri" w:hAnsi="Calibri" w:cs="Times New Roman"/>
        </w:rPr>
        <w:lastRenderedPageBreak/>
        <w:t xml:space="preserve">type-IIIC) OR (Mucopolysaccharidosis-type-IIID) OR (Mucopolysaccharidosis-type-IV) OR (Mucopolysaccharidosis-type-IVA) OR (Mucopolysaccharidosis-type-VII) OR (Muenke NEAR/3 syndrom*) OR (Muir-Torre NEAR/3 syndrom*) OR (Mulibrey-Nanism) OR (Muller-Barth-Menger NEAR/3 syndrom*) OR (Multicentric-carpotarsal-osteolysis NEAR/3 syndrom*) OR (Multicystic-renal-dysplasia NEAR/3 bilateral) OR (Multiple-cafe-au-lait-spots) OR (Multiple-congenital-anomalies-hypotonia-seizures NEAR/3 syndrom*) OR (Multiple-congenital-anomalies-hypotonia-seizures NEAR/3 syndrom*-type-2) OR (Multiple-epiphyseal-dysplasia-1) OR (Multiple-epiphyseal-dysplasia-2) OR (Multiple-epiphyseal-dysplasia-3) OR (Multiple-epiphyseal-dysplasia-4) OR (Multiple-epiphyseal-dysplasia-5) OR (Multiple-fibrofolliculoma-familial) OR (Multiple-pterygium NEAR/3 syndrom*-Escobar) OR (Multiple-pterygium NEAR/3 syndrom*-lethal) OR (Multiple-pterygium NEAR/3 syndrom*-X-linked) OR (Multiple-sulfatase NEAR/3 deficien*) OR (Multiple-symmetric-lipomatosis) OR (Multiple-synostoses NEAR/3 syndrom*-1) OR (Multiple-synostoses NEAR/3 syndrom*-2) OR (Multiple-system-atrophy) OR (Mungan NEAR/3 syndrom*) OR (MURCS-association) OR (Muscle-eye-brain NEAR/3 diseas*) OR (Muscular-atrophy-ataxia-retinitis-pigmentosa NEAR/3 diabetes-mellitus) OR (Muscular-dystroph*-white-matter-spongiosis) OR (Muscular-dystroph* NEAR/3 congenital NEAR/3 megaconial) OR (Muscular-phosphorylase-kinase NEAR/3 deficien*) OR (Musculocontractural-Ehlers-Danlos NEAR/3 syndrom*) OR (MYD88 NEAR/3 deficien*) OR (Myelocerebellar-disorder) OR (MYH7-related-scapuloperoneal-myopathy) OR (Myhre NEAR/3 syndrom*) OR (Myoclonic-epilepsy NEAR/3 ragged-red-fibers) OR (Myoclonus-cerebellar-ataxia-deafness) OR (Myoclonus-dystonia) OR (Myoglobinuria-recurrent) OR (Myokymia NEAR/3 neonatal-epilepsy) OR (Myopathic-carnitine NEAR/3 deficien*) OR (Myopathy NEAR/3 extrapyramidal-signs) OR (Myosin-storage-myopathy) OR (Myotonia-congenita) OR (Myotonic-dystroph*-type-1) OR (Myotonic-dystroph*-type-2) OR (N NEAR/3 syndrom*) OR (N-acetylglutamate-synthase NEAR/3 deficien*) OR (Naegeli NEAR/3 syndrom*) OR (Nager-acrofacial-dysostosis) OR (Naguib-Richieri-Costa NEAR/3 syndrom*) OR (Nail-dysplasia NEAR/3 isolated-congenital) OR (Nail-patella NEAR/3 syndrom*) OR (Nakajo-Nishimura NEAR/3 </w:t>
      </w:r>
      <w:r w:rsidRPr="00D510C4">
        <w:rPr>
          <w:rFonts w:ascii="Calibri" w:eastAsia="Calibri" w:hAnsi="Calibri" w:cs="Times New Roman"/>
        </w:rPr>
        <w:lastRenderedPageBreak/>
        <w:t xml:space="preserve">syndrom*) OR (Nakajo NEAR/3 syndrom*) OR (Nance-Horan NEAR/3 syndrom*) OR (Nasodigitoacoustic NEAR/3 syndrom*) OR (Nathalie NEAR/3 syndrom*) OR (Naxos NEAR/3 diseas*) OR (NBIA NEAR/3 DYT NEAR/3 PARK-PLA2G6) OR (Neonatal-adrenoleukodystroph*) OR (Neonatal-intrahepatic-cholestasis-caused-by-citrin NEAR/3 deficien*) OR (Neonatal-Onset-Multisystem-Inflammatory NEAR/3 diseas*) OR (Neonatal-progeroid NEAR/3 syndrom*) OR (Neonatal-severe-hyperparathyroidism) OR (Nephrogenic-diabetes-insipidus) OR (Nephrogenic-diabetes-insipidus-intracranial-calcification-facial-dysmorphism NEAR/3 syndrom*) OR (Nephropathy NEAR/3 deafness NEAR/3 -hyperparathyroidism) OR (Nestor-guillermo-progeria NEAR/3 syndrom*) OR (Netherton NEAR/3 syndrom*) OR (Neu-Laxova NEAR/3 syndrom*) OR (Neurofaciodigitorenal NEAR/3 syndrom*) OR (Neuroferritinopathy) OR (Neurofibromatosis-type-2) OR (Neurofibromatosis-Noonan NEAR/3 syndrom*) OR (Neuronal-ceroid-lipofuscinosis-10) OR (Neuronal-ceroid-lipofuscinosis-2) OR (Neuronal-ceroid-lipofuscinosis-3) OR (Neuronal-ceroid-lipofuscinosis-5) OR (Neuronal-ceroid-lipofuscinosis-6) OR (Neuronal-ceroid-lipofuscinosis-7) OR (Neuronal-ceroid-lipofuscinosis-9) OR (Neuronal-intranuclear-inclusion NEAR/3 diseas*) OR (Neuropathy-ataxia-retinitis-pigmentosa NEAR/3 syndrom*) OR (Neuropathy NEAR/3 congenital NEAR/3 arthrogryposis-multiplex) OR (Neuropathy NEAR/3 distal-hereditary-motor NEAR/3 Jerash) OR (Neuropathy NEAR/3 hereditary-motor NEAR/3 sensory NEAR/3 Okinawa) OR (Neuropathy NEAR/3 hereditary-motor NEAR/3 sensory NEAR/3 Russe) OR (Neutral-lipid-storage NEAR/3 diseas* NEAR/3 myopathy) OR (Neutrophil-specific-granule NEAR/3 deficien*) OR (Nevoid-basal-cell-carcinoma NEAR/3 syndrom*) OR (Nevus-comedonicus NEAR/3 syndrom*) OR (Nguyen NEAR/3 syndrom*) OR (Nicolaides-Baraitser NEAR/3 syndrom*) OR (Niemann-Pick NEAR/3 diseas*-type-A) OR (Niemann-Pick NEAR/3 diseas*-type-B) OR (Niemann-Pick NEAR/3 diseas*-type-C1) OR (Niemann-Pick NEAR/3 diseas*-type-C2) OR (Nievergelt NEAR/3 syndrom*) OR (Night-blindness-skeletal-anomalies-dysmorphism NEAR/3 syndrom*) OR (Nijmegen-breakage NEAR/3 syndrom*) OR (Nonbullous-congenital-ichthyosiform-erythroderma) OR (Nonsyndromic-hereditary-sensorineural-hearing-loss) OR (Noonan-like NEAR/3 </w:t>
      </w:r>
      <w:r w:rsidRPr="00D510C4">
        <w:rPr>
          <w:rFonts w:ascii="Calibri" w:eastAsia="Calibri" w:hAnsi="Calibri" w:cs="Times New Roman"/>
        </w:rPr>
        <w:lastRenderedPageBreak/>
        <w:t xml:space="preserve">syndrom* NEAR/3 loose-anagen-hair) OR (Norrie NEAR/3 diseas*) OR (North-Carolina-macular-dystroph*) OR (Northern-epilepsy) OR (Not-otherwise-specified-3-MGA-uria) OR (Obesity-due-to-congenital-leptin NEAR/3 deficien*) OR (Occipital-horn NEAR/3 syndrom*) OR (Ochoa NEAR/3 syndrom*) OR (Ocular-albinism-type-1) OR (Oculo-skeletal-renal NEAR/3 syndrom*) OR (Oculoauriculofrontonasal NEAR/3 syndrom*) OR (Oculocerebral NEAR/3 syndrom* NEAR/3 hypopigmentation) OR (Oculocerebrocutaneous NEAR/3 syndrom*) OR (Oculocutaneous-albinism-type-1) OR (Oculocutaneous-albinism-type-1B) OR (Oculocutaneous-albinism-type-2) OR (Oculocutaneous-albinism-type-3) OR (Oculodentodigital-dysplasia) OR (Oculoectodermal NEAR/3 syndrom*) OR (Oculofaciocardiodental NEAR/3 syndrom*) OR (Oculomaxillofacial-dysostosis) OR (Oculomotor-apraxia-Cogan) OR (Oculopharyngeal-muscular-dystroph*) OR (Oculopharyngodistal-myopathy) OR (Oculorenocerebellar NEAR/3 syndrom*) OR (Odonto-onycho-dysplasia NEAR/3 alopecia) OR (Odontoma-dysphagia NEAR/3 syndrom*) OR (Odontomicronychial-dysplasia) OR (Odontoonychodermal-dysplasia) OR (Odontotrichomelic NEAR/3 syndrom*) OR (Oguchi NEAR/3 diseas*) OR (Okamoto NEAR/3 syndrom*) OR (Oligodactyly-tetramelic-postaxial) OR (Oligomeganephronic-renal-hypoplasia) OR (Oliver NEAR/3 syndrom*) OR (Olivopontocerebellar-atrophy-deafness) OR (Ollier NEAR/3 diseas*) OR (Olmsted NEAR/3 syndrom*) OR (Omenn NEAR/3 syndrom*) OR (Omodysplasia-1) OR (Omodysplasia-2) OR (Omphalocele-cleft-palate NEAR/3 syndrom*-lethal) OR (Omphalocele NEAR/3 exstrophy NEAR/3 cloaca NEAR/3 imperforate-anus NEAR/3 -spinal NEAR/3 defect*s-complex) OR (Omphalomesenteric-cyst) OR (Onychodystroph*-anonychia) OR (Onychotrichodysplasia NEAR/3 neutropenia) OR (OPA3 NEAR/3 defect*) OR (OPHN1 NEAR/3 syndrom*) OR (Opsismodysplasia) OR (Optic-atrophy-1) OR (Optic-atrophy-2) OR (Optic-atrophy-polyneuropathy-deafness) OR (Ornithine-transcarbamylase NEAR/3 deficien*) OR (Ornithine-translocase NEAR/3 deficien* NEAR/3 syndrom*) OR (Orofaciodigital NEAR/3 syndrom*-1) OR (Orofaciodigital NEAR/3 syndrom*-10) OR (Orofaciodigital NEAR/3 syndrom*-11) OR (Orofaciodigital NEAR/3 syndrom*-12) OR (Orofaciodigital NEAR/3 syndrom*-13) OR (Orofaciodigital NEAR/3 syndrom*-2) OR (Orofaciodigital </w:t>
      </w:r>
      <w:r w:rsidRPr="00D510C4">
        <w:rPr>
          <w:rFonts w:ascii="Calibri" w:eastAsia="Calibri" w:hAnsi="Calibri" w:cs="Times New Roman"/>
        </w:rPr>
        <w:lastRenderedPageBreak/>
        <w:t xml:space="preserve">NEAR/3 syndrom*-3) OR (Orofaciodigital NEAR/3 syndrom*-4) OR (Orofaciodigital NEAR/3 syndrom*-5) OR (Orofaciodigital NEAR/3 syndrom*-6) OR (Orofaciodigital NEAR/3 syndrom*-8) OR (Orofaciodigital NEAR/3 syndrom*-9) OR (Orofaciodigital NEAR/3 syndrom*s) OR (Orthostatic-intolerance-due-to-NET NEAR/3 deficien*) OR (Oslam NEAR/3 syndrom*) OR (OSMED NEAR/3 syndrom*) OR (Ossicular-Malformations NEAR/3 familial) OR (Osteoarthropathy NEAR/3 fingers-familial) OR (Osteodysplasia-familial-Anderson) OR (Osteofibrous-dysplasia) OR (Osteogenesis-imperfecta) OR (Osteogenesis-imperfecta-type-I) OR (Osteogenesis-imperfecta-type-II) OR (Osteogenesis-imperfecta-type-III) OR (Osteogenesis-imperfecta-type-IV) OR (Osteogenesis-imperfecta-type-IX) OR (Osteogenesis-imperfecta-type-V) OR (Osteogenesis-imperfecta-type-VI) OR (Osteogenesis-imperfecta-type-VII) OR (Osteogenesis-imperfecta-type-VIII) OR (Osteoglophonic-dysplasia) OR (Osteomesopyknosis) OR (Osteopathia-striata NEAR/3 cranial-sclerosis) OR (Osteopathia-striata NEAR/3 pigmentary-dermopathy-including-white-forelock) OR (Osteopenia NEAR/3 sparse-hair) OR (Osteopetrosis) OR (Osteopetrosis NEAR/3 infantile-neuroaxonal-dystroph*) OR (Osteopetrosis-autosomal-dominant-type-1) OR (Osteopetrosis-autosomal-dominant-type-2) OR (Osteopetrosis-autosomal-recessive-1) OR (Osteopetrosis-autosomal-recessive-2) OR (Osteopetrosis-autosomal-recessive-3) OR (Osteopetrosis-autosomal-recessive-4) OR (Osteopetrosis-autosomal-recessive-5) OR (Osteopetrosis-autosomal-recessive-6) OR (Osteopetrosis-autosomal-recessive-7) OR (Osteopoikilosis NEAR/3 dacryocystitis) OR (Osteoporosis-oculocutaneous-hypopigmentation NEAR/3 syndrom*) OR (Osteoporosis-pseudoglioma NEAR/3 syndrom*) OR (Ostium-secundum-atrial-septal NEAR/3 defect*) OR (Oto-palato-digital NEAR/3 syndrom*-type-1) OR (Oto-palato-digital NEAR/3 syndrom*-type-2) OR (Otodental-dysplasia) OR (Otofaciocervical NEAR/3 syndrom*) OR (Otoonychoperoneal NEAR/3 syndrom*) OR (Ouvrier-Billson NEAR/3 syndrom*) OR (Pachydermoperiostosis) OR (Pachygyria) OR (Pachygyria NEAR/3 frontotemporal) OR (Pachygyria-intellectual-disability-epilepsy NEAR/3 syndrom*) OR (Pachyonychia-congenita) OR (Pacman-dysplasia) OR (PACS1-related NEAR/3 syndrom*) OR (PAGOD NEAR/3 syndrom*) OR (Pagon-Stephan NEAR/3 syndrom*) </w:t>
      </w:r>
      <w:r w:rsidRPr="00D510C4">
        <w:rPr>
          <w:rFonts w:ascii="Calibri" w:eastAsia="Calibri" w:hAnsi="Calibri" w:cs="Times New Roman"/>
        </w:rPr>
        <w:lastRenderedPageBreak/>
        <w:t xml:space="preserve">OR (Paine NEAR/3 syndrom*) OR (Palant-cleft-palate NEAR/3 syndrom*) OR (Palatopharyngeal-incompetence) OR (Pallidopyramidal NEAR/3 syndrom*) OR (Pallister-W NEAR/3 syndrom*) OR (Pallister-Hall NEAR/3 syndrom*) OR (Palmer-Pagon NEAR/3 syndrom*) OR (Palmoplantar-keratoderma-sclerodactyly NEAR/3 syndrom*) OR (Panhypopituitarism-X-linked) OR (Panostotic-fibrous-dysplasia) OR (Papillary-renal-cell-carcinoma) OR (Papillon-Lefevre NEAR/3 syndrom*) OR (Paraganglioma NEAR/3 gastric-stromal-sarcoma) OR (Paramyotonia-congenita) OR (PARC NEAR/3 syndrom*) OR (Parkinson NEAR/3 diseas*-type-9) OR (Paroxysmal-exertion-induced-dyskinesia) OR (Paroxysmal-extreme-pain-disorder) OR (Paroxysmal-kinesigenic-choreoathetosis) OR (Paroxysmal-ventricular-fibrillation) OR (Paroxysomal-nonkinesigenic-dyskinesia) OR (Partial-androgen-insensitivity NEAR/3 syndrom*) OR (Partington NEAR/3 syndrom*) OR (PASLI NEAR/3 diseas*) OR (Paternal-uniparental-disomy NEAR/3 chromosome-14) OR (Patterson-Stevenson-Fontaine NEAR/3 syndrom*) OR (PCDH19-related-female-limited-epilepsy) OR (Pectus-carinatum) OR (Pelger-Huet-anomaly) OR (Pelvic-dysplasia-arthrogryposis NEAR/3 lower-limbs) OR (Pendred NEAR/3 syndrom*) OR (Pentalogy NEAR/3 Cantrell) OR (Pentosuria) OR (Periodic-fever NEAR/3 aphthous-stomatitis NEAR/3 pharyngitis NEAR/3 adenitis) OR (Periodontal-Ehlers-Danlos NEAR/3 syndrom*) OR (Peripheral-resistance-to-thyroid-hormones) OR (Periventricular-heterotopia) OR (Perlman NEAR/3 syndrom*) OR (Permanent-neonatal-diabetes-mellitus) OR (Peroxisomal-biogenesis-disorders) OR (Perrault NEAR/3 syndrom*) OR (Perry NEAR/3 syndrom*) OR (Persistent-Mullerian-duct NEAR/3 syndrom*) OR (Peters-plus NEAR/3 syndrom*) OR (Peutz-Jeghers NEAR/3 syndrom*) OR (Pfeiffer-Mayer NEAR/3 syndrom*) OR (Pfeiffer-Palm-Teller NEAR/3 syndrom*) OR (Pfeiffer NEAR/3 syndrom*) OR (Pfeiffer-Tietze-Welte NEAR/3 syndrom*) OR (Pfeiffer-type-cardiocranial NEAR/3 syndrom*) OR (PGM1-CDG) OR (PGM3-CDG) OR (PHAVER NEAR/3 syndrom*) OR (Phenobarbital-antenatal-exposure) OR (Phocomelia-ectrodactyly-deafness-sinus-arrhythmia) OR (Phosphoglycerate-mutase NEAR/3 deficien*) OR (Phosphoserine-aminotransferase NEAR/3 deficien*) OR (Piebaldism) OR (Pierre-Robin-sequence) OR (Pierre-Robin-sequence NEAR/3 pectus-excavatum NEAR/3 rib NEAR/3 </w:t>
      </w:r>
      <w:r w:rsidRPr="00D510C4">
        <w:rPr>
          <w:rFonts w:ascii="Calibri" w:eastAsia="Calibri" w:hAnsi="Calibri" w:cs="Times New Roman"/>
        </w:rPr>
        <w:lastRenderedPageBreak/>
        <w:t>scapular-anomalies) OR (Pierson NEAR/3 syndrom*) OR (Pili-annulati) OR (Pili-torti) OR (Pili-torti-developmental-delay-neurological-abnormalities) OR (Pillay NEAR/3 syndrom*) OR (Pilodental-dysplasia NEAR/3 refractive-errors) OR (Pinheiro-Freire-Maia-Miranda NEAR/3 syndrom*) OR (Pitt-Hopkins NEAR/3 syndrom*) OR (Pitt-Hopkins-like NEAR/3 syndrom*) OR (Pituitary-dwarfism NEAR/3 large-sella-turcica) OR (Pituitary-hormone NEAR/3 deficien* NEAR/3 combined-3) OR (Pituitary-hormone NEAR/3 deficien* NEAR/3 combined-4) OR (Pituitary-stalk-interruption NEAR/3 syndrom*) OR (Pityriasis-rubra-pilaris) OR (Plagiocephaly) OR (Platyspondylic-lethal-skeletal-dysplasia-Torrance) OR (PMM2-CDG-) OR (CDG-Ia) OR (Poland NEAR/3 syndrom*) OR (POLR3-Related-Leukodystroph*) OR (Polycystic-kidneys NEAR/3 severe-infantile NEAR/3 tuberous-sclerosis) OR (Polycystic-lipomembranous-osteodysplasia NEAR/3 sclerosing-leukoencephalopathy) OR (Polycystic-liver NEAR/3 diseas*) OR (Polydactyly) OR (Polydactyly-myopia NEAR/3 syndrom*) OR (Polyneuropathy-intellectual-disability-acromicria-premature-menopause NEAR/3 syndrom*) OR (Polyosteolysis NEAR/3 hyperostosis NEAR/3 syndrom*) OR (Polyostotic-osteolytic-dysplasia NEAR/3 hereditary-expansile) OR (Polysyndactyly-cardiac-malformation) OR (Pontine-tegmental-cap-dysplasia) OR (Pontocerebellar-hypoplasia-type-1) OR (Pontocerebellar-hypoplasia-type-2) OR (Pontocerebellar-hypoplasia-type-3) OR (Pontocerebellar-hypoplasia-type-4) OR (Pontocerebellar-hypoplasia-type-5) OR (Pontocerebellar-hypoplasia-type-6) OR (Popliteal-pterygium NEAR/3 syndrom*) OR (Popliteal-pterygium NEAR/3 syndrom* NEAR/3 Bartsocas-Papas) OR (Porokeratosis NEAR/3 Mibelli) OR (Porokeratosis NEAR/3 disseminated-superficial-actinic-2) OR (Porphyria-cutanea-tarda) OR (Posterior-column-ataxia NEAR/3 retinitis-pigmentosa) OR (Postnatal-progressive-microcephaly NEAR/3 seizures NEAR/3 -brain-atrophy) OR (Potassium-aggravated-myotonia) OR (Potato-nose) OR (Potocki-Lupski NEAR/3 syndrom*) OR (Potter-sequence) OR (PPM-X NEAR/3 syndrom*) OR (Prader-Willi-habitus NEAR/3 osteopenia NEAR/3 -camptodactyly) OR (Prader-Willi NEAR/3 syndrom*) OR (Preaxial NEAR/3 deficien* NEAR/3 postaxial-polydactyly NEAR/3 hypospadias) OR (Preaxial-polydactyly-type-1) OR (Preaxial-polydactyly-type-2) OR (Preaxial-polydactyly-type-3) OR (Preaxial-polydactyly-type-4) OR (Pretibial-</w:t>
      </w:r>
      <w:r w:rsidRPr="00D510C4">
        <w:rPr>
          <w:rFonts w:ascii="Calibri" w:eastAsia="Calibri" w:hAnsi="Calibri" w:cs="Times New Roman"/>
        </w:rPr>
        <w:lastRenderedPageBreak/>
        <w:t xml:space="preserve">epidermolysis-bullosa) OR (Primary-basilar-impression) OR (Primary-carnitine NEAR/3 deficien*) OR (Primary-ciliary-dyskinesia) OR (Primary-Familial-Brain-Calcification) OR (Primary-hyperoxaluria-type-1) OR (Primary-hyperoxaluria-type-2) OR (Primary-hypomagnesemia NEAR/3 secondary-hypocalcemia) OR (Primary-lateral-sclerosis) OR (Primary-open-angle-glaucoma-juvenile-onset-1) OR (Primary-pigmented-nodular-adrenocortical NEAR/3 diseas*) OR (Primrose NEAR/3 syndrom*) OR (Progeria) OR (Progeroid-short-stature NEAR/3 pigmented-nevi) OR (Progeroid NEAR/3 syndrom*-Petty) OR (Prognathism-mandibular) OR (Progressive-bifocal-chorioretinal-atrophy) OR (Progressive-deafness NEAR/3 stapes-fixation) OR (Progressive-external-ophthalmoplegia NEAR/3 autosomal-recessive-1) OR (Progressive-familial-heart-block-type-1A) OR (Progressive-familial-heart-block-type-1B) OR (Progressive-familial-heart-block-type-2) OR (Progressive-familial-intrahepatic-cholestasis-1) OR (Progressive-familial-intrahepatic-cholestasis-type-2) OR (Progressive-familial-intrahepatic-cholestasis-type-3) OR (Progressive-non-fluent-aphasia) OR (Progressive-osseous-heteroplasia) OR (Progressive-pseudorheumatoid-dysplasia) OR (Proopiomelanocortin NEAR/3 deficien*) OR (Propionic-acidemia) OR (Proteus-like NEAR/3 syndrom*) OR (Proud NEAR/3 syndrom*) OR (Proximal-symphalangism) OR (Prune-belly NEAR/3 syndrom*) OR (Pseudo-Pelger-Huet-anomaly) OR (Pseudoachondroplasia) OR (Pseudoaminopterin NEAR/3 syndrom*) OR (Pseudocholinesterase NEAR/3 deficien*) OR (Pseudodiastrophic-dysplasia) OR (Pseudohypoaldosteronism-type-2) OR (Pseudohypoparathyroidism-type-1A) OR (Pseudohypoparathyroidism-type-1B) OR (Pseudohypoparathyroidism-type-1C) OR (Pseudohypoparathyroidism-type-2) OR (Pseudoneonatal-adrenoleukodystroph*) OR (Pseudoprogeria NEAR/3 syndrom*) OR (Pseudopseudohypoparathyroidism) OR (Pseudotrisomy-13 NEAR/3 syndrom*) OR (Pseudoxanthoma-elasticum NEAR/3 forme-fruste) OR (Ptosis-strabismus-ectopic-pupils) OR (Pulmonary-alveolar-microlithiasis) OR (Pulmonary-atresia NEAR/3 ventricular-septal NEAR/3 defect*) OR (Pulmonary-venoocclusive NEAR/3 diseas*) OR (Punctate-palmoplantar-keratoderma-type-2) OR (Punctate-palmoplantar-keratoderma-type-I) OR (Purine-nucleoside-phosphorylase NEAR/3 deficien*) OR </w:t>
      </w:r>
      <w:r w:rsidRPr="00D510C4">
        <w:rPr>
          <w:rFonts w:ascii="Calibri" w:eastAsia="Calibri" w:hAnsi="Calibri" w:cs="Times New Roman"/>
        </w:rPr>
        <w:lastRenderedPageBreak/>
        <w:t xml:space="preserve">(Pustulosis-palmaris-et-plantaris) OR (Pycnodysostosis) OR (Pyknoachondrogenesis) OR (Pyle NEAR/3 diseas*) OR (Pyogenic-arthritis NEAR/3 pyoderma-gangrenosum NEAR/3 acne) OR (Pyramidal-molars-abnormal-upper-lip NEAR/3 syndrom*) OR (Pyridoxal-5-phosphate-dependent-epilepsy) OR (Pyridoxine-dependent-epilepsy) OR (Pyruvate-dehydrogenase-phosphatase NEAR/3 deficien*) OR (Qazi-Markouizos NEAR/3 syndrom*) OR (Rabson-Mendenhall NEAR/3 syndrom*) OR (Radial NEAR/3 defect*-Robin-sequence) OR (Radial-ray-agenesis) OR (Radial-ray-hypoplasia-choanal-atresia) OR (Radio-renal NEAR/3 syndrom*) OR (Radioulnar-synostosis-microcephaly-scoliosis NEAR/3 syndrom*) OR (Radius-absent-anogenital-anomalies) OR (Raine NEAR/3 syndrom*) OR (Ramon NEAR/3 syndrom*) OR (Ramos-Arroyo-Clark NEAR/3 syndrom*) OR (Rapadilino NEAR/3 syndrom*) OR (Rapid-onset-dystonia-parkinsonism) OR (Rasmussen-Johnsen-Thomsen NEAR/3 syndrom*) OR (Reardon-Wilson-Cavanagh NEAR/3 syndrom*) OR (Recessive-dystrophic-epidermolysis-bullosa-generalized-other) OR (Reducing-body-myopathy) OR (Refsum NEAR/3 diseas*) OR (Refsum NEAR/3 diseas* NEAR/3 infantile-form) OR (Renal-agenesis) OR (Renal-coloboma NEAR/3 syndrom*) OR (Renal-dysplasia NEAR/3 retinal-pigmentary-dystroph* NEAR/3 cerebellar-ataxia NEAR/3 skeletal-dysplasia) OR (Renal-dysplasia-limb NEAR/3 defect*s NEAR/3 syndrom*) OR (Renal-glycosuria) OR (Renal-hypomagnesemia-2) OR (Renal-hypomagnesemia-6) OR (Renal-hypouricemia) OR (Renal-tubular-acidosis NEAR/3 deafness) OR (Renal-tubulopathy NEAR/3 diabetes-mellitus NEAR/3 -cerebellar-ataxia-due-to NEAR/3 duplicat* NEAR/3 mitochondrial-DNA) OR (Renier-Gabreels-Jasper NEAR/3 syndrom*) OR (Renpenning NEAR/3 syndrom*) OR (Reticular-dysgenesis) OR (Retinal-arterial-macroaneurysm NEAR/3 supravalvular-pulmonic-stenosis) OR (Retinal-cone-dystroph*-1) OR (Retinal-degeneration NEAR/3 nanophthalmos NEAR/3 cystic-macular-degeneration NEAR/3 -angle-closure-glaucoma) OR (Retinal-vasculopathy NEAR/3 cerebral-leukodystroph* NEAR/3 systemic-manifestations) OR (Retinitis-pigmentosa) OR (Retinitis-pigmentosa-intellectual-disability-deafness-hypogonadism NEAR/3 syndrom*) OR (Rett NEAR/3 syndrom*) OR (RFT1-CDG-) OR (CDG-In) OR (Rhizomelic-chondrodysplasia-punctata-type-1) OR (Rhizomelic-chondrodysplasia-punctata-type-2) OR </w:t>
      </w:r>
      <w:r w:rsidRPr="00D510C4">
        <w:rPr>
          <w:rFonts w:ascii="Calibri" w:eastAsia="Calibri" w:hAnsi="Calibri" w:cs="Times New Roman"/>
        </w:rPr>
        <w:lastRenderedPageBreak/>
        <w:t>(Rhizomelic-dysplasia-Patterson-Lowry) OR (Rhizomelic NEAR/3 syndrom*) OR (RHYNS NEAR/3 syndrom*) OR (Riboflavin-transporter NEAR/3 deficien*) OR (Richards-Rundle NEAR/3 syndrom*) OR (Richieri-Costa-Da-Silva NEAR/3 syndrom*) OR (Richieri-Costa-Pereira NEAR/3 syndrom*) OR (Right-ventricle-hypoplasia) OR (Rigid-spine NEAR/3 syndrom*) OR (Rippling-muscle NEAR/3 diseas*) OR (RNAse-T2-deficient-leukoencephalopathy) OR (Roberts NEAR/3 syndrom*) OR (Robinow NEAR/3 syndrom*) OR (Roch-Leri-mesosomatous-lipomatosis) OR (Rodrigues-blindness) OR (Roifman NEAR/3 syndrom*) OR (Rokitansky-sequence) OR (Rokitansky-Aschoff-sinuses NEAR/3 gallbladder) OR (Rombo NEAR/3 syndrom*) OR (Rommen-Mueller-Sybert NEAR/3 syndrom*) OR (Rothmund-Thomson NEAR/3 syndrom*) OR (Roussy-Levy NEAR/3 syndrom*) OR (Rozin-Hertz-Goodman NEAR/3 syndrom*) OR (RRM2B-related-mitochondrial-DNA-depletion NEAR/3 syndrom*) OR (Rud NEAR/3 syndrom*) OR (Russell-Silver NEAR/3 syndrom*) OR (Rutherfurd NEAR/3 syndrom*) OR (Ruvalcaba NEAR/3 syndrom*) OR (Ruzicka-Goerz-Anton NEAR/3 syndrom*) OR (Sabinas-brittle-hair NEAR/3 syndrom*) OR (Saccharopinuria) OR (Sacral-hemangiomas-multiple-congenital-abnormalities) OR (Sacral-meningocele-conotruncal-heart NEAR/3 defect*s) OR (Saethre-Chotzen NEAR/3 syndrom*) OR (Saito-Kuba-Tsuruta NEAR/3 syndrom*) OR (Sakoda-complex) OR (Salcedo NEAR/3 syndrom*) OR (Salla NEAR/3 diseas*) OR (Sarcosinemia) OR (Satoyoshi NEAR/3 syndrom*) OR (Saul-Wilkes-Stevenson NEAR/3 syndrom*) OR (Say-Barber-Miller NEAR/3 syndrom*) OR (Say-Meyer NEAR/3 syndrom*) OR (Say NEAR/3 syndrom*) OR (Say-Field-Coldwell NEAR/3 syndrom*) OR (Scalp NEAR/3 defect*s-postaxial-polydactyly) OR (Scalp-ear-nipple NEAR/3 syndrom*) OR (Scapuloperoneal NEAR/3 syndrom* NEAR/3 neurogenic NEAR/3 Kaeser) OR (SCARF NEAR/3 syndrom*) OR (Schaaf-Yang NEAR/3 syndrom*) OR (Schaap-Taylor-Baraitser NEAR/3 syndrom*) OR (Schaefer-Stein-Oshman NEAR/3 syndrom*) OR (Scheie NEAR/3 syndrom*) OR (Scheuermann NEAR/3 diseas*) OR (Schimke-immunoosseous-dysplasia) OR (Schindler NEAR/3 diseas*-type-1) OR (Schinzel-Giedion NEAR/3 syndrom*) OR (Schinzel-type-phocomelia) OR (Schisis-association) OR (Schizencephaly) OR (Schneckenbecken-dysplasia) OR (Scholte NEAR/3 syndrom*) OR (Schrander-Stumpel-Theunissen-</w:t>
      </w:r>
      <w:r w:rsidRPr="00D510C4">
        <w:rPr>
          <w:rFonts w:ascii="Calibri" w:eastAsia="Calibri" w:hAnsi="Calibri" w:cs="Times New Roman"/>
        </w:rPr>
        <w:lastRenderedPageBreak/>
        <w:t>Hulsmans NEAR/3 syndrom*) OR (Schwannomatosis) OR (Schwartz-Jampel NEAR/3 syndrom*) OR (Sclerosteosis) OR (SCOT NEAR/3 deficien*) OR (Scott-Bryant-Graham NEAR/3 syndrom*) OR (Sea-Blue-histiocytosis) OR (Seaver-Cassidy NEAR/3 syndrom*) OR (Sebaceous-gland-hyperplasia NEAR/3 familial-presenile) OR (Seckel-like NEAR/3 syndrom*-Majoor-Krakauer) OR (Seckel NEAR/3 syndrom*) OR (Segmentation NEAR/3 syndrom*-1) OR (Selective-IgM NEAR/3 deficien*) OR (Semantic-dementia) OR (Sengers NEAR/3 syndrom*) OR (Senior-Loken NEAR/3 syndrom*) OR (Sensory-ataxic-neuropathy NEAR/3 dysarthria NEAR/3 -ophthalmoparesis) OR (Sepiapterin-reductase NEAR/3 deficien*) OR (Septo-optic-dysplasia-spectrum) OR (Seres-Santamaria-Arimany-Muniz NEAR/3 syndrom*) OR (SERKAL NEAR/3 syndrom*) OR (SeSAME NEAR/3 syndrom*) OR (SETBP1-disorder) OR (Severe-achondroplasia NEAR/3 developmental-delay NEAR/3 acanthosis-nigricans) OR (Severe-combined-immunodeficiency) OR (Severe-combined-immunodeficiency-due-to-complete-RAG NEAR/3 deficien*) OR (Severe-congenital-nemaline-myopathy) OR (Severe-congenital-neutropenia-X-linked) OR (Severe-generalized-recessive-dystrophic-epidermolysis-bullosa) OR (Severe-intellectual-disability-progressive-spastic-diplegia NEAR/3 syndrom*) OR (Severe-X-linked-intellectual-disability NEAR/3 Gustavson) OR (Sheldon-Hall NEAR/3 syndrom*) OR (Short-rib-polydactyly NEAR/3 syndrom*-type-3) OR (Short-rib-polydactyly NEAR/3 syndrom*-type-1) OR (Short-rib-polydactyly NEAR/3 syndrom*-type-4) OR (Short-rib-polydactyly NEAR/3 syndrom* NEAR/3 Majewski) OR (Short-stature-deafness-neutrophil-dysfunction) OR (Short-stature NEAR/3 syndrom* NEAR/3 Brussels) OR (Short-stature-wormian-bones-dextrocardia) OR (Short-stature-craniofacial-anomalies-genital-hypoplasia NEAR/3 syndrom*) OR (SHORT NEAR/3 syndrom*) OR (Short-chain-acyl-CoA-dehydrogenase NEAR/3 deficien*) OR (Short-limb-skeletal-dysplasia NEAR/3 severe-combined-immunodeficiency) OR (Shprintzen-omphalocele NEAR/3 syndrom*) OR (Shprintzen-Goldberg-craniosynostosis NEAR/3 syndrom*) OR (Sialidosis-type-I) OR (Sialidosis NEAR/3 type-II) OR (Sialuria NEAR/3 French) OR (Siegler-Brewer-Carey NEAR/3 syndrom*) OR (Silengo-Lerone-Pelizza NEAR/3 syndrom*) OR (Sillence NEAR/3 syndrom*) OR (Simosa-cranio-facial NEAR/3 syndrom*) OR (Simpson-</w:t>
      </w:r>
      <w:r w:rsidRPr="00D510C4">
        <w:rPr>
          <w:rFonts w:ascii="Calibri" w:eastAsia="Calibri" w:hAnsi="Calibri" w:cs="Times New Roman"/>
        </w:rPr>
        <w:lastRenderedPageBreak/>
        <w:t xml:space="preserve">Golabi-Behmel NEAR/3 syndrom*) OR (Single-upper-central-incisor) OR (Singleton-Merten NEAR/3 syndrom*) OR (Sirenomelia) OR (Sitosterolemia) OR (Situs-inversus) OR (Situs-inversus-totalis NEAR/3 cystic-dysplasia NEAR/3 kidneys NEAR/3 pancreas) OR (Sjogren-Larsson NEAR/3 syndrom*) OR (Skeletal-dysplasia NEAR/3 San-Diego) OR (Skin-fragility-woolly-hair-palmoplantar-keratoderma NEAR/3 syndrom*) OR (SLC35A1-CDG-) OR (CDG-IIf) OR (SLC35A2-CDG) OR (SLC35C1-CDG-) OR (CDG-IIc) OR (Small-patella NEAR/3 syndrom*) OR (Smith-McCort-dysplasia) OR (Smith-Fineman-Myers NEAR/3 syndrom*) OR (Smith-Lemli-Opitz NEAR/3 syndrom*) OR (Snowflake-vitreoretinal-degeneration) OR (Snyder-Robinson NEAR/3 syndrom*) OR (Sonoda NEAR/3 syndrom*) OR (Sotos NEAR/3 syndrom*) OR (Spasmodic-dysphonia) OR (Spastic-ataxia-Charlevoix-Saguenay) OR (Spastic-paraplegia-1) OR (Spastic-paraplegia-10) OR (Spastic-paraplegia-11) OR (Spastic-paraplegia-12) OR (Spastic-paraplegia-13) OR (Spastic-paraplegia-14) OR (Spastic-paraplegia-15) OR (Spastic-paraplegia-16) OR (Spastic-paraplegia-17) OR (Spastic-paraplegia-18) OR (Spastic-paraplegia-19) OR (Spastic-paraplegia-2) OR (Spastic-paraplegia-23) OR (Spastic-paraplegia-24) OR (Spastic-paraplegia-25) OR (Spastic-paraplegia-26) OR (Spastic-paraplegia-29) OR (Spastic-paraplegia-3) OR (Spastic-paraplegia-31) OR (Spastic-paraplegia-32) OR (Spastic-paraplegia-4) OR (Spastic-paraplegia-51) OR (Spastic-paraplegia-5A) OR (Spastic-paraplegia-6) OR (Spastic-paraplegia-7) OR (Spastic-paraplegia-8) OR (Spastic-paraplegia-9) OR (Spastic-paraplegia-facial-cutaneous-lesions) OR (Spastic-paraplegia-epilepsy-intellectual-disability NEAR/3 syndrom*) OR (Spastic-paraplegia-glaucoma-intellectual-disability NEAR/3 syndrom*) OR (Spastic-tetraplegia-retinitis-pigmentosa-intellectual-disability NEAR/3 syndrom*) OR (Spastic-tetraplegia-thin-corpus-callosum-progressive-postnatal-microcephaly NEAR/3 syndrom*) OR (Specific-antibody NEAR/3 deficien*) OR (Spina-bifida) OR (Spinal-atrophy-ophthalmoplegia-pyramidal NEAR/3 syndrom*) OR (Spinal-muscular-atrophy-1) OR (Spinal-muscular-atrophy-type-2) OR (Spinal-muscular-atrophy-type-3) OR (Spinal-muscular-atrophy-progressive-myoclonic-epilepsy NEAR/3 syndrom*) OR (Spinocerebellar-ataxia-1) OR (Spinocerebellar-ataxia-10) OR (Spinocerebellar-ataxia-11) OR (Spinocerebellar-ataxia-12) OR (Spinocerebellar-ataxia-13) OR </w:t>
      </w:r>
      <w:r w:rsidRPr="00D510C4">
        <w:rPr>
          <w:rFonts w:ascii="Calibri" w:eastAsia="Calibri" w:hAnsi="Calibri" w:cs="Times New Roman"/>
        </w:rPr>
        <w:lastRenderedPageBreak/>
        <w:t xml:space="preserve">(Spinocerebellar-ataxia-14) OR (Spinocerebellar-ataxia-15) OR (Spinocerebellar-ataxia-17) OR (Spinocerebellar-ataxia-18) OR (Spinocerebellar-ataxia-19 NEAR/3 22) OR (Spinocerebellar-ataxia-2) OR (Spinocerebellar-ataxia-20) OR (Spinocerebellar-ataxia-21) OR (Spinocerebellar-ataxia-23) OR (Spinocerebellar-ataxia-25) OR (Spinocerebellar-ataxia-26) OR (Spinocerebellar-ataxia-27) OR (Spinocerebellar-ataxia-28) OR (Spinocerebellar-ataxia-29) OR (Spinocerebellar-ataxia-31) OR (Spinocerebellar-ataxia-34) OR (Spinocerebellar-ataxia-4) OR (Spinocerebellar-ataxia-5) OR (Spinocerebellar-ataxia-7) OR (Spinocerebellar-ataxia-8) OR (Spinocerebellar-ataxia-autosomal-recessive-3) OR (Spinocerebellar-ataxia-autosomal-recessive-4) OR (Spinocerebellar-ataxia-autosomal-recessive-5) OR (Spinocerebellar-ataxia-autosomal-recessive-7) OR (Spinocerebellar-ataxia-autosomal-recessive-8) OR (Spinocerebellar-ataxia-type-6) OR (Spinocerebellar-ataxia NEAR/3 axonal-neuropathy-type-1) OR (Spinocerebellar-ataxia NEAR/3 dysmorphism) OR (Spinocerebellar-ataxia-X-linked-type-3) OR (Spinocerebellar-ataxia-X-linked-type-4) OR (Spinocerebellar-degeneration NEAR/3 corneal-dystroph*) OR (Splenogonadal-fusion-limb NEAR/3 defect*s-micrognatia) OR (Split-hand-foot-malformation) OR (Split-hand-split-foot-nystagmus) OR (Split-hand-urinary-anomalies-spina-bifida) OR (Split-spinal-cord-malformation) OR (Spondylocamptodactyly) OR (Spondylocarpotarsal-synostosis NEAR/3 syndrom*) OR (Spondylocostal-dysostosis-1) OR (Spondylocostal-dysostosis-2) OR (Spondylocostal-dysostosis-3) OR (Spondylocostal-dysostosis-4) OR (Spondylocostal-dysostosis-5) OR (Spondylocostal-dysostosis-6) OR (Spondylodysplastic-Ehlers-Danlos NEAR/3 syndrom*) OR (Spondyloenchondrodysplasia NEAR/3 immune-dysregulation) OR (Spondyloepimetaphyseal-dysplasia-Genevieve) OR (Spondyloepimetaphyseal-dysplasia-joint-laxity) OR (Spondyloepimetaphyseal-dysplasia-Matrilin-3-related) OR (Spondyloepimetaphyseal-dysplasia-micromelic) OR (Spondyloepimetaphyseal-dysplasia-Missouri) OR (Spondyloepimetaphyseal-dysplasia-Shohat) OR (Spondyloepimetaphyseal-dysplasia-Sponastrime) OR (Spondyloepimetaphyseal-dysplasia-Strudwick) OR (Spondyloepimetaphyseal-dysplasia NEAR/3 hypotrichosis) OR (Spondyloepimetaphyseal-dysplasia NEAR/3 multiple-dislocations) OR </w:t>
      </w:r>
      <w:r w:rsidRPr="00D510C4">
        <w:rPr>
          <w:rFonts w:ascii="Calibri" w:eastAsia="Calibri" w:hAnsi="Calibri" w:cs="Times New Roman"/>
        </w:rPr>
        <w:lastRenderedPageBreak/>
        <w:t xml:space="preserve">(Spondyloepimetaphyseal-dysplasia-X-linked) OR (Spondyloepimetaphyseal-dysplasia NEAR/3 Aggrecan) OR (Spondyloepiphyseal-dysplasia-congenita) OR (Spondyloepiphyseal-dysplasia-Maroteaux) OR (Spondyloepiphyseal-dysplasia-tarda-X-linked) OR (Spondyloepiphyseal-dysplasia-brachydactyly NEAR/3 distinctive-speech) OR (Spondylometaepiphyseal-dysplasia-short-limb-hand) OR (Spondylometaphyseal-dysplasia-Algerian) OR (Spondylometaphyseal-dysplasia-corner-fracture) OR (Spondylometaphyseal-dysplasia-East-African) OR (Spondylometaphyseal-dysplasia-Sedaghatian) OR (Spondylometaphyseal-dysplasia-type-A4) OR (Spondylometaphyseal-dysplasia NEAR/3 bowed-forearms NEAR/3 facial-dysmorphism) OR (Spondylometaphyseal-dysplasia NEAR/3 cone-rod-dystroph*) OR (Spondylometaphyseal-dysplasia NEAR/3 dentinogenesis-imperfecta) OR (Spondylometaphyseal-dysplasia-X-linked) OR (Spondylometaphyseal-dysplasia NEAR/3 Kozlowski) OR (Spondyloperipheral-dysplasia) OR (Spondylospinal-thoracic-dysostosis) OR (Spondylothoracic-dysostosis) OR (Sprengel-deformity) OR (SRD5A3-CDG-) OR (CDG-Iq) OR (SSR4-CDG) OR (STAC3-Disorder) OR (Stalker-Chitayat NEAR/3 syndrom*) OR (STAR NEAR/3 syndrom*) OR (Stargardt NEAR/3 diseas*) OR (Steatocystoma-multiplex) OR (Steatocystoma-multiplex NEAR/3 natal-teeth) OR (Steinfeld NEAR/3 syndrom*) OR (Sternal-cleft) OR (Stickler NEAR/3 syndrom*) OR (Stiff-person NEAR/3 syndrom*) OR (Stiff-skin NEAR/3 syndrom*) OR (Stocco-dos-Santos NEAR/3 syndrom*) OR (Stoll-Alembik-Finck NEAR/3 syndrom*) OR (Striatonigral-degeneration-infantile) OR (Stuve-Wiedemann NEAR/3 syndrom*) OR (Subaortic-stenosis-short-stature NEAR/3 syndrom*) OR (Subcortical-band-heterotopia) OR (Succinic-semialdehyde-dehydrogenase NEAR/3 deficien*) OR (Sudden-infant-death NEAR/3 dysgenesis NEAR/3 testes NEAR/3 syndrom*) OR (Sugarman-brachydactyly) OR (Symphalangism NEAR/3 multiple-anomalies NEAR/3 hands NEAR/3 feet) OR (Syndactyly-Cenani-Lenz) OR (Syndactyly-type-1) OR (Syndactyly-type-3) OR (Syndactyly-type-5) OR (Syndactyly-type-9) OR (Syndactyly-polydactyly-earlobe NEAR/3 syndrom*) OR (Syndromic-microphthalmia NEAR/3 type-3) OR (Syndromic-X-linked-intellectual-disability-7) OR (Syngnathia-cleft-palate) OR (Syngnathia-multiple-anomalies) OR (Synovial-chondromatosis NEAR/3 familial NEAR/3 </w:t>
      </w:r>
      <w:r w:rsidRPr="00D510C4">
        <w:rPr>
          <w:rFonts w:ascii="Calibri" w:eastAsia="Calibri" w:hAnsi="Calibri" w:cs="Times New Roman"/>
        </w:rPr>
        <w:lastRenderedPageBreak/>
        <w:t xml:space="preserve">dwarfism) OR (Syringomyelia) OR (T-cell-immunodeficiency NEAR/3 congenital-alopecia NEAR/3 nail-dystroph*) OR (Tabatznik NEAR/3 syndrom*) OR (Talo-patello-scaphoid-osteolysis NEAR/3 synovitis NEAR/3 -short-fourth-metacarpals) OR (Talonavicular-coalition) OR (Tangier NEAR/3 diseas*) OR (TANGO2-Related-Metabolic-Encephalopathy NEAR/3 Arrhythmias) OR (TARP NEAR/3 syndrom*) OR (Tarsal-carpal-coalition NEAR/3 syndrom*) OR (Taurodontia NEAR/3 absent-teeth NEAR/3 sparse-hair NEAR/3 syndrom*) OR (Taurodontism) OR (Taurodontism NEAR/3 microdontia NEAR/3 -dens-invaginatus) OR (Teebi-Shaltout NEAR/3 syndrom*) OR (Tel-Hashomer-camptodactyly NEAR/3 syndrom*) OR (Telfer-Sugar-Jaeger NEAR/3 syndrom*) OR (Temple NEAR/3 syndrom*) OR (Temple-Baraitser NEAR/3 syndrom*) OR (Temporal-epilepsy NEAR/3 familial) OR (Temtamy-preaxial-brachydactyly NEAR/3 syndrom*) OR (Temtamy NEAR/3 syndrom*) OR (Tendons NEAR/3 extensor NEAR/3 fingers NEAR/3 anomalous-insertion-of) OR (Testotoxicosis) OR (Tethered-cord NEAR/3 syndrom*) OR (Tetra-amelia NEAR/3 syndrom*) OR (Tetraamelia NEAR/3 pulmonary-hypoplasia) OR (Tetraamelia-multiple-malformations NEAR/3 syndrom*) OR (Tetralogy NEAR/3 Fallot) OR (Tetralogy NEAR/3 fallot NEAR/3 glaucoma) OR (Tetramelic-monodactyly) OR (Tetraploidy) OR (Tetrasomy-21) OR (Thai-symphalangism NEAR/3 syndrom*) OR (Thakker-Donnai NEAR/3 syndrom*) OR (Thanatophoric-dysplasia-type-1) OR (Thanatophoric-dysplasia-type-2) OR (Thiopurine-S-methyltranferase NEAR/3 deficien*) OR (Thomas NEAR/3 syndrom*) OR (Thoracic-dysplasia-hydrocephalus NEAR/3 syndrom*) OR (Thoraco-abdominal-enteric NEAR/3 duplicat*) OR (Thumb-deformity) OR (Thumb-deformity NEAR/3 alopecia NEAR/3 pigmentation-anomaly) OR (Thumb-stiffness-brachydactyly-intellectual-disability NEAR/3 syndrom*) OR (Thymic-Renal-Anal-Lung-dysplasia) OR (Thyroid-dysgenesis) OR (Tibia-absent-polydactyly-arachnoid-cyst) OR (Tietz NEAR/3 syndrom*) OR (Tight-skin-contracture NEAR/3 syndrom* NEAR/3 lethal) OR (Timothy NEAR/3 syndrom*) OR (TMEM165-CDG-) OR (CDG-IIk) OR (Tollner-Horst-Manzke NEAR/3 syndrom*) OR (Tolosa-Hunt NEAR/3 syndrom*) OR (Tonoki NEAR/3 syndrom*) OR (Toriello-Carey NEAR/3 syndrom*) OR (Torticollis-keloids-cryptorchidism-renal-dysplasia) OR (Total-Hypotrichosis NEAR/3 Mari) OR (Townes-Brocks NEAR/3 syndrom*) OR </w:t>
      </w:r>
      <w:r w:rsidRPr="00D510C4">
        <w:rPr>
          <w:rFonts w:ascii="Calibri" w:eastAsia="Calibri" w:hAnsi="Calibri" w:cs="Times New Roman"/>
        </w:rPr>
        <w:lastRenderedPageBreak/>
        <w:t xml:space="preserve">(Tracheal-agenesis) OR (Tranebjaerg-Svejgaard NEAR/3 syndrom*) OR (Transaldolase NEAR/3 deficien*) OR (Transient-bullous-dermolysis NEAR/3 newborn) OR (Transient-infantile-liver-failure) OR (Transient-neonatal-diabetes-mellitus) OR (Treacher-Collins NEAR/3 syndrom*) OR (Treacher-Collins NEAR/3 syndrom*-3) OR (Tricho-dento-osseous NEAR/3 syndrom*) OR (Trichodental NEAR/3 syndrom*) OR (Trichohepatoenteric NEAR/3 syndrom*) OR (Trichomegaly NEAR/3 intellectual-disability NEAR/3 dwarfism NEAR/3 pigmentary-degeneration NEAR/3 retina) OR (Trichorhinophalangeal NEAR/3 syndrom*-type-1) OR (Trichorhinophalangeal NEAR/3 syndrom*-type-2) OR (Trichorhinophalangeal NEAR/3 syndrom*-type-3) OR (Trichothiodystroph*) OR (Tricuspid-atresia) OR (Trigonobrachycephaly NEAR/3 bulbous-bifid-nose NEAR/3 micrognathia NEAR/3 -abnormalities NEAR/3 hands NEAR/3 feet) OR (Trigonocephaly-bifid-nose-acral-anomalies) OR (Triphalangeal-thumbs-brachyectrodactyly) OR (Triple-A NEAR/3 syndrom*) OR (Trismus-pseudocamptodactyly NEAR/3 syndrom*) OR (Trisomy-18) OR (Trisomy-3-mosaicism) OR (Troyer NEAR/3 syndrom*) OR (Tryptophanuria NEAR/3 dwarfism) OR (Tubular-aggregate-myopathy) OR (Tucker NEAR/3 syndrom*) OR (Tufting-enteropathy) OR (Tukel NEAR/3 syndrom*) OR (Tumor-necrosis-factor-receptor-associated-periodic NEAR/3 syndrom*) OR (Twenty-nail-dystroph*) OR (Tylosis NEAR/3 esophageal-cancer) OR (Typical-congenital-nemaline-myopathy) OR (Tyrosine-hydroxylase NEAR/3 deficien*) OR (Tyrosine-oxidase-temporary NEAR/3 deficien*) OR (Tyrosinemia-type-1) OR (Tyrosinemia-type-2) OR (Tyrosinemia-type-3) OR (Ulerythema-ophryogenesis) OR (Ullrich-congenital-muscular-dystroph*) OR (Ulna NEAR/3 fibula NEAR/3 hypoplasia-of) OR (Ulna-hypoplasia-intellectual-disability NEAR/3 syndrom*) OR (Ulna-metaphyseal-dysplasia NEAR/3 syndrom*) OR (Ulnar-hypoplasia-lobster-claw-deformity NEAR/3 feet) OR (Ulnar-mammary NEAR/3 syndrom*) OR (Uncombable-hair NEAR/3 syndrom*) OR (Unverricht-Lundborg NEAR/3 diseas*) OR (Upington NEAR/3 diseas*) OR (Urachal-cyst) OR (Urogenital-adysplasia) OR (Usher NEAR/3 syndrom*-type-2A) OR (Usher NEAR/3 syndrom* NEAR/3 type-1) OR (UV-sensitive NEAR/3 syndrom*) OR (VACTERL-association) OR (VACTERL-association NEAR/3 hydrocephaly NEAR/3 X-linked) OR (VACTERL-hydrocephaly) OR (Vagina </w:t>
      </w:r>
      <w:r w:rsidRPr="00D510C4">
        <w:rPr>
          <w:rFonts w:ascii="Calibri" w:eastAsia="Calibri" w:hAnsi="Calibri" w:cs="Times New Roman"/>
        </w:rPr>
        <w:lastRenderedPageBreak/>
        <w:t xml:space="preserve">NEAR/3 absence-of) OR (Vagneur-Triolle-Ripert NEAR/3 syndrom*) OR (Van-Benthem-Driessen-Hanveld NEAR/3 syndrom*) OR (Van-Buchem NEAR/3 diseas*-type-2) OR (Van-Den-Bosch NEAR/3 syndrom*) OR (Van-den-Ende-Gupta NEAR/3 syndrom*) OR (Van-der-Woude NEAR/3 syndrom*) OR (Van-der-Woude NEAR/3 syndrom*-2) OR (Variegate-porphyria) OR (Vascular-hyalinosis) OR (Ventricular-extrasystoles NEAR/3 syncopal-episodes---perodactyly---Robin-sequence) OR (Verloes-Bourguignon NEAR/3 syndrom*) OR (Verloes-Van-Maldergem-Marneffe NEAR/3 syndrom*) OR (Verloove-Vanhorick-Brubakk NEAR/3 syndrom*) OR (Vibratory-urticaria) OR (Vici NEAR/3 syndrom*) OR (Viljoen-Kallis-Voges NEAR/3 syndrom*) OR (VLCAD NEAR/3 deficien*) OR (Vocal-cord-dysfunction-familial) OR (Vohwinkel NEAR/3 syndrom*) OR (Waardenburg NEAR/3 syndrom*-type-1) OR (Waardenburg NEAR/3 syndrom*-type-2) OR (Waardenburg NEAR/3 syndrom*-type-3) OR (Waardenburg NEAR/3 syndrom*-type-4) OR (Wagner NEAR/3 syndrom*) OR (WAGR NEAR/3 syndrom*) OR (Walker-Warburg NEAR/3 syndrom*) OR (Warfarin NEAR/3 syndrom*) OR (Warman-Mulliken-Hayward NEAR/3 syndrom*) OR (Weaver NEAR/3 syndrom*) OR (Weill-Marchesani NEAR/3 syndrom*) OR (Weissenbacher-Zweymuller NEAR/3 syndrom*) OR (Welander-distal-myopathy NEAR/3 Swedish) OR (Wells-Jankovic NEAR/3 syndrom*) OR (Werner NEAR/3 syndrom*) OR (West NEAR/3 syndrom*) OR (Weyers-acrofacial-dysostosis) OR (Weyers-ulnar-ray) OR (oligodactyly NEAR/3 syndrom*) OR (WHIM NEAR/3 syndrom*) OR (Whistling-face NEAR/3 syndrom* NEAR/3 recessive-form) OR (White-forelock NEAR/3 malformations) OR (White-matter-hypoplasia-corpus-callosum-agenesis-intellectual-disability NEAR/3 syndrom*) OR (White-sponge-nevus NEAR/3 cannon) OR (Wiedemann-Oldigs-Oppermann NEAR/3 syndrom*) OR (Wildervanck NEAR/3 syndrom*) OR (Wilms NEAR/3 tumor) OR (Wilson NEAR/3 diseas*) OR (Wilson-Turner NEAR/3 syndrom*) OR (Winchester NEAR/3 syndrom*) OR (Witkop NEAR/3 syndrom*) OR (Wolfram NEAR/3 syndrom*) OR (Wolman NEAR/3 diseas*) OR (Woodhouse-Sakati NEAR/3 syndrom*) OR (Woods-Black-Norbury NEAR/3 syndrom*) OR (Woolly-hair-hypotrichosis-everted-lower-lip NEAR/3 outstanding-ears) OR (Woolly-hair NEAR/3 syndrom*) OR (Worth-type-autosomal-dominant-osteosclerosis) OR (Wrinkly-skin NEAR/3 syndrom*) OR </w:t>
      </w:r>
      <w:r w:rsidRPr="00D510C4">
        <w:rPr>
          <w:rFonts w:ascii="Calibri" w:eastAsia="Calibri" w:hAnsi="Calibri" w:cs="Times New Roman"/>
        </w:rPr>
        <w:lastRenderedPageBreak/>
        <w:t xml:space="preserve">(X-linked-adrenal-hypoplasia-congenita) OR (X-linked-agammaglobulinemia) OR (X-linked-cardiac-valvular-dysplasia) OR (X-linked-cerebral-adrenoleukodystroph*) OR (X-linked-Charcot-Marie-Tooth NEAR/3 diseas*-type-1) OR (X-linked-Charcot-Marie-Tooth NEAR/3 diseas*-type-2) OR (X-linked-Charcot-Marie-Tooth NEAR/3 diseas*-type-3) OR (X-linked-Charcot-Marie-Tooth NEAR/3 diseas*-type-4) OR (X-linked-Charcot-Marie-Tooth NEAR/3 diseas*-type-5) OR (X-linked-Charcot-Marie-Tooth NEAR/3 diseas*-type-6) OR (X-linked-complicated-corpus-callosum-agenesis) OR (X-linked-complicated-spastic-paraplegia-type-1) OR (X-linked-congenital-generalized-hypertrichosis) OR (X-linked-congenital-stationary-night-blindness) OR (X-linked-creatine NEAR/3 deficien*) OR (X-linked-dominant-chondrodysplasia-punctata-2) OR (X-linked-dystonia-parkinsonism) OR (X-linked-hereditary-sensory NEAR/3 autonomic-neuropathy NEAR/3 deafness) OR (X-linked-hypohidrotic-ectodermal-dysplasia) OR (X-linked-hypophosphatemia) OR (X-linked-ichthyosis) OR (X-linked-intellectual-disability---corpus-callosum-agenesis---spastic-quadriparesis) OR (X-linked-intellectual-disability---short-stature---obesity) OR (X-linked-intellectual-disability NEAR/3 Abidi) OR (X-linked-intellectual-disability NEAR/3 Najm) OR (X-linked-intellectual-disability NEAR/3 Schimke) OR (X-linked-intellectual-disability NEAR/3 Siderius) OR (X-linked-intellectual-disability NEAR/3 Turner) OR (X-linked-intellectual-disability-dysmorphism-cerebral-atrophy NEAR/3 syndrom*) OR (X-linked-intellectual-disability-plagiocephaly NEAR/3 syndrom*) OR (X-linked-lissencephaly NEAR/3 abnormal-genitalia) OR (X-linked-lymphoproliferative NEAR/3 diseas*-due-to-SH2D1A NEAR/3 deficien*) OR (X-linked-lymphoproliferative NEAR/3 syndrom*) OR (X-linked-myopathy NEAR/3 excessive-autophagy) OR (X-linked-myotubular-myopathy) OR (X-linked-non-specific-intellectual-disability) OR (X-linked-periventricular-heterotopia) OR (X-linked-severe-combined-immunodeficiency) OR (X-linked-skeletal-dysplasia-intellectual-disability NEAR/3 syndrom*) OR (Xanthinuria-type-1) OR (Xanthinuria-type-2) OR (Xeroderma-pigmentosum) OR (XFE-progeroid NEAR/3 syndrom*) OR (Xia-Gibbs NEAR/3 syndrom*) OR (XK-aprosencephaly) OR (Xp22.3 NEAR/3 microdeletion* NEAR/3 syndrom*) OR (Yemenite-deaf-blind-hypopigmentation NEAR/3 syndrom*) OR (Yorifuji-Okuno NEAR/3 syndrom*) OR </w:t>
      </w:r>
      <w:r w:rsidRPr="00D510C4">
        <w:rPr>
          <w:rFonts w:ascii="Calibri" w:eastAsia="Calibri" w:hAnsi="Calibri" w:cs="Times New Roman"/>
        </w:rPr>
        <w:lastRenderedPageBreak/>
        <w:t xml:space="preserve">(Young NEAR/3 syndrom*) OR (Yunis-Varon NEAR/3 syndrom*) OR (Zadik-Barak-Levin NEAR/3 syndrom*) OR (ZAP-70 NEAR/3 deficien*) OR (Zazam-Sheriff-Phillips NEAR/3 syndrom*) OR (Zechi-Ceide NEAR/3 syndrom*) OR (Zellweger NEAR/3 syndrom*) OR (Zlotogora NEAR/3 syndrom*) OR (Zori-Stalker-Williams NEAR/3 syndrom*) OR (ZTTK NEAR/3 syndrom*) OR (Zunich-neuroectodermal NEAR/3 syndrom*) OR (Amyopathic-dermatomyositis) OR (Bizarre-parosteal-osteochondromatous-proliferation) OR (Classical-Ehlers-Danlos-syndrom*) OR (Ehlers-Danlos-syndrom*) OR (Eosinophilic-fasciitis) OR (Mixed-connective-tissue-diseas*) OR (Osteosclerosis NEAR/3 ichthyosis NEAR/3 premature-ovarian-failure) OR (Paget-disease NEAR/3 bone NEAR/3 familial) OR (Polymyositis) OR (Rheumatoid-factor-negative-juvenile-idiopathic-arthritis) OR (Ribbing-diseas*) OR (Temporomandibular-ankylosis) OR (Benign-recurrent-intrahepatic-cholestasis-1) OR (Benign-recurrent-intrahepatic-cholestasis-2) OR (Boerhaave-syndrom*) OR (Budd-Chiari-syndrom*) OR (Childhood-hepatocellular-carcinoma) OR (Chronic-hiccups) OR (Collagenous-gastritis) OR (Congenital NEAR/3 disorder* NEAR/3 glycosylation) OR (Cutaneous-photosensitivity NEAR/3 colitis NEAR/3 lethal) OR (Desmoplastic-small-round-cell-tumor) OR (Disseminated-peritoneal-leiomyomatosis) OR (Duodenal-ulcer-due-to-antral-G-cell-hyperfunction) OR (Eosinophilic-gastroenteritis) OR (Galactose-epimerase-deficiency) OR (Goblet-cell-carcinoid) OR (Hepatic-encephalopathy) OR (Hepatic-veno-occlusive-diseas*) OR (Hepatoblastoma) OR (Idiopathic-achalasia) OR (Intrahepatic-cholestasis NEAR/3 pregnancy) OR (Klatskin-tumor) OR (Malakoplakia) OR (Mallory-Weiss-syndrom*) OR (Menetrier-diseas*) OR (Necrotizing-enterocolitis) OR (Nodular-regenerative-hyperplasia) OR (Pancreatic-adenoma) OR (Pediatric-Crohn NEAR/3 diseas*) OR (Pediatric-ulcerative-colitis) OR (Primary-biliary-cholangitis) OR (Primary-sclerosing-cholangitis) OR (Progressive-familial-intrahepatic-cholestasis-4) OR (Pseudomyxoma-peritonei) OR (Renal-nutcracker-syndrom*) OR (Retroperitoneal-fibrosis) OR (Sandifer-syndrom*) OR (Sclerosing-mesenteritis) OR (Small-Intestinal-Adenocarcinoma) OR (Superior-mesenteric-artery-syndrom*) OR (VIPoma) OR (Watermelon-stomach) OR (Whipple-diseas*) OR (Zollinger-Ellison-syndrom*) OR (Auditory-neuropathy-spectrum-disorder*) OR (Cholesteatoma) OR </w:t>
      </w:r>
      <w:r w:rsidRPr="00D510C4">
        <w:rPr>
          <w:rFonts w:ascii="Calibri" w:eastAsia="Calibri" w:hAnsi="Calibri" w:cs="Times New Roman"/>
        </w:rPr>
        <w:lastRenderedPageBreak/>
        <w:t xml:space="preserve">(Fetal-indomethacin-syndrom*) OR (Fetal-minoxidil-syndrom*) OR (IgG4-related-dacryoadenitis NEAR/3 sialadenitis) OR (Mal-de-debarquement-syndrom*) OR (Recurrent-respiratory-papillomatosis) OR (Vestibulocochlear-dysfunction NEAR/3 progressive) OR (Acquired-generalized-lipodystrophy) OR (Acromegaly) OR (ACTH-secreting-pituitary-adenoma) OR (Ahumada-Del-Castillo-syndrom*) OR (Autoimmune-polyglandular-syndrome-type-3) OR (Central-nervous-system-germinoma) OR (Cushing NEAR/3 syndrom*) OR (Diencephalic-syndrom*) OR (Familial-chylomicronemia-syndrom*) OR (Gigantism) OR (Granulomatous-hypophysitis) OR (Growth-hormone-deficiency) OR (Holoprosencephaly) OR (Hyperadrenalism) OR (Hypoparathyroidism) OR (Hypopituitarism) OR (Iodine-antenatal-exposure) OR (Langerhans-cell-histiocytosis) OR (Meningioma) OR (Merkel-cell-carcinoma) OR (Optic-pathway-glioma) OR (Papillary-thyroid-carcinoma) OR (Parathyroid-carcinoma) OR (Primary-hyperparathyroidism) OR (Progressive-encephalomyelitis NEAR/3 rigidity NEAR/3 myoclonus) OR (Prolactinoma) OR (Pseudohypoparathyroidism) OR (Sheehan-syndrom*) OR (Small-cell-carcinoma NEAR/3 bladder) OR (Thyrotropin-deficiency NEAR/3 isolated) OR (Waterhouse-Friderichsen-syndrom*) OR (Achromatopsia-2) OR (Achromatopsia-3) OR (Aland-island-eye-diseas*) OR (Aniridia) OR (Anterior-ischemic-optic-neuropathy) OR (Anterior-uveitis) OR (Autosomal-recessive-bestrophinopathy) OR (Birdshot-chorioretinopathy) OR (Brown-syndrom*) OR (Cataract-Hutterite-type) OR (Cataract NEAR/3 posterior-polar NEAR/3 1) OR (Cataract NEAR/3 posterior-polar NEAR/3 3) OR (Cataract NEAR/3 posterior-polar NEAR/3 4) OR (Cataract NEAR/3 posterior-polar NEAR/3 5) OR (Centronuclear-myopathy) OR (Chandler NEAR/3 syndrom*) OR (Charles-Bonnet-syndrom*) OR (Chorioretinitis) OR (Cone-dystrophy-X-linked NEAR/3 tapetal-like-sheen) OR (Cone-rod-dystrophy-1) OR (Cone-rod-dystrophy-2) OR (Congenital-cystic-eye) OR (Corneal-dystrophy NEAR/3 Bowman-layer-type-1) OR (Dermoids NEAR/3 cornea) OR (Developmental-prosopagnosia) OR (Doyne-honeycomb-retinal-dystrophy) OR (Eales-diseas*) OR (Ectopia-lentis NEAR/3 isolated-autosomal-recessive) OR (Enthesitis-related-juvenile-idiopathic-arthritis) OR (Epithelial-basement-membrane-corneal-dystrophy) OR (Familial-isolated-hypoparathyroidism) OR </w:t>
      </w:r>
      <w:r w:rsidRPr="00D510C4">
        <w:rPr>
          <w:rFonts w:ascii="Calibri" w:eastAsia="Calibri" w:hAnsi="Calibri" w:cs="Times New Roman"/>
        </w:rPr>
        <w:lastRenderedPageBreak/>
        <w:t>(Fuchs-heterochromic-iridocyclitis) OR (Fundus-dystrophy NEAR/3 pseudoinflammatory NEAR/3 -Sorsby) OR (Groenouw-type-I-corneal-dystrophy) OR (Intraocular-melanoma) OR (Keratoconus) OR (Krabbe-diseas*) OR (Lattice-corneal-dystrophy-type-3A) OR (Leber-congenital-amaurosis-1) OR (Leber-congenital-amaurosis-10) OR (Leber-congenital-amaurosis-11) OR (Leber-congenital-amaurosis-12) OR (Leber-congenital-amaurosis-13) OR (Leber-congenital-amaurosis-14) OR (Leber-congenital-amaurosis-15) OR (Leber-congenital-amaurosis-16) OR (Leber-congenital-amaurosis-2) OR (Leber-congenital-amaurosis-3) OR (Leber-congenital-amaurosis-4) OR (Leber-congenital-amaurosis-6) OR (Leber-congenital-amaurosis-9) OR (Microcornea-posterior-megalolenticonus-persistent-fetal-vasculature-coloboma) OR (Microcornea-corectopia-macular-hypoplasia) OR (Microspherophakia NEAR/3 hernia) OR (Neuromyelitis-optica-spectrum-disorder*) OR (Neuronal-ceroid-lipofuscinosis) OR (Nystagmus-1 NEAR/3 congenital NEAR/3 X--linked) OR (Nystagmus-2 NEAR/3 congenital NEAR/3 autosomal-dominant) OR (O-Donnell-Pappas-syndrom*) OR (Ocular-neuromyotonia) OR (Opsoclonus-myoclonus-syndrom*) OR (Optic-atrophy-5) OR (Optic-atrophy-6) OR (Optic-neuritis) OR (Orbital-varix) OR (Panuveitis) OR (Pattern-dystrophy) OR (Pelizaeus-Merzbacher-diseas*) OR (Peters-anomaly) OR (Posterior-uveitis) OR (Pterygium NEAR/3 conjunctiva NEAR/3 cornea) OR (Punctate-inner-choroidopathy) OR (Reese-retinal-dysplasia) OR (Retinal-cone-dystrophy-2) OR (Retinal-cone-dystrophy-3A) OR (Retinal-cone-dystrophy-3B) OR (Retinal-cone-dystrophy-4) OR (Retinitis-pigmentosa-1) OR (Retinitis-Pigmentosa-11) OR (Retinitis-pigmentosa-12) OR (Retinitis-Pigmentosa-13) OR (Retinitis-Pigmentosa-14) OR (Retinitis-Pigmentosa-15) OR (Retinitis-Pigmentosa-17) OR (Retinitis-Pigmentosa-18) OR (Retinitis-Pigmentosa-19) OR (Retinitis-Pigmentosa-20) OR (Retinitis-Pigmentosa-22) OR (Retinitis-Pigmentosa-23) OR (Retinitis-Pigmentosa-24) OR (Retinitis-Pigmentosa-25) OR (Retinitis-Pigmentosa-26) OR (Retinitis-Pigmentosa-28) OR (Retinitis-pigmentosa-29) OR (Retinitis-pigmentosa-3) OR (Retinitis-Pigmentosa-30) OR (Retinitis-Pigmentosa-31) OR (Retinitis-Pigmentosa-32) OR (Retinitis-Pigmentosa-33) OR (Retinitis-Pigmentosa-34) OR (Retinitis-Pigmentosa-35) OR (Retinitis-Pigmentosa-36) OR (Retinitis-Pigmentosa-4) OR (Retinitis-Pigmentosa-41) OR (Retinitis-</w:t>
      </w:r>
      <w:r w:rsidRPr="00D510C4">
        <w:rPr>
          <w:rFonts w:ascii="Calibri" w:eastAsia="Calibri" w:hAnsi="Calibri" w:cs="Times New Roman"/>
        </w:rPr>
        <w:lastRenderedPageBreak/>
        <w:t>Pigmentosa-6) OR (Retinitis-Pigmentosa-7) OR (Retinitis-Pigmentosa-9) OR (Retinopathy NEAR/3 prematurity) OR (Ring-dermoid NEAR/3 cornea) OR (Sandhoff-diseas*) OR (Serpiginous-choroiditis) OR (Spondyloepiphyseal-dysplasia) OR (Superior-limbic-keratoconjunctivitis) OR (Tay-Sachs-diseas*) OR (Trachoma) OR (Tubulointerstitial-nephritis NEAR/3 uveitis) OR (Usher-syndrom*) OR (Usher-syndrome-type-3A) OR (Usher-syndrome NEAR/3 type-1B) OR (Usher-syndrome NEAR/3 type-1C) OR (Usher-syndrome NEAR/3 type-1D) OR (Usher-syndrome NEAR/3 type-1E) OR (Usher-syndrome NEAR/3 type-1F) OR (Usher-syndrome NEAR/3 type-2B) OR (Usher-syndrome NEAR/3 type-2C) OR (Uveal-diseases) OR (Vernal-keratoconjunctivitis) OR (Vogt-Koyanagi-Harada-diseas*) OR (Achard-Thiers-syndrom*) OR (Asherman NEAR/3 syndrom*) OR (Benign-mesonephroma) OR (Diabetic-mastopathy) OR (Diethylstilbestrol-syndrom*) OR (Extramammary-Paget-diseas*) OR (Fowler NEAR/3 syndrom*) OR (Granulomatous-lobular-mastitis) OR (HELLP-syndrom*) OR (Hydatidiform-mole) OR (Metaplastic-carcinoma NEAR/3 breast) OR (Ovarian-carcinosarcoma) OR (Paget-disease NEAR/3 breast) OR (Peripartum-cardiomyopathy) OR (Pruritic-urticarial-papules-plaques NEAR/3 pregnancy) OR (Uterine-Carcinosarcoma) OR (Aberrant-subclavian-artery) OR (Arrhythmogenic-right-ventricular-cardiomyopathy) OR (Baroreflex-failure) OR (Bidirectional-tachycardia) OR (Broken-heart-syndrom*) OR (Brugada-syndrome-3) OR (Brugada-syndrome-4) OR (Cardiac-hydatid-cysts NEAR/3 intracavitary-expansion) OR (Cardiac-rupture) OR (Chaotic-atrial-tachycardia) OR (Diffuse-cutaneous-systemic-sclerosis) OR (Familial-hypertrophic-cardiomyopathy) OR (Fibrocartilaginous-embolism) OR (Gaucher-diseas*) OR (Glycogen-storage-disease-type-2) OR (Intracranial-arteriovenous-malformation) OR (Kallikrein-hypertension) OR (Limited-cutaneous-systemic-sclerosis) OR (Limited-systemic-sclerosis) OR (Lymphocytic-vasculitis) OR (Neonatal-stroke) OR (Patent-ductus-arteriosus) OR (Patent-ductus-venosus) OR (Pulmonary-arterial-hypertension) OR (Pulmonary-valve-stenosis) OR (Pulmonic-stenosis) OR (Renoprival-hypertension) OR (Sudden-Arrhythmia-Death-syndrom*) OR (Duodenal-carcinoid-syndrom*) OR (Endolymphatic-sac-tumor) OR (Familial-adenomatous-polyposis) OR (Familial-isolated-pituitary-adenoma) OR (Hirschsprung-</w:t>
      </w:r>
      <w:r w:rsidRPr="00D510C4">
        <w:rPr>
          <w:rFonts w:ascii="Calibri" w:eastAsia="Calibri" w:hAnsi="Calibri" w:cs="Times New Roman"/>
        </w:rPr>
        <w:lastRenderedPageBreak/>
        <w:t>disease-ganglioneuroblastoma) OR (MYH-associated-polyposis) OR (Pheochromocytoma-islet-cell-tumor-syndrom*) OR (Premature-aging-Okamoto-type) OR (Stewart-Treves-syndrom*) OR (Adult-onset-immunodeficiency NEAR/3 anti-interferon-gamma-autoantibodies) OR (Allergic-bronchopulmonary-aspergillosis) OR (Amyloidosis-AA) OR (Amyloidosis-familial-visceral) OR (Autosomal-recessive-hyper-IgE-syndrom*) OR (Bronchiolitis-obliterans) OR (Chronic-graft-versus-host-diseas*) OR (Complement-component-8-deficiency-type-1) OR (Complement-component-8-deficiency-type-2) OR (Cryoglobulinemic-vasculitis) OR (Felty NEAR/3 syndrom*) OR (Hashimoto-encephalopathy) OR (Hyper-IgE-syndrom*) OR (Immune-dysfunction NEAR/3 T-cell-inactivation-due-to-calcium-entry-defect-1) OR (Immune-dysfunction NEAR/3 T-cell-inactivation-due-to-calcium-entry-defect-2) OR (Immunodeficiency NEAR/3 thymoma) OR (Immunodeficiency NEAR/3 anhidrotic-ectodermal-dysplasia) OR (Immunoglobulin-A-deficiency-2) OR (Lymphocytic-hypophysitis) OR (Melkersson-Rosenthal-syndrom*) OR (MHC-class-1-deficiency) OR (Multifocal-fibrosclerosis) OR (Neonatal-systemic-lupus-erythematosus) OR (Palindromic-rheumatism) OR (Pediatric-multiple-sclerosis) OR (Relapsing-polychondritis) OR (Schnitzler-syndrom*) OR (Severe-combined-immunodeficiency NEAR/3 sensitivity-to-ionizing-radiation) OR (Severe-combined-immunodeficiency NEAR/3 atypical) OR (Simple-cryoglobulinemia) OR (Stevens-Johnson-syndrom*) OR (toxic-epidermal-necrolysis) OR (X-linked-lymphoproliferative-syndrome-2) OR (Adult-onset-Still NEAR/3 diseas*) OR (Autosomal-dominant-tubulointerstitial-kidney-diseas*) OR (Autosomal-dominant-tubulointerstitial-kidney-disease-due-to-MUC1-mutations) OR (BK-virus-nephropathy) OR (Collecting-duct-carcinoma) OR (Cystinuria) OR (Dermatomyositis) OR (Dihydroxyadeninuria) OR (Fibrillary-glomerulonephritis) OR (Glomerulonephritis) OR (IgA-nephropathy) OR (Immunotactoid-glomerulopathy) OR (Infundibulopelvic-dysgenesis) OR (Juvenile-dermatomyositis) OR (Juvenile-polymyositis) OR (Lupus-nephritis) OR (Membranous-nephropathy) OR (Methylmalonic-acidemia) OR (Minimal-change-diseas*) OR (Nephrocalcinosis) OR (Nephronophthisis) OR (Polyomavirus-allograft-nephropathy) OR (Postorgasmic-illness-syndrom*) OR (Renal-medullary-carcinoma) OR (Renal-</w:t>
      </w:r>
      <w:r w:rsidRPr="00D510C4">
        <w:rPr>
          <w:rFonts w:ascii="Calibri" w:eastAsia="Calibri" w:hAnsi="Calibri" w:cs="Times New Roman"/>
        </w:rPr>
        <w:lastRenderedPageBreak/>
        <w:t>tubular-dysgenesis) OR (Testicular-seminoma) OR (Asbestosis) OR (Autoimmune-pulmonary-alveolar-proteinosis) OR (Beryllium-diseas*) OR (Bronchiolitis-obliterans-organizing-pneumonia) OR (Catamenial-pneumothorax) OR (Children NEAR/3 interstitial-lung-diseas*) OR (Chronic-thromboembolic-pulmonary-hypertension) OR (Coal-worker NEAR/3 pneumoconiosis) OR (Costocoracoid-ligament-congenitally-short) OR (Cryptogenic-organizing-pneumonia) OR (Diffuse-idiopathic-pulmonary-neuroendocrine-cell-hyperplasia) OR (Diffuse-panbronchiolitis) OR (Fibrosing-mediastinitis) OR (Idiopathic-pulmonary-fibrosis) OR (Idiopathic-pulmonary-hemosiderosis) OR (Kaolin-pneumoconiosis) OR (Meconium-aspiration-syndrom*) OR (Nocardiosis) OR (Pleuroparenchymal-fibroelastosis) OR (Psoriatic-juvenile-idiopathic-arthritis) OR (Pulmonary-sequestration) OR (Respiratory-distress-syndrome NEAR/3 infant) OR (Silicosis) OR (Systemic-onset-juvenile-idiopathic-arthritis) OR (Tracheobronchomalacia) OR (Tracheobronchopathia-osteoplastica) OR (Androgen-insensitivity-syndrom*) OR (Androgen-insensitivity-syndrome NEAR/3 mild) OR (Hansen NEAR/3 diseas*) OR (Prostatic-malacoplakia-associated NEAR/3 prostatic-abscess) OR (Sertoli-cell-only-syndrom*) OR (2-Hydroxyglutaric-aciduria) OR (Abdominal-obesity-metabolic-syndrom*) OR (Acetyl-CoA-acetyltransferase-2-deficiency) OR (Acetyl-carnitine-deficiency) OR (Apparent-mineralocorticoid-excess) OR (Bartter-syndrom*) OR (Bartter-syndrome-antenatal-type-1) OR (Bartter-syndrome-antenatal-type-2) OR (Central-diabetes-insipidus) OR (Chondrocalcinosis-1) OR (Chondrocalcinosis-due-to-apatite-crystal-deposition) OR (Citrulline-transport-defect) OR (Congenital-disorder NEAR/3 glycosylation-type-I) OR (Congenital-disorder NEAR/3 glycosylation-type-IIX) OR (CoQ-responsive-OXPHOS-deficiency) OR (Cytochrome-c-oxidase-deficiency) OR (Dipsogenic-diabetes-insipidus) OR (Fatal-infantile-encephalomyopathy) OR (Gestational-diabetes-insipidus) OR (Glutathione-synthetase-deficiency) OR (Glycogen-storage-disease-8) OR (Glycoproteinosis) OR (Hereditary-amyloidosis) OR (Homocysteinemia) OR (Hyperglycerolemia) OR (Hypolipoproteinemia) OR (Infantile-free-sialic-acid-storage-diseas*) OR (Krabbe-disease-atypical-due-to-Saposin-A-deficiency) OR (Lactate-dehydrogenase-A-deficiency) OR (Lactate-dehydrogenase-deficiency) OR (Leucine-sensitive-</w:t>
      </w:r>
      <w:r w:rsidRPr="00D510C4">
        <w:rPr>
          <w:rFonts w:ascii="Calibri" w:eastAsia="Calibri" w:hAnsi="Calibri" w:cs="Times New Roman"/>
        </w:rPr>
        <w:lastRenderedPageBreak/>
        <w:t>hypoglycemia NEAR/3 infancy) OR (Lipase-deficiency-combined) OR (Metachromatic-leukodystrophy) OR (Metachromatic-leukodystrophy-due-to-saposin-B-deficiency) OR (Morquio-syndrome-B) OR (Mucopolysaccharidosis-type-II) OR (Mucopolysaccharidosis-type-VI) OR (N-acetyltransferase-deficiency) OR (N-acetyl-alpha-D-galactosaminidase-deficiency-type-III) OR (Phosphoribosylpyrophosphate-synthetase-superactivity) OR (Primary-hyperoxaluria-type-3) OR (Pyruvate-carboxylase-deficiency) OR (Pyruvate-dehydrogenase-complex-deficiency) OR (Refsum-disease NEAR/3 increased-pipecolic-acidemia) OR (Rhizomelic-chondrodysplasia-punctata-type-3) OR (Tiglic-acidemia) OR (Transcobalamin-1-deficiency) OR (Trehalase-deficiency) OR (Trimethylaminuria) OR (Urea-cycle NEAR/3 disorder*) OR (Valinemia) OR (X-linked-adrenoleukodystrophy) OR (Ameloblastic-carcinoma) OR (Florid-cemento-osseous-dysplasia) OR (Gingival-fibromatosis NEAR/3 1) OR (Gingival-fibromatosis NEAR/3 2) OR (Gingival-fibromatosis NEAR/3 3) OR (Gingival-fibromatosis NEAR/3 4) OR (Hemifacial-myohyperplasia) OR (Oral-submucous-fibrosis) OR (Xanthogranulomatous-sialadenitis) OR (Acromesomelic-dysplasia) OR (Amyotrophy NEAR/3 neurogenic-scapuloperoneal NEAR/3 New-England-type) OR (Arthrogryposis-multiplex-congenita) OR (Axial-osteomalacia) OR (Baby-rattle-pelvic-dysplasia) OR (Cervical-dystonia) OR (Chondrosarcoma) OR (Chronic-recurrent-multifocal-osteomyelitis) OR (Coccygodynia) OR (Collagenopathy-type-2-alpha-1) OR (Congenital-radioulnar-synostosis) OR (Dysferlinopathy) OR (DYT-GNAL) OR (Erdheim-Chester-diseas*) OR (Ewing-sarcoma) OR (Familial-tumoral-calcinosis) OR (Freiberg NEAR/3 diseas*) OR (Giant-cell-tumor NEAR/3 bone) OR (Hyperphosphatemic-familial-tumoral-calcinosis) OR (Inclusion-body-myositis) OR (Iridogoniodysgenesis-type-1) OR (Kienbock NEAR/3 diseas*) OR (Kohler-diseas*) OR (Lambert-Eaton-myasthenic-syndrom*) OR (Levator-syndrom*) OR (Macrophagic-myofasciitis) OR (MAGIC-syndrom*) OR (Monomelic-amyotrophy) OR (Multiple-epiphyseal-dysplasia) OR (Muscular-dystrophy) OR (Myostatin-related-muscle-hypertrophy) OR (Myotonic-dystrophy) OR (Neurofibromatosis-type-1) OR (Normophosphatemic-familial-tumoral-calcinosis) OR (Osteochondritis-dissecans) OR (Osteodysplasty-precocious NEAR/3 Danks-Mayne NEAR/3 Kozlowski) OR (Osteosarcoma) OR (Pigmented-villonodular-</w:t>
      </w:r>
      <w:r w:rsidRPr="00D510C4">
        <w:rPr>
          <w:rFonts w:ascii="Calibri" w:eastAsia="Calibri" w:hAnsi="Calibri" w:cs="Times New Roman"/>
        </w:rPr>
        <w:lastRenderedPageBreak/>
        <w:t>synovitis) OR (Piriformis-syndrom*) OR (Pleoconial-myopathy NEAR/3 salt-craving) OR (Polycystic-bone-diseas*) OR (Pyoderma-gangrenosum) OR (Radio-ulnar-synostosis-type-1) OR (Radio-ulnar-synostosis-type-2) OR (Reactive-arthritis) OR (SAPHO-syndrom*) OR (Spheroid-body-myopathy) OR (Spinal-muscular-atrophy-Ryukyuan-type) OR (Spinal-muscular-atrophy-type-1 NEAR/3 congenital-bone-fractures) OR (Spinal-muscular-atrophy-type-4) OR (Spinal-muscular-atrophy NEAR/3 respiratory-distress-1) OR (Synovial-Chondromatosis) OR (Tarsal-tunnel-syndrom*) OR (Tietze-syndrom*) OR (Trochlea NEAR/3 humerus-aplasia-of) OR (Trochlear-dysplasia) OR (Undifferentiated-pleomorphic-sarcoma) OR (X-linked-dominant-scapuloperoneal-myopathy) OR (Absence NEAR/3 septum-pellucidum) OR (Adie-syndrom*) OR (Agnosia) OR (AIDS-Dementia-Complex) OR (Alzheimer-disease-type-4) OR (Alzheimer NEAR/3 disease NEAR/3 neurofibrillary-tangles) OR (Amyloid-neuropathy) OR (Amyotrophic-lateral-sclerosis) OR (Amyotrophic-lateral-sclerosis-type-6) OR (Amyotrophic-lateral-sclerosis-parkinsonism) OR (dementia-complex-1) OR (Anaplastic-astrocytoma) OR (Anaplastic-ganglioglioma) OR (Anaplastic-oligodendroglioma) OR (Antisynthetase-syndrom*) OR (Apraxia) OR (Arachnoiditis) OR (Autosomal-recessive-juvenile-Parkinson-diseas*) OR (Behavioral-variant NEAR/3 frontotemporal-dementia) OR (Bell NEAR/3 palsy) OR (Benign-rolandic-epilepsy) OR (Binswanger NEAR/3 diseas*) OR (Bobble-head-doll-syndrom*) OR (Brown-Sequard-syndrom*) OR (Camptocormism) OR (CANOMAD-syndrom*) OR (Central-neurocytoma) OR (Central-pain-syndrom*) OR (Cerebellar-degeneration) OR (Cerebral-palsy-ataxic) OR (Cerebral-palsy-athetoid) OR (Cerebral-palsy-spastic-hemiplegic) OR (Cerebral-palsy-spastic-monoplegic) OR (Cerebral-palsy-spastic-quadriplegic) OR (Cerebral-sclerosis-similar-to-Pelizaeus-Merzbacher-diseas*) OR (Cerebrospinal-fluid-leak) OR (Charcot-Marie-Tooth-diseas*) OR (Chiari-malformation-type-4) OR (Choroid-plexus-carcinoma) OR (Choroid-plexus-papilloma) OR (Chronic-lymphocytic-inflammation NEAR/3 pontine-perivascular-enhancement-responsive-to-steroids) OR (Coenzyme-Q10-deficiency) OR (Complex-regional-pain-syndrom*) OR (Creutzfeldt-Jakob-diseas*) OR (Cytomegalic-inclusion-diseas*) OR (Developmental-dysphasia-familial) OR (Dysautonomia-like-disorder*) OR (Dyssynergia-cerebellaris-</w:t>
      </w:r>
      <w:r w:rsidRPr="00D510C4">
        <w:rPr>
          <w:rFonts w:ascii="Calibri" w:eastAsia="Calibri" w:hAnsi="Calibri" w:cs="Times New Roman"/>
        </w:rPr>
        <w:lastRenderedPageBreak/>
        <w:t xml:space="preserve">myoclonica) OR (Eastern-equine-encephalitis) OR (Empty-sella-syndrom*) OR (Encephalitis-lethargica) OR (Ependymoma) OR (Epilepsy-occipital-calcifications) OR (Epilepsy-progressive-myoclonic-type-3) OR (Episodic-ataxia) OR (Familial-transthyretin-amyloidosis) OR (Frontotemporal-dementia) OR (Gangliocytoma) OR (Gerstmann-syndrom*) OR (Gliomatosis-cerebri) OR (Guillain-Barre-syndrom*) OR (Hemangioblastoma) OR (Hemicrania-continua) OR (Hereditary-spastic-paraplegia) OR (Herpes-zoster-oticus) OR (HTLV-1-associated-myelopathy) OR (tropical-spastic-paraparesis) OR (Hypothalamic-hamartomas) OR (Idiopathic-intracranial-hypertension) OR (Idiopathic-spinal-cord-herniation) OR (Intraneural-perineurioma) OR (Isaacs-syndrom*) OR (Juvenile-Huntington-diseas*) OR (Klumpke-paralysis) OR (Kuru) OR (Kuzniecky-Andermann-syndrom*) OR (La-Crosse-encephalitis) OR (Leukodystrophy NEAR/3 dysmyelinating NEAR/3 -spastic-paraparesis NEAR/3 dystonia) OR (Lewis-Sumner-syndrom*) OR (Limbic-encephalitis NEAR/3 LGI1-antibodies) OR (Lissencephaly-1) OR (Lissencephaly-X-linked) OR (Localized-hypertrophic-neuropathy) OR (Locked-in-syndrom*) OR (Logopenic-progressive-aphasia) OR (Macrothrombocytopenia-progressive-deafness) OR (Marchiafava-Bignami-diseas*) OR (Meralgia-paresthetica) OR (Microcephaly) OR (Migraine NEAR/3 brainstem-aura) OR (Miller-Fisher-syndrom*) OR (Morvan NEAR/3 fibrillary-chorea) OR (Multifocal-motor-neuropathy) OR (Myasthenia-gravis) OR (Myelomeningocele) OR (Narcolepsy) OR (Necrotizing-autoimmune-myopathy) OR (Neonatal-meningitis) OR (Neuroblastoma) OR (Neurocutaneous-melanosis) OR (Neuroleptic-malignant-syndrom*) OR (New-onset-refractory-status-epilepticus) OR (Non-24-hour-sleep-wake-disorder*) OR (Nondystrophic-myotonia) OR (Olfactory-neuroblastoma) OR (Oligoastrocytoma) OR (Oligodendroglioma) OR (Olivopontocerebellar-atrophy) OR (Painful-orbital NEAR/3 systemic-neurofibromas-marfanoid-habitus-syndrom*) OR (Pantothenate-kinase-associated-neurodegeneration) OR (Paralysis-agitans NEAR/3 juvenile NEAR/3 -Hunt) OR (Parkinson-disease-type-3) OR (Paroxysmal-hemicrania) OR (Parsonage-Turner-syndrom*) OR (Periventricular-leukomalacia) OR (Photosensitive-epilepsy) OR (Plasmacytoma) OR (Pleomorphic-xanthoastrocytoma) OR (Poliomyelitis) OR (Polyarteritis-nodosa) OR </w:t>
      </w:r>
      <w:r w:rsidRPr="00D510C4">
        <w:rPr>
          <w:rFonts w:ascii="Calibri" w:eastAsia="Calibri" w:hAnsi="Calibri" w:cs="Times New Roman"/>
        </w:rPr>
        <w:lastRenderedPageBreak/>
        <w:t xml:space="preserve">(Pontocerebellar-hypoplasia) OR (Post-Polio-syndrom*) OR (Posterior-column-ataxia) OR (Primary-amebic-meningoencephalitis) OR (Primary-melanoma NEAR/3 central-nervous-system) OR (Primary-orthostatic-tremor) OR (Primary-progressive-aphasia) OR (Progressive-bulbar-palsy) OR (Progressive-hemifacial-atrophy) OR (Pudendal-Neuralgia) OR (Pure-autonomic-failure) OR (Radiation-induced-brachial-plexopathy) OR (Rasmussen-encephalitis) OR (Restless-legs-syndrome NEAR/3 susceptibility-to NEAR/3 1) OR (Restless-legs-syndrome NEAR/3 susceptibility-to NEAR/3 2) OR (Restless-legs-syndrome NEAR/3 susceptibility-to NEAR/3 3) OR (Restless-legs-syndrome NEAR/3 susceptibility-to NEAR/3 4) OR (Restless-legs-syndrome NEAR/3 susceptibility-to NEAR/3 5) OR (Restless-legs-syndrome NEAR/3 susceptibility-to NEAR/3 6) OR (Reversible-cerebral-vasoconstriction-syndrom*) OR (Rhabdoid-tumor) OR (Shapiro-syndrom*) OR (Spastic-diplegia-cerebral-palsy) OR (Spastic-diplegia-infantile-type) OR (Spastic-paraplegia-39) OR (Spinal-meningioma) OR (Spinal-shock) OR (Spinocerebellar-ataxia) OR (Spinocerebellar-ataxia-3) OR (Spinocerebellar-ataxia-30) OR (Spinocerebellar-ataxia-9) OR (Spinocerebellar-ataxia-autosomal-recessive-6) OR (Spinocerebellar-ataxia-X-linked-type-2) OR (Status-epilepticus) OR (Subependymal-giant-cell-astrocytoma) OR (Subependymoma) OR (Symmetrical-thalamic-calcifications) OR (Tarlov-cysts) OR (Thyrotoxic-periodic-paralysis) OR (Transverse-myelitis) OR (Trichinosis) OR (Trigeminal-neuralgia) OR (Tumefactive-multiple-sclerosis) OR (Variant-Creutzfeldt-Jakob-diseas*) OR (Visual-snow-syndrom*) OR (Wernicke-Korsakoff-syndrom*) OR (Worster-Drought-syndrom*) OR (2-4-Dienoyl-CoA-reductase-deficiency) OR (21-hydroxylase-deficiency) OR (Carnitine-palmitoyltransferase-2-deficiency) OR (Citrullinemia-type-I) OR (Congenital-human-immunodeficiency-virus) OR (Congenital-hypothyroidism) OR (Glucose-6-phosphate-dehydrogenase-deficiency) OR (Maple-syrup-urine-diseas*) OR (Medium-chain-3-ketoacyl-coa-thiolase-deficiency) OR (Methylmalonic-acidemia NEAR/3 homocystinuria) OR (Mucopolysaccharidosis-type-I) OR (Phenylketonuria) OR (Tetrahydrobiopterin-deficiency) OR (Keshan-diseas*) OR (Rickets) OR (Scurvy) OR (Cutaneous-sclerosis) OR (Focal-task-specific-dystonia) OR (Abdominal-chemodectomas NEAR/3 cutaneous-angiolipomas) OR (Acrodermatitis) OR </w:t>
      </w:r>
      <w:r w:rsidRPr="00D510C4">
        <w:rPr>
          <w:rFonts w:ascii="Calibri" w:eastAsia="Calibri" w:hAnsi="Calibri" w:cs="Times New Roman"/>
        </w:rPr>
        <w:lastRenderedPageBreak/>
        <w:t xml:space="preserve">(Actinic-lichen-planus) OR (Adiposis-dolorosa) OR (Ainhum) OR (Annular-atrophic-lichen-planus) OR (Annular-lichen-planus) OR (Atrophic-lichen-planus) OR (Atrophoderma NEAR/3 Pasini NEAR/3 Pierini) OR (Atrophoderma-vermiculata) OR (Basaran-Yilmaz-syndrom*) OR (Becker NEAR/3 nevus) OR (Benign-eccrine-spiradenoma) OR (Brunsting-Perry-syndrom*) OR (Cheilitis-glandularis) OR (Chromhidrosis) OR (Corticosteroid-sensitive-aseptic-abscesses) OR (Cutaneous-collagenous-vasculopathy) OR (Cutaneous-polyarteritis-nodosa) OR (Cutis-verticis-gyrata) OR (Dermal-eccrine-cylindroma) OR (Dermatitis-herpetiformis) OR (Diffuse-dermal-angiomatosis) OR (Dystrophic-epidermolysis-bullosa) OR (Elastoderma) OR (Eosinophilic-pustular-folliculitis) OR (Epidermolysis-bullosa) OR (Epidermolysis-bullosa-acquisita) OR (Epidermolysis-bullosa-simplex) OR (Epidermolysis-bullosa-simplex NEAR/3 generalized) OR (Erythema-multiforme) OR (Erythema-nodosum NEAR/3 idiopathic) OR (Erythrokeratodermia-variabilis-et-progressiva) OR (Familial-dermographism) OR (Familial-multiple-trichodiscomas) OR (Febrile-Ulceronecrotic-Mucha-Habermann-diseas*) OR (Fox-Fordyce-diseas*) OR (Frontal-fibrosing-alopecia) OR (Granuloma-annulare) OR (Granulomatous-rosacea) OR (Guttate-psoriasis) OR (Halal-Setton-Wang-syndrom*) OR (Halo-nevus) OR (Hydroa-vacciniforme) OR (Hydroa-vacciniforme NEAR/3 familial) OR (Hypertrichosis-lanuginosa NEAR/3 acquired) OR (Hypohidrotic-ectodermal-dysplasia) OR (Ichthyosis-vulgaris) OR (Ichthyosis NEAR/3 acquired) OR (Junctional-epidermolysis-bullosa-inversa) OR (Keratosis-palmoplantaris-striata-1) OR (Keratosis-palmoplantaris-striata-3) OR (Kyrle-diseas*) OR (Lichen-planopilaris) OR (Lichen-planus-pemphigoides) OR (Lichen-planus-pigmentosus) OR (Lichen-sclerosus) OR (Linear-IgA-diseas*) OR (Linear-lichen-planus) OR (Linear-scleroderma) OR (Localized-scleroderma) OR (Lupus-erythematosus-tumidus) OR (Lymphocytic-infiltrate NEAR/3 Jessner) OR (Morphea) OR (Mucous-membrane-pemphigoid) OR (Multicentric-reticulohistiocytosis) OR (Necrobiotic-xanthogranuloma) OR (Nelson-syndrom*) OR (Nephrogenic-Systemic-Fibrosis) OR (Nodular-nonsuppurative-panniculitis) OR (Palmoplantar-keratoderma) OR (Parapsoriasis) OR (Peeling-skin-syndrom*) OR (Pemphigus-vulgaris) OR (Pigmented-purpuric-dermatosis) OR (Pityriasis-lichenoides) OR (Pityriasis-lichenoides-chronica) OR </w:t>
      </w:r>
      <w:r w:rsidRPr="00D510C4">
        <w:rPr>
          <w:rFonts w:ascii="Calibri" w:eastAsia="Calibri" w:hAnsi="Calibri" w:cs="Times New Roman"/>
        </w:rPr>
        <w:lastRenderedPageBreak/>
        <w:t>(Pityriasis-lichenoides-et-varioliformis-acuta) OR (Porokeratosis NEAR/3 disseminated-superficial-actinic-1) OR (Primary-cutaneous-amyloidosis) OR (Progestogen-hypersensitivity) OR (Pseudoainhum) OR (Pseudopelade NEAR/3 Brocq) OR (Quinquaud-folliculitis-decalvans) OR (Red-skin-pigment-anomaly NEAR/3 New-Guinea) OR (Rhabdomyomatous-mesenchymal-hamartoma) OR (Scleromyxedema) OR (Sjogren-Larsson-like-syndrom*) OR (Spitz-nevus) OR (Subcorneal-pustular-dermatosis) OR (Syringocystadenoma-papilliferum) OR (Systemic-scleroderma) OR (Trichostasis-spinulosa) OR (Wells-syndrom*) OR (Xanthoma-disseminatum) OR (Xeroderma-pigmentosum NEAR/3 variant-type)):ab,ti,kw,de</w:t>
      </w:r>
      <w:r w:rsidRPr="00D510C4">
        <w:rPr>
          <w:rFonts w:cstheme="minorHAnsi"/>
        </w:rPr>
        <w:t>)</w:t>
      </w:r>
    </w:p>
    <w:p w14:paraId="6B7F03CB" w14:textId="77777777" w:rsidR="00D510C4" w:rsidRPr="00D510C4" w:rsidRDefault="00D510C4" w:rsidP="00D70D85">
      <w:pPr>
        <w:spacing w:line="480" w:lineRule="auto"/>
        <w:rPr>
          <w:rFonts w:ascii="Calibri" w:eastAsia="Calibri" w:hAnsi="Calibri" w:cs="Times New Roman"/>
        </w:rPr>
      </w:pPr>
    </w:p>
    <w:p w14:paraId="2B95F730" w14:textId="55EFB0D7" w:rsidR="00AC49C6" w:rsidRPr="00D510C4" w:rsidRDefault="00AC49C6" w:rsidP="00D70D85">
      <w:pPr>
        <w:spacing w:line="480" w:lineRule="auto"/>
        <w:rPr>
          <w:rFonts w:cstheme="minorHAnsi"/>
          <w:b/>
        </w:rPr>
      </w:pPr>
      <w:r w:rsidRPr="00D510C4">
        <w:rPr>
          <w:rFonts w:cstheme="minorHAnsi"/>
          <w:b/>
        </w:rPr>
        <w:t xml:space="preserve">Medline 204 </w:t>
      </w:r>
    </w:p>
    <w:p w14:paraId="3338C90D" w14:textId="77777777" w:rsidR="00AC49C6" w:rsidRPr="00D510C4" w:rsidRDefault="00AC49C6" w:rsidP="00D70D85">
      <w:pPr>
        <w:spacing w:line="480" w:lineRule="auto"/>
        <w:jc w:val="both"/>
        <w:rPr>
          <w:rFonts w:ascii="Calibri" w:eastAsia="Calibri" w:hAnsi="Calibri" w:cs="Times New Roman"/>
        </w:rPr>
      </w:pPr>
      <w:r w:rsidRPr="00D510C4">
        <w:rPr>
          <w:rFonts w:cstheme="minorHAnsi"/>
        </w:rPr>
        <w:t xml:space="preserve">(Disability-Adjusted Life Years/ OR (DALY OR DALYs OR ((disabil*) ADJ4 (adjust*) ADJ4 (life*) ADJ4 (year*)) OR YLL OR YLLs OR ((year*) ADJ2 (life*) ADJ (lost*)) OR YLD OR YLDs OR ((year*) ADJ3 (lived) ADJ3 (disabil*))).ab,ti,kf.) </w:t>
      </w:r>
      <w:r w:rsidRPr="00D510C4">
        <w:rPr>
          <w:rFonts w:cstheme="minorHAnsi"/>
          <w:b/>
        </w:rPr>
        <w:t>AND</w:t>
      </w:r>
      <w:r w:rsidRPr="00D510C4">
        <w:rPr>
          <w:rFonts w:cstheme="minorHAnsi"/>
        </w:rPr>
        <w:t xml:space="preserve"> (Rare Diseases/ OR </w:t>
      </w:r>
      <w:r w:rsidRPr="00D510C4">
        <w:t xml:space="preserve">Hemophilia A/ OR Hemophilia B/ OR Sarcoidosis/ OR exp Heart Defects, Congenital/ OR </w:t>
      </w:r>
      <w:r w:rsidRPr="00D510C4">
        <w:rPr>
          <w:rFonts w:cstheme="minorHAnsi"/>
        </w:rPr>
        <w:t>(</w:t>
      </w:r>
      <w:r w:rsidRPr="00D510C4">
        <w:t>((rare OR orphan) ADJ3 (diseas* OR disorder* OR syndrom* OR condition*)) OR hemophilia* OR haemophilia* OR sarcoidosis* OR besnier-boeck* OR ((congenital) ADJ3 (heart* OR cardiac*) ADJ3 (diseas*))</w:t>
      </w:r>
      <w:r w:rsidRPr="00D510C4">
        <w:rPr>
          <w:rFonts w:cstheme="minorHAnsi"/>
        </w:rPr>
        <w:t xml:space="preserve">).ab,ti,kf. OR </w:t>
      </w:r>
      <w:r w:rsidRPr="00D510C4">
        <w:t>((Addison ADJ3 disease) OR (Autoimmune-gastrointestinal</w:t>
      </w:r>
      <w:r>
        <w:t xml:space="preserve">-dysmotility) OR (Autoimmune-hemolytic-anemia) OR (Autoimmune-hepatitis) OR (Autoimmune-Inner-Ear ADJ3 diseas*) OR (Autoimmune-lymphoproliferative ADJ3 syndrom*) OR (Evans ADJ3 syndrom*) OR (Warm-antibody-hemolytic-anemia) OR (Conversion-disorder) OR (Gardner-Diamond ADJ3 syndrom*) OR (Mietens-Weber ADJ3 syndrom*) OR (Presenile-dementia ADJ3 -Kraepelin) OR (15q13#3-microdeletion ADJ3 syndrom*) OR (16p11#2-deletion ADJ3 syndrom*) OR (17q23#1q23#2-microdeletion ADJ3 syndrom*) OR (1q-duplication*) OR (1q21#1-microdeletion ADJ3 syndrom*) OR (22q11#2-deletion ADJ3 syndrom*) OR (22q11#2-duplication ADJ3 syndrom*) OR (2q23#1-microdeletion </w:t>
      </w:r>
      <w:r>
        <w:lastRenderedPageBreak/>
        <w:t>ADJ3 syndrom*) OR (2q37-deletion ADJ3 syndrom*) OR (47-XXX ADJ3 syndrom*) OR (47 ADJ3 XYY ADJ3 syndrom*) OR (49 ADJ3 XXXXX ADJ3 syndrom*) OR (Cat-eye ADJ3 syndrom*) OR (Chromosome-1 ADJ3 uniparental-disomy-1q12-q21) OR (Chromosome-10p-deletion) OR (Chromosome-10p-duplication) OR (Chromosome-10q-deletion) OR (Chromosome-10q-duplication) OR (Chromosome-11p-deletion) OR (Chromosome-11p-duplication) OR (Chromosome-11q-deletion) OR (Chromosome-11q-duplication) OR (Chromosome-12p-deletion) OR (Chromosome-12p-duplication) OR (Chromosome-12q-deletion) OR (Chromosome-12q-duplication) OR (Chromosome-13q-deletion) OR (Chromosome-13q-duplication) OR (Chromosome-14q-deletion) OR (Chromosome-14q-duplication) OR (Chromosome-15q-deletion) OR (Chromosome-15q-duplication) OR (Chromosome-16-trisomy) OR (Chromosome-16p-deletion) OR (Chromosome-16p-duplication) OR (Chromosome-16q-deletion) OR (Chromosome-17p-deletion) OR (Chromosome-17p-duplication) OR (Chromosome-17q-duplication) OR (Chromosome-18p-deletion) OR (Chromosome-18p-tetrasomy) OR (Chromosome-19p-deletion) OR (Chromosome-19p-duplication) OR (Chromosome-19q-deletion) OR (Chromosome-19q-duplication) OR (Chromosome-1p-deletion) OR (Chromosome-1p-duplication) OR (Chromosome-1p36-deletion ADJ3 syndrom*) OR (Chromosome-1q-deletion) OR (Chromosome-1q21#1-duplication ADJ3 syndrom*) OR (Chromosome-20-trisomy) OR (Chromosome-20p-deletion) OR (Chromosome-20p-duplication) OR (Chromosome-20q-deletion) OR (Chromosome-20q-duplication) OR (Chromosome-21q-deletion) OR (Chromosome-21q-duplication) OR (Chromosome-22q-deletion) OR (Chromosome-2p-deletion) OR (Chromosome-2p-duplication) OR (Chromosome-2q-deletion) OR (Chromosome-2q-duplication) OR (Chromosome-2q24-microdeletion ADJ3 syndrom*) OR (Chromosome-3p-duplication) OR (Chromosome-3p- ADJ3 syndrom*) OR (Chromosome-3q-deletion) OR (Chromosome-3q-duplication) OR (Chromosome-3q29-microduplication ADJ3 syndrom*) OR (Chromosome-4p-deletion) OR (Chromosome-4p-duplication) OR (Chromosome-4q-deletion) OR (Chromosome-4q-duplication) OR (Chromosome-5p-deletion) OR (Chromosome-5p-duplication) OR (Chromosome-5q-deletion) OR (Chromosome-5q-duplication) OR (Chromosome-6p-</w:t>
      </w:r>
      <w:r>
        <w:lastRenderedPageBreak/>
        <w:t xml:space="preserve">deletion) OR (Chromosome-6p-duplication) OR (Chromosome-6q-deletion) OR (Chromosome-6q-duplication) OR (Chromosome-6q25-microdeletion ADJ3 syndrom*) OR (Chromosome-7p-deletion) OR (Chromosome-7p-duplication) OR (Chromosome-7q-deletion) OR (Chromosome-7q-duplication) OR (Chromosome-8p-deletion) OR (Chromosome-8p-duplication) OR (Chromosome-8p23#1-deletion) OR (Chromosome-8q-deletion) OR (Chromosome-8q-duplication) OR (Chromosome-9p-deletion) OR (Chromosome-9p-duplication) OR (Chromosome-9q-deletion) OR (Chromosome-9q-duplication) OR (Chromosome-Xq-duplication) OR (Diploid-triploid-mosaicism) OR (Distal-chromosome-18q-deletion ADJ3 syndrom*) OR (Emanuel ADJ3 syndrom*) OR (Kleefstra ADJ3 syndrom*) OR (Koolen-de-Vries ADJ3 syndrom*) OR (Mosaic-monosomy-18) OR (Mosaic-monosomy-22) OR (Mosaic-trisomy-13) OR (Mosaic-trisomy-14) OR (Mosaic-trisomy-22) OR (Mosaic-trisomy-7) OR (Mosaic-trisomy-8) OR (Mosaic-trisomy-9) OR (Nablus-mask-like-facial ADJ3 syndrom*) OR (Pallister-Killian-mosaic ADJ3 syndrom*) OR (Partial-deletion ADJ3 the-short-arm ADJ3 chromosome-3) OR (Partial-deletion ADJ3 Y) OR (Potocki-Shaffer ADJ3 syndrom*) OR (Proximal-chromosome-18q-deletion ADJ3 syndrom*) OR (Recombinant-chromosome-8 ADJ3 syndrom*) OR (Ring-chromosome-1) OR (Ring-chromosome-10) OR (Ring-chromosome-11) OR (Ring-chromosome-12) OR (Ring-chromosome-13) OR (Ring-chromosome-14) OR (Ring-chromosome-15) OR (Ring-chromosome-16) OR (Ring-chromosome-17) OR (Ring-chromosome-18) OR (Ring-chromosome-19) OR (Ring-chromosome-2) OR (Ring-chromosome-20) OR (Ring-chromosome-21) OR (Ring-chromosome-22) OR (Ring-chromosome-3) OR (Ring-chromosome-4) OR (Ring-chromosome-5) OR (Ring-chromosome-6) OR (Ring-chromosome-7) OR (Ring-chromosome-8) OR (Ring-chromosome-9) OR (Smith-Magenis ADJ3 syndrom*) OR (Tetrasomy-9p) OR (Tetrasomy-X) OR (Triploidy) OR (Trisomy-13) OR (Trisomy-17-mosaicism) OR (Trisomy-2-mosaicism) OR (Turner ADJ3 syndrom*) OR (Wolf-Hirschhorn ADJ3 syndrom*) OR (X-linked-susceptibility-to-autism-4) OR (Y-chromosome-infertility) OR (5q ADJ3 syndrome*) OR (Aagenaes ADJ3 syndrome*) OR (Abdominal-aortic-aneurysm) OR (Abetalipoprotein*) OR (Acatalas*) OR (Aceruloplasmin*) OR (Acquir* ADJ3 agranulocytos*) OR (Acquir* ADJ3 hemophilia) OR </w:t>
      </w:r>
      <w:r>
        <w:lastRenderedPageBreak/>
        <w:t>(Acquir* ADJ3 hemophilia-A) OR (Acquir* ADJ3 pure-red-cell-aplasia) OR (Acquir* ADJ3 Von-Willebrand ADJ3 syndrome*) OR (Adenosine-Deaminase ADJ3 deficiency) OR (Adrenocortical-carcinoma) OR (Adult-T-cell-leukemia ADJ3 lymphoma) OR (Afibrinogen*) OR (ALK-histiocytos*) OR (Alpha-thalass*-x-linked-intellectual-disability ADJ3 syndrome*) OR (AML ADJ3 myelodysplasia-related-features) OR (Anemia ADJ3 Adenosine-triphosphatase ADJ3 deficienc*) OR (An*-sideroblastic ADJ3 spinocerebellar-ataxia) OR (Aneurysm ADJ3 sinus ADJ3 Valsalva) OR (Angioimmunoblastic-T-cell-lymphoma) OR (Angioma-hereditary-neurocutaneous) OR (Angioma-serpiginosum) OR (Antiphospholipid ADJ3 syndrome*) OR (Aplasia-cut*-congenita-intestinal-lymphangiectasia) OR (Aplastic-an*) OR (Arterial-calcification ADJ3 infancy) OR (Arterial-tortuosity ADJ3 syndrome*) OR (Atransferrin*) OR (Atypical-hemolytic-uremic ADJ3 syndrome*) OR (Autosomal ADJ3 recessive*-protein-C ADJ3 deficienc*) OR (Bannayan-Riley-Ruvalcaba ADJ3 syndrome*) OR (Behcet ADJ3 disease*) OR (Beta-thalass*) OR (Blastic-plasmacytoid-dendritic-cell) OR (Bleeding ADJ3 disorder* ADJ3 P2RY12-defect) OR (Bloom ADJ3 syndrome*) OR (Blue-rubber-bleb-nevus ADJ3 syndrome*) OR (Buerger ADJ3 disease*) OR (Burkitt-lymphoma) OR (Campomelia-Cumming ADJ3 type) OR (Castleman ADJ3 disease*) OR (Chediak-Higashi ADJ3 syndrome*) OR (Chromosome-17q11#2-deletion ADJ3 syndrome*) OR (Chronic-myeloid-leuk*) OR (Chylous-ascites) OR (CLOVES ADJ3 syndrome*) OR (Cobb ADJ3 syndrome*) OR (Cold-agglutinin ADJ3 disease*) OR (Congenital-amegakaryocytic-thrombocytopenia) OR (Congenital-analbumin*) OR (Congenital-dyserythropoietic-anemia ADJ3 type-1) OR (Congenital-dyserythropoietic-anemia ADJ3 type-2) OR (Congenital-dyserythropoietic-anemia ADJ3 type-3) OR (Congenital-erythropoietic-porphyria) OR (Congenital-myasthenic ADJ3 syndrome* ADJ3 episodic-apnea) OR (Congenital-pulmonary-lymphangiectasia) OR (Congenital-thrombotic-thrombocytopenic-purpura) OR (Cutaneous-mastocytoma) OR (Cut*-laxa ADJ3 autosomal* ADJ3 recessive* ADJ3 type-1) OR (Cut*-marmorata-telangiectatica-congenita) OR (Cyclic-neutropenia) OR (Cyclic-thrombocytopenia) OR (Cystic-medial-necrosis ADJ3 aorta) OR (Dahlberg-Borer-Newcomer ADJ3 syndrome*) OR (Deafness-lymphedema-leukemia ADJ3 syndrome*) OR (Dehydrated-hereditary-</w:t>
      </w:r>
      <w:r>
        <w:lastRenderedPageBreak/>
        <w:t>stomatocytos*) OR (Diamond-Blackfan-an*) OR (Diamond-Blackfan-an*-2) OR (Diamond-Blackfan-an*-3) OR (Dysfibrinogen*) OR (Dyskeratos*-congenita) OR (Dyskeratos*-congenita ADJ3 autosomal* ADJ3 dominant*) OR (Dyskeratos*-congenita ADJ3 autosomal* ADJ3 recessive*) OR (Dyskeratos*-congenita-X-linked) OR (Ehlers-Danlos ADJ3 syndrome*-dysfibronectinemic ADJ3 type) OR (Eosinophilic-granulomatosis ADJ3 polyangiit*) OR (Erythema-elevatum-diutinum) OR (Essential-thrombocyth*) OR (Extranodal-nasal-NK ADJ3 T-cell-lymphoma) OR (Fabry ADJ3 disease*) OR (Factor-V ADJ3 deficienc*) OR (Factor-VII ADJ3 deficienc*) OR (Factor-X ADJ3 deficienc*) OR (Factor-XI ADJ3 deficienc*) OR (Factor-XII ADJ3 deficienc*) OR (Factor-XIII ADJ3 deficienc*) OR (Familial-hyperthyroidism ADJ3 mutations ADJ3 TSH-receptor) OR (Familial-LCAT ADJ3 deficienc*) OR (Familial-platelet ADJ3 disorder* ADJ3 associated-myeloid-malignancy) OR (Familial-thoracic-aortic-aneurysm ADJ3 aortic-dissection) OR (Fanconi-an*) OR (Fetal ADJ3 neonatal-alloimmune-thrombocytopenia) OR (Follicular-lymphoma) OR (Genuine-diffuse-phlebectasia) OR (Giant-cell-arterit*) OR (Giant-platelet ADJ3 syndrome*) OR (Glanzmann-thrombasthenia) OR (Glucocorticoid-remediable-aldosteronism) OR (Glutamate-formiminotransferase ADJ3 deficienc*) OR (Glycogen-storage ADJ3 disease* ADJ3 type-12) OR (Glycogen-storage ADJ3 disease* ADJ3 type-7) OR (Glycoprotein-VI ADJ3 deficienc*) OR (Goodpasture ADJ3 syndrome*) OR (Gorham* ADJ3 disease*) OR (Granulomatosis ADJ3 polyangiit*) OR (Granulomatous-slack-skin ADJ3 disease*) OR (Gray-platelet ADJ3 syndrome*) OR (Hairy-cell-leuk*) OR (Hashimoto-Pritzker ADJ3 syndrome*) OR (Heinz-body-anemias) OR (Hemangioma-thrombocytopenia ADJ3 syndrome*) OR (Hemochromatosis ADJ3 type-2) OR (Hemochromatosis ADJ3 type-3) OR (Hemochromatosis ADJ3 type-4) OR (Hemoglobin-C ADJ3 disease*) OR (Hemoglobin-E ADJ3 disease*) OR (Hemoglobin-SC ADJ3 disease*) OR (Hemoglobin-SE ADJ3 disease*) OR (Hemolytic-an*-lethal-congenital-nonspherocytic ADJ3 genital ADJ3 other-abnormalities) OR (Hemolytic-uremic ADJ3 syndrome*) OR (Hemophilia-A) OR (Hemophilia-B) OR (Hemorrhagic-shock ADJ3 encephalopathy ADJ3 syndrome*) OR (Hennekam ADJ3 syndrome*) OR (Henoch-Schonlein-purpura) OR (Heparin-induced-thrombocytopenia) OR (Hereditary-antithrombin ADJ3 deficienc*) OR (Hereditary-</w:t>
      </w:r>
      <w:r>
        <w:lastRenderedPageBreak/>
        <w:t xml:space="preserve">elliptocytos*) OR (Hereditary-folate-malabsorption) OR (Hereditary-hemorrhagic-telangiectasia) OR (Hereditary-hemorrhagic-telangiectasia ADJ3 type-2) OR (Hereditary-hemorrhagic-telangiectasia ADJ3 type-3) OR (Hereditary-hemorrhagic-telangiectasia ADJ3 type-4) OR (Hereditary-lymphedema ADJ3 type-II) OR (Hereditary-methemoglobin*) OR (Hereditary-paraganglioma-pheochromocytoma) OR (Hereditary-spherocytos*) OR (Hermansky-Pudlak ADJ3 syndrome*-2) OR (High-molecular-weight-kininogen ADJ3 deficienc*) OR (Histiocytos*-lymphadenopathy ADJ3 syndrome*) OR (Hoyeraal-Hreidarsson ADJ3 syndrome*) OR (Hypercoagulability ADJ3 syndrome* ADJ3 glycosylphosphatidylinositol ADJ3 deficienc*) OR (Hypereosinophilic ADJ3 syndrome*) OR (Hypersensitivity-vasculit*) OR (Hypocomplementemic-urticarial-vasculit*) OR (Hypofibrinogenemia ADJ3 familial*) OR (Hypotrichos*-lymphedema-telangiectasia ADJ3 syndrome*) OR (Idiopathic-thrombocytopenic-purpura) OR (Imerslund-Grasbeck ADJ3 syndrome*) OR (Internal-carotid-agenes*) OR (Intrinsic-factor ADJ3 deficienc*) OR (Iron-refractory-iron ADJ3 deficienc*-an*) OR (Jacobsen ADJ3 syndrome*) OR (Juvenile-myelomonocytic-leuk*) OR (Juvenile-temporal-arterit*) OR (Kanzaki ADJ3 disease*) OR (Kaposi-sarcoma) OR (Kaposiform-Hemangioendothelioma) OR (Kaposiform-lymphangiomatos*) OR (Kawasaki ADJ3 disease*) OR (Klippel-Trenaunay ADJ3 syndrome*) OR (Langerhans-cell-sarcoma) OR (Lesch-Nyhan ADJ3 syndrome*) OR (Liddle ADJ3 syndrome*) OR (Lissencephaly-2) OR (Loeys-Dietz ADJ3 syndrome*) OR (Loeys-Dietz ADJ3 syndrome* ADJ3 type-1) OR (Loeys-Dietz ADJ3 syndrome* ADJ3 type-2) OR (Loeys-Dietz ADJ3 syndrome* ADJ3 type-3) OR (Loeys-Dietz ADJ3 syndrome* ADJ3 type-4) OR (Lymphedema ADJ3 cerebral-arteriovenous-anomaly) OR (Lymphedema-distichiasis ADJ3 syndrome*) OR (Lymphomatoid-papulos*) OR (Maffucci ADJ3 syndrome*) OR (Majeed ADJ3 syndrome*) OR (Mantle-cell-lymphoma) OR (McLeod-neuroacanthocytosis ADJ3 syndrome*) OR (Megalencephaly-capillary-malformation ADJ3 syndrome*) OR (Megaloblastic-anemia ADJ3 dihydrofolate-reductase ADJ3 deficienc*) OR (Methemoglobin*-beta-globin ADJ3 type) OR (Methylcobalamin ADJ3 deficienc*-cbl-G ADJ3 type) OR (Microcystic-lymphatic ADJ3 malformation*) OR (Microscopic-polyangiit*) OR (Milroy ADJ3 disease*) OR (Mitochondrial-myopathy </w:t>
      </w:r>
      <w:r>
        <w:lastRenderedPageBreak/>
        <w:t>ADJ3 sideroblastic-an*) OR (MPI-CDG-CDG-Ib) OR (Multicentric-Castleman ADJ3 disease*) OR (Multifocal-lymphangioendotheliomatosis ADJ3 thrombocytopenia) OR (Multiple-myeloma) OR (Multisystemic-smooth-muscle-dysfunction ADJ3 syndrome*) OR (Myelodysplastic ADJ3 syndrome* ADJ3 single-lineage-dysplasia) OR (Myelodysplastic ADJ3 syndrome*s) OR (Myeloid-sarcoma) OR (MYH9-related-thrombocytopenia) OR (Neonatal-hemochromatos*) OR (Neutropenia ADJ3 chronic* ADJ3 familial*) OR (Neutropenia-lethal-congenital ADJ3 eosinophilia) OR (Non-involuting-congenital-hemangioma) OR (Nonspherocytic-hemolytic-anemia ADJ3 hexokinase ADJ3 deficienc*) OR (Noonan ADJ3 syndrome*) OR (Orotic-aciduria ADJ3 type-1) OR (Overhydrated-hereditary-stomatocytos*) OR (Par*-Trousseau-thrombocytopenia) OR (Parkes-Weber ADJ3 syndrome*) OR (Paroxysmal-cold-hemoglobinuria) OR (Paroxysmal-nocturnal-hemoglobinuria) OR (Pearson ADJ3 syndrome*) OR (PEHO ADJ3 syndrome*) OR (PHACE ADJ3 syndrome*) OR (Pheochromocytoma) OR (Phosphoglycerate-kinase ADJ3 deficienc*) OR (Plasmablastic-lymphoma) OR (Plasminogen-activator-inhibitor ADJ3 type-1 ADJ3 deficienc*) OR (Platelet-storage-pool ADJ3 deficienc*) OR (Plummer-Vinson ADJ3 syndrome*) OR (POEMS ADJ3 syndrome*) OR (Poikiloderma ADJ3 neutropenia) OR (Polycyth*-vera) OR (Prekallikrein ADJ3 deficienc* ADJ3 congenital*) OR (Primary-angiitis ADJ3 central-nervous-system) OR (Primary-central-nervous-system-lymphoma) OR (Primary ADJ3 familial* ADJ3 congenital-polycyth*) OR (Primary-intestinal-lymphangiectasia) OR (Primary-myelofibros*) OR (Primary-release ADJ3 disorder* ADJ3 platelets) OR (Prolidase ADJ3 deficienc*) OR (Protein-S ADJ3 deficienc*) OR (Proteus ADJ3 syndrome*) OR (Prothrombin ADJ3 deficienc*) OR (Pseudo-Von-Willebrand ADJ3 disease*) OR (Pseudohyperkal*-Cardiff) OR (Pseudoxanthoma-elasticum) OR (Pulmonary-arterio-veinous-fistula) OR (Pulmonary-atresia ADJ3 intact-ventricular-septum) OR (Pulmonary-vein-stenos*) OR (Pyropoikilocytos*-hereditary) OR (Pyruvate-kinase ADJ3 deficienc*) OR (Quebec-platelet ADJ3 disorder*) OR (Red-cell-phospholipid-defect ADJ3 hemolys*) OR (Revesz ADJ3 syndrome*) OR (Reynolds ADJ3 syndrome*) OR (Rh ADJ3 deficienc* ADJ3 syndrome*) OR (Rosai-Dorfman ADJ3 disease*) OR (Rotor ADJ3 syndrome*) OR (Scott ADJ3 syndrome*) OR (Severe ADJ3 congenital*-</w:t>
      </w:r>
      <w:r>
        <w:lastRenderedPageBreak/>
        <w:t xml:space="preserve">neutropenia ADJ3 autosomal* ADJ3 dominant*) OR (Severe ADJ3 congenital*-neutropenia ADJ3 autosomal* ADJ3 recessive*-3) OR (Sezary ADJ3 syndrome*) OR (Shwachman-Diamond ADJ3 syndrome*) OR (Sickle-beta-thalass*) OR (Sickle-cell--hemoglobin-D ADJ3 disease*) OR (Sickle-cell-an*) OR (Sideroblastic-an*-pyridoxine-refractory ADJ3 autosomal* ADJ3 recessive*) OR (Sideroblastic-an*-pyridoxine-responsive ADJ3 autosomal* ADJ3 recessive*) OR (Slow-channel ADJ3 congenital*-myasthenic ADJ3 syndrome*) OR (Sneddon ADJ3 syndrome*) OR (Sturge-Weber ADJ3 syndrome*) OR (Supraumbilical-midabdominal-raphe ADJ3 facial-cavernous-hemangiomas) OR (Supravalvular-aortic-stenos*) OR (Susac ADJ3 syndrome*) OR (Swyer ADJ3 syndrome*) OR (Systemic-mastocytos*) OR (T-cell-large-granular-lymphocyte-leuk*) OR (T-cell ADJ3 histiocyte-rich-large-B-cell-lymphoma) OR (Takayasu-arterit*) OR (TAR ADJ3 syndrome*) OR (Thalass*) OR (Thiamine-responsive-megaloblastic-anemia ADJ3 syndrome*) OR (Thoracolaryngopelvic-dysplasia) OR (Thrombocytopathy-asplenia-mios*) OR (Thrombocytopenia-2) OR (Thrombocytopenia ADJ3 elevated-serum-IgA ADJ3 renal ADJ3 disease*) OR (Thrombomodulin-anomalies ADJ3 familial*) OR (Thrombotic-thrombocytopenic-purpura-acquired) OR (Transient-erythroblastopenia ADJ3 childhood) OR (Transient-myeloproliferative ADJ3 syndrome*) OR (Triosephosphate-isomerase ADJ3 deficienc*) OR (Tuberous-scleros*-complex) OR (Tufted-angioma) OR (Twin-to-twin-transfusion ADJ3 syndrome*) OR (Type-1-plasminogen ADJ3 deficienc*) OR (Unicentric-Castleman ADJ3 disease*) OR (Vascular-Ehlers-Danlos ADJ3 syndrome*) OR (Vein ADJ3 Galen-aneurysm) OR (Von-Hippel-Lindau ADJ3 disease*) OR (White-platelet ADJ3 syndrome*) OR (Williams ADJ3 syndrome*) OR (Wiskott-Aldrich ADJ3 syndrome*) OR (WT-limb-blood ADJ3 syndrome*) OR (Wyburn-Mason ADJ3 syndrome*) OR (X-linked-sideroblastic-an*) OR (X-linked-thrombocytopenia) OR (Yellow-nail ADJ3 syndrome*) OR </w:t>
      </w:r>
      <w:r w:rsidRPr="00D510C4">
        <w:rPr>
          <w:rFonts w:ascii="Calibri" w:eastAsia="Calibri" w:hAnsi="Calibri" w:cs="Times New Roman"/>
        </w:rPr>
        <w:t>(Parastremmatic-dwarfism) OR (Bilateral-parasagittal-parieto-occipital-polymicrogyria) OR (11-beta-hydroxylase ADJ3 deficien*) OR (12q14 ADJ3 microdeletion* ADJ3 syndrom*) OR (15q11#2 ADJ3 microdeletion*) OR (15q24 ADJ3 microdeletion* ADJ3 syndrom*) OR (16p13#11-microduplication ADJ3 syndrom*) OR (16q24#3 ADJ3 microdeletion* ADJ3 syndrom*) OR (17-alpha-hydroxylase ADJ3 deficien*) OR (17-beta-hydroxysteroid-</w:t>
      </w:r>
      <w:r w:rsidRPr="00D510C4">
        <w:rPr>
          <w:rFonts w:ascii="Calibri" w:eastAsia="Calibri" w:hAnsi="Calibri" w:cs="Times New Roman"/>
        </w:rPr>
        <w:lastRenderedPageBreak/>
        <w:t xml:space="preserve">dehydrogenase-3 ADJ3 deficien*) OR (17q12-deletion ADJ3 syndrom*) OR (17q12 ADJ3 duplicat*) OR (18-Hydroxylase ADJ3 deficien*) OR (19p13#12 ADJ3 microdeletion* ADJ3 syndrom*) OR (1q44 ADJ3 microdeletion* ADJ3 syndrom*) OR (2-methylbutyryl-CoA-dehydrogenase ADJ3 deficien*) OR (20p12#3 ADJ3 microdeletion* ADJ3 syndrom*) OR (22q13#3-deletion ADJ3 syndrom*) OR (2p15p16#1 ADJ3 microdeletion* ADJ3 syndrom*) OR (3-alpha-hydroxyacyl-CoA-dehydrogenase ADJ3 deficien*) OR (3-beta-hydroxysteroid-dehydrogenase ADJ3 deficien*) OR (3-Hydroxyisobutyric-aciduria) OR (3-methylcrotonyl-CoA-carboxylase ADJ3 deficien*) OR (3-methylglutaconyl-CoA-hydratase ADJ3 deficien*-) OR (AUH ADJ3 defect*) OR (3M ADJ3 syndrom*) OR (3MC ADJ3 syndrom*) OR (3q29 ADJ3 microdeletion* ADJ3 syndrom*) OR (46 ADJ3 XX-testicular-disorder ADJ3 sex-development) OR (48 ADJ3 XXXY ADJ3 syndrom*) OR (48 ADJ3 XYYY) OR (49 ADJ3 XXXXY ADJ3 syndrom*) OR (49 ADJ3 XXXYY ADJ3 syndrom*) OR (5-alpha-reductase ADJ3 deficien*) OR (5-oxoprolinase ADJ3 deficien*) OR (5q14#3 ADJ3 microdeletion* ADJ3 syndrom*) OR (6-pyruvoyl-tetrahydropterin-synthase ADJ3 deficien*) OR (7q11#23 ADJ3 duplicat* ADJ3 syndrom*) OR (8p23#1 ADJ3 duplicat* ADJ3 syndrom*) OR (8q12-microduplication ADJ3 syndrom*) OR (Aarskog ADJ3 syndrom*) OR (Ablepharon-macrostomia ADJ3 syndrom*) OR (ABri-amyloidosis) OR (Abruzzo-Erickson ADJ3 syndrom*) OR (Absence ADJ3 fingerprints-congenital-milia) OR (Absence ADJ3 gluteal-muscle) OR (Absence ADJ3 Tibia) OR (Absence ADJ3 tibia ADJ3 polydactyly) OR (Absent-breasts ADJ3 nipples) OR (Absent-patella) OR (Acalvaria) OR (Acanthosis-nigricans-muscle-cramps-acral-enlargement) OR (Acardia) OR (Accessory-deep-peroneal-nerve) OR (Accessory-pancreas) OR (Achalasia-microcephaly ADJ3 syndrom*) OR (Achard ADJ3 syndrom*) OR (Acheiropody) OR (Achondrogenesis) OR (Achondrogenesis-type-1A) OR (Achondrogenesis-type-1B) OR (Achondrogenesis-type-2) OR (Achondroplasia) OR (Acitretin-embryopathy) OR (Acral-dysostosis-dyserythropoiesis ADJ3 syndrom*) OR (Acral-peeling-skin ADJ3 syndrom*) OR (Acro-pectoro-renal-field ADJ3 defect*) OR (Acrocallosal ADJ3 syndrom* ADJ3 Schinzel) OR (Acrocapitofemoral-dysplasia) OR (Acrocephalopolydactyly) OR (Acrodermatitis-enteropathica) OR (Acrodysostosis) OR (Acrodysplasia-scoliosis) OR (Acrodysplasia ADJ3 </w:t>
      </w:r>
      <w:r w:rsidRPr="00D510C4">
        <w:rPr>
          <w:rFonts w:ascii="Calibri" w:eastAsia="Calibri" w:hAnsi="Calibri" w:cs="Times New Roman"/>
        </w:rPr>
        <w:lastRenderedPageBreak/>
        <w:t xml:space="preserve">ossification-abnormalities ADJ3 short-stature ADJ3 fibular-hypoplasia) OR (Acrofacial-dysostosis-Catania) OR (Acrofacial-dysostosis-Palagonia) OR (Acrofacial-dysostosis-Rodriguez) OR (Acrofrontofacionasal-dysostosis ADJ3 syndrom*) OR (Acrogeria ADJ3 Gottron) OR (Acrokeratoelastoidosis ADJ3 Costa) OR (Acromegaloid-facial-appearance ADJ3 syndrom*) OR (Acromegaloid-features ADJ3 overgrowth ADJ3 cleft-palate ADJ3 hernia) OR (Acromegaloid-hypertrichosis ADJ3 syndrom*) OR (Acromelic-frontonasal-dysostosis) OR (Acromesomelic-dysplasia-Campailla-Martinelli) OR (Acromesomelic-dysplasia-Hunter-Thompson) OR (Acromesomelic-dysplasia-Maroteaux) OR (Acromicric-dysplasia) OR (Acroosteolysis-dominant) OR (Acropectoral ADJ3 syndrom*) OR (Acropectorovertebral-dysplasia-F-form) OR (Acrorenal-mandibular ADJ3 syndrom*) OR (ACTH-independent-macronodular-adrenal-hyperplasia) OR (Adactylia-unilateral) OR (Adams-Oliver ADJ3 syndrom*) OR (ADCY5-related-dyskinesia) OR (Adenine-phosphoribosyltransferase ADJ3 deficien*) OR (Adenosine-deaminase ADJ3 deficien*) OR (Adenosine-monophosphate-deaminase-1 ADJ3 deficien*) OR (Adenylosuccinase ADJ3 deficien*) OR (Adermatoglyphia) OR (Adrenomyeloneuropathy) OR (Adrenomyodystroph*) OR (Adult-polyglucosan-body ADJ3 diseas*) OR (ADULT ADJ3 syndrom*) OR (Adult-onset-nemaline-myopathy) OR (Adult-onset-vitelliform-macular-dystroph*) OR (Advanced-sleep-phase ADJ3 syndrom* ADJ3 familial) OR (Agammaglobulinemia ADJ3 microcephaly ADJ3 -severe-dermatitis) OR (Agammaglobulinemia ADJ3 non-Bruton) OR (Agenesis ADJ3 dorsal-pancreas) OR (Agnathia-microstomia-synotia) OR (Aicardi ADJ3 syndrom*) OR (Aicardi-Goutieres ADJ3 syndrom*) OR (Akesson ADJ3 syndrom*) OR (Al-Gazali-Aziz-Salem ADJ3 syndrom*) OR (Al-Gazali-Khidr-Prem-Chandran ADJ3 syndrom*) OR (Al-Gazali-Sabrinathan-Nair ADJ3 syndrom*) OR (Al-Gazali ADJ3 syndrom*) OR (Al-Gazali-Donnai-Mueller ADJ3 syndrom*) OR (Alagille ADJ3 syndrom*) OR (Alaninuria ADJ3 microcephaly ADJ3 dwarfism ADJ3 enamel-hypoplasia ADJ3 diabetes-mellitus) OR (Albinism) OR (Albinism-deafness ADJ3 syndrom*) OR (Albinism-ocular-late-onset-sensorineural-deafness) OR (Albright ADJ3 -hereditary-osteodystroph*) OR (Alexander ADJ3 diseas*) OR (ALG1-CDG-) OR (CDG-Ik) OR (ALG11-CDG-) OR (CDG-Ip) OR (ALG12-CDG-) OR (CDG-Ig) OR (ALG13-CDG) </w:t>
      </w:r>
      <w:r w:rsidRPr="00D510C4">
        <w:rPr>
          <w:rFonts w:ascii="Calibri" w:eastAsia="Calibri" w:hAnsi="Calibri" w:cs="Times New Roman"/>
        </w:rPr>
        <w:lastRenderedPageBreak/>
        <w:t xml:space="preserve">OR (ALG2-CDG-) OR (CDG-Ii) OR (ALG3-CDG-) OR (CDG-Id) OR (ALG6-CDG-) OR (CDG-Ic) OR (ALG8-CDG-) OR (CDG-Ih) OR (ALG9-CDG-) OR (CDG-IL) OR (Alkaptonuria) OR (Allain-Babin-Demarquez ADJ3 syndrom*) OR (Allan-Herndon-Dudley ADJ3 syndrom*) OR (Alopecia-epilepsy-oligophrenia ADJ3 syndrom* ADJ3 Moynahan) OR (Alopecia-intellectual-disability ADJ3 syndrom*-2) OR (Alopecia-totalis) OR (Alopecia-universalis) OR (Alopecia-universalis-onychodystroph*-vitiligo) OR (Alopecia ADJ3 epilepsy ADJ3 pyorrhea ADJ3 mental-subnormality) OR (Alopecia-contractures-dwarfism-intellectual-disability ADJ3 syndrom*) OR (Alopecia-intellectual-disability ADJ3 syndrom*) OR (Alpers ADJ3 syndrom*) OR (Alpha-1-antitrypsin ADJ3 deficien*) OR (Alpha-ketoglutarate-dehydrogenase ADJ3 deficien*) OR (Alpha-mannosidosis) OR (Alport ADJ3 syndrom*) OR (Alstrom ADJ3 syndrom*) OR (Alternating-hemiplegia ADJ3 childhood) OR (Alveolar-capillary-dysplasia) OR (Amaurosis-congenita-cone-rod-type ADJ3 congenital-hypertrichosis) OR (Ambras ADJ3 syndrom*) OR (Amelogenesis-imperfecta) OR (Amelogenesis-imperfecta-hypoplastic ADJ3 hypomaturation-X-linked-1) OR (Amelogenesis-imperfecta-local-hypoplastic) OR (Amelogenesis-imperfecta-nephrocalcinosis) OR (Ameloonychohypohidrotic ADJ3 syndrom*) OR (Amino-aciduria ADJ3 mental ADJ3 deficien* ADJ3 dwarfism ADJ3 muscular-dystroph* ADJ3 osteoporosis ADJ3 acidosis) OR (Aminoacylase-1 ADJ3 deficien*) OR (Aminolevulinate-dehydratase ADJ3 deficien*-porphyria) OR (Amish-lethal-microcephaly) OR (Amish-Nemaline-Myopathy) OR (Amniotic-band ADJ3 syndrom*) OR (Amyloidosis-corneal) OR (Amyloidosis ADJ3 gingiva ADJ3 conjunctiva ADJ3 intellectual-disability) OR (Amyotonia-congenita) OR (Anal-sphincter-dysplasia) OR (Anauxetic-dysplasia) OR (Andermann ADJ3 syndrom*) OR (Andersen-Tawil ADJ3 syndrom*) OR (Anencephaly) OR (Angel-shaped-phalangoepiphyseal-dysplasia) OR (Angelman ADJ3 syndrom*) OR (Aniridia---ptosis---intellectual-disability---familial-obesity) OR (Aniridia-absent-patella) OR (Aniridia-renal-agenesis-psychomotor-retardation) OR (Ankyloblepharon-filiforme-adnatum-cleft-palate) OR (Ankyloblepharon-filiforme-imperforate-anus) OR (Ankyloblepharon-ectodermal ADJ3 defect*s-cleft-lip ADJ3 palate ADJ3 syndrom*) OR (Ankylosing-vertebral-hyperostosis ADJ3 tylosis) OR (Ankylosis ADJ3 teeth) OR (Annular-pancreas) OR </w:t>
      </w:r>
      <w:r w:rsidRPr="00D510C4">
        <w:rPr>
          <w:rFonts w:ascii="Calibri" w:eastAsia="Calibri" w:hAnsi="Calibri" w:cs="Times New Roman"/>
        </w:rPr>
        <w:lastRenderedPageBreak/>
        <w:t>(Anodontia) OR (Anomalous-origin ADJ3 right-pulmonary-artery-familial) OR (Anonychia-ectrodactyly) OR (Anonychia-onychodystroph* ADJ3 brachydactyly-type-B ADJ3 ectrodactyly) OR (Anonychia-onychodystroph* ADJ3 hypoplasia-) OR (Anonychia-onychodystroph*-absence ADJ3 distal-phalanges) OR (Anophthalmia-plus ADJ3 syndrom*) OR (Anophthalmos ADJ3 limb-anomalies) OR (Anorchia) OR (Antecubital-pterygium) OR (Anterior-segment-dysgenesis) OR (Antley-Bixler ADJ3 syndrom*) OR (Aortic-arch-anomaly---peculiar-facies---intellectual-disability) OR (Aortic-coarctation) OR (Aortopulmonary-window) OR (Apert ADJ3 syndrom*) OR (Aphalangia-partial ADJ3 syndactyly ADJ3 duplication ADJ3 metatarsal-IV) OR (Aplasia-cutis-congenita) OR (Aplasia-cutis-congenita ADJ3 limbs-recessive) OR (Arachnodactyly---intellectual-disability---dysmorphism) OR (Arachnoid-cysts) OR (AREDYLD) OR (Arginase ADJ3 deficien*) OR (Argininosuccinic-aciduria) OR (Arhinia-choanal-atresia-microphthalmia) OR (Aromatase ADJ3 deficien*) OR (Aromatase-excess ADJ3 syndrom*) OR (Aromatic-L-amino-acid-decarboxylase ADJ3 deficien*) OR (Arrhinia) OR (Arthrochalasia-Ehlers-Danlos ADJ3 syndrom*) OR (Arthrogryposis ADJ3 ectodermal-dysplasia) OR (Arthrogryposis-epileptic-seizures-migrational-brain-disorder) OR (Arthrogryposis-multiplex-congenita-neurogenic) OR (Arthrogryposis-multiplex-congenita-whistling-face) OR (Arthrogryposis-multiplex-congenita ADJ3 distal ADJ3 X-linked) OR (Arthrogryposis-renal-dysfunction-cholestasis ADJ3 syndrom*) OR (Arthrogryposis ADJ3 ectodermal-dysplasia ADJ3 cleft ADJ3 -developmental-delay) OR (Arthrogryposis-like-hand-anomaly ADJ3 sensorineural-deafness) OR (Arts ADJ3 syndrom*) OR (Ascher ADJ3 syndrom*) OR (Aspartylglycosaminuria) OR (Asternia) OR (Ataxia---hypogonadism---choroidal-dystroph*) OR (Ataxia-telangiectasia) OR (Ataxia ADJ3 oculomotor-apraxia-type-1) OR (Ataxia ADJ3 Oculomotor-Apraxia-Type-2) OR (Ataxia ADJ3 oculomotor-apraxia-type-4) OR (Ataxia ADJ3 vitamin-E ADJ3 deficien*) OR (Atelosteogenesis-type-1) OR (Atelosteogenesis-type-2) OR (Atelosteogenesis-type-3) OR (Atkin ADJ3 syndrom*) OR (Atresia ADJ3 small-intestine) OR (Atrial-myxoma ADJ3 familial) OR (Atrial-septal ADJ3 defect*-coronary-sinus) OR (Atrial-septal ADJ3 defect*-ostium-primum) OR (Atrial-septal ADJ3 defect*-sinus-venosus) OR (Atypical-Gaucher ADJ3 diseas*-due-to-</w:t>
      </w:r>
      <w:r w:rsidRPr="00D510C4">
        <w:rPr>
          <w:rFonts w:ascii="Calibri" w:eastAsia="Calibri" w:hAnsi="Calibri" w:cs="Times New Roman"/>
        </w:rPr>
        <w:lastRenderedPageBreak/>
        <w:t>saposin-C ADJ3 deficien*) OR (Atypical-Rett ADJ3 syndrom*) OR (Atypical-Werner ADJ3 syndrom*) OR (Auralcephalosyndactyly) OR (Auriculo-condylar ADJ3 syndrom*) OR (Auriculoosteodysplasia) OR (Ausems-Wittebol-Post-Hennekam ADJ3 syndrom*) OR (Autism ADJ3 port-wine-stain) OR (Autoimmune-lymphoproliferative ADJ3 syndrom*-due-to-CTLA4-haploinsuffiency) OR (Autoimmune-polyglandular ADJ3 syndrom*-type-1) OR (Autoimmune-polyglandular ADJ3 syndrom*-type-2) OR (Autosomal-dominant-Alport ADJ3 syndrom*) OR (Autosomal-dominant-centronuclear-myopathy) OR (Autosomal-dominant-cerebellar-ataxia ADJ3 deafness ADJ3 -narcolepsy) OR (Autosomal-dominant-Charcot-Marie-Tooth ADJ3 diseas*-type-2 ADJ3 giant-axons) OR (Autosomal-dominant-deafness-onychodystroph* ADJ3 syndrom*) OR (Autosomal-dominant-distal-renal-tubular-acidosis) OR (Autosomal-dominant-hyper-IgE ADJ3 syndrom*) OR (Autosomal-dominant-intermediate-Charcot-Marie-Tooth ADJ3 diseas*-type-A) OR (Autosomal-dominant-intermediate-Charcot-Marie-Tooth ADJ3 diseas*-type-B) OR (Autosomal-dominant-intermediate-Charcot-Marie-Tooth ADJ3 diseas*-type-C) OR (Autosomal-dominant-intermediate-Charcot-Marie-Tooth ADJ3 diseas*-type-D) OR (Autosomal-dominant-intermediate-Charcot-Marie-Tooth ADJ3 diseas*-type-E) OR (Autosomal-dominant-intermediate-Charcot-Marie-Tooth ADJ3 diseas*-type-F) OR (Autosomal-dominant-leukodystroph* ADJ3 autonomic ADJ3 diseas*) OR (Autosomal-dominant-multiple-pterygium ADJ3 syndrom*) OR (Autosomal-dominant-neuronal-ceroid-lipofuscinosis-4B) OR (Autosomal-dominant-nocturnal-frontal-lobe-epilepsy) OR (Autosomal-dominant-non-syndromic-intellectual-disability) OR (Autosomal-dominant-optic-atrophy ADJ3 cataract) OR (Autosomal-dominant-optic-atrophy-plus ADJ3 syndrom*) OR (Autosomal-dominant-palmoplantar-keratoderma ADJ3 congenital-alopecia) OR (Autosomal-dominant-partial-epilepsy ADJ3 auditory-features) OR (Autosomal-dominant-pseudohypoaldosteronism-type-1) OR (Autosomal-dominant-spinal-muscular-atrophy ADJ3 lower-extremity-predominant-1) OR (Autosomal-dominant-spondyloepiphyseal-dysplasia-tarda) OR (Autosomal-dominant-tubulointerstitial-kidney ADJ3 diseas*-due-to-REN-mutations) OR (Autosomal-dominant-tubulointerstitial-kidney ADJ3 diseas*-due-to-UMOD-mutations) OR (Autosomal-dominant-</w:t>
      </w:r>
      <w:r w:rsidRPr="00D510C4">
        <w:rPr>
          <w:rFonts w:ascii="Calibri" w:eastAsia="Calibri" w:hAnsi="Calibri" w:cs="Times New Roman"/>
        </w:rPr>
        <w:lastRenderedPageBreak/>
        <w:t xml:space="preserve">vitreoretinochoroidopathy) OR (Autosomal-erythropoietic-protoporphyria) OR (Autosomal-recessive-Alport ADJ3 syndrom*) OR (Autosomal-recessive-axonal-neuropathy ADJ3 neuromyotonia) OR (Autosomal-recessive-candidiasis-familial-chronic-mucocutaneous) OR (Autosomal-recessive-centronuclear-myopathy) OR (Autosomal-recessive-Charcot-Marie-Tooth ADJ3 diseas* ADJ3 hoarseness) OR (Autosomal-recessive-distal-osteolysis ADJ3 syndrom*) OR (Autosomal-recessive-early-onset-inflammatory-bowel ADJ3 diseas*) OR (Autosomal-recessive-intermediate-Charcot-Marie-Tooth ADJ3 diseas*-type-A) OR (Autosomal-recessive-intermediate-Charcot-Marie-Tooth ADJ3 diseas*-type-B) OR (Autosomal-recessive-neuronal-ceroid-lipofuscinosis-4A) OR (Autosomal-recessive-palmoplantar-keratoderma ADJ3 congenital-alopecia) OR (Autosomal-recessive-polycystic-kidney ADJ3 diseas*) OR (Autosomal-recessive-primary-microcephaly) OR (Autosomal-recessive-pseudohypoaldosteronism-type-1) OR (Autosomal-recessive-spastic-ataxia-4) OR (Autosomal-recessive-spastic-paraplegia-type-49) OR (Autosomal-recessive-spinocerebellar-ataxia-9) OR (Axenfeld-Rieger ADJ3 syndrom*) OR (Axial-mesodermal-dysplasia-spectrum) OR (Axial-spondylometaphyseal-dysplasia) OR (Ayazi ADJ3 syndrom*) OR (B4GALT1-CDG-) OR (CDG-IId) OR (Baetz-Greenwalt ADJ3 syndrom*) OR (Bagatelle-Cassidy ADJ3 syndrom*) OR (Baller-Gerold ADJ3 syndrom*) OR (Bamforth ADJ3 syndrom*) OR (Bangstad ADJ3 syndrom*) OR (Banki ADJ3 syndrom*) OR (Bantu-siderosis) OR (BAP1-tumor-predisposition ADJ3 syndrom*) OR (Baraitser-Winter ADJ3 syndrom*) OR (Barakat ADJ3 syndrom*) OR (Barber-Say ADJ3 syndrom*) OR (Bardet-Biedl ADJ3 syndrom*) OR (Bardet-Biedl ADJ3 syndrom*-1) OR (Bardet-Biedl ADJ3 syndrom*-10) OR (Bardet-Biedl ADJ3 syndrom*-11) OR (Bardet-Biedl ADJ3 syndrom*-12) OR (Bardet-Biedl ADJ3 syndrom*-2) OR (Bardet-Biedl ADJ3 syndrom*-3) OR (Bardet-Biedl ADJ3 syndrom*-4) OR (Bare-lymphocyte ADJ3 syndrom*-2) OR (Barraquer-Simons ADJ3 syndrom*) OR (Barth ADJ3 syndrom*) OR (Bartter ADJ3 syndrom*-type-3) OR (Bartter ADJ3 syndrom*-type-4) OR (Battaglia-Neri ADJ3 syndrom*) OR (Bazex-Dupre-Christol ADJ3 syndrom*) OR (Beare-Stevenson-cutis-gyrata ADJ3 syndrom*) OR (Becker-muscular-dystroph*) OR (Becker-nevus ADJ3 syndrom*) OR (Beckwith-Wiedemann ADJ3 syndrom*) OR </w:t>
      </w:r>
      <w:r w:rsidRPr="00D510C4">
        <w:rPr>
          <w:rFonts w:ascii="Calibri" w:eastAsia="Calibri" w:hAnsi="Calibri" w:cs="Times New Roman"/>
        </w:rPr>
        <w:lastRenderedPageBreak/>
        <w:t>(Beemer-Ertbruggen ADJ3 syndrom*) OR (Behr ADJ3 syndrom*) OR (Benallegue-Lacete ADJ3 syndrom*) OR (Benign-essential-blepharospasm) OR (Benign-familial-neonatal-epilepsy) OR (Benign-familial-neonatal-infantile-seizures) OR (Benign-hereditary-chorea) OR (Berk-Tabatznik ADJ3 syndrom*) OR (Best-vitelliform-macular-dystroph*) OR (Beta-ketothiolase ADJ3 deficien*) OR (Beta-Propeller-Protein-Associated-Neurodegeneration) OR (Bethlem-myopathy) OR (Beukes-familial-hip-dysplasia) OR (Biemond ADJ3 syndrom*) OR (Biemond ADJ3 syndrom*-2) OR (Bietti-crystalline-corneoretinal-dystroph*) OR (Bifid-nose) OR (Bifid-nose ADJ3 anorectal ADJ3 renal-anomalies) OR (Bilateral-frontal-polymicrogyria) OR (Bilateral-frontoparietal-polymicrogyria) OR (Bilateral-generalized-polymicrogyria) OR (Bilateral-perisylvian-polymicrogyria) OR (Bile-acid-synthesis ADJ3 defect* ADJ3 congenital ADJ3 4) OR (Biliary-atresia) OR (Biotin-thiamine-responsive-basal-ganglia ADJ3 diseas*) OR (Biotinidase ADJ3 deficien*) OR (Birk-Barel ADJ3 syndrom*) OR (Birt-Hogg-Dube ADJ3 syndrom*) OR (Bixler-Christian-Gorlin ADJ3 syndrom*) OR (Bjornstad ADJ3 syndrom*) OR (Blau ADJ3 syndrom*) OR (Blepharo-cheilo-odontic ADJ3 syndrom*) OR (Blepharonasofacial-malformation ADJ3 syndrom*) OR (Blepharophimosis ADJ3 ptosis ADJ3 syndactyly ADJ3 -short-stature) OR (Blepharoptosis-myopia-ectopia-lentis) OR (Blount ADJ3 diseas*) OR (Blue-cone-monochromatism) OR (Blue-diaper ADJ3 syndrom*) OR (BOD ADJ3 syndrom*) OR (Bohring-Opitz ADJ3 syndrom*) OR (Bone-dysplasia-Azouz) OR (Bone-dysplasia-lethal-Holmgren) OR (Book ADJ3 syndrom*) OR (Boomerang-dysplasia) OR (BOR-Duane-hydrocephalus-contiguous-gene ADJ3 syndrom*) OR (Borjeson-Forssman-Lehmann ADJ3 syndrom*) OR (Bork-Stender-Schmidt ADJ3 syndrom*) OR (Bowen-Conradi ADJ3 syndrom*) OR (Bowing ADJ3 legs ADJ3 anterior ADJ3 dwarfism) OR (Boylan-Dew-Greco ADJ3 syndrom*) OR (Brachioskeletogenital ADJ3 syndrom*) OR (Brachycephalofrontonasal-dysplasia) OR (Brachydactylous-dwarfism-Mseleni) OR (Brachydactyly-elbow-wrist-dysplasia) OR (Brachydactyly-long-thumb) OR (Brachydactyly-Mononen) OR (Brachydactyly-preaxial ADJ3 hallux-varus ADJ3 thumb-abduction) OR (Brachydactyly-tibial-hypoplasia) OR (Brachydactyly-type-A1) OR (Brachydactyly-type-A2) OR (Brachydactyly-type-A3) OR (Brachydactyly-type-A4) OR (Brachydactyly-type-</w:t>
      </w:r>
      <w:r w:rsidRPr="00D510C4">
        <w:rPr>
          <w:rFonts w:ascii="Calibri" w:eastAsia="Calibri" w:hAnsi="Calibri" w:cs="Times New Roman"/>
        </w:rPr>
        <w:lastRenderedPageBreak/>
        <w:t xml:space="preserve">A5) OR (Brachydactyly-type-A6) OR (Brachydactyly-type-A7) OR (Brachydactyly-type-B) OR (Brachydactyly-type-C) OR (Brachydactyly-type-E) OR (Brachydactyly-types-B ADJ3 E-combined) OR (Brachydactyly ADJ3 hypertension) OR (Brachydactyly-mesomelia-intellectual-disability-heart ADJ3 defect*s ADJ3 syndrom*) OR (Brachyolmia-type-3) OR (Brachyphalangy ADJ3 polydactyly ADJ3 -tibial-aplasia) OR (Brachyphalangy ADJ3 polydactyly ADJ3 -tibial-hypoplasia) OR (Bradyopsia) OR (Brain-dopamine-serotonin-vesicular-transport ADJ3 diseas*) OR (Brain-lung-thyroid ADJ3 syndrom*) OR (Branchial-arch ADJ3 syndrom*-X-linked) OR (Branchiooculofacial ADJ3 syndrom*) OR (Branchiootic ADJ3 syndrom*) OR (Branchiootorenal ADJ3 syndrom*) OR (BRCA1-hereditary-breast ADJ3 ovarian-cancer ADJ3 syndrom*) OR (BRCA2-hereditary-breast ADJ3 ovarian-cancer ADJ3 syndrom*) OR (Brittle-cornea ADJ3 syndrom*) OR (Brody-myopathy) OR (Bronchogenic-cyst) OR (Bronchopulmonary-dysplasia) OR (Brooks-Wisniewski-Brown ADJ3 syndrom*) OR (Bruck ADJ3 syndrom*-1) OR (Bruck ADJ3 syndrom*-2) OR (Brugada ADJ3 syndrom*) OR (Bullous-dystroph*-hereditary-macular) OR (Buschke-Ollendorff ADJ3 syndrom*) OR (C ADJ3 syndrom*) OR (C1q ADJ3 deficien*) OR (Cabezas ADJ3 syndrom*) OR (CAD-CDG) OR (CADASIL) OR (Caffey ADJ3 diseas*) OR (Calabro ADJ3 syndrom*) OR (Calloso-genital-dysplasia) OR (Camera-Marugo-Cohen ADJ3 syndrom*) OR (Campomelic-dysplasia) OR (Camptobrachydactyly) OR (Camptodactyly-arthropathy-coxa-vara-pericarditis ADJ3 syndrom*) OR (Camptodactyly ADJ3 syndrom*-Guadalajara-type-1) OR (Camptodactyly ADJ3 syndrom*-Guadalajara-type-2) OR (Camptodactyly ADJ3 syndrom*-Guadalajara-type-3) OR (Camptodactyly ADJ3 fibrous-tissue-hyperplasia ADJ3 -skeletal-dysplasia) OR (Camptodactyly ADJ3 tall-stature ADJ3 -hearing-loss ADJ3 syndrom*) OR (Camptodactyly-ichthyosis ADJ3 syndrom*) OR (Camptomelic ADJ3 syndrom*-long-limb) OR (Camurati-Engelmann ADJ3 diseas* ADJ3 type-2) OR (Camurati-Engelmann ADJ3 diseas*) OR (Canavan ADJ3 diseas*) OR (Cantu-Sanchez-Corona-Fragoso ADJ3 syndrom*) OR (Cantu ADJ3 syndrom*) OR (Cap-myopathy) OR (Carbamoyl-phosphate-synthetase-1 ADJ3 deficien*) OR (Carbonic-anhydrase-VA ADJ3 deficien*) OR (Cardiac-Valvular-Ehlers-Danlos ADJ3 syndrom*) OR (Cardioauditory ADJ3 syndrom* ADJ3 Sanchez-Cascos) OR (Cardioencephalomyopathy) OR </w:t>
      </w:r>
      <w:r w:rsidRPr="00D510C4">
        <w:rPr>
          <w:rFonts w:ascii="Calibri" w:eastAsia="Calibri" w:hAnsi="Calibri" w:cs="Times New Roman"/>
        </w:rPr>
        <w:lastRenderedPageBreak/>
        <w:t xml:space="preserve">(Cardiofaciocutaneous ADJ3 syndrom*) OR (Cardiomelic ADJ3 syndrom*-Stratton-Koehler) OR (Cardiomyopathy ADJ3 deafness-due-to-tRNA-lysine-gene-mutation) OR (Cardiomyopathy-cataract-hip-spine ADJ3 diseas*) OR (Cardiomyopathy-dilated ADJ3 woolly-hair ADJ3 keratoderma) OR (Cardioskeletal ADJ3 syndrom*-Kuwaiti) OR (Carey-Fineman-Ziter ADJ3 syndrom*) OR (Carney-complex) OR (Carney-triad) OR (Carnitine-palmitoyl-transferase-1A ADJ3 deficien*) OR (Carnitine-acylcarnitine-translocase ADJ3 deficien*) OR (Carnosinemia) OR (Caroli ADJ3 diseas*) OR (Carpenter ADJ3 syndrom*) OR (Carpotarsal-osteochondromatosis) OR (Cartilage-hair-hypoplasia) OR (Cataract-ataxia-deafness) OR (Cataract-congenital-Volkmann) OR (Cataract-microcornea ADJ3 syndrom*) OR (Cataract ADJ3 total-congenital) OR (Catatrichy) OR (Catecholaminergic-polymorphic-ventricular-tachycardia) OR (Catel-Manzke ADJ3 syndrom*) OR (Caudal-appendage-deafness) OR (Caudal-regression-sequence) OR (Central-core ADJ3 diseas*) OR (Cerebellar-ataxia ADJ3 hypogonadotropic-hypogonadism) OR (Cerebellar-ataxia-ectodermal-dysplasia) OR (Cerebellar-ataxia ADJ3 areflexia ADJ3 pes-cavus ADJ3 optic-atrophy ADJ3 sensorinural-hearing-loss) OR (Cerebellar-hypoplasia) OR (Cerebellar-hypoplasia-tapetoretinal-degeneration) OR (Cerebellar-hypoplasia ADJ3 endosteal-sclerosis) OR (Cerebelloparenchymal-disorder-3) OR (Cerebellum-agenesis-hydrocephaly) OR (Cerebral-autosomal-recessive-arteriopathy ADJ3 subcortical-infarcts ADJ3 leukoencephalopathy) OR (Cerebral-dysgenesis ADJ3 neuropathy ADJ3 ichthyosis ADJ3 -palmoplantar-keratoderma ADJ3 syndrom*) OR (Cerebral-folate ADJ3 deficien*) OR (Cerebral-gigantism-jaw-cysts) OR (Cerebro-costo-mandibular ADJ3 syndrom*) OR (Cerebro-facio-articular ADJ3 syndrom*) OR (Cerebro-oculo-facio-skeletal ADJ3 syndrom*) OR (Cerebrocostomandibular-like ADJ3 syndrom*) OR (Cerebrooculonasal ADJ3 syndrom*) OR (Cerebrotendinous-xanthomatosis) OR (Ceroid-lipofuscinosis-neuronal-1) OR (Cerulean-cataract) OR (Cervical-hypertrichosis-peripheral-neuropathy) OR (Chanarin-Dorfman ADJ3 syndrom*) OR (Char ADJ3 syndrom*) OR (Charcot-Marie-Tooth ADJ3 diseas*-type-1A) OR (Charcot-Marie-Tooth ADJ3 diseas*-type-1B) OR (Charcot-Marie-Tooth ADJ3 diseas*-type-1C) OR (Charcot-Marie-Tooth ADJ3 diseas*-type-1D) OR (Charcot-Marie-Tooth ADJ3 diseas*-type-1E) OR </w:t>
      </w:r>
      <w:r w:rsidRPr="00D510C4">
        <w:rPr>
          <w:rFonts w:ascii="Calibri" w:eastAsia="Calibri" w:hAnsi="Calibri" w:cs="Times New Roman"/>
        </w:rPr>
        <w:lastRenderedPageBreak/>
        <w:t xml:space="preserve">(Charcot-Marie-Tooth ADJ3 diseas*-type-1F) OR (Charcot-Marie-Tooth ADJ3 diseas*-type-2B) OR (Charcot-Marie-Tooth ADJ3 diseas*-type-2B1) OR (Charcot-Marie-Tooth ADJ3 diseas*-type-2B2) OR (Charcot-Marie-Tooth ADJ3 diseas*-type-2D) OR (Charcot-Marie-Tooth ADJ3 diseas*-type-2E) OR (Charcot-Marie-Tooth ADJ3 diseas*-type-2F) OR (Charcot-Marie-Tooth ADJ3 diseas*-type-2G) OR (Charcot-Marie-Tooth ADJ3 diseas*-type-2H) OR (Charcot-Marie-Tooth ADJ3 diseas*-type-2I) OR (Charcot-Marie-Tooth ADJ3 diseas*-type-2J) OR (Charcot-Marie-Tooth ADJ3 diseas*-type-2K) OR (Charcot-Marie-Tooth ADJ3 diseas*-type-2N) OR (Charcot-Marie-Tooth ADJ3 diseas*-type-2O) OR (Charcot-Marie-Tooth ADJ3 diseas*-type-2P) OR (Charcot-Marie-Tooth ADJ3 diseas*-type-2Q) OR (Charcot-Marie-Tooth ADJ3 diseas*-type-2R) OR (Charcot-Marie-Tooth ADJ3 diseas*-type-4A) OR (Charcot-Marie-Tooth ADJ3 diseas*-type-4B1) OR (Charcot-Marie-Tooth ADJ3 diseas*-type-4B2) OR (Charcot-Marie-Tooth ADJ3 diseas*-type-4C) OR (Charcot-Marie-Tooth ADJ3 diseas*-type-4D) OR (Charcot-Marie-Tooth ADJ3 diseas*-type-4E) OR (Charcot-Marie-Tooth ADJ3 diseas*-type-4H) OR (CHARGE ADJ3 syndrom*) OR (Charlie-M ADJ3 syndrom*) OR (Cherubism) OR (Chiari-malformation-type-2) OR (Chiari-malformation-type-3) OR (CHILD ADJ3 syndrom*) OR (Childhood-apraxia ADJ3 speech) OR (Childhood-encephalopathy-due-to-thiamine-pyrophosphokinase ADJ3 deficien*) OR (Childhood-hypophosphatasia) OR (Childhood-onset-nemaline-myopathy) OR (Chitayat-Meunier-Hodgkinson ADJ3 syndrom*) OR (Choanal-atresia-hearing-loss-cardiac ADJ3 defect*s-craniofacial-dysmorphism ADJ3 syndrom*) OR (Cholesteryl-ester-storage ADJ3 diseas*) OR (Chondrocalcinosis-2) OR (Chondrodysplasia-acromesomelic ADJ3 genital-anomalies) OR (Chondrodysplasia-Blomstrand) OR (Chondrodysplasia-calcificans-metaphysealis) OR (Chondrodysplasia-punctata-1 ADJ3 X-linked-recessive) OR (Chondrodysplasia-punctata-Sheffield) OR (Chondrodysplasia ADJ3 joint-dislocations ADJ3 GPAPP) OR (Chondrodysplasia ADJ3 Grebe) OR (Chordoma) OR (Chorea-acanthocytosis) OR (Choroidal-dystroph*-central-areolar) OR (Choroideremia) OR (Christianson ADJ3 syndrom*) OR (Chromosome-15 ADJ3 trisomy-mosaicism) OR (Chromosome-16p13#3-deletion ADJ3 syndrom*) OR (Chromosome-16p13#3 ADJ3 duplicat*) OR (Chromosome-17p13#1-deletion ADJ3 </w:t>
      </w:r>
      <w:r w:rsidRPr="00D510C4">
        <w:rPr>
          <w:rFonts w:ascii="Calibri" w:eastAsia="Calibri" w:hAnsi="Calibri" w:cs="Times New Roman"/>
        </w:rPr>
        <w:lastRenderedPageBreak/>
        <w:t>syndrom*) OR (Chromosome-17q-deletion) OR (Chromosome-18p ADJ3 duplicat*) OR (Chromosome-19q13#11-deletion ADJ3 syndrom*) OR (Chromosome-1q41-q42-deletion ADJ3 syndrom*) OR (Chromosome-21 ADJ3 uniparental-disomy) OR (Chronic-atypical-neutrophilic-dermatosis ADJ3 lipodystroph* ADJ3 elevated-temperature) OR (Chronic-granulomatous ADJ3 diseas*) OR (Chronic-progressive-external-ophthalmoplegia) OR (Chudley-Rozdilsky ADJ3 syndrom*) OR (Chylomicron-retention ADJ3 diseas*) OR (Chylothorax ADJ3 congenital) OR (Circumferential-skin-creases-Kunze) OR (Citrullinemia-type-II) OR (Clark-Baraitser ADJ3 syndrom*) OR (Clasped-thumbs ADJ3 congenital) OR (Classical-like-Ehlers-Danlos ADJ3 syndrom*) OR (Cleft-hand-absent-tibia) OR (Cleft-palate-short-stature-vertebral-anomalies) OR (Cleft-palate ADJ3 midfacial-hypoplasia ADJ3 triangular-facies ADJ3 -sensorineural-hearing-loss) OR (Cleidocranial-dysplasia) OR (Cleidocranial-dysplasia-recessive-form) OR (Cleidorhizomelic ADJ3 syndrom*) OR (Clouston ADJ3 syndrom*) OR (COACH ADJ3 syndrom*) OR (COASY-Protein-Associated-Neurodegeneration) OR (Coats ADJ3 diseas*) OR (Cockayne ADJ3 syndrom*) OR (Cockayne ADJ3 syndrom*-type-I) OR (Cockayne ADJ3 syndrom*-type-II) OR (Cockayne ADJ3 syndrom*-type-III) OR (CODAS ADJ3 syndrom*) OR (Coffin-Lowry ADJ3 syndrom*) OR (Coffin-Siris ADJ3 syndrom*) OR (COG1-CDG-) OR (CDG-IIg) OR (COG4-CDG-) OR (CDG-IIj) OR (COG5-CDG-) OR (CDG-IIi) OR (COG7-CDG-) OR (CDG-IIe) OR (COG8-CDG-) OR (CDG-IIh) OR (Cogan-Reese ADJ3 syndrom*) OR (Cohen ADJ3 syndrom*) OR (Cold-induced-sweating ADJ3 syndrom*) OR (Cole-Carpenter ADJ3 syndrom*) OR (Collins-Pope ADJ3 syndrom*) OR (Coloboma ADJ3 alar-nasal-cartilages ADJ3 telecanthus) OR (Coloboma ADJ3 macula) OR (Coloboma ADJ3 macula ADJ3 type-B-brachydactyly) OR (Colpocephaly) OR (Combined-immunodeficiency ADJ3 skin-granulomas) OR (Combined-oxidative-phosphorylation ADJ3 deficien*-16) OR (Combined-pituitary-hormone-deficiencies ADJ3 genetic-forms) OR (Common-variable-immunodeficiency) OR (Complement-component-2 ADJ3 deficien*) OR (Complete-androgen-insensitivity ADJ3 syndrom*) OR (Condensing-osteitis ADJ3 clavicle) OR (Conductive-deafness ADJ3 malformed-external-ear) OR (Cone-dystroph*) OR (Cone-rod-dystroph*) OR (Cone-rod-dystroph*-3) OR (Cone-rod-</w:t>
      </w:r>
      <w:r w:rsidRPr="00D510C4">
        <w:rPr>
          <w:rFonts w:ascii="Calibri" w:eastAsia="Calibri" w:hAnsi="Calibri" w:cs="Times New Roman"/>
        </w:rPr>
        <w:lastRenderedPageBreak/>
        <w:t>dystroph*-5) OR (Cone-rod-dystroph*-6) OR (Cone-rod-dystroph*-amelogenesis-imperfecta) OR (Cone-rod-dystroph*-X-linked-1) OR (Cone-rod-dystroph*-X-linked-2) OR (Cone-rod-dystroph*-X-linked-3) OR (Congenital-absence ADJ3 sternocleidomastoid-muscle) OR (Congenital-adrenal-hyperplasia-due-to-cytochrome-P450-oxidoreductase ADJ3 deficien*) OR (Congenital-anosmia) OR (Congenital-bilateral-absence ADJ3 vas-deferens) OR (Congenital-bile-acid-synthesis ADJ3 defect* ADJ3 type-1) OR (Congenital-bile-acid-synthesis ADJ3 defect* ADJ3 type-2) OR (Congenital-central-hypoventilation ADJ3 syndrom*) OR (Congenital-chloride-diarrhea) OR (Congenital-contractural-arachnodactyly) OR (Congenital-cytomegalovirus) OR (Congenital-deafness ADJ3 vitiligo ADJ3 achalasia) OR (Congenital-diaphragmatic-hernia) OR (Congenital-ectodermal-dysplasia ADJ3 hearing-loss) OR (Congenital-extrahepatic-portosystemic-shunt) OR (Congenital-femoral ADJ3 deficien*) OR (Congenital-fiber-type-disproportion) OR (Congenital-fibrosis ADJ3 extraocular-muscles) OR (Congenital-generalized-lipodystroph*) OR (Congenital-generalized-lipodystroph*-type-2) OR (Congenital-generalized-lipodystroph*-type-4) OR (Congenital-heart-block) OR (Congenital-hydrocephalus) OR (Congenital-hyperinsulinism) OR (Congenital-insensitivity-to-pain) OR (Congenital-insensitivity-to-pain ADJ3 anhidrosis) OR (Congenital-lactase ADJ3 deficien*) OR (Congenital-laryngeal-palsy) OR (Congenital-lipoid-adrenal-hyperplasia) OR (Congenital-lobar-emphysema) OR (Congenital-microcoria) OR (Congenital-mirror-movement-disorder) OR (Congenital-muscular-dystroph*-due-to-LMNA-mutation) OR (Congenital-muscular-dystroph*-type-1A) OR (Congenital-muscular-dystroph* ADJ3 integrin-alpha-7 ADJ3 deficien*) OR (Congenital-muscular-dystroph*-dystroglycanopathy ADJ3 intellectual-disability-) OR (Congenital-myasthenic ADJ3 syndrom*-associated ADJ3 acetylcholine-receptor ADJ3 deficien*) OR (Congenital-nephrotic ADJ3 syndrom*-Finnish) OR (Congenital-primary-aphakia) OR (Congenital-pseudoarthrosis) OR (Congenital-pulmonary-alveolar-proteinosis) OR (Congenital-rubella) OR (Congenital-sucrase-isomaltase ADJ3 deficien*) OR (Congenital-tracheal-stenosis) OR (Congenital-tracheomalacia) OR (Congenital-varicella ADJ3 syndrom*) OR (Congenital-vertical-talus) OR (Congenitally-corrected-transposition ADJ3 great-arteries) OR (Continuous-</w:t>
      </w:r>
      <w:r w:rsidRPr="00D510C4">
        <w:rPr>
          <w:rFonts w:ascii="Calibri" w:eastAsia="Calibri" w:hAnsi="Calibri" w:cs="Times New Roman"/>
        </w:rPr>
        <w:lastRenderedPageBreak/>
        <w:t>spike-wave-during-slow-sleep ADJ3 syndrom*) OR (Convulsions ADJ3 benign-familial-infantile ADJ3 1) OR (Copper ADJ3 deficien* ADJ3 familial-benign) OR (Cor-triatriatum-dexter) OR (Cor-triatriatum-sinister) OR (Corneal-dystroph* ADJ3 perceptive-deafness) OR (Corneal-dystroph*-Avellino) OR (Corneal-dystroph*-crystalline ADJ3 Schnyder) OR (Corneal-dystroph*-Thiel-Behnke) OR (Corneal-endothelial-dystroph*-type-2) OR (Corneal-hypesthesia ADJ3 familial) OR (Cornelia-de-Lange ADJ3 syndrom*) OR (Corneodermatoosseous ADJ3 syndrom*) OR (Corpus-callosum-agenesis-double-urinary-collecting) OR (Cortical-blindness-intellectual-disability-polydactyly ADJ3 syndrom*) OR (Cortical ADJ3 defect*s-wormian-bones ADJ3 dentinogenesis-imperfecta) OR (Cortical-dysgenesis ADJ3 pontocerebellar-hypoplasia-due-to-TUBB3-mutation) OR (Corticobasal-degeneration) OR (Corticosteroid-binding-globulin ADJ3 deficien*) OR (Costello ADJ3 syndrom*) OR (Cousin ADJ3 syndrom*) OR (Cowden ADJ3 syndrom*) OR (Crandall ADJ3 syndrom*) OR (Crane-Heise ADJ3 syndrom*) OR (Craniodiaphyseal-dysplasia) OR (Cranioectodermal-dysplasia) OR (Craniofacial-deafness-hand ADJ3 syndrom*) OR (Craniofacial-dysostosis ADJ3 diaphyseal-hyperplasia) OR (Craniofacial-dyssynostosis) OR (Craniofrontonasal-dysplasia) OR (Craniometaphyseal-dysplasia ADJ3 autosomal-dominant) OR (Craniometaphyseal-dysplasia ADJ3 autosomal-recessive) OR (Craniopharyngioma) OR (Craniorachischisis) OR (Craniosynostosis) OR (Craniosynostosis ADJ3 anal-anomalies ADJ3 -porokeratosis) OR (Craniotelencephalic-dysplasia) OR (Cri-du-chat ADJ3 syndrom*) OR (Crigler-Najjar ADJ3 syndrom* ADJ3 type-1) OR (Crigler-Najjar ADJ3 syndrom*-type-2) OR (Crome ADJ3 syndrom*) OR (Cronkhite-Canada ADJ3 diseas*) OR (Crouzon ADJ3 syndrom*) OR (Crumpled-helices ADJ3 small-mouth) OR (Cryptomicrotia-brachydactyly ADJ3 syndrom*) OR (Cryptophthalmos) OR (Culler-Jones ADJ3 syndrom*) OR (Curly-hair-acral-keratoderma-caries ADJ3 syndrom*) OR (Currarino-triad) OR (Curry-Jones ADJ3 syndrom*) OR (Cutis-laxa ADJ3 autosomal-dominant) OR (Cylindrical-spirals-myopathy) OR (Cyprus-facial-neuromusculoskeletal ADJ3 syndrom*) OR (Cystic-fibrosis) OR (Cystic-hygroma) OR (Cystinosis) OR (Czech-dysplasia-metatarsal) OR (D-ercole ADJ3 syndrom*) OR (D-2-hydroxyglutaric-aciduria) OR (D-bifunctional-protein ADJ3 deficien*) OR (D-</w:t>
      </w:r>
      <w:r w:rsidRPr="00D510C4">
        <w:rPr>
          <w:rFonts w:ascii="Calibri" w:eastAsia="Calibri" w:hAnsi="Calibri" w:cs="Times New Roman"/>
        </w:rPr>
        <w:lastRenderedPageBreak/>
        <w:t xml:space="preserve">glycericacidemia) OR (Daentl-Towsend-Siegel ADJ3 syndrom*) OR (Daish-Hardman-Lamont ADJ3 syndrom*) OR (Dandy-Walker-complex) OR (Dandy-Walker-cyst ADJ3 Renal-Hepatic-Pancreatic-dysplasia) OR (Dandy-Walker-like-malformation ADJ3 atrioventricular-septal ADJ3 defect*) OR (Dandy-Walker-malformation ADJ3 intellectual-disability ADJ3 basal-ganglia ADJ3 diseas* ADJ3 seizures) OR (Dandy-Walker-malformation ADJ3 nasopharyngeal-teratoma ADJ3 diaphragmatic-hernia) OR (Dandy-Walker-malformation ADJ3 postaxial-polydactyly) OR (Dandy-Walker-malformation ADJ3 sagittal-craniosynostosis ADJ3 hydrocephalus) OR (Daneman-Davy-Mancer ADJ3 syndrom*) OR (Danon ADJ3 diseas*) OR (Darier ADJ3 diseas*) OR (Dauwerse-Peters ADJ3 syndrom*) OR (Davenport-Donlan ADJ3 syndrom*) OR (DCMA ADJ3 syndrom*) OR (DDOST-CDG-) OR (CDG-Ir) OR (De-Barsy ADJ3 syndrom*) OR (De-Sanctis-Cacchione ADJ3 syndrom*) OR (DEAF1-associated-disorders) OR (Deafness ADJ3 myopia ADJ3 syndrom*) OR (Deafness-conductive-ptosis-skeletal-anomalies) OR (Deafness-enamel-hypoplasia-nail ADJ3 defect*s) OR (Deafness-hypogonadism ADJ3 syndrom*) OR (Deafness-oligodontia ADJ3 syndrom*) OR (Deafness ADJ3 labyrinthine-aplasia-microtia ADJ3 microdontia-) OR (LAMM) OR (Deafness ADJ3 autosomal-dominant-nonsyndromic-sensorineural-17) OR (Deafness ADJ3 autosomal-dominant-nonsyndromic-sensorineural-22) OR (Deafness ADJ3 autosomal-dominant-nonsyndromic-sensorineural-23) OR (Deafness ADJ3 autosomal-dominant-nonsyndromic-sensorineural-24) OR (Deafness ADJ3 autosomal-dominant-nonsyndromic-sensorineural-3) OR (Deafness ADJ3 autosomal-dominant-nonsyndromic-sensorineural-53) OR (Deafness ADJ3 autosomal-recessive-51) OR (Deafness ADJ3 dystonia ADJ3 -cerebral-hypomyelination) OR (Deafness ADJ3 epiphyseal-dysplasia ADJ3 short-stature) OR (Deafness ADJ3 X-linked-2) OR (Deafness-infertility ADJ3 syndrom*) OR (Deficiency ADJ3 interleukin-1-receptor-antagonist) OR (Delayed-membranous-cranial-ossification) OR (Dendritic-cell ADJ3 monocyte ADJ3 B-lymphocyte ADJ3 -natural-killer-lymphocyte ADJ3 deficien*) OR (Dense-deposit ADJ3 diseas*) OR (Dentatorubral-pallidoluysian-atrophy) OR (Dentin-dysplasia-sclerotic-bones) OR (Dentin-dysplasia ADJ3 coronal) OR (Dentin-dysplasia ADJ3 type-1) OR (Dentinogenesis-imperfecta) OR (Dentinogenesis-imperfecta-type-2) </w:t>
      </w:r>
      <w:r w:rsidRPr="00D510C4">
        <w:rPr>
          <w:rFonts w:ascii="Calibri" w:eastAsia="Calibri" w:hAnsi="Calibri" w:cs="Times New Roman"/>
        </w:rPr>
        <w:lastRenderedPageBreak/>
        <w:t xml:space="preserve">OR (Dentinogenesis-imperfecta-type-3) OR (Denys-Drash ADJ3 syndrom*) OR (Dermatofibrosarcoma-protuberans) OR (Dermatoosteolysis-Kirghizian) OR (Dermatopathia-pigmentosa-reticularis) OR (Dermatosparaxis-Ehlers-Danlos ADJ3 syndrom*) OR (Dermochondrocorneal-dystroph* ADJ3 Francois) OR (Dermoodontodysplasia) OR (Desbuquois ADJ3 syndrom*) OR (Desmoid-tumor) OR (Desmosterolosis) OR (Devriendt ADJ3 syndrom*) OR (Dextrocardia) OR (Dextrocardia ADJ3 unusual-facies ADJ3 microphthalmia) OR (DFNB1) OR (Diaphyseal-medullary-stenosis ADJ3 malignant-fibrous-histiocytoma) OR (Diastrophic-dysplasia) OR (Dicarboxylic-aminoaciduria) OR (Dihydrolipoamide-dehydrogenase ADJ3 deficien*) OR (Dihydropteridine-reductase ADJ3 deficien*) OR (Dihydropyrimidinase ADJ3 deficien*) OR (Dilated-cardiomyopathy) OR (Dilated-cardiomyopathy ADJ3 hypergonadotropic-hypogonadism) OR (Diphallia) OR (Disseminated-superficial-actinic-porokeratosis) OR (Distal-arthrogryposis-type-1) OR (Distal-arthrogryposis-type-5) OR (Distal-arthrogryposis-type-5D) OR (Distal-arthrogryposis ADJ3 hypopituitarism ADJ3 intellectual-disability ADJ3 facial-anomalies) OR (Distal-myopathy ADJ3 vocal-cord-weakness) OR (DK-phocomelia ADJ3 syndrom*) OR (DOLK-CDG-) OR (CDG-Im) OR (Dominant-dystrophic-epidermolysis-bullosa) OR (Donnai-Barrow ADJ3 syndrom*) OR (DOOR ADJ3 syndrom*) OR (Dopa-responsive-dystonia) OR (Dopamine-beta-hydroxylase ADJ3 deficien*) OR (Dopamine-transporter ADJ3 deficien* ADJ3 syndrom*) OR (Dowling-Degos ADJ3 diseas*) OR (DPAGT1-CDG-) OR (CDG-Ij) OR (DPM1-CDG-) OR (CDG-Ie) OR (DPM2-CDG) OR (DPM3-CDG-) OR (CDG-Io) OR (Drachtman-Weinblatt-Sitarz ADJ3 syndrom*) OR (Dravet ADJ3 syndrom*) OR (Duane ADJ3 syndrom*) OR (Duane-radial-ray ADJ3 syndrom*) OR (Dubin-Johnson ADJ3 syndrom*) OR (Dubowitz ADJ3 syndrom*) OR (Duchenne-muscular-dystroph*) OR (Duodenal-atresia) OR (Duplication ADJ3 urethra) OR (Dwarfism-familial ADJ3 muscle-spasms) OR (Dwarfism-Levi) OR (Dwarfism ADJ3 low-birth-weight-type ADJ3 unresponsiveness-to-growth-hormone) OR (Dwarfism ADJ3 proportionate ADJ3 hip-dislocation) OR (Dyggve-Melchior-Clausen ADJ3 syndrom*) OR (Dykes-Markes-Harper ADJ3 syndrom*) OR (Dyschondrosteosis-nephritis) OR (Dyschromatosis-symmetrica-hereditaria-1) OR (Dyschromatosis-universalis-hereditaria) OR (Dysequilibrium ADJ3 </w:t>
      </w:r>
      <w:r w:rsidRPr="00D510C4">
        <w:rPr>
          <w:rFonts w:ascii="Calibri" w:eastAsia="Calibri" w:hAnsi="Calibri" w:cs="Times New Roman"/>
        </w:rPr>
        <w:lastRenderedPageBreak/>
        <w:t>syndrom*) OR (Dysosteosclerosis) OR (Dysplasia-epiphysealis-hemimelica) OR (Dyssegmental-dysplasia ADJ3 glaucoma) OR (Dyssegmental-dysplasia-Rolland-Desbuquois) OR (Dyssegmental-dysplasia-Silverman-Handmaker) OR (Dystelephalangy) OR (Dystonia-2 ADJ3 torsion ADJ3 autosomal-recessive) OR (DYT-PRKRA) OR (DYT-THAP1) OR (DYT-TOR1A) OR (DYT-TUBB4A) OR (Early-Infantile-Epileptic-Encephalopathy) OR (Early-infantile-epileptic-encephalopathy-25) OR (Early-onset-anterior-polar-cataract) OR (Early-onset-autosomal-dominant-Alzheimer ADJ3 diseas*) OR (Early-onset-parkinsonism-intellectual-disability ADJ3 syndrom*) OR (Early-onset-zonular-cataract) OR (Ebstein ADJ3 -anomaly) OR (Ectodermal-dysplasia) OR (Ectodermal-dysplasia-skin-fragility ADJ3 syndrom*) OR (Ectodermal-dysplasia-trichoodontoonychial) OR (Ectodermal-dysplasia ADJ3 natal-teeth-Turnpenny) OR (Ectodermal-dysplasia ADJ3 hidrotic ADJ3 Christianson-Fourie) OR (Ectodermal-dysplasia ADJ3 sensorineural-hearing-loss ADJ3 -distinctive-facial-features) OR (EEC ADJ3 syndrom*) OR (EEM ADJ3 syndrom*) OR (Eisenmenger ADJ3 syndrom*) OR (Elastosis-perforans-serpiginosa) OR (Ellis-Yale-Winter ADJ3 syndrom*) OR (Ellis-Van-Creveld ADJ3 syndrom*) OR (Encephalocele) OR (Encephalocraniocutaneous-lipomatosis) OR (Encephalopathy-due-to-prosaposin ADJ3 deficien*) OR (Encephalopathy-intracranial-calcification-growth-hormone ADJ3 deficien*-microcephaly-retinal-degeneration) OR (Epidermodysplasia-verruciformis) OR (Epidermolysa-bullosa-simplex ADJ3 muscular-dystroph*) OR (Epidermolysis-bullosa-simplex ADJ3 mottled-pigmentation) OR (Epidermolysis-bullosa-simplex ADJ3 Dowling-Meara) OR (Epidermolysis-bullosa-simplex ADJ3 localized) OR (Epidermolysis-bullosa-simplex ADJ3 Ogna) OR (Epidermolysis-bullosa ADJ3 lethal-acantholytic) OR (Epidermolytic-ichthyosis) OR (Epidermolytic-palmoplantar-keratoderma) OR (Epilepsy-juvenile-absence) OR (Epilepsy ADJ3 myoclonic-atonic-seizures) OR (Epiphyseal-dysplasia-hearing-loss-dysmorphism) OR (Epiphyseal-dysplasia-multiple ADJ3 early-onset-diabetes-mellitus) OR (Episodic-ataxia ADJ3 nystagmus) OR (Ermine-phenotype) OR (Erythrokeratoderma-en-cocardes) OR (Erythromelalgia) OR (Erythropoietic-uroporphyria-associated ADJ3 myeloid-malignancy) OR (Esophageal-atresia) OR (Ethylmalonic-encephalopathy) OR (Eunuchoidism-familial-</w:t>
      </w:r>
      <w:r w:rsidRPr="00D510C4">
        <w:rPr>
          <w:rFonts w:ascii="Calibri" w:eastAsia="Calibri" w:hAnsi="Calibri" w:cs="Times New Roman"/>
        </w:rPr>
        <w:lastRenderedPageBreak/>
        <w:t>hypogonadotropic) OR (Exstrophy ADJ3 bladder) OR (FACES ADJ3 syndrom*) OR (Facial-ectodermal-dysplasia) OR (Facial-onset-sensory ADJ3 motor-neuronopathy) OR (Facio-thoraco-genital ADJ3 syndrom*) OR (Faciocardiorenal ADJ3 syndrom*) OR (Facioscapulohumeral-muscular-dystroph*) OR (Fallot-complex ADJ3 severe-mental ADJ3 growth-retardation) OR (Familial-amyloidosis ADJ3 Finnish) OR (Familial-atrial-fibrillation) OR (Familial-avascular-necrosis ADJ3 femoral-head) OR (Familial-bilateral-striatal-necrosis) OR (Familial-caudal-dysgenesis) OR (Familial-cold-autoinflammatory ADJ3 syndrom*) OR (Familial-congenital-palsy ADJ3 trochlear-nerve) OR (Familial-cutaneous-collagenoma) OR (Familial-dilated-cardiomyopathy) OR (Familial-dysautonomia) OR (Familial-encephalopathy ADJ3 neuroserpin-inclusion-bodies) OR (Familial-exudative-vitreoretinopathy) OR (Familial-focal-epilepsy ADJ3 variable-foci) OR (Familial-glucocorticoid ADJ3 deficien*) OR (Familial-HDL ADJ3 deficien*) OR (Familial-hemiplegic-migraine) OR (Familial-hemophagocytic-lymphohistiocytosis) OR (Familial-hyperaldosteronism-type-2) OR (Familial-hyperaldosteronism-type-III) OR (Familial-hypocalciuric-hypercalcemia-type-1) OR (Familial-hypocalciuric-hypercalcemia-type-2) OR (Familial-hypocalciuric-hypercalcemia-type-3) OR (Familial-infantile-convulsions ADJ3 paroxysmal-choreoathetosis) OR (Familial-joint-instability ADJ3 syndrom*) OR (Familial-lipoprotein-lipase ADJ3 deficien*) OR (Familial-Mediterranean-fever) OR (Familial-multiple-lipomatosis) OR (Familial-osteochondritis-dissecans) OR (Familial-partial-lipodystroph*-associated ADJ3 PLIN1-mutations) OR (Familial-partial-lipodystroph*-associated ADJ3 PPARG-mutations) OR (Familial-partial-lipodystroph*-due-to-AKT2-mutations) OR (Familial-partial-lipodystroph*-type-2) OR (Familial-partial-lipodystroph*-type-Kobberling) OR (Familial-porencephaly) OR (Familial-progressive-cardiac-conduction ADJ3 defect*) OR (Familial-reactive-perforating-collagenosis) OR (Familial-thyroglossal-duct-cyst) OR (Familial-visceral-myopathy ADJ3 external-ophthalmoplegia) OR (Familiar-hemiplegic-migraine) OR (Sporadic-hemiplegic-migraine) OR (Fanconi-Bickel ADJ3 syndrom*) OR (Fanconi ADJ3 syndrom*) OR (Farber ADJ3 diseas*) OR (Fatal-familial-insomnia) OR (Fatty-acid-hydroxylase-associated-neurodegeneration) OR (Faye-Petersen-Ward-Carey ADJ3 syndrom*) OR (FBXL4-related-</w:t>
      </w:r>
      <w:r w:rsidRPr="00D510C4">
        <w:rPr>
          <w:rFonts w:ascii="Calibri" w:eastAsia="Calibri" w:hAnsi="Calibri" w:cs="Times New Roman"/>
        </w:rPr>
        <w:lastRenderedPageBreak/>
        <w:t>encephalomyopathic-mitochondrial-DNA-depletion ADJ3 syndrom*) OR (Feigenbaum-Bergeron-Richardson ADJ3 syndrom*) OR (Feingold ADJ3 syndrom*) OR (Femoral-facial ADJ3 syndrom*) OR (Femur-bifid ADJ3 monodactylous-ectrodactyly) OR (Femur-fibula-ulna ADJ3 syndrom*) OR (Fertile-eunuch ADJ3 syndrom*) OR (Fetal-akinesia-deformation-sequence) OR (Fetal-aminopterin ADJ3 syndrom*) OR (Fetal-cystic-hygroma) OR (Fetal-hydantoin ADJ3 syndrom*) OR (Fetal-methylmercury ADJ3 syndrom*) OR (Fetal-retinoid ADJ3 syndrom*) OR (Fetal-thalidomide ADJ3 syndrom*) OR (Fetal-valproate ADJ3 syndrom*) OR (FG ADJ3 syndrom*) OR (FG ADJ3 syndrom*-2) OR (FG ADJ3 syndrom*-3) OR (Fibro-adipose-vascular-anomaly) OR (Fibrochondrogenesis) OR (Fibrodysplasia-ossificans-progressiva) OR (Fibrous-dysplasia) OR (Fibular-aplasia-ectrodactyly) OR (Fibular-aplasia ADJ3 tibial-campomelia ADJ3 -oligosyndactyly ADJ3 syndrom*) OR (Fibular-hemimelia) OR (Fibular-hypoplasia ADJ3 complex-brachydactyly) OR (Filippi ADJ3 syndrom*) OR (Fine-Lubinsky ADJ3 syndrom*) OR (Fingerprint-body-myopathy) OR (Fish-eye ADJ3 diseas*) OR (Fitzsimmons ADJ3 syndrom*) OR (Fitzsimmons-Walson-Mellor ADJ3 syndrom*) OR (Fitzsimmons-Guilbert ADJ3 syndrom*) OR (Floating-Harbor ADJ3 syndrom*) OR (Flynn-Aird ADJ3 syndrom*) OR (Focal-cortical-dysplasia ADJ3 Taylor) OR (Focal-dermal-hypoplasia) OR (Focal-facial-dermal-dysplasia) OR (Focal-segmental-glomerulosclerosis) OR (Follicle-stimulating-hormone ADJ3 deficien* ADJ3 isolated) OR (Fountain ADJ3 syndrom*) OR (FOXG1 ADJ3 syndrom*) OR (Fragile-X ADJ3 syndrom*) OR (Fragile-XE ADJ3 syndrom*) OR (Frank-Ter-Haar ADJ3 syndrom*) OR (Fraser ADJ3 syndrom*) OR (Frasier ADJ3 syndrom*) OR (Free-sialic-acid-storage ADJ3 diseas*) OR (Freeman-Sheldon ADJ3 syndrom*) OR (Frias ADJ3 syndrom*) OR (Friedreich-ataxia) OR (Frints-De-Smet-Fabry-Fryns ADJ3 syndrom*) OR (Frontofacionasal-dysplasia) OR (Frontometaphyseal-dysplasia) OR (Frontonasal-dysplasia) OR (Frontonasal-dysplasia ADJ3 alopecia ADJ3 genital-anomaly) OR (Frontonasal-dysplasia-severe-microphthalmia-severe-facial-clefting ADJ3 syndrom*) OR (Frontorhiny) OR (Frontotemporal-dementia ADJ3 ubiquitin-positive) OR (Froster-Huch ADJ3 syndrom*) OR (Fructose-1-6-bisphosphatase ADJ3 deficien*) OR (Fryns-Hofkens-Fabry ADJ3 syndrom*) OR (Fryns ADJ3 syndrom*) OR (Fucosidosis) OR (Fuhrmann ADJ3 syndrom*) OR (Fukuyama-</w:t>
      </w:r>
      <w:r w:rsidRPr="00D510C4">
        <w:rPr>
          <w:rFonts w:ascii="Calibri" w:eastAsia="Calibri" w:hAnsi="Calibri" w:cs="Times New Roman"/>
        </w:rPr>
        <w:lastRenderedPageBreak/>
        <w:t>type-muscular-dystroph*) OR (Fumarase ADJ3 deficien*) OR (Fused-mandibular-incisors) OR (Galactokinase ADJ3 deficien*) OR (Galactosemia) OR (Galactosialidosis) OR (Galloway-Mowat ADJ3 syndrom*) OR (Game-Friedman-Paradice ADJ3 syndrom*) OR (Gamma-aminobutyric-acid-transaminase ADJ3 deficien*) OR (Gamma-cystathionase ADJ3 deficien*) OR (GAPO ADJ3 syndrom*) OR (Gardner ADJ3 syndrom*) OR (Garret-Tripp ADJ3 syndrom*) OR (Gastrocutaneous ADJ3 syndrom*) OR (Gastrointestinal-Stromal-Tumors) OR (Gastroschisis) OR (GATAD2B-associated-neurodevelopmental-disorder) OR (Gaucher ADJ3 diseas*---ophthalmoplegia---cardiovascular-calcification) OR (Gaucher ADJ3 diseas*-perinatal-lethal) OR (Gaucher ADJ3 diseas*-type-1) OR (Gaucher ADJ3 diseas*-type-2) OR (Gaucher ADJ3 diseas*-type-3) OR (Gay-Feinmesser-Cohen ADJ3 syndrom*) OR (Geleophysic-dwarfism) OR (Gemignani ADJ3 syndrom*) OR (Generalized-junctional-epidermolysis-bullosa ADJ3 non-Herlitz) OR (Generalized-pustular-psoriasis) OR (Genito-palato-cardiac ADJ3 syndrom*) OR (Genitopatellar ADJ3 syndrom*) OR (Genoa ADJ3 syndrom*) OR (Genochondromatosis) OR (Genu-valgum ADJ3 st-Helena-familial) OR (Geroderma-osteodysplastica) OR (Gerstmann-Straussler-Scheinker ADJ3 diseas*) OR (Gestational-trophoblastic-tumor) OR (Ghosal-hematodiaphyseal-dysplasia ADJ3 syndrom*) OR (Ghose-Sachdev-Kumar ADJ3 syndrom*) OR (Giant-axonal-neuropathy) OR (Giant-congenital-nevus) OR (Gillespie ADJ3 syndrom*) OR (Gingival-fibromatosis ADJ3 distinctive-facies) OR (Gingival-fibromatosis ADJ3 hypertrichosis) OR (Gitelman ADJ3 syndrom*) OR (Glaucoma-sleep-apnea) OR (Glaucoma ADJ3 Ectopia ADJ3 Microspherophakia ADJ3 Stiff-joints ADJ3 Short-stature ADJ3 syndrom*) OR (Globozoospermia) OR (Glomerulonephritis ADJ3 sparse-hair ADJ3 telangiectases) OR (Glomerulopathy ADJ3 fibronectin-deposits-1) OR (Glomerulopathy ADJ3 fibronectin-deposits-2) OR (Glucose-transporter-type-1 ADJ3 deficien* ADJ3 syndrom*) OR (Glucose-galactose-malabsorption) OR (Glutamine ADJ3 deficien* ADJ3 congenital) OR (Glutaric-acidemia-type-I) OR (Glutaric-acidemia-type-II) OR (Glutaric-acidemia-type-III) OR (Glutathionuria) OR (Glycine-N-methyltransferase ADJ3 deficien*) OR (Glycogen-storage ADJ3 diseas*-type-0 ADJ3 liver) OR (Glycogen-storage ADJ3 diseas*-type-13) OR (Glycogen-storage ADJ3 diseas*-type-</w:t>
      </w:r>
      <w:r w:rsidRPr="00D510C4">
        <w:rPr>
          <w:rFonts w:ascii="Calibri" w:eastAsia="Calibri" w:hAnsi="Calibri" w:cs="Times New Roman"/>
        </w:rPr>
        <w:lastRenderedPageBreak/>
        <w:t xml:space="preserve">1A) OR (Glycogen-storage ADJ3 diseas*-type-1B) OR (Glycogen-storage ADJ3 diseas*-type-3) OR (Glycogen-storage ADJ3 diseas*-type-4) OR (Glycogen-storage ADJ3 diseas*-type-5) OR (Glycogen-storage ADJ3 diseas*-type-6) OR (GM1-gangliosidosis-type-1) OR (GM1-gangliosidosis-type-2) OR (GM1-gangliosidosis-type-3) OR (GM3-synthase ADJ3 deficien*) OR (GMS ADJ3 syndrom*) OR (Gnathodiaphyseal-dysplasia) OR (Goldberg-Shprintzen-megacolon ADJ3 syndrom*) OR (Goldenhar ADJ3 diseas*) OR (Goldmann-Favre ADJ3 syndrom*) OR (Gomez-Lopez-Hernandez ADJ3 syndrom*) OR (Gordon ADJ3 syndrom*) OR (Gorlin-Chaudhry-Moss ADJ3 syndrom*) OR (GOSR2-related-progressive-myoclonus-ataxia) OR (Gracile-bone-dysplasia) OR (GRACILE ADJ3 syndrom*) OR (Graham-Boyle-Troxell ADJ3 syndrom*) OR (Graham-Cox ADJ3 syndrom*) OR (Graham-Little-Piccardi-Lassueur ADJ3 syndrom*) OR (Grant ADJ3 syndrom*) OR (Greenberg-dysplasia) OR (Greig-cephalopolysyndactyly ADJ3 syndrom*) OR (Griscelli ADJ3 syndrom*-type-1) OR (Griscelli ADJ3 syndrom*-type-2) OR (Griscelli ADJ3 syndrom*-type-3) OR (Groll-Hirschowitz ADJ3 syndrom*) OR (Growth-hormone-insensitivity ADJ3 immunodeficiency) OR (Grubben-de-Cock-Borghgraef ADJ3 syndrom*) OR (GTP-cyclohydrolase-I ADJ3 deficien*) OR (GTPCH1-deficient-DRD) OR (Guanidinoacetate-methyltransferase ADJ3 deficien*) OR (Guizar-Vasquez-Sanchez-Manzano ADJ3 syndrom*) OR (Gurrieri ADJ3 syndrom*) OR (Gyrate-atrophy ADJ3 choroid ADJ3 retina) OR (Hailey-Hailey ADJ3 diseas*) OR (Haim-Munk ADJ3 syndrom*) OR (Hair ADJ3 defect*-photosensitivity-intellectual-disability ADJ3 syndrom*) OR (Hairy-elbows) OR (Halal ADJ3 syndrom*) OR (Hall-Riggs ADJ3 syndrom*) OR (Hallermann-Streiff ADJ3 syndrom*) OR (Hamanishi-Ueba-Tsuji ADJ3 syndrom*) OR (Hand ADJ3 foot-deformity ADJ3 flat-facies) OR (Hand-foot-uterus ADJ3 syndrom*) OR (Hanhart ADJ3 syndrom*) OR (Hard-skin ADJ3 syndrom*-Parana) OR (Hardikar ADJ3 syndrom*) OR (Harding-ataxia) OR (Harlequin-ichthyosis) OR (Harlequin ADJ3 syndrom*) OR (Harrod-Doman-Keele ADJ3 syndrom*) OR (Hartnup ADJ3 diseas*) OR (Hawkinsinuria) OR (Heart ADJ3 defect*-tongue-hamartoma-polysyndactyly ADJ3 syndrom*) OR (Heart-hand ADJ3 syndrom* ADJ3 Slovenian) OR (Heart-hand ADJ3 syndrom* ADJ3 Spanish) OR (HEC ADJ3 syndrom*) OR (Hemangiomatosis ADJ3 familial-pulmonary-capillary) OR (Hemi-3 ADJ3 syndrom*) </w:t>
      </w:r>
      <w:r w:rsidRPr="00D510C4">
        <w:rPr>
          <w:rFonts w:ascii="Calibri" w:eastAsia="Calibri" w:hAnsi="Calibri" w:cs="Times New Roman"/>
        </w:rPr>
        <w:lastRenderedPageBreak/>
        <w:t xml:space="preserve">OR (Hemifacial-hyperplasia-strabismus) OR (Hemifacial-microsomia) OR (Hemimegalencephaly) OR (Hepatic-lipase ADJ3 deficien*) OR (Hepatic-venoocclusive ADJ3 diseas* ADJ3 immunodeficiency) OR (Hepatoerythropoietic-porphyria) OR (Hereditary-angiopathy ADJ3 nephropathy ADJ3 aneurysms ADJ3 -muscle-cramps ADJ3 syndrom*) OR (Hereditary-congenital-facial-paresis) OR (Hereditary-coproporphyria) OR (Hereditary-diffuse-leukoencephalopathy ADJ3 spheroids) OR (Hereditary-fibrosing-poikiloderma ADJ3 tendon-contractures ADJ3 myopathy ADJ3 -pulmonary-fibrosis) OR (Hereditary-fructose-intolerance) OR (Hereditary-geniospasm) OR (Hereditary-hyperekplexia) OR (Hereditary-keratitis) OR (Hereditary-koilonychia) OR (Hereditary-leiomyomatosis ADJ3 renal-cell-cancer) OR (Hereditary-motor ADJ3 sensory-neuropathy-type-5) OR (Hereditary-mucoepithelial-dysplasia) OR (Hereditary-multiple-osteochondromas) OR (Hereditary-neuralgic-amyotrophy) OR (Hereditary-neuropathy ADJ3 liability-to-pressure-palsies) OR (Hereditary-pancreatitis) OR (Hereditary-proximal-myopathy ADJ3 early-respiratory-failure) OR (Hereditary-sensorimotor-neuropathy ADJ3 hyperelastic-skin) OR (Hereditary-sensory ADJ3 autonomic-neuropathy-type-1E) OR (Hereditary-sensory ADJ3 autonomic-neuropathy-type-2) OR (Hereditary-sensory ADJ3 autonomic-neuropathy-type-7) OR (Hereditary-sensory ADJ3 autonomic-neuropathy-type-V) OR (Hereditary-sensory-neuropathy-type-1) OR (Hereditary-vascular-retinopathy) OR (Hermansky-Pudlak ADJ3 syndrom*) OR (Hernandez-Aguirre-Negrete ADJ3 syndrom*) OR (Herpes-simplex-encephalitis) OR (Heterotaxy) OR (HIBCH ADJ3 deficien*) OR (Hirschsprung ADJ3 diseas*) OR (Hirschsprung ADJ3 diseas*-type-d-brachydactyly) OR (His-bundle-tachycardia) OR (Histidinemia) OR (HMG-CoA-lyase ADJ3 deficien*) OR (Holocarboxylase-synthetase ADJ3 deficien*) OR (Holt-Oram ADJ3 syndrom*) OR (Holzgreve ADJ3 syndrom*) OR (Homocarnosinosis) OR (Homocystinuria-due-to-CBS ADJ3 deficien*) OR (Homocystinuria-due-to-MTHFR ADJ3 deficien*) OR (Horizontal-gaze-palsy ADJ3 progressive-scoliosis) OR (HSD10 ADJ3 diseas*) OR (Human-HOXA1 ADJ3 syndrom*s) OR (Hunter-McAlpine ADJ3 syndrom*) OR (Huntington ADJ3 diseas*) OR (Hurler ADJ3 syndrom*) OR (Hurler-Scheie ADJ3 syndrom*) OR (Hutterite-cerebroosteonephrodysplasia ADJ3 syndrom*) OR (Hyaline-fibromatosis ADJ3 syndrom*) OR </w:t>
      </w:r>
      <w:r w:rsidRPr="00D510C4">
        <w:rPr>
          <w:rFonts w:ascii="Calibri" w:eastAsia="Calibri" w:hAnsi="Calibri" w:cs="Times New Roman"/>
        </w:rPr>
        <w:lastRenderedPageBreak/>
        <w:t>(Hydranencephaly) OR (Hydrocephalus-due-to-congenital-stenosis ADJ3 aqueduct ADJ3 sylvius) OR (Hydrocephalus-obesity-hypogonadism) OR (Hydrocephalus ADJ3 costovertebral-dysplasia ADJ3 Sprengel-anomaly) OR (Hydrocephalus-cleft-palate-joint-contractures ADJ3 syndrom*) OR (Hydroxykynureninuria) OR (Hyper-IgD ADJ3 syndrom*) OR (Hyperbetaalaninemia) OR (Hyperbilirubinemia-transient-familial-neonatal) OR (Hyperferritinemia-cataract ADJ3 syndrom*) OR (Hyperinsulinism-due-to-glucokinase ADJ3 deficien*) OR (Hyperinsulinism-hyperammonemia ADJ3 syndrom*) OR (Hyperkalemic-periodic-paralysis) OR (Hyperkeratosis-lenticularis-perstans) OR (Hyperlipidemia-type-3) OR (Hyperlipoproteinemia-type-5) OR (Hyperlysinemia) OR (Hypermethioninemia-due-to-S-adenosylhomocysteine-hydrolase ADJ3 deficien*) OR (Hypermobile-Ehlers-Danlos ADJ3 syndrom*) OR (Hyperostosis-corticalis-generalisata) OR (Hyperparathyroidism-jaw-tumor ADJ3 syndrom*) OR (Hyperphenylalaninemia-due-to-dehydratase ADJ3 deficien*) OR (Hyperprolinemia) OR (Hyperprolinemia-type-2) OR (Hypertelorism ADJ3 tetralogy ADJ3 Fallot) OR (Hyperthermia-induced ADJ3 defect*s) OR (Hypertrichosis-lanuginosa-congenita) OR (Hypertrophic-neuropathy ADJ3 Dejerine-Sottas) OR (Hypertryptophanemia) OR (Hypocalcemia ADJ3 autosomal-dominant) OR (Hypochondroplasia) OR (Hypohidrotic-ectodermal-dysplasia-autosomal-recessive) OR (Hypohidrotic-ectodermal-dysplasia ADJ3 hypothyroidism ADJ3 ciliary-dyskinesia) OR (Hypokalemic-periodic-paralysis) OR (Hypomandibular-faciocranial-dysostosis) OR (Hypomelanosis ADJ3 Ito) OR (Hypomyelination ADJ3 congenital-cataract) OR (Hypomyelination ADJ3 atrophy ADJ3 basal-ganglia ADJ3 cerebellum) OR (Hypoparathyroidism-intellectual-disability-dysmorphism ADJ3 syndrom*) OR (Hypophosphatasia) OR (Hypophosphatemic-rickets) OR (Hypoplastic-left-heart ADJ3 syndrom*) OR (Hypospadias-familial) OR (Hypospadias-intellectual-disability ADJ3 Goldblatt-type ADJ3 syndrom*) OR (Hypotelorism-cleft-palate-hypospadias) OR (Hypotonia ADJ3 congenital-nystagmus ADJ3 ataxia ADJ3 abnormal-auditory-brainstem-response) OR (Hypotrichosis-simplex) OR (I-cell ADJ3 diseas*) OR (ICF ADJ3 syndrom*) OR (Ichthyosiform-erythroderma ADJ3 corneal-involvement ADJ3 deafness) OR (Ichthyosis-alopecia-eclabion-ectropion-intellectual-disability) OR (Ichthyosis-bullosa ADJ3 Siemens) OR (Ichthyosis-</w:t>
      </w:r>
      <w:r w:rsidRPr="00D510C4">
        <w:rPr>
          <w:rFonts w:ascii="Calibri" w:eastAsia="Calibri" w:hAnsi="Calibri" w:cs="Times New Roman"/>
        </w:rPr>
        <w:lastRenderedPageBreak/>
        <w:t xml:space="preserve">cheek-eyebrow ADJ3 syndrom*) OR (Ichthyosis-follicularis-atrichia-photophobia ADJ3 syndrom*) OR (Ichthyosis-hystrix ADJ3 Curth-Macklin) OR (Ichthyosis-lamellar-1) OR (Ichthyosis-lamellar-2) OR (Ichthyosis-lamellar-3) OR (Ichthyosis-lamellar ADJ3 autosomal-dominant) OR (Ichthyosis-prematurity ADJ3 syndrom*) OR (Ichthyosis-tapered-fingers-midline-groove-up) OR (Ichthyosis ADJ3 hypotrichosis ADJ3 autosomal-recessive) OR (Ichthyosis ADJ3 leukocyte-vacuoles ADJ3 alopecia ADJ3 -sclerosing-cholangitis) OR (Ichthyosis-intellectual-disability-dwarfism-renal-impairment) OR (Idiopathic-basal-ganglia-calcification-childhood-onset) OR (Idiopathic-CD4-positive-T-lymphocytopenia) OR (Iida-Kannari ADJ3 syndrom*) OR (IL12RB1 ADJ3 deficien*) OR (IMAGe ADJ3 syndrom*) OR (Iminoglycinuria) OR (Immune ADJ3 defect*-due-to-absence ADJ3 thymus) OR (Immunodeficiency ADJ3 hyper-IgM-type-1) OR (Immunodeficiency ADJ3 hyper-IgM-type-2) OR (Immunodeficiency ADJ3 hyper-IgM-type-3) OR (Immunodeficiency ADJ3 hyper-IgM-type-4) OR (Immunodeficiency ADJ3 hyper-IgM-type-5) OR (Immunodysregulation ADJ3 polyendocrinopathy ADJ3 enteropathy-X-linked) OR (Imperforate-oropharynx-costo-vetebral-anomalies) OR (Inclusion-body-myopathy-2) OR (Inclusion-body-myopathy-3) OR (Inclusion-body-myopathy ADJ3 early-onset-Paget ADJ3 diseas* ADJ3 frontotemporal-dementia) OR (Incontinentia-pigmenti) OR (Infantile-axonal-neuropathy) OR (Infantile-cerebellar-retinal-degeneration) OR (Infantile-choroidocerebral-calcification ADJ3 syndrom*) OR (Infantile-histiocytoid-cardiomyopathy) OR (Infantile-liver-failure ADJ3 syndrom*-1) OR (Infantile-myofibromatosis) OR (Infantile-neuroaxonal-dystroph*) OR (Infantile-onset-spinocerebellar-ataxia) OR (Infantile-spasms-broad-thumbs) OR (Infantile-onset-ascending-hereditary-spastic-paralysis) OR (Iniencephaly) OR (Insulin-like-growth-factor-1-resistance-to) OR (Insulin-like-growth-factor-I ADJ3 deficien*) OR (Insulin-resistance-type-B) OR (Intellectual-deficit---short-stature---hypertelorism) OR (Intellectual-deficit-Buenos-Aires) OR (Intellectual-disability---athetosis---microphthalmia) OR (Intellectual-disability---hypoplastic-corpus-callosum---preauricular-tag) OR (Intellectual-disability-developmental-delay-contractures ADJ3 syndrom*) OR (Intellectual-disability-dysmorphism-hypogonadism-diabetes-mellitus ADJ3 syndrom*) OR </w:t>
      </w:r>
      <w:r w:rsidRPr="00D510C4">
        <w:rPr>
          <w:rFonts w:ascii="Calibri" w:eastAsia="Calibri" w:hAnsi="Calibri" w:cs="Times New Roman"/>
        </w:rPr>
        <w:lastRenderedPageBreak/>
        <w:t xml:space="preserve">(Intellectual-disability-severe-speech-delay-mild-dysmorphism ADJ3 syndrom*) OR (Intellectual-disability-spasticity-ectrodactyly ADJ3 syndrom*) OR (Intermediate-congenital-nemaline-myopathy) OR (Intermediate-severe-Salla ADJ3 diseas*) OR (Intestinal-atresia-multiple) OR (Intrauterine-growth-retardation ADJ3 increased-mitomycin-C-sensitivity) OR (IRAK-4 ADJ3 deficien*) OR (Iridogoniodysgenesis ADJ3 skeletal-anomalies) OR (Iris-hypoplasia ADJ3 glaucoma) OR (Irons-Bhan ADJ3 syndrom*) OR (IRVAN ADJ3 syndrom*) OR (Isobutyryl-CoA-dehydrogenase ADJ3 deficien*) OR (Isodicentric-chromosome-15 ADJ3 syndrom*) OR (Isolated-ACTH ADJ3 deficien*) OR (Isolated-anterior-cervical-hypertrichosis) OR (Isolated-congenital-megalocornea) OR (Isolated-ectopia-lentis) OR (Isolated-growth-hormone ADJ3 deficien*-type-1A) OR (Isolated-growth-hormone ADJ3 deficien*-type-1B) OR (Isolated-growth-hormone ADJ3 deficien*-type-2) OR (Isolated-growth-hormone ADJ3 deficien*-type-3) OR (Isotretinoin-embryopathy-like ADJ3 syndrom*) OR (Isovaleric-acidemia) OR (Ivemark ADJ3 syndrom*) OR (IVIC ADJ3 syndrom*) OR (Jackson-Weiss ADJ3 syndrom*) OR (Jansen-type-metaphyseal-chondrodysplasia) OR (Jejunal-atresia) OR (Jejunal-atresia ADJ3 renal-adysplasia) OR (Jervell-Lange-Nielsen ADJ3 syndrom*) OR (Jeune ADJ3 syndrom*) OR (Johanson-Blizzard ADJ3 syndrom*) OR (Johnson-Munson ADJ3 syndrom*) OR (Johnson-neuroectodermal ADJ3 syndrom*) OR (Johnston-Aarons-Schelley ADJ3 syndrom*) OR (Jones ADJ3 syndrom*) OR (Joubert ADJ3 syndrom*) OR (Joubert ADJ3 syndrom* ADJ3 oculorenal-anomalies) OR (Juberg-Marsidi ADJ3 syndrom*) OR (Juberg-Hayward ADJ3 syndrom*) OR (Junctional-epidermolysis-bullosa-generalized-intermediate) OR (Junctional-epidermolysis-bullosa ADJ3 Herlitz) OR (Juvenile-amyotrophic-lateral-sclerosis) OR (Juvenile-osteoporosis) OR (Juvenile-Paget ADJ3 diseas*) OR (Juvenile-polyposis ADJ3 syndrom*) OR (Juvenile-primary-lateral-sclerosis) OR (Juvenile-retinoschisis) OR (Juvenile-onset-dystonia) OR (Kabuki ADJ3 syndrom*) OR (Kallmann ADJ3 syndrom*) OR (Kallmann ADJ3 syndrom*-1) OR (Kallmann ADJ3 syndrom*-2) OR (Kaplan-Plauchu-Fitch ADJ3 syndrom*) OR (Kapur-Toriello ADJ3 syndrom*) OR (Karak ADJ3 syndrom*) OR (Kartagener ADJ3 syndrom*) OR (Kaufman-oculocerebrofacial ADJ3 syndrom*) OR (KBG ADJ3 syndrom*) OR (KCNQ2-Related-Disorders) OR (Kearns-Sayre ADJ3 </w:t>
      </w:r>
      <w:r w:rsidRPr="00D510C4">
        <w:rPr>
          <w:rFonts w:ascii="Calibri" w:eastAsia="Calibri" w:hAnsi="Calibri" w:cs="Times New Roman"/>
        </w:rPr>
        <w:lastRenderedPageBreak/>
        <w:t>syndrom*) OR (Kennedy ADJ3 diseas*) OR (Kenny-Caffey ADJ3 syndrom*-type-1) OR (Kenny-Caffey ADJ3 syndrom*-type-2) OR (Keratoderma-palmoplantar-deafness) OR (Keratoderma-palmoplantar-spastic-paralysis) OR (Keratoderma-palmoplantaris-transgrediens) OR (Keratolytic-winter-erythema) OR (Keratosis-follicularis-dwarfism ADJ3 cerebral-atrophy) OR (Keratosis-follicularis-spinulosa-decalvans) OR (Kernicterus) OR (Keutel ADJ3 syndrom*) OR (KID ADJ3 syndrom*) OR (Kindler ADJ3 syndrom*) OR (King-Denborough ADJ3 syndrom*) OR (Kleeblattschaedel ADJ3 syndrom*) OR (Kleine-Levin ADJ3 syndrom*) OR (Kleiner-Holmes ADJ3 syndrom*) OR (Klippel-Feil ADJ3 syndrom*) OR (Kniest-dysplasia) OR (Kniest-like-dysplasia-lethal) OR (Kniest-like-dysplasia ADJ3 pursed-lips ADJ3 ectopia-lentis) OR (Knobloch ADJ3 syndrom*) OR (Knuckle-pads ADJ3 leuconychia ADJ3 sensorineural-deafness) OR (Kohlschutter-Tonz ADJ3 syndrom*) OR (Koone-Rizzo-Elias ADJ3 syndrom*) OR (Kosztolanyi ADJ3 syndrom*) OR (Kotzot-Richter ADJ3 syndrom*) OR (Kowarski ADJ3 syndrom*) OR (Kozlowski-Warren-Fisher ADJ3 syndrom*) OR (Kozlowski-Krajewska ADJ3 syndrom*) OR (Kuskokwim ADJ3 diseas*) OR (Kyphomelic-dysplasia) OR (Kyphoscoliotic-Ehlers-Danlos ADJ3 syndrom*) OR (L-2-hydroxyglutaric-aciduria) OR (L-arginine-glycine-amidinotransferase ADJ3 deficien*) OR (Laband ADJ3 syndrom*) OR (Lachiewicz-Sibley ADJ3 syndrom*) OR (Lacrimo-auriculo-dento-digital ADJ3 syndrom*) OR (Lafora ADJ3 diseas*) OR (Laing-distal-myopathy) OR (Lambdoid-synostosis) OR (Lambert ADJ3 syndrom*) OR (Lamellar-ichthyosis) OR (Landau-Kleffner ADJ3 syndrom*) OR (Langer-mesomelic-dysplasia) OR (Laron ADJ3 syndrom*) OR (Larsen ADJ3 syndrom*) OR (Larsen-like ADJ3 syndrom*) OR (Laryngomalacia) OR (Laryngoonychocutaneous ADJ3 syndrom*) OR (Larynx-atresia) OR (Larynx ADJ3 congenital-partial-atresia-of) OR (Late-onset-distal-myopathy ADJ3 Markesbery-Griggs) OR (Late-onset-junctional-epidermolysis-bullosa) OR (Late-onset-localized-junctional-epidermolysis-bullosa-intellectual-disability ADJ3 syndrom*) OR (Late-onset-retinal-degeneration) OR (Lateral-meningocele ADJ3 syndrom*) OR (Lateral-semicircular-canal-malformation ADJ3 familial ADJ3 external ADJ3 middle-ear-abnormalities) OR (Lathosterolosis) OR (Lattice-corneal-dystroph*-type-1) OR (Laurence-Moon ADJ3 syndrom*) OR (Laurin-Sandrow ADJ3 syndrom*) OR (LCHAD ADJ3 deficien*) OR (Le-</w:t>
      </w:r>
      <w:r w:rsidRPr="00D510C4">
        <w:rPr>
          <w:rFonts w:ascii="Calibri" w:eastAsia="Calibri" w:hAnsi="Calibri" w:cs="Times New Roman"/>
        </w:rPr>
        <w:lastRenderedPageBreak/>
        <w:t>Marec-Bracq-Picaud ADJ3 syndrom*) OR (Leber-congenital-amaurosis) OR (Leber-congenital-amaurosis-5) OR (Leber-hereditary-optic-neuropathy) OR (Leber-hereditary-optic-neuropathy ADJ3 dystonia) OR (Left-ventricular-noncompaction) OR (Left-sided-gallbladder) OR (Legg-Calve-Perthes ADJ3 diseas*) OR (Legius ADJ3 syndrom*) OR (Leigh ADJ3 syndrom*) OR (Leigh ADJ3 syndrom* ADJ3 French-Canadian) OR (Lelis ADJ3 syndrom*) OR (Lennox-Gastaut ADJ3 syndrom*) OR (Lenz-Majewski-hyperostotic-dwarfism) OR (Lenz-microphthalmia ADJ3 syndrom*) OR (LEOPARD ADJ3 syndrom*) OR (Leprechaunism) OR (Leri-pleonosteosis) OR (Leri-Weill-dyschondrosteosis) OR (Lethal-chondrodysplasia-Moerman) OR (Lethal-chondrodysplasia-Seller) OR (Lethal-congenital-contracture ADJ3 syndrom*-1) OR (Lethal-congenital-contracture ADJ3 syndrom*-2) OR (Lethal-congenital-contracture ADJ3 syndrom*-3) OR (Lethal-short-limb-skeletal-dysplasia-Al-Gazali) OR (Leukocyte-adhesion ADJ3 deficien*-type-1) OR (Leukodystroph*) OR (Leukoencephalopathy ADJ3 dystonia ADJ3 motor-neuropathy) OR (Leukoencephalopathy-palmoplantar-keratoderma) OR (Leukoencephalopathy ADJ3 brain-stem ADJ3 spinal-cord-involvement ADJ3 lactate-elevation) OR (Leukoencephalopathy ADJ3 thalamus ADJ3 brainstem-involvement ADJ3 high-lactate) OR (Leukoencephalopathy ADJ3 vanishing-white-matter) OR (Leukoencephalopathy-spondylometaphyseal-dysplasia ADJ3 syndrom*) OR (Leukonychia-totalis) OR (Levic-Stefanovic-Nikolic ADJ3 syndrom*) OR (Lhermitte-Duclos ADJ3 diseas*) OR (Li-Fraumeni ADJ3 syndrom*) OR (Lichtenstein ADJ3 syndrom*) OR (Ligneous-conjunctivitis) OR (Limb-deficiencies-distal ADJ3 micrognathia) OR (Limb-body-wall-complex) OR (Limb-girdle-muscular-dystroph*-type-1A) OR (Limb-girdle-muscular-dystroph*-type-1B) OR (Limb-girdle-muscular-dystroph*-type-1C) OR (Limb-girdle-muscular-dystroph*-type-1D) OR (Limb-girdle-muscular-dystroph*-type-1E) OR (Limb-girdle-muscular-dystroph*-type-1F) OR (Limb-girdle-muscular-dystroph*-type-1G) OR (Limb-girdle-muscular-dystroph*-type-1H) OR (Limb-girdle-muscular-dystroph*-type-2A) OR (Limb-girdle-muscular-dystroph*-type-2B) OR (Limb-girdle-muscular-dystroph*-type-2E) OR (Limb-girdle-muscular-dystroph*-type-2F) OR (Limb-girdle-muscular-dystroph*-type-2H) OR (Limb-girdle-muscular-dystroph*-type-2I) OR (Limb-girdle-muscular-dystroph*-type-2J) OR (Limb-girdle-</w:t>
      </w:r>
      <w:r w:rsidRPr="00D510C4">
        <w:rPr>
          <w:rFonts w:ascii="Calibri" w:eastAsia="Calibri" w:hAnsi="Calibri" w:cs="Times New Roman"/>
        </w:rPr>
        <w:lastRenderedPageBreak/>
        <w:t xml:space="preserve">muscular-dystroph*-type-2K) OR (Limb-girdle-muscular-dystroph*-type-2L) OR (Limb-girdle-muscular-dystroph*-type-2M) OR (Limb-girdle-muscular-dystroph*-type-2N) OR (Limb-girdle-muscular-dystroph*-type-2O) OR (Limb-girdle-muscular-dystroph*-type-2P-type-1A) OR (Limb-girdle-muscular-dystroph*-type-2Q) OR (Limb-girdle-muscular-dystroph*-type-2S) OR (Limb-girdle-muscular-dystroph*-type-2T) OR (Limb-girdle-muscular-dystroph* ADJ3 type-2C) OR (Limb-girdle-muscular-dystroph* ADJ3 type-2D) OR (Limb-girdle-muscular-dystroph* ADJ3 type-2G) OR (Limb-mammary ADJ3 syndrom*) OR (Lin-Gettig ADJ3 syndrom*) OR (Linear ADJ3 whorled-nevoid-hypermelanosis) OR (Linear-nevus-sebaceous ADJ3 syndrom*) OR (LIPE-related-familial-partial-lipodystroph*) OR (Lipodystroph* ADJ3 familial-partial ADJ3 type-5) OR (Lipoic-acid-synthetase ADJ3 deficien*) OR (Lipoid-proteinosis ADJ3 Urbach ADJ3 Wiethe) OR (Localized-junctional-epidermolysis-bullosa ADJ3 non-Herlitz) OR (Long-QT ADJ3 syndrom*-1) OR (Loose-anagen-hair ADJ3 syndrom*) OR (Lopes-Gorlin ADJ3 syndrom*) OR (Lowe-oculocerebrorenal ADJ3 syndrom*) OR (Lowry-Maclean ADJ3 syndrom*) OR (Lowry-Wood ADJ3 syndrom*) OR (LRBA ADJ3 deficien*) OR (Lubinsky ADJ3 syndrom*) OR (Lucey-Driscoll ADJ3 syndrom*) OR (Lujan ADJ3 syndrom*) OR (Lung-agenesis) OR (Lymphangioleiomyomatosis) OR (Lymphedema ADJ3 microcephaly ADJ3 chorioretinopathy ADJ3 syndrom*) OR (Lysinuric-protein-intolerance) OR (Mac-Dermot-Winter ADJ3 syndrom*) OR (Macrocephaly ADJ3 benign-familial) OR (Macrocephaly-short-stature-paraplegia ADJ3 syndrom*) OR (Macrodactyly ADJ3 fingers) OR (Macrodactyly ADJ3 toes) OR (Macroepiphyseal-dysplasia ADJ3 osteoporosis ADJ3 wrinkled-skin ADJ3 -aged-appearance) OR (Macroglossia) OR (Macrosomia ADJ3 lethal-microphthalmia) OR (Macrozoospermia) OR (Macular-dystroph* ADJ3 corneal-type-1) OR (Macules-hereditary-congenital-hypopigmented ADJ3 hyperpigmented) OR (Madokoro-Ohdo-Sonoda ADJ3 syndrom*) OR (Male-pseudohermaphroditism-due-to ADJ3 defect*ive-LH-molecule) OR (Male-pseudohermaphroditism-intellectual-disability ADJ3 syndrom* ADJ3 Verloes) OR (Malignant-Atrophic-Papulosis) OR (Malignant-hyperthermia) OR (Malignant-hyperthermia-arthrogryposis-torticollis) OR (Malignant-migrating-partial-seizures ADJ3 infancy) OR (Malonyl-CoA-decarboxylase ADJ3 deficien*) OR </w:t>
      </w:r>
      <w:r w:rsidRPr="00D510C4">
        <w:rPr>
          <w:rFonts w:ascii="Calibri" w:eastAsia="Calibri" w:hAnsi="Calibri" w:cs="Times New Roman"/>
        </w:rPr>
        <w:lastRenderedPageBreak/>
        <w:t xml:space="preserve">(MAN1B1-CDG) OR (Mandibuloacral-dysplasia ADJ3 type-A-lipodystroph*) OR (Mandibuloacral-dysplasia ADJ3 type-B-lipodystroph*) OR (Mandibulofacial-dysostosis ADJ3 microcephaly) OR (Manitoba-oculotrichoanal ADJ3 syndrom*) OR (Mannosidosis ADJ3 beta-A ADJ3 lysosomal) OR (Manouvrier ADJ3 syndrom*) OR (Marden-Walker ADJ3 syndrom*) OR (Marfan ADJ3 syndrom*) OR (Marfanoid-habitus-autosomal-recessive-intellectual-disability ADJ3 syndrom*) OR (Marie-Unna-congenital-hypotrichosis) OR (Marinesco-Sjogren ADJ3 syndrom*) OR (Marshall ADJ3 syndrom*) OR (Marshall-Smith ADJ3 syndrom*) OR (Martsolf ADJ3 syndrom*) OR (Mastocytosis-cutaneous ADJ3 short-stature-conductive-hearing-loss ADJ3 microtia) OR (Maternal-hyperphenylalaninemia) OR (Maternally-inherited-diabetes ADJ3 deafness) OR (Maturity-onset-diabetes ADJ3 young) OR (Maturity-onset-diabetes ADJ3 young ADJ3 type-1) OR (Maturity-onset-diabetes ADJ3 young ADJ3 type-2) OR (Maturity-onset-diabetes ADJ3 young ADJ3 type-3) OR (Maturity-onset-diabetes ADJ3 young ADJ3 type-4) OR (Maturity-onset-diabetes ADJ3 young ADJ3 type-5) OR (Maturity-onset-diabetes ADJ3 young ADJ3 type-6) OR (Maturity-onset-diabetes ADJ3 young ADJ3 type-7) OR (Maturity-onset-diabetes ADJ3 young ADJ3 type-8) OR (Maturity-onset-diabetes ADJ3 young ADJ3 type-9) OR (Maxillonasal-dysplasia ADJ3 Binder) OR (McCune-Albright ADJ3 syndrom*) OR (McDonough ADJ3 syndrom*) OR (McKusick-Kaufman ADJ3 syndrom*) OR (McPherson-Clemens ADJ3 syndrom*) OR (Meacham-Winn-Culler ADJ3 syndrom*) OR (Meckel ADJ3 syndrom*) OR (MECP2 ADJ3 duplicat* ADJ3 syndrom*) OR (Medeira-Dennis-Donnai ADJ3 syndrom*) OR (Median-cleft ADJ3 upper-lip ADJ3 polyps ADJ3 facial-skin ADJ3 nasal-mucosa) OR (Median-nodule ADJ3 upper-lip) OR (Medium-chain-acyl-coenzyme-A-dehydrogenase ADJ3 deficien*) OR (Medrano-Roldan ADJ3 syndrom*) OR (Medulloblastoma) OR (Meesmann-corneal-dystroph*) OR (Megacystis-microcolon-intestinal-hypoperistalsis ADJ3 syndrom*) OR (Megaduodenum) OR (megacystis) OR (Megaepiphyseal-dwarfism) OR (Megalencephalic-leukoencephalopathy ADJ3 subcortical-cysts) OR (Megalencephaly-Polymicrogyria-Polydactyly-Hydrocephalus ADJ3 syndrom*) OR (Megalocornea---spherophakia---secondary-glaucoma) OR (Megalocornea-intellectual-disability ADJ3 syndrom*) OR (Megarbane-Jalkh ADJ3 syndrom*) OR </w:t>
      </w:r>
      <w:r w:rsidRPr="00D510C4">
        <w:rPr>
          <w:rFonts w:ascii="Calibri" w:eastAsia="Calibri" w:hAnsi="Calibri" w:cs="Times New Roman"/>
        </w:rPr>
        <w:lastRenderedPageBreak/>
        <w:t>(Megarbane ADJ3 syndrom*) OR (Mehes ADJ3 syndrom*) OR (MEHMO ADJ3 syndrom*) OR (Mehta-Lewis-Patton ADJ3 syndrom*) OR (Meier-Gorlin ADJ3 syndrom*) OR (Meige ADJ3 syndrom*) OR (Meleda ADJ3 diseas*) OR (Melnick-Needles ADJ3 syndrom*) OR (Melorheostosis) OR (Melorheostosis ADJ3 osteopoikilosis) OR (Meningocele) OR (Menkes ADJ3 diseas*) OR (Mesomelia-synostoses ADJ3 syndrom*) OR (Mesomelic-dwarfism-cleft-palate-camptodactyly) OR (Mesomelic-dwarfism ADJ3 hypoplastic-tibia ADJ3 radius) OR (Mesomelic-dysplasia-Kantaputra) OR (Mesomelic-dysplasia-Savarirayan) OR (Metacarpals-4 ADJ3 5-fusion) OR (Metachondromatosis) OR (Metaphyseal-acroscyphodysplasia) OR (Metaphyseal-chondrodysplasia-Schmid) OR (Metaphyseal-chondrodysplasia-Spahr) OR (Metaphyseal-dysostosis-intellectual-disability-conductive-deafness ADJ3 syndrom*) OR (Metaphyseal-dysplasia-maxillary-hypoplasia-brachydactyly) OR (Metaphyseal-dysplasia-without-hypotrichosis) OR (Metaphyseal-undermodeling ADJ3 spondylar-dysplasia ADJ3 -overgrowth) OR (Metatropic-dysplasia) OR (Methimazole-antenatal-exposure) OR (Methionine-adenosyltransferase ADJ3 deficien*) OR (Methylmalonic-aciduria ADJ3 cblA) OR (Methylmalonic-aciduria ADJ3 cblB) OR (Mevalonic-aciduria) OR (MGAT2-CDG-) OR (CDG-IIa) OR (Micro ADJ3 syndrom*) OR (Microbrachycephaly-ptosis-cleft-lip) OR (Microcephalic-osteodysplastic-primordial-dwarfism-type-1) OR (Microcephalic-osteodysplastic-primordial-dwarfism-type-2) OR (Microcephalic-primordial-dwarfism-Toriello) OR (Microcephalic-primordial-dwarfism ADJ3 Montreal) OR (Microcephaly-autosomal-dominant) OR (Microcephaly-brain ADJ3 defect*-spasticity-hypernatremia) OR (Microcephaly-cervical-spine-fusion-anomalies) OR (Microcephaly-deafness ADJ3 syndrom*) OR (Microcephaly-glomerulonephritis-Marfanoid-habitus) OR (Microcephaly-microcornea ADJ3 syndrom*-Seemanova) OR (Microcephaly-micropenis-convulsions) OR (Microcephaly-microphthalmos-blindness) OR (Microcephaly-nonsyndromal) OR (Microcephaly ADJ3 seizures ADJ3 -developmental-delay) OR (Microcephaly-albinism-digital-anomalies ADJ3 syndrom*) OR (Microcephaly-cardiomyopathy) OR (Microduplication-Xp11#22-p11#23 ADJ3 syndrom*) OR (Microgastria-limb-reduction ADJ3 defect*) OR (Microhydranencephaly) OR (Microphthalmia-associated ADJ3 colobomatous-</w:t>
      </w:r>
      <w:r w:rsidRPr="00D510C4">
        <w:rPr>
          <w:rFonts w:ascii="Calibri" w:eastAsia="Calibri" w:hAnsi="Calibri" w:cs="Times New Roman"/>
        </w:rPr>
        <w:lastRenderedPageBreak/>
        <w:t xml:space="preserve">cyst) OR (Microphthalmia-syndromic-10) OR (Microphthalmia-syndromic-4) OR (Microphthalmia-syndromic-5) OR (Microphthalmia-syndromic-6) OR (Microphthalmia-syndromic-8) OR (Microphthalmia-syndromic-9) OR (Microphthalmia ADJ3 linear-skin ADJ3 defect*s ADJ3 syndrom*) OR (Microsomia-hemifacial-radial ADJ3 defect*s) OR (Microtia-eye-coloboma ADJ3 imperforation ADJ3 nasolacrimal-duct) OR (Microtia ADJ3 meatal-atresia ADJ3 conductive-deafness) OR (Microtia-Anotia) OR (Microvillus-inclusion ADJ3 diseas*) OR (Midphalangeal-hair) OR (Mild-phenylketonuria) OR (Miller ADJ3 syndrom*) OR (Miller-Dieker ADJ3 syndrom*) OR (Milner-Khallouf-Gibson ADJ3 syndrom*) OR (Minicore-myopathy ADJ3 external-ophthalmoplegia) OR (Minicore-myopathy ADJ3 antenatal-onset ADJ3 arthrogryposis) OR (Mitochondrial-complex-I ADJ3 deficien*) OR (Mitochondrial-complex-II ADJ3 deficien*) OR (Mitochondrial-complex-III ADJ3 deficien*) OR (Mitochondrial-DNA-depletion ADJ3 syndrom* ADJ3 encephalomyopathic-form ADJ3 methylmalonic-aciduria) OR (Mitochondrial-DNA-associated-Leigh ADJ3 syndrom*) OR (Mitochondrial-encephalomyopathy-lactic-acidosis ADJ3 stroke-like-episodes) OR (Mitochondrial-genetic-disorders) OR (Mitochondrial-Membrane-Protein-Associated-Neurodegeneration) OR (Mitochondrial-myopathy ADJ3 diabetes) OR (Mitochondrial-myopathy ADJ3 lactic-acidosis) OR (Mitochondrial-neurogastrointestinal-encephalopathy ADJ3 syndrom*) OR (Mitochondrial-trifunctional-protein ADJ3 deficien*) OR (Mitral-atresia) OR (Mitral-regurgitation ADJ3 conductive-deafness ADJ3 -fusion ADJ3 cervical-vertebrae ADJ3 carpal ADJ3 tarsal-bones) OR (Mitral-valve-prolapse ADJ3 familial ADJ3 autosomal-dominant) OR (Miyoshi-myopathy) OR (Moebius ADJ3 syndrom*) OR (MOGS-CDG-) OR (CDG-IIb) OR (Mohr-Tranebjaerg ADJ3 syndrom*) OR (Moloney ADJ3 syndrom*) OR (Molybdenum-cofactor ADJ3 deficien*) OR (MOMO ADJ3 syndrom*) OR (Monilethrix) OR (Monoamine-oxidase-A ADJ3 deficien*) OR (Morgagni-Stewart-Morel ADJ3 syndrom*) OR (MORM ADJ3 syndrom*) OR (Morning-glory ADJ3 syndrom*) OR (Morse-Rawnsley-Sargent ADJ3 syndrom*) OR (Mosaic-variegated-aneuploidy ADJ3 syndrom*) OR (Mounier-Kuhn ADJ3 syndrom*) OR (Mousa-Al-din-Al-Nassar ADJ3 syndrom*) OR (Mowat-Wilson ADJ3 syndrom*) OR (Moyamoya ADJ3 diseas*) OR (MPDU1-CDG-) OR </w:t>
      </w:r>
      <w:r w:rsidRPr="00D510C4">
        <w:rPr>
          <w:rFonts w:ascii="Calibri" w:eastAsia="Calibri" w:hAnsi="Calibri" w:cs="Times New Roman"/>
        </w:rPr>
        <w:lastRenderedPageBreak/>
        <w:t xml:space="preserve">(CDG-If) OR (MPV17-related-hepatocerebral-mitochondrial-DNA-depletion ADJ3 syndrom*) OR (Muckle-Wells ADJ3 syndrom*) OR (Mucolipidosis-III-alpha) OR (Mucolipidosis-III-beta) OR (Mucolipidosis-type-4) OR (Mucopolysaccharidosis-type-III) OR (Mucopolysaccharidosis-type-IIIA) OR (Mucopolysaccharidosis-type-IIIB) OR (Mucopolysaccharidosis-type-IIIC) OR (Mucopolysaccharidosis-type-IIID) OR (Mucopolysaccharidosis-type-IV) OR (Mucopolysaccharidosis-type-IVA) OR (Mucopolysaccharidosis-type-VII) OR (Muenke ADJ3 syndrom*) OR (Muir-Torre ADJ3 syndrom*) OR (Mulibrey-Nanism) OR (Muller-Barth-Menger ADJ3 syndrom*) OR (Multicentric-carpotarsal-osteolysis ADJ3 syndrom*) OR (Multicystic-renal-dysplasia ADJ3 bilateral) OR (Multiple-cafe-au-lait-spots) OR (Multiple-congenital-anomalies-hypotonia-seizures ADJ3 syndrom*) OR (Multiple-congenital-anomalies-hypotonia-seizures ADJ3 syndrom*-type-2) OR (Multiple-epiphyseal-dysplasia-1) OR (Multiple-epiphyseal-dysplasia-2) OR (Multiple-epiphyseal-dysplasia-3) OR (Multiple-epiphyseal-dysplasia-4) OR (Multiple-epiphyseal-dysplasia-5) OR (Multiple-fibrofolliculoma-familial) OR (Multiple-pterygium ADJ3 syndrom*-Escobar) OR (Multiple-pterygium ADJ3 syndrom*-lethal) OR (Multiple-pterygium ADJ3 syndrom*-X-linked) OR (Multiple-sulfatase ADJ3 deficien*) OR (Multiple-symmetric-lipomatosis) OR (Multiple-synostoses ADJ3 syndrom*-1) OR (Multiple-synostoses ADJ3 syndrom*-2) OR (Multiple-system-atrophy) OR (Mungan ADJ3 syndrom*) OR (MURCS-association) OR (Muscle-eye-brain ADJ3 diseas*) OR (Muscular-atrophy-ataxia-retinitis-pigmentosa ADJ3 diabetes-mellitus) OR (Muscular-dystroph*-white-matter-spongiosis) OR (Muscular-dystroph* ADJ3 congenital ADJ3 megaconial) OR (Muscular-phosphorylase-kinase ADJ3 deficien*) OR (Musculocontractural-Ehlers-Danlos ADJ3 syndrom*) OR (MYD88 ADJ3 deficien*) OR (Myelocerebellar-disorder) OR (MYH7-related-scapuloperoneal-myopathy) OR (Myhre ADJ3 syndrom*) OR (Myoclonic-epilepsy ADJ3 ragged-red-fibers) OR (Myoclonus-cerebellar-ataxia-deafness) OR (Myoclonus-dystonia) OR (Myoglobinuria-recurrent) OR (Myokymia ADJ3 neonatal-epilepsy) OR (Myopathic-carnitine ADJ3 deficien*) OR (Myopathy ADJ3 extrapyramidal-signs) OR (Myosin-storage-myopathy) OR (Myotonia-congenita) OR (Myotonic-dystroph*-type-1) OR (Myotonic-dystroph*-type-2) </w:t>
      </w:r>
      <w:r w:rsidRPr="00D510C4">
        <w:rPr>
          <w:rFonts w:ascii="Calibri" w:eastAsia="Calibri" w:hAnsi="Calibri" w:cs="Times New Roman"/>
        </w:rPr>
        <w:lastRenderedPageBreak/>
        <w:t xml:space="preserve">OR (N ADJ3 syndrom*) OR (N-acetylglutamate-synthase ADJ3 deficien*) OR (Naegeli ADJ3 syndrom*) OR (Nager-acrofacial-dysostosis) OR (Naguib-Richieri-Costa ADJ3 syndrom*) OR (Nail-dysplasia ADJ3 isolated-congenital) OR (Nail-patella ADJ3 syndrom*) OR (Nakajo-Nishimura ADJ3 syndrom*) OR (Nakajo ADJ3 syndrom*) OR (Nance-Horan ADJ3 syndrom*) OR (Nasodigitoacoustic ADJ3 syndrom*) OR (Nathalie ADJ3 syndrom*) OR (Naxos ADJ3 diseas*) OR (NBIA ADJ3 DYT ADJ3 PARK-PLA2G6) OR (Neonatal-adrenoleukodystroph*) OR (Neonatal-intrahepatic-cholestasis-caused-by-citrin ADJ3 deficien*) OR (Neonatal-Onset-Multisystem-Inflammatory ADJ3 diseas*) OR (Neonatal-progeroid ADJ3 syndrom*) OR (Neonatal-severe-hyperparathyroidism) OR (Nephrogenic-diabetes-insipidus) OR (Nephrogenic-diabetes-insipidus-intracranial-calcification-facial-dysmorphism ADJ3 syndrom*) OR (Nephropathy ADJ3 deafness ADJ3 -hyperparathyroidism) OR (Nestor-guillermo-progeria ADJ3 syndrom*) OR (Netherton ADJ3 syndrom*) OR (Neu-Laxova ADJ3 syndrom*) OR (Neurofaciodigitorenal ADJ3 syndrom*) OR (Neuroferritinopathy) OR (Neurofibromatosis-type-2) OR (Neurofibromatosis-Noonan ADJ3 syndrom*) OR (Neuronal-ceroid-lipofuscinosis-10) OR (Neuronal-ceroid-lipofuscinosis-2) OR (Neuronal-ceroid-lipofuscinosis-3) OR (Neuronal-ceroid-lipofuscinosis-5) OR (Neuronal-ceroid-lipofuscinosis-6) OR (Neuronal-ceroid-lipofuscinosis-7) OR (Neuronal-ceroid-lipofuscinosis-9) OR (Neuronal-intranuclear-inclusion ADJ3 diseas*) OR (Neuropathy-ataxia-retinitis-pigmentosa ADJ3 syndrom*) OR (Neuropathy ADJ3 congenital ADJ3 arthrogryposis-multiplex) OR (Neuropathy ADJ3 distal-hereditary-motor ADJ3 Jerash) OR (Neuropathy ADJ3 hereditary-motor ADJ3 sensory ADJ3 Okinawa) OR (Neuropathy ADJ3 hereditary-motor ADJ3 sensory ADJ3 Russe) OR (Neutral-lipid-storage ADJ3 diseas* ADJ3 myopathy) OR (Neutrophil-specific-granule ADJ3 deficien*) OR (Nevoid-basal-cell-carcinoma ADJ3 syndrom*) OR (Nevus-comedonicus ADJ3 syndrom*) OR (Nguyen ADJ3 syndrom*) OR (Nicolaides-Baraitser ADJ3 syndrom*) OR (Niemann-Pick ADJ3 diseas*-type-A) OR (Niemann-Pick ADJ3 diseas*-type-B) OR (Niemann-Pick ADJ3 diseas*-type-C1) OR (Niemann-Pick ADJ3 diseas*-type-C2) OR (Nievergelt ADJ3 syndrom*) OR (Night-blindness-skeletal-anomalies-dysmorphism ADJ3 syndrom*) OR (Nijmegen-breakage ADJ3 syndrom*) OR </w:t>
      </w:r>
      <w:r w:rsidRPr="00D510C4">
        <w:rPr>
          <w:rFonts w:ascii="Calibri" w:eastAsia="Calibri" w:hAnsi="Calibri" w:cs="Times New Roman"/>
        </w:rPr>
        <w:lastRenderedPageBreak/>
        <w:t xml:space="preserve">(Nonbullous-congenital-ichthyosiform-erythroderma) OR (Nonsyndromic-hereditary-sensorineural-hearing-loss) OR (Noonan-like ADJ3 syndrom* ADJ3 loose-anagen-hair) OR (Norrie ADJ3 diseas*) OR (North-Carolina-macular-dystroph*) OR (Northern-epilepsy) OR (Not-otherwise-specified-3-MGA-uria) OR (Obesity-due-to-congenital-leptin ADJ3 deficien*) OR (Occipital-horn ADJ3 syndrom*) OR (Ochoa ADJ3 syndrom*) OR (Ocular-albinism-type-1) OR (Oculo-skeletal-renal ADJ3 syndrom*) OR (Oculoauriculofrontonasal ADJ3 syndrom*) OR (Oculocerebral ADJ3 syndrom* ADJ3 hypopigmentation) OR (Oculocerebrocutaneous ADJ3 syndrom*) OR (Oculocutaneous-albinism-type-1) OR (Oculocutaneous-albinism-type-1B) OR (Oculocutaneous-albinism-type-2) OR (Oculocutaneous-albinism-type-3) OR (Oculodentodigital-dysplasia) OR (Oculoectodermal ADJ3 syndrom*) OR (Oculofaciocardiodental ADJ3 syndrom*) OR (Oculomaxillofacial-dysostosis) OR (Oculomotor-apraxia-Cogan) OR (Oculopharyngeal-muscular-dystroph*) OR (Oculopharyngodistal-myopathy) OR (Oculorenocerebellar ADJ3 syndrom*) OR (Odonto-onycho-dysplasia ADJ3 alopecia) OR (Odontoma-dysphagia ADJ3 syndrom*) OR (Odontomicronychial-dysplasia) OR (Odontoonychodermal-dysplasia) OR (Odontotrichomelic ADJ3 syndrom*) OR (Oguchi ADJ3 diseas*) OR (Okamoto ADJ3 syndrom*) OR (Oligodactyly-tetramelic-postaxial) OR (Oligomeganephronic-renal-hypoplasia) OR (Oliver ADJ3 syndrom*) OR (Olivopontocerebellar-atrophy-deafness) OR (Ollier ADJ3 diseas*) OR (Olmsted ADJ3 syndrom*) OR (Omenn ADJ3 syndrom*) OR (Omodysplasia-1) OR (Omodysplasia-2) OR (Omphalocele-cleft-palate ADJ3 syndrom*-lethal) OR (Omphalocele ADJ3 exstrophy ADJ3 cloaca ADJ3 imperforate-anus ADJ3 -spinal ADJ3 defect*s-complex) OR (Omphalomesenteric-cyst) OR (Onychodystroph*-anonychia) OR (Onychotrichodysplasia ADJ3 neutropenia) OR (OPA3 ADJ3 defect*) OR (OPHN1 ADJ3 syndrom*) OR (Opsismodysplasia) OR (Optic-atrophy-1) OR (Optic-atrophy-2) OR (Optic-atrophy-polyneuropathy-deafness) OR (Ornithine-transcarbamylase ADJ3 deficien*) OR (Ornithine-translocase ADJ3 deficien* ADJ3 syndrom*) OR (Orofaciodigital ADJ3 syndrom*-1) OR (Orofaciodigital ADJ3 syndrom*-10) OR (Orofaciodigital ADJ3 syndrom*-11) OR (Orofaciodigital ADJ3 syndrom*-12) OR (Orofaciodigital ADJ3 syndrom*-13) OR </w:t>
      </w:r>
      <w:r w:rsidRPr="00D510C4">
        <w:rPr>
          <w:rFonts w:ascii="Calibri" w:eastAsia="Calibri" w:hAnsi="Calibri" w:cs="Times New Roman"/>
        </w:rPr>
        <w:lastRenderedPageBreak/>
        <w:t>(Orofaciodigital ADJ3 syndrom*-2) OR (Orofaciodigital ADJ3 syndrom*-3) OR (Orofaciodigital ADJ3 syndrom*-4) OR (Orofaciodigital ADJ3 syndrom*-5) OR (Orofaciodigital ADJ3 syndrom*-6) OR (Orofaciodigital ADJ3 syndrom*-8) OR (Orofaciodigital ADJ3 syndrom*-9) OR (Orofaciodigital ADJ3 syndrom*s) OR (Orthostatic-intolerance-due-to-NET ADJ3 deficien*) OR (Oslam ADJ3 syndrom*) OR (OSMED ADJ3 syndrom*) OR (Ossicular-Malformations ADJ3 familial) OR (Osteoarthropathy ADJ3 fingers-familial) OR (Osteodysplasia-familial-Anderson) OR (Osteofibrous-dysplasia) OR (Osteogenesis-imperfecta) OR (Osteogenesis-imperfecta-type-I) OR (Osteogenesis-imperfecta-type-II) OR (Osteogenesis-imperfecta-type-III) OR (Osteogenesis-imperfecta-type-IV) OR (Osteogenesis-imperfecta-type-IX) OR (Osteogenesis-imperfecta-type-V) OR (Osteogenesis-imperfecta-type-VI) OR (Osteogenesis-imperfecta-type-VII) OR (Osteogenesis-imperfecta-type-VIII) OR (Osteoglophonic-dysplasia) OR (Osteomesopyknosis) OR (Osteopathia-striata ADJ3 cranial-sclerosis) OR (Osteopathia-striata ADJ3 pigmentary-dermopathy-including-white-forelock) OR (Osteopenia ADJ3 sparse-hair) OR (Osteopetrosis) OR (Osteopetrosis ADJ3 infantile-neuroaxonal-dystroph*) OR (Osteopetrosis-autosomal-dominant-type-1) OR (Osteopetrosis-autosomal-dominant-type-2) OR (Osteopetrosis-autosomal-recessive-1) OR (Osteopetrosis-autosomal-recessive-2) OR (Osteopetrosis-autosomal-recessive-3) OR (Osteopetrosis-autosomal-recessive-4) OR (Osteopetrosis-autosomal-recessive-5) OR (Osteopetrosis-autosomal-recessive-6) OR (Osteopetrosis-autosomal-recessive-7) OR (Osteopoikilosis ADJ3 dacryocystitis) OR (Osteoporosis-oculocutaneous-hypopigmentation ADJ3 syndrom*) OR (Osteoporosis-pseudoglioma ADJ3 syndrom*) OR (Ostium-secundum-atrial-septal ADJ3 defect*) OR (Oto-palato-digital ADJ3 syndrom*-type-1) OR (Oto-palato-digital ADJ3 syndrom*-type-2) OR (Otodental-dysplasia) OR (Otofaciocervical ADJ3 syndrom*) OR (Otoonychoperoneal ADJ3 syndrom*) OR (Ouvrier-Billson ADJ3 syndrom*) OR (Pachydermoperiostosis) OR (Pachygyria) OR (Pachygyria ADJ3 frontotemporal) OR (Pachygyria-intellectual-disability-epilepsy ADJ3 syndrom*) OR (Pachyonychia-congenita) OR (Pacman-dysplasia) OR (PACS1-related ADJ3 syndrom*) OR (PAGOD ADJ3 syndrom*) OR (Pagon-Stephan ADJ3 syndrom*) OR (Paine ADJ3 syndrom*) OR (Palant-cleft-</w:t>
      </w:r>
      <w:r w:rsidRPr="00D510C4">
        <w:rPr>
          <w:rFonts w:ascii="Calibri" w:eastAsia="Calibri" w:hAnsi="Calibri" w:cs="Times New Roman"/>
        </w:rPr>
        <w:lastRenderedPageBreak/>
        <w:t>palate ADJ3 syndrom*) OR (Palatopharyngeal-incompetence) OR (Pallidopyramidal ADJ3 syndrom*) OR (Pallister-W ADJ3 syndrom*) OR (Pallister-Hall ADJ3 syndrom*) OR (Palmer-Pagon ADJ3 syndrom*) OR (Palmoplantar-keratoderma-sclerodactyly ADJ3 syndrom*) OR (Panhypopituitarism-X-linked) OR (Panostotic-fibrous-dysplasia) OR (Papillary-renal-cell-carcinoma) OR (Papillon-Lefevre ADJ3 syndrom*) OR (Paraganglioma ADJ3 gastric-stromal-sarcoma) OR (Paramyotonia-congenita) OR (PARC ADJ3 syndrom*) OR (Parkinson ADJ3 diseas*-type-9) OR (Paroxysmal-exertion-induced-dyskinesia) OR (Paroxysmal-extreme-pain-disorder) OR (Paroxysmal-kinesigenic-choreoathetosis) OR (Paroxysmal-ventricular-fibrillation) OR (Paroxysomal-nonkinesigenic-dyskinesia) OR (Partial-androgen-insensitivity ADJ3 syndrom*) OR (Partington ADJ3 syndrom*) OR (PASLI ADJ3 diseas*) OR (Paternal-uniparental-disomy ADJ3 chromosome-14) OR (Patterson-Stevenson-Fontaine ADJ3 syndrom*) OR (PCDH19-related-female-limited-epilepsy) OR (Pectus-carinatum) OR (Pelger-Huet-anomaly) OR (Pelvic-dysplasia-arthrogryposis ADJ3 lower-limbs) OR (Pendred ADJ3 syndrom*) OR (Pentalogy ADJ3 Cantrell) OR (Pentosuria) OR (Periodic-fever ADJ3 aphthous-stomatitis ADJ3 pharyngitis ADJ3 adenitis) OR (Periodontal-Ehlers-Danlos ADJ3 syndrom*) OR (Peripheral-resistance-to-thyroid-hormones) OR (Periventricular-heterotopia) OR (Perlman ADJ3 syndrom*) OR (Permanent-neonatal-diabetes-mellitus) OR (Peroxisomal-biogenesis-disorders) OR (Perrault ADJ3 syndrom*) OR (Perry ADJ3 syndrom*) OR (Persistent-Mullerian-duct ADJ3 syndrom*) OR (Peters-plus ADJ3 syndrom*) OR (Peutz-Jeghers ADJ3 syndrom*) OR (Pfeiffer-Mayer ADJ3 syndrom*) OR (Pfeiffer-Palm-Teller ADJ3 syndrom*) OR (Pfeiffer ADJ3 syndrom*) OR (Pfeiffer-Tietze-Welte ADJ3 syndrom*) OR (Pfeiffer-type-cardiocranial ADJ3 syndrom*) OR (PGM1-CDG) OR (PGM3-CDG) OR (PHAVER ADJ3 syndrom*) OR (Phenobarbital-antenatal-exposure) OR (Phocomelia-ectrodactyly-deafness-sinus-arrhythmia) OR (Phosphoglycerate-mutase ADJ3 deficien*) OR (Phosphoserine-aminotransferase ADJ3 deficien*) OR (Piebaldism) OR (Pierre-Robin-sequence) OR (Pierre-Robin-sequence ADJ3 pectus-excavatum ADJ3 rib ADJ3 scapular-anomalies) OR (Pierson ADJ3 syndrom*) OR (Pili-annulati) OR (Pili-torti) OR (Pili-torti-developmental-delay-neurological-abnormalities) OR (Pillay ADJ3 syndrom*) OR (Pilodental-</w:t>
      </w:r>
      <w:r w:rsidRPr="00D510C4">
        <w:rPr>
          <w:rFonts w:ascii="Calibri" w:eastAsia="Calibri" w:hAnsi="Calibri" w:cs="Times New Roman"/>
        </w:rPr>
        <w:lastRenderedPageBreak/>
        <w:t>dysplasia ADJ3 refractive-errors) OR (Pinheiro-Freire-Maia-Miranda ADJ3 syndrom*) OR (Pitt-Hopkins ADJ3 syndrom*) OR (Pitt-Hopkins-like ADJ3 syndrom*) OR (Pituitary-dwarfism ADJ3 large-sella-turcica) OR (Pituitary-hormone ADJ3 deficien* ADJ3 combined-3) OR (Pituitary-hormone ADJ3 deficien* ADJ3 combined-4) OR (Pituitary-stalk-interruption ADJ3 syndrom*) OR (Pityriasis-rubra-pilaris) OR (Plagiocephaly) OR (Platyspondylic-lethal-skeletal-dysplasia-Torrance) OR (PMM2-CDG-) OR (CDG-Ia) OR (Poland ADJ3 syndrom*) OR (POLR3-Related-Leukodystroph*) OR (Polycystic-kidneys ADJ3 severe-infantile ADJ3 tuberous-sclerosis) OR (Polycystic-lipomembranous-osteodysplasia ADJ3 sclerosing-leukoencephalopathy) OR (Polycystic-liver ADJ3 diseas*) OR (Polydactyly) OR (Polydactyly-myopia ADJ3 syndrom*) OR (Polyneuropathy-intellectual-disability-acromicria-premature-menopause ADJ3 syndrom*) OR (Polyosteolysis ADJ3 hyperostosis ADJ3 syndrom*) OR (Polyostotic-osteolytic-dysplasia ADJ3 hereditary-expansile) OR (Polysyndactyly-cardiac-malformation) OR (Pontine-tegmental-cap-dysplasia) OR (Pontocerebellar-hypoplasia-type-1) OR (Pontocerebellar-hypoplasia-type-2) OR (Pontocerebellar-hypoplasia-type-3) OR (Pontocerebellar-hypoplasia-type-4) OR (Pontocerebellar-hypoplasia-type-5) OR (Pontocerebellar-hypoplasia-type-6) OR (Popliteal-pterygium ADJ3 syndrom*) OR (Popliteal-pterygium ADJ3 syndrom* ADJ3 Bartsocas-Papas) OR (Porokeratosis ADJ3 Mibelli) OR (Porokeratosis ADJ3 disseminated-superficial-actinic-2) OR (Porphyria-cutanea-tarda) OR (Posterior-column-ataxia ADJ3 retinitis-pigmentosa) OR (Postnatal-progressive-microcephaly ADJ3 seizures ADJ3 -brain-atrophy) OR (Potassium-aggravated-myotonia) OR (Potato-nose) OR (Potocki-Lupski ADJ3 syndrom*) OR (Potter-sequence) OR (PPM-X ADJ3 syndrom*) OR (Prader-Willi-habitus ADJ3 osteopenia ADJ3 -camptodactyly) OR (Prader-Willi ADJ3 syndrom*) OR (Preaxial ADJ3 deficien* ADJ3 postaxial-polydactyly ADJ3 hypospadias) OR (Preaxial-polydactyly-type-1) OR (Preaxial-polydactyly-type-2) OR (Preaxial-polydactyly-type-3) OR (Preaxial-polydactyly-type-4) OR (Pretibial-epidermolysis-bullosa) OR (Primary-basilar-impression) OR (Primary-carnitine ADJ3 deficien*) OR (Primary-ciliary-dyskinesia) OR (Primary-Familial-Brain-Calcification) OR (Primary-hyperoxaluria-type-1) OR (Primary-hyperoxaluria-type-2) OR (Primary-</w:t>
      </w:r>
      <w:r w:rsidRPr="00D510C4">
        <w:rPr>
          <w:rFonts w:ascii="Calibri" w:eastAsia="Calibri" w:hAnsi="Calibri" w:cs="Times New Roman"/>
        </w:rPr>
        <w:lastRenderedPageBreak/>
        <w:t xml:space="preserve">hypomagnesemia ADJ3 secondary-hypocalcemia) OR (Primary-lateral-sclerosis) OR (Primary-open-angle-glaucoma-juvenile-onset-1) OR (Primary-pigmented-nodular-adrenocortical ADJ3 diseas*) OR (Primrose ADJ3 syndrom*) OR (Progeria) OR (Progeroid-short-stature ADJ3 pigmented-nevi) OR (Progeroid ADJ3 syndrom*-Petty) OR (Prognathism-mandibular) OR (Progressive-bifocal-chorioretinal-atrophy) OR (Progressive-deafness ADJ3 stapes-fixation) OR (Progressive-external-ophthalmoplegia ADJ3 autosomal-recessive-1) OR (Progressive-familial-heart-block-type-1A) OR (Progressive-familial-heart-block-type-1B) OR (Progressive-familial-heart-block-type-2) OR (Progressive-familial-intrahepatic-cholestasis-1) OR (Progressive-familial-intrahepatic-cholestasis-type-2) OR (Progressive-familial-intrahepatic-cholestasis-type-3) OR (Progressive-non-fluent-aphasia) OR (Progressive-osseous-heteroplasia) OR (Progressive-pseudorheumatoid-dysplasia) OR (Proopiomelanocortin ADJ3 deficien*) OR (Propionic-acidemia) OR (Proteus-like ADJ3 syndrom*) OR (Proud ADJ3 syndrom*) OR (Proximal-symphalangism) OR (Prune-belly ADJ3 syndrom*) OR (Pseudo-Pelger-Huet-anomaly) OR (Pseudoachondroplasia) OR (Pseudoaminopterin ADJ3 syndrom*) OR (Pseudocholinesterase ADJ3 deficien*) OR (Pseudodiastrophic-dysplasia) OR (Pseudohypoaldosteronism-type-2) OR (Pseudohypoparathyroidism-type-1A) OR (Pseudohypoparathyroidism-type-1B) OR (Pseudohypoparathyroidism-type-1C) OR (Pseudohypoparathyroidism-type-2) OR (Pseudoneonatal-adrenoleukodystroph*) OR (Pseudoprogeria ADJ3 syndrom*) OR (Pseudopseudohypoparathyroidism) OR (Pseudotrisomy-13 ADJ3 syndrom*) OR (Pseudoxanthoma-elasticum ADJ3 forme-fruste) OR (Ptosis-strabismus-ectopic-pupils) OR (Pulmonary-alveolar-microlithiasis) OR (Pulmonary-atresia ADJ3 ventricular-septal ADJ3 defect*) OR (Pulmonary-venoocclusive ADJ3 diseas*) OR (Punctate-palmoplantar-keratoderma-type-2) OR (Punctate-palmoplantar-keratoderma-type-I) OR (Purine-nucleoside-phosphorylase ADJ3 deficien*) OR (Pustulosis-palmaris-et-plantaris) OR (Pycnodysostosis) OR (Pyknoachondrogenesis) OR (Pyle ADJ3 diseas*) OR (Pyogenic-arthritis ADJ3 pyoderma-gangrenosum ADJ3 acne) OR (Pyramidal-molars-abnormal-upper-lip ADJ3 syndrom*) OR (Pyridoxal-5-phosphate-dependent-epilepsy) OR (Pyridoxine-dependent-epilepsy) OR </w:t>
      </w:r>
      <w:r w:rsidRPr="00D510C4">
        <w:rPr>
          <w:rFonts w:ascii="Calibri" w:eastAsia="Calibri" w:hAnsi="Calibri" w:cs="Times New Roman"/>
        </w:rPr>
        <w:lastRenderedPageBreak/>
        <w:t xml:space="preserve">(Pyruvate-dehydrogenase-phosphatase ADJ3 deficien*) OR (Qazi-Markouizos ADJ3 syndrom*) OR (Rabson-Mendenhall ADJ3 syndrom*) OR (Radial ADJ3 defect*-Robin-sequence) OR (Radial-ray-agenesis) OR (Radial-ray-hypoplasia-choanal-atresia) OR (Radio-renal ADJ3 syndrom*) OR (Radioulnar-synostosis-microcephaly-scoliosis ADJ3 syndrom*) OR (Radius-absent-anogenital-anomalies) OR (Raine ADJ3 syndrom*) OR (Ramon ADJ3 syndrom*) OR (Ramos-Arroyo-Clark ADJ3 syndrom*) OR (Rapadilino ADJ3 syndrom*) OR (Rapid-onset-dystonia-parkinsonism) OR (Rasmussen-Johnsen-Thomsen ADJ3 syndrom*) OR (Reardon-Wilson-Cavanagh ADJ3 syndrom*) OR (Recessive-dystrophic-epidermolysis-bullosa-generalized-other) OR (Reducing-body-myopathy) OR (Refsum ADJ3 diseas*) OR (Refsum ADJ3 diseas* ADJ3 infantile-form) OR (Renal-agenesis) OR (Renal-coloboma ADJ3 syndrom*) OR (Renal-dysplasia ADJ3 retinal-pigmentary-dystroph* ADJ3 cerebellar-ataxia ADJ3 skeletal-dysplasia) OR (Renal-dysplasia-limb ADJ3 defect*s ADJ3 syndrom*) OR (Renal-glycosuria) OR (Renal-hypomagnesemia-2) OR (Renal-hypomagnesemia-6) OR (Renal-hypouricemia) OR (Renal-tubular-acidosis ADJ3 deafness) OR (Renal-tubulopathy ADJ3 diabetes-mellitus ADJ3 -cerebellar-ataxia-due-to ADJ3 duplicat* ADJ3 mitochondrial-DNA) OR (Renier-Gabreels-Jasper ADJ3 syndrom*) OR (Renpenning ADJ3 syndrom*) OR (Reticular-dysgenesis) OR (Retinal-arterial-macroaneurysm ADJ3 supravalvular-pulmonic-stenosis) OR (Retinal-cone-dystroph*-1) OR (Retinal-degeneration ADJ3 nanophthalmos ADJ3 cystic-macular-degeneration ADJ3 -angle-closure-glaucoma) OR (Retinal-vasculopathy ADJ3 cerebral-leukodystroph* ADJ3 systemic-manifestations) OR (Retinitis-pigmentosa) OR (Retinitis-pigmentosa-intellectual-disability-deafness-hypogonadism ADJ3 syndrom*) OR (Rett ADJ3 syndrom*) OR (RFT1-CDG-) OR (CDG-In) OR (Rhizomelic-chondrodysplasia-punctata-type-1) OR (Rhizomelic-chondrodysplasia-punctata-type-2) OR (Rhizomelic-dysplasia-Patterson-Lowry) OR (Rhizomelic ADJ3 syndrom*) OR (RHYNS ADJ3 syndrom*) OR (Riboflavin-transporter ADJ3 deficien*) OR (Richards-Rundle ADJ3 syndrom*) OR (Richieri-Costa-Da-Silva ADJ3 syndrom*) OR (Richieri-Costa-Pereira ADJ3 syndrom*) OR (Right-ventricle-hypoplasia) OR (Rigid-spine ADJ3 syndrom*) OR (Rippling-muscle ADJ3 diseas*) OR (RNAse-T2-deficient-leukoencephalopathy) OR </w:t>
      </w:r>
      <w:r w:rsidRPr="00D510C4">
        <w:rPr>
          <w:rFonts w:ascii="Calibri" w:eastAsia="Calibri" w:hAnsi="Calibri" w:cs="Times New Roman"/>
        </w:rPr>
        <w:lastRenderedPageBreak/>
        <w:t>(Roberts ADJ3 syndrom*) OR (Robinow ADJ3 syndrom*) OR (Roch-Leri-mesosomatous-lipomatosis) OR (Rodrigues-blindness) OR (Roifman ADJ3 syndrom*) OR (Rokitansky-sequence) OR (Rokitansky-Aschoff-sinuses ADJ3 gallbladder) OR (Rombo ADJ3 syndrom*) OR (Rommen-Mueller-Sybert ADJ3 syndrom*) OR (Rothmund-Thomson ADJ3 syndrom*) OR (Roussy-Levy ADJ3 syndrom*) OR (Rozin-Hertz-Goodman ADJ3 syndrom*) OR (RRM2B-related-mitochondrial-DNA-depletion ADJ3 syndrom*) OR (Rud ADJ3 syndrom*) OR (Russell-Silver ADJ3 syndrom*) OR (Rutherfurd ADJ3 syndrom*) OR (Ruvalcaba ADJ3 syndrom*) OR (Ruzicka-Goerz-Anton ADJ3 syndrom*) OR (Sabinas-brittle-hair ADJ3 syndrom*) OR (Saccharopinuria) OR (Sacral-hemangiomas-multiple-congenital-abnormalities) OR (Sacral-meningocele-conotruncal-heart ADJ3 defect*s) OR (Saethre-Chotzen ADJ3 syndrom*) OR (Saito-Kuba-Tsuruta ADJ3 syndrom*) OR (Sakoda-complex) OR (Salcedo ADJ3 syndrom*) OR (Salla ADJ3 diseas*) OR (Sarcosinemia) OR (Satoyoshi ADJ3 syndrom*) OR (Saul-Wilkes-Stevenson ADJ3 syndrom*) OR (Say-Barber-Miller ADJ3 syndrom*) OR (Say-Meyer ADJ3 syndrom*) OR (Say ADJ3 syndrom*) OR (Say-Field-Coldwell ADJ3 syndrom*) OR (Scalp ADJ3 defect*s-postaxial-polydactyly) OR (Scalp-ear-nipple ADJ3 syndrom*) OR (Scapuloperoneal ADJ3 syndrom* ADJ3 neurogenic ADJ3 Kaeser) OR (SCARF ADJ3 syndrom*) OR (Schaaf-Yang ADJ3 syndrom*) OR (Schaap-Taylor-Baraitser ADJ3 syndrom*) OR (Schaefer-Stein-Oshman ADJ3 syndrom*) OR (Scheie ADJ3 syndrom*) OR (Scheuermann ADJ3 diseas*) OR (Schimke-immunoosseous-dysplasia) OR (Schindler ADJ3 diseas*-type-1) OR (Schinzel-Giedion ADJ3 syndrom*) OR (Schinzel-type-phocomelia) OR (Schisis-association) OR (Schizencephaly) OR (Schneckenbecken-dysplasia) OR (Scholte ADJ3 syndrom*) OR (Schrander-Stumpel-Theunissen-Hulsmans ADJ3 syndrom*) OR (Schwannomatosis) OR (Schwartz-Jampel ADJ3 syndrom*) OR (Sclerosteosis) OR (SCOT ADJ3 deficien*) OR (Scott-Bryant-Graham ADJ3 syndrom*) OR (Sea-Blue-histiocytosis) OR (Seaver-Cassidy ADJ3 syndrom*) OR (Sebaceous-gland-hyperplasia ADJ3 familial-presenile) OR (Seckel-like ADJ3 syndrom*-Majoor-Krakauer) OR (Seckel ADJ3 syndrom*) OR (Segmentation ADJ3 syndrom*-1) OR (Selective-IgM ADJ3 deficien*) OR (Semantic-dementia) OR (Sengers ADJ3 syndrom*) OR (Senior-Loken ADJ3 syndrom*) OR (Sensory-ataxic-neuropathy ADJ3 dysarthria ADJ3 -</w:t>
      </w:r>
      <w:r w:rsidRPr="00D510C4">
        <w:rPr>
          <w:rFonts w:ascii="Calibri" w:eastAsia="Calibri" w:hAnsi="Calibri" w:cs="Times New Roman"/>
        </w:rPr>
        <w:lastRenderedPageBreak/>
        <w:t xml:space="preserve">ophthalmoparesis) OR (Sepiapterin-reductase ADJ3 deficien*) OR (Septo-optic-dysplasia-spectrum) OR (Seres-Santamaria-Arimany-Muniz ADJ3 syndrom*) OR (SERKAL ADJ3 syndrom*) OR (SeSAME ADJ3 syndrom*) OR (SETBP1-disorder) OR (Severe-achondroplasia ADJ3 developmental-delay ADJ3 acanthosis-nigricans) OR (Severe-combined-immunodeficiency) OR (Severe-combined-immunodeficiency-due-to-complete-RAG ADJ3 deficien*) OR (Severe-congenital-nemaline-myopathy) OR (Severe-congenital-neutropenia-X-linked) OR (Severe-generalized-recessive-dystrophic-epidermolysis-bullosa) OR (Severe-intellectual-disability-progressive-spastic-diplegia ADJ3 syndrom*) OR (Severe-X-linked-intellectual-disability ADJ3 Gustavson) OR (Sheldon-Hall ADJ3 syndrom*) OR (Short-rib-polydactyly ADJ3 syndrom*-type-3) OR (Short-rib-polydactyly ADJ3 syndrom*-type-1) OR (Short-rib-polydactyly ADJ3 syndrom*-type-4) OR (Short-rib-polydactyly ADJ3 syndrom* ADJ3 Majewski) OR (Short-stature-deafness-neutrophil-dysfunction) OR (Short-stature ADJ3 syndrom* ADJ3 Brussels) OR (Short-stature-wormian-bones-dextrocardia) OR (Short-stature-craniofacial-anomalies-genital-hypoplasia ADJ3 syndrom*) OR (SHORT ADJ3 syndrom*) OR (Short-chain-acyl-CoA-dehydrogenase ADJ3 deficien*) OR (Short-limb-skeletal-dysplasia ADJ3 severe-combined-immunodeficiency) OR (Shprintzen-omphalocele ADJ3 syndrom*) OR (Shprintzen-Goldberg-craniosynostosis ADJ3 syndrom*) OR (Sialidosis-type-I) OR (Sialidosis ADJ3 type-II) OR (Sialuria ADJ3 French) OR (Siegler-Brewer-Carey ADJ3 syndrom*) OR (Silengo-Lerone-Pelizza ADJ3 syndrom*) OR (Sillence ADJ3 syndrom*) OR (Simosa-cranio-facial ADJ3 syndrom*) OR (Simpson-Golabi-Behmel ADJ3 syndrom*) OR (Single-upper-central-incisor) OR (Singleton-Merten ADJ3 syndrom*) OR (Sirenomelia) OR (Sitosterolemia) OR (Situs-inversus) OR (Situs-inversus-totalis ADJ3 cystic-dysplasia ADJ3 kidneys ADJ3 pancreas) OR (Sjogren-Larsson ADJ3 syndrom*) OR (Skeletal-dysplasia ADJ3 San-Diego) OR (Skin-fragility-woolly-hair-palmoplantar-keratoderma ADJ3 syndrom*) OR (SLC35A1-CDG-) OR (CDG-IIf) OR (SLC35A2-CDG) OR (SLC35C1-CDG-) OR (CDG-IIc) OR (Small-patella ADJ3 syndrom*) OR (Smith-McCort-dysplasia) OR (Smith-Fineman-Myers ADJ3 syndrom*) OR (Smith-Lemli-Opitz ADJ3 syndrom*) OR (Snowflake-vitreoretinal-degeneration) OR (Snyder-Robinson ADJ3 syndrom*) OR (Sonoda ADJ3 </w:t>
      </w:r>
      <w:r w:rsidRPr="00D510C4">
        <w:rPr>
          <w:rFonts w:ascii="Calibri" w:eastAsia="Calibri" w:hAnsi="Calibri" w:cs="Times New Roman"/>
        </w:rPr>
        <w:lastRenderedPageBreak/>
        <w:t>syndrom*) OR (Sotos ADJ3 syndrom*) OR (Spasmodic-dysphonia) OR (Spastic-ataxia-Charlevoix-Saguenay) OR (Spastic-paraplegia-1) OR (Spastic-paraplegia-10) OR (Spastic-paraplegia-11) OR (Spastic-paraplegia-12) OR (Spastic-paraplegia-13) OR (Spastic-paraplegia-14) OR (Spastic-paraplegia-15) OR (Spastic-paraplegia-16) OR (Spastic-paraplegia-17) OR (Spastic-paraplegia-18) OR (Spastic-paraplegia-19) OR (Spastic-paraplegia-2) OR (Spastic-paraplegia-23) OR (Spastic-paraplegia-24) OR (Spastic-paraplegia-25) OR (Spastic-paraplegia-26) OR (Spastic-paraplegia-29) OR (Spastic-paraplegia-3) OR (Spastic-paraplegia-31) OR (Spastic-paraplegia-32) OR (Spastic-paraplegia-4) OR (Spastic-paraplegia-51) OR (Spastic-paraplegia-5A) OR (Spastic-paraplegia-6) OR (Spastic-paraplegia-7) OR (Spastic-paraplegia-8) OR (Spastic-paraplegia-9) OR (Spastic-paraplegia-facial-cutaneous-lesions) OR (Spastic-paraplegia-epilepsy-intellectual-disability ADJ3 syndrom*) OR (Spastic-paraplegia-glaucoma-intellectual-disability ADJ3 syndrom*) OR (Spastic-tetraplegia-retinitis-pigmentosa-intellectual-disability ADJ3 syndrom*) OR (Spastic-tetraplegia-thin-corpus-callosum-progressive-postnatal-microcephaly ADJ3 syndrom*) OR (Specific-antibody ADJ3 deficien*) OR (Spina-bifida) OR (Spinal-atrophy-ophthalmoplegia-pyramidal ADJ3 syndrom*) OR (Spinal-muscular-atrophy-1) OR (Spinal-muscular-atrophy-type-2) OR (Spinal-muscular-atrophy-type-3) OR (Spinal-muscular-atrophy-progressive-myoclonic-epilepsy ADJ3 syndrom*) OR (Spinocerebellar-ataxia-1) OR (Spinocerebellar-ataxia-10) OR (Spinocerebellar-ataxia-11) OR (Spinocerebellar-ataxia-12) OR (Spinocerebellar-ataxia-13) OR (Spinocerebellar-ataxia-14) OR (Spinocerebellar-ataxia-15) OR (Spinocerebellar-ataxia-17) OR (Spinocerebellar-ataxia-18) OR (Spinocerebellar-ataxia-19 ADJ3 22) OR (Spinocerebellar-ataxia-2) OR (Spinocerebellar-ataxia-20) OR (Spinocerebellar-ataxia-21) OR (Spinocerebellar-ataxia-23) OR (Spinocerebellar-ataxia-25) OR (Spinocerebellar-ataxia-26) OR (Spinocerebellar-ataxia-27) OR (Spinocerebellar-ataxia-28) OR (Spinocerebellar-ataxia-29) OR (Spinocerebellar-ataxia-31) OR (Spinocerebellar-ataxia-34) OR (Spinocerebellar-ataxia-4) OR (Spinocerebellar-ataxia-5) OR (Spinocerebellar-ataxia-7) OR (Spinocerebellar-ataxia-8) OR (Spinocerebellar-ataxia-autosomal-recessive-3) OR (Spinocerebellar-ataxia-</w:t>
      </w:r>
      <w:r w:rsidRPr="00D510C4">
        <w:rPr>
          <w:rFonts w:ascii="Calibri" w:eastAsia="Calibri" w:hAnsi="Calibri" w:cs="Times New Roman"/>
        </w:rPr>
        <w:lastRenderedPageBreak/>
        <w:t xml:space="preserve">autosomal-recessive-4) OR (Spinocerebellar-ataxia-autosomal-recessive-5) OR (Spinocerebellar-ataxia-autosomal-recessive-7) OR (Spinocerebellar-ataxia-autosomal-recessive-8) OR (Spinocerebellar-ataxia-type-6) OR (Spinocerebellar-ataxia ADJ3 axonal-neuropathy-type-1) OR (Spinocerebellar-ataxia ADJ3 dysmorphism) OR (Spinocerebellar-ataxia-X-linked-type-3) OR (Spinocerebellar-ataxia-X-linked-type-4) OR (Spinocerebellar-degeneration ADJ3 corneal-dystroph*) OR (Splenogonadal-fusion-limb ADJ3 defect*s-micrognatia) OR (Split-hand-foot-malformation) OR (Split-hand-split-foot-nystagmus) OR (Split-hand-urinary-anomalies-spina-bifida) OR (Split-spinal-cord-malformation) OR (Spondylocamptodactyly) OR (Spondylocarpotarsal-synostosis ADJ3 syndrom*) OR (Spondylocostal-dysostosis-1) OR (Spondylocostal-dysostosis-2) OR (Spondylocostal-dysostosis-3) OR (Spondylocostal-dysostosis-4) OR (Spondylocostal-dysostosis-5) OR (Spondylocostal-dysostosis-6) OR (Spondylodysplastic-Ehlers-Danlos ADJ3 syndrom*) OR (Spondyloenchondrodysplasia ADJ3 immune-dysregulation) OR (Spondyloepimetaphyseal-dysplasia-Genevieve) OR (Spondyloepimetaphyseal-dysplasia-joint-laxity) OR (Spondyloepimetaphyseal-dysplasia-Matrilin-3-related) OR (Spondyloepimetaphyseal-dysplasia-micromelic) OR (Spondyloepimetaphyseal-dysplasia-Missouri) OR (Spondyloepimetaphyseal-dysplasia-Shohat) OR (Spondyloepimetaphyseal-dysplasia-Sponastrime) OR (Spondyloepimetaphyseal-dysplasia-Strudwick) OR (Spondyloepimetaphyseal-dysplasia ADJ3 hypotrichosis) OR (Spondyloepimetaphyseal-dysplasia ADJ3 multiple-dislocations) OR (Spondyloepimetaphyseal-dysplasia-X-linked) OR (Spondyloepimetaphyseal-dysplasia ADJ3 Aggrecan) OR (Spondyloepiphyseal-dysplasia-congenita) OR (Spondyloepiphyseal-dysplasia-Maroteaux) OR (Spondyloepiphyseal-dysplasia-tarda-X-linked) OR (Spondyloepiphyseal-dysplasia-brachydactyly ADJ3 distinctive-speech) OR (Spondylometaepiphyseal-dysplasia-short-limb-hand) OR (Spondylometaphyseal-dysplasia-Algerian) OR (Spondylometaphyseal-dysplasia-corner-fracture) OR (Spondylometaphyseal-dysplasia-East-African) OR (Spondylometaphyseal-dysplasia-Sedaghatian) OR (Spondylometaphyseal-dysplasia-type-A4) OR (Spondylometaphyseal-dysplasia ADJ3 bowed-forearms ADJ3 facial-dysmorphism) OR (Spondylometaphyseal-dysplasia ADJ3 cone-rod-dystroph*) OR (Spondylometaphyseal-dysplasia ADJ3 </w:t>
      </w:r>
      <w:r w:rsidRPr="00D510C4">
        <w:rPr>
          <w:rFonts w:ascii="Calibri" w:eastAsia="Calibri" w:hAnsi="Calibri" w:cs="Times New Roman"/>
        </w:rPr>
        <w:lastRenderedPageBreak/>
        <w:t>dentinogenesis-imperfecta) OR (Spondylometaphyseal-dysplasia-X-linked) OR (Spondylometaphyseal-dysplasia ADJ3 Kozlowski) OR (Spondyloperipheral-dysplasia) OR (Spondylospinal-thoracic-dysostosis) OR (Spondylothoracic-dysostosis) OR (Sprengel-deformity) OR (SRD5A3-CDG-) OR (CDG-Iq) OR (SSR4-CDG) OR (STAC3-Disorder) OR (Stalker-Chitayat ADJ3 syndrom*) OR (STAR ADJ3 syndrom*) OR (Stargardt ADJ3 diseas*) OR (Steatocystoma-multiplex) OR (Steatocystoma-multiplex ADJ3 natal-teeth) OR (Steinfeld ADJ3 syndrom*) OR (Sternal-cleft) OR (Stickler ADJ3 syndrom*) OR (Stiff-person ADJ3 syndrom*) OR (Stiff-skin ADJ3 syndrom*) OR (Stocco-dos-Santos ADJ3 syndrom*) OR (Stoll-Alembik-Finck ADJ3 syndrom*) OR (Striatonigral-degeneration-infantile) OR (Stuve-Wiedemann ADJ3 syndrom*) OR (Subaortic-stenosis-short-stature ADJ3 syndrom*) OR (Subcortical-band-heterotopia) OR (Succinic-semialdehyde-dehydrogenase ADJ3 deficien*) OR (Sudden-infant-death ADJ3 dysgenesis ADJ3 testes ADJ3 syndrom*) OR (Sugarman-brachydactyly) OR (Symphalangism ADJ3 multiple-anomalies ADJ3 hands ADJ3 feet) OR (Syndactyly-Cenani-Lenz) OR (Syndactyly-type-1) OR (Syndactyly-type-3) OR (Syndactyly-type-5) OR (Syndactyly-type-9) OR (Syndactyly-polydactyly-earlobe ADJ3 syndrom*) OR (Syndromic-microphthalmia ADJ3 type-3) OR (Syndromic-X-linked-intellectual-disability-7) OR (Syngnathia-cleft-palate) OR (Syngnathia-multiple-anomalies) OR (Synovial-chondromatosis ADJ3 familial ADJ3 dwarfism) OR (Syringomyelia) OR (T-cell-immunodeficiency ADJ3 congenital-alopecia ADJ3 nail-dystroph*) OR (Tabatznik ADJ3 syndrom*) OR (Talo-patello-scaphoid-osteolysis ADJ3 synovitis ADJ3 -short-fourth-metacarpals) OR (Talonavicular-coalition) OR (Tangier ADJ3 diseas*) OR (TANGO2-Related-Metabolic-Encephalopathy ADJ3 Arrhythmias) OR (TARP ADJ3 syndrom*) OR (Tarsal-carpal-coalition ADJ3 syndrom*) OR (Taurodontia ADJ3 absent-teeth ADJ3 sparse-hair ADJ3 syndrom*) OR (Taurodontism) OR (Taurodontism ADJ3 microdontia ADJ3 -dens-invaginatus) OR (Teebi-Shaltout ADJ3 syndrom*) OR (Tel-Hashomer-camptodactyly ADJ3 syndrom*) OR (Telfer-Sugar-Jaeger ADJ3 syndrom*) OR (Temple ADJ3 syndrom*) OR (Temple-Baraitser ADJ3 syndrom*) OR (Temporal-epilepsy ADJ3 familial) OR (Temtamy-preaxial-brachydactyly ADJ3 syndrom*) OR (Temtamy ADJ3 syndrom*) OR (Tendons ADJ3 extensor ADJ3 fingers ADJ3 anomalous-</w:t>
      </w:r>
      <w:r w:rsidRPr="00D510C4">
        <w:rPr>
          <w:rFonts w:ascii="Calibri" w:eastAsia="Calibri" w:hAnsi="Calibri" w:cs="Times New Roman"/>
        </w:rPr>
        <w:lastRenderedPageBreak/>
        <w:t xml:space="preserve">insertion-of) OR (Testotoxicosis) OR (Tethered-cord ADJ3 syndrom*) OR (Tetra-amelia ADJ3 syndrom*) OR (Tetraamelia ADJ3 pulmonary-hypoplasia) OR (Tetraamelia-multiple-malformations ADJ3 syndrom*) OR (Tetralogy ADJ3 Fallot) OR (Tetralogy ADJ3 fallot ADJ3 glaucoma) OR (Tetramelic-monodactyly) OR (Tetraploidy) OR (Tetrasomy-21) OR (Thai-symphalangism ADJ3 syndrom*) OR (Thakker-Donnai ADJ3 syndrom*) OR (Thanatophoric-dysplasia-type-1) OR (Thanatophoric-dysplasia-type-2) OR (Thiopurine-S-methyltranferase ADJ3 deficien*) OR (Thomas ADJ3 syndrom*) OR (Thoracic-dysplasia-hydrocephalus ADJ3 syndrom*) OR (Thoraco-abdominal-enteric ADJ3 duplicat*) OR (Thumb-deformity) OR (Thumb-deformity ADJ3 alopecia ADJ3 pigmentation-anomaly) OR (Thumb-stiffness-brachydactyly-intellectual-disability ADJ3 syndrom*) OR (Thymic-Renal-Anal-Lung-dysplasia) OR (Thyroid-dysgenesis) OR (Tibia-absent-polydactyly-arachnoid-cyst) OR (Tietz ADJ3 syndrom*) OR (Tight-skin-contracture ADJ3 syndrom* ADJ3 lethal) OR (Timothy ADJ3 syndrom*) OR (TMEM165-CDG-) OR (CDG-IIk) OR (Tollner-Horst-Manzke ADJ3 syndrom*) OR (Tolosa-Hunt ADJ3 syndrom*) OR (Tonoki ADJ3 syndrom*) OR (Toriello-Carey ADJ3 syndrom*) OR (Torticollis-keloids-cryptorchidism-renal-dysplasia) OR (Total-Hypotrichosis ADJ3 Mari) OR (Townes-Brocks ADJ3 syndrom*) OR (Tracheal-agenesis) OR (Tranebjaerg-Svejgaard ADJ3 syndrom*) OR (Transaldolase ADJ3 deficien*) OR (Transient-bullous-dermolysis ADJ3 newborn) OR (Transient-infantile-liver-failure) OR (Transient-neonatal-diabetes-mellitus) OR (Treacher-Collins ADJ3 syndrom*) OR (Treacher-Collins ADJ3 syndrom*-3) OR (Tricho-dento-osseous ADJ3 syndrom*) OR (Trichodental ADJ3 syndrom*) OR (Trichohepatoenteric ADJ3 syndrom*) OR (Trichomegaly ADJ3 intellectual-disability ADJ3 dwarfism ADJ3 pigmentary-degeneration ADJ3 retina) OR (Trichorhinophalangeal ADJ3 syndrom*-type-1) OR (Trichorhinophalangeal ADJ3 syndrom*-type-2) OR (Trichorhinophalangeal ADJ3 syndrom*-type-3) OR (Trichothiodystroph*) OR (Tricuspid-atresia) OR (Trigonobrachycephaly ADJ3 bulbous-bifid-nose ADJ3 micrognathia ADJ3 -abnormalities ADJ3 hands ADJ3 feet) OR (Trigonocephaly-bifid-nose-acral-anomalies) OR (Triphalangeal-thumbs-brachyectrodactyly) OR (Triple-A ADJ3 syndrom*) OR (Trismus-pseudocamptodactyly ADJ3 syndrom*) OR (Trisomy-18) OR (Trisomy-3-mosaicism) OR (Troyer ADJ3 </w:t>
      </w:r>
      <w:r w:rsidRPr="00D510C4">
        <w:rPr>
          <w:rFonts w:ascii="Calibri" w:eastAsia="Calibri" w:hAnsi="Calibri" w:cs="Times New Roman"/>
        </w:rPr>
        <w:lastRenderedPageBreak/>
        <w:t xml:space="preserve">syndrom*) OR (Tryptophanuria ADJ3 dwarfism) OR (Tubular-aggregate-myopathy) OR (Tucker ADJ3 syndrom*) OR (Tufting-enteropathy) OR (Tukel ADJ3 syndrom*) OR (Tumor-necrosis-factor-receptor-associated-periodic ADJ3 syndrom*) OR (Twenty-nail-dystroph*) OR (Tylosis ADJ3 esophageal-cancer) OR (Typical-congenital-nemaline-myopathy) OR (Tyrosine-hydroxylase ADJ3 deficien*) OR (Tyrosine-oxidase-temporary ADJ3 deficien*) OR (Tyrosinemia-type-1) OR (Tyrosinemia-type-2) OR (Tyrosinemia-type-3) OR (Ulerythema-ophryogenesis) OR (Ullrich-congenital-muscular-dystroph*) OR (Ulna ADJ3 fibula ADJ3 hypoplasia-of) OR (Ulna-hypoplasia-intellectual-disability ADJ3 syndrom*) OR (Ulna-metaphyseal-dysplasia ADJ3 syndrom*) OR (Ulnar-hypoplasia-lobster-claw-deformity ADJ3 feet) OR (Ulnar-mammary ADJ3 syndrom*) OR (Uncombable-hair ADJ3 syndrom*) OR (Unverricht-Lundborg ADJ3 diseas*) OR (Upington ADJ3 diseas*) OR (Urachal-cyst) OR (Urogenital-adysplasia) OR (Usher ADJ3 syndrom*-type-2A) OR (Usher ADJ3 syndrom* ADJ3 type-1) OR (UV-sensitive ADJ3 syndrom*) OR (VACTERL-association) OR (VACTERL-association ADJ3 hydrocephaly ADJ3 X-linked) OR (VACTERL-hydrocephaly) OR (Vagina ADJ3 absence-of) OR (Vagneur-Triolle-Ripert ADJ3 syndrom*) OR (Van-Benthem-Driessen-Hanveld ADJ3 syndrom*) OR (Van-Buchem ADJ3 diseas*-type-2) OR (Van-Den-Bosch ADJ3 syndrom*) OR (Van-den-Ende-Gupta ADJ3 syndrom*) OR (Van-der-Woude ADJ3 syndrom*) OR (Van-der-Woude ADJ3 syndrom*-2) OR (Variegate-porphyria) OR (Vascular-hyalinosis) OR (Ventricular-extrasystoles ADJ3 syncopal-episodes---perodactyly---Robin-sequence) OR (Verloes-Bourguignon ADJ3 syndrom*) OR (Verloes-Van-Maldergem-Marneffe ADJ3 syndrom*) OR (Verloove-Vanhorick-Brubakk ADJ3 syndrom*) OR (Vibratory-urticaria) OR (Vici ADJ3 syndrom*) OR (Viljoen-Kallis-Voges ADJ3 syndrom*) OR (VLCAD ADJ3 deficien*) OR (Vocal-cord-dysfunction-familial) OR (Vohwinkel ADJ3 syndrom*) OR (Waardenburg ADJ3 syndrom*-type-1) OR (Waardenburg ADJ3 syndrom*-type-2) OR (Waardenburg ADJ3 syndrom*-type-3) OR (Waardenburg ADJ3 syndrom*-type-4) OR (Wagner ADJ3 syndrom*) OR (WAGR ADJ3 syndrom*) OR (Walker-Warburg ADJ3 syndrom*) OR (Warfarin ADJ3 syndrom*) OR (Warman-Mulliken-Hayward ADJ3 syndrom*) OR (Weaver ADJ3 syndrom*) OR (Weill-Marchesani ADJ3 syndrom*) OR (Weissenbacher-Zweymuller ADJ3 syndrom*) </w:t>
      </w:r>
      <w:r w:rsidRPr="00D510C4">
        <w:rPr>
          <w:rFonts w:ascii="Calibri" w:eastAsia="Calibri" w:hAnsi="Calibri" w:cs="Times New Roman"/>
        </w:rPr>
        <w:lastRenderedPageBreak/>
        <w:t>OR (Welander-distal-myopathy ADJ3 Swedish) OR (Wells-Jankovic ADJ3 syndrom*) OR (Werner ADJ3 syndrom*) OR (West ADJ3 syndrom*) OR (Weyers-acrofacial-dysostosis) OR (Weyers-ulnar-ray) OR (oligodactyly ADJ3 syndrom*) OR (WHIM ADJ3 syndrom*) OR (Whistling-face ADJ3 syndrom* ADJ3 recessive-form) OR (White-forelock ADJ3 malformations) OR (White-matter-hypoplasia-corpus-callosum-agenesis-intellectual-disability ADJ3 syndrom*) OR (White-sponge-nevus ADJ3 cannon) OR (Wiedemann-Oldigs-Oppermann ADJ3 syndrom*) OR (Wildervanck ADJ3 syndrom*) OR (Wilms ADJ3 tumor) OR (Wilson ADJ3 diseas*) OR (Wilson-Turner ADJ3 syndrom*) OR (Winchester ADJ3 syndrom*) OR (Witkop ADJ3 syndrom*) OR (Wolfram ADJ3 syndrom*) OR (Wolman ADJ3 diseas*) OR (Woodhouse-Sakati ADJ3 syndrom*) OR (Woods-Black-Norbury ADJ3 syndrom*) OR (Woolly-hair-hypotrichosis-everted-lower-lip ADJ3 outstanding-ears) OR (Woolly-hair ADJ3 syndrom*) OR (Worth-type-autosomal-dominant-osteosclerosis) OR (Wrinkly-skin ADJ3 syndrom*) OR (X-linked-adrenal-hypoplasia-congenita) OR (X-linked-agammaglobulinemia) OR (X-linked-cardiac-valvular-dysplasia) OR (X-linked-cerebral-adrenoleukodystroph*) OR (X-linked-Charcot-Marie-Tooth ADJ3 diseas*-type-1) OR (X-linked-Charcot-Marie-Tooth ADJ3 diseas*-type-2) OR (X-linked-Charcot-Marie-Tooth ADJ3 diseas*-type-3) OR (X-linked-Charcot-Marie-Tooth ADJ3 diseas*-type-4) OR (X-linked-Charcot-Marie-Tooth ADJ3 diseas*-type-5) OR (X-linked-Charcot-Marie-Tooth ADJ3 diseas*-type-6) OR (X-linked-complicated-corpus-callosum-agenesis) OR (X-linked-complicated-spastic-paraplegia-type-1) OR (X-linked-congenital-generalized-hypertrichosis) OR (X-linked-congenital-stationary-night-blindness) OR (X-linked-creatine ADJ3 deficien*) OR (X-linked-dominant-chondrodysplasia-punctata-2) OR (X-linked-dystonia-parkinsonism) OR (X-linked-hereditary-sensory ADJ3 autonomic-neuropathy ADJ3 deafness) OR (X-linked-hypohidrotic-ectodermal-dysplasia) OR (X-linked-hypophosphatemia) OR (X-linked-ichthyosis) OR (X-linked-intellectual-disability---corpus-callosum-agenesis---spastic-quadriparesis) OR (X-linked-intellectual-disability---short-stature---obesity) OR (X-linked-intellectual-disability ADJ3 Abidi) OR (X-linked-intellectual-disability ADJ3 Najm) OR (X-linked-intellectual-disability ADJ3 Schimke) OR (X-linked-intellectual-disability ADJ3 Siderius) OR (X-linked-</w:t>
      </w:r>
      <w:r w:rsidRPr="00D510C4">
        <w:rPr>
          <w:rFonts w:ascii="Calibri" w:eastAsia="Calibri" w:hAnsi="Calibri" w:cs="Times New Roman"/>
        </w:rPr>
        <w:lastRenderedPageBreak/>
        <w:t>intellectual-disability ADJ3 Turner) OR (X-linked-intellectual-disability-dysmorphism-cerebral-atrophy ADJ3 syndrom*) OR (X-linked-intellectual-disability-plagiocephaly ADJ3 syndrom*) OR (X-linked-lissencephaly ADJ3 abnormal-genitalia) OR (X-linked-lymphoproliferative ADJ3 diseas*-due-to-SH2D1A ADJ3 deficien*) OR (X-linked-lymphoproliferative ADJ3 syndrom*) OR (X-linked-myopathy ADJ3 excessive-autophagy) OR (X-linked-myotubular-myopathy) OR (X-linked-non-specific-intellectual-disability) OR (X-linked-periventricular-heterotopia) OR (X-linked-severe-combined-immunodeficiency) OR (X-linked-skeletal-dysplasia-intellectual-disability ADJ3 syndrom*) OR (Xanthinuria-type-1) OR (Xanthinuria-type-2) OR (Xeroderma-pigmentosum) OR (XFE-progeroid ADJ3 syndrom*) OR (Xia-Gibbs ADJ3 syndrom*) OR (XK-aprosencephaly) OR (Xp22#3 ADJ3 microdeletion* ADJ3 syndrom*) OR (Yemenite-deaf-blind-hypopigmentation ADJ3 syndrom*) OR (Yorifuji-Okuno ADJ3 syndrom*) OR (Young ADJ3 syndrom*) OR (Yunis-Varon ADJ3 syndrom*) OR (Zadik-Barak-Levin ADJ3 syndrom*) OR (ZAP-70 ADJ3 deficien*) OR (Zazam-Sheriff-Phillips ADJ3 syndrom*) OR (Zechi-Ceide ADJ3 syndrom*) OR (Zellweger ADJ3 syndrom*) OR (Zlotogora ADJ3 syndrom*) OR (Zori-Stalker-Williams ADJ3 syndrom*) OR (ZTTK ADJ3 syndrom*) OR (Zunich-neuroectodermal ADJ3 syndrom*) OR (Amyopathic-dermatomyositis) OR (Bizarre-parosteal-osteochondromatous-proliferation) OR (Classical-Ehlers-Danlos-syndrom*) OR (Ehlers-Danlos-syndrom*) OR (Eosinophilic-fasciitis) OR (Mixed-connective-tissue-diseas*) OR (Osteosclerosis ADJ3 ichthyosis ADJ3 premature-ovarian-failure) OR (Paget-disease ADJ3 bone ADJ3 familial) OR (Polymyositis) OR (Rheumatoid-factor-negative-juvenile-idiopathic-arthritis) OR (Ribbing-diseas*) OR (Temporomandibular-ankylosis) OR (Benign-recurrent-intrahepatic-cholestasis-1) OR (Benign-recurrent-intrahepatic-cholestasis-2) OR (Boerhaave-syndrom*) OR (Budd-Chiari-syndrom*) OR (Childhood-hepatocellular-carcinoma) OR (Chronic-hiccups) OR (Collagenous-gastritis) OR (Congenital ADJ3 disorder* ADJ3 glycosylation) OR (Cutaneous-photosensitivity ADJ3 colitis ADJ3 lethal) OR (Desmoplastic-small-round-cell-tumor) OR (Disseminated-peritoneal-leiomyomatosis) OR (Duodenal-ulcer-due-to-antral-G-cell-hyperfunction) OR (Eosinophilic-gastroenteritis) OR (Galactose-epimerase-deficiency) OR (Goblet-cell-</w:t>
      </w:r>
      <w:r w:rsidRPr="00D510C4">
        <w:rPr>
          <w:rFonts w:ascii="Calibri" w:eastAsia="Calibri" w:hAnsi="Calibri" w:cs="Times New Roman"/>
        </w:rPr>
        <w:lastRenderedPageBreak/>
        <w:t xml:space="preserve">carcinoid) OR (Hepatic-encephalopathy) OR (Hepatic-veno-occlusive-diseas*) OR (Hepatoblastoma) OR (Idiopathic-achalasia) OR (Intrahepatic-cholestasis ADJ3 pregnancy) OR (Klatskin-tumor) OR (Malakoplakia) OR (Mallory-Weiss-syndrom*) OR (Menetrier-diseas*) OR (Necrotizing-enterocolitis) OR (Nodular-regenerative-hyperplasia) OR (Pancreatic-adenoma) OR (Pediatric-Crohn ADJ3 diseas*) OR (Pediatric-ulcerative-colitis) OR (Primary-biliary-cholangitis) OR (Primary-sclerosing-cholangitis) OR (Progressive-familial-intrahepatic-cholestasis-4) OR (Pseudomyxoma-peritonei) OR (Renal-nutcracker-syndrom*) OR (Retroperitoneal-fibrosis) OR (Sandifer-syndrom*) OR (Sclerosing-mesenteritis) OR (Small-Intestinal-Adenocarcinoma) OR (Superior-mesenteric-artery-syndrom*) OR (VIPoma) OR (Watermelon-stomach) OR (Whipple-diseas*) OR (Zollinger-Ellison-syndrom*) OR (Auditory-neuropathy-spectrum-disorder*) OR (Cholesteatoma) OR (Fetal-indomethacin-syndrom*) OR (Fetal-minoxidil-syndrom*) OR (IgG4-related-dacryoadenitis ADJ3 sialadenitis) OR (Mal-de-debarquement-syndrom*) OR (Recurrent-respiratory-papillomatosis) OR (Vestibulocochlear-dysfunction ADJ3 progressive) OR (Acquired-generalized-lipodystrophy) OR (Acromegaly) OR (ACTH-secreting-pituitary-adenoma) OR (Ahumada-Del-Castillo-syndrom*) OR (Autoimmune-polyglandular-syndrome-type-3) OR (Central-nervous-system-germinoma) OR (Cushing ADJ3 syndrom*) OR (Diencephalic-syndrom*) OR (Familial-chylomicronemia-syndrom*) OR (Gigantism) OR (Granulomatous-hypophysitis) OR (Growth-hormone-deficiency) OR (Holoprosencephaly) OR (Hyperadrenalism) OR (Hypoparathyroidism) OR (Hypopituitarism) OR (Iodine-antenatal-exposure) OR (Langerhans-cell-histiocytosis) OR (Meningioma) OR (Merkel-cell-carcinoma) OR (Optic-pathway-glioma) OR (Papillary-thyroid-carcinoma) OR (Parathyroid-carcinoma) OR (Primary-hyperparathyroidism) OR (Progressive-encephalomyelitis ADJ3 rigidity ADJ3 myoclonus) OR (Prolactinoma) OR (Pseudohypoparathyroidism) OR (Sheehan-syndrom*) OR (Small-cell-carcinoma ADJ3 bladder) OR (Thyrotropin-deficiency ADJ3 isolated) OR (Waterhouse-Friderichsen-syndrom*) OR (Achromatopsia-2) OR (Achromatopsia-3) OR (Aland-island-eye-diseas*) OR (Aniridia) OR (Anterior-ischemic-optic-neuropathy) OR (Anterior-uveitis) OR (Autosomal-recessive-bestrophinopathy) OR </w:t>
      </w:r>
      <w:r w:rsidRPr="00D510C4">
        <w:rPr>
          <w:rFonts w:ascii="Calibri" w:eastAsia="Calibri" w:hAnsi="Calibri" w:cs="Times New Roman"/>
        </w:rPr>
        <w:lastRenderedPageBreak/>
        <w:t>(Birdshot-chorioretinopathy) OR (Brown-syndrom*) OR (Cataract-Hutterite-type) OR (Cataract ADJ3 posterior-polar ADJ3 1) OR (Cataract ADJ3 posterior-polar ADJ3 3) OR (Cataract ADJ3 posterior-polar ADJ3 4) OR (Cataract ADJ3 posterior-polar ADJ3 5) OR (Centronuclear-myopathy) OR (Chandler ADJ3 syndrom*) OR (Charles-Bonnet-syndrom*) OR (Chorioretinitis) OR (Cone-dystrophy-X-linked ADJ3 tapetal-like-sheen) OR (Cone-rod-dystrophy-1) OR (Cone-rod-dystrophy-2) OR (Congenital-cystic-eye) OR (Corneal-dystrophy ADJ3 Bowman-layer-type-1) OR (Dermoids ADJ3 cornea) OR (Developmental-prosopagnosia) OR (Doyne-honeycomb-retinal-dystrophy) OR (Eales-diseas*) OR (Ectopia-lentis ADJ3 isolated-autosomal-recessive) OR (Enthesitis-related-juvenile-idiopathic-arthritis) OR (Epithelial-basement-membrane-corneal-dystrophy) OR (Familial-isolated-hypoparathyroidism) OR (Fuchs-heterochromic-iridocyclitis) OR (Fundus-dystrophy ADJ3 pseudoinflammatory ADJ3 -Sorsby) OR (Groenouw-type-I-corneal-dystrophy) OR (Intraocular-melanoma) OR (Keratoconus) OR (Krabbe-diseas*) OR (Lattice-corneal-dystrophy-type-3A) OR (Leber-congenital-amaurosis-1) OR (Leber-congenital-amaurosis-10) OR (Leber-congenital-amaurosis-11) OR (Leber-congenital-amaurosis-12) OR (Leber-congenital-amaurosis-13) OR (Leber-congenital-amaurosis-14) OR (Leber-congenital-amaurosis-15) OR (Leber-congenital-amaurosis-16) OR (Leber-congenital-amaurosis-2) OR (Leber-congenital-amaurosis-3) OR (Leber-congenital-amaurosis-4) OR (Leber-congenital-amaurosis-6) OR (Leber-congenital-amaurosis-9) OR (Microcornea-posterior-megalolenticonus-persistent-fetal-vasculature-coloboma) OR (Microcornea-corectopia-macular-hypoplasia) OR (Microspherophakia ADJ3 hernia) OR (Neuromyelitis-optica-spectrum-disorder*) OR (Neuronal-ceroid-lipofuscinosis) OR (Nystagmus-1 ADJ3 congenital ADJ3 X--linked) OR (Nystagmus-2 ADJ3 congenital ADJ3 autosomal-dominant) OR (O-Donnell-Pappas-syndrom*) OR (Ocular-neuromyotonia) OR (Opsoclonus-myoclonus-syndrom*) OR (Optic-atrophy-5) OR (Optic-atrophy-6) OR (Optic-neuritis) OR (Orbital-varix) OR (Panuveitis) OR (Pattern-dystrophy) OR (Pelizaeus-Merzbacher-diseas*) OR (Peters-anomaly) OR (Posterior-uveitis) OR (Pterygium ADJ3 conjunctiva ADJ3 cornea) OR (Punctate-inner-choroidopathy) OR (Reese-retinal-dysplasia) OR (Retinal-cone-dystrophy-2) OR (Retinal-cone-dystrophy-</w:t>
      </w:r>
      <w:r w:rsidRPr="00D510C4">
        <w:rPr>
          <w:rFonts w:ascii="Calibri" w:eastAsia="Calibri" w:hAnsi="Calibri" w:cs="Times New Roman"/>
        </w:rPr>
        <w:lastRenderedPageBreak/>
        <w:t xml:space="preserve">3A) OR (Retinal-cone-dystrophy-3B) OR (Retinal-cone-dystrophy-4) OR (Retinitis-pigmentosa-1) OR (Retinitis-Pigmentosa-11) OR (Retinitis-pigmentosa-12) OR (Retinitis-Pigmentosa-13) OR (Retinitis-Pigmentosa-14) OR (Retinitis-Pigmentosa-15) OR (Retinitis-Pigmentosa-17) OR (Retinitis-Pigmentosa-18) OR (Retinitis-Pigmentosa-19) OR (Retinitis-Pigmentosa-20) OR (Retinitis-Pigmentosa-22) OR (Retinitis-Pigmentosa-23) OR (Retinitis-Pigmentosa-24) OR (Retinitis-Pigmentosa-25) OR (Retinitis-Pigmentosa-26) OR (Retinitis-Pigmentosa-28) OR (Retinitis-pigmentosa-29) OR (Retinitis-pigmentosa-3) OR (Retinitis-Pigmentosa-30) OR (Retinitis-Pigmentosa-31) OR (Retinitis-Pigmentosa-32) OR (Retinitis-Pigmentosa-33) OR (Retinitis-Pigmentosa-34) OR (Retinitis-Pigmentosa-35) OR (Retinitis-Pigmentosa-36) OR (Retinitis-Pigmentosa-4) OR (Retinitis-Pigmentosa-41) OR (Retinitis-Pigmentosa-6) OR (Retinitis-Pigmentosa-7) OR (Retinitis-Pigmentosa-9) OR (Retinopathy ADJ3 prematurity) OR (Ring-dermoid ADJ3 cornea) OR (Sandhoff-diseas*) OR (Serpiginous-choroiditis) OR (Spondyloepiphyseal-dysplasia) OR (Superior-limbic-keratoconjunctivitis) OR (Tay-Sachs-diseas*) OR (Trachoma) OR (Tubulointerstitial-nephritis ADJ3 uveitis) OR (Usher-syndrom*) OR (Usher-syndrome-type-3A) OR (Usher-syndrome ADJ3 type-1B) OR (Usher-syndrome ADJ3 type-1C) OR (Usher-syndrome ADJ3 type-1D) OR (Usher-syndrome ADJ3 type-1E) OR (Usher-syndrome ADJ3 type-1F) OR (Usher-syndrome ADJ3 type-2B) OR (Usher-syndrome ADJ3 type-2C) OR (Uveal-diseases) OR (Vernal-keratoconjunctivitis) OR (Vogt-Koyanagi-Harada-diseas*) OR (Achard-Thiers-syndrom*) OR (Asherman ADJ3 syndrom*) OR (Benign-mesonephroma) OR (Diabetic-mastopathy) OR (Diethylstilbestrol-syndrom*) OR (Extramammary-Paget-diseas*) OR (Fowler ADJ3 syndrom*) OR (Granulomatous-lobular-mastitis) OR (HELLP-syndrom*) OR (Hydatidiform-mole) OR (Metaplastic-carcinoma ADJ3 breast) OR (Ovarian-carcinosarcoma) OR (Paget-disease ADJ3 breast) OR (Peripartum-cardiomyopathy) OR (Pruritic-urticarial-papules-plaques ADJ3 pregnancy) OR (Uterine-Carcinosarcoma) OR (Aberrant-subclavian-artery) OR (Arrhythmogenic-right-ventricular-cardiomyopathy) OR (Baroreflex-failure) OR (Bidirectional-tachycardia) OR (Broken-heart-syndrom*) OR (Brugada-syndrome-3) OR (Brugada-syndrome-4) OR (Cardiac-hydatid-cysts ADJ3 intracavitary-expansion) OR (Cardiac-rupture) OR </w:t>
      </w:r>
      <w:r w:rsidRPr="00D510C4">
        <w:rPr>
          <w:rFonts w:ascii="Calibri" w:eastAsia="Calibri" w:hAnsi="Calibri" w:cs="Times New Roman"/>
        </w:rPr>
        <w:lastRenderedPageBreak/>
        <w:t xml:space="preserve">(Chaotic-atrial-tachycardia) OR (Diffuse-cutaneous-systemic-sclerosis) OR (Familial-hypertrophic-cardiomyopathy) OR (Fibrocartilaginous-embolism) OR (Gaucher-diseas*) OR (Glycogen-storage-disease-type-2) OR (Intracranial-arteriovenous-malformation) OR (Kallikrein-hypertension) OR (Limited-cutaneous-systemic-sclerosis) OR (Limited-systemic-sclerosis) OR (Lymphocytic-vasculitis) OR (Neonatal-stroke) OR (Patent-ductus-arteriosus) OR (Patent-ductus-venosus) OR (Pulmonary-arterial-hypertension) OR (Pulmonary-valve-stenosis) OR (Pulmonic-stenosis) OR (Renoprival-hypertension) OR (Sudden-Arrhythmia-Death-syndrom*) OR (Duodenal-carcinoid-syndrom*) OR (Endolymphatic-sac-tumor) OR (Familial-adenomatous-polyposis) OR (Familial-isolated-pituitary-adenoma) OR (Hirschsprung-disease-ganglioneuroblastoma) OR (MYH-associated-polyposis) OR (Pheochromocytoma-islet-cell-tumor-syndrom*) OR (Premature-aging-Okamoto-type) OR (Stewart-Treves-syndrom*) OR (Adult-onset-immunodeficiency ADJ3 anti-interferon-gamma-autoantibodies) OR (Allergic-bronchopulmonary-aspergillosis) OR (Amyloidosis-AA) OR (Amyloidosis-familial-visceral) OR (Autosomal-recessive-hyper-IgE-syndrom*) OR (Bronchiolitis-obliterans) OR (Chronic-graft-versus-host-diseas*) OR (Complement-component-8-deficiency-type-1) OR (Complement-component-8-deficiency-type-2) OR (Cryoglobulinemic-vasculitis) OR (Felty ADJ3 syndrom*) OR (Hashimoto-encephalopathy) OR (Hyper-IgE-syndrom*) OR (Immune-dysfunction ADJ3 T-cell-inactivation-due-to-calcium-entry-defect-1) OR (Immune-dysfunction ADJ3 T-cell-inactivation-due-to-calcium-entry-defect-2) OR (Immunodeficiency ADJ3 thymoma) OR (Immunodeficiency ADJ3 anhidrotic-ectodermal-dysplasia) OR (Immunoglobulin-A-deficiency-2) OR (Lymphocytic-hypophysitis) OR (Melkersson-Rosenthal-syndrom*) OR (MHC-class-1-deficiency) OR (Multifocal-fibrosclerosis) OR (Neonatal-systemic-lupus-erythematosus) OR (Palindromic-rheumatism) OR (Pediatric-multiple-sclerosis) OR (Relapsing-polychondritis) OR (Schnitzler-syndrom*) OR (Severe-combined-immunodeficiency ADJ3 sensitivity-to-ionizing-radiation) OR (Severe-combined-immunodeficiency ADJ3 atypical) OR (Simple-cryoglobulinemia) OR (Stevens-Johnson-syndrom*) OR (toxic-epidermal-necrolysis) OR (X-linked-lymphoproliferative-syndrome-2) OR (Adult-onset-Still ADJ3 </w:t>
      </w:r>
      <w:r w:rsidRPr="00D510C4">
        <w:rPr>
          <w:rFonts w:ascii="Calibri" w:eastAsia="Calibri" w:hAnsi="Calibri" w:cs="Times New Roman"/>
        </w:rPr>
        <w:lastRenderedPageBreak/>
        <w:t>diseas*) OR (Autosomal-dominant-tubulointerstitial-kidney-diseas*) OR (Autosomal-dominant-tubulointerstitial-kidney-disease-due-to-MUC1-mutations) OR (BK-virus-nephropathy) OR (Collecting-duct-carcinoma) OR (Cystinuria) OR (Dermatomyositis) OR (Dihydroxyadeninuria) OR (Fibrillary-glomerulonephritis) OR (Glomerulonephritis) OR (IgA-nephropathy) OR (Immunotactoid-glomerulopathy) OR (Infundibulopelvic-dysgenesis) OR (Juvenile-dermatomyositis) OR (Juvenile-polymyositis) OR (Lupus-nephritis) OR (Membranous-nephropathy) OR (Methylmalonic-acidemia) OR (Minimal-change-diseas*) OR (Nephrocalcinosis) OR (Nephronophthisis) OR (Polyomavirus-allograft-nephropathy) OR (Postorgasmic-illness-syndrom*) OR (Renal-medullary-carcinoma) OR (Renal-tubular-dysgenesis) OR (Testicular-seminoma) OR (Asbestosis) OR (Autoimmune-pulmonary-alveolar-proteinosis) OR (Beryllium-diseas*) OR (Bronchiolitis-obliterans-organizing-pneumonia) OR (Catamenial-pneumothorax) OR (Children ADJ3 interstitial-lung-diseas*) OR (Chronic-thromboembolic-pulmonary-hypertension) OR (Coal-worker ADJ3 pneumoconiosis) OR (Costocoracoid-ligament-congenitally-short) OR (Cryptogenic-organizing-pneumonia) OR (Diffuse-idiopathic-pulmonary-neuroendocrine-cell-hyperplasia) OR (Diffuse-panbronchiolitis) OR (Fibrosing-mediastinitis) OR (Idiopathic-pulmonary-fibrosis) OR (Idiopathic-pulmonary-hemosiderosis) OR (Kaolin-pneumoconiosis) OR (Meconium-aspiration-syndrom*) OR (Nocardiosis) OR (Pleuroparenchymal-fibroelastosis) OR (Psoriatic-juvenile-idiopathic-arthritis) OR (Pulmonary-sequestration) OR (Respiratory-distress-syndrome ADJ3 infant) OR (Silicosis) OR (Systemic-onset-juvenile-idiopathic-arthritis) OR (Tracheobronchomalacia) OR (Tracheobronchopathia-osteoplastica) OR (Androgen-insensitivity-syndrom*) OR (Androgen-insensitivity-syndrome ADJ3 mild) OR (Hansen ADJ3 diseas*) OR (Prostatic-malacoplakia-associated ADJ3 prostatic-abscess) OR (Sertoli-cell-only-syndrom*) OR (2-Hydroxyglutaric-aciduria) OR (Abdominal-obesity-metabolic-syndrom*) OR (Acetyl-CoA-acetyltransferase-2-deficiency) OR (Acetyl-carnitine-deficiency) OR (Apparent-mineralocorticoid-excess) OR (Bartter-syndrom*) OR (Bartter-syndrome-antenatal-type-1) OR (Bartter-syndrome-antenatal-type-2) OR (Central-diabetes-insipidus) OR (Chondrocalcinosis-1) OR (Chondrocalcinosis-due-to-apatite-</w:t>
      </w:r>
      <w:r w:rsidRPr="00D510C4">
        <w:rPr>
          <w:rFonts w:ascii="Calibri" w:eastAsia="Calibri" w:hAnsi="Calibri" w:cs="Times New Roman"/>
        </w:rPr>
        <w:lastRenderedPageBreak/>
        <w:t xml:space="preserve">crystal-deposition) OR (Citrulline-transport-defect) OR (Congenital-disorder ADJ3 glycosylation-type-I) OR (Congenital-disorder ADJ3 glycosylation-type-IIX) OR (CoQ-responsive-OXPHOS-deficiency) OR (Cytochrome-c-oxidase-deficiency) OR (Dipsogenic-diabetes-insipidus) OR (Fatal-infantile-encephalomyopathy) OR (Gestational-diabetes-insipidus) OR (Glutathione-synthetase-deficiency) OR (Glycogen-storage-disease-8) OR (Glycoproteinosis) OR (Hereditary-amyloidosis) OR (Homocysteinemia) OR (Hyperglycerolemia) OR (Hypolipoproteinemia) OR (Infantile-free-sialic-acid-storage-diseas*) OR (Krabbe-disease-atypical-due-to-Saposin-A-deficiency) OR (Lactate-dehydrogenase-A-deficiency) OR (Lactate-dehydrogenase-deficiency) OR (Leucine-sensitive-hypoglycemia ADJ3 infancy) OR (Lipase-deficiency-combined) OR (Metachromatic-leukodystrophy) OR (Metachromatic-leukodystrophy-due-to-saposin-B-deficiency) OR (Morquio-syndrome-B) OR (Mucopolysaccharidosis-type-II) OR (Mucopolysaccharidosis-type-VI) OR (N-acetyltransferase-deficiency) OR (N-acetyl-alpha-D-galactosaminidase-deficiency-type-III) OR (Phosphoribosylpyrophosphate-synthetase-superactivity) OR (Primary-hyperoxaluria-type-3) OR (Pyruvate-carboxylase-deficiency) OR (Pyruvate-dehydrogenase-complex-deficiency) OR (Refsum-disease ADJ3 increased-pipecolic-acidemia) OR (Rhizomelic-chondrodysplasia-punctata-type-3) OR (Tiglic-acidemia) OR (Transcobalamin-1-deficiency) OR (Trehalase-deficiency) OR (Trimethylaminuria) OR (Urea-cycle ADJ3 disorder*) OR (Valinemia) OR (X-linked-adrenoleukodystrophy) OR (Ameloblastic-carcinoma) OR (Florid-cemento-osseous-dysplasia) OR (Gingival-fibromatosis ADJ3 1) OR (Gingival-fibromatosis ADJ3 2) OR (Gingival-fibromatosis ADJ3 3) OR (Gingival-fibromatosis ADJ3 4) OR (Hemifacial-myohyperplasia) OR (Oral-submucous-fibrosis) OR (Xanthogranulomatous-sialadenitis) OR (Acromesomelic-dysplasia) OR (Amyotrophy ADJ3 neurogenic-scapuloperoneal ADJ3 New-England-type) OR (Arthrogryposis-multiplex-congenita) OR (Axial-osteomalacia) OR (Baby-rattle-pelvic-dysplasia) OR (Cervical-dystonia) OR (Chondrosarcoma) OR (Chronic-recurrent-multifocal-osteomyelitis) OR (Coccygodynia) OR (Collagenopathy-type-2-alpha-1) OR (Congenital-radioulnar-synostosis) OR (Dysferlinopathy) OR (DYT-GNAL) OR (Erdheim-Chester-diseas*) OR </w:t>
      </w:r>
      <w:r w:rsidRPr="00D510C4">
        <w:rPr>
          <w:rFonts w:ascii="Calibri" w:eastAsia="Calibri" w:hAnsi="Calibri" w:cs="Times New Roman"/>
        </w:rPr>
        <w:lastRenderedPageBreak/>
        <w:t xml:space="preserve">(Ewing-sarcoma) OR (Familial-tumoral-calcinosis) OR (Freiberg ADJ3 diseas*) OR (Giant-cell-tumor ADJ3 bone) OR (Hyperphosphatemic-familial-tumoral-calcinosis) OR (Inclusion-body-myositis) OR (Iridogoniodysgenesis-type-1) OR (Kienbock ADJ3 diseas*) OR (Kohler-diseas*) OR (Lambert-Eaton-myasthenic-syndrom*) OR (Levator-syndrom*) OR (Macrophagic-myofasciitis) OR (MAGIC-syndrom*) OR (Monomelic-amyotrophy) OR (Multiple-epiphyseal-dysplasia) OR (Muscular-dystrophy) OR (Myostatin-related-muscle-hypertrophy) OR (Myotonic-dystrophy) OR (Neurofibromatosis-type-1) OR (Normophosphatemic-familial-tumoral-calcinosis) OR (Osteochondritis-dissecans) OR (Osteodysplasty-precocious ADJ3 Danks-Mayne ADJ3 Kozlowski) OR (Osteosarcoma) OR (Pigmented-villonodular-synovitis) OR (Piriformis-syndrom*) OR (Pleoconial-myopathy ADJ3 salt-craving) OR (Polycystic-bone-diseas*) OR (Pyoderma-gangrenosum) OR (Radio-ulnar-synostosis-type-1) OR (Radio-ulnar-synostosis-type-2) OR (Reactive-arthritis) OR (SAPHO-syndrom*) OR (Spheroid-body-myopathy) OR (Spinal-muscular-atrophy-Ryukyuan-type) OR (Spinal-muscular-atrophy-type-1 ADJ3 congenital-bone-fractures) OR (Spinal-muscular-atrophy-type-4) OR (Spinal-muscular-atrophy ADJ3 respiratory-distress-1) OR (Synovial-Chondromatosis) OR (Tarsal-tunnel-syndrom*) OR (Tietze-syndrom*) OR (Trochlea ADJ3 humerus-aplasia-of) OR (Trochlear-dysplasia) OR (Undifferentiated-pleomorphic-sarcoma) OR (X-linked-dominant-scapuloperoneal-myopathy) OR (Absence ADJ3 septum-pellucidum) OR (Adie-syndrom*) OR (Agnosia) OR (AIDS-Dementia-Complex) OR (Alzheimer-disease-type-4) OR (Alzheimer ADJ3 disease ADJ3 neurofibrillary-tangles) OR (Amyloid-neuropathy) OR (Amyotrophic-lateral-sclerosis) OR (Amyotrophic-lateral-sclerosis-type-6) OR (Amyotrophic-lateral-sclerosis-parkinsonism) OR (dementia-complex-1) OR (Anaplastic-astrocytoma) OR (Anaplastic-ganglioglioma) OR (Anaplastic-oligodendroglioma) OR (Antisynthetase-syndrom*) OR (Apraxia) OR (Arachnoiditis) OR (Autosomal-recessive-juvenile-Parkinson-diseas*) OR (Behavioral-variant ADJ3 frontotemporal-dementia) OR (Bell ADJ3 palsy) OR (Benign-rolandic-epilepsy) OR (Binswanger ADJ3 diseas*) OR (Bobble-head-doll-syndrom*) OR (Brown-Sequard-syndrom*) OR (Camptocormism) OR (CANOMAD-syndrom*) OR (Central-neurocytoma) OR (Central-pain-syndrom*) </w:t>
      </w:r>
      <w:r w:rsidRPr="00D510C4">
        <w:rPr>
          <w:rFonts w:ascii="Calibri" w:eastAsia="Calibri" w:hAnsi="Calibri" w:cs="Times New Roman"/>
        </w:rPr>
        <w:lastRenderedPageBreak/>
        <w:t xml:space="preserve">OR (Cerebellar-degeneration) OR (Cerebral-palsy-ataxic) OR (Cerebral-palsy-athetoid) OR (Cerebral-palsy-spastic-hemiplegic) OR (Cerebral-palsy-spastic-monoplegic) OR (Cerebral-palsy-spastic-quadriplegic) OR (Cerebral-sclerosis-similar-to-Pelizaeus-Merzbacher-diseas*) OR (Cerebrospinal-fluid-leak) OR (Charcot-Marie-Tooth-diseas*) OR (Chiari-malformation-type-4) OR (Choroid-plexus-carcinoma) OR (Choroid-plexus-papilloma) OR (Chronic-lymphocytic-inflammation ADJ3 pontine-perivascular-enhancement-responsive-to-steroids) OR (Coenzyme-Q10-deficiency) OR (Complex-regional-pain-syndrom*) OR (Creutzfeldt-Jakob-diseas*) OR (Cytomegalic-inclusion-diseas*) OR (Developmental-dysphasia-familial) OR (Dysautonomia-like-disorder*) OR (Dyssynergia-cerebellaris-myoclonica) OR (Eastern-equine-encephalitis) OR (Empty-sella-syndrom*) OR (Encephalitis-lethargica) OR (Ependymoma) OR (Epilepsy-occipital-calcifications) OR (Epilepsy-progressive-myoclonic-type-3) OR (Episodic-ataxia) OR (Familial-transthyretin-amyloidosis) OR (Frontotemporal-dementia) OR (Gangliocytoma) OR (Gerstmann-syndrom*) OR (Gliomatosis-cerebri) OR (Guillain-Barre-syndrom*) OR (Hemangioblastoma) OR (Hemicrania-continua) OR (Hereditary-spastic-paraplegia) OR (Herpes-zoster-oticus) OR (HTLV-1-associated-myelopathy) OR (tropical-spastic-paraparesis) OR (Hypothalamic-hamartomas) OR (Idiopathic-intracranial-hypertension) OR (Idiopathic-spinal-cord-herniation) OR (Intraneural-perineurioma) OR (Isaacs-syndrom*) OR (Juvenile-Huntington-diseas*) OR (Klumpke-paralysis) OR (Kuru) OR (Kuzniecky-Andermann-syndrom*) OR (La-Crosse-encephalitis) OR (Leukodystrophy ADJ3 dysmyelinating ADJ3 -spastic-paraparesis ADJ3 dystonia) OR (Lewis-Sumner-syndrom*) OR (Limbic-encephalitis ADJ3 LGI1-antibodies) OR (Lissencephaly-1) OR (Lissencephaly-X-linked) OR (Localized-hypertrophic-neuropathy) OR (Locked-in-syndrom*) OR (Logopenic-progressive-aphasia) OR (Macrothrombocytopenia-progressive-deafness) OR (Marchiafava-Bignami-diseas*) OR (Meralgia-paresthetica) OR (Microcephaly) OR (Migraine ADJ3 brainstem-aura) OR (Miller-Fisher-syndrom*) OR (Morvan ADJ3 fibrillary-chorea) OR (Multifocal-motor-neuropathy) OR (Myasthenia-gravis) OR (Myelomeningocele) OR (Narcolepsy) OR (Necrotizing-autoimmune-myopathy) OR (Neonatal-meningitis) OR (Neuroblastoma) OR (Neurocutaneous-melanosis) </w:t>
      </w:r>
      <w:r w:rsidRPr="00D510C4">
        <w:rPr>
          <w:rFonts w:ascii="Calibri" w:eastAsia="Calibri" w:hAnsi="Calibri" w:cs="Times New Roman"/>
        </w:rPr>
        <w:lastRenderedPageBreak/>
        <w:t>OR (Neuroleptic-malignant-syndrom*) OR (New-onset-refractory-status-epilepticus) OR (Non-24-hour-sleep-wake-disorder*) OR (Nondystrophic-myotonia) OR (Olfactory-neuroblastoma) OR (Oligoastrocytoma) OR (Oligodendroglioma) OR (Olivopontocerebellar-atrophy) OR (Painful-orbital ADJ3 systemic-neurofibromas-marfanoid-habitus-syndrom*) OR (Pantothenate-kinase-associated-neurodegeneration) OR (Paralysis-agitans ADJ3 juvenile ADJ3 -Hunt) OR (Parkinson-disease-type-3) OR (Paroxysmal-hemicrania) OR (Parsonage-Turner-syndrom*) OR (Periventricular-leukomalacia) OR (Photosensitive-epilepsy) OR (Plasmacytoma) OR (Pleomorphic-xanthoastrocytoma) OR (Poliomyelitis) OR (Polyarteritis-nodosa) OR (Pontocerebellar-hypoplasia) OR (Post-Polio-syndrom*) OR (Posterior-column-ataxia) OR (Primary-amebic-meningoencephalitis) OR (Primary-melanoma ADJ3 central-nervous-system) OR (Primary-orthostatic-tremor) OR (Primary-progressive-aphasia) OR (Progressive-bulbar-palsy) OR (Progressive-hemifacial-atrophy) OR (Pudendal-Neuralgia) OR (Pure-autonomic-failure) OR (Radiation-induced-brachial-plexopathy) OR (Rasmussen-encephalitis) OR (Restless-legs-syndrome ADJ3 susceptibility-to ADJ3 1) OR (Restless-legs-syndrome ADJ3 susceptibility-to ADJ3 2) OR (Restless-legs-syndrome ADJ3 susceptibility-to ADJ3 3) OR (Restless-legs-syndrome ADJ3 susceptibility-to ADJ3 4) OR (Restless-legs-syndrome ADJ3 susceptibility-to ADJ3 5) OR (Restless-legs-syndrome ADJ3 susceptibility-to ADJ3 6) OR (Reversible-cerebral-vasoconstriction-syndrom*) OR (Rhabdoid-tumor) OR (Shapiro-syndrom*) OR (Spastic-diplegia-cerebral-palsy) OR (Spastic-diplegia-infantile-type) OR (Spastic-paraplegia-39) OR (Spinal-meningioma) OR (Spinal-shock) OR (Spinocerebellar-ataxia) OR (Spinocerebellar-ataxia-3) OR (Spinocerebellar-ataxia-30) OR (Spinocerebellar-ataxia-9) OR (Spinocerebellar-ataxia-autosomal-recessive-6) OR (Spinocerebellar-ataxia-X-linked-type-2) OR (Status-epilepticus) OR (Subependymal-giant-cell-astrocytoma) OR (Subependymoma) OR (Symmetrical-thalamic-calcifications) OR (Tarlov-cysts) OR (Thyrotoxic-periodic-paralysis) OR (Transverse-myelitis) OR (Trichinosis) OR (Trigeminal-neuralgia) OR (Tumefactive-multiple-sclerosis) OR (Variant-Creutzfeldt-Jakob-diseas*) OR (Visual-snow-syndrom*) OR (Wernicke-Korsakoff-syndrom*) OR (Worster-Drought-syndrom*) OR (2-4-Dienoyl-CoA-reductase-</w:t>
      </w:r>
      <w:r w:rsidRPr="00D510C4">
        <w:rPr>
          <w:rFonts w:ascii="Calibri" w:eastAsia="Calibri" w:hAnsi="Calibri" w:cs="Times New Roman"/>
        </w:rPr>
        <w:lastRenderedPageBreak/>
        <w:t xml:space="preserve">deficiency) OR (21-hydroxylase-deficiency) OR (Carnitine-palmitoyltransferase-2-deficiency) OR (Citrullinemia-type-I) OR (Congenital-human-immunodeficiency-virus) OR (Congenital-hypothyroidism) OR (Glucose-6-phosphate-dehydrogenase-deficiency) OR (Maple-syrup-urine-diseas*) OR (Medium-chain-3-ketoacyl-coa-thiolase-deficiency) OR (Methylmalonic-acidemia ADJ3 homocystinuria) OR (Mucopolysaccharidosis-type-I) OR (Phenylketonuria) OR (Tetrahydrobiopterin-deficiency) OR (Keshan-diseas*) OR (Rickets) OR (Scurvy) OR (Cutaneous-sclerosis) OR (Focal-task-specific-dystonia) OR (Abdominal-chemodectomas ADJ3 cutaneous-angiolipomas) OR (Acrodermatitis) OR (Actinic-lichen-planus) OR (Adiposis-dolorosa) OR (Ainhum) OR (Annular-atrophic-lichen-planus) OR (Annular-lichen-planus) OR (Atrophic-lichen-planus) OR (Atrophoderma ADJ3 Pasini ADJ3 Pierini) OR (Atrophoderma-vermiculata) OR (Basaran-Yilmaz-syndrom*) OR (Becker ADJ3 nevus) OR (Benign-eccrine-spiradenoma) OR (Brunsting-Perry-syndrom*) OR (Cheilitis-glandularis) OR (Chromhidrosis) OR (Corticosteroid-sensitive-aseptic-abscesses) OR (Cutaneous-collagenous-vasculopathy) OR (Cutaneous-polyarteritis-nodosa) OR (Cutis-verticis-gyrata) OR (Dermal-eccrine-cylindroma) OR (Dermatitis-herpetiformis) OR (Diffuse-dermal-angiomatosis) OR (Dystrophic-epidermolysis-bullosa) OR (Elastoderma) OR (Eosinophilic-pustular-folliculitis) OR (Epidermolysis-bullosa) OR (Epidermolysis-bullosa-acquisita) OR (Epidermolysis-bullosa-simplex) OR (Epidermolysis-bullosa-simplex ADJ3 generalized) OR (Erythema-multiforme) OR (Erythema-nodosum ADJ3 idiopathic) OR (Erythrokeratodermia-variabilis-et-progressiva) OR (Familial-dermographism) OR (Familial-multiple-trichodiscomas) OR (Febrile-Ulceronecrotic-Mucha-Habermann-diseas*) OR (Fox-Fordyce-diseas*) OR (Frontal-fibrosing-alopecia) OR (Granuloma-annulare) OR (Granulomatous-rosacea) OR (Guttate-psoriasis) OR (Halal-Setton-Wang-syndrom*) OR (Halo-nevus) OR (Hydroa-vacciniforme) OR (Hydroa-vacciniforme ADJ3 familial) OR (Hypertrichosis-lanuginosa ADJ3 acquired) OR (Hypohidrotic-ectodermal-dysplasia) OR (Ichthyosis-vulgaris) OR (Ichthyosis ADJ3 acquired) OR (Junctional-epidermolysis-bullosa-inversa) OR (Keratosis-palmoplantaris-striata-1) OR (Keratosis-palmoplantaris-striata-3) OR (Kyrle-diseas*) OR (Lichen-planopilaris) OR (Lichen-planus-pemphigoides) OR </w:t>
      </w:r>
      <w:r w:rsidRPr="00D510C4">
        <w:rPr>
          <w:rFonts w:ascii="Calibri" w:eastAsia="Calibri" w:hAnsi="Calibri" w:cs="Times New Roman"/>
        </w:rPr>
        <w:lastRenderedPageBreak/>
        <w:t>(Lichen-planus-pigmentosus) OR (Lichen-sclerosus) OR (Linear-IgA-diseas*) OR (Linear-lichen-planus) OR (Linear-scleroderma) OR (Localized-scleroderma) OR (Lupus-erythematosus-tumidus) OR (Lymphocytic-infiltrate ADJ3 Jessner) OR (Morphea) OR (Mucous-membrane-pemphigoid) OR (Multicentric-reticulohistiocytosis) OR (Necrobiotic-xanthogranuloma) OR (Nelson-syndrom*) OR (Nephrogenic-Systemic-Fibrosis) OR (Nodular-nonsuppurative-panniculitis) OR (Palmoplantar-keratoderma) OR (Parapsoriasis) OR (Peeling-skin-syndrom*) OR (Pemphigus-vulgaris) OR (Pigmented-purpuric-dermatosis) OR (Pityriasis-lichenoides) OR (Pityriasis-lichenoides-chronica) OR (Pityriasis-lichenoides-et-varioliformis-acuta) OR (Porokeratosis ADJ3 disseminated-superficial-actinic-1) OR (Primary-cutaneous-amyloidosis) OR (Progestogen-hypersensitivity) OR (Pseudoainhum) OR (Pseudopelade ADJ3 Brocq) OR (Quinquaud-folliculitis-decalvans) OR (Red-skin-pigment-anomaly ADJ3 New-Guinea) OR (Rhabdomyomatous-mesenchymal-hamartoma) OR (Scleromyxedema) OR (Sjogren-Larsson-like-syndrom*) OR (Spitz-nevus) OR (Subcorneal-pustular-dermatosis) OR (Syringocystadenoma-papilliferum) OR (Systemic-scleroderma) OR (Trichostasis-spinulosa) OR (Wells-syndrom*) OR (Xanthoma-disseminatum) OR (Xeroderma-pigmentosum ADJ3 variant-type)).ab,ti,kf,sh,rs.</w:t>
      </w:r>
      <w:r w:rsidRPr="00D510C4">
        <w:rPr>
          <w:rFonts w:cstheme="minorHAnsi"/>
        </w:rPr>
        <w:t>)</w:t>
      </w:r>
    </w:p>
    <w:p w14:paraId="396DCEC5" w14:textId="7CD52714" w:rsidR="00D163AB" w:rsidRDefault="00D163AB" w:rsidP="00D70D85">
      <w:pPr>
        <w:spacing w:line="480" w:lineRule="auto"/>
        <w:rPr>
          <w:rFonts w:asciiTheme="majorHAnsi" w:hAnsiTheme="majorHAnsi" w:cstheme="majorHAnsi"/>
        </w:rPr>
      </w:pPr>
      <w:r>
        <w:rPr>
          <w:rFonts w:asciiTheme="majorHAnsi" w:hAnsiTheme="majorHAnsi" w:cstheme="majorHAnsi"/>
        </w:rPr>
        <w:br w:type="page"/>
      </w:r>
    </w:p>
    <w:p w14:paraId="789657A0" w14:textId="5F06AB3F" w:rsidR="00A578B2" w:rsidRDefault="00A578B2" w:rsidP="00D70D85">
      <w:pPr>
        <w:pStyle w:val="Heading3"/>
        <w:spacing w:line="480" w:lineRule="auto"/>
      </w:pPr>
      <w:bookmarkStart w:id="4" w:name="_Toc126054745"/>
      <w:r>
        <w:lastRenderedPageBreak/>
        <w:t>Gr</w:t>
      </w:r>
      <w:r w:rsidR="00BC02D6">
        <w:t>e</w:t>
      </w:r>
      <w:r>
        <w:t>y literature</w:t>
      </w:r>
      <w:r w:rsidR="0061387E">
        <w:t xml:space="preserve"> search</w:t>
      </w:r>
      <w:bookmarkEnd w:id="4"/>
    </w:p>
    <w:p w14:paraId="43610A4E" w14:textId="77777777" w:rsidR="00D163AB" w:rsidRPr="00D163AB" w:rsidRDefault="00D163AB" w:rsidP="00D70D85">
      <w:pPr>
        <w:spacing w:line="480" w:lineRule="auto"/>
      </w:pPr>
    </w:p>
    <w:tbl>
      <w:tblPr>
        <w:tblW w:w="10055" w:type="dxa"/>
        <w:jc w:val="center"/>
        <w:tblCellMar>
          <w:top w:w="15" w:type="dxa"/>
          <w:left w:w="15" w:type="dxa"/>
          <w:bottom w:w="15" w:type="dxa"/>
          <w:right w:w="15" w:type="dxa"/>
        </w:tblCellMar>
        <w:tblLook w:val="04A0" w:firstRow="1" w:lastRow="0" w:firstColumn="1" w:lastColumn="0" w:noHBand="0" w:noVBand="1"/>
      </w:tblPr>
      <w:tblGrid>
        <w:gridCol w:w="2887"/>
        <w:gridCol w:w="2304"/>
        <w:gridCol w:w="4864"/>
      </w:tblGrid>
      <w:tr w:rsidR="00D163AB" w:rsidRPr="00381DD3" w14:paraId="7E3A3D44" w14:textId="77777777" w:rsidTr="005B475A">
        <w:trPr>
          <w:jc w:val="center"/>
        </w:trPr>
        <w:tc>
          <w:tcPr>
            <w:tcW w:w="2887" w:type="dxa"/>
            <w:tcBorders>
              <w:top w:val="single" w:sz="8" w:space="0" w:color="000000"/>
              <w:left w:val="single" w:sz="8" w:space="0" w:color="000000"/>
              <w:bottom w:val="single" w:sz="8" w:space="0" w:color="000000"/>
              <w:right w:val="single" w:sz="8" w:space="0" w:color="000000"/>
            </w:tcBorders>
          </w:tcPr>
          <w:p w14:paraId="1F75967A" w14:textId="77777777" w:rsidR="00D163AB" w:rsidRPr="0057255B" w:rsidRDefault="00D163AB" w:rsidP="00D70D85">
            <w:pPr>
              <w:spacing w:after="0" w:line="480" w:lineRule="auto"/>
              <w:rPr>
                <w:rFonts w:eastAsia="Times New Roman" w:cstheme="minorHAnsi"/>
                <w:b/>
                <w:bCs/>
                <w:color w:val="000000"/>
                <w:sz w:val="20"/>
                <w:szCs w:val="20"/>
                <w:lang w:eastAsia="pt-PT"/>
              </w:rPr>
            </w:pPr>
            <w:r w:rsidRPr="0057255B">
              <w:rPr>
                <w:rFonts w:eastAsia="Times New Roman" w:cstheme="minorHAnsi"/>
                <w:b/>
                <w:bCs/>
                <w:color w:val="000000"/>
                <w:sz w:val="20"/>
                <w:szCs w:val="20"/>
                <w:lang w:eastAsia="pt-PT"/>
              </w:rPr>
              <w:t>Recommend</w:t>
            </w:r>
            <w:r>
              <w:rPr>
                <w:rFonts w:eastAsia="Times New Roman" w:cstheme="minorHAnsi"/>
                <w:b/>
                <w:bCs/>
                <w:color w:val="000000"/>
                <w:sz w:val="20"/>
                <w:szCs w:val="20"/>
                <w:lang w:eastAsia="pt-PT"/>
              </w:rPr>
              <w:t>ation</w:t>
            </w:r>
          </w:p>
        </w:tc>
        <w:tc>
          <w:tcPr>
            <w:tcW w:w="2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1A8974" w14:textId="77777777" w:rsidR="00D163AB" w:rsidRPr="0057255B" w:rsidRDefault="00D163AB" w:rsidP="00D70D85">
            <w:pPr>
              <w:spacing w:after="0" w:line="480" w:lineRule="auto"/>
              <w:rPr>
                <w:rFonts w:eastAsia="Times New Roman" w:cstheme="minorHAnsi"/>
                <w:b/>
                <w:bCs/>
                <w:sz w:val="20"/>
                <w:szCs w:val="20"/>
                <w:lang w:eastAsia="pt-PT"/>
              </w:rPr>
            </w:pPr>
            <w:r w:rsidRPr="0057255B">
              <w:rPr>
                <w:rFonts w:eastAsia="Times New Roman" w:cstheme="minorHAnsi"/>
                <w:b/>
                <w:bCs/>
                <w:color w:val="000000"/>
                <w:sz w:val="20"/>
                <w:szCs w:val="20"/>
                <w:lang w:eastAsia="pt-PT"/>
              </w:rPr>
              <w:t>Website/database</w:t>
            </w:r>
          </w:p>
        </w:tc>
        <w:tc>
          <w:tcPr>
            <w:tcW w:w="48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181DC0" w14:textId="77777777" w:rsidR="00D163AB" w:rsidRPr="0057255B" w:rsidRDefault="00D163AB" w:rsidP="00D70D85">
            <w:pPr>
              <w:spacing w:after="0" w:line="480" w:lineRule="auto"/>
              <w:rPr>
                <w:rFonts w:eastAsia="Times New Roman" w:cstheme="minorHAnsi"/>
                <w:b/>
                <w:bCs/>
                <w:sz w:val="20"/>
                <w:szCs w:val="20"/>
                <w:lang w:eastAsia="pt-PT"/>
              </w:rPr>
            </w:pPr>
            <w:r w:rsidRPr="0057255B">
              <w:rPr>
                <w:rFonts w:eastAsia="Times New Roman" w:cstheme="minorHAnsi"/>
                <w:b/>
                <w:bCs/>
                <w:color w:val="000000"/>
                <w:sz w:val="20"/>
                <w:szCs w:val="20"/>
                <w:lang w:eastAsia="pt-PT"/>
              </w:rPr>
              <w:t>Search Term</w:t>
            </w:r>
          </w:p>
        </w:tc>
      </w:tr>
      <w:tr w:rsidR="00D163AB" w:rsidRPr="000C1B84" w14:paraId="317F1EEA" w14:textId="77777777" w:rsidTr="005B475A">
        <w:trPr>
          <w:trHeight w:val="555"/>
          <w:jc w:val="center"/>
        </w:trPr>
        <w:tc>
          <w:tcPr>
            <w:tcW w:w="2887" w:type="dxa"/>
            <w:vMerge w:val="restart"/>
            <w:tcBorders>
              <w:top w:val="single" w:sz="8" w:space="0" w:color="000000"/>
              <w:left w:val="single" w:sz="8" w:space="0" w:color="000000"/>
              <w:right w:val="single" w:sz="8" w:space="0" w:color="000000"/>
            </w:tcBorders>
            <w:vAlign w:val="center"/>
          </w:tcPr>
          <w:p w14:paraId="1B4D56E9" w14:textId="77777777" w:rsidR="00D163AB" w:rsidRPr="0057255B" w:rsidRDefault="00D163AB" w:rsidP="00D70D85">
            <w:pPr>
              <w:spacing w:after="0" w:line="480" w:lineRule="auto"/>
              <w:rPr>
                <w:rFonts w:eastAsia="Times New Roman" w:cstheme="minorHAnsi"/>
                <w:color w:val="000000"/>
                <w:sz w:val="20"/>
                <w:szCs w:val="20"/>
                <w:lang w:eastAsia="pt-PT"/>
              </w:rPr>
            </w:pPr>
            <w:r w:rsidRPr="0057255B">
              <w:rPr>
                <w:rFonts w:eastAsia="Times New Roman" w:cstheme="minorHAnsi"/>
                <w:color w:val="000000"/>
                <w:sz w:val="20"/>
                <w:szCs w:val="20"/>
                <w:lang w:eastAsia="pt-PT"/>
              </w:rPr>
              <w:t>Cochrane and Paez 2017</w:t>
            </w:r>
          </w:p>
        </w:tc>
        <w:tc>
          <w:tcPr>
            <w:tcW w:w="2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0BF035" w14:textId="77777777" w:rsidR="00D163AB" w:rsidRPr="00B24A0A" w:rsidRDefault="00D163AB" w:rsidP="00B24A0A">
            <w:pPr>
              <w:rPr>
                <w:rFonts w:cstheme="minorHAnsi"/>
                <w:sz w:val="20"/>
                <w:szCs w:val="20"/>
                <w:lang w:eastAsia="pt-PT"/>
              </w:rPr>
            </w:pPr>
            <w:r w:rsidRPr="00B24A0A">
              <w:rPr>
                <w:rFonts w:cstheme="minorHAnsi"/>
                <w:sz w:val="20"/>
                <w:szCs w:val="20"/>
                <w:lang w:eastAsia="pt-PT"/>
              </w:rPr>
              <w:t>Wonder</w:t>
            </w:r>
          </w:p>
        </w:tc>
        <w:tc>
          <w:tcPr>
            <w:tcW w:w="48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0AC046" w14:textId="77777777" w:rsidR="00D163AB" w:rsidRPr="00B24A0A" w:rsidRDefault="00D163AB" w:rsidP="00B24A0A">
            <w:pPr>
              <w:rPr>
                <w:rFonts w:cstheme="minorHAnsi"/>
                <w:sz w:val="20"/>
                <w:szCs w:val="20"/>
                <w:lang w:eastAsia="pt-PT"/>
              </w:rPr>
            </w:pPr>
            <w:r w:rsidRPr="00B24A0A">
              <w:rPr>
                <w:rFonts w:cstheme="minorHAnsi"/>
                <w:sz w:val="20"/>
                <w:szCs w:val="20"/>
                <w:lang w:eastAsia="pt-PT"/>
              </w:rPr>
              <w:t>NA</w:t>
            </w:r>
          </w:p>
        </w:tc>
      </w:tr>
      <w:tr w:rsidR="00D163AB" w:rsidRPr="000C1B84" w14:paraId="29E08BCC" w14:textId="77777777" w:rsidTr="005B475A">
        <w:trPr>
          <w:jc w:val="center"/>
        </w:trPr>
        <w:tc>
          <w:tcPr>
            <w:tcW w:w="2887" w:type="dxa"/>
            <w:vMerge/>
            <w:tcBorders>
              <w:left w:val="single" w:sz="8" w:space="0" w:color="000000"/>
              <w:right w:val="single" w:sz="8" w:space="0" w:color="000000"/>
            </w:tcBorders>
            <w:vAlign w:val="center"/>
          </w:tcPr>
          <w:p w14:paraId="74D1C202" w14:textId="77777777" w:rsidR="00D163AB" w:rsidRPr="0057255B" w:rsidRDefault="00D163AB" w:rsidP="00D70D85">
            <w:pPr>
              <w:spacing w:after="0" w:line="480" w:lineRule="auto"/>
              <w:rPr>
                <w:rFonts w:eastAsia="Times New Roman" w:cstheme="minorHAnsi"/>
                <w:color w:val="000000"/>
                <w:sz w:val="20"/>
                <w:szCs w:val="20"/>
                <w:lang w:eastAsia="pt-PT"/>
              </w:rPr>
            </w:pPr>
          </w:p>
        </w:tc>
        <w:tc>
          <w:tcPr>
            <w:tcW w:w="2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0CC01D" w14:textId="77777777" w:rsidR="00D163AB" w:rsidRPr="00B24A0A" w:rsidRDefault="00D163AB" w:rsidP="00B24A0A">
            <w:pPr>
              <w:rPr>
                <w:rFonts w:cstheme="minorHAnsi"/>
                <w:sz w:val="20"/>
                <w:szCs w:val="20"/>
                <w:lang w:eastAsia="pt-PT"/>
              </w:rPr>
            </w:pPr>
            <w:r w:rsidRPr="00B24A0A">
              <w:rPr>
                <w:rFonts w:cstheme="minorHAnsi"/>
                <w:sz w:val="20"/>
                <w:szCs w:val="20"/>
                <w:lang w:eastAsia="pt-PT"/>
              </w:rPr>
              <w:t>scopus</w:t>
            </w:r>
          </w:p>
        </w:tc>
        <w:tc>
          <w:tcPr>
            <w:tcW w:w="48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32D5E7" w14:textId="77777777" w:rsidR="00D163AB" w:rsidRPr="00B24A0A" w:rsidRDefault="00D163AB" w:rsidP="00B24A0A">
            <w:pPr>
              <w:rPr>
                <w:rFonts w:cstheme="minorHAnsi"/>
                <w:sz w:val="20"/>
                <w:szCs w:val="20"/>
                <w:lang w:eastAsia="pt-PT"/>
              </w:rPr>
            </w:pPr>
            <w:r w:rsidRPr="00B24A0A">
              <w:rPr>
                <w:rFonts w:cstheme="minorHAnsi"/>
                <w:sz w:val="20"/>
                <w:szCs w:val="20"/>
                <w:lang w:eastAsia="pt-PT"/>
              </w:rPr>
              <w:t>( TITLE-ABS-KEY ( rare  AND  disease )  AND  TITLE-ABS-KEY ( disability-adjusted  AND  life  AND  years ) )  AND  PUBYEAR  &gt;  1989 </w:t>
            </w:r>
          </w:p>
          <w:p w14:paraId="4B44CFB1" w14:textId="77777777" w:rsidR="00D163AB" w:rsidRPr="00B24A0A" w:rsidRDefault="00D163AB" w:rsidP="00B24A0A">
            <w:pPr>
              <w:rPr>
                <w:rFonts w:cstheme="minorHAnsi"/>
                <w:sz w:val="20"/>
                <w:szCs w:val="20"/>
                <w:lang w:eastAsia="pt-PT"/>
              </w:rPr>
            </w:pPr>
          </w:p>
        </w:tc>
      </w:tr>
      <w:tr w:rsidR="00D163AB" w:rsidRPr="000C1B84" w14:paraId="78CD78EC" w14:textId="77777777" w:rsidTr="005B475A">
        <w:trPr>
          <w:jc w:val="center"/>
        </w:trPr>
        <w:tc>
          <w:tcPr>
            <w:tcW w:w="2887" w:type="dxa"/>
            <w:vMerge/>
            <w:tcBorders>
              <w:left w:val="single" w:sz="8" w:space="0" w:color="000000"/>
              <w:right w:val="single" w:sz="8" w:space="0" w:color="000000"/>
            </w:tcBorders>
            <w:vAlign w:val="center"/>
          </w:tcPr>
          <w:p w14:paraId="265FEA6D" w14:textId="77777777" w:rsidR="00D163AB" w:rsidRPr="0057255B" w:rsidRDefault="00D163AB" w:rsidP="00D70D85">
            <w:pPr>
              <w:spacing w:after="0" w:line="480" w:lineRule="auto"/>
              <w:rPr>
                <w:rFonts w:eastAsia="Times New Roman" w:cstheme="minorHAnsi"/>
                <w:color w:val="000000"/>
                <w:sz w:val="20"/>
                <w:szCs w:val="20"/>
                <w:lang w:eastAsia="pt-PT"/>
              </w:rPr>
            </w:pPr>
          </w:p>
        </w:tc>
        <w:tc>
          <w:tcPr>
            <w:tcW w:w="2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B11EDB" w14:textId="77777777" w:rsidR="00D163AB" w:rsidRPr="00B24A0A" w:rsidRDefault="00D163AB" w:rsidP="00B24A0A">
            <w:pPr>
              <w:rPr>
                <w:rFonts w:cstheme="minorHAnsi"/>
                <w:sz w:val="20"/>
                <w:szCs w:val="20"/>
                <w:lang w:eastAsia="pt-PT"/>
              </w:rPr>
            </w:pPr>
            <w:r w:rsidRPr="00B24A0A">
              <w:rPr>
                <w:rFonts w:cstheme="minorHAnsi"/>
                <w:sz w:val="20"/>
                <w:szCs w:val="20"/>
                <w:lang w:eastAsia="pt-PT"/>
              </w:rPr>
              <w:t>Clinicaltrials.gov</w:t>
            </w:r>
          </w:p>
        </w:tc>
        <w:tc>
          <w:tcPr>
            <w:tcW w:w="48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F9876E" w14:textId="77777777" w:rsidR="00D163AB" w:rsidRPr="00B24A0A" w:rsidRDefault="00D163AB" w:rsidP="00B24A0A">
            <w:pPr>
              <w:rPr>
                <w:rFonts w:cstheme="minorHAnsi"/>
                <w:sz w:val="20"/>
                <w:szCs w:val="20"/>
                <w:lang w:eastAsia="pt-PT"/>
              </w:rPr>
            </w:pPr>
            <w:r w:rsidRPr="00B24A0A">
              <w:rPr>
                <w:rFonts w:cstheme="minorHAnsi"/>
                <w:sz w:val="20"/>
                <w:szCs w:val="20"/>
                <w:lang w:eastAsia="pt-PT"/>
              </w:rPr>
              <w:t>rare diseases</w:t>
            </w:r>
          </w:p>
        </w:tc>
      </w:tr>
      <w:tr w:rsidR="00D163AB" w:rsidRPr="000C1B84" w14:paraId="706495BF" w14:textId="77777777" w:rsidTr="005B475A">
        <w:trPr>
          <w:jc w:val="center"/>
        </w:trPr>
        <w:tc>
          <w:tcPr>
            <w:tcW w:w="2887" w:type="dxa"/>
            <w:vMerge/>
            <w:tcBorders>
              <w:left w:val="single" w:sz="8" w:space="0" w:color="000000"/>
              <w:right w:val="single" w:sz="8" w:space="0" w:color="000000"/>
            </w:tcBorders>
            <w:vAlign w:val="center"/>
          </w:tcPr>
          <w:p w14:paraId="7DA50080" w14:textId="77777777" w:rsidR="00D163AB" w:rsidRPr="0057255B" w:rsidRDefault="00D163AB" w:rsidP="00D70D85">
            <w:pPr>
              <w:spacing w:after="0" w:line="480" w:lineRule="auto"/>
              <w:rPr>
                <w:rFonts w:eastAsia="Times New Roman" w:cstheme="minorHAnsi"/>
                <w:color w:val="000000"/>
                <w:sz w:val="20"/>
                <w:szCs w:val="20"/>
                <w:lang w:eastAsia="pt-PT"/>
              </w:rPr>
            </w:pPr>
          </w:p>
        </w:tc>
        <w:tc>
          <w:tcPr>
            <w:tcW w:w="2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1117A0" w14:textId="77777777" w:rsidR="00D163AB" w:rsidRPr="00B24A0A" w:rsidRDefault="00D163AB" w:rsidP="00B24A0A">
            <w:pPr>
              <w:rPr>
                <w:rFonts w:cstheme="minorHAnsi"/>
                <w:sz w:val="20"/>
                <w:szCs w:val="20"/>
                <w:lang w:eastAsia="pt-PT"/>
              </w:rPr>
            </w:pPr>
            <w:r w:rsidRPr="00B24A0A">
              <w:rPr>
                <w:rFonts w:cstheme="minorHAnsi"/>
                <w:sz w:val="20"/>
                <w:szCs w:val="20"/>
                <w:lang w:eastAsia="pt-PT"/>
              </w:rPr>
              <w:t>google scholar</w:t>
            </w:r>
          </w:p>
        </w:tc>
        <w:tc>
          <w:tcPr>
            <w:tcW w:w="48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C428F9" w14:textId="77777777" w:rsidR="00D163AB" w:rsidRPr="00B24A0A" w:rsidRDefault="00D163AB" w:rsidP="00B24A0A">
            <w:pPr>
              <w:rPr>
                <w:rFonts w:cstheme="minorHAnsi"/>
                <w:sz w:val="20"/>
                <w:szCs w:val="20"/>
                <w:lang w:eastAsia="pt-PT"/>
              </w:rPr>
            </w:pPr>
            <w:r w:rsidRPr="00B24A0A">
              <w:rPr>
                <w:rFonts w:cstheme="minorHAnsi"/>
                <w:sz w:val="20"/>
                <w:szCs w:val="20"/>
                <w:lang w:eastAsia="pt-PT"/>
              </w:rPr>
              <w:t>"daly" burden "rare disease" -infection -cancer -tumor -myeloid </w:t>
            </w:r>
          </w:p>
        </w:tc>
      </w:tr>
      <w:tr w:rsidR="00D163AB" w:rsidRPr="000C1B84" w14:paraId="06AC550D" w14:textId="77777777" w:rsidTr="005B475A">
        <w:trPr>
          <w:jc w:val="center"/>
        </w:trPr>
        <w:tc>
          <w:tcPr>
            <w:tcW w:w="2887" w:type="dxa"/>
            <w:vMerge/>
            <w:tcBorders>
              <w:left w:val="single" w:sz="8" w:space="0" w:color="000000"/>
              <w:right w:val="single" w:sz="8" w:space="0" w:color="000000"/>
            </w:tcBorders>
            <w:vAlign w:val="center"/>
          </w:tcPr>
          <w:p w14:paraId="5DD1B08E" w14:textId="77777777" w:rsidR="00D163AB" w:rsidRPr="0057255B" w:rsidRDefault="00D163AB" w:rsidP="00D70D85">
            <w:pPr>
              <w:spacing w:after="0" w:line="480" w:lineRule="auto"/>
              <w:rPr>
                <w:rFonts w:eastAsia="Times New Roman" w:cstheme="minorHAnsi"/>
                <w:color w:val="000000"/>
                <w:sz w:val="20"/>
                <w:szCs w:val="20"/>
                <w:lang w:eastAsia="pt-PT"/>
              </w:rPr>
            </w:pPr>
          </w:p>
        </w:tc>
        <w:tc>
          <w:tcPr>
            <w:tcW w:w="2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6F0E47" w14:textId="77777777" w:rsidR="00D163AB" w:rsidRPr="00B24A0A" w:rsidRDefault="00D163AB" w:rsidP="00B24A0A">
            <w:pPr>
              <w:rPr>
                <w:rFonts w:cstheme="minorHAnsi"/>
                <w:sz w:val="20"/>
                <w:szCs w:val="20"/>
                <w:lang w:eastAsia="pt-PT"/>
              </w:rPr>
            </w:pPr>
            <w:r w:rsidRPr="00B24A0A">
              <w:rPr>
                <w:rFonts w:cstheme="minorHAnsi"/>
                <w:sz w:val="20"/>
                <w:szCs w:val="20"/>
                <w:lang w:eastAsia="pt-PT"/>
              </w:rPr>
              <w:t>worldwidescience.org</w:t>
            </w:r>
          </w:p>
        </w:tc>
        <w:tc>
          <w:tcPr>
            <w:tcW w:w="48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8399B3" w14:textId="77777777" w:rsidR="00D163AB" w:rsidRPr="00B24A0A" w:rsidRDefault="00D163AB" w:rsidP="00B24A0A">
            <w:pPr>
              <w:rPr>
                <w:rFonts w:cstheme="minorHAnsi"/>
                <w:sz w:val="20"/>
                <w:szCs w:val="20"/>
                <w:lang w:eastAsia="pt-PT"/>
              </w:rPr>
            </w:pPr>
            <w:r w:rsidRPr="00B24A0A">
              <w:rPr>
                <w:rFonts w:cstheme="minorHAnsi"/>
                <w:sz w:val="20"/>
                <w:szCs w:val="20"/>
                <w:lang w:eastAsia="pt-PT"/>
              </w:rPr>
              <w:t>“rare disease” and burden</w:t>
            </w:r>
          </w:p>
        </w:tc>
      </w:tr>
      <w:tr w:rsidR="00D163AB" w:rsidRPr="000C1B84" w14:paraId="7D0DC567" w14:textId="77777777" w:rsidTr="005B475A">
        <w:trPr>
          <w:jc w:val="center"/>
        </w:trPr>
        <w:tc>
          <w:tcPr>
            <w:tcW w:w="2887" w:type="dxa"/>
            <w:vMerge/>
            <w:tcBorders>
              <w:left w:val="single" w:sz="8" w:space="0" w:color="000000"/>
              <w:right w:val="single" w:sz="8" w:space="0" w:color="000000"/>
            </w:tcBorders>
            <w:vAlign w:val="center"/>
          </w:tcPr>
          <w:p w14:paraId="1C479237" w14:textId="77777777" w:rsidR="00D163AB" w:rsidRPr="0057255B" w:rsidRDefault="00D163AB" w:rsidP="00D70D85">
            <w:pPr>
              <w:spacing w:after="0" w:line="480" w:lineRule="auto"/>
              <w:rPr>
                <w:rFonts w:eastAsia="Times New Roman" w:cstheme="minorHAnsi"/>
                <w:color w:val="000000"/>
                <w:sz w:val="20"/>
                <w:szCs w:val="20"/>
                <w:lang w:eastAsia="pt-PT"/>
              </w:rPr>
            </w:pPr>
          </w:p>
        </w:tc>
        <w:tc>
          <w:tcPr>
            <w:tcW w:w="2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C10E31" w14:textId="77777777" w:rsidR="00D163AB" w:rsidRPr="00B24A0A" w:rsidRDefault="00D163AB" w:rsidP="00B24A0A">
            <w:pPr>
              <w:rPr>
                <w:rFonts w:cstheme="minorHAnsi"/>
                <w:sz w:val="20"/>
                <w:szCs w:val="20"/>
                <w:lang w:eastAsia="pt-PT"/>
              </w:rPr>
            </w:pPr>
            <w:r w:rsidRPr="00B24A0A">
              <w:rPr>
                <w:rFonts w:cstheme="minorHAnsi"/>
                <w:sz w:val="20"/>
                <w:szCs w:val="20"/>
                <w:lang w:eastAsia="pt-PT"/>
              </w:rPr>
              <w:t>grey literature report</w:t>
            </w:r>
          </w:p>
        </w:tc>
        <w:tc>
          <w:tcPr>
            <w:tcW w:w="48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4A28D9" w14:textId="77777777" w:rsidR="00D163AB" w:rsidRPr="00B24A0A" w:rsidRDefault="00D163AB" w:rsidP="00B24A0A">
            <w:pPr>
              <w:rPr>
                <w:rFonts w:cstheme="minorHAnsi"/>
                <w:sz w:val="20"/>
                <w:szCs w:val="20"/>
                <w:lang w:eastAsia="pt-PT"/>
              </w:rPr>
            </w:pPr>
            <w:r w:rsidRPr="00B24A0A">
              <w:rPr>
                <w:rFonts w:cstheme="minorHAnsi"/>
                <w:sz w:val="20"/>
                <w:szCs w:val="20"/>
                <w:lang w:eastAsia="pt-PT"/>
              </w:rPr>
              <w:t>“rare disease” and burden</w:t>
            </w:r>
          </w:p>
        </w:tc>
      </w:tr>
      <w:tr w:rsidR="00D163AB" w:rsidRPr="0089276C" w14:paraId="0E6C995C" w14:textId="77777777" w:rsidTr="005B475A">
        <w:trPr>
          <w:jc w:val="center"/>
        </w:trPr>
        <w:tc>
          <w:tcPr>
            <w:tcW w:w="2887" w:type="dxa"/>
            <w:vMerge/>
            <w:tcBorders>
              <w:left w:val="single" w:sz="8" w:space="0" w:color="000000"/>
              <w:right w:val="single" w:sz="8" w:space="0" w:color="000000"/>
            </w:tcBorders>
            <w:vAlign w:val="center"/>
          </w:tcPr>
          <w:p w14:paraId="145AEB15" w14:textId="77777777" w:rsidR="00D163AB" w:rsidRPr="0057255B" w:rsidRDefault="00D163AB" w:rsidP="00D70D85">
            <w:pPr>
              <w:spacing w:after="0" w:line="480" w:lineRule="auto"/>
              <w:rPr>
                <w:rStyle w:val="fontstyle01"/>
                <w:rFonts w:asciiTheme="minorHAnsi" w:hAnsiTheme="minorHAnsi" w:cstheme="minorHAnsi"/>
                <w:sz w:val="20"/>
                <w:szCs w:val="20"/>
              </w:rPr>
            </w:pPr>
          </w:p>
        </w:tc>
        <w:tc>
          <w:tcPr>
            <w:tcW w:w="2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F93AA6" w14:textId="77777777" w:rsidR="00D163AB" w:rsidRPr="00B24A0A" w:rsidRDefault="00D163AB" w:rsidP="00B24A0A">
            <w:pPr>
              <w:rPr>
                <w:rFonts w:cstheme="minorHAnsi"/>
                <w:b/>
                <w:bCs/>
                <w:sz w:val="20"/>
                <w:szCs w:val="20"/>
                <w:lang w:eastAsia="pt-PT"/>
              </w:rPr>
            </w:pPr>
            <w:r w:rsidRPr="00B24A0A">
              <w:rPr>
                <w:rStyle w:val="fontstyle01"/>
                <w:rFonts w:asciiTheme="minorHAnsi" w:hAnsiTheme="minorHAnsi" w:cstheme="minorHAnsi"/>
                <w:b w:val="0"/>
                <w:bCs w:val="0"/>
                <w:sz w:val="20"/>
                <w:szCs w:val="20"/>
              </w:rPr>
              <w:t>University of Michigan Library, Grey Literature Overview</w:t>
            </w:r>
          </w:p>
        </w:tc>
        <w:tc>
          <w:tcPr>
            <w:tcW w:w="48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4BF116" w14:textId="77777777" w:rsidR="00D163AB" w:rsidRPr="00B24A0A" w:rsidRDefault="00D163AB" w:rsidP="00B24A0A">
            <w:pPr>
              <w:rPr>
                <w:rFonts w:cstheme="minorHAnsi"/>
                <w:sz w:val="20"/>
                <w:szCs w:val="20"/>
                <w:lang w:eastAsia="pt-PT"/>
              </w:rPr>
            </w:pPr>
            <w:r w:rsidRPr="00B24A0A">
              <w:rPr>
                <w:rFonts w:cstheme="minorHAnsi"/>
                <w:sz w:val="20"/>
                <w:szCs w:val="20"/>
                <w:lang w:eastAsia="pt-PT"/>
              </w:rPr>
              <w:t>Daly/ yll/ yld</w:t>
            </w:r>
          </w:p>
        </w:tc>
      </w:tr>
      <w:tr w:rsidR="00D163AB" w:rsidRPr="0089276C" w14:paraId="128AD802" w14:textId="77777777" w:rsidTr="005B475A">
        <w:trPr>
          <w:jc w:val="center"/>
        </w:trPr>
        <w:tc>
          <w:tcPr>
            <w:tcW w:w="2887" w:type="dxa"/>
            <w:vMerge/>
            <w:tcBorders>
              <w:left w:val="single" w:sz="8" w:space="0" w:color="000000"/>
              <w:right w:val="single" w:sz="8" w:space="0" w:color="000000"/>
            </w:tcBorders>
            <w:vAlign w:val="center"/>
          </w:tcPr>
          <w:p w14:paraId="77441305" w14:textId="77777777" w:rsidR="00D163AB" w:rsidRPr="0057255B" w:rsidRDefault="00D163AB" w:rsidP="00D70D85">
            <w:pPr>
              <w:spacing w:after="0" w:line="480" w:lineRule="auto"/>
              <w:rPr>
                <w:rFonts w:eastAsia="Times New Roman" w:cstheme="minorHAnsi"/>
                <w:sz w:val="20"/>
                <w:szCs w:val="20"/>
                <w:lang w:eastAsia="pt-PT"/>
              </w:rPr>
            </w:pPr>
          </w:p>
        </w:tc>
        <w:tc>
          <w:tcPr>
            <w:tcW w:w="2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9A944A" w14:textId="77777777" w:rsidR="00D163AB" w:rsidRPr="00B24A0A" w:rsidRDefault="00D163AB" w:rsidP="00B24A0A">
            <w:pPr>
              <w:rPr>
                <w:rFonts w:cstheme="minorHAnsi"/>
                <w:sz w:val="20"/>
                <w:szCs w:val="20"/>
                <w:lang w:eastAsia="pt-PT"/>
              </w:rPr>
            </w:pPr>
            <w:r w:rsidRPr="00B24A0A">
              <w:rPr>
                <w:rFonts w:cstheme="minorHAnsi"/>
                <w:sz w:val="20"/>
                <w:szCs w:val="20"/>
                <w:lang w:eastAsia="pt-PT"/>
              </w:rPr>
              <w:t>MDPI</w:t>
            </w:r>
          </w:p>
        </w:tc>
        <w:tc>
          <w:tcPr>
            <w:tcW w:w="48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379CE6" w14:textId="77777777" w:rsidR="00D163AB" w:rsidRPr="00B24A0A" w:rsidRDefault="00D163AB" w:rsidP="00B24A0A">
            <w:pPr>
              <w:rPr>
                <w:rFonts w:cstheme="minorHAnsi"/>
                <w:sz w:val="20"/>
                <w:szCs w:val="20"/>
                <w:lang w:eastAsia="pt-PT"/>
              </w:rPr>
            </w:pPr>
            <w:r w:rsidRPr="00B24A0A">
              <w:rPr>
                <w:rFonts w:cstheme="minorHAnsi"/>
                <w:sz w:val="20"/>
                <w:szCs w:val="20"/>
                <w:lang w:eastAsia="pt-PT"/>
              </w:rPr>
              <w:t>burden</w:t>
            </w:r>
          </w:p>
        </w:tc>
      </w:tr>
      <w:tr w:rsidR="00D163AB" w:rsidRPr="0089276C" w14:paraId="1B62C3C5" w14:textId="77777777" w:rsidTr="005B475A">
        <w:trPr>
          <w:jc w:val="center"/>
        </w:trPr>
        <w:tc>
          <w:tcPr>
            <w:tcW w:w="2887" w:type="dxa"/>
            <w:vMerge/>
            <w:tcBorders>
              <w:left w:val="single" w:sz="8" w:space="0" w:color="000000"/>
              <w:right w:val="single" w:sz="8" w:space="0" w:color="000000"/>
            </w:tcBorders>
            <w:vAlign w:val="center"/>
          </w:tcPr>
          <w:p w14:paraId="738D7DE5" w14:textId="77777777" w:rsidR="00D163AB" w:rsidRPr="0057255B" w:rsidRDefault="00D163AB" w:rsidP="00D70D85">
            <w:pPr>
              <w:spacing w:after="0" w:line="480" w:lineRule="auto"/>
              <w:rPr>
                <w:rFonts w:eastAsia="Times New Roman" w:cstheme="minorHAnsi"/>
                <w:color w:val="000000"/>
                <w:sz w:val="20"/>
                <w:szCs w:val="20"/>
                <w:lang w:eastAsia="pt-PT"/>
              </w:rPr>
            </w:pPr>
          </w:p>
        </w:tc>
        <w:tc>
          <w:tcPr>
            <w:tcW w:w="2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23AABD" w14:textId="77777777" w:rsidR="00D163AB" w:rsidRPr="00B24A0A" w:rsidRDefault="00D163AB" w:rsidP="00B24A0A">
            <w:pPr>
              <w:rPr>
                <w:rFonts w:cstheme="minorHAnsi"/>
                <w:sz w:val="20"/>
                <w:szCs w:val="20"/>
                <w:lang w:eastAsia="pt-PT"/>
              </w:rPr>
            </w:pPr>
            <w:r w:rsidRPr="00B24A0A">
              <w:rPr>
                <w:rFonts w:cstheme="minorHAnsi"/>
                <w:sz w:val="20"/>
                <w:szCs w:val="20"/>
                <w:lang w:eastAsia="pt-PT"/>
              </w:rPr>
              <w:t>ProQuest</w:t>
            </w:r>
          </w:p>
        </w:tc>
        <w:tc>
          <w:tcPr>
            <w:tcW w:w="48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59C18A" w14:textId="77777777" w:rsidR="00D163AB" w:rsidRPr="00B24A0A" w:rsidRDefault="00D163AB" w:rsidP="00B24A0A">
            <w:pPr>
              <w:rPr>
                <w:rFonts w:cstheme="minorHAnsi"/>
                <w:sz w:val="20"/>
                <w:szCs w:val="20"/>
                <w:lang w:eastAsia="pt-PT"/>
              </w:rPr>
            </w:pPr>
            <w:r w:rsidRPr="00B24A0A">
              <w:rPr>
                <w:rFonts w:cstheme="minorHAnsi"/>
                <w:sz w:val="20"/>
                <w:szCs w:val="20"/>
                <w:lang w:eastAsia="pt-PT"/>
              </w:rPr>
              <w:t>Burden AND “rare disease” AND daly</w:t>
            </w:r>
          </w:p>
        </w:tc>
      </w:tr>
      <w:tr w:rsidR="00D163AB" w:rsidRPr="0089276C" w14:paraId="4AAF920C" w14:textId="77777777" w:rsidTr="005B475A">
        <w:trPr>
          <w:jc w:val="center"/>
        </w:trPr>
        <w:tc>
          <w:tcPr>
            <w:tcW w:w="2887" w:type="dxa"/>
            <w:vMerge/>
            <w:tcBorders>
              <w:left w:val="single" w:sz="8" w:space="0" w:color="000000"/>
              <w:right w:val="single" w:sz="8" w:space="0" w:color="000000"/>
            </w:tcBorders>
            <w:vAlign w:val="center"/>
          </w:tcPr>
          <w:p w14:paraId="36FD2120" w14:textId="77777777" w:rsidR="00D163AB" w:rsidRPr="0057255B" w:rsidRDefault="00D163AB" w:rsidP="00D70D85">
            <w:pPr>
              <w:spacing w:after="0" w:line="480" w:lineRule="auto"/>
              <w:rPr>
                <w:rFonts w:eastAsia="Times New Roman" w:cstheme="minorHAnsi"/>
                <w:color w:val="000000"/>
                <w:sz w:val="20"/>
                <w:szCs w:val="20"/>
                <w:lang w:eastAsia="pt-PT"/>
              </w:rPr>
            </w:pPr>
          </w:p>
        </w:tc>
        <w:tc>
          <w:tcPr>
            <w:tcW w:w="2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ECAA2F" w14:textId="77777777" w:rsidR="00D163AB" w:rsidRPr="00B24A0A" w:rsidRDefault="00D163AB" w:rsidP="00B24A0A">
            <w:pPr>
              <w:rPr>
                <w:rFonts w:cstheme="minorHAnsi"/>
                <w:sz w:val="20"/>
                <w:szCs w:val="20"/>
                <w:lang w:eastAsia="pt-PT"/>
              </w:rPr>
            </w:pPr>
            <w:r w:rsidRPr="00B24A0A">
              <w:rPr>
                <w:rFonts w:cstheme="minorHAnsi"/>
                <w:sz w:val="20"/>
                <w:szCs w:val="20"/>
                <w:lang w:eastAsia="pt-PT"/>
              </w:rPr>
              <w:t>Worldcat</w:t>
            </w:r>
          </w:p>
        </w:tc>
        <w:tc>
          <w:tcPr>
            <w:tcW w:w="48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499395" w14:textId="77777777" w:rsidR="00D163AB" w:rsidRPr="00B24A0A" w:rsidRDefault="00D163AB" w:rsidP="00B24A0A">
            <w:pPr>
              <w:rPr>
                <w:rFonts w:cstheme="minorHAnsi"/>
                <w:sz w:val="20"/>
                <w:szCs w:val="20"/>
                <w:lang w:eastAsia="pt-PT"/>
              </w:rPr>
            </w:pPr>
            <w:r w:rsidRPr="00B24A0A">
              <w:rPr>
                <w:rFonts w:cstheme="minorHAnsi"/>
                <w:sz w:val="20"/>
                <w:szCs w:val="20"/>
                <w:lang w:eastAsia="pt-PT"/>
              </w:rPr>
              <w:t>burden AND "rare disease"</w:t>
            </w:r>
          </w:p>
        </w:tc>
      </w:tr>
      <w:tr w:rsidR="00D163AB" w:rsidRPr="0089276C" w14:paraId="171BE5C7" w14:textId="77777777" w:rsidTr="005B475A">
        <w:trPr>
          <w:jc w:val="center"/>
        </w:trPr>
        <w:tc>
          <w:tcPr>
            <w:tcW w:w="2887" w:type="dxa"/>
            <w:vMerge/>
            <w:tcBorders>
              <w:left w:val="single" w:sz="8" w:space="0" w:color="000000"/>
              <w:right w:val="single" w:sz="8" w:space="0" w:color="000000"/>
            </w:tcBorders>
            <w:vAlign w:val="center"/>
          </w:tcPr>
          <w:p w14:paraId="4C82A4CF" w14:textId="77777777" w:rsidR="00D163AB" w:rsidRPr="0057255B" w:rsidRDefault="00D163AB" w:rsidP="00D70D85">
            <w:pPr>
              <w:spacing w:after="0" w:line="480" w:lineRule="auto"/>
              <w:rPr>
                <w:rFonts w:eastAsia="Times New Roman" w:cstheme="minorHAnsi"/>
                <w:color w:val="000000"/>
                <w:sz w:val="20"/>
                <w:szCs w:val="20"/>
                <w:lang w:eastAsia="pt-PT"/>
              </w:rPr>
            </w:pPr>
          </w:p>
        </w:tc>
        <w:tc>
          <w:tcPr>
            <w:tcW w:w="2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F979DB" w14:textId="77777777" w:rsidR="00D163AB" w:rsidRPr="00B24A0A" w:rsidRDefault="00D163AB" w:rsidP="00B24A0A">
            <w:pPr>
              <w:rPr>
                <w:rFonts w:cstheme="minorHAnsi"/>
                <w:sz w:val="20"/>
                <w:szCs w:val="20"/>
                <w:lang w:eastAsia="pt-PT"/>
              </w:rPr>
            </w:pPr>
            <w:r w:rsidRPr="00B24A0A">
              <w:rPr>
                <w:rFonts w:cstheme="minorHAnsi"/>
                <w:sz w:val="20"/>
                <w:szCs w:val="20"/>
                <w:lang w:eastAsia="pt-PT"/>
              </w:rPr>
              <w:t>OAIster</w:t>
            </w:r>
          </w:p>
        </w:tc>
        <w:tc>
          <w:tcPr>
            <w:tcW w:w="48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C4AC89" w14:textId="77777777" w:rsidR="00D163AB" w:rsidRPr="00B24A0A" w:rsidRDefault="00D163AB" w:rsidP="00B24A0A">
            <w:pPr>
              <w:rPr>
                <w:rFonts w:cstheme="minorHAnsi"/>
                <w:sz w:val="20"/>
                <w:szCs w:val="20"/>
                <w:lang w:eastAsia="pt-PT"/>
              </w:rPr>
            </w:pPr>
            <w:r w:rsidRPr="00B24A0A">
              <w:rPr>
                <w:rFonts w:cstheme="minorHAnsi"/>
                <w:sz w:val="20"/>
                <w:szCs w:val="20"/>
                <w:lang w:eastAsia="pt-PT"/>
              </w:rPr>
              <w:t>kw:(burden) AND ti:(rare disease) NOT au:(cancer) NOT kw:(infection)</w:t>
            </w:r>
          </w:p>
        </w:tc>
      </w:tr>
      <w:tr w:rsidR="00D163AB" w:rsidRPr="0089276C" w14:paraId="2839B248" w14:textId="77777777" w:rsidTr="005B475A">
        <w:trPr>
          <w:jc w:val="center"/>
        </w:trPr>
        <w:tc>
          <w:tcPr>
            <w:tcW w:w="2887" w:type="dxa"/>
            <w:vMerge/>
            <w:tcBorders>
              <w:left w:val="single" w:sz="8" w:space="0" w:color="000000"/>
              <w:bottom w:val="single" w:sz="8" w:space="0" w:color="000000"/>
              <w:right w:val="single" w:sz="8" w:space="0" w:color="000000"/>
            </w:tcBorders>
            <w:vAlign w:val="center"/>
          </w:tcPr>
          <w:p w14:paraId="244ACD40" w14:textId="77777777" w:rsidR="00D163AB" w:rsidRPr="0057255B" w:rsidRDefault="00D163AB" w:rsidP="00D70D85">
            <w:pPr>
              <w:spacing w:after="0" w:line="480" w:lineRule="auto"/>
              <w:rPr>
                <w:rFonts w:eastAsia="Times New Roman" w:cstheme="minorHAnsi"/>
                <w:color w:val="000000"/>
                <w:sz w:val="20"/>
                <w:szCs w:val="20"/>
                <w:lang w:eastAsia="pt-PT"/>
              </w:rPr>
            </w:pPr>
          </w:p>
        </w:tc>
        <w:tc>
          <w:tcPr>
            <w:tcW w:w="2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B0CE70" w14:textId="77777777" w:rsidR="00D163AB" w:rsidRPr="00B24A0A" w:rsidRDefault="00D163AB" w:rsidP="00B24A0A">
            <w:pPr>
              <w:rPr>
                <w:rFonts w:cstheme="minorHAnsi"/>
                <w:sz w:val="20"/>
                <w:szCs w:val="20"/>
                <w:lang w:eastAsia="pt-PT"/>
              </w:rPr>
            </w:pPr>
            <w:r w:rsidRPr="00B24A0A">
              <w:rPr>
                <w:rFonts w:cstheme="minorHAnsi"/>
                <w:sz w:val="20"/>
                <w:szCs w:val="20"/>
                <w:lang w:eastAsia="pt-PT"/>
              </w:rPr>
              <w:t>DANS</w:t>
            </w:r>
          </w:p>
        </w:tc>
        <w:tc>
          <w:tcPr>
            <w:tcW w:w="48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EC95BF" w14:textId="77777777" w:rsidR="00D163AB" w:rsidRPr="00B24A0A" w:rsidRDefault="00D163AB" w:rsidP="00B24A0A">
            <w:pPr>
              <w:rPr>
                <w:rFonts w:cstheme="minorHAnsi"/>
                <w:sz w:val="20"/>
                <w:szCs w:val="20"/>
                <w:lang w:eastAsia="pt-PT"/>
              </w:rPr>
            </w:pPr>
            <w:r w:rsidRPr="00B24A0A">
              <w:rPr>
                <w:rFonts w:cstheme="minorHAnsi"/>
                <w:sz w:val="20"/>
                <w:szCs w:val="20"/>
                <w:lang w:eastAsia="pt-PT"/>
              </w:rPr>
              <w:t>Burden AND rare</w:t>
            </w:r>
          </w:p>
        </w:tc>
      </w:tr>
      <w:tr w:rsidR="00D163AB" w:rsidRPr="0089276C" w14:paraId="022F9363" w14:textId="77777777" w:rsidTr="005B475A">
        <w:trPr>
          <w:jc w:val="center"/>
        </w:trPr>
        <w:tc>
          <w:tcPr>
            <w:tcW w:w="2887" w:type="dxa"/>
            <w:vMerge w:val="restart"/>
            <w:tcBorders>
              <w:top w:val="single" w:sz="8" w:space="0" w:color="000000"/>
              <w:left w:val="single" w:sz="8" w:space="0" w:color="000000"/>
              <w:right w:val="single" w:sz="8" w:space="0" w:color="000000"/>
            </w:tcBorders>
            <w:vAlign w:val="center"/>
          </w:tcPr>
          <w:p w14:paraId="48792B3A" w14:textId="77777777" w:rsidR="00D163AB" w:rsidRPr="0057255B" w:rsidRDefault="00D163AB" w:rsidP="00D70D85">
            <w:pPr>
              <w:spacing w:line="480" w:lineRule="auto"/>
              <w:rPr>
                <w:rFonts w:cstheme="minorHAnsi"/>
                <w:sz w:val="20"/>
                <w:szCs w:val="20"/>
              </w:rPr>
            </w:pPr>
          </w:p>
          <w:p w14:paraId="6B7C3D50" w14:textId="77777777" w:rsidR="00D163AB" w:rsidRPr="0057255B" w:rsidRDefault="00D163AB" w:rsidP="00D70D85">
            <w:pPr>
              <w:spacing w:line="480" w:lineRule="auto"/>
              <w:rPr>
                <w:rFonts w:cstheme="minorHAnsi"/>
                <w:sz w:val="20"/>
                <w:szCs w:val="20"/>
              </w:rPr>
            </w:pPr>
            <w:r>
              <w:rPr>
                <w:rFonts w:cstheme="minorHAnsi"/>
                <w:sz w:val="20"/>
                <w:szCs w:val="20"/>
              </w:rPr>
              <w:t xml:space="preserve">The </w:t>
            </w:r>
            <w:r w:rsidRPr="0057255B">
              <w:rPr>
                <w:rFonts w:cstheme="minorHAnsi"/>
                <w:sz w:val="20"/>
                <w:szCs w:val="20"/>
              </w:rPr>
              <w:t>Canadian Agency for Drugs &amp; Technologies in Health (CADTH)</w:t>
            </w:r>
          </w:p>
          <w:p w14:paraId="18491FD3" w14:textId="77777777" w:rsidR="00D163AB" w:rsidRPr="0057255B" w:rsidRDefault="00D163AB" w:rsidP="00D70D85">
            <w:pPr>
              <w:spacing w:after="0" w:line="480" w:lineRule="auto"/>
              <w:rPr>
                <w:rFonts w:eastAsia="Times New Roman" w:cstheme="minorHAnsi"/>
                <w:color w:val="000000"/>
                <w:sz w:val="20"/>
                <w:szCs w:val="20"/>
                <w:lang w:eastAsia="pt-PT"/>
              </w:rPr>
            </w:pPr>
          </w:p>
        </w:tc>
        <w:tc>
          <w:tcPr>
            <w:tcW w:w="2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569B92" w14:textId="77777777" w:rsidR="00D163AB" w:rsidRPr="00B24A0A" w:rsidRDefault="00D163AB" w:rsidP="00B24A0A">
            <w:pPr>
              <w:rPr>
                <w:rFonts w:cstheme="minorHAnsi"/>
                <w:sz w:val="20"/>
                <w:szCs w:val="20"/>
                <w:lang w:eastAsia="pt-PT"/>
              </w:rPr>
            </w:pPr>
            <w:r w:rsidRPr="00B24A0A">
              <w:rPr>
                <w:rFonts w:cstheme="minorHAnsi"/>
                <w:color w:val="4D5156"/>
                <w:sz w:val="20"/>
                <w:szCs w:val="20"/>
                <w:shd w:val="clear" w:color="auto" w:fill="FFFFFF"/>
              </w:rPr>
              <w:t xml:space="preserve">The International Network of Agencies for </w:t>
            </w:r>
            <w:r w:rsidRPr="00B24A0A">
              <w:rPr>
                <w:rFonts w:cstheme="minorHAnsi"/>
                <w:color w:val="4D5156"/>
                <w:sz w:val="20"/>
                <w:szCs w:val="20"/>
                <w:shd w:val="clear" w:color="auto" w:fill="FFFFFF"/>
              </w:rPr>
              <w:lastRenderedPageBreak/>
              <w:t>Health Technology Assessment</w:t>
            </w:r>
            <w:r w:rsidRPr="00B24A0A">
              <w:rPr>
                <w:rFonts w:cstheme="minorHAnsi"/>
                <w:color w:val="231F20"/>
                <w:sz w:val="20"/>
                <w:szCs w:val="20"/>
                <w:shd w:val="clear" w:color="auto" w:fill="FFFFFF"/>
              </w:rPr>
              <w:t xml:space="preserve"> (INAHTA)</w:t>
            </w:r>
          </w:p>
        </w:tc>
        <w:tc>
          <w:tcPr>
            <w:tcW w:w="48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9B198A" w14:textId="77777777" w:rsidR="00D163AB" w:rsidRPr="00B24A0A" w:rsidRDefault="00D163AB" w:rsidP="00B24A0A">
            <w:pPr>
              <w:rPr>
                <w:rFonts w:cstheme="minorHAnsi"/>
                <w:sz w:val="20"/>
                <w:szCs w:val="20"/>
                <w:lang w:eastAsia="pt-PT"/>
              </w:rPr>
            </w:pPr>
            <w:r w:rsidRPr="00B24A0A">
              <w:rPr>
                <w:rFonts w:cstheme="minorHAnsi"/>
                <w:sz w:val="20"/>
                <w:szCs w:val="20"/>
                <w:lang w:eastAsia="pt-PT"/>
              </w:rPr>
              <w:lastRenderedPageBreak/>
              <w:t>“burden”</w:t>
            </w:r>
          </w:p>
        </w:tc>
      </w:tr>
      <w:tr w:rsidR="00D163AB" w:rsidRPr="0089276C" w14:paraId="5044AC15" w14:textId="77777777" w:rsidTr="005B475A">
        <w:trPr>
          <w:jc w:val="center"/>
        </w:trPr>
        <w:tc>
          <w:tcPr>
            <w:tcW w:w="2887" w:type="dxa"/>
            <w:vMerge/>
            <w:tcBorders>
              <w:left w:val="single" w:sz="8" w:space="0" w:color="000000"/>
              <w:right w:val="single" w:sz="8" w:space="0" w:color="000000"/>
            </w:tcBorders>
            <w:vAlign w:val="center"/>
          </w:tcPr>
          <w:p w14:paraId="7635DEAE" w14:textId="77777777" w:rsidR="00D163AB" w:rsidRPr="0057255B" w:rsidRDefault="00D163AB" w:rsidP="00D70D85">
            <w:pPr>
              <w:spacing w:after="0" w:line="480" w:lineRule="auto"/>
              <w:rPr>
                <w:rFonts w:eastAsia="Times New Roman" w:cstheme="minorHAnsi"/>
                <w:color w:val="000000"/>
                <w:sz w:val="20"/>
                <w:szCs w:val="20"/>
                <w:lang w:eastAsia="pt-PT"/>
              </w:rPr>
            </w:pPr>
          </w:p>
        </w:tc>
        <w:tc>
          <w:tcPr>
            <w:tcW w:w="2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ACAF61" w14:textId="77777777" w:rsidR="00D163AB" w:rsidRPr="00B24A0A" w:rsidRDefault="00D163AB" w:rsidP="00B24A0A">
            <w:pPr>
              <w:rPr>
                <w:rFonts w:cstheme="minorHAnsi"/>
                <w:sz w:val="20"/>
                <w:szCs w:val="20"/>
              </w:rPr>
            </w:pPr>
          </w:p>
          <w:p w14:paraId="7AD0D182" w14:textId="77777777" w:rsidR="00D163AB" w:rsidRPr="00B24A0A" w:rsidRDefault="00D163AB" w:rsidP="00B24A0A">
            <w:pPr>
              <w:rPr>
                <w:rFonts w:cstheme="minorHAnsi"/>
                <w:sz w:val="20"/>
                <w:szCs w:val="20"/>
              </w:rPr>
            </w:pPr>
            <w:r w:rsidRPr="00B24A0A">
              <w:rPr>
                <w:rFonts w:cstheme="minorHAnsi"/>
                <w:sz w:val="20"/>
                <w:szCs w:val="20"/>
              </w:rPr>
              <w:t>Agency for Healthcare Research and Quality (AHRQ)</w:t>
            </w:r>
          </w:p>
        </w:tc>
        <w:tc>
          <w:tcPr>
            <w:tcW w:w="48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026E0D" w14:textId="77777777" w:rsidR="00D163AB" w:rsidRPr="00B24A0A" w:rsidRDefault="00D163AB" w:rsidP="00B24A0A">
            <w:pPr>
              <w:rPr>
                <w:rFonts w:cstheme="minorHAnsi"/>
                <w:sz w:val="20"/>
                <w:szCs w:val="20"/>
                <w:lang w:eastAsia="pt-PT"/>
              </w:rPr>
            </w:pPr>
            <w:r w:rsidRPr="00B24A0A">
              <w:rPr>
                <w:rFonts w:cstheme="minorHAnsi"/>
                <w:sz w:val="20"/>
                <w:szCs w:val="20"/>
                <w:lang w:eastAsia="pt-PT"/>
              </w:rPr>
              <w:t>“burden”</w:t>
            </w:r>
          </w:p>
        </w:tc>
      </w:tr>
      <w:tr w:rsidR="00D163AB" w:rsidRPr="0089276C" w14:paraId="2845936F" w14:textId="77777777" w:rsidTr="005B475A">
        <w:trPr>
          <w:jc w:val="center"/>
        </w:trPr>
        <w:tc>
          <w:tcPr>
            <w:tcW w:w="2887" w:type="dxa"/>
            <w:vMerge/>
            <w:tcBorders>
              <w:left w:val="single" w:sz="8" w:space="0" w:color="000000"/>
              <w:right w:val="single" w:sz="8" w:space="0" w:color="000000"/>
            </w:tcBorders>
            <w:vAlign w:val="center"/>
          </w:tcPr>
          <w:p w14:paraId="758A86C7" w14:textId="77777777" w:rsidR="00D163AB" w:rsidRPr="0057255B" w:rsidRDefault="00D163AB" w:rsidP="00D70D85">
            <w:pPr>
              <w:spacing w:after="0" w:line="480" w:lineRule="auto"/>
              <w:rPr>
                <w:rFonts w:eastAsia="Times New Roman" w:cstheme="minorHAnsi"/>
                <w:color w:val="000000"/>
                <w:sz w:val="20"/>
                <w:szCs w:val="20"/>
                <w:lang w:eastAsia="pt-PT"/>
              </w:rPr>
            </w:pPr>
          </w:p>
        </w:tc>
        <w:tc>
          <w:tcPr>
            <w:tcW w:w="2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6188BC" w14:textId="77777777" w:rsidR="00D163AB" w:rsidRPr="00B24A0A" w:rsidRDefault="00D163AB" w:rsidP="00B24A0A">
            <w:pPr>
              <w:rPr>
                <w:rFonts w:cstheme="minorHAnsi"/>
                <w:sz w:val="20"/>
                <w:szCs w:val="20"/>
                <w:lang w:eastAsia="pt-PT"/>
              </w:rPr>
            </w:pPr>
            <w:r w:rsidRPr="00B24A0A">
              <w:rPr>
                <w:rFonts w:cstheme="minorHAnsi"/>
                <w:color w:val="231F20"/>
                <w:sz w:val="20"/>
                <w:szCs w:val="20"/>
                <w:shd w:val="clear" w:color="auto" w:fill="FFFFFF"/>
              </w:rPr>
              <w:t>Ideas database (IDEAS)</w:t>
            </w:r>
          </w:p>
        </w:tc>
        <w:tc>
          <w:tcPr>
            <w:tcW w:w="48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C78BA8" w14:textId="77777777" w:rsidR="00D163AB" w:rsidRPr="00B24A0A" w:rsidRDefault="00D163AB" w:rsidP="00B24A0A">
            <w:pPr>
              <w:rPr>
                <w:rFonts w:cstheme="minorHAnsi"/>
                <w:sz w:val="20"/>
                <w:szCs w:val="20"/>
                <w:lang w:eastAsia="pt-PT"/>
              </w:rPr>
            </w:pPr>
            <w:r w:rsidRPr="00B24A0A">
              <w:rPr>
                <w:rFonts w:cstheme="minorHAnsi"/>
                <w:sz w:val="20"/>
                <w:szCs w:val="20"/>
                <w:lang w:eastAsia="pt-PT"/>
              </w:rPr>
              <w:t>“Burden rare disease”</w:t>
            </w:r>
          </w:p>
        </w:tc>
      </w:tr>
      <w:tr w:rsidR="00D163AB" w:rsidRPr="0089276C" w14:paraId="3D0B989F" w14:textId="77777777" w:rsidTr="005B475A">
        <w:trPr>
          <w:jc w:val="center"/>
        </w:trPr>
        <w:tc>
          <w:tcPr>
            <w:tcW w:w="2887" w:type="dxa"/>
            <w:vMerge/>
            <w:tcBorders>
              <w:left w:val="single" w:sz="8" w:space="0" w:color="000000"/>
              <w:right w:val="single" w:sz="8" w:space="0" w:color="000000"/>
            </w:tcBorders>
            <w:vAlign w:val="center"/>
          </w:tcPr>
          <w:p w14:paraId="1035D647" w14:textId="77777777" w:rsidR="00D163AB" w:rsidRPr="0057255B" w:rsidRDefault="00D163AB" w:rsidP="00D70D85">
            <w:pPr>
              <w:spacing w:after="0" w:line="480" w:lineRule="auto"/>
              <w:rPr>
                <w:rFonts w:eastAsia="Times New Roman" w:cstheme="minorHAnsi"/>
                <w:color w:val="000000"/>
                <w:sz w:val="20"/>
                <w:szCs w:val="20"/>
                <w:lang w:eastAsia="pt-PT"/>
              </w:rPr>
            </w:pPr>
          </w:p>
        </w:tc>
        <w:tc>
          <w:tcPr>
            <w:tcW w:w="2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6A2A2C" w14:textId="77777777" w:rsidR="00D163AB" w:rsidRPr="00B24A0A" w:rsidRDefault="00D163AB" w:rsidP="00B24A0A">
            <w:pPr>
              <w:rPr>
                <w:rFonts w:cstheme="minorHAnsi"/>
                <w:sz w:val="20"/>
                <w:szCs w:val="20"/>
                <w:lang w:eastAsia="pt-PT"/>
              </w:rPr>
            </w:pPr>
            <w:r w:rsidRPr="00B24A0A">
              <w:rPr>
                <w:rFonts w:cstheme="minorHAnsi"/>
                <w:color w:val="231F20"/>
                <w:sz w:val="20"/>
                <w:szCs w:val="20"/>
                <w:shd w:val="clear" w:color="auto" w:fill="FFFFFF"/>
              </w:rPr>
              <w:t>Value in Health</w:t>
            </w:r>
          </w:p>
        </w:tc>
        <w:tc>
          <w:tcPr>
            <w:tcW w:w="48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E0C5A9" w14:textId="77777777" w:rsidR="00D163AB" w:rsidRPr="00B24A0A" w:rsidRDefault="00D163AB" w:rsidP="00B24A0A">
            <w:pPr>
              <w:rPr>
                <w:rFonts w:cstheme="minorHAnsi"/>
                <w:sz w:val="20"/>
                <w:szCs w:val="20"/>
                <w:lang w:eastAsia="pt-PT"/>
              </w:rPr>
            </w:pPr>
            <w:r w:rsidRPr="00B24A0A">
              <w:rPr>
                <w:rFonts w:cstheme="minorHAnsi"/>
                <w:sz w:val="20"/>
                <w:szCs w:val="20"/>
                <w:lang w:eastAsia="pt-PT"/>
              </w:rPr>
              <w:t>“Burden rare disease”</w:t>
            </w:r>
          </w:p>
        </w:tc>
      </w:tr>
      <w:tr w:rsidR="00D163AB" w:rsidRPr="0089276C" w14:paraId="368E79E9" w14:textId="77777777" w:rsidTr="005B475A">
        <w:trPr>
          <w:jc w:val="center"/>
        </w:trPr>
        <w:tc>
          <w:tcPr>
            <w:tcW w:w="2887" w:type="dxa"/>
            <w:vMerge/>
            <w:tcBorders>
              <w:left w:val="single" w:sz="8" w:space="0" w:color="000000"/>
              <w:right w:val="single" w:sz="8" w:space="0" w:color="000000"/>
            </w:tcBorders>
            <w:vAlign w:val="center"/>
          </w:tcPr>
          <w:p w14:paraId="00EAD665" w14:textId="77777777" w:rsidR="00D163AB" w:rsidRPr="0057255B" w:rsidRDefault="00D163AB" w:rsidP="00D70D85">
            <w:pPr>
              <w:spacing w:after="0" w:line="480" w:lineRule="auto"/>
              <w:rPr>
                <w:rFonts w:eastAsia="Times New Roman" w:cstheme="minorHAnsi"/>
                <w:color w:val="000000"/>
                <w:sz w:val="20"/>
                <w:szCs w:val="20"/>
                <w:lang w:eastAsia="pt-PT"/>
              </w:rPr>
            </w:pPr>
          </w:p>
        </w:tc>
        <w:tc>
          <w:tcPr>
            <w:tcW w:w="2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2F90DF" w14:textId="77777777" w:rsidR="00D163AB" w:rsidRPr="00B24A0A" w:rsidRDefault="00D163AB" w:rsidP="00B24A0A">
            <w:pPr>
              <w:rPr>
                <w:rFonts w:cstheme="minorHAnsi"/>
                <w:sz w:val="20"/>
                <w:szCs w:val="20"/>
                <w:lang w:eastAsia="pt-PT"/>
              </w:rPr>
            </w:pPr>
            <w:r w:rsidRPr="00B24A0A">
              <w:rPr>
                <w:rFonts w:cstheme="minorHAnsi"/>
                <w:color w:val="231F20"/>
                <w:sz w:val="20"/>
                <w:szCs w:val="20"/>
                <w:shd w:val="clear" w:color="auto" w:fill="FFFFFF"/>
              </w:rPr>
              <w:t>University of York: center for reviews and dissemination (CRD)</w:t>
            </w:r>
          </w:p>
        </w:tc>
        <w:tc>
          <w:tcPr>
            <w:tcW w:w="48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D58CFC" w14:textId="77777777" w:rsidR="00D163AB" w:rsidRPr="00B24A0A" w:rsidRDefault="00D163AB" w:rsidP="00B24A0A">
            <w:pPr>
              <w:rPr>
                <w:rFonts w:cstheme="minorHAnsi"/>
                <w:sz w:val="20"/>
                <w:szCs w:val="20"/>
                <w:lang w:eastAsia="pt-PT"/>
              </w:rPr>
            </w:pPr>
            <w:r w:rsidRPr="00B24A0A">
              <w:rPr>
                <w:rFonts w:cstheme="minorHAnsi"/>
                <w:sz w:val="20"/>
                <w:szCs w:val="20"/>
                <w:lang w:eastAsia="pt-PT"/>
              </w:rPr>
              <w:t>“burden”</w:t>
            </w:r>
          </w:p>
        </w:tc>
      </w:tr>
      <w:tr w:rsidR="00D163AB" w:rsidRPr="0089276C" w14:paraId="51C2211B" w14:textId="77777777" w:rsidTr="005B475A">
        <w:trPr>
          <w:jc w:val="center"/>
        </w:trPr>
        <w:tc>
          <w:tcPr>
            <w:tcW w:w="2887" w:type="dxa"/>
            <w:vMerge/>
            <w:tcBorders>
              <w:left w:val="single" w:sz="8" w:space="0" w:color="000000"/>
              <w:right w:val="single" w:sz="8" w:space="0" w:color="000000"/>
            </w:tcBorders>
            <w:vAlign w:val="center"/>
          </w:tcPr>
          <w:p w14:paraId="12E7BBBC" w14:textId="77777777" w:rsidR="00D163AB" w:rsidRPr="0057255B" w:rsidRDefault="00D163AB" w:rsidP="00D70D85">
            <w:pPr>
              <w:spacing w:after="0" w:line="480" w:lineRule="auto"/>
              <w:rPr>
                <w:rFonts w:eastAsia="Times New Roman" w:cstheme="minorHAnsi"/>
                <w:color w:val="000000"/>
                <w:sz w:val="20"/>
                <w:szCs w:val="20"/>
                <w:lang w:eastAsia="pt-PT"/>
              </w:rPr>
            </w:pPr>
          </w:p>
        </w:tc>
        <w:tc>
          <w:tcPr>
            <w:tcW w:w="2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19D7D6" w14:textId="77777777" w:rsidR="00D163AB" w:rsidRPr="00B24A0A" w:rsidRDefault="00D163AB" w:rsidP="00B24A0A">
            <w:pPr>
              <w:rPr>
                <w:rFonts w:cstheme="minorHAnsi"/>
                <w:sz w:val="20"/>
                <w:szCs w:val="20"/>
                <w:lang w:eastAsia="pt-PT"/>
              </w:rPr>
            </w:pPr>
            <w:r w:rsidRPr="00B24A0A">
              <w:rPr>
                <w:rFonts w:cstheme="minorHAnsi"/>
                <w:color w:val="231F20"/>
                <w:sz w:val="20"/>
                <w:szCs w:val="20"/>
                <w:shd w:val="clear" w:color="auto" w:fill="FFFFFF"/>
              </w:rPr>
              <w:t>Bandolier</w:t>
            </w:r>
          </w:p>
        </w:tc>
        <w:tc>
          <w:tcPr>
            <w:tcW w:w="48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7A23F3" w14:textId="77777777" w:rsidR="00D163AB" w:rsidRPr="00B24A0A" w:rsidRDefault="00D163AB" w:rsidP="00B24A0A">
            <w:pPr>
              <w:rPr>
                <w:rFonts w:cstheme="minorHAnsi"/>
                <w:sz w:val="20"/>
                <w:szCs w:val="20"/>
                <w:lang w:eastAsia="pt-PT"/>
              </w:rPr>
            </w:pPr>
            <w:r w:rsidRPr="00B24A0A">
              <w:rPr>
                <w:rFonts w:cstheme="minorHAnsi"/>
                <w:sz w:val="20"/>
                <w:szCs w:val="20"/>
                <w:lang w:eastAsia="pt-PT"/>
              </w:rPr>
              <w:t>Burden rare disease</w:t>
            </w:r>
          </w:p>
        </w:tc>
      </w:tr>
      <w:tr w:rsidR="00D163AB" w:rsidRPr="0089276C" w14:paraId="559E8CAD" w14:textId="77777777" w:rsidTr="005B475A">
        <w:trPr>
          <w:jc w:val="center"/>
        </w:trPr>
        <w:tc>
          <w:tcPr>
            <w:tcW w:w="2887" w:type="dxa"/>
            <w:vMerge/>
            <w:tcBorders>
              <w:left w:val="single" w:sz="8" w:space="0" w:color="000000"/>
              <w:right w:val="single" w:sz="8" w:space="0" w:color="000000"/>
            </w:tcBorders>
            <w:vAlign w:val="center"/>
          </w:tcPr>
          <w:p w14:paraId="1F7CDE27" w14:textId="77777777" w:rsidR="00D163AB" w:rsidRPr="0057255B" w:rsidRDefault="00D163AB" w:rsidP="00D70D85">
            <w:pPr>
              <w:spacing w:after="0" w:line="480" w:lineRule="auto"/>
              <w:rPr>
                <w:rFonts w:eastAsia="Times New Roman" w:cstheme="minorHAnsi"/>
                <w:color w:val="000000"/>
                <w:sz w:val="20"/>
                <w:szCs w:val="20"/>
                <w:lang w:eastAsia="pt-PT"/>
              </w:rPr>
            </w:pPr>
          </w:p>
        </w:tc>
        <w:tc>
          <w:tcPr>
            <w:tcW w:w="2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6353BD" w14:textId="77777777" w:rsidR="00D163AB" w:rsidRPr="00B24A0A" w:rsidRDefault="00D163AB" w:rsidP="00B24A0A">
            <w:pPr>
              <w:rPr>
                <w:rFonts w:cstheme="minorHAnsi"/>
                <w:sz w:val="20"/>
                <w:szCs w:val="20"/>
                <w:lang w:eastAsia="pt-PT"/>
              </w:rPr>
            </w:pPr>
            <w:r w:rsidRPr="00B24A0A">
              <w:rPr>
                <w:rFonts w:cstheme="minorHAnsi"/>
                <w:color w:val="231F20"/>
                <w:sz w:val="20"/>
                <w:szCs w:val="20"/>
                <w:shd w:val="clear" w:color="auto" w:fill="FFFFFF"/>
              </w:rPr>
              <w:t>Health systems evidence</w:t>
            </w:r>
          </w:p>
        </w:tc>
        <w:tc>
          <w:tcPr>
            <w:tcW w:w="48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903DC5" w14:textId="77777777" w:rsidR="00D163AB" w:rsidRPr="00B24A0A" w:rsidRDefault="00D163AB" w:rsidP="00B24A0A">
            <w:pPr>
              <w:rPr>
                <w:rFonts w:cstheme="minorHAnsi"/>
                <w:sz w:val="20"/>
                <w:szCs w:val="20"/>
                <w:lang w:eastAsia="pt-PT"/>
              </w:rPr>
            </w:pPr>
            <w:r w:rsidRPr="00B24A0A">
              <w:rPr>
                <w:rFonts w:cstheme="minorHAnsi"/>
                <w:sz w:val="20"/>
                <w:szCs w:val="20"/>
                <w:lang w:eastAsia="pt-PT"/>
              </w:rPr>
              <w:t xml:space="preserve">Burden rare </w:t>
            </w:r>
          </w:p>
        </w:tc>
      </w:tr>
      <w:tr w:rsidR="00D163AB" w:rsidRPr="0089276C" w14:paraId="4A7377B6" w14:textId="77777777" w:rsidTr="005B475A">
        <w:trPr>
          <w:jc w:val="center"/>
        </w:trPr>
        <w:tc>
          <w:tcPr>
            <w:tcW w:w="2887" w:type="dxa"/>
            <w:vMerge/>
            <w:tcBorders>
              <w:left w:val="single" w:sz="8" w:space="0" w:color="000000"/>
              <w:right w:val="single" w:sz="8" w:space="0" w:color="000000"/>
            </w:tcBorders>
            <w:vAlign w:val="center"/>
          </w:tcPr>
          <w:p w14:paraId="3E87A815" w14:textId="77777777" w:rsidR="00D163AB" w:rsidRPr="0057255B" w:rsidRDefault="00D163AB" w:rsidP="00D70D85">
            <w:pPr>
              <w:spacing w:after="0" w:line="480" w:lineRule="auto"/>
              <w:rPr>
                <w:rFonts w:eastAsia="Times New Roman" w:cstheme="minorHAnsi"/>
                <w:color w:val="000000"/>
                <w:sz w:val="20"/>
                <w:szCs w:val="20"/>
                <w:lang w:eastAsia="pt-PT"/>
              </w:rPr>
            </w:pPr>
          </w:p>
        </w:tc>
        <w:tc>
          <w:tcPr>
            <w:tcW w:w="2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48024C" w14:textId="77777777" w:rsidR="00D163AB" w:rsidRPr="00B24A0A" w:rsidRDefault="00D163AB" w:rsidP="00B24A0A">
            <w:pPr>
              <w:rPr>
                <w:rFonts w:cstheme="minorHAnsi"/>
                <w:sz w:val="20"/>
                <w:szCs w:val="20"/>
              </w:rPr>
            </w:pPr>
            <w:r w:rsidRPr="00B24A0A">
              <w:rPr>
                <w:rFonts w:cstheme="minorHAnsi"/>
                <w:sz w:val="20"/>
                <w:szCs w:val="20"/>
                <w:lang w:val="en-CA" w:eastAsia="en-CA"/>
              </w:rPr>
              <w:t>National Institute for Health and Care Excellence</w:t>
            </w:r>
            <w:r w:rsidRPr="00B24A0A">
              <w:rPr>
                <w:rFonts w:cstheme="minorHAnsi"/>
                <w:sz w:val="20"/>
                <w:szCs w:val="20"/>
              </w:rPr>
              <w:t xml:space="preserve"> (NICE)</w:t>
            </w:r>
          </w:p>
        </w:tc>
        <w:tc>
          <w:tcPr>
            <w:tcW w:w="48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8D0130" w14:textId="77777777" w:rsidR="00D163AB" w:rsidRPr="00B24A0A" w:rsidRDefault="00D163AB" w:rsidP="00B24A0A">
            <w:pPr>
              <w:rPr>
                <w:rFonts w:cstheme="minorHAnsi"/>
                <w:sz w:val="20"/>
                <w:szCs w:val="20"/>
                <w:lang w:eastAsia="pt-PT"/>
              </w:rPr>
            </w:pPr>
            <w:r w:rsidRPr="00B24A0A">
              <w:rPr>
                <w:rFonts w:cstheme="minorHAnsi"/>
                <w:sz w:val="20"/>
                <w:szCs w:val="20"/>
                <w:lang w:eastAsia="pt-PT"/>
              </w:rPr>
              <w:t>Burden rare</w:t>
            </w:r>
          </w:p>
        </w:tc>
      </w:tr>
      <w:tr w:rsidR="00D163AB" w:rsidRPr="0089276C" w14:paraId="34593934" w14:textId="77777777" w:rsidTr="005B475A">
        <w:trPr>
          <w:jc w:val="center"/>
        </w:trPr>
        <w:tc>
          <w:tcPr>
            <w:tcW w:w="2887" w:type="dxa"/>
            <w:vMerge/>
            <w:tcBorders>
              <w:left w:val="single" w:sz="8" w:space="0" w:color="000000"/>
              <w:right w:val="single" w:sz="8" w:space="0" w:color="000000"/>
            </w:tcBorders>
            <w:vAlign w:val="center"/>
          </w:tcPr>
          <w:p w14:paraId="4AC462D3" w14:textId="77777777" w:rsidR="00D163AB" w:rsidRPr="0057255B" w:rsidRDefault="00D163AB" w:rsidP="00D70D85">
            <w:pPr>
              <w:spacing w:after="0" w:line="480" w:lineRule="auto"/>
              <w:rPr>
                <w:rFonts w:eastAsia="Times New Roman" w:cstheme="minorHAnsi"/>
                <w:color w:val="000000"/>
                <w:sz w:val="20"/>
                <w:szCs w:val="20"/>
                <w:lang w:eastAsia="pt-PT"/>
              </w:rPr>
            </w:pPr>
          </w:p>
        </w:tc>
        <w:tc>
          <w:tcPr>
            <w:tcW w:w="2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100D18" w14:textId="77777777" w:rsidR="00D163AB" w:rsidRPr="00B24A0A" w:rsidRDefault="00D163AB" w:rsidP="00B24A0A">
            <w:pPr>
              <w:rPr>
                <w:rFonts w:cstheme="minorHAnsi"/>
                <w:sz w:val="20"/>
                <w:szCs w:val="20"/>
              </w:rPr>
            </w:pPr>
            <w:r w:rsidRPr="00B24A0A">
              <w:rPr>
                <w:rFonts w:cstheme="minorHAnsi"/>
                <w:sz w:val="20"/>
                <w:szCs w:val="20"/>
                <w:lang w:val="en-CA" w:eastAsia="en-CA"/>
              </w:rPr>
              <w:t>National Institute for Health and Care Excellence</w:t>
            </w:r>
            <w:r w:rsidRPr="00B24A0A">
              <w:rPr>
                <w:rFonts w:cstheme="minorHAnsi"/>
                <w:sz w:val="20"/>
                <w:szCs w:val="20"/>
              </w:rPr>
              <w:t xml:space="preserve"> (TRIP)</w:t>
            </w:r>
          </w:p>
        </w:tc>
        <w:tc>
          <w:tcPr>
            <w:tcW w:w="48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D346C1" w14:textId="77777777" w:rsidR="00D163AB" w:rsidRPr="00B24A0A" w:rsidRDefault="00D163AB" w:rsidP="00B24A0A">
            <w:pPr>
              <w:rPr>
                <w:rFonts w:cstheme="minorHAnsi"/>
                <w:sz w:val="20"/>
                <w:szCs w:val="20"/>
              </w:rPr>
            </w:pPr>
            <w:r w:rsidRPr="00B24A0A">
              <w:rPr>
                <w:rFonts w:cstheme="minorHAnsi"/>
                <w:sz w:val="20"/>
                <w:szCs w:val="20"/>
              </w:rPr>
              <w:t>"rare disease" AND burden NOT cancer</w:t>
            </w:r>
          </w:p>
          <w:p w14:paraId="014E4FD4" w14:textId="77777777" w:rsidR="00D163AB" w:rsidRPr="00B24A0A" w:rsidRDefault="00D163AB" w:rsidP="00B24A0A">
            <w:pPr>
              <w:rPr>
                <w:rFonts w:cstheme="minorHAnsi"/>
                <w:sz w:val="20"/>
                <w:szCs w:val="20"/>
                <w:lang w:eastAsia="pt-PT"/>
              </w:rPr>
            </w:pPr>
          </w:p>
        </w:tc>
      </w:tr>
      <w:tr w:rsidR="00D163AB" w:rsidRPr="00793B92" w14:paraId="18918561" w14:textId="77777777" w:rsidTr="005B475A">
        <w:trPr>
          <w:jc w:val="center"/>
        </w:trPr>
        <w:tc>
          <w:tcPr>
            <w:tcW w:w="2887" w:type="dxa"/>
            <w:vMerge/>
            <w:tcBorders>
              <w:left w:val="single" w:sz="8" w:space="0" w:color="000000"/>
              <w:bottom w:val="single" w:sz="8" w:space="0" w:color="000000"/>
              <w:right w:val="single" w:sz="8" w:space="0" w:color="000000"/>
            </w:tcBorders>
            <w:vAlign w:val="center"/>
          </w:tcPr>
          <w:p w14:paraId="5DF45AC7" w14:textId="77777777" w:rsidR="00D163AB" w:rsidRPr="0057255B" w:rsidRDefault="00D163AB" w:rsidP="00D70D85">
            <w:pPr>
              <w:spacing w:after="0" w:line="480" w:lineRule="auto"/>
              <w:rPr>
                <w:rFonts w:eastAsia="Times New Roman" w:cstheme="minorHAnsi"/>
                <w:color w:val="000000"/>
                <w:sz w:val="20"/>
                <w:szCs w:val="20"/>
                <w:lang w:eastAsia="pt-PT"/>
              </w:rPr>
            </w:pPr>
          </w:p>
        </w:tc>
        <w:tc>
          <w:tcPr>
            <w:tcW w:w="2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4B764D" w14:textId="77777777" w:rsidR="00D163AB" w:rsidRPr="00B24A0A" w:rsidRDefault="00D163AB" w:rsidP="00B24A0A">
            <w:pPr>
              <w:rPr>
                <w:rFonts w:cstheme="minorHAnsi"/>
                <w:sz w:val="20"/>
                <w:szCs w:val="20"/>
              </w:rPr>
            </w:pPr>
            <w:r w:rsidRPr="00B24A0A">
              <w:rPr>
                <w:rFonts w:cstheme="minorHAnsi"/>
                <w:sz w:val="20"/>
                <w:szCs w:val="20"/>
              </w:rPr>
              <w:t>Lund University Libraries (DOAJ)</w:t>
            </w:r>
          </w:p>
        </w:tc>
        <w:tc>
          <w:tcPr>
            <w:tcW w:w="48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061648" w14:textId="77777777" w:rsidR="00D163AB" w:rsidRPr="00B24A0A" w:rsidRDefault="00D163AB" w:rsidP="00B24A0A">
            <w:pPr>
              <w:rPr>
                <w:rFonts w:cstheme="minorHAnsi"/>
                <w:sz w:val="20"/>
                <w:szCs w:val="20"/>
              </w:rPr>
            </w:pPr>
            <w:r w:rsidRPr="00B24A0A">
              <w:rPr>
                <w:rFonts w:cstheme="minorHAnsi"/>
                <w:sz w:val="20"/>
                <w:szCs w:val="20"/>
              </w:rPr>
              <w:t>Burden rare disease</w:t>
            </w:r>
          </w:p>
        </w:tc>
      </w:tr>
      <w:tr w:rsidR="00D163AB" w:rsidRPr="0089276C" w14:paraId="7F49F83F" w14:textId="77777777" w:rsidTr="005B475A">
        <w:trPr>
          <w:jc w:val="center"/>
        </w:trPr>
        <w:tc>
          <w:tcPr>
            <w:tcW w:w="2887" w:type="dxa"/>
            <w:vMerge w:val="restart"/>
            <w:tcBorders>
              <w:top w:val="single" w:sz="8" w:space="0" w:color="000000"/>
              <w:left w:val="single" w:sz="8" w:space="0" w:color="000000"/>
              <w:right w:val="single" w:sz="8" w:space="0" w:color="000000"/>
            </w:tcBorders>
            <w:vAlign w:val="center"/>
          </w:tcPr>
          <w:p w14:paraId="21B68DB7" w14:textId="77777777" w:rsidR="00D163AB" w:rsidRPr="0057255B" w:rsidRDefault="00D163AB" w:rsidP="00D70D85">
            <w:pPr>
              <w:spacing w:after="0" w:line="480" w:lineRule="auto"/>
              <w:rPr>
                <w:rFonts w:eastAsia="Times New Roman" w:cstheme="minorHAnsi"/>
                <w:color w:val="000000"/>
                <w:sz w:val="20"/>
                <w:szCs w:val="20"/>
                <w:lang w:eastAsia="pt-PT"/>
              </w:rPr>
            </w:pPr>
            <w:r w:rsidRPr="0057255B">
              <w:rPr>
                <w:rFonts w:eastAsia="Times New Roman" w:cstheme="minorHAnsi"/>
                <w:color w:val="000000"/>
                <w:sz w:val="20"/>
                <w:szCs w:val="20"/>
                <w:lang w:eastAsia="pt-PT"/>
              </w:rPr>
              <w:t>Populational health and/or rare diseases focused websites</w:t>
            </w:r>
          </w:p>
        </w:tc>
        <w:tc>
          <w:tcPr>
            <w:tcW w:w="2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677726" w14:textId="77777777" w:rsidR="00D163AB" w:rsidRPr="00B24A0A" w:rsidRDefault="00D163AB" w:rsidP="00B24A0A">
            <w:pPr>
              <w:rPr>
                <w:rFonts w:cstheme="minorHAnsi"/>
                <w:sz w:val="20"/>
                <w:szCs w:val="20"/>
                <w:lang w:eastAsia="pt-PT"/>
              </w:rPr>
            </w:pPr>
            <w:r w:rsidRPr="00B24A0A">
              <w:rPr>
                <w:rFonts w:cstheme="minorHAnsi"/>
                <w:sz w:val="20"/>
                <w:szCs w:val="20"/>
                <w:lang w:eastAsia="pt-PT"/>
              </w:rPr>
              <w:t>WHO</w:t>
            </w:r>
          </w:p>
        </w:tc>
        <w:tc>
          <w:tcPr>
            <w:tcW w:w="48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52EC8E" w14:textId="77777777" w:rsidR="00D163AB" w:rsidRPr="00B24A0A" w:rsidRDefault="00D163AB" w:rsidP="00B24A0A">
            <w:pPr>
              <w:rPr>
                <w:rFonts w:cstheme="minorHAnsi"/>
                <w:sz w:val="20"/>
                <w:szCs w:val="20"/>
                <w:lang w:eastAsia="pt-PT"/>
              </w:rPr>
            </w:pPr>
            <w:r w:rsidRPr="00B24A0A">
              <w:rPr>
                <w:rFonts w:cstheme="minorHAnsi"/>
                <w:sz w:val="20"/>
                <w:szCs w:val="20"/>
                <w:lang w:eastAsia="pt-PT"/>
              </w:rPr>
              <w:t>“burden”/ “effectiveness”</w:t>
            </w:r>
          </w:p>
        </w:tc>
      </w:tr>
      <w:tr w:rsidR="00D163AB" w:rsidRPr="0089276C" w14:paraId="24C61DCA" w14:textId="77777777" w:rsidTr="005B475A">
        <w:trPr>
          <w:jc w:val="center"/>
        </w:trPr>
        <w:tc>
          <w:tcPr>
            <w:tcW w:w="2887" w:type="dxa"/>
            <w:vMerge/>
            <w:tcBorders>
              <w:left w:val="single" w:sz="8" w:space="0" w:color="000000"/>
              <w:right w:val="single" w:sz="8" w:space="0" w:color="000000"/>
            </w:tcBorders>
          </w:tcPr>
          <w:p w14:paraId="53C581F8" w14:textId="77777777" w:rsidR="00D163AB" w:rsidRPr="0057255B" w:rsidRDefault="00D163AB" w:rsidP="00D70D85">
            <w:pPr>
              <w:spacing w:after="0" w:line="480" w:lineRule="auto"/>
              <w:rPr>
                <w:rFonts w:eastAsia="Times New Roman" w:cstheme="minorHAnsi"/>
                <w:color w:val="000000"/>
                <w:sz w:val="20"/>
                <w:szCs w:val="20"/>
                <w:lang w:eastAsia="pt-PT"/>
              </w:rPr>
            </w:pPr>
          </w:p>
        </w:tc>
        <w:tc>
          <w:tcPr>
            <w:tcW w:w="2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17F550" w14:textId="77777777" w:rsidR="00D163AB" w:rsidRPr="00B24A0A" w:rsidRDefault="00D163AB" w:rsidP="00B24A0A">
            <w:pPr>
              <w:rPr>
                <w:rFonts w:cstheme="minorHAnsi"/>
                <w:sz w:val="20"/>
                <w:szCs w:val="20"/>
                <w:lang w:eastAsia="pt-PT"/>
              </w:rPr>
            </w:pPr>
            <w:r w:rsidRPr="00B24A0A">
              <w:rPr>
                <w:rFonts w:cstheme="minorHAnsi"/>
                <w:sz w:val="20"/>
                <w:szCs w:val="20"/>
                <w:lang w:eastAsia="pt-PT"/>
              </w:rPr>
              <w:t>EMA</w:t>
            </w:r>
          </w:p>
        </w:tc>
        <w:tc>
          <w:tcPr>
            <w:tcW w:w="48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2ADF52" w14:textId="77777777" w:rsidR="00D163AB" w:rsidRPr="00B24A0A" w:rsidRDefault="00D163AB" w:rsidP="00B24A0A">
            <w:pPr>
              <w:rPr>
                <w:rFonts w:cstheme="minorHAnsi"/>
                <w:sz w:val="20"/>
                <w:szCs w:val="20"/>
                <w:lang w:eastAsia="pt-PT"/>
              </w:rPr>
            </w:pPr>
            <w:r w:rsidRPr="00B24A0A">
              <w:rPr>
                <w:rFonts w:cstheme="minorHAnsi"/>
                <w:sz w:val="20"/>
                <w:szCs w:val="20"/>
                <w:lang w:eastAsia="pt-PT"/>
              </w:rPr>
              <w:t>“burden” AND “rare disease”</w:t>
            </w:r>
          </w:p>
        </w:tc>
      </w:tr>
      <w:tr w:rsidR="00D163AB" w:rsidRPr="0089276C" w14:paraId="0E21599A" w14:textId="77777777" w:rsidTr="005B475A">
        <w:trPr>
          <w:jc w:val="center"/>
        </w:trPr>
        <w:tc>
          <w:tcPr>
            <w:tcW w:w="2887" w:type="dxa"/>
            <w:vMerge/>
            <w:tcBorders>
              <w:left w:val="single" w:sz="8" w:space="0" w:color="000000"/>
              <w:right w:val="single" w:sz="8" w:space="0" w:color="000000"/>
            </w:tcBorders>
          </w:tcPr>
          <w:p w14:paraId="5F718F6B" w14:textId="77777777" w:rsidR="00D163AB" w:rsidRPr="0057255B" w:rsidRDefault="00D163AB" w:rsidP="00D70D85">
            <w:pPr>
              <w:spacing w:after="0" w:line="480" w:lineRule="auto"/>
              <w:rPr>
                <w:rFonts w:eastAsia="Times New Roman" w:cstheme="minorHAnsi"/>
                <w:color w:val="000000"/>
                <w:sz w:val="20"/>
                <w:szCs w:val="20"/>
                <w:lang w:eastAsia="pt-PT"/>
              </w:rPr>
            </w:pPr>
          </w:p>
        </w:tc>
        <w:tc>
          <w:tcPr>
            <w:tcW w:w="2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97EF30" w14:textId="77777777" w:rsidR="00D163AB" w:rsidRPr="00B24A0A" w:rsidRDefault="00D163AB" w:rsidP="00B24A0A">
            <w:pPr>
              <w:rPr>
                <w:rFonts w:cstheme="minorHAnsi"/>
                <w:sz w:val="20"/>
                <w:szCs w:val="20"/>
                <w:lang w:eastAsia="pt-PT"/>
              </w:rPr>
            </w:pPr>
            <w:r w:rsidRPr="00B24A0A">
              <w:rPr>
                <w:rFonts w:cstheme="minorHAnsi"/>
                <w:sz w:val="20"/>
                <w:szCs w:val="20"/>
                <w:lang w:eastAsia="pt-PT"/>
              </w:rPr>
              <w:t>FDA</w:t>
            </w:r>
          </w:p>
        </w:tc>
        <w:tc>
          <w:tcPr>
            <w:tcW w:w="48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BFCCD2" w14:textId="77777777" w:rsidR="00D163AB" w:rsidRPr="00B24A0A" w:rsidRDefault="00D163AB" w:rsidP="00B24A0A">
            <w:pPr>
              <w:rPr>
                <w:rFonts w:cstheme="minorHAnsi"/>
                <w:sz w:val="20"/>
                <w:szCs w:val="20"/>
                <w:lang w:eastAsia="pt-PT"/>
              </w:rPr>
            </w:pPr>
            <w:r w:rsidRPr="00B24A0A">
              <w:rPr>
                <w:rFonts w:cstheme="minorHAnsi"/>
                <w:sz w:val="20"/>
                <w:szCs w:val="20"/>
                <w:lang w:eastAsia="pt-PT"/>
              </w:rPr>
              <w:t>"premature mortality" "Disability-adjusted life years" YLL YLD</w:t>
            </w:r>
          </w:p>
        </w:tc>
      </w:tr>
      <w:tr w:rsidR="00D163AB" w:rsidRPr="0089276C" w14:paraId="7167FB88" w14:textId="77777777" w:rsidTr="005B475A">
        <w:trPr>
          <w:jc w:val="center"/>
        </w:trPr>
        <w:tc>
          <w:tcPr>
            <w:tcW w:w="2887" w:type="dxa"/>
            <w:vMerge/>
            <w:tcBorders>
              <w:left w:val="single" w:sz="8" w:space="0" w:color="000000"/>
              <w:right w:val="single" w:sz="8" w:space="0" w:color="000000"/>
            </w:tcBorders>
          </w:tcPr>
          <w:p w14:paraId="30771D19" w14:textId="77777777" w:rsidR="00D163AB" w:rsidRPr="0057255B" w:rsidRDefault="00D163AB" w:rsidP="00D70D85">
            <w:pPr>
              <w:spacing w:after="0" w:line="480" w:lineRule="auto"/>
              <w:rPr>
                <w:rFonts w:eastAsia="Times New Roman" w:cstheme="minorHAnsi"/>
                <w:color w:val="000000"/>
                <w:sz w:val="20"/>
                <w:szCs w:val="20"/>
                <w:lang w:eastAsia="pt-PT"/>
              </w:rPr>
            </w:pPr>
          </w:p>
        </w:tc>
        <w:tc>
          <w:tcPr>
            <w:tcW w:w="2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A40BBE" w14:textId="77777777" w:rsidR="00D163AB" w:rsidRPr="00B24A0A" w:rsidRDefault="00D163AB" w:rsidP="00B24A0A">
            <w:pPr>
              <w:rPr>
                <w:rFonts w:cstheme="minorHAnsi"/>
                <w:sz w:val="20"/>
                <w:szCs w:val="20"/>
                <w:lang w:eastAsia="pt-PT"/>
              </w:rPr>
            </w:pPr>
            <w:r w:rsidRPr="00B24A0A">
              <w:rPr>
                <w:rFonts w:cstheme="minorHAnsi"/>
                <w:sz w:val="20"/>
                <w:szCs w:val="20"/>
                <w:lang w:eastAsia="pt-PT"/>
              </w:rPr>
              <w:t>NORD</w:t>
            </w:r>
          </w:p>
        </w:tc>
        <w:tc>
          <w:tcPr>
            <w:tcW w:w="48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6352B1" w14:textId="77777777" w:rsidR="00D163AB" w:rsidRPr="00B24A0A" w:rsidRDefault="00D163AB" w:rsidP="00B24A0A">
            <w:pPr>
              <w:rPr>
                <w:rFonts w:cstheme="minorHAnsi"/>
                <w:sz w:val="20"/>
                <w:szCs w:val="20"/>
                <w:lang w:eastAsia="pt-PT"/>
              </w:rPr>
            </w:pPr>
            <w:r w:rsidRPr="00B24A0A">
              <w:rPr>
                <w:rFonts w:cstheme="minorHAnsi"/>
                <w:sz w:val="20"/>
                <w:szCs w:val="20"/>
                <w:lang w:eastAsia="pt-PT"/>
              </w:rPr>
              <w:t>burden</w:t>
            </w:r>
          </w:p>
        </w:tc>
      </w:tr>
      <w:tr w:rsidR="00D163AB" w:rsidRPr="0089276C" w14:paraId="3B07EAB9" w14:textId="77777777" w:rsidTr="005B475A">
        <w:trPr>
          <w:jc w:val="center"/>
        </w:trPr>
        <w:tc>
          <w:tcPr>
            <w:tcW w:w="2887" w:type="dxa"/>
            <w:vMerge/>
            <w:tcBorders>
              <w:left w:val="single" w:sz="8" w:space="0" w:color="000000"/>
              <w:right w:val="single" w:sz="8" w:space="0" w:color="000000"/>
            </w:tcBorders>
          </w:tcPr>
          <w:p w14:paraId="3D298931" w14:textId="77777777" w:rsidR="00D163AB" w:rsidRPr="0057255B" w:rsidRDefault="00D163AB" w:rsidP="00D70D85">
            <w:pPr>
              <w:spacing w:after="0" w:line="480" w:lineRule="auto"/>
              <w:rPr>
                <w:rFonts w:eastAsia="Times New Roman" w:cstheme="minorHAnsi"/>
                <w:color w:val="000000"/>
                <w:sz w:val="20"/>
                <w:szCs w:val="20"/>
                <w:lang w:eastAsia="pt-PT"/>
              </w:rPr>
            </w:pPr>
          </w:p>
        </w:tc>
        <w:tc>
          <w:tcPr>
            <w:tcW w:w="2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80EF25" w14:textId="77777777" w:rsidR="00D163AB" w:rsidRPr="00B24A0A" w:rsidRDefault="00D163AB" w:rsidP="00B24A0A">
            <w:pPr>
              <w:rPr>
                <w:rFonts w:cstheme="minorHAnsi"/>
                <w:sz w:val="20"/>
                <w:szCs w:val="20"/>
                <w:lang w:eastAsia="pt-PT"/>
              </w:rPr>
            </w:pPr>
            <w:r w:rsidRPr="00B24A0A">
              <w:rPr>
                <w:rFonts w:cstheme="minorHAnsi"/>
                <w:sz w:val="20"/>
                <w:szCs w:val="20"/>
                <w:lang w:eastAsia="pt-PT"/>
              </w:rPr>
              <w:t>EURORDIS</w:t>
            </w:r>
          </w:p>
        </w:tc>
        <w:tc>
          <w:tcPr>
            <w:tcW w:w="48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63502E" w14:textId="77777777" w:rsidR="00D163AB" w:rsidRPr="00B24A0A" w:rsidRDefault="00D163AB" w:rsidP="00B24A0A">
            <w:pPr>
              <w:rPr>
                <w:rFonts w:cstheme="minorHAnsi"/>
                <w:sz w:val="20"/>
                <w:szCs w:val="20"/>
                <w:lang w:eastAsia="pt-PT"/>
              </w:rPr>
            </w:pPr>
            <w:r w:rsidRPr="00B24A0A">
              <w:rPr>
                <w:rFonts w:cstheme="minorHAnsi"/>
                <w:sz w:val="20"/>
                <w:szCs w:val="20"/>
                <w:lang w:eastAsia="pt-PT"/>
              </w:rPr>
              <w:t>burden</w:t>
            </w:r>
          </w:p>
        </w:tc>
      </w:tr>
      <w:tr w:rsidR="00D163AB" w:rsidRPr="0089276C" w14:paraId="022AFD8F" w14:textId="77777777" w:rsidTr="005B475A">
        <w:trPr>
          <w:jc w:val="center"/>
        </w:trPr>
        <w:tc>
          <w:tcPr>
            <w:tcW w:w="2887" w:type="dxa"/>
            <w:vMerge/>
            <w:tcBorders>
              <w:left w:val="single" w:sz="8" w:space="0" w:color="000000"/>
              <w:right w:val="single" w:sz="8" w:space="0" w:color="000000"/>
            </w:tcBorders>
          </w:tcPr>
          <w:p w14:paraId="39C49845" w14:textId="77777777" w:rsidR="00D163AB" w:rsidRPr="0057255B" w:rsidRDefault="00D163AB" w:rsidP="00D70D85">
            <w:pPr>
              <w:spacing w:after="0" w:line="480" w:lineRule="auto"/>
              <w:rPr>
                <w:rFonts w:eastAsia="Times New Roman" w:cstheme="minorHAnsi"/>
                <w:color w:val="000000"/>
                <w:sz w:val="20"/>
                <w:szCs w:val="20"/>
                <w:lang w:eastAsia="pt-PT"/>
              </w:rPr>
            </w:pPr>
          </w:p>
        </w:tc>
        <w:tc>
          <w:tcPr>
            <w:tcW w:w="2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125978" w14:textId="77777777" w:rsidR="00D163AB" w:rsidRPr="00B24A0A" w:rsidRDefault="00D163AB" w:rsidP="00B24A0A">
            <w:pPr>
              <w:rPr>
                <w:rFonts w:cstheme="minorHAnsi"/>
                <w:sz w:val="20"/>
                <w:szCs w:val="20"/>
                <w:lang w:eastAsia="pt-PT"/>
              </w:rPr>
            </w:pPr>
            <w:r w:rsidRPr="00B24A0A">
              <w:rPr>
                <w:rFonts w:cstheme="minorHAnsi"/>
                <w:sz w:val="20"/>
                <w:szCs w:val="20"/>
                <w:lang w:eastAsia="pt-PT"/>
              </w:rPr>
              <w:t>MetabERN</w:t>
            </w:r>
          </w:p>
        </w:tc>
        <w:tc>
          <w:tcPr>
            <w:tcW w:w="48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FF3898" w14:textId="77777777" w:rsidR="00D163AB" w:rsidRPr="00B24A0A" w:rsidRDefault="00D163AB" w:rsidP="00B24A0A">
            <w:pPr>
              <w:rPr>
                <w:rFonts w:cstheme="minorHAnsi"/>
                <w:sz w:val="20"/>
                <w:szCs w:val="20"/>
                <w:lang w:eastAsia="pt-PT"/>
              </w:rPr>
            </w:pPr>
            <w:r w:rsidRPr="00B24A0A">
              <w:rPr>
                <w:rFonts w:cstheme="minorHAnsi"/>
                <w:sz w:val="20"/>
                <w:szCs w:val="20"/>
                <w:lang w:eastAsia="pt-PT"/>
              </w:rPr>
              <w:t>burden</w:t>
            </w:r>
          </w:p>
        </w:tc>
      </w:tr>
      <w:tr w:rsidR="00D163AB" w:rsidRPr="0089276C" w14:paraId="52239F61" w14:textId="77777777" w:rsidTr="005B475A">
        <w:trPr>
          <w:trHeight w:val="20"/>
          <w:jc w:val="center"/>
        </w:trPr>
        <w:tc>
          <w:tcPr>
            <w:tcW w:w="2887" w:type="dxa"/>
            <w:vMerge/>
            <w:tcBorders>
              <w:left w:val="single" w:sz="8" w:space="0" w:color="000000"/>
              <w:bottom w:val="single" w:sz="8" w:space="0" w:color="000000"/>
              <w:right w:val="single" w:sz="8" w:space="0" w:color="000000"/>
            </w:tcBorders>
          </w:tcPr>
          <w:p w14:paraId="464DFE5D" w14:textId="77777777" w:rsidR="00D163AB" w:rsidRPr="0057255B" w:rsidRDefault="00D163AB" w:rsidP="00D70D85">
            <w:pPr>
              <w:spacing w:after="0" w:line="480" w:lineRule="auto"/>
              <w:rPr>
                <w:rFonts w:eastAsia="Times New Roman" w:cstheme="minorHAnsi"/>
                <w:sz w:val="20"/>
                <w:szCs w:val="20"/>
                <w:lang w:eastAsia="pt-PT"/>
              </w:rPr>
            </w:pPr>
          </w:p>
        </w:tc>
        <w:tc>
          <w:tcPr>
            <w:tcW w:w="2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23FE18" w14:textId="77777777" w:rsidR="00D163AB" w:rsidRPr="00B24A0A" w:rsidRDefault="00D163AB" w:rsidP="00B24A0A">
            <w:pPr>
              <w:rPr>
                <w:rFonts w:cstheme="minorHAnsi"/>
                <w:sz w:val="20"/>
                <w:szCs w:val="20"/>
                <w:lang w:eastAsia="pt-PT"/>
              </w:rPr>
            </w:pPr>
            <w:r w:rsidRPr="00B24A0A">
              <w:rPr>
                <w:rFonts w:cstheme="minorHAnsi"/>
                <w:sz w:val="20"/>
                <w:szCs w:val="20"/>
                <w:lang w:eastAsia="pt-PT"/>
              </w:rPr>
              <w:t>IRDiRC</w:t>
            </w:r>
          </w:p>
        </w:tc>
        <w:tc>
          <w:tcPr>
            <w:tcW w:w="48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D7B410" w14:textId="77777777" w:rsidR="00D163AB" w:rsidRPr="00B24A0A" w:rsidRDefault="00D163AB" w:rsidP="00B24A0A">
            <w:pPr>
              <w:rPr>
                <w:rFonts w:cstheme="minorHAnsi"/>
                <w:sz w:val="20"/>
                <w:szCs w:val="20"/>
                <w:lang w:eastAsia="pt-PT"/>
              </w:rPr>
            </w:pPr>
            <w:r w:rsidRPr="00B24A0A">
              <w:rPr>
                <w:rFonts w:cstheme="minorHAnsi"/>
                <w:sz w:val="20"/>
                <w:szCs w:val="20"/>
                <w:lang w:eastAsia="pt-PT"/>
              </w:rPr>
              <w:t>burden</w:t>
            </w:r>
          </w:p>
        </w:tc>
      </w:tr>
    </w:tbl>
    <w:p w14:paraId="713A2985" w14:textId="77777777" w:rsidR="004E2531" w:rsidRDefault="004E2531" w:rsidP="00D70D85">
      <w:pPr>
        <w:spacing w:line="480" w:lineRule="auto"/>
        <w:rPr>
          <w:rFonts w:asciiTheme="majorHAnsi" w:hAnsiTheme="majorHAnsi" w:cstheme="majorHAnsi"/>
        </w:rPr>
        <w:sectPr w:rsidR="004E2531">
          <w:pgSz w:w="12240" w:h="15840"/>
          <w:pgMar w:top="1440" w:right="1440" w:bottom="1440" w:left="1440" w:header="720" w:footer="720" w:gutter="0"/>
          <w:cols w:space="720"/>
          <w:docGrid w:linePitch="360"/>
        </w:sectPr>
      </w:pPr>
    </w:p>
    <w:p w14:paraId="5576C285" w14:textId="0C613210" w:rsidR="004E2531" w:rsidRDefault="004E2531" w:rsidP="00D70D85">
      <w:pPr>
        <w:pStyle w:val="Heading2"/>
        <w:spacing w:line="480" w:lineRule="auto"/>
      </w:pPr>
      <w:bookmarkStart w:id="5" w:name="_Toc126054746"/>
      <w:r>
        <w:lastRenderedPageBreak/>
        <w:t xml:space="preserve">Complete </w:t>
      </w:r>
      <w:r w:rsidR="003E00EE">
        <w:t>version</w:t>
      </w:r>
      <w:r w:rsidR="00F60248">
        <w:t xml:space="preserve"> of the</w:t>
      </w:r>
      <w:r w:rsidR="003E00EE">
        <w:t xml:space="preserve"> </w:t>
      </w:r>
      <w:r>
        <w:t>data extraction</w:t>
      </w:r>
      <w:bookmarkEnd w:id="5"/>
      <w:r>
        <w:t xml:space="preserve"> </w:t>
      </w:r>
    </w:p>
    <w:p w14:paraId="4EE61A21" w14:textId="77777777" w:rsidR="0029156A" w:rsidRDefault="00991B6D" w:rsidP="00D52A62">
      <w:pPr>
        <w:spacing w:line="480" w:lineRule="auto"/>
        <w:jc w:val="both"/>
      </w:pPr>
      <w:r w:rsidRPr="00DC17BA">
        <w:t xml:space="preserve">The </w:t>
      </w:r>
      <w:r>
        <w:t>complete version of the data extraction</w:t>
      </w:r>
      <w:r w:rsidR="006A7CB0" w:rsidRPr="006A7CB0">
        <w:t xml:space="preserve"> </w:t>
      </w:r>
      <w:r w:rsidR="006A7CB0" w:rsidRPr="00DC17BA">
        <w:t xml:space="preserve">of </w:t>
      </w:r>
      <w:r w:rsidR="006A7CB0">
        <w:t xml:space="preserve">burden of </w:t>
      </w:r>
      <w:r w:rsidR="006A7CB0" w:rsidRPr="00DC17BA">
        <w:t>chronic non</w:t>
      </w:r>
      <w:r w:rsidR="006A7CB0">
        <w:t>-communicable rare disease studies</w:t>
      </w:r>
      <w:r w:rsidR="0029156A">
        <w:t xml:space="preserve"> </w:t>
      </w:r>
      <w:r w:rsidR="0029156A" w:rsidRPr="00DC17BA">
        <w:t>is provided as an excel file format attachment, under the name “</w:t>
      </w:r>
      <w:r w:rsidR="0029156A">
        <w:t>Complete version of the data extraction</w:t>
      </w:r>
      <w:r w:rsidR="0029156A" w:rsidRPr="00DC17BA">
        <w:t>”.</w:t>
      </w:r>
      <w:r w:rsidR="0029156A">
        <w:t xml:space="preserve"> The complete version of the data extraction includes</w:t>
      </w:r>
      <w:r w:rsidR="006A7CB0">
        <w:t xml:space="preserve"> </w:t>
      </w:r>
      <w:r w:rsidR="00996AAF">
        <w:t>the items</w:t>
      </w:r>
      <w:r w:rsidR="0029156A">
        <w:t xml:space="preserve"> presented in the manuscript and additional items that were not mentioned.</w:t>
      </w:r>
      <w:r w:rsidR="00996AAF">
        <w:t xml:space="preserve"> </w:t>
      </w:r>
    </w:p>
    <w:p w14:paraId="34546FB1" w14:textId="18D85CDA" w:rsidR="004E2531" w:rsidRPr="0029156A" w:rsidRDefault="00FB055B" w:rsidP="00D52A62">
      <w:pPr>
        <w:spacing w:line="480" w:lineRule="auto"/>
        <w:jc w:val="both"/>
      </w:pPr>
      <w:r>
        <w:t>The data extraction form was based on a previous systematic review (Charalampous et al 2022). However, to better suit the present study</w:t>
      </w:r>
      <w:r w:rsidR="0029156A">
        <w:t>,</w:t>
      </w:r>
      <w:r>
        <w:t xml:space="preserve"> wh</w:t>
      </w:r>
      <w:r w:rsidR="0029156A">
        <w:t>ich focuses on</w:t>
      </w:r>
      <w:r>
        <w:t xml:space="preserve"> a different group of diseases, some items were excluded while additional items were added. </w:t>
      </w:r>
      <w:r w:rsidRPr="0029156A">
        <w:rPr>
          <w:u w:val="single"/>
        </w:rPr>
        <w:t xml:space="preserve">The following items </w:t>
      </w:r>
      <w:r w:rsidR="00891EBF" w:rsidRPr="0029156A">
        <w:rPr>
          <w:u w:val="single"/>
        </w:rPr>
        <w:t>were maintained:</w:t>
      </w:r>
      <w:r w:rsidR="00891EBF">
        <w:t xml:space="preserve"> </w:t>
      </w:r>
      <w:r w:rsidR="00D52A62">
        <w:rPr>
          <w:i/>
        </w:rPr>
        <w:t>Title, A</w:t>
      </w:r>
      <w:r w:rsidR="00891EBF" w:rsidRPr="00891EBF">
        <w:rPr>
          <w:i/>
        </w:rPr>
        <w:t>uthor(s</w:t>
      </w:r>
      <w:r w:rsidR="00D52A62">
        <w:rPr>
          <w:i/>
        </w:rPr>
        <w:t>), Year, Funding body, C</w:t>
      </w:r>
      <w:r w:rsidR="00891EBF" w:rsidRPr="00891EBF">
        <w:rPr>
          <w:i/>
        </w:rPr>
        <w:t>ountry(s)/region</w:t>
      </w:r>
      <w:r w:rsidR="00D52A62">
        <w:rPr>
          <w:i/>
        </w:rPr>
        <w:t>, R</w:t>
      </w:r>
      <w:r w:rsidR="00891EBF" w:rsidRPr="00891EBF">
        <w:rPr>
          <w:i/>
        </w:rPr>
        <w:t>eference year</w:t>
      </w:r>
      <w:r w:rsidR="00D52A62">
        <w:rPr>
          <w:i/>
        </w:rPr>
        <w:t>, data source mortality/YLL, D</w:t>
      </w:r>
      <w:r w:rsidR="00891EBF">
        <w:rPr>
          <w:i/>
        </w:rPr>
        <w:t xml:space="preserve">ata source incidence/prevalence/YLD, </w:t>
      </w:r>
      <w:r w:rsidR="0008478E">
        <w:rPr>
          <w:i/>
        </w:rPr>
        <w:t xml:space="preserve">Internal consistency, Use of DisMod, </w:t>
      </w:r>
      <w:r w:rsidR="00D52A62">
        <w:rPr>
          <w:i/>
        </w:rPr>
        <w:t xml:space="preserve">Perspective of YLD estimates, Life Expectancy for YLL, Study developed own DWs, Source of DW, Severity distribution, Comorbidity adjustment, Age weighting, Time discounting, Uncertainty analysis and Sensitivity analysis. </w:t>
      </w:r>
      <w:r w:rsidR="00D52A62" w:rsidRPr="0029156A">
        <w:rPr>
          <w:u w:val="single"/>
        </w:rPr>
        <w:t>Moreover</w:t>
      </w:r>
      <w:r w:rsidR="00D52A62" w:rsidRPr="0029156A">
        <w:rPr>
          <w:i/>
          <w:u w:val="single"/>
        </w:rPr>
        <w:t xml:space="preserve">, </w:t>
      </w:r>
      <w:r w:rsidR="00D52A62" w:rsidRPr="0029156A">
        <w:rPr>
          <w:u w:val="single"/>
        </w:rPr>
        <w:t xml:space="preserve">the following items were add in addition: </w:t>
      </w:r>
      <w:r w:rsidR="00D52A62" w:rsidRPr="00D52A62">
        <w:rPr>
          <w:i/>
        </w:rPr>
        <w:t>Reference time period, Was full text available?, Disease(s) included, Corresponding disease group, Epidemiological metric unit, Epidemiological estimate, Crude DALY, Crude Y</w:t>
      </w:r>
      <w:r w:rsidR="0029156A">
        <w:rPr>
          <w:i/>
        </w:rPr>
        <w:t>LL, Crude YLD</w:t>
      </w:r>
      <w:r w:rsidR="00D52A62" w:rsidRPr="00D52A62">
        <w:rPr>
          <w:i/>
        </w:rPr>
        <w:t xml:space="preserve">, DALYs crude rate, DALY per incident case </w:t>
      </w:r>
      <w:r w:rsidR="00D52A62" w:rsidRPr="00D52A62">
        <w:t>and</w:t>
      </w:r>
      <w:r w:rsidR="00D52A62" w:rsidRPr="00D52A62">
        <w:rPr>
          <w:i/>
        </w:rPr>
        <w:t xml:space="preserve"> DALY per prevalent case</w:t>
      </w:r>
      <w:r w:rsidR="00D52A62">
        <w:rPr>
          <w:i/>
        </w:rPr>
        <w:t>.</w:t>
      </w:r>
    </w:p>
    <w:p w14:paraId="0BECF420" w14:textId="77777777" w:rsidR="004E2531" w:rsidRDefault="004E2531" w:rsidP="00D70D85">
      <w:pPr>
        <w:spacing w:line="480" w:lineRule="auto"/>
        <w:rPr>
          <w:rFonts w:asciiTheme="majorHAnsi" w:hAnsiTheme="majorHAnsi" w:cstheme="majorHAnsi"/>
        </w:rPr>
      </w:pPr>
      <w:r>
        <w:rPr>
          <w:rFonts w:asciiTheme="majorHAnsi" w:hAnsiTheme="majorHAnsi" w:cstheme="majorHAnsi"/>
        </w:rPr>
        <w:br w:type="page"/>
      </w:r>
    </w:p>
    <w:p w14:paraId="5F57D2EB" w14:textId="77777777" w:rsidR="004E2531" w:rsidRDefault="004E2531" w:rsidP="00D70D85">
      <w:pPr>
        <w:spacing w:line="480" w:lineRule="auto"/>
        <w:rPr>
          <w:rFonts w:asciiTheme="majorHAnsi" w:hAnsiTheme="majorHAnsi" w:cstheme="majorHAnsi"/>
        </w:rPr>
        <w:sectPr w:rsidR="004E2531" w:rsidSect="00996AAF">
          <w:pgSz w:w="12240" w:h="15840"/>
          <w:pgMar w:top="1440" w:right="1440" w:bottom="1440" w:left="1440" w:header="720" w:footer="720" w:gutter="0"/>
          <w:cols w:space="720"/>
          <w:docGrid w:linePitch="360"/>
        </w:sectPr>
      </w:pPr>
    </w:p>
    <w:p w14:paraId="1090EDD1" w14:textId="6E375291" w:rsidR="00E24C4B" w:rsidRPr="0054394E" w:rsidRDefault="0054394E" w:rsidP="00D70D85">
      <w:pPr>
        <w:pStyle w:val="Heading2"/>
        <w:spacing w:line="480" w:lineRule="auto"/>
      </w:pPr>
      <w:bookmarkStart w:id="6" w:name="_Toc126054747"/>
      <w:r w:rsidRPr="008D2C0D">
        <w:lastRenderedPageBreak/>
        <w:t xml:space="preserve">Definitions of the </w:t>
      </w:r>
      <w:r w:rsidR="00F00754">
        <w:t>items included in the</w:t>
      </w:r>
      <w:r w:rsidRPr="008D2C0D">
        <w:t xml:space="preserve"> data extraction</w:t>
      </w:r>
      <w:bookmarkEnd w:id="6"/>
      <w:r w:rsidRPr="008D2C0D">
        <w:t xml:space="preserve"> </w:t>
      </w:r>
    </w:p>
    <w:p w14:paraId="5CD5499C" w14:textId="45CADE6F" w:rsidR="00B2694E" w:rsidRDefault="00B2694E" w:rsidP="00D70D85">
      <w:pPr>
        <w:spacing w:line="480" w:lineRule="auto"/>
      </w:pPr>
    </w:p>
    <w:tbl>
      <w:tblPr>
        <w:tblStyle w:val="TableGrid"/>
        <w:tblpPr w:leftFromText="180" w:rightFromText="180" w:vertAnchor="text" w:tblpXSpec="center" w:tblpY="1"/>
        <w:tblOverlap w:val="never"/>
        <w:tblW w:w="10485" w:type="dxa"/>
        <w:tblLook w:val="04A0" w:firstRow="1" w:lastRow="0" w:firstColumn="1" w:lastColumn="0" w:noHBand="0" w:noVBand="1"/>
      </w:tblPr>
      <w:tblGrid>
        <w:gridCol w:w="1555"/>
        <w:gridCol w:w="2662"/>
        <w:gridCol w:w="31"/>
        <w:gridCol w:w="6237"/>
      </w:tblGrid>
      <w:tr w:rsidR="005402FC" w:rsidRPr="008D2C0D" w14:paraId="0983A834" w14:textId="77777777" w:rsidTr="00996AAF">
        <w:tc>
          <w:tcPr>
            <w:tcW w:w="1555" w:type="dxa"/>
            <w:vMerge w:val="restart"/>
            <w:vAlign w:val="center"/>
          </w:tcPr>
          <w:p w14:paraId="7968CB83" w14:textId="2474BC1D" w:rsidR="005402FC" w:rsidRPr="008D2C0D" w:rsidRDefault="00096115" w:rsidP="00D70D85">
            <w:pPr>
              <w:spacing w:line="480" w:lineRule="auto"/>
              <w:rPr>
                <w:rFonts w:asciiTheme="majorHAnsi" w:hAnsiTheme="majorHAnsi" w:cstheme="majorHAnsi"/>
                <w:sz w:val="20"/>
                <w:szCs w:val="20"/>
              </w:rPr>
            </w:pPr>
            <w:r>
              <w:rPr>
                <w:rFonts w:asciiTheme="majorHAnsi" w:hAnsiTheme="majorHAnsi" w:cstheme="majorHAnsi"/>
                <w:sz w:val="20"/>
                <w:szCs w:val="20"/>
              </w:rPr>
              <w:t>General information</w:t>
            </w:r>
          </w:p>
        </w:tc>
        <w:tc>
          <w:tcPr>
            <w:tcW w:w="2662" w:type="dxa"/>
            <w:vAlign w:val="center"/>
          </w:tcPr>
          <w:p w14:paraId="44546849" w14:textId="77777777" w:rsidR="005402FC" w:rsidRPr="008D2C0D" w:rsidRDefault="005402FC" w:rsidP="00D70D85">
            <w:pPr>
              <w:spacing w:line="480" w:lineRule="auto"/>
              <w:rPr>
                <w:rFonts w:asciiTheme="majorHAnsi" w:hAnsiTheme="majorHAnsi" w:cstheme="majorHAnsi"/>
                <w:sz w:val="20"/>
                <w:szCs w:val="20"/>
              </w:rPr>
            </w:pPr>
            <w:r w:rsidRPr="008D2C0D">
              <w:rPr>
                <w:rFonts w:asciiTheme="majorHAnsi" w:hAnsiTheme="majorHAnsi" w:cstheme="majorHAnsi"/>
                <w:sz w:val="20"/>
                <w:szCs w:val="20"/>
              </w:rPr>
              <w:t>Author(s)</w:t>
            </w:r>
          </w:p>
        </w:tc>
        <w:tc>
          <w:tcPr>
            <w:tcW w:w="6268" w:type="dxa"/>
            <w:gridSpan w:val="2"/>
          </w:tcPr>
          <w:p w14:paraId="7531908F" w14:textId="2B2B79C8" w:rsidR="005402FC" w:rsidRPr="0061387E" w:rsidRDefault="005402FC" w:rsidP="0029156A">
            <w:pPr>
              <w:spacing w:line="480" w:lineRule="auto"/>
              <w:rPr>
                <w:rFonts w:asciiTheme="majorHAnsi" w:hAnsiTheme="majorHAnsi" w:cstheme="majorHAnsi"/>
                <w:sz w:val="20"/>
                <w:szCs w:val="20"/>
              </w:rPr>
            </w:pPr>
            <w:r w:rsidRPr="0061387E">
              <w:rPr>
                <w:rFonts w:asciiTheme="majorHAnsi" w:hAnsiTheme="majorHAnsi" w:cstheme="majorHAnsi"/>
                <w:sz w:val="20"/>
                <w:szCs w:val="20"/>
              </w:rPr>
              <w:t xml:space="preserve">List of author(s) with the use of </w:t>
            </w:r>
            <w:r w:rsidR="0029156A" w:rsidRPr="0061387E">
              <w:rPr>
                <w:rFonts w:asciiTheme="majorHAnsi" w:hAnsiTheme="majorHAnsi" w:cstheme="majorHAnsi"/>
                <w:b/>
                <w:bCs/>
                <w:sz w:val="20"/>
                <w:szCs w:val="20"/>
              </w:rPr>
              <w:t xml:space="preserve">APA </w:t>
            </w:r>
            <w:r w:rsidR="0029156A" w:rsidRPr="0061387E">
              <w:rPr>
                <w:rFonts w:asciiTheme="majorHAnsi" w:hAnsiTheme="majorHAnsi" w:cstheme="majorHAnsi"/>
                <w:bCs/>
                <w:sz w:val="20"/>
                <w:szCs w:val="20"/>
              </w:rPr>
              <w:t>style</w:t>
            </w:r>
            <w:r w:rsidR="0029156A" w:rsidRPr="0061387E">
              <w:rPr>
                <w:rFonts w:asciiTheme="majorHAnsi" w:hAnsiTheme="majorHAnsi" w:cstheme="majorHAnsi"/>
                <w:b/>
                <w:bCs/>
                <w:sz w:val="20"/>
                <w:szCs w:val="20"/>
              </w:rPr>
              <w:t>.</w:t>
            </w:r>
          </w:p>
        </w:tc>
      </w:tr>
      <w:tr w:rsidR="00096115" w:rsidRPr="008D2C0D" w14:paraId="78AE5637" w14:textId="77777777" w:rsidTr="00996AAF">
        <w:tc>
          <w:tcPr>
            <w:tcW w:w="1555" w:type="dxa"/>
            <w:vMerge/>
            <w:vAlign w:val="center"/>
          </w:tcPr>
          <w:p w14:paraId="61AD9310" w14:textId="77777777" w:rsidR="00096115" w:rsidRPr="008D2C0D" w:rsidRDefault="00096115" w:rsidP="00D70D85">
            <w:pPr>
              <w:spacing w:line="480" w:lineRule="auto"/>
              <w:rPr>
                <w:rFonts w:asciiTheme="majorHAnsi" w:hAnsiTheme="majorHAnsi" w:cstheme="majorHAnsi"/>
                <w:sz w:val="20"/>
                <w:szCs w:val="20"/>
              </w:rPr>
            </w:pPr>
          </w:p>
        </w:tc>
        <w:tc>
          <w:tcPr>
            <w:tcW w:w="2662" w:type="dxa"/>
            <w:vAlign w:val="center"/>
          </w:tcPr>
          <w:p w14:paraId="5AEFAB4C" w14:textId="77049051" w:rsidR="00096115" w:rsidRPr="00096115" w:rsidRDefault="00096115" w:rsidP="00D70D85">
            <w:pPr>
              <w:spacing w:line="480" w:lineRule="auto"/>
              <w:rPr>
                <w:rFonts w:asciiTheme="majorHAnsi" w:hAnsiTheme="majorHAnsi" w:cstheme="majorHAnsi"/>
                <w:sz w:val="20"/>
                <w:szCs w:val="20"/>
              </w:rPr>
            </w:pPr>
            <w:r w:rsidRPr="00096115">
              <w:rPr>
                <w:rFonts w:asciiTheme="majorHAnsi" w:hAnsiTheme="majorHAnsi" w:cstheme="majorHAnsi"/>
                <w:bCs/>
                <w:sz w:val="20"/>
                <w:szCs w:val="20"/>
              </w:rPr>
              <w:t>Reference time period</w:t>
            </w:r>
          </w:p>
        </w:tc>
        <w:tc>
          <w:tcPr>
            <w:tcW w:w="6268" w:type="dxa"/>
            <w:gridSpan w:val="2"/>
            <w:vAlign w:val="center"/>
          </w:tcPr>
          <w:p w14:paraId="378B5E53" w14:textId="7E25BA17" w:rsidR="00096115" w:rsidRPr="0061387E" w:rsidRDefault="00096115" w:rsidP="00D70D85">
            <w:pPr>
              <w:spacing w:line="480" w:lineRule="auto"/>
              <w:rPr>
                <w:rFonts w:asciiTheme="majorHAnsi" w:hAnsiTheme="majorHAnsi" w:cstheme="majorHAnsi"/>
                <w:sz w:val="20"/>
                <w:szCs w:val="20"/>
              </w:rPr>
            </w:pPr>
            <w:r w:rsidRPr="0061387E">
              <w:rPr>
                <w:rFonts w:asciiTheme="majorHAnsi" w:hAnsiTheme="majorHAnsi" w:cstheme="majorHAnsi"/>
                <w:bCs/>
                <w:sz w:val="20"/>
                <w:szCs w:val="20"/>
              </w:rPr>
              <w:t>Period from when the observations were taken, expressed in dates.</w:t>
            </w:r>
          </w:p>
        </w:tc>
      </w:tr>
      <w:tr w:rsidR="00096115" w:rsidRPr="008D2C0D" w14:paraId="758AE781" w14:textId="77777777" w:rsidTr="00996AAF">
        <w:tc>
          <w:tcPr>
            <w:tcW w:w="1555" w:type="dxa"/>
            <w:vMerge/>
            <w:vAlign w:val="center"/>
          </w:tcPr>
          <w:p w14:paraId="18F85BEA" w14:textId="77777777" w:rsidR="00096115" w:rsidRPr="008D2C0D" w:rsidRDefault="00096115" w:rsidP="00D70D85">
            <w:pPr>
              <w:spacing w:line="480" w:lineRule="auto"/>
              <w:rPr>
                <w:rFonts w:asciiTheme="majorHAnsi" w:hAnsiTheme="majorHAnsi" w:cstheme="majorHAnsi"/>
                <w:sz w:val="20"/>
                <w:szCs w:val="20"/>
              </w:rPr>
            </w:pPr>
          </w:p>
        </w:tc>
        <w:tc>
          <w:tcPr>
            <w:tcW w:w="2662" w:type="dxa"/>
            <w:vAlign w:val="center"/>
          </w:tcPr>
          <w:p w14:paraId="0AEAE3BF" w14:textId="06FF2820" w:rsidR="00096115" w:rsidRPr="008D2C0D" w:rsidRDefault="0049713E" w:rsidP="00D70D85">
            <w:pPr>
              <w:spacing w:line="480" w:lineRule="auto"/>
              <w:rPr>
                <w:rFonts w:asciiTheme="majorHAnsi" w:hAnsiTheme="majorHAnsi" w:cstheme="majorHAnsi"/>
                <w:sz w:val="20"/>
                <w:szCs w:val="20"/>
              </w:rPr>
            </w:pPr>
            <w:r>
              <w:rPr>
                <w:rFonts w:asciiTheme="majorHAnsi" w:hAnsiTheme="majorHAnsi" w:cstheme="majorHAnsi"/>
                <w:sz w:val="20"/>
                <w:szCs w:val="20"/>
              </w:rPr>
              <w:t>Geographic coverage</w:t>
            </w:r>
          </w:p>
        </w:tc>
        <w:tc>
          <w:tcPr>
            <w:tcW w:w="6268" w:type="dxa"/>
            <w:gridSpan w:val="2"/>
          </w:tcPr>
          <w:p w14:paraId="702FD1A7" w14:textId="1377C4D5" w:rsidR="00096115" w:rsidRPr="0061387E" w:rsidRDefault="00096115" w:rsidP="00D70D85">
            <w:pPr>
              <w:spacing w:after="160" w:line="480" w:lineRule="auto"/>
              <w:rPr>
                <w:rFonts w:asciiTheme="majorHAnsi" w:hAnsiTheme="majorHAnsi" w:cstheme="majorHAnsi"/>
                <w:bCs/>
                <w:sz w:val="20"/>
                <w:szCs w:val="20"/>
              </w:rPr>
            </w:pPr>
            <w:r w:rsidRPr="0061387E">
              <w:rPr>
                <w:rFonts w:asciiTheme="majorHAnsi" w:hAnsiTheme="majorHAnsi" w:cstheme="majorHAnsi"/>
                <w:bCs/>
                <w:sz w:val="20"/>
                <w:szCs w:val="20"/>
              </w:rPr>
              <w:t>City, country, or geographic region from where the observations were retrieved.</w:t>
            </w:r>
          </w:p>
        </w:tc>
      </w:tr>
      <w:tr w:rsidR="00096115" w:rsidRPr="008D2C0D" w14:paraId="6D7A81C9" w14:textId="77777777" w:rsidTr="00996AAF">
        <w:tc>
          <w:tcPr>
            <w:tcW w:w="1555" w:type="dxa"/>
            <w:vMerge/>
            <w:vAlign w:val="center"/>
          </w:tcPr>
          <w:p w14:paraId="017B3B1E" w14:textId="77777777" w:rsidR="00096115" w:rsidRPr="008D2C0D" w:rsidRDefault="00096115" w:rsidP="00D70D85">
            <w:pPr>
              <w:spacing w:line="480" w:lineRule="auto"/>
              <w:rPr>
                <w:rFonts w:asciiTheme="majorHAnsi" w:hAnsiTheme="majorHAnsi" w:cstheme="majorHAnsi"/>
                <w:sz w:val="20"/>
                <w:szCs w:val="20"/>
              </w:rPr>
            </w:pPr>
          </w:p>
        </w:tc>
        <w:tc>
          <w:tcPr>
            <w:tcW w:w="2662" w:type="dxa"/>
            <w:vAlign w:val="center"/>
          </w:tcPr>
          <w:p w14:paraId="6F97A797" w14:textId="22AA5304" w:rsidR="00096115" w:rsidRPr="00096115" w:rsidRDefault="00096115" w:rsidP="00D70D85">
            <w:pPr>
              <w:spacing w:line="480" w:lineRule="auto"/>
              <w:rPr>
                <w:rFonts w:asciiTheme="majorHAnsi" w:hAnsiTheme="majorHAnsi" w:cstheme="majorHAnsi"/>
                <w:bCs/>
                <w:sz w:val="20"/>
                <w:szCs w:val="20"/>
              </w:rPr>
            </w:pPr>
            <w:r w:rsidRPr="00096115">
              <w:rPr>
                <w:rFonts w:asciiTheme="majorHAnsi" w:hAnsiTheme="majorHAnsi" w:cstheme="majorHAnsi"/>
                <w:bCs/>
                <w:sz w:val="20"/>
                <w:szCs w:val="20"/>
              </w:rPr>
              <w:t>Was full text available?</w:t>
            </w:r>
          </w:p>
        </w:tc>
        <w:tc>
          <w:tcPr>
            <w:tcW w:w="6268" w:type="dxa"/>
            <w:gridSpan w:val="2"/>
          </w:tcPr>
          <w:p w14:paraId="280546D1" w14:textId="4BAD477D" w:rsidR="00096115" w:rsidRPr="0061387E" w:rsidRDefault="00096115" w:rsidP="00D70D85">
            <w:pPr>
              <w:spacing w:after="160" w:line="480" w:lineRule="auto"/>
              <w:rPr>
                <w:rFonts w:asciiTheme="majorHAnsi" w:hAnsiTheme="majorHAnsi" w:cstheme="majorHAnsi"/>
                <w:bCs/>
                <w:sz w:val="20"/>
                <w:szCs w:val="20"/>
              </w:rPr>
            </w:pPr>
            <w:r w:rsidRPr="0061387E">
              <w:rPr>
                <w:rFonts w:asciiTheme="majorHAnsi" w:hAnsiTheme="majorHAnsi" w:cstheme="majorHAnsi"/>
                <w:bCs/>
                <w:sz w:val="20"/>
                <w:szCs w:val="20"/>
              </w:rPr>
              <w:t>Yes or No. Full-text paper of each identified study was searched in peer-review databases (</w:t>
            </w:r>
            <w:r w:rsidRPr="0061387E">
              <w:rPr>
                <w:rFonts w:asciiTheme="majorHAnsi" w:hAnsiTheme="majorHAnsi" w:cstheme="majorHAnsi"/>
                <w:bCs/>
                <w:color w:val="0D0D0D"/>
                <w:sz w:val="20"/>
                <w:szCs w:val="20"/>
              </w:rPr>
              <w:t>Embase, Medline, and Pubmed)</w:t>
            </w:r>
            <w:r w:rsidRPr="0061387E">
              <w:rPr>
                <w:rFonts w:asciiTheme="majorHAnsi" w:hAnsiTheme="majorHAnsi" w:cstheme="majorHAnsi"/>
                <w:bCs/>
                <w:sz w:val="20"/>
                <w:szCs w:val="20"/>
              </w:rPr>
              <w:t>, and gray literature databases (google scholar). The study was included as an abstract when its full text was not found.</w:t>
            </w:r>
          </w:p>
        </w:tc>
      </w:tr>
      <w:tr w:rsidR="00096115" w:rsidRPr="008D2C0D" w14:paraId="57465EE7" w14:textId="77777777" w:rsidTr="00996AAF">
        <w:tc>
          <w:tcPr>
            <w:tcW w:w="1555" w:type="dxa"/>
            <w:vMerge/>
            <w:vAlign w:val="center"/>
          </w:tcPr>
          <w:p w14:paraId="1AD875E2" w14:textId="77777777" w:rsidR="00096115" w:rsidRPr="008D2C0D" w:rsidRDefault="00096115" w:rsidP="00D70D85">
            <w:pPr>
              <w:spacing w:line="480" w:lineRule="auto"/>
              <w:rPr>
                <w:rFonts w:asciiTheme="majorHAnsi" w:hAnsiTheme="majorHAnsi" w:cstheme="majorHAnsi"/>
                <w:sz w:val="20"/>
                <w:szCs w:val="20"/>
              </w:rPr>
            </w:pPr>
          </w:p>
        </w:tc>
        <w:tc>
          <w:tcPr>
            <w:tcW w:w="2662" w:type="dxa"/>
            <w:vAlign w:val="center"/>
          </w:tcPr>
          <w:p w14:paraId="7D2F3245" w14:textId="69D08FDD" w:rsidR="00096115" w:rsidRPr="008D2C0D" w:rsidRDefault="00096115" w:rsidP="00D70D85">
            <w:pPr>
              <w:spacing w:line="480" w:lineRule="auto"/>
              <w:rPr>
                <w:rFonts w:asciiTheme="majorHAnsi" w:hAnsiTheme="majorHAnsi" w:cstheme="majorHAnsi"/>
                <w:sz w:val="20"/>
                <w:szCs w:val="20"/>
              </w:rPr>
            </w:pPr>
            <w:r w:rsidRPr="008D2C0D">
              <w:rPr>
                <w:rFonts w:asciiTheme="majorHAnsi" w:hAnsiTheme="majorHAnsi" w:cstheme="majorHAnsi"/>
                <w:sz w:val="20"/>
                <w:szCs w:val="20"/>
              </w:rPr>
              <w:t>Year</w:t>
            </w:r>
            <w:r w:rsidR="002711E4">
              <w:rPr>
                <w:rFonts w:asciiTheme="majorHAnsi" w:hAnsiTheme="majorHAnsi" w:cstheme="majorHAnsi"/>
                <w:sz w:val="20"/>
                <w:szCs w:val="20"/>
              </w:rPr>
              <w:t xml:space="preserve"> of publication</w:t>
            </w:r>
          </w:p>
        </w:tc>
        <w:tc>
          <w:tcPr>
            <w:tcW w:w="6268" w:type="dxa"/>
            <w:gridSpan w:val="2"/>
          </w:tcPr>
          <w:p w14:paraId="16A872BC" w14:textId="6EFCB64B" w:rsidR="00096115" w:rsidRPr="008D2C0D" w:rsidRDefault="00096115" w:rsidP="00557BFA">
            <w:pPr>
              <w:spacing w:line="480" w:lineRule="auto"/>
              <w:rPr>
                <w:rFonts w:asciiTheme="majorHAnsi" w:hAnsiTheme="majorHAnsi" w:cstheme="majorHAnsi"/>
                <w:sz w:val="20"/>
                <w:szCs w:val="20"/>
              </w:rPr>
            </w:pPr>
            <w:r w:rsidRPr="008D2C0D">
              <w:rPr>
                <w:rFonts w:asciiTheme="majorHAnsi" w:hAnsiTheme="majorHAnsi" w:cstheme="majorHAnsi"/>
                <w:sz w:val="20"/>
                <w:szCs w:val="20"/>
              </w:rPr>
              <w:t xml:space="preserve">The year that the selected </w:t>
            </w:r>
            <w:r w:rsidR="00557BFA">
              <w:rPr>
                <w:rFonts w:asciiTheme="majorHAnsi" w:hAnsiTheme="majorHAnsi" w:cstheme="majorHAnsi"/>
                <w:sz w:val="20"/>
                <w:szCs w:val="20"/>
              </w:rPr>
              <w:t>BoD</w:t>
            </w:r>
            <w:r w:rsidRPr="008D2C0D">
              <w:rPr>
                <w:rFonts w:asciiTheme="majorHAnsi" w:hAnsiTheme="majorHAnsi" w:cstheme="majorHAnsi"/>
                <w:sz w:val="20"/>
                <w:szCs w:val="20"/>
              </w:rPr>
              <w:t xml:space="preserve"> study was published.</w:t>
            </w:r>
          </w:p>
        </w:tc>
      </w:tr>
      <w:tr w:rsidR="00096115" w:rsidRPr="008D2C0D" w14:paraId="72D55CEC" w14:textId="77777777" w:rsidTr="00996AAF">
        <w:tc>
          <w:tcPr>
            <w:tcW w:w="1555" w:type="dxa"/>
            <w:vMerge/>
            <w:vAlign w:val="center"/>
          </w:tcPr>
          <w:p w14:paraId="41B39E22" w14:textId="77777777" w:rsidR="00096115" w:rsidRPr="008D2C0D" w:rsidRDefault="00096115" w:rsidP="00D70D85">
            <w:pPr>
              <w:spacing w:line="480" w:lineRule="auto"/>
              <w:rPr>
                <w:rFonts w:asciiTheme="majorHAnsi" w:hAnsiTheme="majorHAnsi" w:cstheme="majorHAnsi"/>
                <w:sz w:val="20"/>
                <w:szCs w:val="20"/>
              </w:rPr>
            </w:pPr>
          </w:p>
        </w:tc>
        <w:tc>
          <w:tcPr>
            <w:tcW w:w="2662" w:type="dxa"/>
            <w:vAlign w:val="center"/>
          </w:tcPr>
          <w:p w14:paraId="22C64C81" w14:textId="182E00D5" w:rsidR="00096115" w:rsidRPr="008D2C0D" w:rsidRDefault="00096115" w:rsidP="00D70D85">
            <w:pPr>
              <w:spacing w:line="480" w:lineRule="auto"/>
              <w:rPr>
                <w:rFonts w:asciiTheme="majorHAnsi" w:hAnsiTheme="majorHAnsi" w:cstheme="majorHAnsi"/>
                <w:sz w:val="20"/>
                <w:szCs w:val="20"/>
              </w:rPr>
            </w:pPr>
            <w:r w:rsidRPr="008D2C0D">
              <w:rPr>
                <w:rFonts w:asciiTheme="majorHAnsi" w:hAnsiTheme="majorHAnsi" w:cstheme="majorHAnsi"/>
                <w:sz w:val="20"/>
                <w:szCs w:val="20"/>
              </w:rPr>
              <w:t xml:space="preserve">Funding </w:t>
            </w:r>
          </w:p>
          <w:p w14:paraId="2C71B5A6" w14:textId="696C4C4A" w:rsidR="00096115" w:rsidRPr="008D2C0D" w:rsidRDefault="00096115" w:rsidP="00D70D85">
            <w:pPr>
              <w:spacing w:line="480" w:lineRule="auto"/>
              <w:rPr>
                <w:rFonts w:asciiTheme="majorHAnsi" w:hAnsiTheme="majorHAnsi" w:cstheme="majorHAnsi"/>
                <w:i/>
                <w:sz w:val="20"/>
                <w:szCs w:val="20"/>
              </w:rPr>
            </w:pPr>
            <w:r w:rsidRPr="008D2C0D">
              <w:rPr>
                <w:rFonts w:asciiTheme="majorHAnsi" w:hAnsiTheme="majorHAnsi" w:cstheme="majorHAnsi"/>
                <w:i/>
                <w:sz w:val="20"/>
                <w:szCs w:val="20"/>
              </w:rPr>
              <w:t>(</w:t>
            </w:r>
            <w:r>
              <w:rPr>
                <w:rFonts w:asciiTheme="majorHAnsi" w:hAnsiTheme="majorHAnsi" w:cstheme="majorHAnsi"/>
                <w:i/>
                <w:sz w:val="20"/>
                <w:szCs w:val="20"/>
              </w:rPr>
              <w:t>source</w:t>
            </w:r>
            <w:r w:rsidRPr="008D2C0D">
              <w:rPr>
                <w:rFonts w:asciiTheme="majorHAnsi" w:hAnsiTheme="majorHAnsi" w:cstheme="majorHAnsi"/>
                <w:i/>
                <w:sz w:val="20"/>
                <w:szCs w:val="20"/>
              </w:rPr>
              <w:t>)</w:t>
            </w:r>
          </w:p>
        </w:tc>
        <w:tc>
          <w:tcPr>
            <w:tcW w:w="6268" w:type="dxa"/>
            <w:gridSpan w:val="2"/>
          </w:tcPr>
          <w:p w14:paraId="21527168" w14:textId="1AEB0CD4" w:rsidR="00096115" w:rsidRPr="008D2C0D" w:rsidRDefault="00096115" w:rsidP="00D70D85">
            <w:pPr>
              <w:spacing w:line="480" w:lineRule="auto"/>
              <w:rPr>
                <w:rFonts w:asciiTheme="majorHAnsi" w:hAnsiTheme="majorHAnsi" w:cstheme="majorHAnsi"/>
                <w:sz w:val="20"/>
                <w:szCs w:val="20"/>
              </w:rPr>
            </w:pPr>
            <w:r>
              <w:rPr>
                <w:rFonts w:asciiTheme="majorHAnsi" w:hAnsiTheme="majorHAnsi" w:cstheme="majorHAnsi"/>
                <w:sz w:val="20"/>
                <w:szCs w:val="20"/>
              </w:rPr>
              <w:t>Yes or no</w:t>
            </w:r>
            <w:r w:rsidR="004D350B">
              <w:rPr>
                <w:rFonts w:asciiTheme="majorHAnsi" w:hAnsiTheme="majorHAnsi" w:cstheme="majorHAnsi"/>
                <w:sz w:val="20"/>
                <w:szCs w:val="20"/>
              </w:rPr>
              <w:t>. If funding was provided, the source was provided</w:t>
            </w:r>
            <w:r w:rsidR="00447614">
              <w:rPr>
                <w:rFonts w:asciiTheme="majorHAnsi" w:hAnsiTheme="majorHAnsi" w:cstheme="majorHAnsi"/>
                <w:sz w:val="20"/>
                <w:szCs w:val="20"/>
              </w:rPr>
              <w:t xml:space="preserve"> and categorized as </w:t>
            </w:r>
            <w:r w:rsidR="001517D8">
              <w:rPr>
                <w:rFonts w:asciiTheme="majorHAnsi" w:hAnsiTheme="majorHAnsi" w:cstheme="majorHAnsi"/>
                <w:sz w:val="20"/>
                <w:szCs w:val="20"/>
              </w:rPr>
              <w:t xml:space="preserve">a </w:t>
            </w:r>
            <w:r w:rsidR="00447614">
              <w:rPr>
                <w:rFonts w:asciiTheme="majorHAnsi" w:hAnsiTheme="majorHAnsi" w:cstheme="majorHAnsi"/>
                <w:sz w:val="20"/>
                <w:szCs w:val="20"/>
              </w:rPr>
              <w:t>non</w:t>
            </w:r>
            <w:r w:rsidR="001517D8">
              <w:rPr>
                <w:rFonts w:asciiTheme="majorHAnsi" w:hAnsiTheme="majorHAnsi" w:cstheme="majorHAnsi"/>
                <w:sz w:val="20"/>
                <w:szCs w:val="20"/>
              </w:rPr>
              <w:t>-profit organization (NPO), research fellowships and/or pharmaceuticals industry.</w:t>
            </w:r>
          </w:p>
        </w:tc>
      </w:tr>
      <w:tr w:rsidR="00096115" w:rsidRPr="008D2C0D" w14:paraId="14C11E3D" w14:textId="77777777" w:rsidTr="00996AAF">
        <w:tc>
          <w:tcPr>
            <w:tcW w:w="1555" w:type="dxa"/>
            <w:vMerge w:val="restart"/>
            <w:vAlign w:val="center"/>
          </w:tcPr>
          <w:p w14:paraId="583424BE" w14:textId="77777777" w:rsidR="00096115" w:rsidRPr="008D2C0D" w:rsidRDefault="00096115" w:rsidP="00D70D85">
            <w:pPr>
              <w:spacing w:line="480" w:lineRule="auto"/>
              <w:rPr>
                <w:rFonts w:asciiTheme="majorHAnsi" w:hAnsiTheme="majorHAnsi" w:cstheme="majorHAnsi"/>
                <w:sz w:val="20"/>
                <w:szCs w:val="20"/>
              </w:rPr>
            </w:pPr>
          </w:p>
          <w:p w14:paraId="637273E6" w14:textId="77777777" w:rsidR="00096115" w:rsidRPr="008D2C0D" w:rsidRDefault="00096115" w:rsidP="00D70D85">
            <w:pPr>
              <w:spacing w:line="480" w:lineRule="auto"/>
              <w:rPr>
                <w:rFonts w:asciiTheme="majorHAnsi" w:hAnsiTheme="majorHAnsi" w:cstheme="majorHAnsi"/>
                <w:sz w:val="20"/>
                <w:szCs w:val="20"/>
              </w:rPr>
            </w:pPr>
          </w:p>
          <w:p w14:paraId="38D52774" w14:textId="56E5D2D2" w:rsidR="00096115" w:rsidRPr="008D2C0D" w:rsidRDefault="002711E4" w:rsidP="00D70D85">
            <w:pPr>
              <w:spacing w:line="480" w:lineRule="auto"/>
              <w:rPr>
                <w:rFonts w:asciiTheme="majorHAnsi" w:hAnsiTheme="majorHAnsi" w:cstheme="majorHAnsi"/>
                <w:sz w:val="20"/>
                <w:szCs w:val="20"/>
              </w:rPr>
            </w:pPr>
            <w:r>
              <w:rPr>
                <w:rFonts w:asciiTheme="majorHAnsi" w:hAnsiTheme="majorHAnsi" w:cstheme="majorHAnsi"/>
                <w:sz w:val="20"/>
                <w:szCs w:val="20"/>
              </w:rPr>
              <w:lastRenderedPageBreak/>
              <w:t>Disease informati</w:t>
            </w:r>
            <w:r w:rsidR="00305F62">
              <w:rPr>
                <w:rFonts w:asciiTheme="majorHAnsi" w:hAnsiTheme="majorHAnsi" w:cstheme="majorHAnsi"/>
                <w:sz w:val="20"/>
                <w:szCs w:val="20"/>
              </w:rPr>
              <w:t>on</w:t>
            </w:r>
          </w:p>
          <w:p w14:paraId="09CB6934" w14:textId="77777777" w:rsidR="00096115" w:rsidRPr="008D2C0D" w:rsidRDefault="00096115" w:rsidP="00D70D85">
            <w:pPr>
              <w:spacing w:line="480" w:lineRule="auto"/>
              <w:rPr>
                <w:rFonts w:asciiTheme="majorHAnsi" w:hAnsiTheme="majorHAnsi" w:cstheme="majorHAnsi"/>
                <w:i/>
                <w:iCs/>
                <w:sz w:val="20"/>
                <w:szCs w:val="20"/>
              </w:rPr>
            </w:pPr>
          </w:p>
        </w:tc>
        <w:tc>
          <w:tcPr>
            <w:tcW w:w="2662" w:type="dxa"/>
            <w:shd w:val="clear" w:color="auto" w:fill="auto"/>
            <w:vAlign w:val="center"/>
          </w:tcPr>
          <w:p w14:paraId="5B8F9654" w14:textId="59F35615" w:rsidR="00096115" w:rsidRPr="008D2C0D" w:rsidRDefault="00305F62" w:rsidP="00D70D85">
            <w:pPr>
              <w:spacing w:line="480" w:lineRule="auto"/>
              <w:rPr>
                <w:rFonts w:asciiTheme="majorHAnsi" w:hAnsiTheme="majorHAnsi" w:cstheme="majorHAnsi"/>
                <w:sz w:val="20"/>
                <w:szCs w:val="20"/>
              </w:rPr>
            </w:pPr>
            <w:r>
              <w:rPr>
                <w:rFonts w:asciiTheme="majorHAnsi" w:hAnsiTheme="majorHAnsi" w:cstheme="majorHAnsi"/>
                <w:sz w:val="20"/>
                <w:szCs w:val="20"/>
              </w:rPr>
              <w:lastRenderedPageBreak/>
              <w:t xml:space="preserve">Disease(s) </w:t>
            </w:r>
            <w:r w:rsidR="001C11AF">
              <w:rPr>
                <w:rFonts w:asciiTheme="majorHAnsi" w:hAnsiTheme="majorHAnsi" w:cstheme="majorHAnsi"/>
                <w:sz w:val="20"/>
                <w:szCs w:val="20"/>
              </w:rPr>
              <w:t>included</w:t>
            </w:r>
          </w:p>
        </w:tc>
        <w:tc>
          <w:tcPr>
            <w:tcW w:w="6268" w:type="dxa"/>
            <w:gridSpan w:val="2"/>
            <w:shd w:val="clear" w:color="auto" w:fill="auto"/>
          </w:tcPr>
          <w:p w14:paraId="5B98110A" w14:textId="223720F1" w:rsidR="001C11AF" w:rsidRPr="007A53F0" w:rsidRDefault="001C11AF" w:rsidP="00D70D85">
            <w:pPr>
              <w:spacing w:line="480" w:lineRule="auto"/>
              <w:rPr>
                <w:rFonts w:asciiTheme="majorHAnsi" w:hAnsiTheme="majorHAnsi" w:cstheme="majorHAnsi"/>
                <w:bCs/>
                <w:sz w:val="20"/>
                <w:szCs w:val="20"/>
              </w:rPr>
            </w:pPr>
            <w:r w:rsidRPr="007A53F0">
              <w:rPr>
                <w:rFonts w:asciiTheme="majorHAnsi" w:hAnsiTheme="majorHAnsi" w:cstheme="majorHAnsi"/>
                <w:bCs/>
                <w:sz w:val="20"/>
                <w:szCs w:val="20"/>
              </w:rPr>
              <w:t>Name of the disease according to the paper</w:t>
            </w:r>
          </w:p>
          <w:p w14:paraId="28385928" w14:textId="4693AFA8" w:rsidR="00096115" w:rsidRPr="007A53F0" w:rsidRDefault="00096115" w:rsidP="00D70D85">
            <w:pPr>
              <w:spacing w:line="480" w:lineRule="auto"/>
              <w:rPr>
                <w:rFonts w:asciiTheme="majorHAnsi" w:hAnsiTheme="majorHAnsi" w:cstheme="majorHAnsi"/>
                <w:sz w:val="20"/>
                <w:szCs w:val="20"/>
              </w:rPr>
            </w:pPr>
          </w:p>
        </w:tc>
      </w:tr>
      <w:tr w:rsidR="00096115" w:rsidRPr="008D2C0D" w14:paraId="53C1A1DE" w14:textId="77777777" w:rsidTr="00996AAF">
        <w:tc>
          <w:tcPr>
            <w:tcW w:w="1555" w:type="dxa"/>
            <w:vMerge/>
            <w:vAlign w:val="center"/>
          </w:tcPr>
          <w:p w14:paraId="4FB1C14F" w14:textId="77777777" w:rsidR="00096115" w:rsidRPr="008D2C0D" w:rsidRDefault="00096115" w:rsidP="00D70D85">
            <w:pPr>
              <w:spacing w:line="480" w:lineRule="auto"/>
              <w:rPr>
                <w:rFonts w:asciiTheme="majorHAnsi" w:hAnsiTheme="majorHAnsi" w:cstheme="majorHAnsi"/>
                <w:sz w:val="20"/>
                <w:szCs w:val="20"/>
              </w:rPr>
            </w:pPr>
          </w:p>
        </w:tc>
        <w:tc>
          <w:tcPr>
            <w:tcW w:w="2662" w:type="dxa"/>
            <w:vAlign w:val="center"/>
          </w:tcPr>
          <w:p w14:paraId="7151C18C" w14:textId="574A7943" w:rsidR="00096115" w:rsidRPr="008D2C0D" w:rsidRDefault="001C11AF" w:rsidP="00D70D85">
            <w:pPr>
              <w:spacing w:line="480" w:lineRule="auto"/>
              <w:rPr>
                <w:rFonts w:asciiTheme="majorHAnsi" w:hAnsiTheme="majorHAnsi" w:cstheme="majorHAnsi"/>
                <w:sz w:val="20"/>
                <w:szCs w:val="20"/>
              </w:rPr>
            </w:pPr>
            <w:r>
              <w:rPr>
                <w:rFonts w:asciiTheme="majorHAnsi" w:hAnsiTheme="majorHAnsi" w:cstheme="majorHAnsi"/>
                <w:sz w:val="20"/>
                <w:szCs w:val="20"/>
              </w:rPr>
              <w:t>Disease(s) classification</w:t>
            </w:r>
          </w:p>
        </w:tc>
        <w:tc>
          <w:tcPr>
            <w:tcW w:w="6268" w:type="dxa"/>
            <w:gridSpan w:val="2"/>
          </w:tcPr>
          <w:p w14:paraId="687B0D7F" w14:textId="21FEA8E4" w:rsidR="00096115" w:rsidRPr="007A53F0" w:rsidRDefault="001C11AF" w:rsidP="00D70D85">
            <w:pPr>
              <w:spacing w:line="480" w:lineRule="auto"/>
              <w:jc w:val="both"/>
              <w:rPr>
                <w:rFonts w:asciiTheme="majorHAnsi" w:hAnsiTheme="majorHAnsi" w:cstheme="majorHAnsi"/>
                <w:sz w:val="20"/>
                <w:szCs w:val="20"/>
              </w:rPr>
            </w:pPr>
            <w:r w:rsidRPr="007A53F0">
              <w:rPr>
                <w:rFonts w:asciiTheme="majorHAnsi" w:hAnsiTheme="majorHAnsi" w:cstheme="majorHAnsi"/>
                <w:bCs/>
                <w:sz w:val="20"/>
                <w:szCs w:val="20"/>
              </w:rPr>
              <w:t xml:space="preserve">Disease(s) were categorized </w:t>
            </w:r>
            <w:r w:rsidRPr="007A53F0">
              <w:rPr>
                <w:rFonts w:asciiTheme="majorHAnsi" w:hAnsiTheme="majorHAnsi" w:cstheme="majorHAnsi"/>
                <w:bCs/>
                <w:color w:val="0D0D0D"/>
                <w:sz w:val="20"/>
                <w:szCs w:val="20"/>
              </w:rPr>
              <w:t>according to the chapter names of the 11th revision of the International Statistical Classification of Diseases and Related Health Problems (ICD-11)</w:t>
            </w:r>
            <w:r w:rsidR="007A53F0" w:rsidRPr="007A53F0">
              <w:rPr>
                <w:rFonts w:asciiTheme="majorHAnsi" w:hAnsiTheme="majorHAnsi" w:cstheme="majorHAnsi"/>
                <w:bCs/>
                <w:color w:val="0D0D0D"/>
                <w:sz w:val="20"/>
                <w:szCs w:val="20"/>
              </w:rPr>
              <w:t>- see table 1</w:t>
            </w:r>
            <w:r w:rsidRPr="007A53F0">
              <w:rPr>
                <w:rFonts w:asciiTheme="majorHAnsi" w:hAnsiTheme="majorHAnsi" w:cstheme="majorHAnsi"/>
                <w:bCs/>
                <w:color w:val="0D0D0D"/>
                <w:sz w:val="20"/>
                <w:szCs w:val="20"/>
              </w:rPr>
              <w:t>.</w:t>
            </w:r>
          </w:p>
        </w:tc>
      </w:tr>
      <w:tr w:rsidR="00504D2E" w:rsidRPr="008D2C0D" w14:paraId="28C8BDDC" w14:textId="77777777" w:rsidTr="00996AAF">
        <w:tc>
          <w:tcPr>
            <w:tcW w:w="1555" w:type="dxa"/>
            <w:vMerge w:val="restart"/>
            <w:vAlign w:val="center"/>
          </w:tcPr>
          <w:p w14:paraId="1C8067CE" w14:textId="77777777" w:rsidR="00504D2E" w:rsidRPr="008D2C0D" w:rsidRDefault="00504D2E" w:rsidP="00D70D85">
            <w:pPr>
              <w:spacing w:line="480" w:lineRule="auto"/>
              <w:rPr>
                <w:rFonts w:asciiTheme="majorHAnsi" w:hAnsiTheme="majorHAnsi" w:cstheme="majorHAnsi"/>
                <w:sz w:val="20"/>
                <w:szCs w:val="20"/>
              </w:rPr>
            </w:pPr>
          </w:p>
          <w:p w14:paraId="051B03FC" w14:textId="77777777" w:rsidR="00504D2E" w:rsidRPr="008D2C0D" w:rsidRDefault="00504D2E" w:rsidP="00D70D85">
            <w:pPr>
              <w:spacing w:line="480" w:lineRule="auto"/>
              <w:rPr>
                <w:rFonts w:asciiTheme="majorHAnsi" w:hAnsiTheme="majorHAnsi" w:cstheme="majorHAnsi"/>
                <w:sz w:val="20"/>
                <w:szCs w:val="20"/>
              </w:rPr>
            </w:pPr>
          </w:p>
          <w:p w14:paraId="78748C39" w14:textId="77777777" w:rsidR="00504D2E" w:rsidRPr="008D2C0D" w:rsidRDefault="00504D2E" w:rsidP="00D70D85">
            <w:pPr>
              <w:spacing w:line="480" w:lineRule="auto"/>
              <w:rPr>
                <w:rFonts w:asciiTheme="majorHAnsi" w:hAnsiTheme="majorHAnsi" w:cstheme="majorHAnsi"/>
                <w:sz w:val="20"/>
                <w:szCs w:val="20"/>
              </w:rPr>
            </w:pPr>
          </w:p>
          <w:p w14:paraId="2A3450F5" w14:textId="77777777" w:rsidR="00504D2E" w:rsidRPr="008D2C0D" w:rsidRDefault="00504D2E" w:rsidP="00D70D85">
            <w:pPr>
              <w:spacing w:line="480" w:lineRule="auto"/>
              <w:rPr>
                <w:rFonts w:asciiTheme="majorHAnsi" w:hAnsiTheme="majorHAnsi" w:cstheme="majorHAnsi"/>
                <w:sz w:val="20"/>
                <w:szCs w:val="20"/>
              </w:rPr>
            </w:pPr>
          </w:p>
          <w:p w14:paraId="3412905C" w14:textId="77777777" w:rsidR="00504D2E" w:rsidRPr="008D2C0D" w:rsidRDefault="00504D2E" w:rsidP="00D70D85">
            <w:pPr>
              <w:spacing w:line="480" w:lineRule="auto"/>
              <w:rPr>
                <w:rFonts w:asciiTheme="majorHAnsi" w:hAnsiTheme="majorHAnsi" w:cstheme="majorHAnsi"/>
                <w:sz w:val="20"/>
                <w:szCs w:val="20"/>
              </w:rPr>
            </w:pPr>
            <w:r w:rsidRPr="008D2C0D">
              <w:rPr>
                <w:rFonts w:asciiTheme="majorHAnsi" w:hAnsiTheme="majorHAnsi" w:cstheme="majorHAnsi"/>
                <w:sz w:val="20"/>
                <w:szCs w:val="20"/>
              </w:rPr>
              <w:t>Data input sources</w:t>
            </w:r>
          </w:p>
          <w:p w14:paraId="7D1B658D" w14:textId="77777777" w:rsidR="00504D2E" w:rsidRPr="008D2C0D" w:rsidRDefault="00504D2E" w:rsidP="00D70D85">
            <w:pPr>
              <w:spacing w:line="480" w:lineRule="auto"/>
              <w:rPr>
                <w:rFonts w:asciiTheme="majorHAnsi" w:hAnsiTheme="majorHAnsi" w:cstheme="majorHAnsi"/>
                <w:sz w:val="20"/>
                <w:szCs w:val="20"/>
                <w:lang w:val="en-GB"/>
              </w:rPr>
            </w:pPr>
          </w:p>
        </w:tc>
        <w:tc>
          <w:tcPr>
            <w:tcW w:w="2662" w:type="dxa"/>
            <w:tcBorders>
              <w:bottom w:val="single" w:sz="4" w:space="0" w:color="auto"/>
            </w:tcBorders>
            <w:vAlign w:val="center"/>
          </w:tcPr>
          <w:p w14:paraId="1F13CE15" w14:textId="77777777" w:rsidR="00504D2E" w:rsidRPr="008D2C0D" w:rsidRDefault="00504D2E" w:rsidP="00D70D85">
            <w:pPr>
              <w:spacing w:line="480" w:lineRule="auto"/>
              <w:rPr>
                <w:rFonts w:asciiTheme="majorHAnsi" w:hAnsiTheme="majorHAnsi" w:cstheme="majorHAnsi"/>
                <w:sz w:val="20"/>
                <w:szCs w:val="20"/>
              </w:rPr>
            </w:pPr>
            <w:r w:rsidRPr="008D2C0D">
              <w:rPr>
                <w:rFonts w:asciiTheme="majorHAnsi" w:hAnsiTheme="majorHAnsi" w:cstheme="majorHAnsi"/>
                <w:sz w:val="20"/>
                <w:szCs w:val="20"/>
              </w:rPr>
              <w:t>Data source mortality/YLL</w:t>
            </w:r>
          </w:p>
        </w:tc>
        <w:tc>
          <w:tcPr>
            <w:tcW w:w="6268" w:type="dxa"/>
            <w:gridSpan w:val="2"/>
            <w:tcBorders>
              <w:bottom w:val="single" w:sz="4" w:space="0" w:color="auto"/>
            </w:tcBorders>
          </w:tcPr>
          <w:p w14:paraId="0FBF6164" w14:textId="4CA7F226" w:rsidR="00504D2E" w:rsidRDefault="00504D2E" w:rsidP="00D70D85">
            <w:pPr>
              <w:spacing w:line="480" w:lineRule="auto"/>
              <w:rPr>
                <w:rFonts w:asciiTheme="majorHAnsi" w:hAnsiTheme="majorHAnsi" w:cstheme="majorHAnsi"/>
                <w:i/>
                <w:iCs/>
                <w:sz w:val="20"/>
                <w:szCs w:val="20"/>
              </w:rPr>
            </w:pPr>
            <w:r>
              <w:rPr>
                <w:rFonts w:asciiTheme="majorHAnsi" w:hAnsiTheme="majorHAnsi" w:cstheme="majorHAnsi"/>
                <w:i/>
                <w:iCs/>
                <w:sz w:val="20"/>
                <w:szCs w:val="20"/>
              </w:rPr>
              <w:t>If not reported- NR</w:t>
            </w:r>
          </w:p>
          <w:p w14:paraId="03211FAC" w14:textId="2F46926A" w:rsidR="00504D2E" w:rsidRPr="008D2C0D" w:rsidRDefault="00504D2E" w:rsidP="00D70D85">
            <w:pPr>
              <w:spacing w:line="480" w:lineRule="auto"/>
              <w:rPr>
                <w:rFonts w:asciiTheme="majorHAnsi" w:hAnsiTheme="majorHAnsi" w:cstheme="majorHAnsi"/>
                <w:color w:val="000000" w:themeColor="text1"/>
                <w:sz w:val="16"/>
                <w:szCs w:val="16"/>
              </w:rPr>
            </w:pPr>
            <w:r w:rsidRPr="008D2C0D">
              <w:rPr>
                <w:rFonts w:asciiTheme="majorHAnsi" w:hAnsiTheme="majorHAnsi" w:cstheme="majorHAnsi"/>
                <w:i/>
                <w:iCs/>
                <w:color w:val="000000" w:themeColor="text1"/>
                <w:sz w:val="20"/>
                <w:szCs w:val="20"/>
                <w:u w:val="single"/>
              </w:rPr>
              <w:t xml:space="preserve">Relevant </w:t>
            </w:r>
            <w:r>
              <w:rPr>
                <w:rFonts w:asciiTheme="majorHAnsi" w:hAnsiTheme="majorHAnsi" w:cstheme="majorHAnsi"/>
                <w:i/>
                <w:iCs/>
                <w:color w:val="000000" w:themeColor="text1"/>
                <w:sz w:val="20"/>
                <w:szCs w:val="20"/>
                <w:u w:val="single"/>
              </w:rPr>
              <w:t>sources</w:t>
            </w:r>
            <w:r w:rsidRPr="008D2C0D">
              <w:rPr>
                <w:rFonts w:asciiTheme="majorHAnsi" w:hAnsiTheme="majorHAnsi" w:cstheme="majorHAnsi"/>
                <w:i/>
                <w:iCs/>
                <w:color w:val="000000" w:themeColor="text1"/>
                <w:sz w:val="20"/>
                <w:szCs w:val="20"/>
                <w:u w:val="single"/>
              </w:rPr>
              <w:t xml:space="preserve"> for mortality data:</w:t>
            </w:r>
            <w:r w:rsidRPr="008D2C0D">
              <w:rPr>
                <w:rFonts w:asciiTheme="majorHAnsi" w:hAnsiTheme="majorHAnsi" w:cstheme="majorHAnsi"/>
                <w:color w:val="000000" w:themeColor="text1"/>
                <w:sz w:val="16"/>
                <w:szCs w:val="16"/>
              </w:rPr>
              <w:t xml:space="preserve"> </w:t>
            </w:r>
            <w:r w:rsidRPr="008D2C0D">
              <w:rPr>
                <w:rFonts w:asciiTheme="majorHAnsi" w:hAnsiTheme="majorHAnsi" w:cstheme="majorHAnsi"/>
                <w:color w:val="000000" w:themeColor="text1"/>
                <w:sz w:val="20"/>
                <w:szCs w:val="20"/>
              </w:rPr>
              <w:t>National statistics, disease registries, survey data, vital registration systems, verbal autopsies,</w:t>
            </w:r>
            <w:r>
              <w:rPr>
                <w:rFonts w:asciiTheme="majorHAnsi" w:hAnsiTheme="majorHAnsi" w:cstheme="majorHAnsi"/>
                <w:color w:val="000000" w:themeColor="text1"/>
                <w:sz w:val="20"/>
                <w:szCs w:val="20"/>
              </w:rPr>
              <w:t xml:space="preserve"> hospital records,</w:t>
            </w:r>
            <w:r w:rsidRPr="008D2C0D">
              <w:rPr>
                <w:rFonts w:asciiTheme="majorHAnsi" w:hAnsiTheme="majorHAnsi" w:cstheme="majorHAnsi"/>
                <w:color w:val="000000" w:themeColor="text1"/>
                <w:sz w:val="20"/>
                <w:szCs w:val="20"/>
              </w:rPr>
              <w:t xml:space="preserve"> literature, etc.</w:t>
            </w:r>
          </w:p>
        </w:tc>
      </w:tr>
      <w:tr w:rsidR="00504D2E" w:rsidRPr="008D2C0D" w14:paraId="4CCDFF2C" w14:textId="77777777" w:rsidTr="00996AAF">
        <w:tc>
          <w:tcPr>
            <w:tcW w:w="1555" w:type="dxa"/>
            <w:vMerge/>
            <w:vAlign w:val="center"/>
          </w:tcPr>
          <w:p w14:paraId="2C9EA468" w14:textId="77777777" w:rsidR="00504D2E" w:rsidRPr="008D2C0D" w:rsidRDefault="00504D2E" w:rsidP="00D70D85">
            <w:pPr>
              <w:spacing w:line="480" w:lineRule="auto"/>
              <w:rPr>
                <w:rFonts w:asciiTheme="majorHAnsi" w:hAnsiTheme="majorHAnsi" w:cstheme="majorHAnsi"/>
                <w:sz w:val="20"/>
                <w:szCs w:val="20"/>
              </w:rPr>
            </w:pPr>
          </w:p>
        </w:tc>
        <w:tc>
          <w:tcPr>
            <w:tcW w:w="2662" w:type="dxa"/>
            <w:tcBorders>
              <w:bottom w:val="single" w:sz="4" w:space="0" w:color="auto"/>
            </w:tcBorders>
            <w:vAlign w:val="center"/>
          </w:tcPr>
          <w:p w14:paraId="5D15EEF0" w14:textId="77777777" w:rsidR="00504D2E" w:rsidRPr="008D2C0D" w:rsidRDefault="00504D2E" w:rsidP="00D70D85">
            <w:pPr>
              <w:spacing w:line="480" w:lineRule="auto"/>
              <w:rPr>
                <w:rFonts w:asciiTheme="majorHAnsi" w:hAnsiTheme="majorHAnsi" w:cstheme="majorHAnsi"/>
                <w:color w:val="000000" w:themeColor="text1"/>
                <w:sz w:val="20"/>
                <w:szCs w:val="20"/>
              </w:rPr>
            </w:pPr>
          </w:p>
          <w:p w14:paraId="00BA0AAB" w14:textId="02D14200" w:rsidR="00504D2E" w:rsidRPr="008D2C0D" w:rsidRDefault="00504D2E" w:rsidP="00D70D85">
            <w:pPr>
              <w:spacing w:line="480" w:lineRule="auto"/>
              <w:rPr>
                <w:rFonts w:asciiTheme="majorHAnsi" w:hAnsiTheme="majorHAnsi" w:cstheme="majorHAnsi"/>
                <w:color w:val="000000" w:themeColor="text1"/>
                <w:sz w:val="20"/>
                <w:szCs w:val="20"/>
              </w:rPr>
            </w:pPr>
            <w:r w:rsidRPr="008D2C0D">
              <w:rPr>
                <w:rFonts w:asciiTheme="majorHAnsi" w:hAnsiTheme="majorHAnsi" w:cstheme="majorHAnsi"/>
                <w:color w:val="000000" w:themeColor="text1"/>
                <w:sz w:val="20"/>
                <w:szCs w:val="20"/>
              </w:rPr>
              <w:t>Data source incidence/prevalence/YLD</w:t>
            </w:r>
          </w:p>
        </w:tc>
        <w:tc>
          <w:tcPr>
            <w:tcW w:w="6268" w:type="dxa"/>
            <w:gridSpan w:val="2"/>
            <w:tcBorders>
              <w:bottom w:val="single" w:sz="4" w:space="0" w:color="auto"/>
            </w:tcBorders>
          </w:tcPr>
          <w:p w14:paraId="184A142B" w14:textId="11EEDF08" w:rsidR="00504D2E" w:rsidRDefault="00504D2E" w:rsidP="00D70D85">
            <w:pPr>
              <w:spacing w:line="480" w:lineRule="auto"/>
              <w:rPr>
                <w:rFonts w:asciiTheme="majorHAnsi" w:hAnsiTheme="majorHAnsi" w:cstheme="majorHAnsi"/>
                <w:i/>
                <w:iCs/>
                <w:sz w:val="20"/>
                <w:szCs w:val="20"/>
              </w:rPr>
            </w:pPr>
            <w:r>
              <w:rPr>
                <w:rFonts w:asciiTheme="majorHAnsi" w:hAnsiTheme="majorHAnsi" w:cstheme="majorHAnsi"/>
                <w:i/>
                <w:iCs/>
                <w:sz w:val="20"/>
                <w:szCs w:val="20"/>
              </w:rPr>
              <w:t>If not reported-NR</w:t>
            </w:r>
          </w:p>
          <w:p w14:paraId="2176274A" w14:textId="258A29C4" w:rsidR="00504D2E" w:rsidRPr="008D2C0D" w:rsidRDefault="00504D2E" w:rsidP="00D70D85">
            <w:pPr>
              <w:spacing w:line="480" w:lineRule="auto"/>
              <w:rPr>
                <w:rFonts w:asciiTheme="majorHAnsi" w:hAnsiTheme="majorHAnsi" w:cstheme="majorHAnsi"/>
                <w:color w:val="000000" w:themeColor="text1"/>
                <w:sz w:val="20"/>
                <w:szCs w:val="20"/>
                <w:lang w:val="en-GB"/>
              </w:rPr>
            </w:pPr>
            <w:r>
              <w:rPr>
                <w:rFonts w:asciiTheme="majorHAnsi" w:hAnsiTheme="majorHAnsi" w:cstheme="majorHAnsi"/>
                <w:i/>
                <w:iCs/>
                <w:color w:val="000000" w:themeColor="text1"/>
                <w:sz w:val="20"/>
                <w:szCs w:val="20"/>
                <w:u w:val="single"/>
              </w:rPr>
              <w:t>R</w:t>
            </w:r>
            <w:r w:rsidRPr="008D2C0D">
              <w:rPr>
                <w:rFonts w:asciiTheme="majorHAnsi" w:hAnsiTheme="majorHAnsi" w:cstheme="majorHAnsi"/>
                <w:i/>
                <w:iCs/>
                <w:color w:val="000000" w:themeColor="text1"/>
                <w:sz w:val="20"/>
                <w:szCs w:val="20"/>
                <w:u w:val="single"/>
              </w:rPr>
              <w:t>elevant data sources for morbidity data</w:t>
            </w:r>
            <w:r w:rsidRPr="008D2C0D">
              <w:rPr>
                <w:rFonts w:asciiTheme="majorHAnsi" w:hAnsiTheme="majorHAnsi" w:cstheme="majorHAnsi"/>
                <w:i/>
                <w:iCs/>
                <w:color w:val="000000" w:themeColor="text1"/>
                <w:sz w:val="20"/>
                <w:szCs w:val="20"/>
                <w:u w:val="single"/>
                <w:lang w:val="en-GB"/>
              </w:rPr>
              <w:t>:</w:t>
            </w:r>
            <w:r w:rsidRPr="008D2C0D">
              <w:rPr>
                <w:rFonts w:asciiTheme="majorHAnsi" w:hAnsiTheme="majorHAnsi" w:cstheme="majorHAnsi"/>
                <w:color w:val="000000" w:themeColor="text1"/>
                <w:sz w:val="20"/>
                <w:szCs w:val="20"/>
                <w:lang w:val="en-GB"/>
              </w:rPr>
              <w:t xml:space="preserve"> </w:t>
            </w:r>
            <w:r>
              <w:rPr>
                <w:rFonts w:asciiTheme="majorHAnsi" w:hAnsiTheme="majorHAnsi" w:cstheme="majorHAnsi"/>
                <w:color w:val="000000" w:themeColor="text1"/>
                <w:sz w:val="20"/>
                <w:szCs w:val="20"/>
                <w:lang w:val="en-GB"/>
              </w:rPr>
              <w:t>L</w:t>
            </w:r>
            <w:r w:rsidRPr="008D2C0D">
              <w:rPr>
                <w:rFonts w:asciiTheme="majorHAnsi" w:hAnsiTheme="majorHAnsi" w:cstheme="majorHAnsi"/>
                <w:color w:val="000000" w:themeColor="text1"/>
                <w:sz w:val="20"/>
                <w:szCs w:val="20"/>
              </w:rPr>
              <w:t>iterature, disease registries,</w:t>
            </w:r>
            <w:r>
              <w:rPr>
                <w:rFonts w:asciiTheme="majorHAnsi" w:hAnsiTheme="majorHAnsi" w:cstheme="majorHAnsi"/>
                <w:color w:val="000000" w:themeColor="text1"/>
                <w:sz w:val="20"/>
                <w:szCs w:val="20"/>
              </w:rPr>
              <w:t xml:space="preserve"> patient registries,</w:t>
            </w:r>
            <w:r w:rsidRPr="008D2C0D">
              <w:rPr>
                <w:rFonts w:asciiTheme="majorHAnsi" w:hAnsiTheme="majorHAnsi" w:cstheme="majorHAnsi"/>
                <w:color w:val="000000" w:themeColor="text1"/>
                <w:sz w:val="20"/>
                <w:szCs w:val="20"/>
              </w:rPr>
              <w:t xml:space="preserve"> survey datasets, surveillance systems, </w:t>
            </w:r>
            <w:r>
              <w:rPr>
                <w:rFonts w:asciiTheme="majorHAnsi" w:hAnsiTheme="majorHAnsi" w:cstheme="majorHAnsi"/>
                <w:color w:val="000000" w:themeColor="text1"/>
                <w:sz w:val="20"/>
                <w:szCs w:val="20"/>
              </w:rPr>
              <w:t>hospital records</w:t>
            </w:r>
            <w:r w:rsidRPr="008D2C0D">
              <w:rPr>
                <w:rFonts w:asciiTheme="majorHAnsi" w:hAnsiTheme="majorHAnsi" w:cstheme="majorHAnsi"/>
                <w:color w:val="000000" w:themeColor="text1"/>
                <w:sz w:val="20"/>
                <w:szCs w:val="20"/>
              </w:rPr>
              <w:t>, etc</w:t>
            </w:r>
          </w:p>
        </w:tc>
      </w:tr>
      <w:tr w:rsidR="00507F14" w:rsidRPr="008D2C0D" w14:paraId="5FE5692A" w14:textId="77777777" w:rsidTr="00996AAF">
        <w:tc>
          <w:tcPr>
            <w:tcW w:w="1555" w:type="dxa"/>
            <w:vMerge w:val="restart"/>
            <w:vAlign w:val="center"/>
          </w:tcPr>
          <w:p w14:paraId="1E9D8957" w14:textId="77777777" w:rsidR="00507F14" w:rsidRPr="008D2C0D" w:rsidRDefault="00507F14" w:rsidP="00D70D85">
            <w:pPr>
              <w:spacing w:line="480" w:lineRule="auto"/>
              <w:rPr>
                <w:rFonts w:asciiTheme="majorHAnsi" w:hAnsiTheme="majorHAnsi" w:cstheme="majorHAnsi"/>
                <w:sz w:val="20"/>
                <w:szCs w:val="20"/>
              </w:rPr>
            </w:pPr>
            <w:r>
              <w:rPr>
                <w:rFonts w:asciiTheme="majorHAnsi" w:hAnsiTheme="majorHAnsi" w:cstheme="majorHAnsi"/>
                <w:sz w:val="20"/>
                <w:szCs w:val="20"/>
              </w:rPr>
              <w:t>YLD methods</w:t>
            </w:r>
          </w:p>
          <w:p w14:paraId="1CAA9B2F" w14:textId="77777777" w:rsidR="00507F14" w:rsidRPr="008D2C0D" w:rsidRDefault="00507F14" w:rsidP="00D70D85">
            <w:pPr>
              <w:spacing w:line="480" w:lineRule="auto"/>
              <w:rPr>
                <w:rFonts w:asciiTheme="majorHAnsi" w:hAnsiTheme="majorHAnsi" w:cstheme="majorHAnsi"/>
                <w:sz w:val="20"/>
                <w:szCs w:val="20"/>
              </w:rPr>
            </w:pPr>
          </w:p>
          <w:p w14:paraId="581025FA" w14:textId="77777777" w:rsidR="00507F14" w:rsidRPr="008D2C0D" w:rsidRDefault="00507F14" w:rsidP="00D70D85">
            <w:pPr>
              <w:spacing w:line="480" w:lineRule="auto"/>
              <w:rPr>
                <w:rFonts w:asciiTheme="majorHAnsi" w:hAnsiTheme="majorHAnsi" w:cstheme="majorHAnsi"/>
                <w:sz w:val="20"/>
                <w:szCs w:val="20"/>
              </w:rPr>
            </w:pPr>
          </w:p>
          <w:p w14:paraId="7E8DC1BB" w14:textId="77777777" w:rsidR="00507F14" w:rsidRPr="008D2C0D" w:rsidRDefault="00507F14" w:rsidP="00D70D85">
            <w:pPr>
              <w:spacing w:line="480" w:lineRule="auto"/>
              <w:rPr>
                <w:rFonts w:asciiTheme="majorHAnsi" w:hAnsiTheme="majorHAnsi" w:cstheme="majorHAnsi"/>
                <w:sz w:val="20"/>
                <w:szCs w:val="20"/>
              </w:rPr>
            </w:pPr>
          </w:p>
          <w:p w14:paraId="1F4E21F0" w14:textId="77777777" w:rsidR="00507F14" w:rsidRPr="008D2C0D" w:rsidRDefault="00507F14" w:rsidP="00D70D85">
            <w:pPr>
              <w:spacing w:line="480" w:lineRule="auto"/>
              <w:rPr>
                <w:rFonts w:asciiTheme="majorHAnsi" w:hAnsiTheme="majorHAnsi" w:cstheme="majorHAnsi"/>
                <w:sz w:val="20"/>
                <w:szCs w:val="20"/>
              </w:rPr>
            </w:pPr>
          </w:p>
          <w:p w14:paraId="1378C989" w14:textId="77777777" w:rsidR="00507F14" w:rsidRPr="008D2C0D" w:rsidRDefault="00507F14" w:rsidP="00D70D85">
            <w:pPr>
              <w:spacing w:line="480" w:lineRule="auto"/>
              <w:rPr>
                <w:rFonts w:asciiTheme="majorHAnsi" w:hAnsiTheme="majorHAnsi" w:cstheme="majorHAnsi"/>
                <w:sz w:val="20"/>
                <w:szCs w:val="20"/>
              </w:rPr>
            </w:pPr>
          </w:p>
          <w:p w14:paraId="1BD83BFA" w14:textId="77777777" w:rsidR="00507F14" w:rsidRPr="008D2C0D" w:rsidRDefault="00507F14" w:rsidP="00D70D85">
            <w:pPr>
              <w:spacing w:line="480" w:lineRule="auto"/>
              <w:rPr>
                <w:rFonts w:asciiTheme="majorHAnsi" w:hAnsiTheme="majorHAnsi" w:cstheme="majorHAnsi"/>
                <w:sz w:val="20"/>
                <w:szCs w:val="20"/>
              </w:rPr>
            </w:pPr>
          </w:p>
          <w:p w14:paraId="5181A9EE" w14:textId="77777777" w:rsidR="00507F14" w:rsidRPr="008D2C0D" w:rsidRDefault="00507F14" w:rsidP="00D70D85">
            <w:pPr>
              <w:spacing w:line="480" w:lineRule="auto"/>
              <w:rPr>
                <w:rFonts w:asciiTheme="majorHAnsi" w:hAnsiTheme="majorHAnsi" w:cstheme="majorHAnsi"/>
                <w:sz w:val="20"/>
                <w:szCs w:val="20"/>
              </w:rPr>
            </w:pPr>
          </w:p>
          <w:p w14:paraId="7660ED91" w14:textId="77777777" w:rsidR="00507F14" w:rsidRPr="008D2C0D" w:rsidRDefault="00507F14" w:rsidP="00D70D85">
            <w:pPr>
              <w:spacing w:line="480" w:lineRule="auto"/>
              <w:rPr>
                <w:rFonts w:asciiTheme="majorHAnsi" w:hAnsiTheme="majorHAnsi" w:cstheme="majorHAnsi"/>
                <w:sz w:val="20"/>
                <w:szCs w:val="20"/>
              </w:rPr>
            </w:pPr>
          </w:p>
          <w:p w14:paraId="7F86D945" w14:textId="77777777" w:rsidR="00507F14" w:rsidRPr="008D2C0D" w:rsidRDefault="00507F14" w:rsidP="00D70D85">
            <w:pPr>
              <w:spacing w:line="480" w:lineRule="auto"/>
              <w:rPr>
                <w:rFonts w:asciiTheme="majorHAnsi" w:hAnsiTheme="majorHAnsi" w:cstheme="majorHAnsi"/>
                <w:sz w:val="20"/>
                <w:szCs w:val="20"/>
              </w:rPr>
            </w:pPr>
          </w:p>
          <w:p w14:paraId="734A272C" w14:textId="77777777" w:rsidR="00507F14" w:rsidRPr="008D2C0D" w:rsidRDefault="00507F14" w:rsidP="00D70D85">
            <w:pPr>
              <w:spacing w:line="480" w:lineRule="auto"/>
              <w:rPr>
                <w:rFonts w:asciiTheme="majorHAnsi" w:hAnsiTheme="majorHAnsi" w:cstheme="majorHAnsi"/>
                <w:sz w:val="20"/>
                <w:szCs w:val="20"/>
              </w:rPr>
            </w:pPr>
          </w:p>
          <w:p w14:paraId="7ECDAD9B" w14:textId="77777777" w:rsidR="00507F14" w:rsidRPr="008D2C0D" w:rsidRDefault="00507F14" w:rsidP="00D70D85">
            <w:pPr>
              <w:spacing w:line="480" w:lineRule="auto"/>
              <w:rPr>
                <w:rFonts w:asciiTheme="majorHAnsi" w:hAnsiTheme="majorHAnsi" w:cstheme="majorHAnsi"/>
                <w:sz w:val="20"/>
                <w:szCs w:val="20"/>
              </w:rPr>
            </w:pPr>
          </w:p>
          <w:p w14:paraId="3389FF6E" w14:textId="77777777" w:rsidR="00507F14" w:rsidRPr="008D2C0D" w:rsidRDefault="00507F14" w:rsidP="00D70D85">
            <w:pPr>
              <w:spacing w:line="480" w:lineRule="auto"/>
              <w:rPr>
                <w:rFonts w:asciiTheme="majorHAnsi" w:hAnsiTheme="majorHAnsi" w:cstheme="majorHAnsi"/>
                <w:sz w:val="20"/>
                <w:szCs w:val="20"/>
              </w:rPr>
            </w:pPr>
          </w:p>
          <w:p w14:paraId="5018FCFF" w14:textId="77777777" w:rsidR="00507F14" w:rsidRPr="008D2C0D" w:rsidRDefault="00507F14" w:rsidP="00D70D85">
            <w:pPr>
              <w:spacing w:line="480" w:lineRule="auto"/>
              <w:rPr>
                <w:rFonts w:asciiTheme="majorHAnsi" w:hAnsiTheme="majorHAnsi" w:cstheme="majorHAnsi"/>
                <w:sz w:val="20"/>
                <w:szCs w:val="20"/>
              </w:rPr>
            </w:pPr>
          </w:p>
          <w:p w14:paraId="69AE9AE6" w14:textId="77777777" w:rsidR="00507F14" w:rsidRPr="008D2C0D" w:rsidRDefault="00507F14" w:rsidP="00D70D85">
            <w:pPr>
              <w:spacing w:line="480" w:lineRule="auto"/>
              <w:rPr>
                <w:rFonts w:asciiTheme="majorHAnsi" w:hAnsiTheme="majorHAnsi" w:cstheme="majorHAnsi"/>
                <w:sz w:val="20"/>
                <w:szCs w:val="20"/>
              </w:rPr>
            </w:pPr>
          </w:p>
          <w:p w14:paraId="4AE59A21" w14:textId="35F7D129" w:rsidR="00507F14" w:rsidRPr="008D2C0D" w:rsidRDefault="00507F14" w:rsidP="00D70D85">
            <w:pPr>
              <w:spacing w:line="480" w:lineRule="auto"/>
              <w:rPr>
                <w:rFonts w:asciiTheme="majorHAnsi" w:hAnsiTheme="majorHAnsi" w:cstheme="majorHAnsi"/>
                <w:sz w:val="20"/>
                <w:szCs w:val="20"/>
              </w:rPr>
            </w:pPr>
          </w:p>
        </w:tc>
        <w:tc>
          <w:tcPr>
            <w:tcW w:w="2662" w:type="dxa"/>
            <w:vAlign w:val="center"/>
          </w:tcPr>
          <w:p w14:paraId="6556B249" w14:textId="7C90473F" w:rsidR="00507F14" w:rsidRPr="008D2C0D" w:rsidRDefault="00507F14" w:rsidP="00D70D85">
            <w:pPr>
              <w:spacing w:line="480" w:lineRule="auto"/>
              <w:rPr>
                <w:rFonts w:asciiTheme="majorHAnsi" w:hAnsiTheme="majorHAnsi" w:cstheme="majorHAnsi"/>
                <w:sz w:val="20"/>
                <w:szCs w:val="20"/>
              </w:rPr>
            </w:pPr>
            <w:r w:rsidRPr="008D2C0D">
              <w:rPr>
                <w:rFonts w:asciiTheme="majorHAnsi" w:hAnsiTheme="majorHAnsi" w:cstheme="majorHAnsi"/>
                <w:sz w:val="20"/>
                <w:szCs w:val="20"/>
              </w:rPr>
              <w:lastRenderedPageBreak/>
              <w:t>Perspective of YLD estimates</w:t>
            </w:r>
          </w:p>
        </w:tc>
        <w:tc>
          <w:tcPr>
            <w:tcW w:w="6268" w:type="dxa"/>
            <w:gridSpan w:val="2"/>
          </w:tcPr>
          <w:p w14:paraId="460A2B9B" w14:textId="77777777" w:rsidR="00507F14" w:rsidRPr="008D2C0D" w:rsidRDefault="00507F14" w:rsidP="00D70D85">
            <w:pPr>
              <w:pStyle w:val="ListParagraph"/>
              <w:numPr>
                <w:ilvl w:val="0"/>
                <w:numId w:val="4"/>
              </w:numPr>
              <w:spacing w:line="480" w:lineRule="auto"/>
              <w:rPr>
                <w:rFonts w:asciiTheme="majorHAnsi" w:hAnsiTheme="majorHAnsi" w:cstheme="majorHAnsi"/>
                <w:color w:val="000000" w:themeColor="text1"/>
                <w:sz w:val="20"/>
                <w:szCs w:val="20"/>
              </w:rPr>
            </w:pPr>
            <w:r w:rsidRPr="008D2C0D">
              <w:rPr>
                <w:rFonts w:asciiTheme="majorHAnsi" w:hAnsiTheme="majorHAnsi" w:cstheme="majorHAnsi"/>
                <w:i/>
                <w:iCs/>
                <w:color w:val="000000" w:themeColor="text1"/>
                <w:sz w:val="20"/>
                <w:szCs w:val="20"/>
                <w:u w:val="single"/>
              </w:rPr>
              <w:t>Prevalence-based</w:t>
            </w:r>
            <w:r w:rsidRPr="008D2C0D">
              <w:rPr>
                <w:rFonts w:asciiTheme="majorHAnsi" w:hAnsiTheme="majorHAnsi" w:cstheme="majorHAnsi"/>
                <w:color w:val="000000" w:themeColor="text1"/>
                <w:sz w:val="20"/>
                <w:szCs w:val="20"/>
              </w:rPr>
              <w:t xml:space="preserve"> perspective takes point prevalence measures of disability, adjusted for seasonal variation.</w:t>
            </w:r>
          </w:p>
          <w:p w14:paraId="4A02939A" w14:textId="0F37AC8F" w:rsidR="00507F14" w:rsidRPr="008D2C0D" w:rsidRDefault="00507F14" w:rsidP="00D70D85">
            <w:pPr>
              <w:spacing w:line="480" w:lineRule="auto"/>
              <w:rPr>
                <w:rFonts w:asciiTheme="majorHAnsi" w:hAnsiTheme="majorHAnsi" w:cstheme="majorHAnsi"/>
                <w:sz w:val="20"/>
                <w:szCs w:val="20"/>
              </w:rPr>
            </w:pPr>
            <w:r w:rsidRPr="008D2C0D">
              <w:rPr>
                <w:rFonts w:asciiTheme="majorHAnsi" w:hAnsiTheme="majorHAnsi" w:cstheme="majorHAnsi"/>
                <w:i/>
                <w:iCs/>
                <w:color w:val="000000" w:themeColor="text1"/>
                <w:sz w:val="20"/>
                <w:szCs w:val="20"/>
                <w:u w:val="single"/>
              </w:rPr>
              <w:t>Incidence-based</w:t>
            </w:r>
            <w:r w:rsidRPr="008D2C0D">
              <w:rPr>
                <w:rFonts w:asciiTheme="majorHAnsi" w:hAnsiTheme="majorHAnsi" w:cstheme="majorHAnsi"/>
                <w:color w:val="000000" w:themeColor="text1"/>
                <w:sz w:val="20"/>
                <w:szCs w:val="20"/>
              </w:rPr>
              <w:t xml:space="preserve"> perspective captures the BoD in new diagnostic cases during a reference time-period and links all possible sequelae in future through an outcome tree or disease progression model.</w:t>
            </w:r>
          </w:p>
        </w:tc>
      </w:tr>
      <w:tr w:rsidR="00507F14" w:rsidRPr="008D2C0D" w14:paraId="10331A09" w14:textId="77777777" w:rsidTr="00996AAF">
        <w:tc>
          <w:tcPr>
            <w:tcW w:w="1555" w:type="dxa"/>
            <w:vMerge/>
            <w:vAlign w:val="center"/>
          </w:tcPr>
          <w:p w14:paraId="7F005183" w14:textId="77777777" w:rsidR="00507F14" w:rsidRPr="008D2C0D" w:rsidRDefault="00507F14" w:rsidP="00D70D85">
            <w:pPr>
              <w:spacing w:line="480" w:lineRule="auto"/>
              <w:rPr>
                <w:rFonts w:asciiTheme="majorHAnsi" w:hAnsiTheme="majorHAnsi" w:cstheme="majorHAnsi"/>
                <w:sz w:val="20"/>
                <w:szCs w:val="20"/>
              </w:rPr>
            </w:pPr>
          </w:p>
        </w:tc>
        <w:tc>
          <w:tcPr>
            <w:tcW w:w="2662" w:type="dxa"/>
            <w:vAlign w:val="center"/>
          </w:tcPr>
          <w:p w14:paraId="4A4405F3" w14:textId="5F72AE41" w:rsidR="00507F14" w:rsidRPr="003E23BA" w:rsidRDefault="003E23BA" w:rsidP="00D70D85">
            <w:pPr>
              <w:spacing w:line="480" w:lineRule="auto"/>
              <w:rPr>
                <w:rFonts w:asciiTheme="majorHAnsi" w:hAnsiTheme="majorHAnsi" w:cstheme="majorHAnsi"/>
                <w:color w:val="C00000"/>
                <w:sz w:val="20"/>
                <w:szCs w:val="20"/>
              </w:rPr>
            </w:pPr>
            <w:r w:rsidRPr="003E23BA">
              <w:rPr>
                <w:rFonts w:asciiTheme="majorHAnsi" w:hAnsiTheme="majorHAnsi" w:cstheme="majorHAnsi"/>
                <w:sz w:val="20"/>
                <w:szCs w:val="20"/>
              </w:rPr>
              <w:t>Study developed own DWs?</w:t>
            </w:r>
          </w:p>
        </w:tc>
        <w:tc>
          <w:tcPr>
            <w:tcW w:w="6268" w:type="dxa"/>
            <w:gridSpan w:val="2"/>
          </w:tcPr>
          <w:p w14:paraId="10863015" w14:textId="77777777" w:rsidR="003E23BA" w:rsidRDefault="003E23BA" w:rsidP="00D70D85">
            <w:pPr>
              <w:spacing w:line="480" w:lineRule="auto"/>
              <w:rPr>
                <w:rFonts w:asciiTheme="majorHAnsi" w:hAnsiTheme="majorHAnsi" w:cstheme="majorHAnsi"/>
                <w:sz w:val="20"/>
                <w:szCs w:val="20"/>
              </w:rPr>
            </w:pPr>
            <w:r w:rsidRPr="008D2C0D">
              <w:rPr>
                <w:rFonts w:asciiTheme="majorHAnsi" w:hAnsiTheme="majorHAnsi" w:cstheme="majorHAnsi"/>
                <w:sz w:val="20"/>
                <w:szCs w:val="20"/>
              </w:rPr>
              <w:t>[Yes/No]</w:t>
            </w:r>
          </w:p>
          <w:p w14:paraId="6E37BBEA" w14:textId="6D311F2F" w:rsidR="003E23BA" w:rsidRPr="003E23BA" w:rsidRDefault="003E23BA" w:rsidP="00D70D85">
            <w:pPr>
              <w:spacing w:line="480" w:lineRule="auto"/>
              <w:rPr>
                <w:rFonts w:asciiTheme="majorHAnsi" w:hAnsiTheme="majorHAnsi" w:cstheme="majorHAnsi"/>
                <w:sz w:val="20"/>
                <w:szCs w:val="20"/>
              </w:rPr>
            </w:pPr>
            <w:r w:rsidRPr="003E23BA">
              <w:rPr>
                <w:rFonts w:asciiTheme="majorHAnsi" w:hAnsiTheme="majorHAnsi" w:cstheme="majorHAnsi"/>
                <w:sz w:val="20"/>
                <w:szCs w:val="20"/>
              </w:rPr>
              <w:lastRenderedPageBreak/>
              <w:t xml:space="preserve">If yes, the quality of life questionnaire used in the respective study or by the study from which such data was extracted was reported. If not, the source of DWs was reported. </w:t>
            </w:r>
          </w:p>
          <w:p w14:paraId="2EA522C1" w14:textId="413AF36E" w:rsidR="00507F14" w:rsidRPr="008D2C0D" w:rsidRDefault="00507F14" w:rsidP="00D70D85">
            <w:pPr>
              <w:spacing w:line="480" w:lineRule="auto"/>
              <w:rPr>
                <w:rFonts w:asciiTheme="majorHAnsi" w:hAnsiTheme="majorHAnsi" w:cstheme="majorHAnsi"/>
                <w:sz w:val="20"/>
                <w:szCs w:val="20"/>
              </w:rPr>
            </w:pPr>
            <w:r w:rsidRPr="008D2C0D">
              <w:rPr>
                <w:rFonts w:asciiTheme="majorHAnsi" w:hAnsiTheme="majorHAnsi" w:cstheme="majorHAnsi"/>
                <w:i/>
                <w:iCs/>
                <w:sz w:val="20"/>
                <w:szCs w:val="20"/>
                <w:u w:val="single"/>
              </w:rPr>
              <w:t>Relevant sources</w:t>
            </w:r>
            <w:r w:rsidRPr="008D2C0D">
              <w:rPr>
                <w:rFonts w:asciiTheme="majorHAnsi" w:hAnsiTheme="majorHAnsi" w:cstheme="majorHAnsi"/>
                <w:sz w:val="20"/>
                <w:szCs w:val="20"/>
              </w:rPr>
              <w:t xml:space="preserve">: GBD DWs, Dutch DWs, </w:t>
            </w:r>
            <w:r w:rsidRPr="008D2C0D">
              <w:rPr>
                <w:rFonts w:asciiTheme="majorHAnsi" w:hAnsiTheme="majorHAnsi" w:cstheme="majorHAnsi"/>
                <w:sz w:val="20"/>
                <w:szCs w:val="20"/>
                <w:lang w:val="en-GB"/>
              </w:rPr>
              <w:t xml:space="preserve">Empirical DWs </w:t>
            </w:r>
            <w:r w:rsidRPr="008D2C0D">
              <w:rPr>
                <w:rFonts w:asciiTheme="majorHAnsi" w:hAnsiTheme="majorHAnsi" w:cstheme="majorHAnsi"/>
                <w:sz w:val="20"/>
                <w:szCs w:val="20"/>
              </w:rPr>
              <w:t>etc.</w:t>
            </w:r>
          </w:p>
        </w:tc>
      </w:tr>
      <w:tr w:rsidR="003E23BA" w:rsidRPr="008D2C0D" w14:paraId="76EC7A6B" w14:textId="77777777" w:rsidTr="00996AAF">
        <w:tc>
          <w:tcPr>
            <w:tcW w:w="1555" w:type="dxa"/>
            <w:vMerge/>
            <w:vAlign w:val="center"/>
          </w:tcPr>
          <w:p w14:paraId="6167F26E" w14:textId="77777777" w:rsidR="003E23BA" w:rsidRPr="008D2C0D" w:rsidRDefault="003E23BA" w:rsidP="00D70D85">
            <w:pPr>
              <w:spacing w:line="480" w:lineRule="auto"/>
              <w:rPr>
                <w:rFonts w:asciiTheme="majorHAnsi" w:hAnsiTheme="majorHAnsi" w:cstheme="majorHAnsi"/>
                <w:sz w:val="20"/>
                <w:szCs w:val="20"/>
              </w:rPr>
            </w:pPr>
          </w:p>
        </w:tc>
        <w:tc>
          <w:tcPr>
            <w:tcW w:w="2662" w:type="dxa"/>
            <w:vAlign w:val="center"/>
          </w:tcPr>
          <w:p w14:paraId="6BCC3E13" w14:textId="7180F305" w:rsidR="003E23BA" w:rsidRPr="003E23BA" w:rsidRDefault="003E23BA" w:rsidP="00D70D85">
            <w:pPr>
              <w:spacing w:line="480" w:lineRule="auto"/>
              <w:rPr>
                <w:rFonts w:asciiTheme="majorHAnsi" w:hAnsiTheme="majorHAnsi" w:cstheme="majorHAnsi"/>
                <w:sz w:val="20"/>
                <w:szCs w:val="20"/>
              </w:rPr>
            </w:pPr>
            <w:r>
              <w:rPr>
                <w:rFonts w:asciiTheme="majorHAnsi" w:hAnsiTheme="majorHAnsi" w:cstheme="majorHAnsi"/>
                <w:sz w:val="20"/>
                <w:szCs w:val="20"/>
              </w:rPr>
              <w:t>Study used DWs from other disease</w:t>
            </w:r>
            <w:r w:rsidR="001F6174">
              <w:rPr>
                <w:rFonts w:asciiTheme="majorHAnsi" w:hAnsiTheme="majorHAnsi" w:cstheme="majorHAnsi"/>
                <w:sz w:val="20"/>
                <w:szCs w:val="20"/>
              </w:rPr>
              <w:t>?</w:t>
            </w:r>
          </w:p>
        </w:tc>
        <w:tc>
          <w:tcPr>
            <w:tcW w:w="6268" w:type="dxa"/>
            <w:gridSpan w:val="2"/>
          </w:tcPr>
          <w:p w14:paraId="35075639" w14:textId="77777777" w:rsidR="001F6174" w:rsidRDefault="001F6174" w:rsidP="00D70D85">
            <w:pPr>
              <w:spacing w:line="480" w:lineRule="auto"/>
              <w:rPr>
                <w:rFonts w:asciiTheme="majorHAnsi" w:hAnsiTheme="majorHAnsi" w:cstheme="majorHAnsi"/>
                <w:sz w:val="20"/>
                <w:szCs w:val="20"/>
              </w:rPr>
            </w:pPr>
            <w:r w:rsidRPr="008D2C0D">
              <w:rPr>
                <w:rFonts w:asciiTheme="majorHAnsi" w:hAnsiTheme="majorHAnsi" w:cstheme="majorHAnsi"/>
                <w:sz w:val="20"/>
                <w:szCs w:val="20"/>
              </w:rPr>
              <w:t>[Yes/No]</w:t>
            </w:r>
          </w:p>
          <w:p w14:paraId="1576501F" w14:textId="5A567B49" w:rsidR="003E23BA" w:rsidRPr="008D2C0D" w:rsidRDefault="001F6174" w:rsidP="00D70D85">
            <w:pPr>
              <w:spacing w:line="480" w:lineRule="auto"/>
              <w:rPr>
                <w:rFonts w:asciiTheme="majorHAnsi" w:hAnsiTheme="majorHAnsi" w:cstheme="majorHAnsi"/>
                <w:sz w:val="20"/>
                <w:szCs w:val="20"/>
              </w:rPr>
            </w:pPr>
            <w:r>
              <w:rPr>
                <w:rFonts w:asciiTheme="majorHAnsi" w:hAnsiTheme="majorHAnsi" w:cstheme="majorHAnsi"/>
                <w:sz w:val="20"/>
                <w:szCs w:val="20"/>
              </w:rPr>
              <w:t xml:space="preserve">If study use a DWs set </w:t>
            </w:r>
            <w:r w:rsidR="004B2935">
              <w:rPr>
                <w:rFonts w:asciiTheme="majorHAnsi" w:hAnsiTheme="majorHAnsi" w:cstheme="majorHAnsi"/>
                <w:sz w:val="20"/>
                <w:szCs w:val="20"/>
              </w:rPr>
              <w:t xml:space="preserve">developed for </w:t>
            </w:r>
            <w:r w:rsidR="00A663E4">
              <w:rPr>
                <w:rFonts w:asciiTheme="majorHAnsi" w:hAnsiTheme="majorHAnsi" w:cstheme="majorHAnsi"/>
                <w:sz w:val="20"/>
                <w:szCs w:val="20"/>
              </w:rPr>
              <w:t xml:space="preserve">a disease, under the assumption both diseases </w:t>
            </w:r>
            <w:r w:rsidR="006F2410">
              <w:rPr>
                <w:rFonts w:asciiTheme="majorHAnsi" w:hAnsiTheme="majorHAnsi" w:cstheme="majorHAnsi"/>
                <w:sz w:val="20"/>
                <w:szCs w:val="20"/>
              </w:rPr>
              <w:t>have similar manifestations and progression</w:t>
            </w:r>
            <w:r w:rsidR="0069556F">
              <w:rPr>
                <w:rFonts w:asciiTheme="majorHAnsi" w:hAnsiTheme="majorHAnsi" w:cstheme="majorHAnsi"/>
                <w:sz w:val="20"/>
                <w:szCs w:val="20"/>
              </w:rPr>
              <w:t>.</w:t>
            </w:r>
          </w:p>
        </w:tc>
      </w:tr>
      <w:tr w:rsidR="00507F14" w:rsidRPr="008D2C0D" w14:paraId="51E010A1" w14:textId="77777777" w:rsidTr="00996AAF">
        <w:tc>
          <w:tcPr>
            <w:tcW w:w="1555" w:type="dxa"/>
            <w:vMerge/>
            <w:shd w:val="clear" w:color="auto" w:fill="auto"/>
            <w:vAlign w:val="center"/>
          </w:tcPr>
          <w:p w14:paraId="2ED24DD5" w14:textId="70C16E7B" w:rsidR="00507F14" w:rsidRPr="008D2C0D" w:rsidRDefault="00507F14" w:rsidP="00D70D85">
            <w:pPr>
              <w:spacing w:line="480" w:lineRule="auto"/>
              <w:rPr>
                <w:rFonts w:asciiTheme="majorHAnsi" w:hAnsiTheme="majorHAnsi" w:cstheme="majorHAnsi"/>
                <w:sz w:val="20"/>
                <w:szCs w:val="20"/>
              </w:rPr>
            </w:pPr>
          </w:p>
        </w:tc>
        <w:tc>
          <w:tcPr>
            <w:tcW w:w="2662" w:type="dxa"/>
            <w:shd w:val="clear" w:color="auto" w:fill="auto"/>
            <w:vAlign w:val="center"/>
          </w:tcPr>
          <w:p w14:paraId="5500B1A1" w14:textId="0D998EA4" w:rsidR="00507F14" w:rsidRPr="008D2C0D" w:rsidRDefault="00507F14" w:rsidP="00D70D85">
            <w:pPr>
              <w:spacing w:line="480" w:lineRule="auto"/>
              <w:rPr>
                <w:rFonts w:asciiTheme="majorHAnsi" w:hAnsiTheme="majorHAnsi" w:cstheme="majorHAnsi"/>
                <w:sz w:val="20"/>
                <w:szCs w:val="20"/>
              </w:rPr>
            </w:pPr>
            <w:r w:rsidRPr="008D2C0D">
              <w:rPr>
                <w:rFonts w:asciiTheme="majorHAnsi" w:hAnsiTheme="majorHAnsi" w:cstheme="majorHAnsi"/>
                <w:sz w:val="20"/>
                <w:szCs w:val="20"/>
              </w:rPr>
              <w:t>DW: severity distribution</w:t>
            </w:r>
          </w:p>
        </w:tc>
        <w:tc>
          <w:tcPr>
            <w:tcW w:w="6268" w:type="dxa"/>
            <w:gridSpan w:val="2"/>
            <w:shd w:val="clear" w:color="auto" w:fill="auto"/>
          </w:tcPr>
          <w:p w14:paraId="5701EE96" w14:textId="77777777" w:rsidR="00507F14" w:rsidRPr="008D2C0D" w:rsidRDefault="00507F14" w:rsidP="00D70D85">
            <w:pPr>
              <w:spacing w:line="480" w:lineRule="auto"/>
              <w:rPr>
                <w:rFonts w:asciiTheme="majorHAnsi" w:hAnsiTheme="majorHAnsi" w:cstheme="majorHAnsi"/>
                <w:sz w:val="20"/>
                <w:szCs w:val="20"/>
              </w:rPr>
            </w:pPr>
            <w:r w:rsidRPr="008D2C0D">
              <w:rPr>
                <w:rFonts w:asciiTheme="majorHAnsi" w:hAnsiTheme="majorHAnsi" w:cstheme="majorHAnsi"/>
                <w:sz w:val="20"/>
                <w:szCs w:val="20"/>
              </w:rPr>
              <w:t>The proportion of cases with e.g., mild, moderate or severe health state</w:t>
            </w:r>
            <w:r w:rsidRPr="008D2C0D">
              <w:rPr>
                <w:rFonts w:asciiTheme="majorHAnsi" w:hAnsiTheme="majorHAnsi" w:cstheme="majorHAnsi"/>
                <w:sz w:val="20"/>
                <w:szCs w:val="20"/>
                <w:vertAlign w:val="superscript"/>
              </w:rPr>
              <w:t>1</w:t>
            </w:r>
            <w:r w:rsidRPr="008D2C0D">
              <w:rPr>
                <w:rFonts w:asciiTheme="majorHAnsi" w:hAnsiTheme="majorHAnsi" w:cstheme="majorHAnsi"/>
                <w:sz w:val="20"/>
                <w:szCs w:val="20"/>
              </w:rPr>
              <w:t xml:space="preserve"> of a specific outcome for which separate DWs are available. </w:t>
            </w:r>
          </w:p>
          <w:p w14:paraId="3AE19924" w14:textId="133AD127" w:rsidR="003E23BA" w:rsidRDefault="003E23BA" w:rsidP="00D70D85">
            <w:pPr>
              <w:spacing w:line="480" w:lineRule="auto"/>
              <w:rPr>
                <w:rFonts w:asciiTheme="majorHAnsi" w:hAnsiTheme="majorHAnsi" w:cstheme="majorHAnsi"/>
                <w:sz w:val="20"/>
                <w:szCs w:val="20"/>
              </w:rPr>
            </w:pPr>
            <w:r w:rsidRPr="008D2C0D">
              <w:rPr>
                <w:rFonts w:asciiTheme="majorHAnsi" w:hAnsiTheme="majorHAnsi" w:cstheme="majorHAnsi"/>
                <w:sz w:val="20"/>
                <w:szCs w:val="20"/>
              </w:rPr>
              <w:t>[Yes/No]</w:t>
            </w:r>
          </w:p>
          <w:p w14:paraId="002AD580" w14:textId="08583478" w:rsidR="00507F14" w:rsidRPr="008D2C0D" w:rsidRDefault="00507F14" w:rsidP="00D70D85">
            <w:pPr>
              <w:spacing w:line="480" w:lineRule="auto"/>
              <w:rPr>
                <w:rFonts w:asciiTheme="majorHAnsi" w:hAnsiTheme="majorHAnsi" w:cstheme="majorHAnsi"/>
                <w:sz w:val="20"/>
                <w:szCs w:val="20"/>
              </w:rPr>
            </w:pPr>
            <w:r w:rsidRPr="008D2C0D">
              <w:rPr>
                <w:rFonts w:asciiTheme="majorHAnsi" w:hAnsiTheme="majorHAnsi" w:cstheme="majorHAnsi"/>
                <w:i/>
                <w:sz w:val="20"/>
                <w:szCs w:val="20"/>
              </w:rPr>
              <w:t>Was a severity distribution used/reported by the authors?</w:t>
            </w:r>
            <w:r w:rsidRPr="008D2C0D">
              <w:rPr>
                <w:rFonts w:asciiTheme="majorHAnsi" w:hAnsiTheme="majorHAnsi" w:cstheme="majorHAnsi"/>
                <w:sz w:val="20"/>
                <w:szCs w:val="20"/>
              </w:rPr>
              <w:t xml:space="preserve"> [Global/National]</w:t>
            </w:r>
          </w:p>
          <w:p w14:paraId="456BC136" w14:textId="064D3D49" w:rsidR="00507F14" w:rsidRPr="008D2C0D" w:rsidRDefault="00507F14" w:rsidP="00D70D85">
            <w:pPr>
              <w:pStyle w:val="ListParagraph"/>
              <w:numPr>
                <w:ilvl w:val="0"/>
                <w:numId w:val="4"/>
              </w:numPr>
              <w:spacing w:line="480" w:lineRule="auto"/>
              <w:rPr>
                <w:rFonts w:asciiTheme="majorHAnsi" w:hAnsiTheme="majorHAnsi" w:cstheme="majorHAnsi"/>
                <w:color w:val="000000" w:themeColor="text1"/>
                <w:sz w:val="20"/>
                <w:szCs w:val="20"/>
              </w:rPr>
            </w:pPr>
            <w:r w:rsidRPr="008D2C0D">
              <w:rPr>
                <w:rFonts w:asciiTheme="majorHAnsi" w:hAnsiTheme="majorHAnsi" w:cstheme="majorHAnsi"/>
                <w:sz w:val="20"/>
                <w:szCs w:val="20"/>
                <w:vertAlign w:val="superscript"/>
              </w:rPr>
              <w:t>1</w:t>
            </w:r>
            <w:r w:rsidRPr="008D2C0D">
              <w:rPr>
                <w:rFonts w:asciiTheme="majorHAnsi" w:hAnsiTheme="majorHAnsi" w:cstheme="majorHAnsi"/>
                <w:sz w:val="20"/>
                <w:szCs w:val="20"/>
              </w:rPr>
              <w:t>: a health state reflects a combination of signs or symptoms that result in a certain amount of health loss</w:t>
            </w:r>
          </w:p>
        </w:tc>
      </w:tr>
      <w:tr w:rsidR="00507F14" w:rsidRPr="008D2C0D" w14:paraId="7082D79B" w14:textId="77777777" w:rsidTr="00996AAF">
        <w:tc>
          <w:tcPr>
            <w:tcW w:w="1555" w:type="dxa"/>
            <w:vMerge/>
            <w:shd w:val="clear" w:color="auto" w:fill="auto"/>
            <w:vAlign w:val="center"/>
          </w:tcPr>
          <w:p w14:paraId="1BEACC6E" w14:textId="77777777" w:rsidR="00507F14" w:rsidRPr="008D2C0D" w:rsidRDefault="00507F14" w:rsidP="00D70D85">
            <w:pPr>
              <w:spacing w:line="480" w:lineRule="auto"/>
              <w:rPr>
                <w:rFonts w:asciiTheme="majorHAnsi" w:hAnsiTheme="majorHAnsi" w:cstheme="majorHAnsi"/>
                <w:sz w:val="20"/>
                <w:szCs w:val="20"/>
              </w:rPr>
            </w:pPr>
          </w:p>
        </w:tc>
        <w:tc>
          <w:tcPr>
            <w:tcW w:w="2662" w:type="dxa"/>
            <w:shd w:val="clear" w:color="auto" w:fill="auto"/>
            <w:vAlign w:val="center"/>
          </w:tcPr>
          <w:p w14:paraId="19B14692" w14:textId="708F53D8" w:rsidR="00507F14" w:rsidRPr="008D2C0D" w:rsidRDefault="00507F14" w:rsidP="00D70D85">
            <w:pPr>
              <w:spacing w:line="480" w:lineRule="auto"/>
              <w:rPr>
                <w:rFonts w:asciiTheme="majorHAnsi" w:hAnsiTheme="majorHAnsi" w:cstheme="majorHAnsi"/>
                <w:sz w:val="20"/>
                <w:szCs w:val="20"/>
              </w:rPr>
            </w:pPr>
            <w:r w:rsidRPr="008D2C0D">
              <w:rPr>
                <w:rFonts w:asciiTheme="majorHAnsi" w:hAnsiTheme="majorHAnsi" w:cstheme="majorHAnsi"/>
                <w:sz w:val="20"/>
                <w:szCs w:val="20"/>
              </w:rPr>
              <w:t>Comorbidity adjustment (YLD calculation)</w:t>
            </w:r>
          </w:p>
        </w:tc>
        <w:tc>
          <w:tcPr>
            <w:tcW w:w="6268" w:type="dxa"/>
            <w:gridSpan w:val="2"/>
            <w:shd w:val="clear" w:color="auto" w:fill="auto"/>
          </w:tcPr>
          <w:p w14:paraId="412A6414" w14:textId="77777777" w:rsidR="003E23BA" w:rsidRDefault="003E23BA" w:rsidP="00D70D85">
            <w:pPr>
              <w:spacing w:line="480" w:lineRule="auto"/>
              <w:rPr>
                <w:rFonts w:asciiTheme="majorHAnsi" w:hAnsiTheme="majorHAnsi" w:cstheme="majorHAnsi"/>
                <w:sz w:val="20"/>
                <w:szCs w:val="20"/>
              </w:rPr>
            </w:pPr>
            <w:r w:rsidRPr="008D2C0D">
              <w:rPr>
                <w:rFonts w:asciiTheme="majorHAnsi" w:hAnsiTheme="majorHAnsi" w:cstheme="majorHAnsi"/>
                <w:sz w:val="20"/>
                <w:szCs w:val="20"/>
              </w:rPr>
              <w:t>[Yes/No]</w:t>
            </w:r>
          </w:p>
          <w:p w14:paraId="4FFE1BED" w14:textId="124E1A60" w:rsidR="00507F14" w:rsidRPr="008D2C0D" w:rsidRDefault="00507F14" w:rsidP="00D70D85">
            <w:pPr>
              <w:spacing w:line="480" w:lineRule="auto"/>
              <w:rPr>
                <w:rFonts w:asciiTheme="majorHAnsi" w:hAnsiTheme="majorHAnsi" w:cstheme="majorHAnsi"/>
                <w:sz w:val="20"/>
                <w:szCs w:val="20"/>
                <w:shd w:val="clear" w:color="auto" w:fill="FFFFFF"/>
              </w:rPr>
            </w:pPr>
            <w:r w:rsidRPr="008D2C0D">
              <w:rPr>
                <w:rFonts w:asciiTheme="majorHAnsi" w:hAnsiTheme="majorHAnsi" w:cstheme="majorHAnsi"/>
                <w:sz w:val="20"/>
                <w:szCs w:val="20"/>
                <w:shd w:val="clear" w:color="auto" w:fill="FFFFFF"/>
              </w:rPr>
              <w:t>Adjustment of YLD data for comorbidity</w:t>
            </w:r>
            <w:r w:rsidRPr="008D2C0D">
              <w:rPr>
                <w:rFonts w:asciiTheme="majorHAnsi" w:hAnsiTheme="majorHAnsi" w:cstheme="majorHAnsi"/>
                <w:sz w:val="20"/>
                <w:szCs w:val="20"/>
                <w:shd w:val="clear" w:color="auto" w:fill="FFFFFF"/>
                <w:vertAlign w:val="superscript"/>
              </w:rPr>
              <w:t>2</w:t>
            </w:r>
            <w:r w:rsidRPr="008D2C0D">
              <w:rPr>
                <w:rFonts w:asciiTheme="majorHAnsi" w:hAnsiTheme="majorHAnsi" w:cstheme="majorHAnsi"/>
                <w:sz w:val="20"/>
                <w:szCs w:val="20"/>
                <w:shd w:val="clear" w:color="auto" w:fill="FFFFFF"/>
              </w:rPr>
              <w:t xml:space="preserve"> </w:t>
            </w:r>
          </w:p>
          <w:p w14:paraId="5F6994EB" w14:textId="628237A6" w:rsidR="00507F14" w:rsidRPr="008D2C0D" w:rsidRDefault="00507F14" w:rsidP="00D70D85">
            <w:pPr>
              <w:spacing w:line="480" w:lineRule="auto"/>
              <w:jc w:val="both"/>
              <w:rPr>
                <w:rFonts w:asciiTheme="majorHAnsi" w:hAnsiTheme="majorHAnsi" w:cstheme="majorHAnsi"/>
                <w:sz w:val="20"/>
                <w:szCs w:val="20"/>
              </w:rPr>
            </w:pPr>
            <w:r w:rsidRPr="008D2C0D">
              <w:rPr>
                <w:rFonts w:asciiTheme="majorHAnsi" w:hAnsiTheme="majorHAnsi" w:cstheme="majorHAnsi"/>
                <w:sz w:val="20"/>
                <w:szCs w:val="20"/>
                <w:shd w:val="clear" w:color="auto" w:fill="FFFFFF"/>
                <w:vertAlign w:val="superscript"/>
              </w:rPr>
              <w:t>2</w:t>
            </w:r>
            <w:r w:rsidRPr="008D2C0D">
              <w:rPr>
                <w:rFonts w:asciiTheme="majorHAnsi" w:hAnsiTheme="majorHAnsi" w:cstheme="majorHAnsi"/>
                <w:sz w:val="20"/>
                <w:szCs w:val="20"/>
                <w:shd w:val="clear" w:color="auto" w:fill="FFFFFF"/>
              </w:rPr>
              <w:t xml:space="preserve">: multiple conditions co-existing in one individual </w:t>
            </w:r>
          </w:p>
        </w:tc>
      </w:tr>
      <w:tr w:rsidR="000C5A5B" w:rsidRPr="008D2C0D" w14:paraId="7106C648" w14:textId="77777777" w:rsidTr="00996AAF">
        <w:tc>
          <w:tcPr>
            <w:tcW w:w="1555" w:type="dxa"/>
            <w:shd w:val="clear" w:color="auto" w:fill="auto"/>
            <w:vAlign w:val="center"/>
          </w:tcPr>
          <w:p w14:paraId="3690BA7D" w14:textId="7B758AFA" w:rsidR="000C5A5B" w:rsidRPr="008D2C0D" w:rsidRDefault="00507F14" w:rsidP="00D70D85">
            <w:pPr>
              <w:spacing w:line="480" w:lineRule="auto"/>
              <w:rPr>
                <w:rFonts w:asciiTheme="majorHAnsi" w:hAnsiTheme="majorHAnsi" w:cstheme="majorHAnsi"/>
                <w:sz w:val="20"/>
                <w:szCs w:val="20"/>
              </w:rPr>
            </w:pPr>
            <w:r>
              <w:rPr>
                <w:rFonts w:asciiTheme="majorHAnsi" w:hAnsiTheme="majorHAnsi" w:cstheme="majorHAnsi"/>
                <w:sz w:val="20"/>
                <w:szCs w:val="20"/>
              </w:rPr>
              <w:t>YLL methods</w:t>
            </w:r>
          </w:p>
        </w:tc>
        <w:tc>
          <w:tcPr>
            <w:tcW w:w="2662" w:type="dxa"/>
            <w:shd w:val="clear" w:color="auto" w:fill="auto"/>
            <w:vAlign w:val="center"/>
          </w:tcPr>
          <w:p w14:paraId="694F17E3" w14:textId="1920B523" w:rsidR="000C5A5B" w:rsidRPr="008D2C0D" w:rsidRDefault="00507F14" w:rsidP="00D70D85">
            <w:pPr>
              <w:spacing w:line="480" w:lineRule="auto"/>
              <w:rPr>
                <w:rFonts w:asciiTheme="majorHAnsi" w:hAnsiTheme="majorHAnsi" w:cstheme="majorHAnsi"/>
                <w:sz w:val="20"/>
                <w:szCs w:val="20"/>
              </w:rPr>
            </w:pPr>
            <w:r>
              <w:rPr>
                <w:rFonts w:asciiTheme="majorHAnsi" w:hAnsiTheme="majorHAnsi" w:cstheme="majorHAnsi"/>
                <w:sz w:val="20"/>
                <w:szCs w:val="20"/>
              </w:rPr>
              <w:t>Life-expectancy source</w:t>
            </w:r>
          </w:p>
        </w:tc>
        <w:tc>
          <w:tcPr>
            <w:tcW w:w="6268" w:type="dxa"/>
            <w:gridSpan w:val="2"/>
            <w:shd w:val="clear" w:color="auto" w:fill="auto"/>
          </w:tcPr>
          <w:p w14:paraId="70272B29" w14:textId="77777777" w:rsidR="001B6B93" w:rsidRPr="008D2C0D" w:rsidRDefault="001B6B93" w:rsidP="00D70D85">
            <w:pPr>
              <w:spacing w:line="480" w:lineRule="auto"/>
              <w:jc w:val="both"/>
              <w:rPr>
                <w:rFonts w:asciiTheme="majorHAnsi" w:hAnsiTheme="majorHAnsi" w:cstheme="majorHAnsi"/>
                <w:sz w:val="20"/>
                <w:szCs w:val="20"/>
              </w:rPr>
            </w:pPr>
            <w:r w:rsidRPr="008D2C0D">
              <w:rPr>
                <w:rFonts w:asciiTheme="majorHAnsi" w:hAnsiTheme="majorHAnsi" w:cstheme="majorHAnsi"/>
                <w:sz w:val="20"/>
                <w:szCs w:val="20"/>
              </w:rPr>
              <w:t>The life table that was used to assess YLL</w:t>
            </w:r>
          </w:p>
          <w:p w14:paraId="2F51D28A" w14:textId="5E5F7FF4" w:rsidR="000C5A5B" w:rsidRPr="008D2C0D" w:rsidRDefault="001B6B93" w:rsidP="00D70D85">
            <w:pPr>
              <w:spacing w:line="480" w:lineRule="auto"/>
              <w:rPr>
                <w:rFonts w:asciiTheme="majorHAnsi" w:hAnsiTheme="majorHAnsi" w:cstheme="majorHAnsi"/>
                <w:sz w:val="20"/>
                <w:szCs w:val="20"/>
              </w:rPr>
            </w:pPr>
            <w:r w:rsidRPr="008D2C0D">
              <w:rPr>
                <w:rFonts w:asciiTheme="majorHAnsi" w:hAnsiTheme="majorHAnsi" w:cstheme="majorHAnsi"/>
                <w:i/>
                <w:iCs/>
                <w:sz w:val="20"/>
                <w:szCs w:val="20"/>
                <w:u w:val="single"/>
              </w:rPr>
              <w:t>Relevant life-tables</w:t>
            </w:r>
            <w:r w:rsidRPr="008D2C0D">
              <w:rPr>
                <w:rFonts w:asciiTheme="majorHAnsi" w:hAnsiTheme="majorHAnsi" w:cstheme="majorHAnsi"/>
                <w:sz w:val="20"/>
                <w:szCs w:val="20"/>
              </w:rPr>
              <w:t xml:space="preserve">: Aspirational standard life tables, i.e., WHO standard life table, GBD  standard life table OR National life tables </w:t>
            </w:r>
            <w:r>
              <w:rPr>
                <w:rFonts w:asciiTheme="majorHAnsi" w:hAnsiTheme="majorHAnsi" w:cstheme="majorHAnsi"/>
                <w:sz w:val="20"/>
                <w:szCs w:val="20"/>
              </w:rPr>
              <w:t>(i.e., country-specific)</w:t>
            </w:r>
          </w:p>
        </w:tc>
      </w:tr>
      <w:tr w:rsidR="000C5A5B" w:rsidRPr="008D2C0D" w14:paraId="5AA6EFE5" w14:textId="77777777" w:rsidTr="00996AAF">
        <w:tc>
          <w:tcPr>
            <w:tcW w:w="1555" w:type="dxa"/>
            <w:vMerge w:val="restart"/>
            <w:shd w:val="clear" w:color="auto" w:fill="auto"/>
            <w:vAlign w:val="center"/>
          </w:tcPr>
          <w:p w14:paraId="1C213159" w14:textId="06BA3F87" w:rsidR="000C5A5B" w:rsidRPr="008D2C0D" w:rsidRDefault="000C5A5B" w:rsidP="00D70D85">
            <w:pPr>
              <w:spacing w:line="480" w:lineRule="auto"/>
              <w:rPr>
                <w:rFonts w:asciiTheme="majorHAnsi" w:hAnsiTheme="majorHAnsi" w:cstheme="majorHAnsi"/>
                <w:sz w:val="20"/>
                <w:szCs w:val="20"/>
              </w:rPr>
            </w:pPr>
            <w:r>
              <w:rPr>
                <w:rFonts w:asciiTheme="majorHAnsi" w:hAnsiTheme="majorHAnsi" w:cstheme="majorHAnsi"/>
                <w:sz w:val="20"/>
                <w:szCs w:val="20"/>
              </w:rPr>
              <w:lastRenderedPageBreak/>
              <w:t xml:space="preserve">General </w:t>
            </w:r>
            <w:r w:rsidR="001F6174">
              <w:rPr>
                <w:rFonts w:asciiTheme="majorHAnsi" w:hAnsiTheme="majorHAnsi" w:cstheme="majorHAnsi"/>
                <w:sz w:val="20"/>
                <w:szCs w:val="20"/>
              </w:rPr>
              <w:t>BoD</w:t>
            </w:r>
            <w:r w:rsidRPr="008D2C0D">
              <w:rPr>
                <w:rFonts w:asciiTheme="majorHAnsi" w:hAnsiTheme="majorHAnsi" w:cstheme="majorHAnsi"/>
                <w:sz w:val="20"/>
                <w:szCs w:val="20"/>
              </w:rPr>
              <w:t xml:space="preserve"> method</w:t>
            </w:r>
            <w:r w:rsidR="001F6174">
              <w:rPr>
                <w:rFonts w:asciiTheme="majorHAnsi" w:hAnsiTheme="majorHAnsi" w:cstheme="majorHAnsi"/>
                <w:sz w:val="20"/>
                <w:szCs w:val="20"/>
              </w:rPr>
              <w:t>s</w:t>
            </w:r>
          </w:p>
          <w:p w14:paraId="22274E4C" w14:textId="77777777" w:rsidR="000C5A5B" w:rsidRPr="008D2C0D" w:rsidRDefault="000C5A5B" w:rsidP="00D70D85">
            <w:pPr>
              <w:spacing w:line="480" w:lineRule="auto"/>
              <w:rPr>
                <w:rFonts w:asciiTheme="majorHAnsi" w:hAnsiTheme="majorHAnsi" w:cstheme="majorHAnsi"/>
                <w:sz w:val="20"/>
                <w:szCs w:val="20"/>
              </w:rPr>
            </w:pPr>
          </w:p>
        </w:tc>
        <w:tc>
          <w:tcPr>
            <w:tcW w:w="2662" w:type="dxa"/>
            <w:shd w:val="clear" w:color="auto" w:fill="auto"/>
            <w:vAlign w:val="center"/>
          </w:tcPr>
          <w:p w14:paraId="58F387FC" w14:textId="30626BA9" w:rsidR="000C5A5B" w:rsidRPr="008D2C0D" w:rsidRDefault="000C5A5B" w:rsidP="00D70D85">
            <w:pPr>
              <w:spacing w:line="480" w:lineRule="auto"/>
              <w:rPr>
                <w:rFonts w:asciiTheme="majorHAnsi" w:hAnsiTheme="majorHAnsi" w:cstheme="majorHAnsi"/>
                <w:sz w:val="20"/>
                <w:szCs w:val="20"/>
              </w:rPr>
            </w:pPr>
            <w:r w:rsidRPr="008D2C0D">
              <w:rPr>
                <w:rFonts w:asciiTheme="majorHAnsi" w:hAnsiTheme="majorHAnsi" w:cstheme="majorHAnsi"/>
                <w:sz w:val="20"/>
                <w:szCs w:val="20"/>
              </w:rPr>
              <w:t>Internal consistency</w:t>
            </w:r>
          </w:p>
        </w:tc>
        <w:tc>
          <w:tcPr>
            <w:tcW w:w="6268" w:type="dxa"/>
            <w:gridSpan w:val="2"/>
            <w:shd w:val="clear" w:color="auto" w:fill="auto"/>
          </w:tcPr>
          <w:p w14:paraId="1F04DADE" w14:textId="77777777" w:rsidR="003E23BA" w:rsidRDefault="003E23BA" w:rsidP="00D70D85">
            <w:pPr>
              <w:spacing w:line="480" w:lineRule="auto"/>
              <w:rPr>
                <w:rFonts w:asciiTheme="majorHAnsi" w:hAnsiTheme="majorHAnsi" w:cstheme="majorHAnsi"/>
                <w:sz w:val="20"/>
                <w:szCs w:val="20"/>
              </w:rPr>
            </w:pPr>
            <w:r w:rsidRPr="008D2C0D">
              <w:rPr>
                <w:rFonts w:asciiTheme="majorHAnsi" w:hAnsiTheme="majorHAnsi" w:cstheme="majorHAnsi"/>
                <w:sz w:val="20"/>
                <w:szCs w:val="20"/>
              </w:rPr>
              <w:t>[Yes/No]</w:t>
            </w:r>
          </w:p>
          <w:p w14:paraId="11B4A83D" w14:textId="1A3FDCC3" w:rsidR="000C5A5B" w:rsidRPr="008D2C0D" w:rsidRDefault="000C5A5B" w:rsidP="00D70D85">
            <w:pPr>
              <w:spacing w:line="480" w:lineRule="auto"/>
              <w:rPr>
                <w:rFonts w:asciiTheme="majorHAnsi" w:hAnsiTheme="majorHAnsi" w:cstheme="majorHAnsi"/>
                <w:sz w:val="20"/>
                <w:szCs w:val="20"/>
                <w:shd w:val="clear" w:color="auto" w:fill="FFFFFF"/>
              </w:rPr>
            </w:pPr>
            <w:r w:rsidRPr="008D2C0D">
              <w:rPr>
                <w:rFonts w:asciiTheme="majorHAnsi" w:hAnsiTheme="majorHAnsi" w:cstheme="majorHAnsi"/>
                <w:i/>
                <w:sz w:val="20"/>
                <w:szCs w:val="20"/>
              </w:rPr>
              <w:t>Were adjustments made to ensure that the sum of cause‐specific mortality or impairments equals all‐cause mortality or impairments?</w:t>
            </w:r>
            <w:r w:rsidRPr="008D2C0D">
              <w:rPr>
                <w:rFonts w:asciiTheme="majorHAnsi" w:hAnsiTheme="majorHAnsi" w:cstheme="majorHAnsi"/>
                <w:sz w:val="20"/>
                <w:szCs w:val="20"/>
              </w:rPr>
              <w:t xml:space="preserve"> </w:t>
            </w:r>
          </w:p>
        </w:tc>
      </w:tr>
      <w:tr w:rsidR="000C5A5B" w:rsidRPr="008D2C0D" w14:paraId="557046F6" w14:textId="77777777" w:rsidTr="00996AAF">
        <w:tc>
          <w:tcPr>
            <w:tcW w:w="1555" w:type="dxa"/>
            <w:vMerge/>
            <w:shd w:val="clear" w:color="auto" w:fill="auto"/>
            <w:vAlign w:val="center"/>
          </w:tcPr>
          <w:p w14:paraId="72C206D7" w14:textId="77777777" w:rsidR="000C5A5B" w:rsidRPr="008D2C0D" w:rsidRDefault="000C5A5B" w:rsidP="00D70D85">
            <w:pPr>
              <w:spacing w:line="480" w:lineRule="auto"/>
              <w:rPr>
                <w:rFonts w:asciiTheme="majorHAnsi" w:hAnsiTheme="majorHAnsi" w:cstheme="majorHAnsi"/>
                <w:sz w:val="20"/>
                <w:szCs w:val="20"/>
              </w:rPr>
            </w:pPr>
          </w:p>
        </w:tc>
        <w:tc>
          <w:tcPr>
            <w:tcW w:w="2662" w:type="dxa"/>
            <w:shd w:val="clear" w:color="auto" w:fill="auto"/>
            <w:vAlign w:val="center"/>
          </w:tcPr>
          <w:p w14:paraId="188D699B" w14:textId="1BDC0302" w:rsidR="000C5A5B" w:rsidRPr="008D2C0D" w:rsidRDefault="000C5A5B" w:rsidP="00D70D85">
            <w:pPr>
              <w:spacing w:line="480" w:lineRule="auto"/>
              <w:rPr>
                <w:rFonts w:asciiTheme="majorHAnsi" w:hAnsiTheme="majorHAnsi" w:cstheme="majorHAnsi"/>
                <w:sz w:val="20"/>
                <w:szCs w:val="20"/>
              </w:rPr>
            </w:pPr>
            <w:r w:rsidRPr="008D2C0D">
              <w:rPr>
                <w:rFonts w:asciiTheme="majorHAnsi" w:hAnsiTheme="majorHAnsi" w:cstheme="majorHAnsi"/>
                <w:sz w:val="20"/>
                <w:szCs w:val="20"/>
              </w:rPr>
              <w:t>Use of DisMod</w:t>
            </w:r>
          </w:p>
        </w:tc>
        <w:tc>
          <w:tcPr>
            <w:tcW w:w="6268" w:type="dxa"/>
            <w:gridSpan w:val="2"/>
            <w:shd w:val="clear" w:color="auto" w:fill="auto"/>
          </w:tcPr>
          <w:p w14:paraId="4CA5BDF5" w14:textId="77777777" w:rsidR="003E23BA" w:rsidRDefault="003E23BA" w:rsidP="00D70D85">
            <w:pPr>
              <w:spacing w:line="480" w:lineRule="auto"/>
              <w:rPr>
                <w:rFonts w:asciiTheme="majorHAnsi" w:hAnsiTheme="majorHAnsi" w:cstheme="majorHAnsi"/>
                <w:sz w:val="20"/>
                <w:szCs w:val="20"/>
              </w:rPr>
            </w:pPr>
            <w:r w:rsidRPr="008D2C0D">
              <w:rPr>
                <w:rFonts w:asciiTheme="majorHAnsi" w:hAnsiTheme="majorHAnsi" w:cstheme="majorHAnsi"/>
                <w:sz w:val="20"/>
                <w:szCs w:val="20"/>
              </w:rPr>
              <w:t>[Yes/No]</w:t>
            </w:r>
          </w:p>
          <w:p w14:paraId="041930C2" w14:textId="3D56F946" w:rsidR="000C5A5B" w:rsidRPr="008D2C0D" w:rsidRDefault="000C5A5B" w:rsidP="00D70D85">
            <w:pPr>
              <w:spacing w:line="480" w:lineRule="auto"/>
              <w:rPr>
                <w:rFonts w:asciiTheme="majorHAnsi" w:hAnsiTheme="majorHAnsi" w:cstheme="majorHAnsi"/>
                <w:sz w:val="20"/>
                <w:szCs w:val="20"/>
                <w:shd w:val="clear" w:color="auto" w:fill="FFFFFF"/>
              </w:rPr>
            </w:pPr>
            <w:r w:rsidRPr="008D2C0D">
              <w:rPr>
                <w:rFonts w:asciiTheme="majorHAnsi" w:hAnsiTheme="majorHAnsi" w:cstheme="majorHAnsi"/>
                <w:sz w:val="20"/>
                <w:szCs w:val="20"/>
              </w:rPr>
              <w:t>DisMod is s a software tool that may be used to check the consistency of estimates of incidence, prevalence, duration and case fatality for diseases. </w:t>
            </w:r>
            <w:r w:rsidRPr="008D2C0D">
              <w:rPr>
                <w:rFonts w:asciiTheme="majorHAnsi" w:hAnsiTheme="majorHAnsi" w:cstheme="majorHAnsi"/>
                <w:sz w:val="20"/>
                <w:szCs w:val="20"/>
                <w:lang w:val="en-GB"/>
              </w:rPr>
              <w:t xml:space="preserve"> </w:t>
            </w:r>
            <w:r w:rsidRPr="008D2C0D">
              <w:rPr>
                <w:rFonts w:asciiTheme="majorHAnsi" w:hAnsiTheme="majorHAnsi" w:cstheme="majorHAnsi"/>
                <w:i/>
                <w:sz w:val="20"/>
                <w:szCs w:val="20"/>
              </w:rPr>
              <w:t>Did the authors mention the use of DisMoD</w:t>
            </w:r>
            <w:r w:rsidR="003E23BA">
              <w:rPr>
                <w:rFonts w:asciiTheme="majorHAnsi" w:hAnsiTheme="majorHAnsi" w:cstheme="majorHAnsi"/>
                <w:i/>
                <w:sz w:val="20"/>
                <w:szCs w:val="20"/>
              </w:rPr>
              <w:t>?</w:t>
            </w:r>
          </w:p>
        </w:tc>
      </w:tr>
      <w:tr w:rsidR="000C5A5B" w:rsidRPr="008D2C0D" w14:paraId="153F07D4" w14:textId="77777777" w:rsidTr="00996AAF">
        <w:tc>
          <w:tcPr>
            <w:tcW w:w="1555" w:type="dxa"/>
            <w:vMerge/>
            <w:shd w:val="clear" w:color="auto" w:fill="auto"/>
            <w:vAlign w:val="center"/>
          </w:tcPr>
          <w:p w14:paraId="05635EA9" w14:textId="77777777" w:rsidR="000C5A5B" w:rsidRPr="008D2C0D" w:rsidRDefault="000C5A5B" w:rsidP="00D70D85">
            <w:pPr>
              <w:spacing w:line="480" w:lineRule="auto"/>
              <w:rPr>
                <w:rFonts w:asciiTheme="majorHAnsi" w:hAnsiTheme="majorHAnsi" w:cstheme="majorHAnsi"/>
                <w:sz w:val="20"/>
                <w:szCs w:val="20"/>
              </w:rPr>
            </w:pPr>
          </w:p>
        </w:tc>
        <w:tc>
          <w:tcPr>
            <w:tcW w:w="2662" w:type="dxa"/>
            <w:shd w:val="clear" w:color="auto" w:fill="auto"/>
            <w:vAlign w:val="center"/>
          </w:tcPr>
          <w:p w14:paraId="5766EC02" w14:textId="3C109476" w:rsidR="000C5A5B" w:rsidRPr="008D2C0D" w:rsidRDefault="000C5A5B" w:rsidP="00D70D85">
            <w:pPr>
              <w:spacing w:line="480" w:lineRule="auto"/>
              <w:rPr>
                <w:rFonts w:asciiTheme="majorHAnsi" w:hAnsiTheme="majorHAnsi" w:cstheme="majorHAnsi"/>
                <w:sz w:val="20"/>
                <w:szCs w:val="20"/>
              </w:rPr>
            </w:pPr>
            <w:r>
              <w:rPr>
                <w:rFonts w:asciiTheme="majorHAnsi" w:hAnsiTheme="majorHAnsi" w:cstheme="majorHAnsi"/>
                <w:sz w:val="20"/>
                <w:szCs w:val="20"/>
              </w:rPr>
              <w:t>A</w:t>
            </w:r>
            <w:r w:rsidRPr="008D2C0D">
              <w:rPr>
                <w:rFonts w:asciiTheme="majorHAnsi" w:hAnsiTheme="majorHAnsi" w:cstheme="majorHAnsi"/>
                <w:sz w:val="20"/>
                <w:szCs w:val="20"/>
              </w:rPr>
              <w:t>ge weighting</w:t>
            </w:r>
            <w:r>
              <w:rPr>
                <w:rFonts w:asciiTheme="majorHAnsi" w:hAnsiTheme="majorHAnsi" w:cstheme="majorHAnsi"/>
                <w:sz w:val="20"/>
                <w:szCs w:val="20"/>
              </w:rPr>
              <w:t xml:space="preserve">  and discounting rate</w:t>
            </w:r>
          </w:p>
        </w:tc>
        <w:tc>
          <w:tcPr>
            <w:tcW w:w="6268" w:type="dxa"/>
            <w:gridSpan w:val="2"/>
            <w:shd w:val="clear" w:color="auto" w:fill="auto"/>
          </w:tcPr>
          <w:p w14:paraId="3F13C5F9" w14:textId="77777777" w:rsidR="000C5A5B" w:rsidRDefault="000C5A5B" w:rsidP="00D70D85">
            <w:pPr>
              <w:spacing w:line="480" w:lineRule="auto"/>
              <w:rPr>
                <w:rFonts w:asciiTheme="majorHAnsi" w:hAnsiTheme="majorHAnsi" w:cstheme="majorHAnsi"/>
                <w:sz w:val="20"/>
                <w:szCs w:val="20"/>
              </w:rPr>
            </w:pPr>
            <w:r w:rsidRPr="008D2C0D">
              <w:rPr>
                <w:rFonts w:asciiTheme="majorHAnsi" w:hAnsiTheme="majorHAnsi" w:cstheme="majorHAnsi"/>
                <w:sz w:val="20"/>
                <w:szCs w:val="20"/>
              </w:rPr>
              <w:t>[Yes/No]</w:t>
            </w:r>
          </w:p>
          <w:p w14:paraId="2278F440" w14:textId="749EC868" w:rsidR="000C5A5B" w:rsidRPr="008D2C0D" w:rsidRDefault="000C5A5B" w:rsidP="00D70D85">
            <w:pPr>
              <w:spacing w:line="480" w:lineRule="auto"/>
              <w:rPr>
                <w:rFonts w:asciiTheme="majorHAnsi" w:hAnsiTheme="majorHAnsi" w:cstheme="majorHAnsi"/>
                <w:sz w:val="20"/>
                <w:szCs w:val="20"/>
                <w:shd w:val="clear" w:color="auto" w:fill="FFFFFF"/>
              </w:rPr>
            </w:pPr>
            <w:r w:rsidRPr="008D2C0D">
              <w:rPr>
                <w:rFonts w:asciiTheme="majorHAnsi" w:hAnsiTheme="majorHAnsi" w:cstheme="majorHAnsi"/>
                <w:sz w:val="20"/>
                <w:szCs w:val="20"/>
              </w:rPr>
              <w:t xml:space="preserve">By incorporating age-weighting into DALY implies that the value of life depends on age; a lower weight of healthy life years lived is given at younger and at older ages – known as ‘non-uniform DALY’ </w:t>
            </w:r>
          </w:p>
        </w:tc>
      </w:tr>
      <w:tr w:rsidR="000C5A5B" w:rsidRPr="008D2C0D" w14:paraId="7A2D1CDB" w14:textId="77777777" w:rsidTr="00996AAF">
        <w:tc>
          <w:tcPr>
            <w:tcW w:w="1555" w:type="dxa"/>
            <w:vMerge/>
            <w:shd w:val="clear" w:color="auto" w:fill="auto"/>
            <w:vAlign w:val="center"/>
          </w:tcPr>
          <w:p w14:paraId="2E1C1BEB" w14:textId="77777777" w:rsidR="000C5A5B" w:rsidRPr="008D2C0D" w:rsidRDefault="000C5A5B" w:rsidP="00D70D85">
            <w:pPr>
              <w:spacing w:line="480" w:lineRule="auto"/>
              <w:rPr>
                <w:rFonts w:asciiTheme="majorHAnsi" w:hAnsiTheme="majorHAnsi" w:cstheme="majorHAnsi"/>
                <w:sz w:val="20"/>
                <w:szCs w:val="20"/>
              </w:rPr>
            </w:pPr>
          </w:p>
        </w:tc>
        <w:tc>
          <w:tcPr>
            <w:tcW w:w="2662" w:type="dxa"/>
            <w:shd w:val="clear" w:color="auto" w:fill="auto"/>
            <w:vAlign w:val="center"/>
          </w:tcPr>
          <w:p w14:paraId="37142929" w14:textId="0DBDA31A" w:rsidR="000C5A5B" w:rsidRPr="008D2C0D" w:rsidRDefault="000C5A5B" w:rsidP="00D70D85">
            <w:pPr>
              <w:spacing w:line="480" w:lineRule="auto"/>
              <w:rPr>
                <w:rFonts w:asciiTheme="majorHAnsi" w:hAnsiTheme="majorHAnsi" w:cstheme="majorHAnsi"/>
                <w:sz w:val="20"/>
                <w:szCs w:val="20"/>
              </w:rPr>
            </w:pPr>
            <w:r>
              <w:rPr>
                <w:rFonts w:asciiTheme="majorHAnsi" w:hAnsiTheme="majorHAnsi" w:cstheme="majorHAnsi"/>
                <w:sz w:val="20"/>
                <w:szCs w:val="20"/>
              </w:rPr>
              <w:t>T</w:t>
            </w:r>
            <w:r w:rsidRPr="008D2C0D">
              <w:rPr>
                <w:rFonts w:asciiTheme="majorHAnsi" w:hAnsiTheme="majorHAnsi" w:cstheme="majorHAnsi"/>
                <w:sz w:val="20"/>
                <w:szCs w:val="20"/>
              </w:rPr>
              <w:t>ime discounting</w:t>
            </w:r>
            <w:r>
              <w:rPr>
                <w:rFonts w:asciiTheme="majorHAnsi" w:hAnsiTheme="majorHAnsi" w:cstheme="majorHAnsi"/>
                <w:sz w:val="20"/>
                <w:szCs w:val="20"/>
              </w:rPr>
              <w:t xml:space="preserve"> and discounting rate</w:t>
            </w:r>
          </w:p>
        </w:tc>
        <w:tc>
          <w:tcPr>
            <w:tcW w:w="6268" w:type="dxa"/>
            <w:gridSpan w:val="2"/>
            <w:shd w:val="clear" w:color="auto" w:fill="auto"/>
          </w:tcPr>
          <w:p w14:paraId="288E102E" w14:textId="77777777" w:rsidR="000C5A5B" w:rsidRDefault="000C5A5B" w:rsidP="00D70D85">
            <w:pPr>
              <w:spacing w:line="480" w:lineRule="auto"/>
              <w:rPr>
                <w:rFonts w:asciiTheme="majorHAnsi" w:hAnsiTheme="majorHAnsi" w:cstheme="majorHAnsi"/>
                <w:sz w:val="20"/>
                <w:szCs w:val="20"/>
              </w:rPr>
            </w:pPr>
            <w:r w:rsidRPr="008D2C0D">
              <w:rPr>
                <w:rFonts w:asciiTheme="majorHAnsi" w:hAnsiTheme="majorHAnsi" w:cstheme="majorHAnsi"/>
                <w:sz w:val="20"/>
                <w:szCs w:val="20"/>
              </w:rPr>
              <w:t>[Yes/No]</w:t>
            </w:r>
          </w:p>
          <w:p w14:paraId="1B7BDF2A" w14:textId="20229918" w:rsidR="000C5A5B" w:rsidRPr="008D2C0D" w:rsidRDefault="000C5A5B" w:rsidP="00D70D85">
            <w:pPr>
              <w:spacing w:line="480" w:lineRule="auto"/>
              <w:rPr>
                <w:rFonts w:asciiTheme="majorHAnsi" w:hAnsiTheme="majorHAnsi" w:cstheme="majorHAnsi"/>
                <w:sz w:val="20"/>
                <w:szCs w:val="20"/>
                <w:shd w:val="clear" w:color="auto" w:fill="FFFFFF"/>
              </w:rPr>
            </w:pPr>
            <w:r w:rsidRPr="008D2C0D">
              <w:rPr>
                <w:rFonts w:asciiTheme="majorHAnsi" w:hAnsiTheme="majorHAnsi" w:cstheme="majorHAnsi"/>
                <w:sz w:val="20"/>
                <w:szCs w:val="20"/>
              </w:rPr>
              <w:t>Time-discounting discounts future years of healthy life lived using a rate of 3% or an alternative set of 0%</w:t>
            </w:r>
          </w:p>
        </w:tc>
      </w:tr>
      <w:tr w:rsidR="000C5A5B" w:rsidRPr="008D2C0D" w14:paraId="1079F26B" w14:textId="77777777" w:rsidTr="00996AAF">
        <w:tc>
          <w:tcPr>
            <w:tcW w:w="1555" w:type="dxa"/>
            <w:vMerge/>
            <w:shd w:val="clear" w:color="auto" w:fill="auto"/>
            <w:vAlign w:val="center"/>
          </w:tcPr>
          <w:p w14:paraId="688724F3" w14:textId="77777777" w:rsidR="000C5A5B" w:rsidRPr="008D2C0D" w:rsidRDefault="000C5A5B" w:rsidP="00D70D85">
            <w:pPr>
              <w:spacing w:line="480" w:lineRule="auto"/>
              <w:rPr>
                <w:rFonts w:asciiTheme="majorHAnsi" w:hAnsiTheme="majorHAnsi" w:cstheme="majorHAnsi"/>
                <w:i/>
                <w:iCs/>
                <w:sz w:val="20"/>
                <w:szCs w:val="20"/>
              </w:rPr>
            </w:pPr>
          </w:p>
        </w:tc>
        <w:tc>
          <w:tcPr>
            <w:tcW w:w="2662" w:type="dxa"/>
            <w:shd w:val="clear" w:color="auto" w:fill="auto"/>
            <w:vAlign w:val="center"/>
          </w:tcPr>
          <w:p w14:paraId="23A164C8" w14:textId="77777777" w:rsidR="000C5A5B" w:rsidRPr="008D2C0D" w:rsidRDefault="000C5A5B" w:rsidP="00D70D85">
            <w:pPr>
              <w:spacing w:line="480" w:lineRule="auto"/>
              <w:rPr>
                <w:rFonts w:asciiTheme="majorHAnsi" w:hAnsiTheme="majorHAnsi" w:cstheme="majorHAnsi"/>
                <w:sz w:val="20"/>
                <w:szCs w:val="20"/>
              </w:rPr>
            </w:pPr>
            <w:r w:rsidRPr="008D2C0D">
              <w:rPr>
                <w:rFonts w:asciiTheme="majorHAnsi" w:hAnsiTheme="majorHAnsi" w:cstheme="majorHAnsi"/>
                <w:sz w:val="20"/>
                <w:szCs w:val="20"/>
              </w:rPr>
              <w:t>Uncertainty analysis</w:t>
            </w:r>
          </w:p>
        </w:tc>
        <w:tc>
          <w:tcPr>
            <w:tcW w:w="6268" w:type="dxa"/>
            <w:gridSpan w:val="2"/>
            <w:shd w:val="clear" w:color="auto" w:fill="auto"/>
          </w:tcPr>
          <w:p w14:paraId="2559AD7C" w14:textId="77777777" w:rsidR="003E23BA" w:rsidRDefault="003E23BA" w:rsidP="00D70D85">
            <w:pPr>
              <w:spacing w:line="480" w:lineRule="auto"/>
              <w:rPr>
                <w:rFonts w:asciiTheme="majorHAnsi" w:hAnsiTheme="majorHAnsi" w:cstheme="majorHAnsi"/>
                <w:sz w:val="20"/>
                <w:szCs w:val="20"/>
              </w:rPr>
            </w:pPr>
            <w:r w:rsidRPr="008D2C0D">
              <w:rPr>
                <w:rFonts w:asciiTheme="majorHAnsi" w:hAnsiTheme="majorHAnsi" w:cstheme="majorHAnsi"/>
                <w:sz w:val="20"/>
                <w:szCs w:val="20"/>
              </w:rPr>
              <w:t>[Yes/No]</w:t>
            </w:r>
          </w:p>
          <w:p w14:paraId="01A4205B" w14:textId="6C76D1C0" w:rsidR="000C5A5B" w:rsidRPr="008D2C0D" w:rsidRDefault="000C5A5B" w:rsidP="00D70D85">
            <w:pPr>
              <w:spacing w:line="480" w:lineRule="auto"/>
              <w:rPr>
                <w:rFonts w:asciiTheme="majorHAnsi" w:hAnsiTheme="majorHAnsi" w:cstheme="majorHAnsi"/>
                <w:sz w:val="20"/>
                <w:szCs w:val="20"/>
              </w:rPr>
            </w:pPr>
            <w:r w:rsidRPr="008D2C0D">
              <w:rPr>
                <w:rFonts w:asciiTheme="majorHAnsi" w:hAnsiTheme="majorHAnsi" w:cstheme="majorHAnsi"/>
                <w:sz w:val="20"/>
                <w:szCs w:val="20"/>
              </w:rPr>
              <w:t>An estimation of range or distribution of uncertainty in estimates based on an assessment of the uncertainty or confidence intervals for all data and parameter inputs</w:t>
            </w:r>
            <w:r w:rsidRPr="008D2C0D">
              <w:rPr>
                <w:rFonts w:asciiTheme="majorHAnsi" w:hAnsiTheme="majorHAnsi" w:cstheme="majorHAnsi"/>
                <w:sz w:val="20"/>
                <w:szCs w:val="20"/>
                <w:lang w:val="en-GB"/>
              </w:rPr>
              <w:t xml:space="preserve"> </w:t>
            </w:r>
            <w:r>
              <w:rPr>
                <w:rFonts w:asciiTheme="majorHAnsi" w:hAnsiTheme="majorHAnsi" w:cstheme="majorHAnsi"/>
                <w:sz w:val="20"/>
                <w:szCs w:val="20"/>
              </w:rPr>
              <w:br/>
            </w:r>
            <w:r>
              <w:rPr>
                <w:rFonts w:asciiTheme="majorHAnsi" w:hAnsiTheme="majorHAnsi" w:cstheme="majorHAnsi"/>
                <w:i/>
                <w:sz w:val="20"/>
                <w:szCs w:val="20"/>
                <w:u w:val="single"/>
              </w:rPr>
              <w:lastRenderedPageBreak/>
              <w:t>Relevant m</w:t>
            </w:r>
            <w:r w:rsidRPr="008D2C0D">
              <w:rPr>
                <w:rFonts w:asciiTheme="majorHAnsi" w:hAnsiTheme="majorHAnsi" w:cstheme="majorHAnsi"/>
                <w:i/>
                <w:sz w:val="20"/>
                <w:szCs w:val="20"/>
                <w:u w:val="single"/>
              </w:rPr>
              <w:t>ethods of uncertainty in DALY calculations:</w:t>
            </w:r>
            <w:r w:rsidRPr="008D2C0D">
              <w:rPr>
                <w:rFonts w:asciiTheme="majorHAnsi" w:hAnsiTheme="majorHAnsi" w:cstheme="majorHAnsi"/>
                <w:iCs/>
                <w:sz w:val="20"/>
                <w:szCs w:val="20"/>
              </w:rPr>
              <w:t xml:space="preserve"> Parameter uncertainty, Structural or model uncertainty, Methodological uncertainty</w:t>
            </w:r>
          </w:p>
        </w:tc>
      </w:tr>
      <w:tr w:rsidR="000C5A5B" w:rsidRPr="008D2C0D" w14:paraId="13AFAD1A" w14:textId="77777777" w:rsidTr="00996AAF">
        <w:tc>
          <w:tcPr>
            <w:tcW w:w="1555" w:type="dxa"/>
            <w:vMerge/>
            <w:shd w:val="clear" w:color="auto" w:fill="auto"/>
            <w:vAlign w:val="center"/>
          </w:tcPr>
          <w:p w14:paraId="35BAF50B" w14:textId="77777777" w:rsidR="000C5A5B" w:rsidRPr="008D2C0D" w:rsidRDefault="000C5A5B" w:rsidP="00D70D85">
            <w:pPr>
              <w:spacing w:line="480" w:lineRule="auto"/>
              <w:rPr>
                <w:rFonts w:asciiTheme="majorHAnsi" w:hAnsiTheme="majorHAnsi" w:cstheme="majorHAnsi"/>
                <w:sz w:val="20"/>
                <w:szCs w:val="20"/>
              </w:rPr>
            </w:pPr>
          </w:p>
        </w:tc>
        <w:tc>
          <w:tcPr>
            <w:tcW w:w="2662" w:type="dxa"/>
            <w:vAlign w:val="center"/>
          </w:tcPr>
          <w:p w14:paraId="60577B37" w14:textId="77777777" w:rsidR="000C5A5B" w:rsidRPr="008D2C0D" w:rsidRDefault="000C5A5B" w:rsidP="00D70D85">
            <w:pPr>
              <w:spacing w:line="480" w:lineRule="auto"/>
              <w:rPr>
                <w:rFonts w:asciiTheme="majorHAnsi" w:hAnsiTheme="majorHAnsi" w:cstheme="majorHAnsi"/>
                <w:sz w:val="20"/>
                <w:szCs w:val="20"/>
              </w:rPr>
            </w:pPr>
            <w:r w:rsidRPr="008D2C0D">
              <w:rPr>
                <w:rFonts w:asciiTheme="majorHAnsi" w:hAnsiTheme="majorHAnsi" w:cstheme="majorHAnsi"/>
                <w:sz w:val="20"/>
                <w:szCs w:val="20"/>
              </w:rPr>
              <w:t>Sensitivity analysis</w:t>
            </w:r>
          </w:p>
        </w:tc>
        <w:tc>
          <w:tcPr>
            <w:tcW w:w="6268" w:type="dxa"/>
            <w:gridSpan w:val="2"/>
          </w:tcPr>
          <w:p w14:paraId="7FA24F7E" w14:textId="77777777" w:rsidR="003E23BA" w:rsidRDefault="003E23BA" w:rsidP="00D70D85">
            <w:pPr>
              <w:spacing w:line="480" w:lineRule="auto"/>
              <w:rPr>
                <w:rFonts w:asciiTheme="majorHAnsi" w:hAnsiTheme="majorHAnsi" w:cstheme="majorHAnsi"/>
                <w:sz w:val="20"/>
                <w:szCs w:val="20"/>
              </w:rPr>
            </w:pPr>
            <w:r w:rsidRPr="008D2C0D">
              <w:rPr>
                <w:rFonts w:asciiTheme="majorHAnsi" w:hAnsiTheme="majorHAnsi" w:cstheme="majorHAnsi"/>
                <w:sz w:val="20"/>
                <w:szCs w:val="20"/>
              </w:rPr>
              <w:t>[Yes/No]</w:t>
            </w:r>
          </w:p>
          <w:p w14:paraId="171ECD1E" w14:textId="10D08A1D" w:rsidR="000C5A5B" w:rsidRPr="008D2C0D" w:rsidRDefault="000C5A5B" w:rsidP="00D70D85">
            <w:pPr>
              <w:spacing w:line="480" w:lineRule="auto"/>
              <w:rPr>
                <w:rFonts w:asciiTheme="majorHAnsi" w:hAnsiTheme="majorHAnsi" w:cstheme="majorHAnsi"/>
                <w:sz w:val="20"/>
                <w:szCs w:val="20"/>
              </w:rPr>
            </w:pPr>
            <w:r w:rsidRPr="008D2C0D">
              <w:rPr>
                <w:rFonts w:asciiTheme="majorHAnsi" w:hAnsiTheme="majorHAnsi" w:cstheme="majorHAnsi"/>
                <w:sz w:val="20"/>
                <w:szCs w:val="20"/>
              </w:rPr>
              <w:t>Analysis of how the impact of uncertainties of one or more input variables can lead to uncertainties in data inputs or assumptions</w:t>
            </w:r>
            <w:r w:rsidRPr="008D2C0D">
              <w:rPr>
                <w:rFonts w:asciiTheme="majorHAnsi" w:hAnsiTheme="majorHAnsi" w:cstheme="majorHAnsi"/>
                <w:sz w:val="20"/>
                <w:szCs w:val="20"/>
                <w:lang w:val="en-GB"/>
              </w:rPr>
              <w:t xml:space="preserve"> </w:t>
            </w:r>
          </w:p>
        </w:tc>
      </w:tr>
      <w:tr w:rsidR="0063117F" w:rsidRPr="008D2C0D" w14:paraId="349ABC3A" w14:textId="77777777" w:rsidTr="00996AAF">
        <w:trPr>
          <w:trHeight w:val="899"/>
        </w:trPr>
        <w:tc>
          <w:tcPr>
            <w:tcW w:w="1555" w:type="dxa"/>
            <w:vMerge w:val="restart"/>
            <w:vAlign w:val="center"/>
          </w:tcPr>
          <w:p w14:paraId="28C15958" w14:textId="77777777" w:rsidR="0063117F" w:rsidRPr="001F6174" w:rsidRDefault="0063117F" w:rsidP="00D70D85">
            <w:pPr>
              <w:spacing w:line="480" w:lineRule="auto"/>
              <w:rPr>
                <w:rFonts w:asciiTheme="majorHAnsi" w:hAnsiTheme="majorHAnsi" w:cstheme="majorHAnsi"/>
                <w:sz w:val="20"/>
                <w:szCs w:val="20"/>
              </w:rPr>
            </w:pPr>
            <w:r w:rsidRPr="001F6174">
              <w:rPr>
                <w:rFonts w:asciiTheme="majorHAnsi" w:hAnsiTheme="majorHAnsi" w:cstheme="majorHAnsi"/>
                <w:sz w:val="20"/>
                <w:szCs w:val="20"/>
              </w:rPr>
              <w:t>DALY per case estimation</w:t>
            </w:r>
          </w:p>
        </w:tc>
        <w:tc>
          <w:tcPr>
            <w:tcW w:w="2693" w:type="dxa"/>
            <w:gridSpan w:val="2"/>
            <w:vAlign w:val="center"/>
          </w:tcPr>
          <w:p w14:paraId="1C8D5C6A" w14:textId="256AC284" w:rsidR="0063117F" w:rsidRPr="009625B3" w:rsidRDefault="0063117F" w:rsidP="00D70D85">
            <w:pPr>
              <w:spacing w:line="480" w:lineRule="auto"/>
              <w:rPr>
                <w:rFonts w:asciiTheme="majorHAnsi" w:hAnsiTheme="majorHAnsi" w:cstheme="majorHAnsi"/>
                <w:sz w:val="20"/>
                <w:szCs w:val="20"/>
              </w:rPr>
            </w:pPr>
            <w:r w:rsidRPr="009625B3">
              <w:rPr>
                <w:rFonts w:asciiTheme="majorHAnsi" w:hAnsiTheme="majorHAnsi" w:cstheme="majorHAnsi"/>
                <w:sz w:val="20"/>
                <w:szCs w:val="20"/>
              </w:rPr>
              <w:t>Epidemiological metric unit</w:t>
            </w:r>
          </w:p>
        </w:tc>
        <w:tc>
          <w:tcPr>
            <w:tcW w:w="6237" w:type="dxa"/>
            <w:vAlign w:val="center"/>
          </w:tcPr>
          <w:p w14:paraId="2D5BC4D4" w14:textId="08C14E85" w:rsidR="0063117F" w:rsidRPr="009625B3" w:rsidRDefault="0063117F" w:rsidP="00D70D85">
            <w:pPr>
              <w:spacing w:line="480" w:lineRule="auto"/>
              <w:rPr>
                <w:rFonts w:asciiTheme="majorHAnsi" w:hAnsiTheme="majorHAnsi" w:cstheme="majorHAnsi"/>
                <w:sz w:val="20"/>
                <w:szCs w:val="20"/>
              </w:rPr>
            </w:pPr>
            <w:r w:rsidRPr="009625B3">
              <w:rPr>
                <w:rFonts w:asciiTheme="majorHAnsi" w:hAnsiTheme="majorHAnsi" w:cstheme="majorHAnsi"/>
                <w:sz w:val="20"/>
                <w:szCs w:val="20"/>
              </w:rPr>
              <w:t>Epidemiological metric used to estimate YLD, such as incidence or prevalence.</w:t>
            </w:r>
            <w:r>
              <w:rPr>
                <w:rFonts w:asciiTheme="majorHAnsi" w:hAnsiTheme="majorHAnsi" w:cstheme="majorHAnsi"/>
                <w:sz w:val="20"/>
                <w:szCs w:val="20"/>
              </w:rPr>
              <w:t xml:space="preserve"> Expressed in number of cases in the study sample or disease rate in the population</w:t>
            </w:r>
          </w:p>
        </w:tc>
      </w:tr>
      <w:tr w:rsidR="0063117F" w:rsidRPr="008D2C0D" w14:paraId="3F9971D5" w14:textId="77777777" w:rsidTr="00996AAF">
        <w:trPr>
          <w:trHeight w:val="899"/>
        </w:trPr>
        <w:tc>
          <w:tcPr>
            <w:tcW w:w="1555" w:type="dxa"/>
            <w:vMerge/>
            <w:vAlign w:val="center"/>
          </w:tcPr>
          <w:p w14:paraId="46C31EE0" w14:textId="77777777" w:rsidR="0063117F" w:rsidRPr="001F6174" w:rsidRDefault="0063117F" w:rsidP="00D70D85">
            <w:pPr>
              <w:spacing w:line="480" w:lineRule="auto"/>
              <w:rPr>
                <w:rFonts w:asciiTheme="majorHAnsi" w:hAnsiTheme="majorHAnsi" w:cstheme="majorHAnsi"/>
                <w:sz w:val="20"/>
                <w:szCs w:val="20"/>
              </w:rPr>
            </w:pPr>
          </w:p>
        </w:tc>
        <w:tc>
          <w:tcPr>
            <w:tcW w:w="2693" w:type="dxa"/>
            <w:gridSpan w:val="2"/>
            <w:vAlign w:val="center"/>
          </w:tcPr>
          <w:p w14:paraId="46845F13" w14:textId="6CA00709" w:rsidR="0063117F" w:rsidRPr="008D2C0D" w:rsidRDefault="0063117F" w:rsidP="00D70D85">
            <w:pPr>
              <w:spacing w:line="480" w:lineRule="auto"/>
              <w:rPr>
                <w:rFonts w:asciiTheme="majorHAnsi" w:hAnsiTheme="majorHAnsi" w:cstheme="majorHAnsi"/>
                <w:sz w:val="16"/>
                <w:szCs w:val="16"/>
              </w:rPr>
            </w:pPr>
            <w:r w:rsidRPr="009625B3">
              <w:rPr>
                <w:rFonts w:asciiTheme="majorHAnsi" w:hAnsiTheme="majorHAnsi" w:cstheme="majorHAnsi"/>
                <w:sz w:val="20"/>
                <w:szCs w:val="20"/>
              </w:rPr>
              <w:t xml:space="preserve">Epidemiological </w:t>
            </w:r>
            <w:r>
              <w:rPr>
                <w:rFonts w:asciiTheme="majorHAnsi" w:hAnsiTheme="majorHAnsi" w:cstheme="majorHAnsi"/>
                <w:sz w:val="20"/>
                <w:szCs w:val="20"/>
              </w:rPr>
              <w:t>estimate</w:t>
            </w:r>
          </w:p>
        </w:tc>
        <w:tc>
          <w:tcPr>
            <w:tcW w:w="6237" w:type="dxa"/>
            <w:vAlign w:val="center"/>
          </w:tcPr>
          <w:p w14:paraId="5F4044BA" w14:textId="607BE4EC" w:rsidR="0063117F" w:rsidRPr="00C4508C" w:rsidRDefault="0063117F" w:rsidP="00D70D85">
            <w:pPr>
              <w:spacing w:line="480" w:lineRule="auto"/>
              <w:jc w:val="both"/>
              <w:rPr>
                <w:rFonts w:asciiTheme="majorHAnsi" w:hAnsiTheme="majorHAnsi" w:cstheme="majorHAnsi"/>
                <w:sz w:val="20"/>
                <w:szCs w:val="20"/>
              </w:rPr>
            </w:pPr>
            <w:r w:rsidRPr="00C4508C">
              <w:rPr>
                <w:rFonts w:asciiTheme="majorHAnsi" w:hAnsiTheme="majorHAnsi" w:cstheme="majorHAnsi"/>
                <w:sz w:val="20"/>
                <w:szCs w:val="20"/>
              </w:rPr>
              <w:t>Number of cases or disease rate applied to YLD calculation.</w:t>
            </w:r>
          </w:p>
        </w:tc>
      </w:tr>
      <w:tr w:rsidR="0063117F" w:rsidRPr="008D2C0D" w14:paraId="3C66687C" w14:textId="77777777" w:rsidTr="00996AAF">
        <w:trPr>
          <w:trHeight w:val="899"/>
        </w:trPr>
        <w:tc>
          <w:tcPr>
            <w:tcW w:w="1555" w:type="dxa"/>
            <w:vMerge/>
            <w:vAlign w:val="center"/>
          </w:tcPr>
          <w:p w14:paraId="084D8332" w14:textId="77777777" w:rsidR="0063117F" w:rsidRPr="001F6174" w:rsidRDefault="0063117F" w:rsidP="00D70D85">
            <w:pPr>
              <w:spacing w:line="480" w:lineRule="auto"/>
              <w:rPr>
                <w:rFonts w:asciiTheme="majorHAnsi" w:hAnsiTheme="majorHAnsi" w:cstheme="majorHAnsi"/>
                <w:sz w:val="20"/>
                <w:szCs w:val="20"/>
              </w:rPr>
            </w:pPr>
          </w:p>
        </w:tc>
        <w:tc>
          <w:tcPr>
            <w:tcW w:w="2693" w:type="dxa"/>
            <w:gridSpan w:val="2"/>
            <w:vAlign w:val="center"/>
          </w:tcPr>
          <w:p w14:paraId="20AEC6B2" w14:textId="22C13827" w:rsidR="0063117F" w:rsidRPr="0063117F" w:rsidRDefault="0063117F" w:rsidP="00D70D85">
            <w:pPr>
              <w:spacing w:line="480" w:lineRule="auto"/>
              <w:rPr>
                <w:rFonts w:asciiTheme="majorHAnsi" w:hAnsiTheme="majorHAnsi" w:cstheme="majorHAnsi"/>
                <w:sz w:val="20"/>
                <w:szCs w:val="20"/>
              </w:rPr>
            </w:pPr>
            <w:r w:rsidRPr="0063117F">
              <w:rPr>
                <w:rFonts w:asciiTheme="majorHAnsi" w:hAnsiTheme="majorHAnsi" w:cstheme="majorHAnsi"/>
                <w:sz w:val="20"/>
                <w:szCs w:val="20"/>
              </w:rPr>
              <w:t>Crude DALY</w:t>
            </w:r>
          </w:p>
        </w:tc>
        <w:tc>
          <w:tcPr>
            <w:tcW w:w="6237" w:type="dxa"/>
            <w:vAlign w:val="center"/>
          </w:tcPr>
          <w:p w14:paraId="6C09509C" w14:textId="4F3C3025" w:rsidR="0063117F" w:rsidRPr="00C4508C" w:rsidRDefault="0063117F" w:rsidP="00D70D85">
            <w:pPr>
              <w:spacing w:line="480" w:lineRule="auto"/>
              <w:jc w:val="both"/>
              <w:rPr>
                <w:rFonts w:asciiTheme="majorHAnsi" w:hAnsiTheme="majorHAnsi" w:cstheme="majorHAnsi"/>
                <w:sz w:val="20"/>
                <w:szCs w:val="20"/>
              </w:rPr>
            </w:pPr>
            <w:r w:rsidRPr="00C4508C">
              <w:rPr>
                <w:rFonts w:asciiTheme="majorHAnsi" w:hAnsiTheme="majorHAnsi" w:cstheme="majorHAnsi"/>
                <w:sz w:val="20"/>
                <w:szCs w:val="20"/>
              </w:rPr>
              <w:t>Absolute number of DALYs calculated in the study population</w:t>
            </w:r>
            <w:r w:rsidR="00C4508C">
              <w:rPr>
                <w:rFonts w:asciiTheme="majorHAnsi" w:hAnsiTheme="majorHAnsi" w:cstheme="majorHAnsi"/>
                <w:sz w:val="20"/>
                <w:szCs w:val="20"/>
              </w:rPr>
              <w:t>.</w:t>
            </w:r>
          </w:p>
        </w:tc>
      </w:tr>
      <w:tr w:rsidR="0063117F" w:rsidRPr="008D2C0D" w14:paraId="6DC144C3" w14:textId="77777777" w:rsidTr="00996AAF">
        <w:trPr>
          <w:trHeight w:val="899"/>
        </w:trPr>
        <w:tc>
          <w:tcPr>
            <w:tcW w:w="1555" w:type="dxa"/>
            <w:vMerge/>
            <w:vAlign w:val="center"/>
          </w:tcPr>
          <w:p w14:paraId="43EDA3B4" w14:textId="77777777" w:rsidR="0063117F" w:rsidRPr="001F6174" w:rsidRDefault="0063117F" w:rsidP="00D70D85">
            <w:pPr>
              <w:spacing w:line="480" w:lineRule="auto"/>
              <w:rPr>
                <w:rFonts w:asciiTheme="majorHAnsi" w:hAnsiTheme="majorHAnsi" w:cstheme="majorHAnsi"/>
                <w:sz w:val="20"/>
                <w:szCs w:val="20"/>
              </w:rPr>
            </w:pPr>
          </w:p>
        </w:tc>
        <w:tc>
          <w:tcPr>
            <w:tcW w:w="2693" w:type="dxa"/>
            <w:gridSpan w:val="2"/>
            <w:vAlign w:val="center"/>
          </w:tcPr>
          <w:p w14:paraId="0EAE0F54" w14:textId="58DCCBC6" w:rsidR="0063117F" w:rsidRPr="0063117F" w:rsidRDefault="0063117F" w:rsidP="00D70D85">
            <w:pPr>
              <w:spacing w:line="480" w:lineRule="auto"/>
              <w:rPr>
                <w:rFonts w:asciiTheme="majorHAnsi" w:hAnsiTheme="majorHAnsi" w:cstheme="majorHAnsi"/>
                <w:sz w:val="20"/>
                <w:szCs w:val="20"/>
              </w:rPr>
            </w:pPr>
            <w:r w:rsidRPr="0063117F">
              <w:rPr>
                <w:rFonts w:asciiTheme="majorHAnsi" w:hAnsiTheme="majorHAnsi" w:cstheme="majorHAnsi"/>
                <w:sz w:val="20"/>
                <w:szCs w:val="20"/>
              </w:rPr>
              <w:t>Crude YLL</w:t>
            </w:r>
          </w:p>
        </w:tc>
        <w:tc>
          <w:tcPr>
            <w:tcW w:w="6237" w:type="dxa"/>
            <w:vAlign w:val="center"/>
          </w:tcPr>
          <w:p w14:paraId="468EC250" w14:textId="530FE670" w:rsidR="0063117F" w:rsidRPr="00C4508C" w:rsidRDefault="0063117F" w:rsidP="00D70D85">
            <w:pPr>
              <w:spacing w:line="480" w:lineRule="auto"/>
              <w:jc w:val="both"/>
              <w:rPr>
                <w:sz w:val="20"/>
                <w:szCs w:val="20"/>
              </w:rPr>
            </w:pPr>
            <w:r w:rsidRPr="00C4508C">
              <w:rPr>
                <w:rFonts w:asciiTheme="majorHAnsi" w:hAnsiTheme="majorHAnsi" w:cstheme="majorHAnsi"/>
                <w:sz w:val="20"/>
                <w:szCs w:val="20"/>
              </w:rPr>
              <w:t>Absolute number of YLLs calculated in the study population</w:t>
            </w:r>
            <w:r w:rsidR="00C4508C">
              <w:rPr>
                <w:rFonts w:asciiTheme="majorHAnsi" w:hAnsiTheme="majorHAnsi" w:cstheme="majorHAnsi"/>
                <w:sz w:val="20"/>
                <w:szCs w:val="20"/>
              </w:rPr>
              <w:t>.</w:t>
            </w:r>
          </w:p>
        </w:tc>
      </w:tr>
      <w:tr w:rsidR="0063117F" w:rsidRPr="008D2C0D" w14:paraId="639E15B3" w14:textId="77777777" w:rsidTr="00996AAF">
        <w:trPr>
          <w:trHeight w:val="899"/>
        </w:trPr>
        <w:tc>
          <w:tcPr>
            <w:tcW w:w="1555" w:type="dxa"/>
            <w:vMerge/>
            <w:vAlign w:val="center"/>
          </w:tcPr>
          <w:p w14:paraId="094C0284" w14:textId="77777777" w:rsidR="0063117F" w:rsidRPr="001F6174" w:rsidRDefault="0063117F" w:rsidP="00D70D85">
            <w:pPr>
              <w:spacing w:line="480" w:lineRule="auto"/>
              <w:rPr>
                <w:rFonts w:asciiTheme="majorHAnsi" w:hAnsiTheme="majorHAnsi" w:cstheme="majorHAnsi"/>
                <w:sz w:val="20"/>
                <w:szCs w:val="20"/>
              </w:rPr>
            </w:pPr>
          </w:p>
        </w:tc>
        <w:tc>
          <w:tcPr>
            <w:tcW w:w="2693" w:type="dxa"/>
            <w:gridSpan w:val="2"/>
            <w:vAlign w:val="center"/>
          </w:tcPr>
          <w:p w14:paraId="44092817" w14:textId="0E783463" w:rsidR="0063117F" w:rsidRPr="0063117F" w:rsidRDefault="0063117F" w:rsidP="00D70D85">
            <w:pPr>
              <w:spacing w:line="480" w:lineRule="auto"/>
              <w:rPr>
                <w:rFonts w:asciiTheme="majorHAnsi" w:hAnsiTheme="majorHAnsi" w:cstheme="majorHAnsi"/>
                <w:sz w:val="20"/>
                <w:szCs w:val="20"/>
              </w:rPr>
            </w:pPr>
            <w:r w:rsidRPr="0063117F">
              <w:rPr>
                <w:rFonts w:asciiTheme="majorHAnsi" w:hAnsiTheme="majorHAnsi" w:cstheme="majorHAnsi"/>
                <w:sz w:val="20"/>
                <w:szCs w:val="20"/>
              </w:rPr>
              <w:t>Crude YLD</w:t>
            </w:r>
          </w:p>
        </w:tc>
        <w:tc>
          <w:tcPr>
            <w:tcW w:w="6237" w:type="dxa"/>
            <w:vAlign w:val="center"/>
          </w:tcPr>
          <w:p w14:paraId="2E53E5A7" w14:textId="24083F37" w:rsidR="0063117F" w:rsidRPr="00C4508C" w:rsidRDefault="0063117F" w:rsidP="00D70D85">
            <w:pPr>
              <w:spacing w:line="480" w:lineRule="auto"/>
              <w:jc w:val="both"/>
              <w:rPr>
                <w:sz w:val="20"/>
                <w:szCs w:val="20"/>
              </w:rPr>
            </w:pPr>
            <w:r w:rsidRPr="00C4508C">
              <w:rPr>
                <w:rFonts w:asciiTheme="majorHAnsi" w:hAnsiTheme="majorHAnsi" w:cstheme="majorHAnsi"/>
                <w:sz w:val="20"/>
                <w:szCs w:val="20"/>
              </w:rPr>
              <w:t>Absolute number of YLDs calculated in the study population</w:t>
            </w:r>
            <w:r w:rsidR="00C4508C">
              <w:rPr>
                <w:rFonts w:asciiTheme="majorHAnsi" w:hAnsiTheme="majorHAnsi" w:cstheme="majorHAnsi"/>
                <w:sz w:val="20"/>
                <w:szCs w:val="20"/>
              </w:rPr>
              <w:t>.</w:t>
            </w:r>
          </w:p>
        </w:tc>
      </w:tr>
      <w:tr w:rsidR="0063117F" w:rsidRPr="008D2C0D" w14:paraId="538CFD8D" w14:textId="77777777" w:rsidTr="00996AAF">
        <w:trPr>
          <w:trHeight w:val="899"/>
        </w:trPr>
        <w:tc>
          <w:tcPr>
            <w:tcW w:w="1555" w:type="dxa"/>
            <w:vMerge/>
            <w:vAlign w:val="center"/>
          </w:tcPr>
          <w:p w14:paraId="39D3D78C" w14:textId="77777777" w:rsidR="0063117F" w:rsidRPr="001F6174" w:rsidRDefault="0063117F" w:rsidP="00D70D85">
            <w:pPr>
              <w:spacing w:line="480" w:lineRule="auto"/>
              <w:rPr>
                <w:rFonts w:asciiTheme="majorHAnsi" w:hAnsiTheme="majorHAnsi" w:cstheme="majorHAnsi"/>
                <w:sz w:val="20"/>
                <w:szCs w:val="20"/>
              </w:rPr>
            </w:pPr>
          </w:p>
        </w:tc>
        <w:tc>
          <w:tcPr>
            <w:tcW w:w="2693" w:type="dxa"/>
            <w:gridSpan w:val="2"/>
            <w:vAlign w:val="center"/>
          </w:tcPr>
          <w:p w14:paraId="0F00E762" w14:textId="60D51046" w:rsidR="0063117F" w:rsidRPr="0063117F" w:rsidRDefault="0063117F" w:rsidP="00D70D85">
            <w:pPr>
              <w:spacing w:line="480" w:lineRule="auto"/>
              <w:rPr>
                <w:rFonts w:asciiTheme="majorHAnsi" w:hAnsiTheme="majorHAnsi" w:cstheme="majorHAnsi"/>
                <w:sz w:val="20"/>
                <w:szCs w:val="20"/>
              </w:rPr>
            </w:pPr>
            <w:r w:rsidRPr="0063117F">
              <w:rPr>
                <w:rFonts w:asciiTheme="majorHAnsi" w:hAnsiTheme="majorHAnsi" w:cstheme="majorHAnsi"/>
                <w:sz w:val="20"/>
                <w:szCs w:val="20"/>
              </w:rPr>
              <w:t>Crude DALY rate</w:t>
            </w:r>
          </w:p>
        </w:tc>
        <w:tc>
          <w:tcPr>
            <w:tcW w:w="6237" w:type="dxa"/>
            <w:vAlign w:val="center"/>
          </w:tcPr>
          <w:p w14:paraId="30B9660E" w14:textId="6B6DE35D" w:rsidR="0063117F" w:rsidRPr="00C4508C" w:rsidRDefault="0063117F" w:rsidP="00D70D85">
            <w:pPr>
              <w:spacing w:line="480" w:lineRule="auto"/>
              <w:rPr>
                <w:rFonts w:asciiTheme="majorHAnsi" w:hAnsiTheme="majorHAnsi" w:cstheme="majorHAnsi"/>
                <w:sz w:val="20"/>
                <w:szCs w:val="20"/>
              </w:rPr>
            </w:pPr>
            <w:r w:rsidRPr="00C4508C">
              <w:rPr>
                <w:rFonts w:asciiTheme="majorHAnsi" w:hAnsiTheme="majorHAnsi" w:cstheme="majorHAnsi"/>
                <w:sz w:val="20"/>
                <w:szCs w:val="20"/>
              </w:rPr>
              <w:t>Absolute number of DALYs calculated per 100 000 people</w:t>
            </w:r>
            <w:r w:rsidR="00C4508C">
              <w:rPr>
                <w:rFonts w:asciiTheme="majorHAnsi" w:hAnsiTheme="majorHAnsi" w:cstheme="majorHAnsi"/>
                <w:sz w:val="20"/>
                <w:szCs w:val="20"/>
              </w:rPr>
              <w:t>.</w:t>
            </w:r>
          </w:p>
        </w:tc>
      </w:tr>
      <w:tr w:rsidR="0063117F" w:rsidRPr="008D2C0D" w14:paraId="7B1C25A8" w14:textId="77777777" w:rsidTr="00996AAF">
        <w:trPr>
          <w:trHeight w:val="899"/>
        </w:trPr>
        <w:tc>
          <w:tcPr>
            <w:tcW w:w="1555" w:type="dxa"/>
            <w:vMerge/>
            <w:vAlign w:val="center"/>
          </w:tcPr>
          <w:p w14:paraId="088A7B4E" w14:textId="77777777" w:rsidR="0063117F" w:rsidRPr="001F6174" w:rsidRDefault="0063117F" w:rsidP="00D70D85">
            <w:pPr>
              <w:spacing w:line="480" w:lineRule="auto"/>
              <w:rPr>
                <w:rFonts w:asciiTheme="majorHAnsi" w:hAnsiTheme="majorHAnsi" w:cstheme="majorHAnsi"/>
                <w:sz w:val="20"/>
                <w:szCs w:val="20"/>
              </w:rPr>
            </w:pPr>
          </w:p>
        </w:tc>
        <w:tc>
          <w:tcPr>
            <w:tcW w:w="2693" w:type="dxa"/>
            <w:gridSpan w:val="2"/>
            <w:vAlign w:val="center"/>
          </w:tcPr>
          <w:p w14:paraId="43A918A8" w14:textId="33EDA3CB" w:rsidR="0063117F" w:rsidRPr="0077566D" w:rsidRDefault="0063117F" w:rsidP="00D70D85">
            <w:pPr>
              <w:spacing w:line="480" w:lineRule="auto"/>
              <w:rPr>
                <w:rFonts w:asciiTheme="majorHAnsi" w:hAnsiTheme="majorHAnsi" w:cstheme="majorHAnsi"/>
                <w:sz w:val="20"/>
                <w:szCs w:val="20"/>
                <w:highlight w:val="yellow"/>
              </w:rPr>
            </w:pPr>
            <w:r w:rsidRPr="002E530B">
              <w:rPr>
                <w:rFonts w:asciiTheme="majorHAnsi" w:hAnsiTheme="majorHAnsi" w:cstheme="majorHAnsi"/>
                <w:sz w:val="20"/>
                <w:szCs w:val="20"/>
              </w:rPr>
              <w:t>DALY per incident case</w:t>
            </w:r>
          </w:p>
        </w:tc>
        <w:tc>
          <w:tcPr>
            <w:tcW w:w="6237" w:type="dxa"/>
            <w:vAlign w:val="center"/>
          </w:tcPr>
          <w:p w14:paraId="4923BD26" w14:textId="2741C01E" w:rsidR="0063117F" w:rsidRPr="00C4508C" w:rsidRDefault="009C37AE" w:rsidP="00D70D85">
            <w:pPr>
              <w:spacing w:line="480" w:lineRule="auto"/>
              <w:jc w:val="both"/>
              <w:rPr>
                <w:rFonts w:asciiTheme="majorHAnsi" w:hAnsiTheme="majorHAnsi" w:cstheme="majorHAnsi"/>
                <w:sz w:val="20"/>
                <w:szCs w:val="20"/>
              </w:rPr>
            </w:pPr>
            <w:r w:rsidRPr="00C4508C">
              <w:rPr>
                <w:rFonts w:asciiTheme="majorHAnsi" w:hAnsiTheme="majorHAnsi" w:cstheme="majorHAnsi"/>
                <w:sz w:val="20"/>
                <w:szCs w:val="20"/>
              </w:rPr>
              <w:t>The</w:t>
            </w:r>
            <w:r w:rsidR="008A460F" w:rsidRPr="00C4508C">
              <w:rPr>
                <w:rFonts w:asciiTheme="majorHAnsi" w:hAnsiTheme="majorHAnsi" w:cstheme="majorHAnsi"/>
                <w:sz w:val="20"/>
                <w:szCs w:val="20"/>
              </w:rPr>
              <w:t xml:space="preserve"> average</w:t>
            </w:r>
            <w:r w:rsidRPr="00C4508C">
              <w:rPr>
                <w:rFonts w:asciiTheme="majorHAnsi" w:hAnsiTheme="majorHAnsi" w:cstheme="majorHAnsi"/>
                <w:sz w:val="20"/>
                <w:szCs w:val="20"/>
              </w:rPr>
              <w:t xml:space="preserve"> </w:t>
            </w:r>
            <w:r w:rsidR="008A460F" w:rsidRPr="00C4508C">
              <w:rPr>
                <w:rFonts w:asciiTheme="majorHAnsi" w:hAnsiTheme="majorHAnsi" w:cstheme="majorHAnsi"/>
                <w:sz w:val="20"/>
                <w:szCs w:val="20"/>
              </w:rPr>
              <w:t xml:space="preserve">healthy-years of life of live lost during a lifetime of </w:t>
            </w:r>
            <w:r w:rsidR="00667D4A" w:rsidRPr="00C4508C">
              <w:rPr>
                <w:rFonts w:asciiTheme="majorHAnsi" w:hAnsiTheme="majorHAnsi" w:cstheme="majorHAnsi"/>
                <w:sz w:val="20"/>
                <w:szCs w:val="20"/>
              </w:rPr>
              <w:t>an</w:t>
            </w:r>
            <w:r w:rsidR="008A460F" w:rsidRPr="00C4508C">
              <w:rPr>
                <w:rFonts w:asciiTheme="majorHAnsi" w:hAnsiTheme="majorHAnsi" w:cstheme="majorHAnsi"/>
                <w:sz w:val="20"/>
                <w:szCs w:val="20"/>
              </w:rPr>
              <w:t xml:space="preserve"> </w:t>
            </w:r>
            <w:r w:rsidR="005861BD" w:rsidRPr="00C4508C">
              <w:rPr>
                <w:rFonts w:asciiTheme="majorHAnsi" w:hAnsiTheme="majorHAnsi" w:cstheme="majorHAnsi"/>
                <w:sz w:val="20"/>
                <w:szCs w:val="20"/>
              </w:rPr>
              <w:t>individual with a disease.</w:t>
            </w:r>
          </w:p>
        </w:tc>
      </w:tr>
      <w:tr w:rsidR="0063117F" w:rsidRPr="008D2C0D" w14:paraId="48110562" w14:textId="77777777" w:rsidTr="00996AAF">
        <w:trPr>
          <w:trHeight w:val="899"/>
        </w:trPr>
        <w:tc>
          <w:tcPr>
            <w:tcW w:w="1555" w:type="dxa"/>
            <w:vMerge/>
            <w:vAlign w:val="center"/>
          </w:tcPr>
          <w:p w14:paraId="098E5565" w14:textId="77777777" w:rsidR="0063117F" w:rsidRPr="001F6174" w:rsidRDefault="0063117F" w:rsidP="00D70D85">
            <w:pPr>
              <w:spacing w:line="480" w:lineRule="auto"/>
              <w:rPr>
                <w:rFonts w:asciiTheme="majorHAnsi" w:hAnsiTheme="majorHAnsi" w:cstheme="majorHAnsi"/>
                <w:sz w:val="20"/>
                <w:szCs w:val="20"/>
              </w:rPr>
            </w:pPr>
          </w:p>
        </w:tc>
        <w:tc>
          <w:tcPr>
            <w:tcW w:w="2693" w:type="dxa"/>
            <w:gridSpan w:val="2"/>
            <w:shd w:val="clear" w:color="auto" w:fill="auto"/>
            <w:vAlign w:val="center"/>
          </w:tcPr>
          <w:p w14:paraId="346EB12D" w14:textId="22CEF519" w:rsidR="0063117F" w:rsidRPr="00A677E1" w:rsidRDefault="0063117F" w:rsidP="00D70D85">
            <w:pPr>
              <w:spacing w:line="480" w:lineRule="auto"/>
              <w:rPr>
                <w:rFonts w:asciiTheme="majorHAnsi" w:hAnsiTheme="majorHAnsi" w:cstheme="majorHAnsi"/>
                <w:sz w:val="20"/>
                <w:szCs w:val="20"/>
              </w:rPr>
            </w:pPr>
            <w:r w:rsidRPr="00A677E1">
              <w:rPr>
                <w:rFonts w:asciiTheme="majorHAnsi" w:hAnsiTheme="majorHAnsi" w:cstheme="majorHAnsi"/>
                <w:sz w:val="20"/>
                <w:szCs w:val="20"/>
              </w:rPr>
              <w:t>DALY per prevalent case</w:t>
            </w:r>
          </w:p>
        </w:tc>
        <w:tc>
          <w:tcPr>
            <w:tcW w:w="6237" w:type="dxa"/>
            <w:vAlign w:val="center"/>
          </w:tcPr>
          <w:p w14:paraId="158FC8A4" w14:textId="2BD5B6F6" w:rsidR="0063117F" w:rsidRPr="00C4508C" w:rsidRDefault="005861BD" w:rsidP="00D70D85">
            <w:pPr>
              <w:spacing w:line="480" w:lineRule="auto"/>
              <w:jc w:val="both"/>
              <w:rPr>
                <w:rFonts w:asciiTheme="majorHAnsi" w:hAnsiTheme="majorHAnsi" w:cstheme="majorHAnsi"/>
                <w:sz w:val="20"/>
                <w:szCs w:val="20"/>
              </w:rPr>
            </w:pPr>
            <w:r w:rsidRPr="00C4508C">
              <w:rPr>
                <w:rFonts w:asciiTheme="majorHAnsi" w:hAnsiTheme="majorHAnsi" w:cstheme="majorHAnsi"/>
                <w:sz w:val="20"/>
                <w:szCs w:val="20"/>
              </w:rPr>
              <w:t xml:space="preserve">The average healthy-years of life of live lost </w:t>
            </w:r>
            <w:r w:rsidR="00667D4A" w:rsidRPr="00C4508C">
              <w:rPr>
                <w:rFonts w:asciiTheme="majorHAnsi" w:hAnsiTheme="majorHAnsi" w:cstheme="majorHAnsi"/>
                <w:sz w:val="20"/>
                <w:szCs w:val="20"/>
              </w:rPr>
              <w:t>per year lived</w:t>
            </w:r>
            <w:r w:rsidRPr="00C4508C">
              <w:rPr>
                <w:rFonts w:asciiTheme="majorHAnsi" w:hAnsiTheme="majorHAnsi" w:cstheme="majorHAnsi"/>
                <w:sz w:val="20"/>
                <w:szCs w:val="20"/>
              </w:rPr>
              <w:t xml:space="preserve"> </w:t>
            </w:r>
            <w:r w:rsidR="00667D4A" w:rsidRPr="00C4508C">
              <w:rPr>
                <w:rFonts w:asciiTheme="majorHAnsi" w:hAnsiTheme="majorHAnsi" w:cstheme="majorHAnsi"/>
                <w:sz w:val="20"/>
                <w:szCs w:val="20"/>
              </w:rPr>
              <w:t>by</w:t>
            </w:r>
            <w:r w:rsidR="00C4723C" w:rsidRPr="00C4508C">
              <w:rPr>
                <w:rFonts w:asciiTheme="majorHAnsi" w:hAnsiTheme="majorHAnsi" w:cstheme="majorHAnsi"/>
                <w:sz w:val="20"/>
                <w:szCs w:val="20"/>
              </w:rPr>
              <w:t xml:space="preserve"> the</w:t>
            </w:r>
            <w:r w:rsidRPr="00C4508C">
              <w:rPr>
                <w:rFonts w:asciiTheme="majorHAnsi" w:hAnsiTheme="majorHAnsi" w:cstheme="majorHAnsi"/>
                <w:sz w:val="20"/>
                <w:szCs w:val="20"/>
              </w:rPr>
              <w:t xml:space="preserve"> individual with </w:t>
            </w:r>
            <w:r w:rsidR="00C4723C" w:rsidRPr="00C4508C">
              <w:rPr>
                <w:rFonts w:asciiTheme="majorHAnsi" w:hAnsiTheme="majorHAnsi" w:cstheme="majorHAnsi"/>
                <w:sz w:val="20"/>
                <w:szCs w:val="20"/>
              </w:rPr>
              <w:t>the</w:t>
            </w:r>
            <w:r w:rsidRPr="00C4508C">
              <w:rPr>
                <w:rFonts w:asciiTheme="majorHAnsi" w:hAnsiTheme="majorHAnsi" w:cstheme="majorHAnsi"/>
                <w:sz w:val="20"/>
                <w:szCs w:val="20"/>
              </w:rPr>
              <w:t xml:space="preserve"> disease.</w:t>
            </w:r>
            <w:r w:rsidR="00667D4A" w:rsidRPr="00C4508C">
              <w:rPr>
                <w:rFonts w:asciiTheme="majorHAnsi" w:hAnsiTheme="majorHAnsi" w:cstheme="majorHAnsi"/>
                <w:sz w:val="20"/>
                <w:szCs w:val="20"/>
              </w:rPr>
              <w:t xml:space="preserve"> </w:t>
            </w:r>
            <w:r w:rsidR="00296B53" w:rsidRPr="00C4508C">
              <w:rPr>
                <w:rFonts w:asciiTheme="majorHAnsi" w:hAnsiTheme="majorHAnsi" w:cstheme="majorHAnsi"/>
                <w:sz w:val="20"/>
                <w:szCs w:val="20"/>
              </w:rPr>
              <w:t xml:space="preserve">It includes information on years of life lost due to premature mortality, which is the reason </w:t>
            </w:r>
            <w:r w:rsidR="008433CD" w:rsidRPr="00C4508C">
              <w:rPr>
                <w:rFonts w:asciiTheme="majorHAnsi" w:hAnsiTheme="majorHAnsi" w:cstheme="majorHAnsi"/>
                <w:sz w:val="20"/>
                <w:szCs w:val="20"/>
              </w:rPr>
              <w:t xml:space="preserve">why the DALY per prevalent case, as an annual estimate, can still account for more than a single year of </w:t>
            </w:r>
            <w:r w:rsidR="00C4508C" w:rsidRPr="00C4508C">
              <w:rPr>
                <w:rFonts w:asciiTheme="majorHAnsi" w:hAnsiTheme="majorHAnsi" w:cstheme="majorHAnsi"/>
                <w:sz w:val="20"/>
                <w:szCs w:val="20"/>
              </w:rPr>
              <w:t>healthy-years of life lost</w:t>
            </w:r>
            <w:r w:rsidR="00A677E1">
              <w:rPr>
                <w:rFonts w:asciiTheme="majorHAnsi" w:hAnsiTheme="majorHAnsi" w:cstheme="majorHAnsi"/>
                <w:sz w:val="20"/>
                <w:szCs w:val="20"/>
              </w:rPr>
              <w:t xml:space="preserve">, annually. </w:t>
            </w:r>
          </w:p>
        </w:tc>
      </w:tr>
      <w:tr w:rsidR="0063117F" w:rsidRPr="008D2C0D" w14:paraId="7A719498" w14:textId="77777777" w:rsidTr="00996AAF">
        <w:tc>
          <w:tcPr>
            <w:tcW w:w="10485" w:type="dxa"/>
            <w:gridSpan w:val="4"/>
            <w:vAlign w:val="center"/>
          </w:tcPr>
          <w:p w14:paraId="7952D991" w14:textId="50D0A16D" w:rsidR="0063117F" w:rsidRPr="008D2C0D" w:rsidRDefault="0063117F" w:rsidP="00557BFA">
            <w:pPr>
              <w:spacing w:line="480" w:lineRule="auto"/>
              <w:rPr>
                <w:rFonts w:asciiTheme="majorHAnsi" w:hAnsiTheme="majorHAnsi" w:cstheme="majorHAnsi"/>
                <w:sz w:val="16"/>
                <w:szCs w:val="16"/>
              </w:rPr>
            </w:pPr>
            <w:r w:rsidRPr="008D2C0D">
              <w:rPr>
                <w:rFonts w:asciiTheme="majorHAnsi" w:hAnsiTheme="majorHAnsi" w:cstheme="majorHAnsi"/>
                <w:sz w:val="16"/>
                <w:szCs w:val="16"/>
              </w:rPr>
              <w:t>BoD: burden of disease; DALY: disability adjusted life years; DW: disability weight; GBD: Global Burden of Disease; YLD: years lost due to disability; YLL: years of life lost due to premature mortality; WHO: World Health Organisation</w:t>
            </w:r>
          </w:p>
        </w:tc>
      </w:tr>
    </w:tbl>
    <w:p w14:paraId="4EF2CF6A" w14:textId="195FA1C8" w:rsidR="00123F7D" w:rsidRDefault="00123F7D" w:rsidP="00D70D85">
      <w:pPr>
        <w:spacing w:line="480" w:lineRule="auto"/>
      </w:pPr>
    </w:p>
    <w:p w14:paraId="04CE2FE1" w14:textId="750F8362" w:rsidR="005520DA" w:rsidRDefault="005520DA" w:rsidP="00D70D85">
      <w:pPr>
        <w:spacing w:line="480" w:lineRule="auto"/>
      </w:pPr>
    </w:p>
    <w:p w14:paraId="6F302CBA" w14:textId="2630CB97" w:rsidR="005520DA" w:rsidRDefault="005520DA" w:rsidP="00D70D85">
      <w:pPr>
        <w:spacing w:line="480" w:lineRule="auto"/>
      </w:pPr>
    </w:p>
    <w:p w14:paraId="38FF289D" w14:textId="2FC5D0D3" w:rsidR="005520DA" w:rsidRDefault="005520DA" w:rsidP="00D70D85">
      <w:pPr>
        <w:spacing w:line="480" w:lineRule="auto"/>
      </w:pPr>
    </w:p>
    <w:p w14:paraId="52E8F48F" w14:textId="65CC3D05" w:rsidR="005520DA" w:rsidRDefault="005520DA" w:rsidP="00D70D85">
      <w:pPr>
        <w:spacing w:line="480" w:lineRule="auto"/>
      </w:pPr>
    </w:p>
    <w:p w14:paraId="674DE3D9" w14:textId="322ADF6A" w:rsidR="0061387E" w:rsidRDefault="0061387E" w:rsidP="00D70D85">
      <w:pPr>
        <w:spacing w:line="480" w:lineRule="auto"/>
      </w:pPr>
    </w:p>
    <w:p w14:paraId="31C9A858" w14:textId="204C12B6" w:rsidR="0061387E" w:rsidRDefault="0061387E" w:rsidP="00D70D85">
      <w:pPr>
        <w:spacing w:line="480" w:lineRule="auto"/>
      </w:pPr>
    </w:p>
    <w:p w14:paraId="21768252" w14:textId="77777777" w:rsidR="0061387E" w:rsidRDefault="0061387E" w:rsidP="00D70D85">
      <w:pPr>
        <w:spacing w:line="480" w:lineRule="auto"/>
      </w:pPr>
    </w:p>
    <w:p w14:paraId="3AF38B98" w14:textId="580B9227" w:rsidR="00001D8D" w:rsidRPr="0077566D" w:rsidRDefault="0077566D" w:rsidP="00D70D85">
      <w:pPr>
        <w:pStyle w:val="Heading2"/>
        <w:spacing w:line="480" w:lineRule="auto"/>
      </w:pPr>
      <w:bookmarkStart w:id="7" w:name="_Toc126054748"/>
      <w:r w:rsidRPr="0077566D">
        <w:t>The 11th revision of the International Statistical Classification of Diseases and Related Health Problems (</w:t>
      </w:r>
      <w:r w:rsidR="00001D8D" w:rsidRPr="0077566D">
        <w:t>ICD-1</w:t>
      </w:r>
      <w:r w:rsidRPr="0077566D">
        <w:t>1)</w:t>
      </w:r>
      <w:bookmarkEnd w:id="7"/>
    </w:p>
    <w:p w14:paraId="5AF13D22" w14:textId="77777777" w:rsidR="0077566D" w:rsidRPr="0077566D" w:rsidRDefault="0077566D" w:rsidP="00D70D85">
      <w:pPr>
        <w:spacing w:line="480" w:lineRule="auto"/>
      </w:pPr>
    </w:p>
    <w:p w14:paraId="6ED24466" w14:textId="36B78EF1" w:rsidR="001F6174" w:rsidRDefault="001F6174" w:rsidP="00D70D85">
      <w:pPr>
        <w:pStyle w:val="Caption"/>
        <w:keepNext/>
        <w:spacing w:line="480" w:lineRule="auto"/>
      </w:pPr>
      <w:r>
        <w:t xml:space="preserve">Table </w:t>
      </w:r>
      <w:fldSimple w:instr=" SEQ Table \* ARABIC ">
        <w:r>
          <w:rPr>
            <w:noProof/>
          </w:rPr>
          <w:t>1</w:t>
        </w:r>
      </w:fldSimple>
      <w:r>
        <w:t xml:space="preserve"> Overview of ICD-11 chapters</w:t>
      </w:r>
    </w:p>
    <w:tbl>
      <w:tblPr>
        <w:tblStyle w:val="TableGrid"/>
        <w:tblW w:w="0" w:type="auto"/>
        <w:jc w:val="center"/>
        <w:tblLook w:val="04A0" w:firstRow="1" w:lastRow="0" w:firstColumn="1" w:lastColumn="0" w:noHBand="0" w:noVBand="1"/>
      </w:tblPr>
      <w:tblGrid>
        <w:gridCol w:w="5665"/>
        <w:gridCol w:w="2835"/>
      </w:tblGrid>
      <w:tr w:rsidR="003C61F2" w14:paraId="69D6E0BB" w14:textId="3A241B93" w:rsidTr="00C11EE1">
        <w:trPr>
          <w:trHeight w:val="567"/>
          <w:jc w:val="center"/>
        </w:trPr>
        <w:tc>
          <w:tcPr>
            <w:tcW w:w="5665" w:type="dxa"/>
          </w:tcPr>
          <w:p w14:paraId="5F243731" w14:textId="3836584A" w:rsidR="003C61F2" w:rsidRPr="00DA0313" w:rsidRDefault="003C61F2" w:rsidP="00D70D85">
            <w:pPr>
              <w:spacing w:line="480" w:lineRule="auto"/>
              <w:rPr>
                <w:b/>
                <w:color w:val="0D0D0D"/>
              </w:rPr>
            </w:pPr>
            <w:r w:rsidRPr="00DA0313">
              <w:rPr>
                <w:b/>
                <w:color w:val="0D0D0D"/>
              </w:rPr>
              <w:t xml:space="preserve">Chapter </w:t>
            </w:r>
          </w:p>
        </w:tc>
        <w:tc>
          <w:tcPr>
            <w:tcW w:w="2835" w:type="dxa"/>
          </w:tcPr>
          <w:p w14:paraId="1642B68A" w14:textId="106A1544" w:rsidR="003C61F2" w:rsidRPr="00DA0313" w:rsidRDefault="003C61F2" w:rsidP="00D70D85">
            <w:pPr>
              <w:spacing w:line="480" w:lineRule="auto"/>
              <w:rPr>
                <w:b/>
                <w:color w:val="0D0D0D"/>
              </w:rPr>
            </w:pPr>
            <w:r w:rsidRPr="00DA0313">
              <w:rPr>
                <w:b/>
                <w:color w:val="0D0D0D"/>
              </w:rPr>
              <w:t>Matching the search criteria</w:t>
            </w:r>
          </w:p>
        </w:tc>
      </w:tr>
      <w:tr w:rsidR="003C61F2" w14:paraId="292E9FC1" w14:textId="77777777" w:rsidTr="00C11EE1">
        <w:trPr>
          <w:trHeight w:val="567"/>
          <w:jc w:val="center"/>
        </w:trPr>
        <w:tc>
          <w:tcPr>
            <w:tcW w:w="5665" w:type="dxa"/>
          </w:tcPr>
          <w:p w14:paraId="3610433F" w14:textId="491EA19E" w:rsidR="003C61F2" w:rsidRPr="00C11EE1" w:rsidRDefault="003C61F2" w:rsidP="00D70D85">
            <w:pPr>
              <w:spacing w:line="480" w:lineRule="auto"/>
              <w:rPr>
                <w:rFonts w:cstheme="minorHAnsi"/>
                <w:bCs/>
                <w:color w:val="0D0D0D"/>
                <w:sz w:val="16"/>
                <w:szCs w:val="16"/>
              </w:rPr>
            </w:pPr>
            <w:r w:rsidRPr="00C11EE1">
              <w:rPr>
                <w:rFonts w:cstheme="minorHAnsi"/>
                <w:sz w:val="16"/>
                <w:szCs w:val="16"/>
              </w:rPr>
              <w:t>Chapter 01 – Infectious diseases</w:t>
            </w:r>
          </w:p>
        </w:tc>
        <w:tc>
          <w:tcPr>
            <w:tcW w:w="2835" w:type="dxa"/>
          </w:tcPr>
          <w:p w14:paraId="317679E2" w14:textId="62E90A74" w:rsidR="003C61F2" w:rsidRPr="00C11EE1" w:rsidRDefault="00DA0313" w:rsidP="00D70D85">
            <w:pPr>
              <w:spacing w:line="480" w:lineRule="auto"/>
              <w:jc w:val="center"/>
              <w:rPr>
                <w:rFonts w:cstheme="minorHAnsi"/>
                <w:bCs/>
                <w:color w:val="0D0D0D"/>
                <w:sz w:val="16"/>
                <w:szCs w:val="16"/>
              </w:rPr>
            </w:pPr>
            <w:r w:rsidRPr="00C11EE1">
              <w:rPr>
                <w:rFonts w:ascii="Segoe UI Symbol" w:hAnsi="Segoe UI Symbol" w:cs="Segoe UI Symbol"/>
                <w:bCs/>
                <w:color w:val="0D0D0D"/>
                <w:sz w:val="16"/>
                <w:szCs w:val="16"/>
              </w:rPr>
              <w:t>☓</w:t>
            </w:r>
          </w:p>
        </w:tc>
      </w:tr>
      <w:tr w:rsidR="003C61F2" w14:paraId="27134562" w14:textId="77777777" w:rsidTr="00C11EE1">
        <w:trPr>
          <w:trHeight w:val="567"/>
          <w:jc w:val="center"/>
        </w:trPr>
        <w:tc>
          <w:tcPr>
            <w:tcW w:w="5665" w:type="dxa"/>
          </w:tcPr>
          <w:p w14:paraId="7CB381FB" w14:textId="4D3DD284" w:rsidR="003C61F2" w:rsidRPr="00C11EE1" w:rsidRDefault="003C61F2" w:rsidP="00D70D85">
            <w:pPr>
              <w:spacing w:line="480" w:lineRule="auto"/>
              <w:rPr>
                <w:rFonts w:cstheme="minorHAnsi"/>
                <w:bCs/>
                <w:color w:val="0D0D0D"/>
                <w:sz w:val="16"/>
                <w:szCs w:val="16"/>
              </w:rPr>
            </w:pPr>
            <w:r w:rsidRPr="00C11EE1">
              <w:rPr>
                <w:rFonts w:cstheme="minorHAnsi"/>
                <w:sz w:val="16"/>
                <w:szCs w:val="16"/>
              </w:rPr>
              <w:t>Chapter 02 – Neoplasms</w:t>
            </w:r>
          </w:p>
        </w:tc>
        <w:tc>
          <w:tcPr>
            <w:tcW w:w="2835" w:type="dxa"/>
          </w:tcPr>
          <w:p w14:paraId="2D5EC0B2" w14:textId="07015467" w:rsidR="003C61F2" w:rsidRPr="00C11EE1" w:rsidRDefault="00DA0313" w:rsidP="00D70D85">
            <w:pPr>
              <w:spacing w:line="480" w:lineRule="auto"/>
              <w:jc w:val="center"/>
              <w:rPr>
                <w:rFonts w:cstheme="minorHAnsi"/>
                <w:bCs/>
                <w:color w:val="0D0D0D"/>
                <w:sz w:val="16"/>
                <w:szCs w:val="16"/>
              </w:rPr>
            </w:pPr>
            <w:r w:rsidRPr="00C11EE1">
              <w:rPr>
                <w:rFonts w:ascii="Segoe UI Symbol" w:hAnsi="Segoe UI Symbol" w:cs="Segoe UI Symbol"/>
                <w:bCs/>
                <w:color w:val="0D0D0D"/>
                <w:sz w:val="16"/>
                <w:szCs w:val="16"/>
              </w:rPr>
              <w:t>☓</w:t>
            </w:r>
          </w:p>
        </w:tc>
      </w:tr>
      <w:tr w:rsidR="003C61F2" w14:paraId="0DA2267C" w14:textId="77777777" w:rsidTr="00C11EE1">
        <w:trPr>
          <w:trHeight w:val="567"/>
          <w:jc w:val="center"/>
        </w:trPr>
        <w:tc>
          <w:tcPr>
            <w:tcW w:w="5665" w:type="dxa"/>
          </w:tcPr>
          <w:p w14:paraId="2959767A" w14:textId="45CCC4F6" w:rsidR="003C61F2" w:rsidRPr="00C11EE1" w:rsidRDefault="003C61F2" w:rsidP="00D70D85">
            <w:pPr>
              <w:spacing w:line="480" w:lineRule="auto"/>
              <w:rPr>
                <w:rFonts w:cstheme="minorHAnsi"/>
                <w:bCs/>
                <w:color w:val="0D0D0D"/>
                <w:sz w:val="16"/>
                <w:szCs w:val="16"/>
              </w:rPr>
            </w:pPr>
            <w:r w:rsidRPr="00C11EE1">
              <w:rPr>
                <w:rFonts w:cstheme="minorHAnsi"/>
                <w:sz w:val="16"/>
                <w:szCs w:val="16"/>
              </w:rPr>
              <w:lastRenderedPageBreak/>
              <w:t>Chapter 03 – Diseases of the blood and bloodforming organs</w:t>
            </w:r>
          </w:p>
        </w:tc>
        <w:tc>
          <w:tcPr>
            <w:tcW w:w="2835" w:type="dxa"/>
          </w:tcPr>
          <w:p w14:paraId="1F7CB115" w14:textId="09D2CD7E" w:rsidR="003C61F2" w:rsidRPr="00C11EE1" w:rsidRDefault="00B93C12" w:rsidP="00D70D85">
            <w:pPr>
              <w:spacing w:line="480" w:lineRule="auto"/>
              <w:jc w:val="center"/>
              <w:rPr>
                <w:rFonts w:cstheme="minorHAnsi"/>
                <w:bCs/>
                <w:color w:val="0D0D0D"/>
                <w:sz w:val="16"/>
                <w:szCs w:val="16"/>
              </w:rPr>
            </w:pPr>
            <w:r w:rsidRPr="00C11EE1">
              <w:rPr>
                <w:rFonts w:ascii="Segoe UI Symbol" w:hAnsi="Segoe UI Symbol" w:cs="Segoe UI Symbol"/>
                <w:bCs/>
                <w:color w:val="0D0D0D"/>
                <w:sz w:val="16"/>
                <w:szCs w:val="16"/>
              </w:rPr>
              <w:t>✓</w:t>
            </w:r>
          </w:p>
        </w:tc>
      </w:tr>
      <w:tr w:rsidR="003C61F2" w14:paraId="790E7C95" w14:textId="77777777" w:rsidTr="00C11EE1">
        <w:trPr>
          <w:trHeight w:val="567"/>
          <w:jc w:val="center"/>
        </w:trPr>
        <w:tc>
          <w:tcPr>
            <w:tcW w:w="5665" w:type="dxa"/>
          </w:tcPr>
          <w:p w14:paraId="20AB0AD6" w14:textId="2AD916F7" w:rsidR="003C61F2" w:rsidRPr="00C11EE1" w:rsidRDefault="003C61F2" w:rsidP="00D70D85">
            <w:pPr>
              <w:spacing w:line="480" w:lineRule="auto"/>
              <w:rPr>
                <w:rFonts w:cstheme="minorHAnsi"/>
                <w:bCs/>
                <w:color w:val="0D0D0D"/>
                <w:sz w:val="16"/>
                <w:szCs w:val="16"/>
              </w:rPr>
            </w:pPr>
            <w:r w:rsidRPr="00C11EE1">
              <w:rPr>
                <w:rFonts w:cstheme="minorHAnsi"/>
                <w:sz w:val="16"/>
                <w:szCs w:val="16"/>
              </w:rPr>
              <w:t>Chapter 04 – Disorders of the immune system</w:t>
            </w:r>
          </w:p>
        </w:tc>
        <w:tc>
          <w:tcPr>
            <w:tcW w:w="2835" w:type="dxa"/>
          </w:tcPr>
          <w:p w14:paraId="04DBA325" w14:textId="0D9465E7" w:rsidR="003C61F2" w:rsidRPr="00C11EE1" w:rsidRDefault="00B93C12" w:rsidP="00D70D85">
            <w:pPr>
              <w:spacing w:line="480" w:lineRule="auto"/>
              <w:jc w:val="center"/>
              <w:rPr>
                <w:rFonts w:cstheme="minorHAnsi"/>
                <w:bCs/>
                <w:color w:val="0D0D0D"/>
                <w:sz w:val="16"/>
                <w:szCs w:val="16"/>
              </w:rPr>
            </w:pPr>
            <w:r w:rsidRPr="00C11EE1">
              <w:rPr>
                <w:rFonts w:ascii="Segoe UI Symbol" w:hAnsi="Segoe UI Symbol" w:cs="Segoe UI Symbol"/>
                <w:bCs/>
                <w:color w:val="0D0D0D"/>
                <w:sz w:val="16"/>
                <w:szCs w:val="16"/>
              </w:rPr>
              <w:t>✓</w:t>
            </w:r>
          </w:p>
        </w:tc>
      </w:tr>
      <w:tr w:rsidR="003C61F2" w14:paraId="3DA56A6F" w14:textId="77777777" w:rsidTr="00C11EE1">
        <w:trPr>
          <w:trHeight w:val="567"/>
          <w:jc w:val="center"/>
        </w:trPr>
        <w:tc>
          <w:tcPr>
            <w:tcW w:w="5665" w:type="dxa"/>
          </w:tcPr>
          <w:p w14:paraId="3BCE5E89" w14:textId="34EBBDC9" w:rsidR="003C61F2" w:rsidRPr="00C11EE1" w:rsidRDefault="003C61F2" w:rsidP="00D70D85">
            <w:pPr>
              <w:spacing w:line="480" w:lineRule="auto"/>
              <w:rPr>
                <w:rFonts w:cstheme="minorHAnsi"/>
                <w:bCs/>
                <w:color w:val="0D0D0D"/>
                <w:sz w:val="16"/>
                <w:szCs w:val="16"/>
              </w:rPr>
            </w:pPr>
            <w:r w:rsidRPr="00C11EE1">
              <w:rPr>
                <w:rFonts w:cstheme="minorHAnsi"/>
                <w:sz w:val="16"/>
                <w:szCs w:val="16"/>
              </w:rPr>
              <w:t>Chapter 05 – Conditions related to sexual health</w:t>
            </w:r>
          </w:p>
        </w:tc>
        <w:tc>
          <w:tcPr>
            <w:tcW w:w="2835" w:type="dxa"/>
          </w:tcPr>
          <w:p w14:paraId="59D0E31B" w14:textId="4C3AE7EC" w:rsidR="003C61F2" w:rsidRPr="00C11EE1" w:rsidRDefault="00B93C12" w:rsidP="00D70D85">
            <w:pPr>
              <w:spacing w:line="480" w:lineRule="auto"/>
              <w:jc w:val="center"/>
              <w:rPr>
                <w:rFonts w:cstheme="minorHAnsi"/>
                <w:bCs/>
                <w:color w:val="0D0D0D"/>
                <w:sz w:val="16"/>
                <w:szCs w:val="16"/>
              </w:rPr>
            </w:pPr>
            <w:r w:rsidRPr="00C11EE1">
              <w:rPr>
                <w:rFonts w:ascii="Segoe UI Symbol" w:hAnsi="Segoe UI Symbol" w:cs="Segoe UI Symbol"/>
                <w:bCs/>
                <w:color w:val="0D0D0D"/>
                <w:sz w:val="16"/>
                <w:szCs w:val="16"/>
              </w:rPr>
              <w:t>✓</w:t>
            </w:r>
          </w:p>
        </w:tc>
      </w:tr>
      <w:tr w:rsidR="003C61F2" w14:paraId="37F6881E" w14:textId="77777777" w:rsidTr="00C11EE1">
        <w:trPr>
          <w:trHeight w:val="567"/>
          <w:jc w:val="center"/>
        </w:trPr>
        <w:tc>
          <w:tcPr>
            <w:tcW w:w="5665" w:type="dxa"/>
          </w:tcPr>
          <w:p w14:paraId="0DF1062F" w14:textId="3033E00D" w:rsidR="003C61F2" w:rsidRPr="00C11EE1" w:rsidRDefault="003C61F2" w:rsidP="00D70D85">
            <w:pPr>
              <w:spacing w:line="480" w:lineRule="auto"/>
              <w:rPr>
                <w:rFonts w:cstheme="minorHAnsi"/>
                <w:bCs/>
                <w:color w:val="0D0D0D"/>
                <w:sz w:val="16"/>
                <w:szCs w:val="16"/>
              </w:rPr>
            </w:pPr>
            <w:r w:rsidRPr="00C11EE1">
              <w:rPr>
                <w:rFonts w:cstheme="minorHAnsi"/>
                <w:sz w:val="16"/>
                <w:szCs w:val="16"/>
              </w:rPr>
              <w:t>Chapter 06 – Endocrine, nutritional and metabolic diseases</w:t>
            </w:r>
          </w:p>
        </w:tc>
        <w:tc>
          <w:tcPr>
            <w:tcW w:w="2835" w:type="dxa"/>
          </w:tcPr>
          <w:p w14:paraId="3E756027" w14:textId="7E2F6FFD" w:rsidR="003C61F2" w:rsidRPr="00C11EE1" w:rsidRDefault="00B93C12" w:rsidP="00D70D85">
            <w:pPr>
              <w:spacing w:line="480" w:lineRule="auto"/>
              <w:jc w:val="center"/>
              <w:rPr>
                <w:rFonts w:cstheme="minorHAnsi"/>
                <w:bCs/>
                <w:color w:val="0D0D0D"/>
                <w:sz w:val="16"/>
                <w:szCs w:val="16"/>
              </w:rPr>
            </w:pPr>
            <w:r w:rsidRPr="00C11EE1">
              <w:rPr>
                <w:rFonts w:ascii="Segoe UI Symbol" w:hAnsi="Segoe UI Symbol" w:cs="Segoe UI Symbol"/>
                <w:bCs/>
                <w:color w:val="0D0D0D"/>
                <w:sz w:val="16"/>
                <w:szCs w:val="16"/>
              </w:rPr>
              <w:t>✓</w:t>
            </w:r>
          </w:p>
        </w:tc>
      </w:tr>
      <w:tr w:rsidR="003C61F2" w14:paraId="0BB143A0" w14:textId="77777777" w:rsidTr="00C11EE1">
        <w:trPr>
          <w:trHeight w:val="567"/>
          <w:jc w:val="center"/>
        </w:trPr>
        <w:tc>
          <w:tcPr>
            <w:tcW w:w="5665" w:type="dxa"/>
          </w:tcPr>
          <w:p w14:paraId="07D0B979" w14:textId="604175F4" w:rsidR="003C61F2" w:rsidRPr="00C11EE1" w:rsidRDefault="003C61F2" w:rsidP="00D70D85">
            <w:pPr>
              <w:spacing w:line="480" w:lineRule="auto"/>
              <w:rPr>
                <w:rFonts w:cstheme="minorHAnsi"/>
                <w:bCs/>
                <w:color w:val="0D0D0D"/>
                <w:sz w:val="16"/>
                <w:szCs w:val="16"/>
              </w:rPr>
            </w:pPr>
            <w:r w:rsidRPr="00C11EE1">
              <w:rPr>
                <w:rFonts w:cstheme="minorHAnsi"/>
                <w:sz w:val="16"/>
                <w:szCs w:val="16"/>
              </w:rPr>
              <w:t>Chapter 07 – Mental and behavioural disorders</w:t>
            </w:r>
          </w:p>
        </w:tc>
        <w:tc>
          <w:tcPr>
            <w:tcW w:w="2835" w:type="dxa"/>
          </w:tcPr>
          <w:p w14:paraId="4C5C4AE0" w14:textId="31FF8E10" w:rsidR="003C61F2" w:rsidRPr="00C11EE1" w:rsidRDefault="00B93C12" w:rsidP="00D70D85">
            <w:pPr>
              <w:spacing w:line="480" w:lineRule="auto"/>
              <w:jc w:val="center"/>
              <w:rPr>
                <w:rFonts w:cstheme="minorHAnsi"/>
                <w:bCs/>
                <w:color w:val="0D0D0D"/>
                <w:sz w:val="16"/>
                <w:szCs w:val="16"/>
              </w:rPr>
            </w:pPr>
            <w:r w:rsidRPr="00C11EE1">
              <w:rPr>
                <w:rFonts w:ascii="Segoe UI Symbol" w:hAnsi="Segoe UI Symbol" w:cs="Segoe UI Symbol"/>
                <w:bCs/>
                <w:color w:val="0D0D0D"/>
                <w:sz w:val="16"/>
                <w:szCs w:val="16"/>
              </w:rPr>
              <w:t>✓</w:t>
            </w:r>
          </w:p>
        </w:tc>
      </w:tr>
      <w:tr w:rsidR="003C61F2" w14:paraId="1C19CA5F" w14:textId="77777777" w:rsidTr="00C11EE1">
        <w:trPr>
          <w:trHeight w:val="567"/>
          <w:jc w:val="center"/>
        </w:trPr>
        <w:tc>
          <w:tcPr>
            <w:tcW w:w="5665" w:type="dxa"/>
          </w:tcPr>
          <w:p w14:paraId="2A7C1935" w14:textId="0FE39097" w:rsidR="003C61F2" w:rsidRPr="00C11EE1" w:rsidRDefault="003C61F2" w:rsidP="00D70D85">
            <w:pPr>
              <w:spacing w:line="480" w:lineRule="auto"/>
              <w:rPr>
                <w:rFonts w:cstheme="minorHAnsi"/>
                <w:bCs/>
                <w:color w:val="0D0D0D"/>
                <w:sz w:val="16"/>
                <w:szCs w:val="16"/>
              </w:rPr>
            </w:pPr>
            <w:r w:rsidRPr="00C11EE1">
              <w:rPr>
                <w:rFonts w:cstheme="minorHAnsi"/>
                <w:sz w:val="16"/>
                <w:szCs w:val="16"/>
              </w:rPr>
              <w:t>Chapter 08 – Sleep – Wake disorders</w:t>
            </w:r>
          </w:p>
        </w:tc>
        <w:tc>
          <w:tcPr>
            <w:tcW w:w="2835" w:type="dxa"/>
          </w:tcPr>
          <w:p w14:paraId="27239BB9" w14:textId="14E08308" w:rsidR="003C61F2" w:rsidRPr="00C11EE1" w:rsidRDefault="00B93C12" w:rsidP="00D70D85">
            <w:pPr>
              <w:spacing w:line="480" w:lineRule="auto"/>
              <w:jc w:val="center"/>
              <w:rPr>
                <w:rFonts w:cstheme="minorHAnsi"/>
                <w:bCs/>
                <w:color w:val="0D0D0D"/>
                <w:sz w:val="16"/>
                <w:szCs w:val="16"/>
              </w:rPr>
            </w:pPr>
            <w:r w:rsidRPr="00C11EE1">
              <w:rPr>
                <w:rFonts w:ascii="Segoe UI Symbol" w:hAnsi="Segoe UI Symbol" w:cs="Segoe UI Symbol"/>
                <w:bCs/>
                <w:color w:val="0D0D0D"/>
                <w:sz w:val="16"/>
                <w:szCs w:val="16"/>
              </w:rPr>
              <w:t>✓</w:t>
            </w:r>
          </w:p>
        </w:tc>
      </w:tr>
      <w:tr w:rsidR="003C61F2" w14:paraId="345ED5E5" w14:textId="77777777" w:rsidTr="00C11EE1">
        <w:trPr>
          <w:trHeight w:val="567"/>
          <w:jc w:val="center"/>
        </w:trPr>
        <w:tc>
          <w:tcPr>
            <w:tcW w:w="5665" w:type="dxa"/>
          </w:tcPr>
          <w:p w14:paraId="247560E6" w14:textId="5D2CEF24" w:rsidR="003C61F2" w:rsidRPr="00C11EE1" w:rsidRDefault="003C61F2" w:rsidP="00D70D85">
            <w:pPr>
              <w:spacing w:line="480" w:lineRule="auto"/>
              <w:rPr>
                <w:rFonts w:cstheme="minorHAnsi"/>
                <w:bCs/>
                <w:color w:val="0D0D0D"/>
                <w:sz w:val="16"/>
                <w:szCs w:val="16"/>
              </w:rPr>
            </w:pPr>
            <w:r w:rsidRPr="00C11EE1">
              <w:rPr>
                <w:rFonts w:cstheme="minorHAnsi"/>
                <w:sz w:val="16"/>
                <w:szCs w:val="16"/>
              </w:rPr>
              <w:t>Chapter 09 – Diseases of the nervous system</w:t>
            </w:r>
          </w:p>
        </w:tc>
        <w:tc>
          <w:tcPr>
            <w:tcW w:w="2835" w:type="dxa"/>
          </w:tcPr>
          <w:p w14:paraId="68F905C2" w14:textId="43D0D2F0" w:rsidR="003C61F2" w:rsidRPr="00C11EE1" w:rsidRDefault="00B93C12" w:rsidP="00D70D85">
            <w:pPr>
              <w:spacing w:line="480" w:lineRule="auto"/>
              <w:jc w:val="center"/>
              <w:rPr>
                <w:rFonts w:cstheme="minorHAnsi"/>
                <w:bCs/>
                <w:color w:val="0D0D0D"/>
                <w:sz w:val="16"/>
                <w:szCs w:val="16"/>
              </w:rPr>
            </w:pPr>
            <w:r w:rsidRPr="00C11EE1">
              <w:rPr>
                <w:rFonts w:ascii="Segoe UI Symbol" w:hAnsi="Segoe UI Symbol" w:cs="Segoe UI Symbol"/>
                <w:bCs/>
                <w:color w:val="0D0D0D"/>
                <w:sz w:val="16"/>
                <w:szCs w:val="16"/>
              </w:rPr>
              <w:t>✓</w:t>
            </w:r>
          </w:p>
        </w:tc>
      </w:tr>
      <w:tr w:rsidR="003C61F2" w14:paraId="688C65DB" w14:textId="77777777" w:rsidTr="00C11EE1">
        <w:trPr>
          <w:trHeight w:val="567"/>
          <w:jc w:val="center"/>
        </w:trPr>
        <w:tc>
          <w:tcPr>
            <w:tcW w:w="5665" w:type="dxa"/>
          </w:tcPr>
          <w:p w14:paraId="354073AE" w14:textId="0B68E907" w:rsidR="003C61F2" w:rsidRPr="00C11EE1" w:rsidRDefault="003C61F2" w:rsidP="00D70D85">
            <w:pPr>
              <w:spacing w:line="480" w:lineRule="auto"/>
              <w:rPr>
                <w:rFonts w:cstheme="minorHAnsi"/>
                <w:bCs/>
                <w:color w:val="0D0D0D"/>
                <w:sz w:val="16"/>
                <w:szCs w:val="16"/>
              </w:rPr>
            </w:pPr>
            <w:r w:rsidRPr="00C11EE1">
              <w:rPr>
                <w:rFonts w:cstheme="minorHAnsi"/>
                <w:sz w:val="16"/>
                <w:szCs w:val="16"/>
              </w:rPr>
              <w:t>Chapter 10 – Diseases of the eye and adnexa</w:t>
            </w:r>
          </w:p>
        </w:tc>
        <w:tc>
          <w:tcPr>
            <w:tcW w:w="2835" w:type="dxa"/>
          </w:tcPr>
          <w:p w14:paraId="6F77F8B0" w14:textId="383FA5E0" w:rsidR="003C61F2" w:rsidRPr="00C11EE1" w:rsidRDefault="00B93C12" w:rsidP="00D70D85">
            <w:pPr>
              <w:spacing w:line="480" w:lineRule="auto"/>
              <w:jc w:val="center"/>
              <w:rPr>
                <w:rFonts w:cstheme="minorHAnsi"/>
                <w:bCs/>
                <w:color w:val="0D0D0D"/>
                <w:sz w:val="16"/>
                <w:szCs w:val="16"/>
              </w:rPr>
            </w:pPr>
            <w:r w:rsidRPr="00C11EE1">
              <w:rPr>
                <w:rFonts w:ascii="Segoe UI Symbol" w:hAnsi="Segoe UI Symbol" w:cs="Segoe UI Symbol"/>
                <w:bCs/>
                <w:color w:val="0D0D0D"/>
                <w:sz w:val="16"/>
                <w:szCs w:val="16"/>
              </w:rPr>
              <w:t>✓</w:t>
            </w:r>
          </w:p>
        </w:tc>
      </w:tr>
      <w:tr w:rsidR="003C61F2" w14:paraId="27DDAA00" w14:textId="77777777" w:rsidTr="00C11EE1">
        <w:trPr>
          <w:trHeight w:val="567"/>
          <w:jc w:val="center"/>
        </w:trPr>
        <w:tc>
          <w:tcPr>
            <w:tcW w:w="5665" w:type="dxa"/>
          </w:tcPr>
          <w:p w14:paraId="6D2C6E61" w14:textId="4AC433F7" w:rsidR="003C61F2" w:rsidRPr="00C11EE1" w:rsidRDefault="003C61F2" w:rsidP="00D70D85">
            <w:pPr>
              <w:spacing w:line="480" w:lineRule="auto"/>
              <w:rPr>
                <w:rFonts w:cstheme="minorHAnsi"/>
                <w:bCs/>
                <w:color w:val="0D0D0D"/>
                <w:sz w:val="16"/>
                <w:szCs w:val="16"/>
              </w:rPr>
            </w:pPr>
            <w:r w:rsidRPr="00C11EE1">
              <w:rPr>
                <w:rFonts w:cstheme="minorHAnsi"/>
                <w:sz w:val="16"/>
                <w:szCs w:val="16"/>
              </w:rPr>
              <w:t>Chapter 11 - Diseases of the ear and mastoid process</w:t>
            </w:r>
          </w:p>
        </w:tc>
        <w:tc>
          <w:tcPr>
            <w:tcW w:w="2835" w:type="dxa"/>
          </w:tcPr>
          <w:p w14:paraId="1DFDACDF" w14:textId="472E3594" w:rsidR="003C61F2" w:rsidRPr="00C11EE1" w:rsidRDefault="00B93C12" w:rsidP="00D70D85">
            <w:pPr>
              <w:spacing w:line="480" w:lineRule="auto"/>
              <w:jc w:val="center"/>
              <w:rPr>
                <w:rFonts w:cstheme="minorHAnsi"/>
                <w:bCs/>
                <w:color w:val="0D0D0D"/>
                <w:sz w:val="16"/>
                <w:szCs w:val="16"/>
              </w:rPr>
            </w:pPr>
            <w:r w:rsidRPr="00C11EE1">
              <w:rPr>
                <w:rFonts w:ascii="Segoe UI Symbol" w:hAnsi="Segoe UI Symbol" w:cs="Segoe UI Symbol"/>
                <w:bCs/>
                <w:color w:val="0D0D0D"/>
                <w:sz w:val="16"/>
                <w:szCs w:val="16"/>
              </w:rPr>
              <w:t>✓</w:t>
            </w:r>
          </w:p>
        </w:tc>
      </w:tr>
      <w:tr w:rsidR="003C61F2" w14:paraId="7795DF21" w14:textId="77777777" w:rsidTr="00C11EE1">
        <w:trPr>
          <w:trHeight w:val="567"/>
          <w:jc w:val="center"/>
        </w:trPr>
        <w:tc>
          <w:tcPr>
            <w:tcW w:w="5665" w:type="dxa"/>
          </w:tcPr>
          <w:p w14:paraId="7DCF844F" w14:textId="26810738" w:rsidR="003C61F2" w:rsidRPr="00C11EE1" w:rsidRDefault="003C61F2" w:rsidP="00D70D85">
            <w:pPr>
              <w:spacing w:line="480" w:lineRule="auto"/>
              <w:rPr>
                <w:rFonts w:cstheme="minorHAnsi"/>
                <w:bCs/>
                <w:color w:val="0D0D0D"/>
                <w:sz w:val="16"/>
                <w:szCs w:val="16"/>
              </w:rPr>
            </w:pPr>
            <w:r w:rsidRPr="00C11EE1">
              <w:rPr>
                <w:rFonts w:cstheme="minorHAnsi"/>
                <w:sz w:val="16"/>
                <w:szCs w:val="16"/>
              </w:rPr>
              <w:t>Chapter 12 – Diseases of the circulatory system</w:t>
            </w:r>
          </w:p>
        </w:tc>
        <w:tc>
          <w:tcPr>
            <w:tcW w:w="2835" w:type="dxa"/>
          </w:tcPr>
          <w:p w14:paraId="19EEC204" w14:textId="025428A0" w:rsidR="003C61F2" w:rsidRPr="00C11EE1" w:rsidRDefault="00B93C12" w:rsidP="00D70D85">
            <w:pPr>
              <w:spacing w:line="480" w:lineRule="auto"/>
              <w:jc w:val="center"/>
              <w:rPr>
                <w:rFonts w:cstheme="minorHAnsi"/>
                <w:bCs/>
                <w:color w:val="0D0D0D"/>
                <w:sz w:val="16"/>
                <w:szCs w:val="16"/>
              </w:rPr>
            </w:pPr>
            <w:r w:rsidRPr="00C11EE1">
              <w:rPr>
                <w:rFonts w:ascii="Segoe UI Symbol" w:hAnsi="Segoe UI Symbol" w:cs="Segoe UI Symbol"/>
                <w:bCs/>
                <w:color w:val="0D0D0D"/>
                <w:sz w:val="16"/>
                <w:szCs w:val="16"/>
              </w:rPr>
              <w:t>✓</w:t>
            </w:r>
          </w:p>
        </w:tc>
      </w:tr>
      <w:tr w:rsidR="003C61F2" w14:paraId="749B9F14" w14:textId="77777777" w:rsidTr="00C11EE1">
        <w:trPr>
          <w:trHeight w:val="567"/>
          <w:jc w:val="center"/>
        </w:trPr>
        <w:tc>
          <w:tcPr>
            <w:tcW w:w="5665" w:type="dxa"/>
          </w:tcPr>
          <w:p w14:paraId="4B9DE05C" w14:textId="79A33DF8" w:rsidR="003C61F2" w:rsidRPr="00C11EE1" w:rsidRDefault="003C61F2" w:rsidP="00D70D85">
            <w:pPr>
              <w:spacing w:line="480" w:lineRule="auto"/>
              <w:rPr>
                <w:rFonts w:cstheme="minorHAnsi"/>
                <w:bCs/>
                <w:color w:val="0D0D0D"/>
                <w:sz w:val="16"/>
                <w:szCs w:val="16"/>
              </w:rPr>
            </w:pPr>
            <w:r w:rsidRPr="00C11EE1">
              <w:rPr>
                <w:rFonts w:cstheme="minorHAnsi"/>
                <w:sz w:val="16"/>
                <w:szCs w:val="16"/>
              </w:rPr>
              <w:t>Chapter 13 – Diseases of the respiratory system</w:t>
            </w:r>
          </w:p>
        </w:tc>
        <w:tc>
          <w:tcPr>
            <w:tcW w:w="2835" w:type="dxa"/>
          </w:tcPr>
          <w:p w14:paraId="76FA1F9C" w14:textId="6716260D" w:rsidR="003C61F2" w:rsidRPr="00C11EE1" w:rsidRDefault="00B93C12" w:rsidP="00D70D85">
            <w:pPr>
              <w:spacing w:line="480" w:lineRule="auto"/>
              <w:jc w:val="center"/>
              <w:rPr>
                <w:rFonts w:cstheme="minorHAnsi"/>
                <w:bCs/>
                <w:color w:val="0D0D0D"/>
                <w:sz w:val="16"/>
                <w:szCs w:val="16"/>
              </w:rPr>
            </w:pPr>
            <w:r w:rsidRPr="00C11EE1">
              <w:rPr>
                <w:rFonts w:ascii="Segoe UI Symbol" w:hAnsi="Segoe UI Symbol" w:cs="Segoe UI Symbol"/>
                <w:bCs/>
                <w:color w:val="0D0D0D"/>
                <w:sz w:val="16"/>
                <w:szCs w:val="16"/>
              </w:rPr>
              <w:t>✓</w:t>
            </w:r>
          </w:p>
        </w:tc>
      </w:tr>
      <w:tr w:rsidR="003C61F2" w14:paraId="18E8F91A" w14:textId="77777777" w:rsidTr="00C11EE1">
        <w:trPr>
          <w:trHeight w:val="567"/>
          <w:jc w:val="center"/>
        </w:trPr>
        <w:tc>
          <w:tcPr>
            <w:tcW w:w="5665" w:type="dxa"/>
          </w:tcPr>
          <w:p w14:paraId="1132B954" w14:textId="0ED88B62" w:rsidR="003C61F2" w:rsidRPr="00C11EE1" w:rsidRDefault="003C61F2" w:rsidP="00D70D85">
            <w:pPr>
              <w:spacing w:line="480" w:lineRule="auto"/>
              <w:rPr>
                <w:rFonts w:cstheme="minorHAnsi"/>
                <w:bCs/>
                <w:color w:val="0D0D0D"/>
                <w:sz w:val="16"/>
                <w:szCs w:val="16"/>
              </w:rPr>
            </w:pPr>
            <w:r w:rsidRPr="00C11EE1">
              <w:rPr>
                <w:rFonts w:cstheme="minorHAnsi"/>
                <w:sz w:val="16"/>
                <w:szCs w:val="16"/>
              </w:rPr>
              <w:t>Chapter 14 – Diseases of the digestive system</w:t>
            </w:r>
          </w:p>
        </w:tc>
        <w:tc>
          <w:tcPr>
            <w:tcW w:w="2835" w:type="dxa"/>
          </w:tcPr>
          <w:p w14:paraId="323E3E4E" w14:textId="3904F0E6" w:rsidR="003C61F2" w:rsidRPr="00C11EE1" w:rsidRDefault="00B93C12" w:rsidP="00D70D85">
            <w:pPr>
              <w:spacing w:line="480" w:lineRule="auto"/>
              <w:jc w:val="center"/>
              <w:rPr>
                <w:rFonts w:cstheme="minorHAnsi"/>
                <w:bCs/>
                <w:color w:val="0D0D0D"/>
                <w:sz w:val="16"/>
                <w:szCs w:val="16"/>
              </w:rPr>
            </w:pPr>
            <w:r w:rsidRPr="00C11EE1">
              <w:rPr>
                <w:rFonts w:ascii="Segoe UI Symbol" w:hAnsi="Segoe UI Symbol" w:cs="Segoe UI Symbol"/>
                <w:bCs/>
                <w:color w:val="0D0D0D"/>
                <w:sz w:val="16"/>
                <w:szCs w:val="16"/>
              </w:rPr>
              <w:t>✓</w:t>
            </w:r>
          </w:p>
        </w:tc>
      </w:tr>
      <w:tr w:rsidR="003C61F2" w14:paraId="16B980CA" w14:textId="77777777" w:rsidTr="00C11EE1">
        <w:trPr>
          <w:trHeight w:val="567"/>
          <w:jc w:val="center"/>
        </w:trPr>
        <w:tc>
          <w:tcPr>
            <w:tcW w:w="5665" w:type="dxa"/>
          </w:tcPr>
          <w:p w14:paraId="3CA907DA" w14:textId="5D549164" w:rsidR="003C61F2" w:rsidRPr="00C11EE1" w:rsidRDefault="003C61F2" w:rsidP="00D70D85">
            <w:pPr>
              <w:spacing w:line="480" w:lineRule="auto"/>
              <w:rPr>
                <w:rFonts w:cstheme="minorHAnsi"/>
                <w:bCs/>
                <w:color w:val="0D0D0D"/>
                <w:sz w:val="16"/>
                <w:szCs w:val="16"/>
              </w:rPr>
            </w:pPr>
            <w:r w:rsidRPr="00C11EE1">
              <w:rPr>
                <w:rFonts w:cstheme="minorHAnsi"/>
                <w:sz w:val="16"/>
                <w:szCs w:val="16"/>
              </w:rPr>
              <w:t>Chapter 15 – Diseases of the skin</w:t>
            </w:r>
          </w:p>
        </w:tc>
        <w:tc>
          <w:tcPr>
            <w:tcW w:w="2835" w:type="dxa"/>
          </w:tcPr>
          <w:p w14:paraId="60A43606" w14:textId="73ACA5E4" w:rsidR="003C61F2" w:rsidRPr="00C11EE1" w:rsidRDefault="00B93C12" w:rsidP="00D70D85">
            <w:pPr>
              <w:spacing w:line="480" w:lineRule="auto"/>
              <w:jc w:val="center"/>
              <w:rPr>
                <w:rFonts w:cstheme="minorHAnsi"/>
                <w:bCs/>
                <w:color w:val="0D0D0D"/>
                <w:sz w:val="16"/>
                <w:szCs w:val="16"/>
              </w:rPr>
            </w:pPr>
            <w:r w:rsidRPr="00C11EE1">
              <w:rPr>
                <w:rFonts w:ascii="Segoe UI Symbol" w:hAnsi="Segoe UI Symbol" w:cs="Segoe UI Symbol"/>
                <w:bCs/>
                <w:color w:val="0D0D0D"/>
                <w:sz w:val="16"/>
                <w:szCs w:val="16"/>
              </w:rPr>
              <w:t>✓</w:t>
            </w:r>
          </w:p>
        </w:tc>
      </w:tr>
      <w:tr w:rsidR="003C61F2" w14:paraId="01246EFF" w14:textId="77777777" w:rsidTr="00C11EE1">
        <w:trPr>
          <w:trHeight w:val="567"/>
          <w:jc w:val="center"/>
        </w:trPr>
        <w:tc>
          <w:tcPr>
            <w:tcW w:w="5665" w:type="dxa"/>
          </w:tcPr>
          <w:p w14:paraId="658E7B7B" w14:textId="5AB4E5A9" w:rsidR="003C61F2" w:rsidRPr="00C11EE1" w:rsidRDefault="003C61F2" w:rsidP="00D70D85">
            <w:pPr>
              <w:spacing w:line="480" w:lineRule="auto"/>
              <w:rPr>
                <w:rFonts w:cstheme="minorHAnsi"/>
                <w:bCs/>
                <w:color w:val="0D0D0D"/>
                <w:sz w:val="16"/>
                <w:szCs w:val="16"/>
              </w:rPr>
            </w:pPr>
            <w:r w:rsidRPr="00C11EE1">
              <w:rPr>
                <w:rFonts w:cstheme="minorHAnsi"/>
                <w:sz w:val="16"/>
                <w:szCs w:val="16"/>
              </w:rPr>
              <w:t>Chapter 16 – Diseases of the musculoskeletal system and connective tissue</w:t>
            </w:r>
          </w:p>
        </w:tc>
        <w:tc>
          <w:tcPr>
            <w:tcW w:w="2835" w:type="dxa"/>
          </w:tcPr>
          <w:p w14:paraId="4DB057C8" w14:textId="54C65273" w:rsidR="003C61F2" w:rsidRPr="00C11EE1" w:rsidRDefault="00B93C12" w:rsidP="00D70D85">
            <w:pPr>
              <w:spacing w:line="480" w:lineRule="auto"/>
              <w:jc w:val="center"/>
              <w:rPr>
                <w:rFonts w:cstheme="minorHAnsi"/>
                <w:bCs/>
                <w:color w:val="0D0D0D"/>
                <w:sz w:val="16"/>
                <w:szCs w:val="16"/>
              </w:rPr>
            </w:pPr>
            <w:r w:rsidRPr="00C11EE1">
              <w:rPr>
                <w:rFonts w:ascii="Segoe UI Symbol" w:hAnsi="Segoe UI Symbol" w:cs="Segoe UI Symbol"/>
                <w:bCs/>
                <w:color w:val="0D0D0D"/>
                <w:sz w:val="16"/>
                <w:szCs w:val="16"/>
              </w:rPr>
              <w:t>✓</w:t>
            </w:r>
          </w:p>
        </w:tc>
      </w:tr>
      <w:tr w:rsidR="003C61F2" w14:paraId="14CE2BB8" w14:textId="77777777" w:rsidTr="00C11EE1">
        <w:trPr>
          <w:trHeight w:val="567"/>
          <w:jc w:val="center"/>
        </w:trPr>
        <w:tc>
          <w:tcPr>
            <w:tcW w:w="5665" w:type="dxa"/>
          </w:tcPr>
          <w:p w14:paraId="6DC2F038" w14:textId="5A1D0DCD" w:rsidR="003C61F2" w:rsidRPr="00C11EE1" w:rsidRDefault="003C61F2" w:rsidP="00D70D85">
            <w:pPr>
              <w:spacing w:line="480" w:lineRule="auto"/>
              <w:rPr>
                <w:rFonts w:cstheme="minorHAnsi"/>
                <w:bCs/>
                <w:color w:val="0D0D0D"/>
                <w:sz w:val="16"/>
                <w:szCs w:val="16"/>
              </w:rPr>
            </w:pPr>
            <w:r w:rsidRPr="00C11EE1">
              <w:rPr>
                <w:rFonts w:cstheme="minorHAnsi"/>
                <w:sz w:val="16"/>
                <w:szCs w:val="16"/>
              </w:rPr>
              <w:t>Chapter 17 – Diseases of the genitourinary system</w:t>
            </w:r>
          </w:p>
        </w:tc>
        <w:tc>
          <w:tcPr>
            <w:tcW w:w="2835" w:type="dxa"/>
          </w:tcPr>
          <w:p w14:paraId="4711E6C0" w14:textId="2330F218" w:rsidR="003C61F2" w:rsidRPr="00C11EE1" w:rsidRDefault="00B93C12" w:rsidP="00D70D85">
            <w:pPr>
              <w:spacing w:line="480" w:lineRule="auto"/>
              <w:jc w:val="center"/>
              <w:rPr>
                <w:rFonts w:cstheme="minorHAnsi"/>
                <w:bCs/>
                <w:color w:val="0D0D0D"/>
                <w:sz w:val="16"/>
                <w:szCs w:val="16"/>
              </w:rPr>
            </w:pPr>
            <w:r w:rsidRPr="00C11EE1">
              <w:rPr>
                <w:rFonts w:ascii="Segoe UI Symbol" w:hAnsi="Segoe UI Symbol" w:cs="Segoe UI Symbol"/>
                <w:bCs/>
                <w:color w:val="0D0D0D"/>
                <w:sz w:val="16"/>
                <w:szCs w:val="16"/>
              </w:rPr>
              <w:t>✓</w:t>
            </w:r>
          </w:p>
        </w:tc>
      </w:tr>
      <w:tr w:rsidR="003C61F2" w14:paraId="11AA3FC1" w14:textId="77777777" w:rsidTr="00C11EE1">
        <w:trPr>
          <w:trHeight w:val="567"/>
          <w:jc w:val="center"/>
        </w:trPr>
        <w:tc>
          <w:tcPr>
            <w:tcW w:w="5665" w:type="dxa"/>
          </w:tcPr>
          <w:p w14:paraId="446FEEC3" w14:textId="2D8CF0B5" w:rsidR="003C61F2" w:rsidRPr="00C11EE1" w:rsidRDefault="003C61F2" w:rsidP="00D70D85">
            <w:pPr>
              <w:spacing w:line="480" w:lineRule="auto"/>
              <w:rPr>
                <w:rFonts w:cstheme="minorHAnsi"/>
                <w:bCs/>
                <w:color w:val="0D0D0D"/>
                <w:sz w:val="16"/>
                <w:szCs w:val="16"/>
              </w:rPr>
            </w:pPr>
            <w:r w:rsidRPr="00C11EE1">
              <w:rPr>
                <w:rFonts w:cstheme="minorHAnsi"/>
                <w:sz w:val="16"/>
                <w:szCs w:val="16"/>
              </w:rPr>
              <w:t>Chapter 18 – Pregnancy, childbirth and the puerperium</w:t>
            </w:r>
          </w:p>
        </w:tc>
        <w:tc>
          <w:tcPr>
            <w:tcW w:w="2835" w:type="dxa"/>
          </w:tcPr>
          <w:p w14:paraId="26D3427B" w14:textId="0A8CFBE3" w:rsidR="003C61F2" w:rsidRPr="00C11EE1" w:rsidRDefault="00B93C12" w:rsidP="00D70D85">
            <w:pPr>
              <w:spacing w:line="480" w:lineRule="auto"/>
              <w:jc w:val="center"/>
              <w:rPr>
                <w:rFonts w:cstheme="minorHAnsi"/>
                <w:bCs/>
                <w:color w:val="0D0D0D"/>
                <w:sz w:val="16"/>
                <w:szCs w:val="16"/>
              </w:rPr>
            </w:pPr>
            <w:r w:rsidRPr="00C11EE1">
              <w:rPr>
                <w:rFonts w:ascii="Segoe UI Symbol" w:hAnsi="Segoe UI Symbol" w:cs="Segoe UI Symbol"/>
                <w:bCs/>
                <w:color w:val="0D0D0D"/>
                <w:sz w:val="16"/>
                <w:szCs w:val="16"/>
              </w:rPr>
              <w:t>✓</w:t>
            </w:r>
          </w:p>
        </w:tc>
      </w:tr>
      <w:tr w:rsidR="003C61F2" w14:paraId="3B996772" w14:textId="77777777" w:rsidTr="00C11EE1">
        <w:trPr>
          <w:trHeight w:val="567"/>
          <w:jc w:val="center"/>
        </w:trPr>
        <w:tc>
          <w:tcPr>
            <w:tcW w:w="5665" w:type="dxa"/>
          </w:tcPr>
          <w:p w14:paraId="4B5C8523" w14:textId="1414823E" w:rsidR="003C61F2" w:rsidRPr="00C11EE1" w:rsidRDefault="003C61F2" w:rsidP="00D70D85">
            <w:pPr>
              <w:spacing w:line="480" w:lineRule="auto"/>
              <w:rPr>
                <w:rFonts w:cstheme="minorHAnsi"/>
                <w:bCs/>
                <w:color w:val="0D0D0D"/>
                <w:sz w:val="16"/>
                <w:szCs w:val="16"/>
              </w:rPr>
            </w:pPr>
            <w:r w:rsidRPr="00C11EE1">
              <w:rPr>
                <w:rFonts w:cstheme="minorHAnsi"/>
                <w:sz w:val="16"/>
                <w:szCs w:val="16"/>
              </w:rPr>
              <w:lastRenderedPageBreak/>
              <w:t>Chapter 19 – Certain conditions originating in the perinatal period</w:t>
            </w:r>
          </w:p>
        </w:tc>
        <w:tc>
          <w:tcPr>
            <w:tcW w:w="2835" w:type="dxa"/>
          </w:tcPr>
          <w:p w14:paraId="54E3A0B7" w14:textId="6EC366B7" w:rsidR="003C61F2" w:rsidRPr="00C11EE1" w:rsidRDefault="00B93C12" w:rsidP="00D70D85">
            <w:pPr>
              <w:spacing w:line="480" w:lineRule="auto"/>
              <w:jc w:val="center"/>
              <w:rPr>
                <w:rFonts w:cstheme="minorHAnsi"/>
                <w:bCs/>
                <w:color w:val="0D0D0D"/>
                <w:sz w:val="16"/>
                <w:szCs w:val="16"/>
              </w:rPr>
            </w:pPr>
            <w:r w:rsidRPr="00C11EE1">
              <w:rPr>
                <w:rFonts w:ascii="Segoe UI Symbol" w:hAnsi="Segoe UI Symbol" w:cs="Segoe UI Symbol"/>
                <w:bCs/>
                <w:color w:val="0D0D0D"/>
                <w:sz w:val="16"/>
                <w:szCs w:val="16"/>
              </w:rPr>
              <w:t>✓</w:t>
            </w:r>
          </w:p>
        </w:tc>
      </w:tr>
      <w:tr w:rsidR="003C61F2" w14:paraId="6C3C103F" w14:textId="77777777" w:rsidTr="00C11EE1">
        <w:trPr>
          <w:trHeight w:val="567"/>
          <w:jc w:val="center"/>
        </w:trPr>
        <w:tc>
          <w:tcPr>
            <w:tcW w:w="5665" w:type="dxa"/>
          </w:tcPr>
          <w:p w14:paraId="2A8157C3" w14:textId="571A290D" w:rsidR="003C61F2" w:rsidRPr="00C11EE1" w:rsidRDefault="003C61F2" w:rsidP="00D70D85">
            <w:pPr>
              <w:spacing w:line="480" w:lineRule="auto"/>
              <w:rPr>
                <w:rFonts w:cstheme="minorHAnsi"/>
                <w:bCs/>
                <w:color w:val="0D0D0D"/>
                <w:sz w:val="16"/>
                <w:szCs w:val="16"/>
              </w:rPr>
            </w:pPr>
            <w:r w:rsidRPr="00C11EE1">
              <w:rPr>
                <w:rFonts w:cstheme="minorHAnsi"/>
                <w:sz w:val="16"/>
                <w:szCs w:val="16"/>
              </w:rPr>
              <w:t>Chapter 20 – Developmental anomalies</w:t>
            </w:r>
          </w:p>
        </w:tc>
        <w:tc>
          <w:tcPr>
            <w:tcW w:w="2835" w:type="dxa"/>
          </w:tcPr>
          <w:p w14:paraId="7BA7B79E" w14:textId="250CBE5A" w:rsidR="003C61F2" w:rsidRPr="00C11EE1" w:rsidRDefault="00B93C12" w:rsidP="00D70D85">
            <w:pPr>
              <w:spacing w:line="480" w:lineRule="auto"/>
              <w:jc w:val="center"/>
              <w:rPr>
                <w:rFonts w:cstheme="minorHAnsi"/>
                <w:bCs/>
                <w:color w:val="0D0D0D"/>
                <w:sz w:val="16"/>
                <w:szCs w:val="16"/>
              </w:rPr>
            </w:pPr>
            <w:r w:rsidRPr="00C11EE1">
              <w:rPr>
                <w:rFonts w:ascii="Segoe UI Symbol" w:hAnsi="Segoe UI Symbol" w:cs="Segoe UI Symbol"/>
                <w:bCs/>
                <w:color w:val="0D0D0D"/>
                <w:sz w:val="16"/>
                <w:szCs w:val="16"/>
              </w:rPr>
              <w:t>✓</w:t>
            </w:r>
          </w:p>
        </w:tc>
      </w:tr>
      <w:tr w:rsidR="003C61F2" w14:paraId="3A56A214" w14:textId="77777777" w:rsidTr="00C11EE1">
        <w:trPr>
          <w:trHeight w:val="567"/>
          <w:jc w:val="center"/>
        </w:trPr>
        <w:tc>
          <w:tcPr>
            <w:tcW w:w="5665" w:type="dxa"/>
          </w:tcPr>
          <w:p w14:paraId="7C7EDFD8" w14:textId="1AB0E941" w:rsidR="003C61F2" w:rsidRPr="00C11EE1" w:rsidRDefault="003C61F2" w:rsidP="00D70D85">
            <w:pPr>
              <w:spacing w:line="480" w:lineRule="auto"/>
              <w:rPr>
                <w:rFonts w:cstheme="minorHAnsi"/>
                <w:bCs/>
                <w:color w:val="0D0D0D"/>
                <w:sz w:val="16"/>
                <w:szCs w:val="16"/>
              </w:rPr>
            </w:pPr>
            <w:r w:rsidRPr="00C11EE1">
              <w:rPr>
                <w:rFonts w:cstheme="minorHAnsi"/>
                <w:sz w:val="16"/>
                <w:szCs w:val="16"/>
              </w:rPr>
              <w:t>Chapter 21 – Symptoms, signs, clinical forms, and abnormal clinical and laboratory findings, not elsewhere classified</w:t>
            </w:r>
          </w:p>
        </w:tc>
        <w:tc>
          <w:tcPr>
            <w:tcW w:w="2835" w:type="dxa"/>
          </w:tcPr>
          <w:p w14:paraId="02EF8890" w14:textId="56AD1AD2" w:rsidR="003C61F2" w:rsidRPr="00C11EE1" w:rsidRDefault="00DA0313" w:rsidP="00D70D85">
            <w:pPr>
              <w:spacing w:line="480" w:lineRule="auto"/>
              <w:jc w:val="center"/>
              <w:rPr>
                <w:rFonts w:cstheme="minorHAnsi"/>
                <w:bCs/>
                <w:color w:val="0D0D0D"/>
                <w:sz w:val="16"/>
                <w:szCs w:val="16"/>
              </w:rPr>
            </w:pPr>
            <w:r w:rsidRPr="00C11EE1">
              <w:rPr>
                <w:rFonts w:ascii="Segoe UI Symbol" w:hAnsi="Segoe UI Symbol" w:cs="Segoe UI Symbol"/>
                <w:bCs/>
                <w:color w:val="0D0D0D"/>
                <w:sz w:val="16"/>
                <w:szCs w:val="16"/>
              </w:rPr>
              <w:t>☓</w:t>
            </w:r>
          </w:p>
        </w:tc>
      </w:tr>
      <w:tr w:rsidR="003C61F2" w14:paraId="4781AE54" w14:textId="77777777" w:rsidTr="00C11EE1">
        <w:trPr>
          <w:trHeight w:val="567"/>
          <w:jc w:val="center"/>
        </w:trPr>
        <w:tc>
          <w:tcPr>
            <w:tcW w:w="5665" w:type="dxa"/>
          </w:tcPr>
          <w:p w14:paraId="3AB0C0EB" w14:textId="6FECA0DC" w:rsidR="003C61F2" w:rsidRPr="00C11EE1" w:rsidRDefault="003C61F2" w:rsidP="00D70D85">
            <w:pPr>
              <w:spacing w:line="480" w:lineRule="auto"/>
              <w:rPr>
                <w:rFonts w:cstheme="minorHAnsi"/>
                <w:sz w:val="16"/>
                <w:szCs w:val="16"/>
              </w:rPr>
            </w:pPr>
            <w:r w:rsidRPr="00C11EE1">
              <w:rPr>
                <w:rFonts w:cstheme="minorHAnsi"/>
                <w:sz w:val="16"/>
                <w:szCs w:val="16"/>
              </w:rPr>
              <w:t>Chapter 22 – Injury, poisoning and certain other consequences of external causes</w:t>
            </w:r>
          </w:p>
        </w:tc>
        <w:tc>
          <w:tcPr>
            <w:tcW w:w="2835" w:type="dxa"/>
          </w:tcPr>
          <w:p w14:paraId="6E1F72BD" w14:textId="7F8C4273" w:rsidR="003C61F2" w:rsidRPr="00C11EE1" w:rsidRDefault="00DA0313" w:rsidP="00D70D85">
            <w:pPr>
              <w:spacing w:line="480" w:lineRule="auto"/>
              <w:jc w:val="center"/>
              <w:rPr>
                <w:rFonts w:cstheme="minorHAnsi"/>
                <w:bCs/>
                <w:color w:val="0D0D0D"/>
                <w:sz w:val="16"/>
                <w:szCs w:val="16"/>
              </w:rPr>
            </w:pPr>
            <w:r w:rsidRPr="00C11EE1">
              <w:rPr>
                <w:rFonts w:ascii="Segoe UI Symbol" w:hAnsi="Segoe UI Symbol" w:cs="Segoe UI Symbol"/>
                <w:bCs/>
                <w:color w:val="0D0D0D"/>
                <w:sz w:val="16"/>
                <w:szCs w:val="16"/>
              </w:rPr>
              <w:t>☓</w:t>
            </w:r>
          </w:p>
        </w:tc>
      </w:tr>
      <w:tr w:rsidR="003C61F2" w14:paraId="73C584D0" w14:textId="77777777" w:rsidTr="00C11EE1">
        <w:trPr>
          <w:trHeight w:val="567"/>
          <w:jc w:val="center"/>
        </w:trPr>
        <w:tc>
          <w:tcPr>
            <w:tcW w:w="5665" w:type="dxa"/>
          </w:tcPr>
          <w:p w14:paraId="5509951F" w14:textId="00F2BE5A" w:rsidR="003C61F2" w:rsidRPr="00C11EE1" w:rsidRDefault="003C61F2" w:rsidP="00D70D85">
            <w:pPr>
              <w:spacing w:line="480" w:lineRule="auto"/>
              <w:rPr>
                <w:rFonts w:cstheme="minorHAnsi"/>
                <w:sz w:val="16"/>
                <w:szCs w:val="16"/>
              </w:rPr>
            </w:pPr>
            <w:r w:rsidRPr="00C11EE1">
              <w:rPr>
                <w:rFonts w:cstheme="minorHAnsi"/>
                <w:sz w:val="16"/>
                <w:szCs w:val="16"/>
              </w:rPr>
              <w:t>Chapter 23 – External causes of morbidity and mortality</w:t>
            </w:r>
          </w:p>
        </w:tc>
        <w:tc>
          <w:tcPr>
            <w:tcW w:w="2835" w:type="dxa"/>
          </w:tcPr>
          <w:p w14:paraId="0BDB3679" w14:textId="4A2E4DEE" w:rsidR="003C61F2" w:rsidRPr="00C11EE1" w:rsidRDefault="00DA0313" w:rsidP="00D70D85">
            <w:pPr>
              <w:spacing w:line="480" w:lineRule="auto"/>
              <w:jc w:val="center"/>
              <w:rPr>
                <w:rFonts w:cstheme="minorHAnsi"/>
                <w:bCs/>
                <w:color w:val="0D0D0D"/>
                <w:sz w:val="16"/>
                <w:szCs w:val="16"/>
              </w:rPr>
            </w:pPr>
            <w:r w:rsidRPr="00C11EE1">
              <w:rPr>
                <w:rFonts w:ascii="Segoe UI Symbol" w:hAnsi="Segoe UI Symbol" w:cs="Segoe UI Symbol"/>
                <w:bCs/>
                <w:color w:val="0D0D0D"/>
                <w:sz w:val="16"/>
                <w:szCs w:val="16"/>
              </w:rPr>
              <w:t>☓</w:t>
            </w:r>
          </w:p>
        </w:tc>
      </w:tr>
      <w:tr w:rsidR="003C61F2" w14:paraId="01AC1695" w14:textId="77777777" w:rsidTr="00C11EE1">
        <w:trPr>
          <w:trHeight w:val="567"/>
          <w:jc w:val="center"/>
        </w:trPr>
        <w:tc>
          <w:tcPr>
            <w:tcW w:w="5665" w:type="dxa"/>
          </w:tcPr>
          <w:p w14:paraId="7B851CFD" w14:textId="7D802AFA" w:rsidR="003C61F2" w:rsidRPr="00C11EE1" w:rsidRDefault="003C61F2" w:rsidP="00D70D85">
            <w:pPr>
              <w:spacing w:line="480" w:lineRule="auto"/>
              <w:rPr>
                <w:rFonts w:cstheme="minorHAnsi"/>
                <w:sz w:val="16"/>
                <w:szCs w:val="16"/>
              </w:rPr>
            </w:pPr>
            <w:r w:rsidRPr="00C11EE1">
              <w:rPr>
                <w:rFonts w:cstheme="minorHAnsi"/>
                <w:sz w:val="16"/>
                <w:szCs w:val="16"/>
              </w:rPr>
              <w:t>Chapter 24 – Factors influencing health status and contact with health services</w:t>
            </w:r>
          </w:p>
        </w:tc>
        <w:tc>
          <w:tcPr>
            <w:tcW w:w="2835" w:type="dxa"/>
          </w:tcPr>
          <w:p w14:paraId="30E2A3A1" w14:textId="3511F37F" w:rsidR="003C61F2" w:rsidRPr="00C11EE1" w:rsidRDefault="00DA0313" w:rsidP="00D70D85">
            <w:pPr>
              <w:spacing w:line="480" w:lineRule="auto"/>
              <w:jc w:val="center"/>
              <w:rPr>
                <w:rFonts w:cstheme="minorHAnsi"/>
                <w:bCs/>
                <w:color w:val="0D0D0D"/>
                <w:sz w:val="16"/>
                <w:szCs w:val="16"/>
              </w:rPr>
            </w:pPr>
            <w:r w:rsidRPr="00C11EE1">
              <w:rPr>
                <w:rFonts w:ascii="Segoe UI Symbol" w:hAnsi="Segoe UI Symbol" w:cs="Segoe UI Symbol"/>
                <w:bCs/>
                <w:color w:val="0D0D0D"/>
                <w:sz w:val="16"/>
                <w:szCs w:val="16"/>
              </w:rPr>
              <w:t>☓</w:t>
            </w:r>
          </w:p>
        </w:tc>
      </w:tr>
      <w:tr w:rsidR="003C61F2" w14:paraId="19500D9A" w14:textId="77777777" w:rsidTr="00C11EE1">
        <w:trPr>
          <w:trHeight w:val="567"/>
          <w:jc w:val="center"/>
        </w:trPr>
        <w:tc>
          <w:tcPr>
            <w:tcW w:w="5665" w:type="dxa"/>
          </w:tcPr>
          <w:p w14:paraId="723BA50C" w14:textId="2775BDC8" w:rsidR="003C61F2" w:rsidRPr="00C11EE1" w:rsidRDefault="003C61F2" w:rsidP="00D70D85">
            <w:pPr>
              <w:spacing w:line="480" w:lineRule="auto"/>
              <w:rPr>
                <w:rFonts w:cstheme="minorHAnsi"/>
                <w:sz w:val="16"/>
                <w:szCs w:val="16"/>
              </w:rPr>
            </w:pPr>
            <w:r w:rsidRPr="00C11EE1">
              <w:rPr>
                <w:rFonts w:cstheme="minorHAnsi"/>
                <w:sz w:val="16"/>
                <w:szCs w:val="16"/>
              </w:rPr>
              <w:t xml:space="preserve">Chapter 25 – Codes for special purposes </w:t>
            </w:r>
          </w:p>
        </w:tc>
        <w:tc>
          <w:tcPr>
            <w:tcW w:w="2835" w:type="dxa"/>
          </w:tcPr>
          <w:p w14:paraId="72A75AB7" w14:textId="28EF7AE5" w:rsidR="003C61F2" w:rsidRPr="00C11EE1" w:rsidRDefault="00DA0313" w:rsidP="00D70D85">
            <w:pPr>
              <w:spacing w:line="480" w:lineRule="auto"/>
              <w:jc w:val="center"/>
              <w:rPr>
                <w:rFonts w:cstheme="minorHAnsi"/>
                <w:bCs/>
                <w:color w:val="0D0D0D"/>
                <w:sz w:val="16"/>
                <w:szCs w:val="16"/>
              </w:rPr>
            </w:pPr>
            <w:r w:rsidRPr="00C11EE1">
              <w:rPr>
                <w:rFonts w:ascii="Segoe UI Symbol" w:hAnsi="Segoe UI Symbol" w:cs="Segoe UI Symbol"/>
                <w:bCs/>
                <w:color w:val="0D0D0D"/>
                <w:sz w:val="16"/>
                <w:szCs w:val="16"/>
              </w:rPr>
              <w:t>☓</w:t>
            </w:r>
          </w:p>
        </w:tc>
      </w:tr>
      <w:tr w:rsidR="003C61F2" w14:paraId="4B3BB2AF" w14:textId="77777777" w:rsidTr="00C11EE1">
        <w:trPr>
          <w:trHeight w:val="567"/>
          <w:jc w:val="center"/>
        </w:trPr>
        <w:tc>
          <w:tcPr>
            <w:tcW w:w="5665" w:type="dxa"/>
          </w:tcPr>
          <w:p w14:paraId="76C3FCEE" w14:textId="05B8A583" w:rsidR="003C61F2" w:rsidRPr="00C11EE1" w:rsidRDefault="003C61F2" w:rsidP="00D70D85">
            <w:pPr>
              <w:spacing w:line="480" w:lineRule="auto"/>
              <w:rPr>
                <w:rFonts w:cstheme="minorHAnsi"/>
                <w:sz w:val="16"/>
                <w:szCs w:val="16"/>
              </w:rPr>
            </w:pPr>
            <w:r w:rsidRPr="00C11EE1">
              <w:rPr>
                <w:rFonts w:cstheme="minorHAnsi"/>
                <w:sz w:val="16"/>
                <w:szCs w:val="16"/>
              </w:rPr>
              <w:t>Chapter 26 –Extension Codes</w:t>
            </w:r>
          </w:p>
        </w:tc>
        <w:tc>
          <w:tcPr>
            <w:tcW w:w="2835" w:type="dxa"/>
          </w:tcPr>
          <w:p w14:paraId="28B53840" w14:textId="4D6339C7" w:rsidR="003C61F2" w:rsidRPr="00C11EE1" w:rsidRDefault="00DA0313" w:rsidP="00D70D85">
            <w:pPr>
              <w:spacing w:line="480" w:lineRule="auto"/>
              <w:jc w:val="center"/>
              <w:rPr>
                <w:rFonts w:cstheme="minorHAnsi"/>
                <w:bCs/>
                <w:color w:val="0D0D0D"/>
                <w:sz w:val="16"/>
                <w:szCs w:val="16"/>
              </w:rPr>
            </w:pPr>
            <w:r w:rsidRPr="00C11EE1">
              <w:rPr>
                <w:rFonts w:ascii="Segoe UI Symbol" w:hAnsi="Segoe UI Symbol" w:cs="Segoe UI Symbol"/>
                <w:bCs/>
                <w:color w:val="0D0D0D"/>
                <w:sz w:val="16"/>
                <w:szCs w:val="16"/>
              </w:rPr>
              <w:t>☓</w:t>
            </w:r>
          </w:p>
        </w:tc>
      </w:tr>
      <w:tr w:rsidR="003C61F2" w14:paraId="0816CD4A" w14:textId="77777777" w:rsidTr="00C11EE1">
        <w:trPr>
          <w:trHeight w:val="567"/>
          <w:jc w:val="center"/>
        </w:trPr>
        <w:tc>
          <w:tcPr>
            <w:tcW w:w="5665" w:type="dxa"/>
          </w:tcPr>
          <w:p w14:paraId="32903026" w14:textId="33D8AEA6" w:rsidR="003C61F2" w:rsidRPr="00C11EE1" w:rsidRDefault="003C61F2" w:rsidP="00D70D85">
            <w:pPr>
              <w:spacing w:line="480" w:lineRule="auto"/>
              <w:rPr>
                <w:rFonts w:cstheme="minorHAnsi"/>
                <w:sz w:val="16"/>
                <w:szCs w:val="16"/>
              </w:rPr>
            </w:pPr>
            <w:r w:rsidRPr="00C11EE1">
              <w:rPr>
                <w:rFonts w:cstheme="minorHAnsi"/>
                <w:sz w:val="16"/>
                <w:szCs w:val="16"/>
              </w:rPr>
              <w:t>Chapter 27 – Traditional Medicine</w:t>
            </w:r>
          </w:p>
        </w:tc>
        <w:tc>
          <w:tcPr>
            <w:tcW w:w="2835" w:type="dxa"/>
          </w:tcPr>
          <w:p w14:paraId="23C2ED50" w14:textId="72B2FF88" w:rsidR="003C61F2" w:rsidRPr="00C11EE1" w:rsidRDefault="00DA0313" w:rsidP="00D70D85">
            <w:pPr>
              <w:spacing w:line="480" w:lineRule="auto"/>
              <w:jc w:val="center"/>
              <w:rPr>
                <w:rFonts w:cstheme="minorHAnsi"/>
                <w:bCs/>
                <w:color w:val="0D0D0D"/>
                <w:sz w:val="16"/>
                <w:szCs w:val="16"/>
              </w:rPr>
            </w:pPr>
            <w:r w:rsidRPr="00C11EE1">
              <w:rPr>
                <w:rFonts w:ascii="Segoe UI Symbol" w:hAnsi="Segoe UI Symbol" w:cs="Segoe UI Symbol"/>
                <w:bCs/>
                <w:color w:val="0D0D0D"/>
                <w:sz w:val="16"/>
                <w:szCs w:val="16"/>
              </w:rPr>
              <w:t>☓</w:t>
            </w:r>
          </w:p>
        </w:tc>
      </w:tr>
    </w:tbl>
    <w:p w14:paraId="5AD8BAD5" w14:textId="3DEAA3CC" w:rsidR="00D65C7A" w:rsidRDefault="00D65C7A" w:rsidP="00D70D85">
      <w:pPr>
        <w:spacing w:line="480" w:lineRule="auto"/>
      </w:pPr>
    </w:p>
    <w:p w14:paraId="6D9A9F0D" w14:textId="5FD49CAC" w:rsidR="00F56AA0" w:rsidRDefault="00F56AA0" w:rsidP="00D70D85">
      <w:pPr>
        <w:spacing w:line="480" w:lineRule="auto"/>
      </w:pPr>
    </w:p>
    <w:p w14:paraId="7A8B6280" w14:textId="504EB78B" w:rsidR="00F56AA0" w:rsidRDefault="00F56AA0" w:rsidP="00D70D85">
      <w:pPr>
        <w:spacing w:line="480" w:lineRule="auto"/>
      </w:pPr>
    </w:p>
    <w:p w14:paraId="76E430D3" w14:textId="2B320CFC" w:rsidR="00F56AA0" w:rsidRDefault="00F56AA0" w:rsidP="00D70D85">
      <w:pPr>
        <w:spacing w:line="480" w:lineRule="auto"/>
      </w:pPr>
    </w:p>
    <w:p w14:paraId="3A28DC9D" w14:textId="4CA44E4C" w:rsidR="00F56AA0" w:rsidRDefault="00F56AA0" w:rsidP="00D70D85">
      <w:pPr>
        <w:spacing w:line="480" w:lineRule="auto"/>
      </w:pPr>
    </w:p>
    <w:p w14:paraId="565C9C97" w14:textId="39F024AC" w:rsidR="00F56AA0" w:rsidRDefault="00F56AA0" w:rsidP="00D70D85">
      <w:pPr>
        <w:spacing w:line="480" w:lineRule="auto"/>
      </w:pPr>
    </w:p>
    <w:p w14:paraId="4CBBAFD4" w14:textId="57552D95" w:rsidR="00F56AA0" w:rsidRDefault="00F56AA0" w:rsidP="00D70D85">
      <w:pPr>
        <w:spacing w:line="480" w:lineRule="auto"/>
      </w:pPr>
    </w:p>
    <w:p w14:paraId="79C29799" w14:textId="77777777" w:rsidR="00F56AA0" w:rsidRDefault="00F56AA0" w:rsidP="00D70D85">
      <w:pPr>
        <w:spacing w:line="480" w:lineRule="auto"/>
      </w:pPr>
    </w:p>
    <w:p w14:paraId="5B4D27D0" w14:textId="22051DE2" w:rsidR="00D65C7A" w:rsidRDefault="00A578B2" w:rsidP="00D70D85">
      <w:pPr>
        <w:pStyle w:val="Heading1"/>
        <w:spacing w:line="480" w:lineRule="auto"/>
      </w:pPr>
      <w:bookmarkStart w:id="8" w:name="_Toc126054749"/>
      <w:r>
        <w:t>Chapter 2</w:t>
      </w:r>
      <w:bookmarkEnd w:id="8"/>
    </w:p>
    <w:p w14:paraId="4B0F168C" w14:textId="77777777" w:rsidR="00141082" w:rsidRDefault="00141082" w:rsidP="00D70D85">
      <w:pPr>
        <w:pStyle w:val="Heading2"/>
        <w:spacing w:line="480" w:lineRule="auto"/>
      </w:pPr>
      <w:bookmarkStart w:id="9" w:name="_Toc126054750"/>
      <w:r w:rsidRPr="00141082">
        <w:t>Quality of reporting assessment of included studies with full-text available</w:t>
      </w:r>
      <w:bookmarkEnd w:id="9"/>
    </w:p>
    <w:p w14:paraId="524484F2" w14:textId="77777777" w:rsidR="00D47F99" w:rsidRPr="00D47F99" w:rsidRDefault="00D47F99" w:rsidP="00D70D85">
      <w:pPr>
        <w:spacing w:line="480" w:lineRule="auto"/>
      </w:pPr>
    </w:p>
    <w:tbl>
      <w:tblPr>
        <w:tblW w:w="0" w:type="auto"/>
        <w:tblLook w:val="04A0" w:firstRow="1" w:lastRow="0" w:firstColumn="1" w:lastColumn="0" w:noHBand="0" w:noVBand="1"/>
      </w:tblPr>
      <w:tblGrid>
        <w:gridCol w:w="425"/>
        <w:gridCol w:w="2031"/>
        <w:gridCol w:w="1006"/>
        <w:gridCol w:w="614"/>
        <w:gridCol w:w="639"/>
        <w:gridCol w:w="1108"/>
        <w:gridCol w:w="1136"/>
        <w:gridCol w:w="702"/>
        <w:gridCol w:w="763"/>
        <w:gridCol w:w="614"/>
        <w:gridCol w:w="646"/>
        <w:gridCol w:w="611"/>
        <w:gridCol w:w="1062"/>
        <w:gridCol w:w="662"/>
        <w:gridCol w:w="936"/>
      </w:tblGrid>
      <w:tr w:rsidR="00422514" w:rsidRPr="005C407E" w14:paraId="3CBC167B" w14:textId="77777777" w:rsidTr="006479AC">
        <w:trPr>
          <w:trHeight w:val="737"/>
        </w:trPr>
        <w:tc>
          <w:tcPr>
            <w:tcW w:w="0" w:type="auto"/>
            <w:tcBorders>
              <w:top w:val="nil"/>
              <w:left w:val="nil"/>
              <w:bottom w:val="nil"/>
              <w:right w:val="nil"/>
            </w:tcBorders>
            <w:shd w:val="clear" w:color="auto" w:fill="auto"/>
            <w:noWrap/>
            <w:vAlign w:val="center"/>
            <w:hideMark/>
          </w:tcPr>
          <w:p w14:paraId="205AC2D6" w14:textId="77777777" w:rsidR="005C407E" w:rsidRPr="005C407E" w:rsidRDefault="005C407E" w:rsidP="00D70D85">
            <w:pPr>
              <w:spacing w:after="0" w:line="480" w:lineRule="auto"/>
              <w:rPr>
                <w:rFonts w:eastAsia="Times New Roman" w:cstheme="minorHAnsi"/>
                <w:b/>
                <w:bCs/>
                <w:color w:val="000000"/>
                <w:kern w:val="0"/>
                <w:sz w:val="16"/>
                <w:szCs w:val="16"/>
                <w14:ligatures w14:val="none"/>
              </w:rPr>
            </w:pPr>
            <w:r w:rsidRPr="005C407E">
              <w:rPr>
                <w:rFonts w:eastAsia="Times New Roman" w:cstheme="minorHAnsi"/>
                <w:b/>
                <w:bCs/>
                <w:color w:val="000000"/>
                <w:kern w:val="0"/>
                <w:sz w:val="16"/>
                <w:szCs w:val="16"/>
                <w14:ligatures w14:val="none"/>
              </w:rPr>
              <w:t> </w:t>
            </w:r>
          </w:p>
        </w:tc>
        <w:tc>
          <w:tcPr>
            <w:tcW w:w="0" w:type="auto"/>
            <w:tcBorders>
              <w:top w:val="nil"/>
              <w:left w:val="nil"/>
              <w:bottom w:val="nil"/>
              <w:right w:val="nil"/>
            </w:tcBorders>
            <w:shd w:val="clear" w:color="auto" w:fill="auto"/>
            <w:vAlign w:val="center"/>
            <w:hideMark/>
          </w:tcPr>
          <w:p w14:paraId="54F15240" w14:textId="77777777" w:rsidR="005C407E" w:rsidRPr="005C407E" w:rsidRDefault="005C407E" w:rsidP="00D70D85">
            <w:pPr>
              <w:spacing w:after="0" w:line="480" w:lineRule="auto"/>
              <w:rPr>
                <w:rFonts w:eastAsia="Times New Roman" w:cstheme="minorHAnsi"/>
                <w:b/>
                <w:bCs/>
                <w:color w:val="000000"/>
                <w:kern w:val="0"/>
                <w:sz w:val="16"/>
                <w:szCs w:val="16"/>
                <w14:ligatures w14:val="none"/>
              </w:rPr>
            </w:pPr>
            <w:r w:rsidRPr="005C407E">
              <w:rPr>
                <w:rFonts w:eastAsia="Times New Roman" w:cstheme="minorHAnsi"/>
                <w:b/>
                <w:bCs/>
                <w:color w:val="000000"/>
                <w:kern w:val="0"/>
                <w:sz w:val="16"/>
                <w:szCs w:val="16"/>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8ED382B" w14:textId="77777777" w:rsidR="005C407E" w:rsidRPr="005C407E" w:rsidRDefault="005C407E" w:rsidP="00D70D85">
            <w:pPr>
              <w:spacing w:after="0" w:line="480" w:lineRule="auto"/>
              <w:rPr>
                <w:rFonts w:ascii="Calibri" w:eastAsia="Times New Roman" w:hAnsi="Calibri" w:cs="Calibri"/>
                <w:color w:val="000000"/>
                <w:kern w:val="0"/>
                <w:sz w:val="16"/>
                <w:szCs w:val="16"/>
                <w14:ligatures w14:val="none"/>
              </w:rPr>
            </w:pPr>
            <w:r w:rsidRPr="005C407E">
              <w:rPr>
                <w:rFonts w:ascii="Calibri" w:eastAsia="Times New Roman" w:hAnsi="Calibri" w:cs="Calibri"/>
                <w:color w:val="000000"/>
                <w:kern w:val="0"/>
                <w:sz w:val="16"/>
                <w:szCs w:val="16"/>
                <w14:ligatures w14:val="none"/>
              </w:rPr>
              <w:t xml:space="preserve">Abolhassani et al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4F909812" w14:textId="77777777" w:rsidR="005C407E" w:rsidRPr="005C407E" w:rsidRDefault="005C407E" w:rsidP="00D70D85">
            <w:pPr>
              <w:spacing w:after="0" w:line="480" w:lineRule="auto"/>
              <w:rPr>
                <w:rFonts w:ascii="Calibri" w:eastAsia="Times New Roman" w:hAnsi="Calibri" w:cs="Calibri"/>
                <w:color w:val="000000"/>
                <w:kern w:val="0"/>
                <w:sz w:val="16"/>
                <w:szCs w:val="16"/>
                <w14:ligatures w14:val="none"/>
              </w:rPr>
            </w:pPr>
            <w:r w:rsidRPr="005C407E">
              <w:rPr>
                <w:rFonts w:ascii="Calibri" w:eastAsia="Times New Roman" w:hAnsi="Calibri" w:cs="Calibri"/>
                <w:color w:val="000000"/>
                <w:kern w:val="0"/>
                <w:sz w:val="16"/>
                <w:szCs w:val="16"/>
                <w14:ligatures w14:val="none"/>
              </w:rPr>
              <w:t xml:space="preserve">Café et al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7926CB32" w14:textId="77777777" w:rsidR="005C407E" w:rsidRPr="005C407E" w:rsidRDefault="005C407E" w:rsidP="00D70D85">
            <w:pPr>
              <w:spacing w:after="0" w:line="480" w:lineRule="auto"/>
              <w:rPr>
                <w:rFonts w:ascii="Calibri" w:eastAsia="Times New Roman" w:hAnsi="Calibri" w:cs="Calibri"/>
                <w:color w:val="000000"/>
                <w:kern w:val="0"/>
                <w:sz w:val="16"/>
                <w:szCs w:val="16"/>
                <w14:ligatures w14:val="none"/>
              </w:rPr>
            </w:pPr>
            <w:r w:rsidRPr="005C407E">
              <w:rPr>
                <w:rFonts w:ascii="Calibri" w:eastAsia="Times New Roman" w:hAnsi="Calibri" w:cs="Calibri"/>
                <w:color w:val="000000"/>
                <w:kern w:val="0"/>
                <w:sz w:val="16"/>
                <w:szCs w:val="16"/>
                <w14:ligatures w14:val="none"/>
              </w:rPr>
              <w:t>Chung et al</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604E2324" w14:textId="77777777" w:rsidR="005C407E" w:rsidRPr="005C407E" w:rsidRDefault="005C407E" w:rsidP="00D70D85">
            <w:pPr>
              <w:spacing w:after="0" w:line="480" w:lineRule="auto"/>
              <w:rPr>
                <w:rFonts w:ascii="Calibri" w:eastAsia="Times New Roman" w:hAnsi="Calibri" w:cs="Calibri"/>
                <w:color w:val="000000"/>
                <w:kern w:val="0"/>
                <w:sz w:val="16"/>
                <w:szCs w:val="16"/>
                <w14:ligatures w14:val="none"/>
              </w:rPr>
            </w:pPr>
            <w:r w:rsidRPr="005C407E">
              <w:rPr>
                <w:rFonts w:ascii="Calibri" w:eastAsia="Times New Roman" w:hAnsi="Calibri" w:cs="Calibri"/>
                <w:color w:val="000000"/>
                <w:kern w:val="0"/>
                <w:sz w:val="16"/>
                <w:szCs w:val="16"/>
                <w14:ligatures w14:val="none"/>
              </w:rPr>
              <w:t xml:space="preserve">GBD 2016 MND collaborators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30A6FE29" w14:textId="77777777" w:rsidR="005C407E" w:rsidRPr="005C407E" w:rsidRDefault="005C407E" w:rsidP="00D70D85">
            <w:pPr>
              <w:spacing w:after="0" w:line="480" w:lineRule="auto"/>
              <w:rPr>
                <w:rFonts w:ascii="Calibri" w:eastAsia="Times New Roman" w:hAnsi="Calibri" w:cs="Calibri"/>
                <w:color w:val="000000"/>
                <w:kern w:val="0"/>
                <w:sz w:val="16"/>
                <w:szCs w:val="16"/>
                <w14:ligatures w14:val="none"/>
              </w:rPr>
            </w:pPr>
            <w:r w:rsidRPr="005C407E">
              <w:rPr>
                <w:rFonts w:ascii="Calibri" w:eastAsia="Times New Roman" w:hAnsi="Calibri" w:cs="Calibri"/>
                <w:color w:val="000000"/>
                <w:kern w:val="0"/>
                <w:sz w:val="16"/>
                <w:szCs w:val="16"/>
                <w14:ligatures w14:val="none"/>
              </w:rPr>
              <w:t>GBD 2019 Disease and injuries collaborators</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11713BD2" w14:textId="77777777" w:rsidR="005C407E" w:rsidRPr="005C407E" w:rsidRDefault="005C407E" w:rsidP="00D70D85">
            <w:pPr>
              <w:spacing w:after="0" w:line="480" w:lineRule="auto"/>
              <w:rPr>
                <w:rFonts w:ascii="Calibri" w:eastAsia="Times New Roman" w:hAnsi="Calibri" w:cs="Calibri"/>
                <w:color w:val="000000"/>
                <w:kern w:val="0"/>
                <w:sz w:val="16"/>
                <w:szCs w:val="16"/>
                <w14:ligatures w14:val="none"/>
              </w:rPr>
            </w:pPr>
            <w:r w:rsidRPr="005C407E">
              <w:rPr>
                <w:rFonts w:ascii="Calibri" w:eastAsia="Times New Roman" w:hAnsi="Calibri" w:cs="Calibri"/>
                <w:color w:val="000000"/>
                <w:kern w:val="0"/>
                <w:sz w:val="16"/>
                <w:szCs w:val="16"/>
                <w14:ligatures w14:val="none"/>
              </w:rPr>
              <w:t>Guojun et al</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4010A15C" w14:textId="77777777" w:rsidR="005C407E" w:rsidRPr="005C407E" w:rsidRDefault="005C407E" w:rsidP="00D70D85">
            <w:pPr>
              <w:spacing w:after="0" w:line="480" w:lineRule="auto"/>
              <w:rPr>
                <w:rFonts w:ascii="Calibri" w:eastAsia="Times New Roman" w:hAnsi="Calibri" w:cs="Calibri"/>
                <w:color w:val="000000"/>
                <w:kern w:val="0"/>
                <w:sz w:val="16"/>
                <w:szCs w:val="16"/>
                <w14:ligatures w14:val="none"/>
              </w:rPr>
            </w:pPr>
            <w:r w:rsidRPr="005C407E">
              <w:rPr>
                <w:rFonts w:ascii="Calibri" w:eastAsia="Times New Roman" w:hAnsi="Calibri" w:cs="Calibri"/>
                <w:color w:val="000000"/>
                <w:kern w:val="0"/>
                <w:sz w:val="16"/>
                <w:szCs w:val="16"/>
                <w14:ligatures w14:val="none"/>
              </w:rPr>
              <w:t xml:space="preserve">Henrard et al.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590B177E" w14:textId="77777777" w:rsidR="005C407E" w:rsidRPr="005C407E" w:rsidRDefault="005C407E" w:rsidP="00D70D85">
            <w:pPr>
              <w:spacing w:after="0" w:line="480" w:lineRule="auto"/>
              <w:rPr>
                <w:rFonts w:ascii="Calibri" w:eastAsia="Times New Roman" w:hAnsi="Calibri" w:cs="Calibri"/>
                <w:color w:val="000000"/>
                <w:kern w:val="0"/>
                <w:sz w:val="16"/>
                <w:szCs w:val="16"/>
                <w14:ligatures w14:val="none"/>
              </w:rPr>
            </w:pPr>
            <w:r w:rsidRPr="005C407E">
              <w:rPr>
                <w:rFonts w:ascii="Calibri" w:eastAsia="Times New Roman" w:hAnsi="Calibri" w:cs="Calibri"/>
                <w:color w:val="000000"/>
                <w:kern w:val="0"/>
                <w:sz w:val="16"/>
                <w:szCs w:val="16"/>
                <w14:ligatures w14:val="none"/>
              </w:rPr>
              <w:t>Inês et al</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19912B25" w14:textId="77777777" w:rsidR="005C407E" w:rsidRPr="005C407E" w:rsidRDefault="005C407E" w:rsidP="00D70D85">
            <w:pPr>
              <w:spacing w:after="0" w:line="480" w:lineRule="auto"/>
              <w:rPr>
                <w:rFonts w:ascii="Calibri" w:eastAsia="Times New Roman" w:hAnsi="Calibri" w:cs="Calibri"/>
                <w:color w:val="000000"/>
                <w:kern w:val="0"/>
                <w:sz w:val="16"/>
                <w:szCs w:val="16"/>
                <w14:ligatures w14:val="none"/>
              </w:rPr>
            </w:pPr>
            <w:r w:rsidRPr="005C407E">
              <w:rPr>
                <w:rFonts w:ascii="Calibri" w:eastAsia="Times New Roman" w:hAnsi="Calibri" w:cs="Calibri"/>
                <w:color w:val="000000"/>
                <w:kern w:val="0"/>
                <w:sz w:val="16"/>
                <w:szCs w:val="16"/>
                <w14:ligatures w14:val="none"/>
              </w:rPr>
              <w:t>Kansal et al</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7130F345" w14:textId="77777777" w:rsidR="005C407E" w:rsidRPr="005C407E" w:rsidRDefault="005C407E" w:rsidP="00D70D85">
            <w:pPr>
              <w:spacing w:after="0" w:line="480" w:lineRule="auto"/>
              <w:rPr>
                <w:rFonts w:ascii="Calibri" w:eastAsia="Times New Roman" w:hAnsi="Calibri" w:cs="Calibri"/>
                <w:color w:val="000000"/>
                <w:kern w:val="0"/>
                <w:sz w:val="16"/>
                <w:szCs w:val="16"/>
                <w14:ligatures w14:val="none"/>
              </w:rPr>
            </w:pPr>
            <w:r w:rsidRPr="005C407E">
              <w:rPr>
                <w:rFonts w:ascii="Calibri" w:eastAsia="Times New Roman" w:hAnsi="Calibri" w:cs="Calibri"/>
                <w:color w:val="000000"/>
                <w:kern w:val="0"/>
                <w:sz w:val="16"/>
                <w:szCs w:val="16"/>
                <w14:ligatures w14:val="none"/>
              </w:rPr>
              <w:t>Liu et al</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7DF18D2E" w14:textId="77777777" w:rsidR="005C407E" w:rsidRPr="005C407E" w:rsidRDefault="005C407E" w:rsidP="00D70D85">
            <w:pPr>
              <w:spacing w:after="0" w:line="480" w:lineRule="auto"/>
              <w:rPr>
                <w:rFonts w:ascii="Calibri" w:eastAsia="Times New Roman" w:hAnsi="Calibri" w:cs="Calibri"/>
                <w:color w:val="000000"/>
                <w:kern w:val="0"/>
                <w:sz w:val="16"/>
                <w:szCs w:val="16"/>
                <w14:ligatures w14:val="none"/>
              </w:rPr>
            </w:pPr>
            <w:r w:rsidRPr="005C407E">
              <w:rPr>
                <w:rFonts w:ascii="Calibri" w:eastAsia="Times New Roman" w:hAnsi="Calibri" w:cs="Calibri"/>
                <w:color w:val="000000"/>
                <w:kern w:val="0"/>
                <w:sz w:val="16"/>
                <w:szCs w:val="16"/>
                <w14:ligatures w14:val="none"/>
              </w:rPr>
              <w:t>Odnoletkova et al.</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36C22C4D" w14:textId="77777777" w:rsidR="005C407E" w:rsidRPr="005C407E" w:rsidRDefault="005C407E" w:rsidP="00D70D85">
            <w:pPr>
              <w:spacing w:after="0" w:line="480" w:lineRule="auto"/>
              <w:rPr>
                <w:rFonts w:ascii="Calibri" w:eastAsia="Times New Roman" w:hAnsi="Calibri" w:cs="Calibri"/>
                <w:color w:val="000000"/>
                <w:kern w:val="0"/>
                <w:sz w:val="16"/>
                <w:szCs w:val="16"/>
                <w14:ligatures w14:val="none"/>
              </w:rPr>
            </w:pPr>
            <w:r w:rsidRPr="005C407E">
              <w:rPr>
                <w:rFonts w:ascii="Calibri" w:eastAsia="Times New Roman" w:hAnsi="Calibri" w:cs="Calibri"/>
                <w:color w:val="000000"/>
                <w:kern w:val="0"/>
                <w:sz w:val="16"/>
                <w:szCs w:val="16"/>
                <w14:ligatures w14:val="none"/>
              </w:rPr>
              <w:t xml:space="preserve">Siddiqi et al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522A52EC" w14:textId="77777777" w:rsidR="005C407E" w:rsidRPr="005C407E" w:rsidRDefault="005C407E" w:rsidP="00D70D85">
            <w:pPr>
              <w:spacing w:after="0" w:line="480" w:lineRule="auto"/>
              <w:rPr>
                <w:rFonts w:ascii="Calibri" w:eastAsia="Times New Roman" w:hAnsi="Calibri" w:cs="Calibri"/>
                <w:color w:val="000000"/>
                <w:kern w:val="0"/>
                <w:sz w:val="16"/>
                <w:szCs w:val="16"/>
                <w14:ligatures w14:val="none"/>
              </w:rPr>
            </w:pPr>
            <w:r w:rsidRPr="005C407E">
              <w:rPr>
                <w:rFonts w:ascii="Calibri" w:eastAsia="Times New Roman" w:hAnsi="Calibri" w:cs="Calibri"/>
                <w:color w:val="000000"/>
                <w:kern w:val="0"/>
                <w:sz w:val="16"/>
                <w:szCs w:val="16"/>
                <w14:ligatures w14:val="none"/>
              </w:rPr>
              <w:t>Villaverde-Hueso et al</w:t>
            </w:r>
          </w:p>
        </w:tc>
      </w:tr>
      <w:tr w:rsidR="005104AC" w:rsidRPr="005C407E" w14:paraId="7F16D0BB" w14:textId="77777777" w:rsidTr="006479AC">
        <w:trPr>
          <w:trHeight w:hRule="exact" w:val="737"/>
        </w:trPr>
        <w:tc>
          <w:tcPr>
            <w:tcW w:w="0" w:type="auto"/>
            <w:tcBorders>
              <w:top w:val="single" w:sz="4" w:space="0" w:color="auto"/>
              <w:left w:val="single" w:sz="4" w:space="0" w:color="auto"/>
              <w:bottom w:val="single" w:sz="4" w:space="0" w:color="auto"/>
              <w:right w:val="single" w:sz="4" w:space="0" w:color="auto"/>
            </w:tcBorders>
            <w:shd w:val="clear" w:color="39A183" w:fill="39A183"/>
            <w:vAlign w:val="center"/>
            <w:hideMark/>
          </w:tcPr>
          <w:p w14:paraId="16B731FF" w14:textId="77777777" w:rsidR="005104AC" w:rsidRPr="005C407E" w:rsidRDefault="005104AC" w:rsidP="00D70D85">
            <w:pPr>
              <w:spacing w:after="0" w:line="480" w:lineRule="auto"/>
              <w:rPr>
                <w:rFonts w:eastAsia="Times New Roman" w:cstheme="minorHAnsi"/>
                <w:color w:val="000000"/>
                <w:kern w:val="0"/>
                <w:sz w:val="16"/>
                <w:szCs w:val="16"/>
                <w14:ligatures w14:val="none"/>
              </w:rPr>
            </w:pPr>
            <w:r w:rsidRPr="005C407E">
              <w:rPr>
                <w:rFonts w:eastAsia="Times New Roman" w:cstheme="minorHAnsi"/>
                <w:color w:val="000000"/>
                <w:kern w:val="0"/>
                <w:sz w:val="16"/>
                <w:szCs w:val="16"/>
                <w14:ligatures w14:val="none"/>
              </w:rPr>
              <w:t>A</w:t>
            </w:r>
          </w:p>
        </w:tc>
        <w:tc>
          <w:tcPr>
            <w:tcW w:w="0" w:type="auto"/>
            <w:tcBorders>
              <w:top w:val="single" w:sz="4" w:space="0" w:color="auto"/>
              <w:left w:val="nil"/>
              <w:bottom w:val="single" w:sz="4" w:space="0" w:color="auto"/>
              <w:right w:val="single" w:sz="4" w:space="0" w:color="auto"/>
            </w:tcBorders>
            <w:shd w:val="clear" w:color="39A183" w:fill="39A183"/>
            <w:vAlign w:val="center"/>
            <w:hideMark/>
          </w:tcPr>
          <w:p w14:paraId="0D05B7CA" w14:textId="77777777" w:rsidR="005104AC" w:rsidRPr="005C407E" w:rsidRDefault="005104AC" w:rsidP="00D70D85">
            <w:pPr>
              <w:spacing w:after="0" w:line="480" w:lineRule="auto"/>
              <w:rPr>
                <w:rFonts w:eastAsia="Times New Roman" w:cstheme="minorHAnsi"/>
                <w:color w:val="000000"/>
                <w:kern w:val="0"/>
                <w:sz w:val="16"/>
                <w:szCs w:val="16"/>
                <w14:ligatures w14:val="none"/>
              </w:rPr>
            </w:pPr>
            <w:r w:rsidRPr="005C407E">
              <w:rPr>
                <w:rFonts w:eastAsia="Times New Roman" w:cstheme="minorHAnsi"/>
                <w:color w:val="000000"/>
                <w:kern w:val="0"/>
                <w:sz w:val="16"/>
                <w:szCs w:val="16"/>
                <w14:ligatures w14:val="none"/>
              </w:rPr>
              <w:t>Objectives and funding</w:t>
            </w:r>
          </w:p>
        </w:tc>
        <w:tc>
          <w:tcPr>
            <w:tcW w:w="0" w:type="auto"/>
            <w:gridSpan w:val="13"/>
            <w:tcBorders>
              <w:top w:val="nil"/>
              <w:left w:val="nil"/>
              <w:bottom w:val="single" w:sz="4" w:space="0" w:color="auto"/>
              <w:right w:val="single" w:sz="4" w:space="0" w:color="auto"/>
            </w:tcBorders>
            <w:shd w:val="clear" w:color="000000" w:fill="BFBFBF"/>
            <w:vAlign w:val="center"/>
            <w:hideMark/>
          </w:tcPr>
          <w:p w14:paraId="7E4A7A60" w14:textId="77777777"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55141B93" w14:textId="3323C507"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570A9E01" w14:textId="67A58CB6"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5503140C" w14:textId="7067BEAB"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19B0654C" w14:textId="22489183"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2237DF31" w14:textId="61A88984"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7E324CC8" w14:textId="3F00F15A"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29DDD3A2" w14:textId="48D3BE24"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4623C8A3" w14:textId="3B8CF69E"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60F0DF3C" w14:textId="54A12C0D"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2522BBD3" w14:textId="79021BC9"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3DD50626" w14:textId="19E5EF87"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17359EB9" w14:textId="54723E83"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r>
      <w:tr w:rsidR="00422514" w:rsidRPr="005C407E" w14:paraId="5061E393" w14:textId="77777777" w:rsidTr="006479AC">
        <w:trPr>
          <w:trHeight w:val="737"/>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952989C" w14:textId="77777777" w:rsidR="005C407E" w:rsidRPr="005C407E" w:rsidRDefault="005C407E" w:rsidP="00D70D85">
            <w:pPr>
              <w:spacing w:after="0" w:line="480" w:lineRule="auto"/>
              <w:rPr>
                <w:rFonts w:eastAsia="Times New Roman" w:cstheme="minorHAnsi"/>
                <w:color w:val="000000"/>
                <w:kern w:val="0"/>
                <w:sz w:val="16"/>
                <w:szCs w:val="16"/>
                <w14:ligatures w14:val="none"/>
              </w:rPr>
            </w:pPr>
            <w:r w:rsidRPr="005C407E">
              <w:rPr>
                <w:rFonts w:eastAsia="Times New Roman" w:cstheme="minorHAnsi"/>
                <w:color w:val="000000"/>
                <w:kern w:val="0"/>
                <w:sz w:val="16"/>
                <w:szCs w:val="16"/>
                <w14:ligatures w14:val="none"/>
              </w:rPr>
              <w:t>1</w:t>
            </w:r>
          </w:p>
        </w:tc>
        <w:tc>
          <w:tcPr>
            <w:tcW w:w="0" w:type="auto"/>
            <w:tcBorders>
              <w:top w:val="nil"/>
              <w:left w:val="nil"/>
              <w:bottom w:val="single" w:sz="4" w:space="0" w:color="auto"/>
              <w:right w:val="single" w:sz="4" w:space="0" w:color="auto"/>
            </w:tcBorders>
            <w:shd w:val="clear" w:color="auto" w:fill="auto"/>
            <w:vAlign w:val="center"/>
            <w:hideMark/>
          </w:tcPr>
          <w:p w14:paraId="60B56A1E" w14:textId="77777777" w:rsidR="005C407E" w:rsidRPr="005C407E" w:rsidRDefault="005C407E" w:rsidP="00D70D85">
            <w:pPr>
              <w:spacing w:after="0" w:line="480" w:lineRule="auto"/>
              <w:rPr>
                <w:rFonts w:eastAsia="Times New Roman" w:cstheme="minorHAnsi"/>
                <w:color w:val="000000"/>
                <w:kern w:val="0"/>
                <w:sz w:val="16"/>
                <w:szCs w:val="16"/>
                <w14:ligatures w14:val="none"/>
              </w:rPr>
            </w:pPr>
            <w:r w:rsidRPr="005C407E">
              <w:rPr>
                <w:rFonts w:eastAsia="Times New Roman" w:cstheme="minorHAnsi"/>
                <w:color w:val="000000"/>
                <w:kern w:val="0"/>
                <w:sz w:val="16"/>
                <w:szCs w:val="16"/>
                <w14:ligatures w14:val="none"/>
              </w:rPr>
              <w:t>Define the indicator(s), populations (including age, sex, and geographic entities), and time period(s) for which estimates were made.</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2AB4EBBF"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79C4D8F9"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0FC4B974"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090B4753"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10BBE6C4"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139095BE"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2CCD57C4"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5CACC774"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6B6C9164"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3F12AAE1"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4A3255D3"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08136290"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6AB8D8CB"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r>
      <w:tr w:rsidR="00422514" w:rsidRPr="005C407E" w14:paraId="0DCD3C05" w14:textId="77777777" w:rsidTr="006479AC">
        <w:trPr>
          <w:trHeight w:val="737"/>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6645398" w14:textId="77777777" w:rsidR="005C407E" w:rsidRPr="005C407E" w:rsidRDefault="005C407E" w:rsidP="00D70D85">
            <w:pPr>
              <w:spacing w:after="0" w:line="480" w:lineRule="auto"/>
              <w:rPr>
                <w:rFonts w:eastAsia="Times New Roman" w:cstheme="minorHAnsi"/>
                <w:color w:val="000000"/>
                <w:kern w:val="0"/>
                <w:sz w:val="16"/>
                <w:szCs w:val="16"/>
                <w14:ligatures w14:val="none"/>
              </w:rPr>
            </w:pPr>
            <w:r w:rsidRPr="005C407E">
              <w:rPr>
                <w:rFonts w:eastAsia="Times New Roman" w:cstheme="minorHAnsi"/>
                <w:color w:val="000000"/>
                <w:kern w:val="0"/>
                <w:sz w:val="16"/>
                <w:szCs w:val="16"/>
                <w14:ligatures w14:val="none"/>
              </w:rPr>
              <w:t>2</w:t>
            </w:r>
          </w:p>
        </w:tc>
        <w:tc>
          <w:tcPr>
            <w:tcW w:w="0" w:type="auto"/>
            <w:tcBorders>
              <w:top w:val="nil"/>
              <w:left w:val="nil"/>
              <w:bottom w:val="single" w:sz="4" w:space="0" w:color="auto"/>
              <w:right w:val="single" w:sz="4" w:space="0" w:color="auto"/>
            </w:tcBorders>
            <w:shd w:val="clear" w:color="auto" w:fill="auto"/>
            <w:vAlign w:val="center"/>
            <w:hideMark/>
          </w:tcPr>
          <w:p w14:paraId="61E7DC36" w14:textId="77777777" w:rsidR="005C407E" w:rsidRPr="005C407E" w:rsidRDefault="005C407E" w:rsidP="00D70D85">
            <w:pPr>
              <w:spacing w:after="0" w:line="480" w:lineRule="auto"/>
              <w:rPr>
                <w:rFonts w:eastAsia="Times New Roman" w:cstheme="minorHAnsi"/>
                <w:color w:val="000000"/>
                <w:kern w:val="0"/>
                <w:sz w:val="16"/>
                <w:szCs w:val="16"/>
                <w14:ligatures w14:val="none"/>
              </w:rPr>
            </w:pPr>
            <w:r w:rsidRPr="005C407E">
              <w:rPr>
                <w:rFonts w:eastAsia="Times New Roman" w:cstheme="minorHAnsi"/>
                <w:color w:val="000000"/>
                <w:kern w:val="0"/>
                <w:sz w:val="16"/>
                <w:szCs w:val="16"/>
                <w14:ligatures w14:val="none"/>
              </w:rPr>
              <w:t>List the funding sources for the work.</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16F7F656"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41B1F83D"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638D226F"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386EFA34"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14817CBA"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469AAB42"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36A8EBF4"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0970B57A"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43EEC7E3"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3A771CA4"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06929CDE"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4198A998"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18AF07DC"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r>
      <w:tr w:rsidR="005104AC" w:rsidRPr="005C407E" w14:paraId="78DB50C1" w14:textId="77777777" w:rsidTr="006479AC">
        <w:trPr>
          <w:trHeight w:hRule="exact" w:val="737"/>
        </w:trPr>
        <w:tc>
          <w:tcPr>
            <w:tcW w:w="0" w:type="auto"/>
            <w:tcBorders>
              <w:top w:val="nil"/>
              <w:left w:val="single" w:sz="4" w:space="0" w:color="auto"/>
              <w:bottom w:val="single" w:sz="4" w:space="0" w:color="auto"/>
              <w:right w:val="single" w:sz="4" w:space="0" w:color="auto"/>
            </w:tcBorders>
            <w:shd w:val="clear" w:color="39A183" w:fill="39A183"/>
            <w:noWrap/>
            <w:vAlign w:val="center"/>
            <w:hideMark/>
          </w:tcPr>
          <w:p w14:paraId="15844F08" w14:textId="77777777" w:rsidR="005104AC" w:rsidRPr="005C407E" w:rsidRDefault="005104AC" w:rsidP="00D70D85">
            <w:pPr>
              <w:spacing w:after="0" w:line="480" w:lineRule="auto"/>
              <w:rPr>
                <w:rFonts w:eastAsia="Times New Roman" w:cstheme="minorHAnsi"/>
                <w:color w:val="000000"/>
                <w:kern w:val="0"/>
                <w:sz w:val="16"/>
                <w:szCs w:val="16"/>
                <w14:ligatures w14:val="none"/>
              </w:rPr>
            </w:pPr>
            <w:r w:rsidRPr="005C407E">
              <w:rPr>
                <w:rFonts w:eastAsia="Times New Roman" w:cstheme="minorHAnsi"/>
                <w:color w:val="000000"/>
                <w:kern w:val="0"/>
                <w:sz w:val="16"/>
                <w:szCs w:val="16"/>
                <w14:ligatures w14:val="none"/>
              </w:rPr>
              <w:lastRenderedPageBreak/>
              <w:t>B</w:t>
            </w:r>
          </w:p>
        </w:tc>
        <w:tc>
          <w:tcPr>
            <w:tcW w:w="0" w:type="auto"/>
            <w:tcBorders>
              <w:top w:val="nil"/>
              <w:left w:val="nil"/>
              <w:bottom w:val="single" w:sz="4" w:space="0" w:color="auto"/>
              <w:right w:val="single" w:sz="4" w:space="0" w:color="auto"/>
            </w:tcBorders>
            <w:shd w:val="clear" w:color="39A183" w:fill="39A183"/>
            <w:vAlign w:val="center"/>
            <w:hideMark/>
          </w:tcPr>
          <w:p w14:paraId="0FD896C3" w14:textId="77777777" w:rsidR="005104AC" w:rsidRPr="005C407E" w:rsidRDefault="005104AC" w:rsidP="00D70D85">
            <w:pPr>
              <w:spacing w:after="0" w:line="480" w:lineRule="auto"/>
              <w:rPr>
                <w:rFonts w:eastAsia="Times New Roman" w:cstheme="minorHAnsi"/>
                <w:color w:val="000000"/>
                <w:kern w:val="0"/>
                <w:sz w:val="16"/>
                <w:szCs w:val="16"/>
                <w14:ligatures w14:val="none"/>
              </w:rPr>
            </w:pPr>
            <w:r w:rsidRPr="005C407E">
              <w:rPr>
                <w:rFonts w:eastAsia="Times New Roman" w:cstheme="minorHAnsi"/>
                <w:color w:val="000000"/>
                <w:kern w:val="0"/>
                <w:sz w:val="16"/>
                <w:szCs w:val="16"/>
                <w14:ligatures w14:val="none"/>
              </w:rPr>
              <w:t>Data inputs</w:t>
            </w:r>
          </w:p>
        </w:tc>
        <w:tc>
          <w:tcPr>
            <w:tcW w:w="0" w:type="auto"/>
            <w:gridSpan w:val="13"/>
            <w:tcBorders>
              <w:top w:val="nil"/>
              <w:left w:val="nil"/>
              <w:bottom w:val="single" w:sz="4" w:space="0" w:color="auto"/>
              <w:right w:val="single" w:sz="4" w:space="0" w:color="auto"/>
            </w:tcBorders>
            <w:shd w:val="clear" w:color="000000" w:fill="BFBFBF"/>
            <w:noWrap/>
            <w:vAlign w:val="center"/>
            <w:hideMark/>
          </w:tcPr>
          <w:p w14:paraId="07ED9B30" w14:textId="77777777"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4790BD67" w14:textId="4F15871F"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686C802C" w14:textId="366B25AA"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1EB30516" w14:textId="28F55FE4"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4382EE12" w14:textId="0882D85C"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7967F8CF" w14:textId="0BB896EE"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5AC4582A" w14:textId="775B01FB"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2E5C5394" w14:textId="2C3079FB"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3E89AE6A" w14:textId="50858C18"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55658BAA" w14:textId="3988574B"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51800D5D" w14:textId="1FBA9EA9"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781D428A" w14:textId="028C0A9E"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5EAB9E0D" w14:textId="339F0F5D"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r>
      <w:tr w:rsidR="005104AC" w:rsidRPr="005C407E" w14:paraId="436DE8B8" w14:textId="77777777" w:rsidTr="006479AC">
        <w:trPr>
          <w:trHeight w:hRule="exact" w:val="1021"/>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0B5FBDF" w14:textId="77777777" w:rsidR="005104AC" w:rsidRPr="005C407E" w:rsidRDefault="005104AC" w:rsidP="00D70D85">
            <w:pPr>
              <w:spacing w:after="0" w:line="480" w:lineRule="auto"/>
              <w:rPr>
                <w:rFonts w:eastAsia="Times New Roman" w:cstheme="minorHAnsi"/>
                <w:i/>
                <w:iCs/>
                <w:color w:val="7F7F7F"/>
                <w:kern w:val="0"/>
                <w:sz w:val="16"/>
                <w:szCs w:val="16"/>
                <w14:ligatures w14:val="none"/>
              </w:rPr>
            </w:pPr>
            <w:r w:rsidRPr="005C407E">
              <w:rPr>
                <w:rFonts w:eastAsia="Times New Roman" w:cstheme="minorHAnsi"/>
                <w:i/>
                <w:iCs/>
                <w:color w:val="7F7F7F"/>
                <w:kern w:val="0"/>
                <w:sz w:val="16"/>
                <w:szCs w:val="16"/>
                <w14:ligatures w14:val="none"/>
              </w:rPr>
              <w:t>B.1</w:t>
            </w:r>
          </w:p>
        </w:tc>
        <w:tc>
          <w:tcPr>
            <w:tcW w:w="0" w:type="auto"/>
            <w:tcBorders>
              <w:top w:val="nil"/>
              <w:left w:val="nil"/>
              <w:bottom w:val="single" w:sz="4" w:space="0" w:color="auto"/>
              <w:right w:val="single" w:sz="4" w:space="0" w:color="auto"/>
            </w:tcBorders>
            <w:shd w:val="clear" w:color="auto" w:fill="auto"/>
            <w:vAlign w:val="center"/>
            <w:hideMark/>
          </w:tcPr>
          <w:p w14:paraId="308C41F3" w14:textId="77777777" w:rsidR="005104AC" w:rsidRPr="005C407E" w:rsidRDefault="005104AC" w:rsidP="00D70D85">
            <w:pPr>
              <w:spacing w:after="0" w:line="480" w:lineRule="auto"/>
              <w:rPr>
                <w:rFonts w:eastAsia="Times New Roman" w:cstheme="minorHAnsi"/>
                <w:i/>
                <w:iCs/>
                <w:color w:val="7F7F7F"/>
                <w:kern w:val="0"/>
                <w:sz w:val="16"/>
                <w:szCs w:val="16"/>
                <w14:ligatures w14:val="none"/>
              </w:rPr>
            </w:pPr>
            <w:r w:rsidRPr="005C407E">
              <w:rPr>
                <w:rFonts w:eastAsia="Times New Roman" w:cstheme="minorHAnsi"/>
                <w:i/>
                <w:iCs/>
                <w:color w:val="7F7F7F"/>
                <w:kern w:val="0"/>
                <w:sz w:val="16"/>
                <w:szCs w:val="16"/>
                <w14:ligatures w14:val="none"/>
              </w:rPr>
              <w:t>For all data inputs from multiple sources that are synthesised as part of the study:</w:t>
            </w:r>
          </w:p>
        </w:tc>
        <w:tc>
          <w:tcPr>
            <w:tcW w:w="0" w:type="auto"/>
            <w:gridSpan w:val="13"/>
            <w:tcBorders>
              <w:top w:val="nil"/>
              <w:left w:val="nil"/>
              <w:bottom w:val="single" w:sz="4" w:space="0" w:color="auto"/>
              <w:right w:val="single" w:sz="4" w:space="0" w:color="auto"/>
            </w:tcBorders>
            <w:shd w:val="clear" w:color="000000" w:fill="BFBFBF"/>
            <w:noWrap/>
            <w:vAlign w:val="center"/>
            <w:hideMark/>
          </w:tcPr>
          <w:p w14:paraId="473D0837" w14:textId="77777777"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48D2846C" w14:textId="4723E60B"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3A389EC9" w14:textId="59DE8649"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36AE685B" w14:textId="217C5794"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2AD592D1" w14:textId="2A5FC251"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63748BEC" w14:textId="726F1716"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1568516B" w14:textId="7E5D7C3F"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55A2E9CA" w14:textId="6493CE90"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222E6D88" w14:textId="71EABEB4"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37E7FC28" w14:textId="78E271A3"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1D38CDAA" w14:textId="489C86B0"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1652E2E7" w14:textId="0CE73715"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2125D520" w14:textId="537A4FC4"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r>
      <w:tr w:rsidR="00422514" w:rsidRPr="005C407E" w14:paraId="697E76BA" w14:textId="77777777" w:rsidTr="006479AC">
        <w:trPr>
          <w:trHeight w:val="737"/>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A85A83E" w14:textId="77777777" w:rsidR="005C407E" w:rsidRPr="005C407E" w:rsidRDefault="005C407E" w:rsidP="00D70D85">
            <w:pPr>
              <w:spacing w:after="0" w:line="480" w:lineRule="auto"/>
              <w:rPr>
                <w:rFonts w:eastAsia="Times New Roman" w:cstheme="minorHAnsi"/>
                <w:color w:val="000000"/>
                <w:kern w:val="0"/>
                <w:sz w:val="16"/>
                <w:szCs w:val="16"/>
                <w14:ligatures w14:val="none"/>
              </w:rPr>
            </w:pPr>
            <w:r w:rsidRPr="005C407E">
              <w:rPr>
                <w:rFonts w:eastAsia="Times New Roman" w:cstheme="minorHAnsi"/>
                <w:color w:val="000000"/>
                <w:kern w:val="0"/>
                <w:sz w:val="16"/>
                <w:szCs w:val="16"/>
                <w14:ligatures w14:val="none"/>
              </w:rPr>
              <w:t>3</w:t>
            </w:r>
          </w:p>
        </w:tc>
        <w:tc>
          <w:tcPr>
            <w:tcW w:w="0" w:type="auto"/>
            <w:tcBorders>
              <w:top w:val="nil"/>
              <w:left w:val="nil"/>
              <w:bottom w:val="single" w:sz="4" w:space="0" w:color="auto"/>
              <w:right w:val="single" w:sz="4" w:space="0" w:color="auto"/>
            </w:tcBorders>
            <w:shd w:val="clear" w:color="auto" w:fill="auto"/>
            <w:vAlign w:val="center"/>
            <w:hideMark/>
          </w:tcPr>
          <w:p w14:paraId="249444B7" w14:textId="77777777" w:rsidR="005C407E" w:rsidRPr="005C407E" w:rsidRDefault="005C407E" w:rsidP="00D70D85">
            <w:pPr>
              <w:spacing w:after="0" w:line="480" w:lineRule="auto"/>
              <w:rPr>
                <w:rFonts w:eastAsia="Times New Roman" w:cstheme="minorHAnsi"/>
                <w:color w:val="000000"/>
                <w:kern w:val="0"/>
                <w:sz w:val="16"/>
                <w:szCs w:val="16"/>
                <w14:ligatures w14:val="none"/>
              </w:rPr>
            </w:pPr>
            <w:r w:rsidRPr="005C407E">
              <w:rPr>
                <w:rFonts w:eastAsia="Times New Roman" w:cstheme="minorHAnsi"/>
                <w:color w:val="000000"/>
                <w:kern w:val="0"/>
                <w:sz w:val="16"/>
                <w:szCs w:val="16"/>
                <w14:ligatures w14:val="none"/>
              </w:rPr>
              <w:t>Describe how the data were identified and how the data were accessed.</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671CF36D"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5CB3795C"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6C439350"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77775C8B"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392643B2"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0BFFDF9B"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7231EBE9"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0034491A"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70E51CDF"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20917A38"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080A8B17"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1786B58B"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25EF5437"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r>
      <w:tr w:rsidR="00422514" w:rsidRPr="005C407E" w14:paraId="33A50EE9" w14:textId="77777777" w:rsidTr="006479AC">
        <w:trPr>
          <w:trHeight w:val="737"/>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39DB8FA" w14:textId="77777777" w:rsidR="005C407E" w:rsidRPr="005C407E" w:rsidRDefault="005C407E" w:rsidP="00D70D85">
            <w:pPr>
              <w:spacing w:after="0" w:line="480" w:lineRule="auto"/>
              <w:rPr>
                <w:rFonts w:eastAsia="Times New Roman" w:cstheme="minorHAnsi"/>
                <w:color w:val="000000"/>
                <w:kern w:val="0"/>
                <w:sz w:val="16"/>
                <w:szCs w:val="16"/>
                <w14:ligatures w14:val="none"/>
              </w:rPr>
            </w:pPr>
            <w:r w:rsidRPr="005C407E">
              <w:rPr>
                <w:rFonts w:eastAsia="Times New Roman" w:cstheme="minorHAnsi"/>
                <w:color w:val="000000"/>
                <w:kern w:val="0"/>
                <w:sz w:val="16"/>
                <w:szCs w:val="16"/>
                <w14:ligatures w14:val="none"/>
              </w:rPr>
              <w:t>4</w:t>
            </w:r>
          </w:p>
        </w:tc>
        <w:tc>
          <w:tcPr>
            <w:tcW w:w="0" w:type="auto"/>
            <w:tcBorders>
              <w:top w:val="nil"/>
              <w:left w:val="nil"/>
              <w:bottom w:val="single" w:sz="4" w:space="0" w:color="auto"/>
              <w:right w:val="single" w:sz="4" w:space="0" w:color="auto"/>
            </w:tcBorders>
            <w:shd w:val="clear" w:color="auto" w:fill="auto"/>
            <w:vAlign w:val="center"/>
            <w:hideMark/>
          </w:tcPr>
          <w:p w14:paraId="44CE2EE1" w14:textId="77777777" w:rsidR="005C407E" w:rsidRPr="005C407E" w:rsidRDefault="005C407E" w:rsidP="00D70D85">
            <w:pPr>
              <w:spacing w:after="0" w:line="480" w:lineRule="auto"/>
              <w:rPr>
                <w:rFonts w:eastAsia="Times New Roman" w:cstheme="minorHAnsi"/>
                <w:color w:val="000000"/>
                <w:kern w:val="0"/>
                <w:sz w:val="16"/>
                <w:szCs w:val="16"/>
                <w14:ligatures w14:val="none"/>
              </w:rPr>
            </w:pPr>
            <w:r w:rsidRPr="005C407E">
              <w:rPr>
                <w:rFonts w:eastAsia="Times New Roman" w:cstheme="minorHAnsi"/>
                <w:color w:val="000000"/>
                <w:kern w:val="0"/>
                <w:sz w:val="16"/>
                <w:szCs w:val="16"/>
                <w14:ligatures w14:val="none"/>
              </w:rPr>
              <w:t>Specify the inclusion and exclusion criteria. Identify all ad-hoc exclusions.</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34E94255"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73A2937D"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3F010FBB"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26C55360"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7B1C4690"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06CC0777"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5C470B2A"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2C84272C"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64DF7F73"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6D294F04"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64C95066"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1A1E5450"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18955330"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r>
      <w:tr w:rsidR="00422514" w:rsidRPr="005C407E" w14:paraId="405D180F" w14:textId="77777777" w:rsidTr="006479AC">
        <w:trPr>
          <w:trHeight w:val="737"/>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E39DC81" w14:textId="77777777" w:rsidR="005C407E" w:rsidRPr="005C407E" w:rsidRDefault="005C407E" w:rsidP="00D70D85">
            <w:pPr>
              <w:spacing w:after="0" w:line="480" w:lineRule="auto"/>
              <w:rPr>
                <w:rFonts w:eastAsia="Times New Roman" w:cstheme="minorHAnsi"/>
                <w:color w:val="000000"/>
                <w:kern w:val="0"/>
                <w:sz w:val="16"/>
                <w:szCs w:val="16"/>
                <w14:ligatures w14:val="none"/>
              </w:rPr>
            </w:pPr>
            <w:r w:rsidRPr="005C407E">
              <w:rPr>
                <w:rFonts w:eastAsia="Times New Roman" w:cstheme="minorHAnsi"/>
                <w:color w:val="000000"/>
                <w:kern w:val="0"/>
                <w:sz w:val="16"/>
                <w:szCs w:val="16"/>
                <w14:ligatures w14:val="none"/>
              </w:rPr>
              <w:t>5</w:t>
            </w:r>
          </w:p>
        </w:tc>
        <w:tc>
          <w:tcPr>
            <w:tcW w:w="0" w:type="auto"/>
            <w:tcBorders>
              <w:top w:val="nil"/>
              <w:left w:val="nil"/>
              <w:bottom w:val="single" w:sz="4" w:space="0" w:color="auto"/>
              <w:right w:val="single" w:sz="4" w:space="0" w:color="auto"/>
            </w:tcBorders>
            <w:shd w:val="clear" w:color="auto" w:fill="auto"/>
            <w:vAlign w:val="center"/>
            <w:hideMark/>
          </w:tcPr>
          <w:p w14:paraId="6CCD3539" w14:textId="77777777" w:rsidR="005C407E" w:rsidRPr="005C407E" w:rsidRDefault="005C407E" w:rsidP="00D70D85">
            <w:pPr>
              <w:spacing w:after="0" w:line="480" w:lineRule="auto"/>
              <w:rPr>
                <w:rFonts w:eastAsia="Times New Roman" w:cstheme="minorHAnsi"/>
                <w:color w:val="000000"/>
                <w:kern w:val="0"/>
                <w:sz w:val="16"/>
                <w:szCs w:val="16"/>
                <w14:ligatures w14:val="none"/>
              </w:rPr>
            </w:pPr>
            <w:r w:rsidRPr="005C407E">
              <w:rPr>
                <w:rFonts w:eastAsia="Times New Roman" w:cstheme="minorHAnsi"/>
                <w:color w:val="000000"/>
                <w:kern w:val="0"/>
                <w:sz w:val="16"/>
                <w:szCs w:val="16"/>
                <w14:ligatures w14:val="none"/>
              </w:rPr>
              <w:t xml:space="preserve">Provide information about all included data sources and their main characteristics. For each data source used, report reference information or contact name/institution, population represented, data collection method, year(s) of data collection, sex and age range, diagnostic criteria or </w:t>
            </w:r>
            <w:r w:rsidRPr="005C407E">
              <w:rPr>
                <w:rFonts w:eastAsia="Times New Roman" w:cstheme="minorHAnsi"/>
                <w:color w:val="000000"/>
                <w:kern w:val="0"/>
                <w:sz w:val="16"/>
                <w:szCs w:val="16"/>
                <w14:ligatures w14:val="none"/>
              </w:rPr>
              <w:lastRenderedPageBreak/>
              <w:t>measurement method, and sample size, as relevant.</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177FCF49"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lastRenderedPageBreak/>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1D3FD580"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34EE48E5"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346F5847"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2E9A6287"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73C29A80"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0BAE08F4"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2E9A3436"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6CD1BE9A"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458A029F"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5A935E29"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629020E9"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4E4B7890"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r>
      <w:tr w:rsidR="00422514" w:rsidRPr="005C407E" w14:paraId="7248E2FE" w14:textId="77777777" w:rsidTr="006479AC">
        <w:trPr>
          <w:trHeight w:val="737"/>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E70D8EE" w14:textId="77777777" w:rsidR="005C407E" w:rsidRPr="005C407E" w:rsidRDefault="005C407E" w:rsidP="00D70D85">
            <w:pPr>
              <w:spacing w:after="0" w:line="480" w:lineRule="auto"/>
              <w:rPr>
                <w:rFonts w:eastAsia="Times New Roman" w:cstheme="minorHAnsi"/>
                <w:color w:val="000000"/>
                <w:kern w:val="0"/>
                <w:sz w:val="16"/>
                <w:szCs w:val="16"/>
                <w14:ligatures w14:val="none"/>
              </w:rPr>
            </w:pPr>
            <w:r w:rsidRPr="005C407E">
              <w:rPr>
                <w:rFonts w:eastAsia="Times New Roman" w:cstheme="minorHAnsi"/>
                <w:color w:val="000000"/>
                <w:kern w:val="0"/>
                <w:sz w:val="16"/>
                <w:szCs w:val="16"/>
                <w14:ligatures w14:val="none"/>
              </w:rPr>
              <w:t>6</w:t>
            </w:r>
          </w:p>
        </w:tc>
        <w:tc>
          <w:tcPr>
            <w:tcW w:w="0" w:type="auto"/>
            <w:tcBorders>
              <w:top w:val="nil"/>
              <w:left w:val="nil"/>
              <w:bottom w:val="single" w:sz="4" w:space="0" w:color="auto"/>
              <w:right w:val="single" w:sz="4" w:space="0" w:color="auto"/>
            </w:tcBorders>
            <w:shd w:val="clear" w:color="auto" w:fill="auto"/>
            <w:vAlign w:val="center"/>
            <w:hideMark/>
          </w:tcPr>
          <w:p w14:paraId="5A3F085D" w14:textId="77777777" w:rsidR="005C407E" w:rsidRPr="005C407E" w:rsidRDefault="005C407E" w:rsidP="00D70D85">
            <w:pPr>
              <w:spacing w:after="0" w:line="480" w:lineRule="auto"/>
              <w:rPr>
                <w:rFonts w:eastAsia="Times New Roman" w:cstheme="minorHAnsi"/>
                <w:color w:val="000000"/>
                <w:kern w:val="0"/>
                <w:sz w:val="16"/>
                <w:szCs w:val="16"/>
                <w14:ligatures w14:val="none"/>
              </w:rPr>
            </w:pPr>
            <w:r w:rsidRPr="005C407E">
              <w:rPr>
                <w:rFonts w:eastAsia="Times New Roman" w:cstheme="minorHAnsi"/>
                <w:color w:val="000000"/>
                <w:kern w:val="0"/>
                <w:sz w:val="16"/>
                <w:szCs w:val="16"/>
                <w14:ligatures w14:val="none"/>
              </w:rPr>
              <w:t>Identify and describe any categories of input data that have potentially important biases (eg, based on characteristics listed in item 5).</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3F30B2D3"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4A4916BA"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70F9C1BF"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388AB6F8"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3C9A283A"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010614A3"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61526357"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30B9EE4E"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67F7E247"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2BB0A39F"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3281DED5"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3B4E6393"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494EE235"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r>
      <w:tr w:rsidR="005104AC" w:rsidRPr="005C407E" w14:paraId="098C8003" w14:textId="77777777" w:rsidTr="006479AC">
        <w:trPr>
          <w:trHeight w:hRule="exact" w:val="1021"/>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1391F02" w14:textId="77777777" w:rsidR="005104AC" w:rsidRPr="005C407E" w:rsidRDefault="005104AC" w:rsidP="00D70D85">
            <w:pPr>
              <w:spacing w:after="0" w:line="480" w:lineRule="auto"/>
              <w:rPr>
                <w:rFonts w:eastAsia="Times New Roman" w:cstheme="minorHAnsi"/>
                <w:i/>
                <w:iCs/>
                <w:color w:val="7F7F7F"/>
                <w:kern w:val="0"/>
                <w:sz w:val="16"/>
                <w:szCs w:val="16"/>
                <w14:ligatures w14:val="none"/>
              </w:rPr>
            </w:pPr>
            <w:r w:rsidRPr="005C407E">
              <w:rPr>
                <w:rFonts w:eastAsia="Times New Roman" w:cstheme="minorHAnsi"/>
                <w:i/>
                <w:iCs/>
                <w:color w:val="7F7F7F"/>
                <w:kern w:val="0"/>
                <w:sz w:val="16"/>
                <w:szCs w:val="16"/>
                <w14:ligatures w14:val="none"/>
              </w:rPr>
              <w:t>B.2</w:t>
            </w:r>
          </w:p>
        </w:tc>
        <w:tc>
          <w:tcPr>
            <w:tcW w:w="0" w:type="auto"/>
            <w:tcBorders>
              <w:top w:val="nil"/>
              <w:left w:val="nil"/>
              <w:bottom w:val="single" w:sz="4" w:space="0" w:color="auto"/>
              <w:right w:val="single" w:sz="4" w:space="0" w:color="auto"/>
            </w:tcBorders>
            <w:shd w:val="clear" w:color="auto" w:fill="auto"/>
            <w:vAlign w:val="center"/>
            <w:hideMark/>
          </w:tcPr>
          <w:p w14:paraId="37678FEE" w14:textId="77777777" w:rsidR="005104AC" w:rsidRPr="005C407E" w:rsidRDefault="005104AC" w:rsidP="00D70D85">
            <w:pPr>
              <w:spacing w:after="0" w:line="480" w:lineRule="auto"/>
              <w:rPr>
                <w:rFonts w:eastAsia="Times New Roman" w:cstheme="minorHAnsi"/>
                <w:i/>
                <w:iCs/>
                <w:color w:val="7F7F7F"/>
                <w:kern w:val="0"/>
                <w:sz w:val="16"/>
                <w:szCs w:val="16"/>
                <w14:ligatures w14:val="none"/>
              </w:rPr>
            </w:pPr>
            <w:r w:rsidRPr="005C407E">
              <w:rPr>
                <w:rFonts w:eastAsia="Times New Roman" w:cstheme="minorHAnsi"/>
                <w:i/>
                <w:iCs/>
                <w:color w:val="7F7F7F"/>
                <w:kern w:val="0"/>
                <w:sz w:val="16"/>
                <w:szCs w:val="16"/>
                <w14:ligatures w14:val="none"/>
              </w:rPr>
              <w:t>For data inputs that contribute to the analysis but were not synthesised as part of the study:</w:t>
            </w:r>
          </w:p>
        </w:tc>
        <w:tc>
          <w:tcPr>
            <w:tcW w:w="0" w:type="auto"/>
            <w:gridSpan w:val="13"/>
            <w:tcBorders>
              <w:top w:val="nil"/>
              <w:left w:val="nil"/>
              <w:bottom w:val="single" w:sz="4" w:space="0" w:color="auto"/>
              <w:right w:val="single" w:sz="4" w:space="0" w:color="auto"/>
            </w:tcBorders>
            <w:shd w:val="clear" w:color="000000" w:fill="BFBFBF"/>
            <w:noWrap/>
            <w:vAlign w:val="center"/>
            <w:hideMark/>
          </w:tcPr>
          <w:p w14:paraId="2251E379" w14:textId="77777777"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09617670" w14:textId="2C3903C2"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6E62FDAA" w14:textId="7699E7E0"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432F2B69" w14:textId="11A47D2E"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2EF85556" w14:textId="11C1643D"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4F21139E" w14:textId="26A8A616"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013C1542" w14:textId="712FBAE0"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0B380E88" w14:textId="08C824E5"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1406C380" w14:textId="697D6928"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0A030694" w14:textId="7819E22D"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0DAE5B25" w14:textId="0297862C"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647E42EE" w14:textId="4688EB0E"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68727201" w14:textId="3037B743"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r>
      <w:tr w:rsidR="00422514" w:rsidRPr="005C407E" w14:paraId="093C28A9" w14:textId="77777777" w:rsidTr="006479AC">
        <w:trPr>
          <w:trHeight w:val="737"/>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E1798ED" w14:textId="77777777" w:rsidR="005C407E" w:rsidRPr="005C407E" w:rsidRDefault="005C407E" w:rsidP="00D70D85">
            <w:pPr>
              <w:spacing w:after="0" w:line="480" w:lineRule="auto"/>
              <w:rPr>
                <w:rFonts w:eastAsia="Times New Roman" w:cstheme="minorHAnsi"/>
                <w:color w:val="000000"/>
                <w:kern w:val="0"/>
                <w:sz w:val="16"/>
                <w:szCs w:val="16"/>
                <w14:ligatures w14:val="none"/>
              </w:rPr>
            </w:pPr>
            <w:r w:rsidRPr="005C407E">
              <w:rPr>
                <w:rFonts w:eastAsia="Times New Roman" w:cstheme="minorHAnsi"/>
                <w:color w:val="000000"/>
                <w:kern w:val="0"/>
                <w:sz w:val="16"/>
                <w:szCs w:val="16"/>
                <w14:ligatures w14:val="none"/>
              </w:rPr>
              <w:t>7</w:t>
            </w:r>
          </w:p>
        </w:tc>
        <w:tc>
          <w:tcPr>
            <w:tcW w:w="0" w:type="auto"/>
            <w:tcBorders>
              <w:top w:val="nil"/>
              <w:left w:val="nil"/>
              <w:bottom w:val="single" w:sz="4" w:space="0" w:color="auto"/>
              <w:right w:val="single" w:sz="4" w:space="0" w:color="auto"/>
            </w:tcBorders>
            <w:shd w:val="clear" w:color="auto" w:fill="auto"/>
            <w:vAlign w:val="center"/>
            <w:hideMark/>
          </w:tcPr>
          <w:p w14:paraId="1A52B1E3" w14:textId="77777777" w:rsidR="005C407E" w:rsidRPr="005C407E" w:rsidRDefault="005C407E" w:rsidP="00D70D85">
            <w:pPr>
              <w:spacing w:after="0" w:line="480" w:lineRule="auto"/>
              <w:rPr>
                <w:rFonts w:eastAsia="Times New Roman" w:cstheme="minorHAnsi"/>
                <w:color w:val="000000"/>
                <w:kern w:val="0"/>
                <w:sz w:val="16"/>
                <w:szCs w:val="16"/>
                <w14:ligatures w14:val="none"/>
              </w:rPr>
            </w:pPr>
            <w:r w:rsidRPr="005C407E">
              <w:rPr>
                <w:rFonts w:eastAsia="Times New Roman" w:cstheme="minorHAnsi"/>
                <w:color w:val="000000"/>
                <w:kern w:val="0"/>
                <w:sz w:val="16"/>
                <w:szCs w:val="16"/>
                <w14:ligatures w14:val="none"/>
              </w:rPr>
              <w:t>Describe and give sources for any other data inputs.</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717F199E"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3406BF88"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01EE8513"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3673D403"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14995415"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593B5DB4"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5586A572"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2985E533"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10B6A6C1"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4A27E9B1"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783D1240"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59F2111E"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36878D15"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r>
      <w:tr w:rsidR="005104AC" w:rsidRPr="005C407E" w14:paraId="0D204EBB" w14:textId="77777777" w:rsidTr="006479AC">
        <w:trPr>
          <w:trHeight w:hRule="exact" w:val="737"/>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3F0A08D" w14:textId="77777777" w:rsidR="005104AC" w:rsidRPr="005C407E" w:rsidRDefault="005104AC" w:rsidP="00D70D85">
            <w:pPr>
              <w:spacing w:after="0" w:line="480" w:lineRule="auto"/>
              <w:rPr>
                <w:rFonts w:eastAsia="Times New Roman" w:cstheme="minorHAnsi"/>
                <w:i/>
                <w:iCs/>
                <w:color w:val="7F7F7F"/>
                <w:kern w:val="0"/>
                <w:sz w:val="16"/>
                <w:szCs w:val="16"/>
                <w14:ligatures w14:val="none"/>
              </w:rPr>
            </w:pPr>
            <w:r w:rsidRPr="005C407E">
              <w:rPr>
                <w:rFonts w:eastAsia="Times New Roman" w:cstheme="minorHAnsi"/>
                <w:i/>
                <w:iCs/>
                <w:color w:val="7F7F7F"/>
                <w:kern w:val="0"/>
                <w:sz w:val="16"/>
                <w:szCs w:val="16"/>
                <w14:ligatures w14:val="none"/>
              </w:rPr>
              <w:t>B.3</w:t>
            </w:r>
          </w:p>
        </w:tc>
        <w:tc>
          <w:tcPr>
            <w:tcW w:w="0" w:type="auto"/>
            <w:tcBorders>
              <w:top w:val="nil"/>
              <w:left w:val="nil"/>
              <w:bottom w:val="single" w:sz="4" w:space="0" w:color="auto"/>
              <w:right w:val="single" w:sz="4" w:space="0" w:color="auto"/>
            </w:tcBorders>
            <w:shd w:val="clear" w:color="auto" w:fill="auto"/>
            <w:vAlign w:val="center"/>
            <w:hideMark/>
          </w:tcPr>
          <w:p w14:paraId="214C342A" w14:textId="77777777" w:rsidR="005104AC" w:rsidRPr="005C407E" w:rsidRDefault="005104AC" w:rsidP="00D70D85">
            <w:pPr>
              <w:spacing w:after="0" w:line="480" w:lineRule="auto"/>
              <w:rPr>
                <w:rFonts w:eastAsia="Times New Roman" w:cstheme="minorHAnsi"/>
                <w:i/>
                <w:iCs/>
                <w:color w:val="7F7F7F"/>
                <w:kern w:val="0"/>
                <w:sz w:val="16"/>
                <w:szCs w:val="16"/>
                <w14:ligatures w14:val="none"/>
              </w:rPr>
            </w:pPr>
            <w:r w:rsidRPr="005C407E">
              <w:rPr>
                <w:rFonts w:eastAsia="Times New Roman" w:cstheme="minorHAnsi"/>
                <w:i/>
                <w:iCs/>
                <w:color w:val="7F7F7F"/>
                <w:kern w:val="0"/>
                <w:sz w:val="16"/>
                <w:szCs w:val="16"/>
                <w14:ligatures w14:val="none"/>
              </w:rPr>
              <w:t>For all data inputs:</w:t>
            </w:r>
          </w:p>
        </w:tc>
        <w:tc>
          <w:tcPr>
            <w:tcW w:w="0" w:type="auto"/>
            <w:gridSpan w:val="13"/>
            <w:tcBorders>
              <w:top w:val="nil"/>
              <w:left w:val="nil"/>
              <w:bottom w:val="single" w:sz="4" w:space="0" w:color="auto"/>
              <w:right w:val="single" w:sz="4" w:space="0" w:color="auto"/>
            </w:tcBorders>
            <w:shd w:val="clear" w:color="000000" w:fill="BFBFBF"/>
            <w:noWrap/>
            <w:vAlign w:val="center"/>
            <w:hideMark/>
          </w:tcPr>
          <w:p w14:paraId="62CE9E3E" w14:textId="77777777"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146DD904" w14:textId="776B19ED"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4B8AC520" w14:textId="73DA2FEF"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4E3E8731" w14:textId="54AEA8B3"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17FE3284" w14:textId="0B90D4C0"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456BB6C6" w14:textId="6F9A92CA"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53CEA436" w14:textId="02FD2B1D"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733CBFDA" w14:textId="7BA3BE76"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27FEA85E" w14:textId="257777D4"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5A5FD742" w14:textId="10E122BF"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1EC43D03" w14:textId="42EB5D1C"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144B8631" w14:textId="6BCC7C2A"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39550151" w14:textId="44769554"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r>
      <w:tr w:rsidR="00422514" w:rsidRPr="005C407E" w14:paraId="44CAEE3A" w14:textId="77777777" w:rsidTr="006479AC">
        <w:trPr>
          <w:trHeight w:val="737"/>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B79084B" w14:textId="77777777" w:rsidR="005C407E" w:rsidRPr="005C407E" w:rsidRDefault="005C407E" w:rsidP="00D70D85">
            <w:pPr>
              <w:spacing w:after="0" w:line="480" w:lineRule="auto"/>
              <w:rPr>
                <w:rFonts w:eastAsia="Times New Roman" w:cstheme="minorHAnsi"/>
                <w:color w:val="000000"/>
                <w:kern w:val="0"/>
                <w:sz w:val="16"/>
                <w:szCs w:val="16"/>
                <w14:ligatures w14:val="none"/>
              </w:rPr>
            </w:pPr>
            <w:r w:rsidRPr="005C407E">
              <w:rPr>
                <w:rFonts w:eastAsia="Times New Roman" w:cstheme="minorHAnsi"/>
                <w:color w:val="000000"/>
                <w:kern w:val="0"/>
                <w:sz w:val="16"/>
                <w:szCs w:val="16"/>
                <w14:ligatures w14:val="none"/>
              </w:rPr>
              <w:t>8</w:t>
            </w:r>
          </w:p>
        </w:tc>
        <w:tc>
          <w:tcPr>
            <w:tcW w:w="0" w:type="auto"/>
            <w:tcBorders>
              <w:top w:val="nil"/>
              <w:left w:val="nil"/>
              <w:bottom w:val="single" w:sz="4" w:space="0" w:color="auto"/>
              <w:right w:val="single" w:sz="4" w:space="0" w:color="auto"/>
            </w:tcBorders>
            <w:shd w:val="clear" w:color="auto" w:fill="auto"/>
            <w:vAlign w:val="center"/>
            <w:hideMark/>
          </w:tcPr>
          <w:p w14:paraId="5D3FED1A" w14:textId="77777777" w:rsidR="005C407E" w:rsidRPr="005C407E" w:rsidRDefault="005C407E" w:rsidP="00D70D85">
            <w:pPr>
              <w:spacing w:after="0" w:line="480" w:lineRule="auto"/>
              <w:rPr>
                <w:rFonts w:eastAsia="Times New Roman" w:cstheme="minorHAnsi"/>
                <w:color w:val="000000"/>
                <w:kern w:val="0"/>
                <w:sz w:val="16"/>
                <w:szCs w:val="16"/>
                <w14:ligatures w14:val="none"/>
              </w:rPr>
            </w:pPr>
            <w:r w:rsidRPr="005C407E">
              <w:rPr>
                <w:rFonts w:eastAsia="Times New Roman" w:cstheme="minorHAnsi"/>
                <w:color w:val="000000"/>
                <w:kern w:val="0"/>
                <w:sz w:val="16"/>
                <w:szCs w:val="16"/>
                <w14:ligatures w14:val="none"/>
              </w:rPr>
              <w:t xml:space="preserve">Provide all data inputs in a file format from which data can be efficiently extracted (eg, a spreadsheet rather than a PDF), including all relevant meta-data listed in item 5. For any data inputs that cannot be shared because of ethical or legal </w:t>
            </w:r>
            <w:r w:rsidRPr="005C407E">
              <w:rPr>
                <w:rFonts w:eastAsia="Times New Roman" w:cstheme="minorHAnsi"/>
                <w:color w:val="000000"/>
                <w:kern w:val="0"/>
                <w:sz w:val="16"/>
                <w:szCs w:val="16"/>
                <w14:ligatures w14:val="none"/>
              </w:rPr>
              <w:lastRenderedPageBreak/>
              <w:t>reasons, such as third-party ownership, provide a contact name or the name of the institution that retains the right to the data.</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7877DFB3"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lastRenderedPageBreak/>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29CDCD64"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574D3671"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482E60F8"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364AF4B8"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749AFC86"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78D69E08"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5C7994C3"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3F4CE06B"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034A5213"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553B5747"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6090175C"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12DD09BA"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r>
      <w:tr w:rsidR="005104AC" w:rsidRPr="005C407E" w14:paraId="0A17957E" w14:textId="77777777" w:rsidTr="006E364D">
        <w:trPr>
          <w:trHeight w:hRule="exact" w:val="737"/>
        </w:trPr>
        <w:tc>
          <w:tcPr>
            <w:tcW w:w="0" w:type="auto"/>
            <w:tcBorders>
              <w:top w:val="nil"/>
              <w:left w:val="single" w:sz="4" w:space="0" w:color="auto"/>
              <w:bottom w:val="single" w:sz="4" w:space="0" w:color="auto"/>
              <w:right w:val="single" w:sz="4" w:space="0" w:color="auto"/>
            </w:tcBorders>
            <w:shd w:val="clear" w:color="39A183" w:fill="39A183"/>
            <w:noWrap/>
            <w:vAlign w:val="center"/>
            <w:hideMark/>
          </w:tcPr>
          <w:p w14:paraId="3821EFC0" w14:textId="77777777" w:rsidR="005104AC" w:rsidRPr="005C407E" w:rsidRDefault="005104AC" w:rsidP="00D70D85">
            <w:pPr>
              <w:spacing w:after="0" w:line="480" w:lineRule="auto"/>
              <w:rPr>
                <w:rFonts w:eastAsia="Times New Roman" w:cstheme="minorHAnsi"/>
                <w:color w:val="000000"/>
                <w:kern w:val="0"/>
                <w:sz w:val="16"/>
                <w:szCs w:val="16"/>
                <w14:ligatures w14:val="none"/>
              </w:rPr>
            </w:pPr>
            <w:r w:rsidRPr="005C407E">
              <w:rPr>
                <w:rFonts w:eastAsia="Times New Roman" w:cstheme="minorHAnsi"/>
                <w:color w:val="000000"/>
                <w:kern w:val="0"/>
                <w:sz w:val="16"/>
                <w:szCs w:val="16"/>
                <w14:ligatures w14:val="none"/>
              </w:rPr>
              <w:t>C</w:t>
            </w:r>
          </w:p>
        </w:tc>
        <w:tc>
          <w:tcPr>
            <w:tcW w:w="0" w:type="auto"/>
            <w:tcBorders>
              <w:top w:val="nil"/>
              <w:left w:val="nil"/>
              <w:bottom w:val="single" w:sz="4" w:space="0" w:color="auto"/>
              <w:right w:val="single" w:sz="4" w:space="0" w:color="auto"/>
            </w:tcBorders>
            <w:shd w:val="clear" w:color="39A183" w:fill="39A183"/>
            <w:vAlign w:val="center"/>
            <w:hideMark/>
          </w:tcPr>
          <w:p w14:paraId="08F779F0" w14:textId="77777777" w:rsidR="005104AC" w:rsidRPr="005C407E" w:rsidRDefault="005104AC" w:rsidP="00D70D85">
            <w:pPr>
              <w:spacing w:after="0" w:line="480" w:lineRule="auto"/>
              <w:rPr>
                <w:rFonts w:eastAsia="Times New Roman" w:cstheme="minorHAnsi"/>
                <w:color w:val="000000"/>
                <w:kern w:val="0"/>
                <w:sz w:val="16"/>
                <w:szCs w:val="16"/>
                <w14:ligatures w14:val="none"/>
              </w:rPr>
            </w:pPr>
            <w:r w:rsidRPr="005C407E">
              <w:rPr>
                <w:rFonts w:eastAsia="Times New Roman" w:cstheme="minorHAnsi"/>
                <w:color w:val="000000"/>
                <w:kern w:val="0"/>
                <w:sz w:val="16"/>
                <w:szCs w:val="16"/>
                <w14:ligatures w14:val="none"/>
              </w:rPr>
              <w:t>Data analysis</w:t>
            </w:r>
          </w:p>
        </w:tc>
        <w:tc>
          <w:tcPr>
            <w:tcW w:w="0" w:type="auto"/>
            <w:gridSpan w:val="13"/>
            <w:tcBorders>
              <w:top w:val="nil"/>
              <w:left w:val="nil"/>
              <w:bottom w:val="single" w:sz="4" w:space="0" w:color="auto"/>
              <w:right w:val="single" w:sz="4" w:space="0" w:color="auto"/>
            </w:tcBorders>
            <w:shd w:val="clear" w:color="000000" w:fill="BFBFBF"/>
            <w:noWrap/>
            <w:vAlign w:val="center"/>
            <w:hideMark/>
          </w:tcPr>
          <w:p w14:paraId="3EA166ED" w14:textId="77777777"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57DD3612" w14:textId="01308D17"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7F089B29" w14:textId="0722A9EA"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328A08EB" w14:textId="44CCC75A"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29469567" w14:textId="1087530E"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027DC7F3" w14:textId="72CC78E3"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5C123E98" w14:textId="4587B6D4"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79717D61" w14:textId="5F55079F"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67194BC1" w14:textId="27A82A74"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5E2BE8A1" w14:textId="48B1C682"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7CC76331" w14:textId="1651E0DB"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16D6934F" w14:textId="16314F99"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499C3E87" w14:textId="6A88A2B3"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r>
      <w:tr w:rsidR="00422514" w:rsidRPr="005C407E" w14:paraId="2FF61620" w14:textId="77777777" w:rsidTr="006479AC">
        <w:trPr>
          <w:trHeight w:val="737"/>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5CEAB16" w14:textId="77777777" w:rsidR="005C407E" w:rsidRPr="005C407E" w:rsidRDefault="005C407E" w:rsidP="00D70D85">
            <w:pPr>
              <w:spacing w:after="0" w:line="480" w:lineRule="auto"/>
              <w:rPr>
                <w:rFonts w:eastAsia="Times New Roman" w:cstheme="minorHAnsi"/>
                <w:color w:val="000000"/>
                <w:kern w:val="0"/>
                <w:sz w:val="16"/>
                <w:szCs w:val="16"/>
                <w14:ligatures w14:val="none"/>
              </w:rPr>
            </w:pPr>
            <w:r w:rsidRPr="005C407E">
              <w:rPr>
                <w:rFonts w:eastAsia="Times New Roman" w:cstheme="minorHAnsi"/>
                <w:color w:val="000000"/>
                <w:kern w:val="0"/>
                <w:sz w:val="16"/>
                <w:szCs w:val="16"/>
                <w14:ligatures w14:val="none"/>
              </w:rPr>
              <w:t>9</w:t>
            </w:r>
          </w:p>
        </w:tc>
        <w:tc>
          <w:tcPr>
            <w:tcW w:w="0" w:type="auto"/>
            <w:tcBorders>
              <w:top w:val="nil"/>
              <w:left w:val="nil"/>
              <w:bottom w:val="single" w:sz="4" w:space="0" w:color="auto"/>
              <w:right w:val="single" w:sz="4" w:space="0" w:color="auto"/>
            </w:tcBorders>
            <w:shd w:val="clear" w:color="auto" w:fill="auto"/>
            <w:vAlign w:val="center"/>
            <w:hideMark/>
          </w:tcPr>
          <w:p w14:paraId="24863A32" w14:textId="77777777" w:rsidR="005C407E" w:rsidRPr="005C407E" w:rsidRDefault="005C407E" w:rsidP="00D70D85">
            <w:pPr>
              <w:spacing w:after="0" w:line="480" w:lineRule="auto"/>
              <w:rPr>
                <w:rFonts w:eastAsia="Times New Roman" w:cstheme="minorHAnsi"/>
                <w:color w:val="000000"/>
                <w:kern w:val="0"/>
                <w:sz w:val="16"/>
                <w:szCs w:val="16"/>
                <w14:ligatures w14:val="none"/>
              </w:rPr>
            </w:pPr>
            <w:r w:rsidRPr="005C407E">
              <w:rPr>
                <w:rFonts w:eastAsia="Times New Roman" w:cstheme="minorHAnsi"/>
                <w:color w:val="000000"/>
                <w:kern w:val="0"/>
                <w:sz w:val="16"/>
                <w:szCs w:val="16"/>
                <w14:ligatures w14:val="none"/>
              </w:rPr>
              <w:t>Provide a conceptual overview of the data analysis method. A diagram may be helpful.</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4C73436A"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7CEE1CA2"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55CD7EF7"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478CBD58"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7D48BD38"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6A900EE4"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33984348"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7359DDB2"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599AECE0"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277E26EB"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2DA7BB2C"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16C44A7F"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036AB6DE"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r>
      <w:tr w:rsidR="00422514" w:rsidRPr="005C407E" w14:paraId="1CE66212" w14:textId="77777777" w:rsidTr="006479AC">
        <w:trPr>
          <w:trHeight w:val="737"/>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EBB9B4D" w14:textId="77777777" w:rsidR="005C407E" w:rsidRPr="005C407E" w:rsidRDefault="005C407E" w:rsidP="00D70D85">
            <w:pPr>
              <w:spacing w:after="0" w:line="480" w:lineRule="auto"/>
              <w:rPr>
                <w:rFonts w:eastAsia="Times New Roman" w:cstheme="minorHAnsi"/>
                <w:color w:val="000000"/>
                <w:kern w:val="0"/>
                <w:sz w:val="16"/>
                <w:szCs w:val="16"/>
                <w14:ligatures w14:val="none"/>
              </w:rPr>
            </w:pPr>
            <w:r w:rsidRPr="005C407E">
              <w:rPr>
                <w:rFonts w:eastAsia="Times New Roman" w:cstheme="minorHAnsi"/>
                <w:color w:val="000000"/>
                <w:kern w:val="0"/>
                <w:sz w:val="16"/>
                <w:szCs w:val="16"/>
                <w14:ligatures w14:val="none"/>
              </w:rPr>
              <w:t>10</w:t>
            </w:r>
          </w:p>
        </w:tc>
        <w:tc>
          <w:tcPr>
            <w:tcW w:w="0" w:type="auto"/>
            <w:tcBorders>
              <w:top w:val="nil"/>
              <w:left w:val="nil"/>
              <w:bottom w:val="single" w:sz="4" w:space="0" w:color="auto"/>
              <w:right w:val="single" w:sz="4" w:space="0" w:color="auto"/>
            </w:tcBorders>
            <w:shd w:val="clear" w:color="auto" w:fill="auto"/>
            <w:vAlign w:val="center"/>
            <w:hideMark/>
          </w:tcPr>
          <w:p w14:paraId="4E418C00" w14:textId="77777777" w:rsidR="005C407E" w:rsidRPr="005C407E" w:rsidRDefault="005C407E" w:rsidP="00D70D85">
            <w:pPr>
              <w:spacing w:after="0" w:line="480" w:lineRule="auto"/>
              <w:rPr>
                <w:rFonts w:eastAsia="Times New Roman" w:cstheme="minorHAnsi"/>
                <w:color w:val="000000"/>
                <w:kern w:val="0"/>
                <w:sz w:val="16"/>
                <w:szCs w:val="16"/>
                <w14:ligatures w14:val="none"/>
              </w:rPr>
            </w:pPr>
            <w:r w:rsidRPr="005C407E">
              <w:rPr>
                <w:rFonts w:eastAsia="Times New Roman" w:cstheme="minorHAnsi"/>
                <w:color w:val="000000"/>
                <w:kern w:val="0"/>
                <w:sz w:val="16"/>
                <w:szCs w:val="16"/>
                <w14:ligatures w14:val="none"/>
              </w:rPr>
              <w:t xml:space="preserve">Provide a detailed description of all steps of the analysis, including mathematical formulae. This description should cover, as relevant, data cleaning, data pre-processing, data adjustments and weighting of data sources, and </w:t>
            </w:r>
            <w:r w:rsidRPr="005C407E">
              <w:rPr>
                <w:rFonts w:eastAsia="Times New Roman" w:cstheme="minorHAnsi"/>
                <w:color w:val="000000"/>
                <w:kern w:val="0"/>
                <w:sz w:val="16"/>
                <w:szCs w:val="16"/>
                <w14:ligatures w14:val="none"/>
              </w:rPr>
              <w:lastRenderedPageBreak/>
              <w:t>mathematical or statistical model(s).</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43A4AA3A"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lastRenderedPageBreak/>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1F233ED3"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262DF0A2"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4B75315F"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69F3DE07"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4B99AE8D"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61CA224D"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2292BDF7"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728E65F9"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5BEAF8F7"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605E1124"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13C4841F"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750D5E45"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r>
      <w:tr w:rsidR="00422514" w:rsidRPr="005C407E" w14:paraId="35B5F9BE" w14:textId="77777777" w:rsidTr="006E364D">
        <w:trPr>
          <w:trHeight w:val="737"/>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D4D20AF" w14:textId="77777777" w:rsidR="005C407E" w:rsidRPr="005C407E" w:rsidRDefault="005C407E" w:rsidP="00D70D85">
            <w:pPr>
              <w:spacing w:after="0" w:line="480" w:lineRule="auto"/>
              <w:rPr>
                <w:rFonts w:eastAsia="Times New Roman" w:cstheme="minorHAnsi"/>
                <w:color w:val="000000"/>
                <w:kern w:val="0"/>
                <w:sz w:val="16"/>
                <w:szCs w:val="16"/>
                <w14:ligatures w14:val="none"/>
              </w:rPr>
            </w:pPr>
            <w:r w:rsidRPr="005C407E">
              <w:rPr>
                <w:rFonts w:eastAsia="Times New Roman" w:cstheme="minorHAnsi"/>
                <w:color w:val="000000"/>
                <w:kern w:val="0"/>
                <w:sz w:val="16"/>
                <w:szCs w:val="16"/>
                <w14:ligatures w14:val="none"/>
              </w:rPr>
              <w:t>11</w:t>
            </w:r>
          </w:p>
        </w:tc>
        <w:tc>
          <w:tcPr>
            <w:tcW w:w="0" w:type="auto"/>
            <w:tcBorders>
              <w:top w:val="nil"/>
              <w:left w:val="nil"/>
              <w:bottom w:val="single" w:sz="4" w:space="0" w:color="auto"/>
              <w:right w:val="single" w:sz="4" w:space="0" w:color="auto"/>
            </w:tcBorders>
            <w:shd w:val="clear" w:color="auto" w:fill="auto"/>
            <w:vAlign w:val="center"/>
            <w:hideMark/>
          </w:tcPr>
          <w:p w14:paraId="22EBB2BE" w14:textId="77777777" w:rsidR="005C407E" w:rsidRPr="005C407E" w:rsidRDefault="005C407E" w:rsidP="00D70D85">
            <w:pPr>
              <w:spacing w:after="0" w:line="480" w:lineRule="auto"/>
              <w:rPr>
                <w:rFonts w:eastAsia="Times New Roman" w:cstheme="minorHAnsi"/>
                <w:color w:val="000000"/>
                <w:kern w:val="0"/>
                <w:sz w:val="16"/>
                <w:szCs w:val="16"/>
                <w14:ligatures w14:val="none"/>
              </w:rPr>
            </w:pPr>
            <w:r w:rsidRPr="005C407E">
              <w:rPr>
                <w:rFonts w:eastAsia="Times New Roman" w:cstheme="minorHAnsi"/>
                <w:color w:val="000000"/>
                <w:kern w:val="0"/>
                <w:sz w:val="16"/>
                <w:szCs w:val="16"/>
                <w14:ligatures w14:val="none"/>
              </w:rPr>
              <w:t>Describe how candidate models were evaluated and how the final model(s) were selected.</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4734DC58"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51F5F415"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63A1BAD8"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4E89DBEA"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19C68BFB"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70F4EC34"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7F1686CA"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1E3DF5FC"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4A128F1A"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4508A805"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78229DE8"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6310C22B"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14F5D340"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r>
      <w:tr w:rsidR="00422514" w:rsidRPr="005C407E" w14:paraId="4679AAD0" w14:textId="77777777" w:rsidTr="00295877">
        <w:trPr>
          <w:trHeight w:val="737"/>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13AD068" w14:textId="77777777" w:rsidR="005C407E" w:rsidRPr="005C407E" w:rsidRDefault="005C407E" w:rsidP="00D70D85">
            <w:pPr>
              <w:spacing w:after="0" w:line="480" w:lineRule="auto"/>
              <w:rPr>
                <w:rFonts w:eastAsia="Times New Roman" w:cstheme="minorHAnsi"/>
                <w:color w:val="000000"/>
                <w:kern w:val="0"/>
                <w:sz w:val="16"/>
                <w:szCs w:val="16"/>
                <w14:ligatures w14:val="none"/>
              </w:rPr>
            </w:pPr>
            <w:r w:rsidRPr="005C407E">
              <w:rPr>
                <w:rFonts w:eastAsia="Times New Roman" w:cstheme="minorHAnsi"/>
                <w:color w:val="000000"/>
                <w:kern w:val="0"/>
                <w:sz w:val="16"/>
                <w:szCs w:val="16"/>
                <w14:ligatures w14:val="none"/>
              </w:rPr>
              <w:t>12</w:t>
            </w:r>
          </w:p>
        </w:tc>
        <w:tc>
          <w:tcPr>
            <w:tcW w:w="0" w:type="auto"/>
            <w:tcBorders>
              <w:top w:val="nil"/>
              <w:left w:val="nil"/>
              <w:bottom w:val="single" w:sz="4" w:space="0" w:color="auto"/>
              <w:right w:val="single" w:sz="4" w:space="0" w:color="auto"/>
            </w:tcBorders>
            <w:shd w:val="clear" w:color="auto" w:fill="auto"/>
            <w:vAlign w:val="center"/>
            <w:hideMark/>
          </w:tcPr>
          <w:p w14:paraId="6859EC36" w14:textId="77777777" w:rsidR="005C407E" w:rsidRPr="005C407E" w:rsidRDefault="005C407E" w:rsidP="00D70D85">
            <w:pPr>
              <w:spacing w:after="0" w:line="480" w:lineRule="auto"/>
              <w:rPr>
                <w:rFonts w:eastAsia="Times New Roman" w:cstheme="minorHAnsi"/>
                <w:color w:val="000000"/>
                <w:kern w:val="0"/>
                <w:sz w:val="16"/>
                <w:szCs w:val="16"/>
                <w14:ligatures w14:val="none"/>
              </w:rPr>
            </w:pPr>
            <w:r w:rsidRPr="005C407E">
              <w:rPr>
                <w:rFonts w:eastAsia="Times New Roman" w:cstheme="minorHAnsi"/>
                <w:color w:val="000000"/>
                <w:kern w:val="0"/>
                <w:sz w:val="16"/>
                <w:szCs w:val="16"/>
                <w14:ligatures w14:val="none"/>
              </w:rPr>
              <w:t>Provide the results of an evaluation of model performance, if done, as well as the results of any relevant sensitivity analysis.</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5CC7C9ED"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779A8207"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7D7B4D30"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7E4D1402"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6E058E61"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6634109A"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766DDD67"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6FD3A31D"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25828D"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2B0E2E2B"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5A0E0462"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66CAF87E"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13ABF243"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r>
      <w:tr w:rsidR="00422514" w:rsidRPr="005C407E" w14:paraId="75732F8D" w14:textId="77777777" w:rsidTr="006479AC">
        <w:trPr>
          <w:trHeight w:val="737"/>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49AC96D" w14:textId="77777777" w:rsidR="005C407E" w:rsidRPr="005C407E" w:rsidRDefault="005C407E" w:rsidP="00D70D85">
            <w:pPr>
              <w:spacing w:after="0" w:line="480" w:lineRule="auto"/>
              <w:rPr>
                <w:rFonts w:eastAsia="Times New Roman" w:cstheme="minorHAnsi"/>
                <w:color w:val="000000"/>
                <w:kern w:val="0"/>
                <w:sz w:val="16"/>
                <w:szCs w:val="16"/>
                <w14:ligatures w14:val="none"/>
              </w:rPr>
            </w:pPr>
            <w:r w:rsidRPr="005C407E">
              <w:rPr>
                <w:rFonts w:eastAsia="Times New Roman" w:cstheme="minorHAnsi"/>
                <w:color w:val="000000"/>
                <w:kern w:val="0"/>
                <w:sz w:val="16"/>
                <w:szCs w:val="16"/>
                <w14:ligatures w14:val="none"/>
              </w:rPr>
              <w:t>13</w:t>
            </w:r>
          </w:p>
        </w:tc>
        <w:tc>
          <w:tcPr>
            <w:tcW w:w="0" w:type="auto"/>
            <w:tcBorders>
              <w:top w:val="nil"/>
              <w:left w:val="nil"/>
              <w:bottom w:val="single" w:sz="4" w:space="0" w:color="auto"/>
              <w:right w:val="single" w:sz="4" w:space="0" w:color="auto"/>
            </w:tcBorders>
            <w:shd w:val="clear" w:color="auto" w:fill="auto"/>
            <w:vAlign w:val="center"/>
            <w:hideMark/>
          </w:tcPr>
          <w:p w14:paraId="012E289A" w14:textId="77777777" w:rsidR="005C407E" w:rsidRPr="005C407E" w:rsidRDefault="005C407E" w:rsidP="00D70D85">
            <w:pPr>
              <w:spacing w:after="0" w:line="480" w:lineRule="auto"/>
              <w:rPr>
                <w:rFonts w:eastAsia="Times New Roman" w:cstheme="minorHAnsi"/>
                <w:color w:val="000000"/>
                <w:kern w:val="0"/>
                <w:sz w:val="16"/>
                <w:szCs w:val="16"/>
                <w14:ligatures w14:val="none"/>
              </w:rPr>
            </w:pPr>
            <w:r w:rsidRPr="005C407E">
              <w:rPr>
                <w:rFonts w:eastAsia="Times New Roman" w:cstheme="minorHAnsi"/>
                <w:color w:val="000000"/>
                <w:kern w:val="0"/>
                <w:sz w:val="16"/>
                <w:szCs w:val="16"/>
                <w14:ligatures w14:val="none"/>
              </w:rPr>
              <w:t>Describe methods of calculating uncertainty of the estimates. State which sources of uncertainty were, and were not, accounted for in the uncertainty analysis.</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62D852CB"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1FED0E17"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64424D36"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5E990E0C"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30BCBEBF"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53EE7DCD"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7F5D0832"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2F10677E"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235F1408"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119046C8"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66F83242"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5AACF261"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37DB5C5D"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r>
      <w:tr w:rsidR="00422514" w:rsidRPr="005C407E" w14:paraId="095F518C" w14:textId="77777777" w:rsidTr="006479AC">
        <w:trPr>
          <w:trHeight w:val="737"/>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EF43745" w14:textId="77777777" w:rsidR="005C407E" w:rsidRPr="005C407E" w:rsidRDefault="005C407E" w:rsidP="00D70D85">
            <w:pPr>
              <w:spacing w:after="0" w:line="480" w:lineRule="auto"/>
              <w:rPr>
                <w:rFonts w:eastAsia="Times New Roman" w:cstheme="minorHAnsi"/>
                <w:color w:val="000000"/>
                <w:kern w:val="0"/>
                <w:sz w:val="16"/>
                <w:szCs w:val="16"/>
                <w14:ligatures w14:val="none"/>
              </w:rPr>
            </w:pPr>
            <w:r w:rsidRPr="005C407E">
              <w:rPr>
                <w:rFonts w:eastAsia="Times New Roman" w:cstheme="minorHAnsi"/>
                <w:color w:val="000000"/>
                <w:kern w:val="0"/>
                <w:sz w:val="16"/>
                <w:szCs w:val="16"/>
                <w14:ligatures w14:val="none"/>
              </w:rPr>
              <w:t>14</w:t>
            </w:r>
          </w:p>
        </w:tc>
        <w:tc>
          <w:tcPr>
            <w:tcW w:w="0" w:type="auto"/>
            <w:tcBorders>
              <w:top w:val="nil"/>
              <w:left w:val="nil"/>
              <w:bottom w:val="single" w:sz="4" w:space="0" w:color="auto"/>
              <w:right w:val="single" w:sz="4" w:space="0" w:color="auto"/>
            </w:tcBorders>
            <w:shd w:val="clear" w:color="auto" w:fill="auto"/>
            <w:vAlign w:val="center"/>
            <w:hideMark/>
          </w:tcPr>
          <w:p w14:paraId="59F9466E" w14:textId="77777777" w:rsidR="005C407E" w:rsidRPr="005C407E" w:rsidRDefault="005C407E" w:rsidP="00D70D85">
            <w:pPr>
              <w:spacing w:after="0" w:line="480" w:lineRule="auto"/>
              <w:rPr>
                <w:rFonts w:eastAsia="Times New Roman" w:cstheme="minorHAnsi"/>
                <w:color w:val="000000"/>
                <w:kern w:val="0"/>
                <w:sz w:val="16"/>
                <w:szCs w:val="16"/>
                <w14:ligatures w14:val="none"/>
              </w:rPr>
            </w:pPr>
            <w:r w:rsidRPr="005C407E">
              <w:rPr>
                <w:rFonts w:eastAsia="Times New Roman" w:cstheme="minorHAnsi"/>
                <w:color w:val="000000"/>
                <w:kern w:val="0"/>
                <w:sz w:val="16"/>
                <w:szCs w:val="16"/>
                <w14:ligatures w14:val="none"/>
              </w:rPr>
              <w:t>State how analytical or statistical source code used to generate estimates can be accessed.</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4B0FC72C"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3758BB53"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62173EE9"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30D54FBB"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02607FAC"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4B0E8894"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079A7E39"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4CE8FCC4"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2135BD8D"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25B5959A"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42390472"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206C588A"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778D78C7"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r>
      <w:tr w:rsidR="005104AC" w:rsidRPr="005C407E" w14:paraId="7568A308" w14:textId="77777777" w:rsidTr="006E364D">
        <w:trPr>
          <w:trHeight w:hRule="exact" w:val="737"/>
        </w:trPr>
        <w:tc>
          <w:tcPr>
            <w:tcW w:w="0" w:type="auto"/>
            <w:tcBorders>
              <w:top w:val="nil"/>
              <w:left w:val="single" w:sz="4" w:space="0" w:color="auto"/>
              <w:bottom w:val="single" w:sz="4" w:space="0" w:color="auto"/>
              <w:right w:val="single" w:sz="4" w:space="0" w:color="auto"/>
            </w:tcBorders>
            <w:shd w:val="clear" w:color="39A183" w:fill="39A183"/>
            <w:noWrap/>
            <w:vAlign w:val="center"/>
            <w:hideMark/>
          </w:tcPr>
          <w:p w14:paraId="28C82707" w14:textId="77777777" w:rsidR="005104AC" w:rsidRPr="005C407E" w:rsidRDefault="005104AC" w:rsidP="00D70D85">
            <w:pPr>
              <w:spacing w:after="0" w:line="480" w:lineRule="auto"/>
              <w:rPr>
                <w:rFonts w:eastAsia="Times New Roman" w:cstheme="minorHAnsi"/>
                <w:color w:val="000000"/>
                <w:kern w:val="0"/>
                <w:sz w:val="16"/>
                <w:szCs w:val="16"/>
                <w14:ligatures w14:val="none"/>
              </w:rPr>
            </w:pPr>
            <w:r w:rsidRPr="005C407E">
              <w:rPr>
                <w:rFonts w:eastAsia="Times New Roman" w:cstheme="minorHAnsi"/>
                <w:color w:val="000000"/>
                <w:kern w:val="0"/>
                <w:sz w:val="16"/>
                <w:szCs w:val="16"/>
                <w14:ligatures w14:val="none"/>
              </w:rPr>
              <w:lastRenderedPageBreak/>
              <w:t>D</w:t>
            </w:r>
          </w:p>
        </w:tc>
        <w:tc>
          <w:tcPr>
            <w:tcW w:w="0" w:type="auto"/>
            <w:tcBorders>
              <w:top w:val="nil"/>
              <w:left w:val="nil"/>
              <w:bottom w:val="single" w:sz="4" w:space="0" w:color="auto"/>
              <w:right w:val="single" w:sz="4" w:space="0" w:color="auto"/>
            </w:tcBorders>
            <w:shd w:val="clear" w:color="000000" w:fill="39A183"/>
            <w:vAlign w:val="center"/>
            <w:hideMark/>
          </w:tcPr>
          <w:p w14:paraId="218DEFBE" w14:textId="77777777" w:rsidR="005104AC" w:rsidRPr="005C407E" w:rsidRDefault="005104AC" w:rsidP="00D70D85">
            <w:pPr>
              <w:spacing w:after="0" w:line="480" w:lineRule="auto"/>
              <w:rPr>
                <w:rFonts w:eastAsia="Times New Roman" w:cstheme="minorHAnsi"/>
                <w:color w:val="000000"/>
                <w:kern w:val="0"/>
                <w:sz w:val="16"/>
                <w:szCs w:val="16"/>
                <w14:ligatures w14:val="none"/>
              </w:rPr>
            </w:pPr>
            <w:r w:rsidRPr="005C407E">
              <w:rPr>
                <w:rFonts w:eastAsia="Times New Roman" w:cstheme="minorHAnsi"/>
                <w:color w:val="000000"/>
                <w:kern w:val="0"/>
                <w:sz w:val="16"/>
                <w:szCs w:val="16"/>
                <w14:ligatures w14:val="none"/>
              </w:rPr>
              <w:t>Results and discussion</w:t>
            </w:r>
          </w:p>
        </w:tc>
        <w:tc>
          <w:tcPr>
            <w:tcW w:w="0" w:type="auto"/>
            <w:gridSpan w:val="13"/>
            <w:tcBorders>
              <w:top w:val="nil"/>
              <w:left w:val="nil"/>
              <w:bottom w:val="single" w:sz="4" w:space="0" w:color="auto"/>
              <w:right w:val="single" w:sz="4" w:space="0" w:color="auto"/>
            </w:tcBorders>
            <w:shd w:val="clear" w:color="000000" w:fill="BFBFBF"/>
            <w:noWrap/>
            <w:vAlign w:val="center"/>
            <w:hideMark/>
          </w:tcPr>
          <w:p w14:paraId="7B6E3385" w14:textId="77777777"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1B9306B6" w14:textId="69BFBACD"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2FFB1C70" w14:textId="5FFA2CBC"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0414A97E" w14:textId="6D6DFFCC"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4367C23B" w14:textId="4277AC2A"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35DC1B14" w14:textId="02138F29"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7860B72F" w14:textId="22FF43E3"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5F307F13" w14:textId="3B098C86"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6CB65A65" w14:textId="11149F50"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47A625EC" w14:textId="2A507C1E"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1D99C98D" w14:textId="127C5A70"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79186E4C" w14:textId="2E3AB761"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p w14:paraId="458AB5AE" w14:textId="3F9603B1" w:rsidR="005104AC" w:rsidRPr="005C407E" w:rsidRDefault="005104AC"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r>
      <w:tr w:rsidR="00422514" w:rsidRPr="005C407E" w14:paraId="51D9DE28" w14:textId="77777777" w:rsidTr="006479AC">
        <w:trPr>
          <w:trHeight w:val="737"/>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A436D68" w14:textId="77777777" w:rsidR="005C407E" w:rsidRPr="005C407E" w:rsidRDefault="005C407E" w:rsidP="00D70D85">
            <w:pPr>
              <w:spacing w:after="0" w:line="480" w:lineRule="auto"/>
              <w:rPr>
                <w:rFonts w:eastAsia="Times New Roman" w:cstheme="minorHAnsi"/>
                <w:color w:val="000000"/>
                <w:kern w:val="0"/>
                <w:sz w:val="16"/>
                <w:szCs w:val="16"/>
                <w14:ligatures w14:val="none"/>
              </w:rPr>
            </w:pPr>
            <w:r w:rsidRPr="005C407E">
              <w:rPr>
                <w:rFonts w:eastAsia="Times New Roman" w:cstheme="minorHAnsi"/>
                <w:color w:val="000000"/>
                <w:kern w:val="0"/>
                <w:sz w:val="16"/>
                <w:szCs w:val="16"/>
                <w14:ligatures w14:val="none"/>
              </w:rPr>
              <w:t>15</w:t>
            </w:r>
          </w:p>
        </w:tc>
        <w:tc>
          <w:tcPr>
            <w:tcW w:w="0" w:type="auto"/>
            <w:tcBorders>
              <w:top w:val="nil"/>
              <w:left w:val="nil"/>
              <w:bottom w:val="single" w:sz="4" w:space="0" w:color="auto"/>
              <w:right w:val="single" w:sz="4" w:space="0" w:color="auto"/>
            </w:tcBorders>
            <w:shd w:val="clear" w:color="auto" w:fill="auto"/>
            <w:vAlign w:val="center"/>
            <w:hideMark/>
          </w:tcPr>
          <w:p w14:paraId="17C9003B" w14:textId="77777777" w:rsidR="005C407E" w:rsidRPr="005C407E" w:rsidRDefault="005C407E" w:rsidP="00D70D85">
            <w:pPr>
              <w:spacing w:after="0" w:line="480" w:lineRule="auto"/>
              <w:rPr>
                <w:rFonts w:eastAsia="Times New Roman" w:cstheme="minorHAnsi"/>
                <w:color w:val="000000"/>
                <w:kern w:val="0"/>
                <w:sz w:val="16"/>
                <w:szCs w:val="16"/>
                <w14:ligatures w14:val="none"/>
              </w:rPr>
            </w:pPr>
            <w:r w:rsidRPr="005C407E">
              <w:rPr>
                <w:rFonts w:eastAsia="Times New Roman" w:cstheme="minorHAnsi"/>
                <w:color w:val="000000"/>
                <w:kern w:val="0"/>
                <w:sz w:val="16"/>
                <w:szCs w:val="16"/>
                <w14:ligatures w14:val="none"/>
              </w:rPr>
              <w:t>Provide published estimates in a file format from which data can be efficiently extracted.</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151A9BEC"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38DC60F6"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798087FE"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52EE182E"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13226EC3"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2AFFDE59"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3501B5F4"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1DAE1F45"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3BF25470"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5A9E1345"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7D561BF3"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6B7B29F8"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6F05F020"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r>
      <w:tr w:rsidR="00422514" w:rsidRPr="005C407E" w14:paraId="1FA48333" w14:textId="77777777" w:rsidTr="006479AC">
        <w:trPr>
          <w:trHeight w:val="737"/>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E2C78FA" w14:textId="77777777" w:rsidR="005C407E" w:rsidRPr="005C407E" w:rsidRDefault="005C407E" w:rsidP="00D70D85">
            <w:pPr>
              <w:spacing w:after="0" w:line="480" w:lineRule="auto"/>
              <w:rPr>
                <w:rFonts w:eastAsia="Times New Roman" w:cstheme="minorHAnsi"/>
                <w:color w:val="000000"/>
                <w:kern w:val="0"/>
                <w:sz w:val="16"/>
                <w:szCs w:val="16"/>
                <w14:ligatures w14:val="none"/>
              </w:rPr>
            </w:pPr>
            <w:r w:rsidRPr="005C407E">
              <w:rPr>
                <w:rFonts w:eastAsia="Times New Roman" w:cstheme="minorHAnsi"/>
                <w:color w:val="000000"/>
                <w:kern w:val="0"/>
                <w:sz w:val="16"/>
                <w:szCs w:val="16"/>
                <w14:ligatures w14:val="none"/>
              </w:rPr>
              <w:t>16</w:t>
            </w:r>
          </w:p>
        </w:tc>
        <w:tc>
          <w:tcPr>
            <w:tcW w:w="0" w:type="auto"/>
            <w:tcBorders>
              <w:top w:val="nil"/>
              <w:left w:val="nil"/>
              <w:bottom w:val="single" w:sz="4" w:space="0" w:color="auto"/>
              <w:right w:val="single" w:sz="4" w:space="0" w:color="auto"/>
            </w:tcBorders>
            <w:shd w:val="clear" w:color="auto" w:fill="auto"/>
            <w:vAlign w:val="center"/>
            <w:hideMark/>
          </w:tcPr>
          <w:p w14:paraId="7B29DD7E" w14:textId="77777777" w:rsidR="005C407E" w:rsidRPr="005C407E" w:rsidRDefault="005C407E" w:rsidP="00D70D85">
            <w:pPr>
              <w:spacing w:after="0" w:line="480" w:lineRule="auto"/>
              <w:rPr>
                <w:rFonts w:eastAsia="Times New Roman" w:cstheme="minorHAnsi"/>
                <w:color w:val="000000"/>
                <w:kern w:val="0"/>
                <w:sz w:val="16"/>
                <w:szCs w:val="16"/>
                <w14:ligatures w14:val="none"/>
              </w:rPr>
            </w:pPr>
            <w:r w:rsidRPr="005C407E">
              <w:rPr>
                <w:rFonts w:eastAsia="Times New Roman" w:cstheme="minorHAnsi"/>
                <w:color w:val="000000"/>
                <w:kern w:val="0"/>
                <w:sz w:val="16"/>
                <w:szCs w:val="16"/>
                <w14:ligatures w14:val="none"/>
              </w:rPr>
              <w:t>Report a quantitative measure of the uncertainty of the estimates (eg, uncertainty intervals).</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10232057"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2E9C5CEF"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3FA6008F"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5E704F94"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15A9D49C"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2F4E111B"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60F307A2"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6678AEFC"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3EDDF148"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637E3B09"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7CABA6FA"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6031B570"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FFFFFF" w:fill="FFFFFF"/>
            <w:noWrap/>
            <w:vAlign w:val="center"/>
            <w:hideMark/>
          </w:tcPr>
          <w:p w14:paraId="6E0A63D3"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r>
      <w:tr w:rsidR="00422514" w:rsidRPr="005C407E" w14:paraId="5D4953EC" w14:textId="77777777" w:rsidTr="006479AC">
        <w:trPr>
          <w:trHeight w:val="737"/>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54A0496" w14:textId="77777777" w:rsidR="005C407E" w:rsidRPr="005C407E" w:rsidRDefault="005C407E" w:rsidP="00D70D85">
            <w:pPr>
              <w:spacing w:after="0" w:line="480" w:lineRule="auto"/>
              <w:rPr>
                <w:rFonts w:eastAsia="Times New Roman" w:cstheme="minorHAnsi"/>
                <w:color w:val="000000"/>
                <w:kern w:val="0"/>
                <w:sz w:val="16"/>
                <w:szCs w:val="16"/>
                <w14:ligatures w14:val="none"/>
              </w:rPr>
            </w:pPr>
            <w:r w:rsidRPr="005C407E">
              <w:rPr>
                <w:rFonts w:eastAsia="Times New Roman" w:cstheme="minorHAnsi"/>
                <w:color w:val="000000"/>
                <w:kern w:val="0"/>
                <w:sz w:val="16"/>
                <w:szCs w:val="16"/>
                <w14:ligatures w14:val="none"/>
              </w:rPr>
              <w:t>17</w:t>
            </w:r>
          </w:p>
        </w:tc>
        <w:tc>
          <w:tcPr>
            <w:tcW w:w="0" w:type="auto"/>
            <w:tcBorders>
              <w:top w:val="nil"/>
              <w:left w:val="nil"/>
              <w:bottom w:val="single" w:sz="4" w:space="0" w:color="auto"/>
              <w:right w:val="single" w:sz="4" w:space="0" w:color="auto"/>
            </w:tcBorders>
            <w:shd w:val="clear" w:color="auto" w:fill="auto"/>
            <w:vAlign w:val="center"/>
            <w:hideMark/>
          </w:tcPr>
          <w:p w14:paraId="039EA5CB" w14:textId="77777777" w:rsidR="005C407E" w:rsidRPr="005C407E" w:rsidRDefault="005C407E" w:rsidP="00D70D85">
            <w:pPr>
              <w:spacing w:after="0" w:line="480" w:lineRule="auto"/>
              <w:rPr>
                <w:rFonts w:eastAsia="Times New Roman" w:cstheme="minorHAnsi"/>
                <w:color w:val="000000"/>
                <w:kern w:val="0"/>
                <w:sz w:val="16"/>
                <w:szCs w:val="16"/>
                <w14:ligatures w14:val="none"/>
              </w:rPr>
            </w:pPr>
            <w:r w:rsidRPr="005C407E">
              <w:rPr>
                <w:rFonts w:eastAsia="Times New Roman" w:cstheme="minorHAnsi"/>
                <w:color w:val="000000"/>
                <w:kern w:val="0"/>
                <w:sz w:val="16"/>
                <w:szCs w:val="16"/>
                <w14:ligatures w14:val="none"/>
              </w:rPr>
              <w:t>Interpret results in light of existing evidence. If updating a previous set of estimates, describe the reasons for changes in estimates.</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784B122B"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7304E903"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1E6C1FCA"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350C3A10"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311C3BB3"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232B0B3C"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455AC208"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45D28074"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3796A9EC"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2A019D06"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1AF1C44D"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48047EA3"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6F7B03AF"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r>
      <w:tr w:rsidR="00422514" w:rsidRPr="005C407E" w14:paraId="57770737" w14:textId="77777777" w:rsidTr="006479AC">
        <w:trPr>
          <w:trHeight w:val="737"/>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1256E9B" w14:textId="77777777" w:rsidR="005C407E" w:rsidRPr="005C407E" w:rsidRDefault="005C407E" w:rsidP="00D70D85">
            <w:pPr>
              <w:spacing w:after="0" w:line="480" w:lineRule="auto"/>
              <w:rPr>
                <w:rFonts w:eastAsia="Times New Roman" w:cstheme="minorHAnsi"/>
                <w:color w:val="000000"/>
                <w:kern w:val="0"/>
                <w:sz w:val="16"/>
                <w:szCs w:val="16"/>
                <w14:ligatures w14:val="none"/>
              </w:rPr>
            </w:pPr>
            <w:r w:rsidRPr="005C407E">
              <w:rPr>
                <w:rFonts w:eastAsia="Times New Roman" w:cstheme="minorHAnsi"/>
                <w:color w:val="000000"/>
                <w:kern w:val="0"/>
                <w:sz w:val="16"/>
                <w:szCs w:val="16"/>
                <w14:ligatures w14:val="none"/>
              </w:rPr>
              <w:t>18</w:t>
            </w:r>
          </w:p>
        </w:tc>
        <w:tc>
          <w:tcPr>
            <w:tcW w:w="0" w:type="auto"/>
            <w:tcBorders>
              <w:top w:val="nil"/>
              <w:left w:val="nil"/>
              <w:bottom w:val="single" w:sz="4" w:space="0" w:color="auto"/>
              <w:right w:val="single" w:sz="4" w:space="0" w:color="auto"/>
            </w:tcBorders>
            <w:shd w:val="clear" w:color="auto" w:fill="auto"/>
            <w:vAlign w:val="center"/>
            <w:hideMark/>
          </w:tcPr>
          <w:p w14:paraId="74112365" w14:textId="77777777" w:rsidR="005C407E" w:rsidRPr="005C407E" w:rsidRDefault="005C407E" w:rsidP="00D70D85">
            <w:pPr>
              <w:spacing w:after="0" w:line="480" w:lineRule="auto"/>
              <w:rPr>
                <w:rFonts w:eastAsia="Times New Roman" w:cstheme="minorHAnsi"/>
                <w:color w:val="000000"/>
                <w:kern w:val="0"/>
                <w:sz w:val="16"/>
                <w:szCs w:val="16"/>
                <w14:ligatures w14:val="none"/>
              </w:rPr>
            </w:pPr>
            <w:r w:rsidRPr="005C407E">
              <w:rPr>
                <w:rFonts w:eastAsia="Times New Roman" w:cstheme="minorHAnsi"/>
                <w:color w:val="000000"/>
                <w:kern w:val="0"/>
                <w:sz w:val="16"/>
                <w:szCs w:val="16"/>
                <w14:ligatures w14:val="none"/>
              </w:rPr>
              <w:t>Discuss limitations of the estimates. Include a discussion of any modelling assumptions or data limitations that aff ect interpretation of the estimates.</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5087D9E5"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06BEF7F1"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673A928B"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4D14CEF7"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3254A5DC"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746BB160"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6280A283"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7BE7787E"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7A06721B"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64546B38"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15A23576"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0AE9BBD9"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c>
          <w:tcPr>
            <w:tcW w:w="0" w:type="auto"/>
            <w:tcBorders>
              <w:top w:val="single" w:sz="4" w:space="0" w:color="auto"/>
              <w:left w:val="single" w:sz="4" w:space="0" w:color="auto"/>
              <w:bottom w:val="single" w:sz="4" w:space="0" w:color="auto"/>
              <w:right w:val="single" w:sz="4" w:space="0" w:color="auto"/>
            </w:tcBorders>
            <w:shd w:val="clear" w:color="BAE0C5" w:fill="BAE0C5"/>
            <w:noWrap/>
            <w:vAlign w:val="center"/>
            <w:hideMark/>
          </w:tcPr>
          <w:p w14:paraId="43D82E5A" w14:textId="77777777" w:rsidR="005C407E" w:rsidRPr="005C407E" w:rsidRDefault="005C407E" w:rsidP="00D70D85">
            <w:pPr>
              <w:spacing w:after="0" w:line="480" w:lineRule="auto"/>
              <w:rPr>
                <w:rFonts w:ascii="Calibri" w:eastAsia="Times New Roman" w:hAnsi="Calibri" w:cs="Calibri"/>
                <w:color w:val="000000"/>
                <w:kern w:val="0"/>
                <w14:ligatures w14:val="none"/>
              </w:rPr>
            </w:pPr>
            <w:r w:rsidRPr="005C407E">
              <w:rPr>
                <w:rFonts w:ascii="Calibri" w:eastAsia="Times New Roman" w:hAnsi="Calibri" w:cs="Calibri"/>
                <w:color w:val="000000"/>
                <w:kern w:val="0"/>
                <w14:ligatures w14:val="none"/>
              </w:rPr>
              <w:t> </w:t>
            </w:r>
          </w:p>
        </w:tc>
      </w:tr>
      <w:tr w:rsidR="00422514" w:rsidRPr="005C407E" w14:paraId="64DA4490" w14:textId="77777777" w:rsidTr="006479AC">
        <w:trPr>
          <w:trHeight w:val="737"/>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C5C9EA1" w14:textId="77777777" w:rsidR="005C407E" w:rsidRPr="005C407E" w:rsidRDefault="005C407E" w:rsidP="00D70D85">
            <w:pPr>
              <w:spacing w:after="0" w:line="480" w:lineRule="auto"/>
              <w:rPr>
                <w:rFonts w:eastAsia="Times New Roman" w:cstheme="minorHAnsi"/>
                <w:color w:val="000000"/>
                <w:kern w:val="0"/>
                <w:sz w:val="16"/>
                <w:szCs w:val="16"/>
                <w14:ligatures w14:val="none"/>
              </w:rPr>
            </w:pPr>
            <w:r w:rsidRPr="005C407E">
              <w:rPr>
                <w:rFonts w:eastAsia="Times New Roman" w:cstheme="minorHAnsi"/>
                <w:color w:val="000000"/>
                <w:kern w:val="0"/>
                <w:sz w:val="16"/>
                <w:szCs w:val="16"/>
                <w14:ligatures w14:val="none"/>
              </w:rPr>
              <w:lastRenderedPageBreak/>
              <w:t> </w:t>
            </w:r>
          </w:p>
        </w:tc>
        <w:tc>
          <w:tcPr>
            <w:tcW w:w="0" w:type="auto"/>
            <w:tcBorders>
              <w:top w:val="nil"/>
              <w:left w:val="nil"/>
              <w:bottom w:val="single" w:sz="4" w:space="0" w:color="auto"/>
              <w:right w:val="single" w:sz="4" w:space="0" w:color="auto"/>
            </w:tcBorders>
            <w:shd w:val="clear" w:color="auto" w:fill="auto"/>
            <w:vAlign w:val="center"/>
            <w:hideMark/>
          </w:tcPr>
          <w:p w14:paraId="583E2B34" w14:textId="77777777" w:rsidR="005C407E" w:rsidRPr="005C407E" w:rsidRDefault="005C407E" w:rsidP="00D70D85">
            <w:pPr>
              <w:spacing w:after="0" w:line="480" w:lineRule="auto"/>
              <w:jc w:val="center"/>
              <w:rPr>
                <w:rFonts w:eastAsia="Times New Roman" w:cstheme="minorHAnsi"/>
                <w:b/>
                <w:bCs/>
                <w:color w:val="000000"/>
                <w:kern w:val="0"/>
                <w:sz w:val="16"/>
                <w:szCs w:val="16"/>
                <w14:ligatures w14:val="none"/>
              </w:rPr>
            </w:pPr>
            <w:r w:rsidRPr="005C407E">
              <w:rPr>
                <w:rFonts w:eastAsia="Times New Roman" w:cstheme="minorHAnsi"/>
                <w:b/>
                <w:bCs/>
                <w:color w:val="000000"/>
                <w:kern w:val="0"/>
                <w:sz w:val="16"/>
                <w:szCs w:val="16"/>
                <w14:ligatures w14:val="none"/>
              </w:rPr>
              <w:t>According to GATHER (%)</w:t>
            </w:r>
          </w:p>
        </w:tc>
        <w:tc>
          <w:tcPr>
            <w:tcW w:w="0" w:type="auto"/>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40C43E1" w14:textId="3A84A5F5" w:rsidR="005C407E" w:rsidRPr="00422514" w:rsidRDefault="005C407E" w:rsidP="00D70D85">
            <w:pPr>
              <w:spacing w:after="0" w:line="480" w:lineRule="auto"/>
              <w:jc w:val="center"/>
              <w:rPr>
                <w:rFonts w:ascii="Calibri" w:eastAsia="Times New Roman" w:hAnsi="Calibri" w:cs="Calibri"/>
                <w:b/>
                <w:bCs/>
                <w:color w:val="000000"/>
                <w:kern w:val="0"/>
                <w14:ligatures w14:val="none"/>
              </w:rPr>
            </w:pPr>
            <w:r w:rsidRPr="005C407E">
              <w:rPr>
                <w:rFonts w:ascii="Calibri" w:eastAsia="Times New Roman" w:hAnsi="Calibri" w:cs="Calibri"/>
                <w:b/>
                <w:bCs/>
                <w:color w:val="000000"/>
                <w:kern w:val="0"/>
                <w14:ligatures w14:val="none"/>
              </w:rPr>
              <w:t>55,</w:t>
            </w:r>
            <w:r w:rsidR="00422514">
              <w:rPr>
                <w:rFonts w:ascii="Calibri" w:eastAsia="Times New Roman" w:hAnsi="Calibri" w:cs="Calibri"/>
                <w:b/>
                <w:bCs/>
                <w:color w:val="000000"/>
                <w:kern w:val="0"/>
                <w14:ligatures w14:val="none"/>
              </w:rPr>
              <w:t>6</w:t>
            </w:r>
          </w:p>
        </w:tc>
        <w:tc>
          <w:tcPr>
            <w:tcW w:w="0" w:type="auto"/>
            <w:tcBorders>
              <w:top w:val="single" w:sz="4" w:space="0" w:color="auto"/>
              <w:left w:val="single" w:sz="4" w:space="0" w:color="auto"/>
              <w:bottom w:val="single" w:sz="4" w:space="0" w:color="auto"/>
              <w:right w:val="single" w:sz="4" w:space="0" w:color="auto"/>
            </w:tcBorders>
            <w:shd w:val="clear" w:color="000000" w:fill="BEF4E1"/>
            <w:noWrap/>
            <w:vAlign w:val="center"/>
            <w:hideMark/>
          </w:tcPr>
          <w:p w14:paraId="4594EE59" w14:textId="22D119D6" w:rsidR="005C407E" w:rsidRPr="005C407E" w:rsidRDefault="00422514" w:rsidP="00D70D85">
            <w:pPr>
              <w:spacing w:after="0" w:line="48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66,8</w:t>
            </w:r>
          </w:p>
        </w:tc>
        <w:tc>
          <w:tcPr>
            <w:tcW w:w="0" w:type="auto"/>
            <w:tcBorders>
              <w:top w:val="single" w:sz="4" w:space="0" w:color="auto"/>
              <w:left w:val="single" w:sz="4" w:space="0" w:color="auto"/>
              <w:bottom w:val="single" w:sz="4" w:space="0" w:color="auto"/>
              <w:right w:val="single" w:sz="4" w:space="0" w:color="auto"/>
            </w:tcBorders>
            <w:shd w:val="clear" w:color="000000" w:fill="9DEED1"/>
            <w:noWrap/>
            <w:vAlign w:val="center"/>
            <w:hideMark/>
          </w:tcPr>
          <w:p w14:paraId="7D889D7A" w14:textId="7CC278CF" w:rsidR="005C407E" w:rsidRPr="005C407E" w:rsidRDefault="00422514" w:rsidP="00D70D85">
            <w:pPr>
              <w:spacing w:after="0" w:line="48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72,2</w:t>
            </w:r>
          </w:p>
        </w:tc>
        <w:tc>
          <w:tcPr>
            <w:tcW w:w="0" w:type="auto"/>
            <w:tcBorders>
              <w:top w:val="single" w:sz="4" w:space="0" w:color="auto"/>
              <w:left w:val="single" w:sz="4" w:space="0" w:color="auto"/>
              <w:bottom w:val="single" w:sz="4" w:space="0" w:color="auto"/>
              <w:right w:val="single" w:sz="4" w:space="0" w:color="auto"/>
            </w:tcBorders>
            <w:shd w:val="clear" w:color="000000" w:fill="57BB8A"/>
            <w:noWrap/>
            <w:vAlign w:val="center"/>
            <w:hideMark/>
          </w:tcPr>
          <w:p w14:paraId="7D0E46A8" w14:textId="0FCD44DD" w:rsidR="005C407E" w:rsidRPr="005C407E" w:rsidRDefault="00422514" w:rsidP="00D70D85">
            <w:pPr>
              <w:spacing w:after="0" w:line="48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100,0</w:t>
            </w:r>
          </w:p>
        </w:tc>
        <w:tc>
          <w:tcPr>
            <w:tcW w:w="0" w:type="auto"/>
            <w:tcBorders>
              <w:top w:val="single" w:sz="4" w:space="0" w:color="auto"/>
              <w:left w:val="single" w:sz="4" w:space="0" w:color="auto"/>
              <w:bottom w:val="single" w:sz="4" w:space="0" w:color="auto"/>
              <w:right w:val="single" w:sz="4" w:space="0" w:color="auto"/>
            </w:tcBorders>
            <w:shd w:val="clear" w:color="000000" w:fill="57BB8A"/>
            <w:noWrap/>
            <w:vAlign w:val="center"/>
            <w:hideMark/>
          </w:tcPr>
          <w:p w14:paraId="27B98641" w14:textId="787DECA3" w:rsidR="005C407E" w:rsidRPr="005C407E" w:rsidRDefault="00422514" w:rsidP="00D70D85">
            <w:pPr>
              <w:spacing w:after="0" w:line="48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100,0</w:t>
            </w:r>
          </w:p>
        </w:tc>
        <w:tc>
          <w:tcPr>
            <w:tcW w:w="0" w:type="auto"/>
            <w:tcBorders>
              <w:top w:val="single" w:sz="4" w:space="0" w:color="auto"/>
              <w:left w:val="single" w:sz="4" w:space="0" w:color="auto"/>
              <w:bottom w:val="single" w:sz="4" w:space="0" w:color="auto"/>
              <w:right w:val="single" w:sz="4" w:space="0" w:color="auto"/>
            </w:tcBorders>
            <w:shd w:val="clear" w:color="000000" w:fill="DFFAF0"/>
            <w:noWrap/>
            <w:vAlign w:val="center"/>
            <w:hideMark/>
          </w:tcPr>
          <w:p w14:paraId="136042C2" w14:textId="29E437BB" w:rsidR="005C407E" w:rsidRPr="005C407E" w:rsidRDefault="00422514" w:rsidP="00D70D85">
            <w:pPr>
              <w:spacing w:after="0" w:line="48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61,1</w:t>
            </w:r>
          </w:p>
        </w:tc>
        <w:tc>
          <w:tcPr>
            <w:tcW w:w="0" w:type="auto"/>
            <w:tcBorders>
              <w:top w:val="single" w:sz="4" w:space="0" w:color="auto"/>
              <w:left w:val="single" w:sz="4" w:space="0" w:color="auto"/>
              <w:bottom w:val="single" w:sz="4" w:space="0" w:color="auto"/>
              <w:right w:val="single" w:sz="4" w:space="0" w:color="auto"/>
            </w:tcBorders>
            <w:shd w:val="clear" w:color="000000" w:fill="9DEED1"/>
            <w:noWrap/>
            <w:vAlign w:val="center"/>
            <w:hideMark/>
          </w:tcPr>
          <w:p w14:paraId="6EEDC977" w14:textId="6E980CC5" w:rsidR="005C407E" w:rsidRPr="005C407E" w:rsidRDefault="00422514" w:rsidP="00D70D85">
            <w:pPr>
              <w:spacing w:after="0" w:line="48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72,2</w:t>
            </w:r>
          </w:p>
        </w:tc>
        <w:tc>
          <w:tcPr>
            <w:tcW w:w="0" w:type="auto"/>
            <w:tcBorders>
              <w:top w:val="single" w:sz="4" w:space="0" w:color="auto"/>
              <w:left w:val="single" w:sz="4" w:space="0" w:color="auto"/>
              <w:bottom w:val="single" w:sz="4" w:space="0" w:color="auto"/>
              <w:right w:val="single" w:sz="4" w:space="0" w:color="auto"/>
            </w:tcBorders>
            <w:shd w:val="clear" w:color="000000" w:fill="DFFAF0"/>
            <w:noWrap/>
            <w:vAlign w:val="center"/>
            <w:hideMark/>
          </w:tcPr>
          <w:p w14:paraId="3356D4E4" w14:textId="5270018F" w:rsidR="005C407E" w:rsidRPr="005C407E" w:rsidRDefault="00422514" w:rsidP="00D70D85">
            <w:pPr>
              <w:spacing w:after="0" w:line="48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61,1</w:t>
            </w:r>
          </w:p>
        </w:tc>
        <w:tc>
          <w:tcPr>
            <w:tcW w:w="0" w:type="auto"/>
            <w:tcBorders>
              <w:top w:val="single" w:sz="4" w:space="0" w:color="auto"/>
              <w:left w:val="single" w:sz="4" w:space="0" w:color="auto"/>
              <w:bottom w:val="single" w:sz="4" w:space="0" w:color="auto"/>
              <w:right w:val="single" w:sz="4" w:space="0" w:color="auto"/>
            </w:tcBorders>
            <w:shd w:val="clear" w:color="000000" w:fill="9DEED1"/>
            <w:noWrap/>
            <w:vAlign w:val="center"/>
            <w:hideMark/>
          </w:tcPr>
          <w:p w14:paraId="2531EFA5" w14:textId="37244790" w:rsidR="005C407E" w:rsidRPr="005C407E" w:rsidRDefault="00422514" w:rsidP="00D70D85">
            <w:pPr>
              <w:spacing w:after="0" w:line="48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72,2</w:t>
            </w:r>
          </w:p>
        </w:tc>
        <w:tc>
          <w:tcPr>
            <w:tcW w:w="0" w:type="auto"/>
            <w:tcBorders>
              <w:top w:val="single" w:sz="4" w:space="0" w:color="auto"/>
              <w:left w:val="single" w:sz="4" w:space="0" w:color="auto"/>
              <w:bottom w:val="single" w:sz="4" w:space="0" w:color="auto"/>
              <w:right w:val="single" w:sz="4" w:space="0" w:color="auto"/>
            </w:tcBorders>
            <w:shd w:val="clear" w:color="000000" w:fill="7CE8C1"/>
            <w:noWrap/>
            <w:vAlign w:val="center"/>
            <w:hideMark/>
          </w:tcPr>
          <w:p w14:paraId="07C344FE" w14:textId="73A5EA7C" w:rsidR="005C407E" w:rsidRPr="005C407E" w:rsidRDefault="00422514" w:rsidP="00D70D85">
            <w:pPr>
              <w:spacing w:after="0" w:line="48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77,8</w:t>
            </w:r>
          </w:p>
        </w:tc>
        <w:tc>
          <w:tcPr>
            <w:tcW w:w="0" w:type="auto"/>
            <w:tcBorders>
              <w:top w:val="single" w:sz="4" w:space="0" w:color="auto"/>
              <w:left w:val="single" w:sz="4" w:space="0" w:color="auto"/>
              <w:bottom w:val="single" w:sz="4" w:space="0" w:color="auto"/>
              <w:right w:val="single" w:sz="4" w:space="0" w:color="auto"/>
            </w:tcBorders>
            <w:shd w:val="clear" w:color="000000" w:fill="73DDB4"/>
            <w:noWrap/>
            <w:vAlign w:val="center"/>
            <w:hideMark/>
          </w:tcPr>
          <w:p w14:paraId="693A72A7" w14:textId="03D744E7" w:rsidR="005C407E" w:rsidRPr="005C407E" w:rsidRDefault="00422514" w:rsidP="00D70D85">
            <w:pPr>
              <w:spacing w:after="0" w:line="48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83,3</w:t>
            </w:r>
          </w:p>
        </w:tc>
        <w:tc>
          <w:tcPr>
            <w:tcW w:w="0" w:type="auto"/>
            <w:tcBorders>
              <w:top w:val="single" w:sz="4" w:space="0" w:color="auto"/>
              <w:left w:val="single" w:sz="4" w:space="0" w:color="auto"/>
              <w:bottom w:val="single" w:sz="4" w:space="0" w:color="auto"/>
              <w:right w:val="single" w:sz="4" w:space="0" w:color="auto"/>
            </w:tcBorders>
            <w:shd w:val="clear" w:color="000000" w:fill="DFFAF0"/>
            <w:noWrap/>
            <w:vAlign w:val="center"/>
            <w:hideMark/>
          </w:tcPr>
          <w:p w14:paraId="024D5B38" w14:textId="30BB4C25" w:rsidR="005C407E" w:rsidRPr="005C407E" w:rsidRDefault="00422514" w:rsidP="00D70D85">
            <w:pPr>
              <w:spacing w:after="0" w:line="48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61,1</w:t>
            </w:r>
          </w:p>
        </w:tc>
        <w:tc>
          <w:tcPr>
            <w:tcW w:w="0" w:type="auto"/>
            <w:tcBorders>
              <w:top w:val="single" w:sz="4" w:space="0" w:color="auto"/>
              <w:left w:val="single" w:sz="4" w:space="0" w:color="auto"/>
              <w:bottom w:val="single" w:sz="4" w:space="0" w:color="auto"/>
              <w:right w:val="single" w:sz="4" w:space="0" w:color="auto"/>
            </w:tcBorders>
            <w:shd w:val="clear" w:color="000000" w:fill="9DEED1"/>
            <w:noWrap/>
            <w:vAlign w:val="center"/>
            <w:hideMark/>
          </w:tcPr>
          <w:p w14:paraId="6CB1320E" w14:textId="6A2E35FB" w:rsidR="005C407E" w:rsidRPr="005C407E" w:rsidRDefault="00422514" w:rsidP="00D70D85">
            <w:pPr>
              <w:spacing w:after="0" w:line="48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72,2</w:t>
            </w:r>
          </w:p>
        </w:tc>
      </w:tr>
    </w:tbl>
    <w:p w14:paraId="7161D52F" w14:textId="77777777" w:rsidR="00295877" w:rsidRDefault="00295877" w:rsidP="00295877">
      <w:pPr>
        <w:spacing w:line="480" w:lineRule="auto"/>
        <w:jc w:val="both"/>
        <w:rPr>
          <w:i/>
        </w:rPr>
      </w:pPr>
    </w:p>
    <w:p w14:paraId="32DA317B" w14:textId="6B012B75" w:rsidR="00D34B70" w:rsidRDefault="00557BFA" w:rsidP="00295877">
      <w:pPr>
        <w:spacing w:line="480" w:lineRule="auto"/>
        <w:jc w:val="both"/>
        <w:rPr>
          <w:i/>
          <w:sz w:val="20"/>
          <w:szCs w:val="20"/>
        </w:rPr>
        <w:sectPr w:rsidR="00D34B70" w:rsidSect="00141082">
          <w:pgSz w:w="15840" w:h="12240" w:orient="landscape"/>
          <w:pgMar w:top="1440" w:right="1440" w:bottom="1440" w:left="1440" w:header="720" w:footer="720" w:gutter="0"/>
          <w:cols w:space="720"/>
          <w:docGrid w:linePitch="360"/>
        </w:sectPr>
      </w:pPr>
      <w:r w:rsidRPr="00295877">
        <w:rPr>
          <w:i/>
          <w:sz w:val="20"/>
          <w:szCs w:val="20"/>
        </w:rPr>
        <w:t>Note: A light green box implies that the study checked the corresponding item; a white box implies that the study did not check the correspondin</w:t>
      </w:r>
      <w:r w:rsidR="00422514" w:rsidRPr="00295877">
        <w:rPr>
          <w:i/>
          <w:sz w:val="20"/>
          <w:szCs w:val="20"/>
        </w:rPr>
        <w:t xml:space="preserve">g item; a grey colour is used to indicate </w:t>
      </w:r>
      <w:r w:rsidR="00295877" w:rsidRPr="00295877">
        <w:rPr>
          <w:i/>
          <w:sz w:val="20"/>
          <w:szCs w:val="20"/>
        </w:rPr>
        <w:t>a box</w:t>
      </w:r>
      <w:r w:rsidR="00422514" w:rsidRPr="00295877">
        <w:rPr>
          <w:i/>
          <w:sz w:val="20"/>
          <w:szCs w:val="20"/>
        </w:rPr>
        <w:t xml:space="preserve"> that</w:t>
      </w:r>
      <w:r w:rsidR="00295877" w:rsidRPr="00295877">
        <w:rPr>
          <w:i/>
          <w:sz w:val="20"/>
          <w:szCs w:val="20"/>
        </w:rPr>
        <w:t xml:space="preserve"> does not involve an item as it corresponds to a title/subtitle</w:t>
      </w:r>
      <w:r w:rsidR="00F56AA0">
        <w:rPr>
          <w:i/>
          <w:sz w:val="20"/>
          <w:szCs w:val="20"/>
        </w:rPr>
        <w:t xml:space="preserve"> of the checklist chapter OR not</w:t>
      </w:r>
      <w:r w:rsidR="00295877" w:rsidRPr="00295877">
        <w:rPr>
          <w:i/>
          <w:sz w:val="20"/>
          <w:szCs w:val="20"/>
        </w:rPr>
        <w:t xml:space="preserve"> applicable item for the respective study design (kansal et al performed a meta-analysis</w:t>
      </w:r>
      <w:r w:rsidR="00D34B70">
        <w:rPr>
          <w:i/>
          <w:sz w:val="20"/>
          <w:szCs w:val="20"/>
        </w:rPr>
        <w:t>)</w:t>
      </w:r>
    </w:p>
    <w:p w14:paraId="5EA26600" w14:textId="3E80816E" w:rsidR="00DA3DF8" w:rsidRDefault="00A578B2" w:rsidP="00D34B70">
      <w:pPr>
        <w:pStyle w:val="Heading1"/>
        <w:tabs>
          <w:tab w:val="left" w:pos="1068"/>
        </w:tabs>
        <w:spacing w:line="480" w:lineRule="auto"/>
      </w:pPr>
      <w:bookmarkStart w:id="10" w:name="_Toc126054751"/>
      <w:r>
        <w:lastRenderedPageBreak/>
        <w:t>Chapter 3</w:t>
      </w:r>
      <w:bookmarkEnd w:id="10"/>
    </w:p>
    <w:p w14:paraId="0861B986" w14:textId="5A026835" w:rsidR="00DA3DF8" w:rsidRDefault="00DA3DF8" w:rsidP="00D70D85">
      <w:pPr>
        <w:pStyle w:val="Heading2"/>
        <w:spacing w:line="480" w:lineRule="auto"/>
      </w:pPr>
      <w:bookmarkStart w:id="11" w:name="_Toc126054752"/>
      <w:r>
        <w:t>T</w:t>
      </w:r>
      <w:r w:rsidRPr="00DA3DF8">
        <w:t>he Preferred Reporting Items for Systematic Reviews and Meta-Analyses (PRISMA)</w:t>
      </w:r>
      <w:r>
        <w:t xml:space="preserve"> checklist</w:t>
      </w:r>
      <w:bookmarkEnd w:id="11"/>
    </w:p>
    <w:p w14:paraId="01FD4453" w14:textId="6ECF0DE7" w:rsidR="007E2E4F" w:rsidRPr="007E2E4F" w:rsidRDefault="00DE5857" w:rsidP="00F56AA0">
      <w:pPr>
        <w:pStyle w:val="Heading3"/>
      </w:pPr>
      <w:bookmarkStart w:id="12" w:name="_Toc126054753"/>
      <w:r>
        <w:t xml:space="preserve">Abstract </w:t>
      </w:r>
      <w:r w:rsidR="008E5552">
        <w:t>checklist</w:t>
      </w:r>
      <w:bookmarkEnd w:id="12"/>
      <w:r w:rsidR="008E5552">
        <w:t xml:space="preserve"> </w:t>
      </w:r>
    </w:p>
    <w:tbl>
      <w:tblPr>
        <w:tblW w:w="5000" w:type="pct"/>
        <w:tblBorders>
          <w:top w:val="nil"/>
          <w:left w:val="nil"/>
          <w:bottom w:val="nil"/>
          <w:right w:val="nil"/>
        </w:tblBorders>
        <w:tblLook w:val="0000" w:firstRow="0" w:lastRow="0" w:firstColumn="0" w:lastColumn="0" w:noHBand="0" w:noVBand="0"/>
      </w:tblPr>
      <w:tblGrid>
        <w:gridCol w:w="2144"/>
        <w:gridCol w:w="603"/>
        <w:gridCol w:w="9178"/>
        <w:gridCol w:w="1023"/>
      </w:tblGrid>
      <w:tr w:rsidR="007E2E4F" w:rsidRPr="001C4875" w14:paraId="387A009B" w14:textId="77777777" w:rsidTr="006E01EE">
        <w:trPr>
          <w:trHeight w:val="65"/>
          <w:tblHeader/>
        </w:trPr>
        <w:tc>
          <w:tcPr>
            <w:tcW w:w="82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8C94C70" w14:textId="77777777" w:rsidR="007E2E4F" w:rsidRPr="001C4875" w:rsidRDefault="007E2E4F" w:rsidP="00B1726C">
            <w:pPr>
              <w:pStyle w:val="Default"/>
              <w:rPr>
                <w:rFonts w:ascii="Arial" w:hAnsi="Arial" w:cs="Arial"/>
                <w:color w:val="FFFFFF"/>
                <w:sz w:val="18"/>
                <w:szCs w:val="18"/>
              </w:rPr>
            </w:pPr>
            <w:r w:rsidRPr="001C4875">
              <w:rPr>
                <w:rFonts w:ascii="Arial" w:hAnsi="Arial" w:cs="Arial"/>
                <w:b/>
                <w:bCs/>
                <w:color w:val="FFFFFF"/>
                <w:sz w:val="18"/>
                <w:szCs w:val="18"/>
              </w:rPr>
              <w:t xml:space="preserve">Section and Topic </w:t>
            </w:r>
          </w:p>
        </w:tc>
        <w:tc>
          <w:tcPr>
            <w:tcW w:w="23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D86639F" w14:textId="77777777" w:rsidR="007E2E4F" w:rsidRPr="001C4875" w:rsidRDefault="007E2E4F" w:rsidP="00B1726C">
            <w:pPr>
              <w:pStyle w:val="Default"/>
              <w:rPr>
                <w:rFonts w:ascii="Arial" w:hAnsi="Arial" w:cs="Arial"/>
                <w:b/>
                <w:bCs/>
                <w:color w:val="FFFFFF"/>
                <w:sz w:val="18"/>
                <w:szCs w:val="18"/>
              </w:rPr>
            </w:pPr>
            <w:r w:rsidRPr="001C4875">
              <w:rPr>
                <w:rFonts w:ascii="Arial" w:hAnsi="Arial" w:cs="Arial"/>
                <w:b/>
                <w:bCs/>
                <w:color w:val="FFFFFF"/>
                <w:sz w:val="18"/>
                <w:szCs w:val="18"/>
              </w:rPr>
              <w:t>Item #</w:t>
            </w:r>
          </w:p>
        </w:tc>
        <w:tc>
          <w:tcPr>
            <w:tcW w:w="354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7A872B2" w14:textId="77777777" w:rsidR="007E2E4F" w:rsidRPr="001C4875" w:rsidRDefault="007E2E4F" w:rsidP="00B1726C">
            <w:pPr>
              <w:pStyle w:val="Default"/>
              <w:rPr>
                <w:rFonts w:ascii="Arial" w:hAnsi="Arial" w:cs="Arial"/>
                <w:color w:val="FFFFFF"/>
                <w:sz w:val="18"/>
                <w:szCs w:val="18"/>
              </w:rPr>
            </w:pPr>
            <w:r w:rsidRPr="001C4875">
              <w:rPr>
                <w:rFonts w:ascii="Arial" w:hAnsi="Arial" w:cs="Arial"/>
                <w:b/>
                <w:bCs/>
                <w:color w:val="FFFFFF"/>
                <w:sz w:val="18"/>
                <w:szCs w:val="18"/>
              </w:rPr>
              <w:t xml:space="preserve">Checklist item </w:t>
            </w:r>
          </w:p>
        </w:tc>
        <w:tc>
          <w:tcPr>
            <w:tcW w:w="39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4450FC0" w14:textId="77777777" w:rsidR="007E2E4F" w:rsidRPr="001C4875" w:rsidRDefault="007E2E4F" w:rsidP="00B1726C">
            <w:pPr>
              <w:pStyle w:val="Default"/>
              <w:rPr>
                <w:rFonts w:ascii="Arial" w:hAnsi="Arial" w:cs="Arial"/>
                <w:color w:val="FFFFFF"/>
                <w:sz w:val="18"/>
                <w:szCs w:val="18"/>
              </w:rPr>
            </w:pPr>
            <w:r w:rsidRPr="001C4875">
              <w:rPr>
                <w:rFonts w:ascii="Arial" w:hAnsi="Arial" w:cs="Arial"/>
                <w:b/>
                <w:bCs/>
                <w:color w:val="FFFFFF"/>
                <w:sz w:val="18"/>
                <w:szCs w:val="18"/>
              </w:rPr>
              <w:t xml:space="preserve">Reported (Yes/No) </w:t>
            </w:r>
          </w:p>
        </w:tc>
      </w:tr>
      <w:tr w:rsidR="007E2E4F" w:rsidRPr="001C4875" w14:paraId="1DFF5FE3" w14:textId="77777777" w:rsidTr="006E01EE">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761B91" w14:textId="77777777" w:rsidR="007E2E4F" w:rsidRPr="001C4875" w:rsidRDefault="007E2E4F" w:rsidP="00B1726C">
            <w:pPr>
              <w:pStyle w:val="Default"/>
              <w:rPr>
                <w:rFonts w:ascii="Arial" w:hAnsi="Arial" w:cs="Arial"/>
                <w:sz w:val="18"/>
                <w:szCs w:val="18"/>
              </w:rPr>
            </w:pPr>
            <w:r w:rsidRPr="001C4875">
              <w:rPr>
                <w:rFonts w:ascii="Arial" w:hAnsi="Arial" w:cs="Arial"/>
                <w:b/>
                <w:bCs/>
                <w:sz w:val="18"/>
                <w:szCs w:val="18"/>
              </w:rPr>
              <w:t xml:space="preserve">TITLE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3D0C5AAC" w14:textId="77777777" w:rsidR="007E2E4F" w:rsidRPr="001C4875" w:rsidRDefault="007E2E4F" w:rsidP="00B1726C">
            <w:pPr>
              <w:pStyle w:val="Default"/>
              <w:jc w:val="right"/>
              <w:rPr>
                <w:rFonts w:ascii="Arial" w:hAnsi="Arial" w:cs="Arial"/>
                <w:color w:val="auto"/>
                <w:sz w:val="18"/>
                <w:szCs w:val="18"/>
              </w:rPr>
            </w:pPr>
          </w:p>
        </w:tc>
      </w:tr>
      <w:tr w:rsidR="007E2E4F" w:rsidRPr="001C4875" w14:paraId="5AE76DE9" w14:textId="77777777" w:rsidTr="006E01EE">
        <w:trPr>
          <w:trHeight w:val="48"/>
        </w:trPr>
        <w:tc>
          <w:tcPr>
            <w:tcW w:w="828" w:type="pct"/>
            <w:tcBorders>
              <w:top w:val="single" w:sz="5" w:space="0" w:color="000000"/>
              <w:left w:val="single" w:sz="5" w:space="0" w:color="000000"/>
              <w:bottom w:val="double" w:sz="2" w:space="0" w:color="FFFFCC"/>
              <w:right w:val="single" w:sz="5" w:space="0" w:color="000000"/>
            </w:tcBorders>
          </w:tcPr>
          <w:p w14:paraId="690E546A" w14:textId="77777777" w:rsidR="007E2E4F" w:rsidRPr="001C4875" w:rsidRDefault="007E2E4F" w:rsidP="00B1726C">
            <w:pPr>
              <w:pStyle w:val="Default"/>
              <w:spacing w:before="40" w:after="40"/>
              <w:rPr>
                <w:rFonts w:ascii="Arial" w:hAnsi="Arial" w:cs="Arial"/>
                <w:sz w:val="18"/>
                <w:szCs w:val="18"/>
              </w:rPr>
            </w:pPr>
            <w:r w:rsidRPr="001C4875">
              <w:rPr>
                <w:rFonts w:ascii="Arial" w:hAnsi="Arial" w:cs="Arial"/>
                <w:sz w:val="18"/>
                <w:szCs w:val="18"/>
              </w:rPr>
              <w:t xml:space="preserve">Title </w:t>
            </w:r>
          </w:p>
        </w:tc>
        <w:tc>
          <w:tcPr>
            <w:tcW w:w="233" w:type="pct"/>
            <w:tcBorders>
              <w:top w:val="single" w:sz="5" w:space="0" w:color="000000"/>
              <w:left w:val="single" w:sz="5" w:space="0" w:color="000000"/>
              <w:bottom w:val="double" w:sz="2" w:space="0" w:color="FFFFCC"/>
              <w:right w:val="single" w:sz="5" w:space="0" w:color="000000"/>
            </w:tcBorders>
          </w:tcPr>
          <w:p w14:paraId="65C95540" w14:textId="77777777" w:rsidR="007E2E4F" w:rsidRPr="001C4875" w:rsidRDefault="007E2E4F" w:rsidP="00B1726C">
            <w:pPr>
              <w:pStyle w:val="Default"/>
              <w:spacing w:before="40" w:after="40"/>
              <w:jc w:val="right"/>
              <w:rPr>
                <w:rFonts w:ascii="Arial" w:hAnsi="Arial" w:cs="Arial"/>
                <w:sz w:val="18"/>
                <w:szCs w:val="18"/>
              </w:rPr>
            </w:pPr>
            <w:r w:rsidRPr="001C4875">
              <w:rPr>
                <w:rFonts w:ascii="Arial" w:hAnsi="Arial" w:cs="Arial"/>
                <w:sz w:val="18"/>
                <w:szCs w:val="18"/>
              </w:rPr>
              <w:t>1</w:t>
            </w:r>
          </w:p>
        </w:tc>
        <w:tc>
          <w:tcPr>
            <w:tcW w:w="3544" w:type="pct"/>
            <w:tcBorders>
              <w:top w:val="single" w:sz="5" w:space="0" w:color="000000"/>
              <w:left w:val="single" w:sz="5" w:space="0" w:color="000000"/>
              <w:bottom w:val="double" w:sz="5" w:space="0" w:color="000000"/>
              <w:right w:val="single" w:sz="5" w:space="0" w:color="000000"/>
            </w:tcBorders>
          </w:tcPr>
          <w:p w14:paraId="77D863EB" w14:textId="77777777" w:rsidR="007E2E4F" w:rsidRPr="001C4875" w:rsidRDefault="007E2E4F" w:rsidP="00B1726C">
            <w:pPr>
              <w:pStyle w:val="Default"/>
              <w:spacing w:before="40" w:after="40"/>
              <w:rPr>
                <w:rFonts w:ascii="Arial" w:hAnsi="Arial" w:cs="Arial"/>
                <w:sz w:val="18"/>
                <w:szCs w:val="18"/>
              </w:rPr>
            </w:pPr>
            <w:r w:rsidRPr="001C4875">
              <w:rPr>
                <w:rFonts w:ascii="Arial" w:hAnsi="Arial" w:cs="Arial"/>
                <w:sz w:val="18"/>
                <w:szCs w:val="18"/>
              </w:rPr>
              <w:t>Identify the report as a systematic review.</w:t>
            </w:r>
          </w:p>
        </w:tc>
        <w:tc>
          <w:tcPr>
            <w:tcW w:w="395" w:type="pct"/>
            <w:tcBorders>
              <w:top w:val="single" w:sz="5" w:space="0" w:color="000000"/>
              <w:left w:val="single" w:sz="5" w:space="0" w:color="000000"/>
              <w:bottom w:val="double" w:sz="5" w:space="0" w:color="000000"/>
              <w:right w:val="single" w:sz="5" w:space="0" w:color="000000"/>
            </w:tcBorders>
          </w:tcPr>
          <w:p w14:paraId="437E2F3F" w14:textId="3859A87F" w:rsidR="007E2E4F" w:rsidRPr="001C4875" w:rsidRDefault="001C4875" w:rsidP="00B1726C">
            <w:pPr>
              <w:pStyle w:val="Default"/>
              <w:spacing w:before="40" w:after="40"/>
              <w:rPr>
                <w:rFonts w:ascii="Arial" w:hAnsi="Arial" w:cs="Arial"/>
                <w:color w:val="auto"/>
                <w:sz w:val="18"/>
                <w:szCs w:val="18"/>
              </w:rPr>
            </w:pPr>
            <w:r w:rsidRPr="001C4875">
              <w:rPr>
                <w:rFonts w:ascii="Arial" w:hAnsi="Arial" w:cs="Arial"/>
                <w:color w:val="auto"/>
                <w:sz w:val="18"/>
                <w:szCs w:val="18"/>
              </w:rPr>
              <w:t>Yes</w:t>
            </w:r>
          </w:p>
        </w:tc>
      </w:tr>
      <w:tr w:rsidR="007E2E4F" w:rsidRPr="001C4875" w14:paraId="1E9D0C1C" w14:textId="77777777" w:rsidTr="006E01EE">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705E4E" w14:textId="77777777" w:rsidR="007E2E4F" w:rsidRPr="001C4875" w:rsidRDefault="007E2E4F" w:rsidP="00B1726C">
            <w:pPr>
              <w:pStyle w:val="Default"/>
              <w:rPr>
                <w:rFonts w:ascii="Arial" w:hAnsi="Arial" w:cs="Arial"/>
                <w:sz w:val="18"/>
                <w:szCs w:val="18"/>
              </w:rPr>
            </w:pPr>
            <w:r w:rsidRPr="001C4875">
              <w:rPr>
                <w:rFonts w:ascii="Arial" w:hAnsi="Arial" w:cs="Arial"/>
                <w:b/>
                <w:bCs/>
                <w:sz w:val="18"/>
                <w:szCs w:val="18"/>
              </w:rPr>
              <w:t xml:space="preserve">BACKGROUND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20DECE4C" w14:textId="77777777" w:rsidR="007E2E4F" w:rsidRPr="001C4875" w:rsidRDefault="007E2E4F" w:rsidP="00B1726C">
            <w:pPr>
              <w:pStyle w:val="Default"/>
              <w:jc w:val="right"/>
              <w:rPr>
                <w:rFonts w:ascii="Arial" w:hAnsi="Arial" w:cs="Arial"/>
                <w:color w:val="auto"/>
                <w:sz w:val="18"/>
                <w:szCs w:val="18"/>
              </w:rPr>
            </w:pPr>
          </w:p>
        </w:tc>
      </w:tr>
      <w:tr w:rsidR="007E2E4F" w:rsidRPr="001C4875" w14:paraId="4313CDA3" w14:textId="77777777" w:rsidTr="006E01EE">
        <w:trPr>
          <w:trHeight w:val="48"/>
        </w:trPr>
        <w:tc>
          <w:tcPr>
            <w:tcW w:w="828" w:type="pct"/>
            <w:tcBorders>
              <w:top w:val="single" w:sz="5" w:space="0" w:color="000000"/>
              <w:left w:val="single" w:sz="5" w:space="0" w:color="000000"/>
              <w:bottom w:val="double" w:sz="2" w:space="0" w:color="FFFFCC"/>
              <w:right w:val="single" w:sz="5" w:space="0" w:color="000000"/>
            </w:tcBorders>
          </w:tcPr>
          <w:p w14:paraId="09E64120" w14:textId="77777777" w:rsidR="007E2E4F" w:rsidRPr="001C4875" w:rsidRDefault="007E2E4F" w:rsidP="00B1726C">
            <w:pPr>
              <w:pStyle w:val="Default"/>
              <w:spacing w:before="40" w:after="40"/>
              <w:rPr>
                <w:rFonts w:ascii="Arial" w:hAnsi="Arial" w:cs="Arial"/>
                <w:sz w:val="18"/>
                <w:szCs w:val="18"/>
              </w:rPr>
            </w:pPr>
            <w:r w:rsidRPr="001C4875">
              <w:rPr>
                <w:rFonts w:ascii="Arial" w:hAnsi="Arial" w:cs="Arial"/>
                <w:sz w:val="18"/>
                <w:szCs w:val="18"/>
              </w:rPr>
              <w:t xml:space="preserve">Objectives </w:t>
            </w:r>
          </w:p>
        </w:tc>
        <w:tc>
          <w:tcPr>
            <w:tcW w:w="233" w:type="pct"/>
            <w:tcBorders>
              <w:top w:val="single" w:sz="5" w:space="0" w:color="000000"/>
              <w:left w:val="single" w:sz="5" w:space="0" w:color="000000"/>
              <w:bottom w:val="double" w:sz="2" w:space="0" w:color="FFFFCC"/>
              <w:right w:val="single" w:sz="5" w:space="0" w:color="000000"/>
            </w:tcBorders>
          </w:tcPr>
          <w:p w14:paraId="615D2FE1" w14:textId="77777777" w:rsidR="007E2E4F" w:rsidRPr="001C4875" w:rsidRDefault="007E2E4F" w:rsidP="00B1726C">
            <w:pPr>
              <w:pStyle w:val="Default"/>
              <w:spacing w:before="40" w:after="40"/>
              <w:jc w:val="right"/>
              <w:rPr>
                <w:rFonts w:ascii="Arial" w:hAnsi="Arial" w:cs="Arial"/>
                <w:sz w:val="18"/>
                <w:szCs w:val="18"/>
              </w:rPr>
            </w:pPr>
            <w:r w:rsidRPr="001C4875">
              <w:rPr>
                <w:rFonts w:ascii="Arial" w:hAnsi="Arial" w:cs="Arial"/>
                <w:sz w:val="18"/>
                <w:szCs w:val="18"/>
              </w:rPr>
              <w:t>2</w:t>
            </w:r>
          </w:p>
        </w:tc>
        <w:tc>
          <w:tcPr>
            <w:tcW w:w="3544" w:type="pct"/>
            <w:tcBorders>
              <w:top w:val="single" w:sz="5" w:space="0" w:color="000000"/>
              <w:left w:val="single" w:sz="5" w:space="0" w:color="000000"/>
              <w:bottom w:val="double" w:sz="5" w:space="0" w:color="000000"/>
              <w:right w:val="single" w:sz="5" w:space="0" w:color="000000"/>
            </w:tcBorders>
          </w:tcPr>
          <w:p w14:paraId="4F02C0F9" w14:textId="77777777" w:rsidR="007E2E4F" w:rsidRPr="001C4875" w:rsidRDefault="007E2E4F" w:rsidP="00B1726C">
            <w:pPr>
              <w:pStyle w:val="Default"/>
              <w:spacing w:before="40" w:after="40"/>
              <w:rPr>
                <w:rFonts w:ascii="Arial" w:hAnsi="Arial" w:cs="Arial"/>
                <w:sz w:val="18"/>
                <w:szCs w:val="18"/>
              </w:rPr>
            </w:pPr>
            <w:r w:rsidRPr="001C4875">
              <w:rPr>
                <w:rFonts w:ascii="Arial" w:hAnsi="Arial" w:cs="Arial"/>
                <w:sz w:val="18"/>
                <w:szCs w:val="18"/>
              </w:rPr>
              <w:t>Provide an explicit statement of the main objective(s) or question(s) the review addresses.</w:t>
            </w:r>
          </w:p>
        </w:tc>
        <w:tc>
          <w:tcPr>
            <w:tcW w:w="395" w:type="pct"/>
            <w:tcBorders>
              <w:top w:val="single" w:sz="5" w:space="0" w:color="000000"/>
              <w:left w:val="single" w:sz="5" w:space="0" w:color="000000"/>
              <w:bottom w:val="double" w:sz="5" w:space="0" w:color="000000"/>
              <w:right w:val="single" w:sz="5" w:space="0" w:color="000000"/>
            </w:tcBorders>
          </w:tcPr>
          <w:p w14:paraId="37B2026C" w14:textId="77777777" w:rsidR="007E2E4F" w:rsidRPr="001C4875" w:rsidRDefault="007E2E4F" w:rsidP="00B1726C">
            <w:pPr>
              <w:pStyle w:val="Default"/>
              <w:spacing w:before="40" w:after="40"/>
              <w:rPr>
                <w:rFonts w:ascii="Arial" w:hAnsi="Arial" w:cs="Arial"/>
                <w:color w:val="auto"/>
                <w:sz w:val="18"/>
                <w:szCs w:val="18"/>
              </w:rPr>
            </w:pPr>
            <w:r w:rsidRPr="001C4875">
              <w:rPr>
                <w:rFonts w:ascii="Arial" w:hAnsi="Arial" w:cs="Arial"/>
                <w:color w:val="auto"/>
                <w:sz w:val="18"/>
                <w:szCs w:val="18"/>
              </w:rPr>
              <w:t>Yes</w:t>
            </w:r>
          </w:p>
        </w:tc>
      </w:tr>
      <w:tr w:rsidR="007E2E4F" w:rsidRPr="001C4875" w14:paraId="13A80F90" w14:textId="77777777" w:rsidTr="006E01EE">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C4CF56" w14:textId="77777777" w:rsidR="007E2E4F" w:rsidRPr="001C4875" w:rsidRDefault="007E2E4F" w:rsidP="00B1726C">
            <w:pPr>
              <w:pStyle w:val="Default"/>
              <w:rPr>
                <w:rFonts w:ascii="Arial" w:hAnsi="Arial" w:cs="Arial"/>
                <w:sz w:val="18"/>
                <w:szCs w:val="18"/>
              </w:rPr>
            </w:pPr>
            <w:r w:rsidRPr="001C4875">
              <w:rPr>
                <w:rFonts w:ascii="Arial" w:hAnsi="Arial" w:cs="Arial"/>
                <w:b/>
                <w:bCs/>
                <w:sz w:val="18"/>
                <w:szCs w:val="18"/>
              </w:rPr>
              <w:t xml:space="preserve">METHOD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3E531060" w14:textId="77777777" w:rsidR="007E2E4F" w:rsidRPr="001C4875" w:rsidRDefault="007E2E4F" w:rsidP="00B1726C">
            <w:pPr>
              <w:pStyle w:val="Default"/>
              <w:jc w:val="right"/>
              <w:rPr>
                <w:rFonts w:ascii="Arial" w:hAnsi="Arial" w:cs="Arial"/>
                <w:color w:val="auto"/>
                <w:sz w:val="18"/>
                <w:szCs w:val="18"/>
              </w:rPr>
            </w:pPr>
          </w:p>
        </w:tc>
      </w:tr>
      <w:tr w:rsidR="007E2E4F" w:rsidRPr="001C4875" w14:paraId="53D60CDE" w14:textId="77777777" w:rsidTr="006E01EE">
        <w:trPr>
          <w:trHeight w:val="48"/>
        </w:trPr>
        <w:tc>
          <w:tcPr>
            <w:tcW w:w="828" w:type="pct"/>
            <w:tcBorders>
              <w:top w:val="single" w:sz="5" w:space="0" w:color="000000"/>
              <w:left w:val="single" w:sz="5" w:space="0" w:color="000000"/>
              <w:bottom w:val="single" w:sz="5" w:space="0" w:color="000000"/>
              <w:right w:val="single" w:sz="5" w:space="0" w:color="000000"/>
            </w:tcBorders>
          </w:tcPr>
          <w:p w14:paraId="3169D53D" w14:textId="77777777" w:rsidR="007E2E4F" w:rsidRPr="001C4875" w:rsidRDefault="007E2E4F" w:rsidP="00B1726C">
            <w:pPr>
              <w:pStyle w:val="Default"/>
              <w:spacing w:before="40" w:after="40"/>
              <w:rPr>
                <w:rFonts w:ascii="Arial" w:hAnsi="Arial" w:cs="Arial"/>
                <w:sz w:val="18"/>
                <w:szCs w:val="18"/>
              </w:rPr>
            </w:pPr>
            <w:r w:rsidRPr="001C4875">
              <w:rPr>
                <w:rFonts w:ascii="Arial" w:hAnsi="Arial" w:cs="Arial"/>
                <w:sz w:val="18"/>
                <w:szCs w:val="18"/>
              </w:rPr>
              <w:t xml:space="preserve">Eligibility criteria </w:t>
            </w:r>
          </w:p>
        </w:tc>
        <w:tc>
          <w:tcPr>
            <w:tcW w:w="233" w:type="pct"/>
            <w:tcBorders>
              <w:top w:val="single" w:sz="5" w:space="0" w:color="000000"/>
              <w:left w:val="single" w:sz="5" w:space="0" w:color="000000"/>
              <w:bottom w:val="single" w:sz="5" w:space="0" w:color="000000"/>
              <w:right w:val="single" w:sz="5" w:space="0" w:color="000000"/>
            </w:tcBorders>
          </w:tcPr>
          <w:p w14:paraId="44265B67" w14:textId="77777777" w:rsidR="007E2E4F" w:rsidRPr="001C4875" w:rsidRDefault="007E2E4F" w:rsidP="00B1726C">
            <w:pPr>
              <w:pStyle w:val="Default"/>
              <w:spacing w:before="40" w:after="40"/>
              <w:jc w:val="right"/>
              <w:rPr>
                <w:rFonts w:ascii="Arial" w:hAnsi="Arial" w:cs="Arial"/>
                <w:sz w:val="18"/>
                <w:szCs w:val="18"/>
              </w:rPr>
            </w:pPr>
            <w:r w:rsidRPr="001C4875">
              <w:rPr>
                <w:rFonts w:ascii="Arial" w:hAnsi="Arial" w:cs="Arial"/>
                <w:sz w:val="18"/>
                <w:szCs w:val="18"/>
              </w:rPr>
              <w:t>3</w:t>
            </w:r>
          </w:p>
        </w:tc>
        <w:tc>
          <w:tcPr>
            <w:tcW w:w="3544" w:type="pct"/>
            <w:tcBorders>
              <w:top w:val="single" w:sz="5" w:space="0" w:color="000000"/>
              <w:left w:val="single" w:sz="5" w:space="0" w:color="000000"/>
              <w:bottom w:val="single" w:sz="5" w:space="0" w:color="000000"/>
              <w:right w:val="single" w:sz="5" w:space="0" w:color="000000"/>
            </w:tcBorders>
          </w:tcPr>
          <w:p w14:paraId="0E8D5AE2" w14:textId="77777777" w:rsidR="007E2E4F" w:rsidRPr="001C4875" w:rsidRDefault="007E2E4F" w:rsidP="00B1726C">
            <w:pPr>
              <w:pStyle w:val="Default"/>
              <w:spacing w:before="40" w:after="40"/>
              <w:rPr>
                <w:rFonts w:ascii="Arial" w:hAnsi="Arial" w:cs="Arial"/>
                <w:sz w:val="18"/>
                <w:szCs w:val="18"/>
              </w:rPr>
            </w:pPr>
            <w:r w:rsidRPr="001C4875">
              <w:rPr>
                <w:rFonts w:ascii="Arial" w:hAnsi="Arial" w:cs="Arial"/>
                <w:sz w:val="18"/>
                <w:szCs w:val="18"/>
              </w:rPr>
              <w:t>Specify the inclusion and exclusion criteria for the review.</w:t>
            </w:r>
          </w:p>
        </w:tc>
        <w:tc>
          <w:tcPr>
            <w:tcW w:w="395" w:type="pct"/>
            <w:tcBorders>
              <w:top w:val="single" w:sz="5" w:space="0" w:color="000000"/>
              <w:left w:val="single" w:sz="5" w:space="0" w:color="000000"/>
              <w:bottom w:val="single" w:sz="5" w:space="0" w:color="000000"/>
              <w:right w:val="single" w:sz="5" w:space="0" w:color="000000"/>
            </w:tcBorders>
          </w:tcPr>
          <w:p w14:paraId="5FE4491F" w14:textId="77777777" w:rsidR="007E2E4F" w:rsidRPr="001C4875" w:rsidRDefault="007E2E4F" w:rsidP="00B1726C">
            <w:pPr>
              <w:pStyle w:val="Default"/>
              <w:spacing w:before="40" w:after="40"/>
              <w:rPr>
                <w:rFonts w:ascii="Arial" w:hAnsi="Arial" w:cs="Arial"/>
                <w:color w:val="auto"/>
                <w:sz w:val="18"/>
                <w:szCs w:val="18"/>
              </w:rPr>
            </w:pPr>
            <w:r w:rsidRPr="001C4875">
              <w:rPr>
                <w:rFonts w:ascii="Arial" w:hAnsi="Arial" w:cs="Arial"/>
                <w:color w:val="auto"/>
                <w:sz w:val="18"/>
                <w:szCs w:val="18"/>
              </w:rPr>
              <w:t>Yes</w:t>
            </w:r>
          </w:p>
        </w:tc>
      </w:tr>
      <w:tr w:rsidR="007E2E4F" w:rsidRPr="001C4875" w14:paraId="1FE96D21" w14:textId="77777777" w:rsidTr="006E01EE">
        <w:trPr>
          <w:trHeight w:val="191"/>
        </w:trPr>
        <w:tc>
          <w:tcPr>
            <w:tcW w:w="828" w:type="pct"/>
            <w:tcBorders>
              <w:top w:val="single" w:sz="5" w:space="0" w:color="000000"/>
              <w:left w:val="single" w:sz="5" w:space="0" w:color="000000"/>
              <w:bottom w:val="single" w:sz="5" w:space="0" w:color="000000"/>
              <w:right w:val="single" w:sz="5" w:space="0" w:color="000000"/>
            </w:tcBorders>
          </w:tcPr>
          <w:p w14:paraId="55B87BFC" w14:textId="77777777" w:rsidR="007E2E4F" w:rsidRPr="001C4875" w:rsidRDefault="007E2E4F" w:rsidP="00B1726C">
            <w:pPr>
              <w:pStyle w:val="Default"/>
              <w:spacing w:before="40" w:after="40"/>
              <w:rPr>
                <w:rFonts w:ascii="Arial" w:hAnsi="Arial" w:cs="Arial"/>
                <w:sz w:val="18"/>
                <w:szCs w:val="18"/>
              </w:rPr>
            </w:pPr>
            <w:r w:rsidRPr="001C4875">
              <w:rPr>
                <w:rFonts w:ascii="Arial" w:hAnsi="Arial" w:cs="Arial"/>
                <w:sz w:val="18"/>
                <w:szCs w:val="18"/>
              </w:rPr>
              <w:t xml:space="preserve">Information sources </w:t>
            </w:r>
          </w:p>
        </w:tc>
        <w:tc>
          <w:tcPr>
            <w:tcW w:w="233" w:type="pct"/>
            <w:tcBorders>
              <w:top w:val="single" w:sz="5" w:space="0" w:color="000000"/>
              <w:left w:val="single" w:sz="5" w:space="0" w:color="000000"/>
              <w:bottom w:val="single" w:sz="5" w:space="0" w:color="000000"/>
              <w:right w:val="single" w:sz="5" w:space="0" w:color="000000"/>
            </w:tcBorders>
          </w:tcPr>
          <w:p w14:paraId="21795C7F" w14:textId="77777777" w:rsidR="007E2E4F" w:rsidRPr="001C4875" w:rsidRDefault="007E2E4F" w:rsidP="00B1726C">
            <w:pPr>
              <w:pStyle w:val="Default"/>
              <w:spacing w:before="40" w:after="40"/>
              <w:jc w:val="right"/>
              <w:rPr>
                <w:rFonts w:ascii="Arial" w:hAnsi="Arial" w:cs="Arial"/>
                <w:sz w:val="18"/>
                <w:szCs w:val="18"/>
              </w:rPr>
            </w:pPr>
            <w:r w:rsidRPr="001C4875">
              <w:rPr>
                <w:rFonts w:ascii="Arial" w:hAnsi="Arial" w:cs="Arial"/>
                <w:sz w:val="18"/>
                <w:szCs w:val="18"/>
              </w:rPr>
              <w:t>4</w:t>
            </w:r>
          </w:p>
        </w:tc>
        <w:tc>
          <w:tcPr>
            <w:tcW w:w="3544" w:type="pct"/>
            <w:tcBorders>
              <w:top w:val="single" w:sz="5" w:space="0" w:color="000000"/>
              <w:left w:val="single" w:sz="5" w:space="0" w:color="000000"/>
              <w:bottom w:val="single" w:sz="5" w:space="0" w:color="000000"/>
              <w:right w:val="single" w:sz="5" w:space="0" w:color="000000"/>
            </w:tcBorders>
          </w:tcPr>
          <w:p w14:paraId="47DE47D5" w14:textId="77777777" w:rsidR="007E2E4F" w:rsidRPr="001C4875" w:rsidRDefault="007E2E4F" w:rsidP="00B1726C">
            <w:pPr>
              <w:pStyle w:val="Default"/>
              <w:spacing w:before="40" w:after="40"/>
              <w:rPr>
                <w:rFonts w:ascii="Arial" w:hAnsi="Arial" w:cs="Arial"/>
                <w:sz w:val="18"/>
                <w:szCs w:val="18"/>
              </w:rPr>
            </w:pPr>
            <w:r w:rsidRPr="001C4875">
              <w:rPr>
                <w:rFonts w:ascii="Arial" w:hAnsi="Arial" w:cs="Arial"/>
                <w:sz w:val="18"/>
                <w:szCs w:val="18"/>
              </w:rPr>
              <w:t>Specify the information sources (e.g. databases, registers) used to identify studies and the date when each was last searched.</w:t>
            </w:r>
          </w:p>
        </w:tc>
        <w:tc>
          <w:tcPr>
            <w:tcW w:w="395" w:type="pct"/>
            <w:tcBorders>
              <w:top w:val="single" w:sz="5" w:space="0" w:color="000000"/>
              <w:left w:val="single" w:sz="5" w:space="0" w:color="000000"/>
              <w:bottom w:val="single" w:sz="5" w:space="0" w:color="000000"/>
              <w:right w:val="single" w:sz="5" w:space="0" w:color="000000"/>
            </w:tcBorders>
          </w:tcPr>
          <w:p w14:paraId="35768C19" w14:textId="048BB0C2" w:rsidR="007E2E4F" w:rsidRPr="001C4875" w:rsidRDefault="001C4875" w:rsidP="00B1726C">
            <w:pPr>
              <w:pStyle w:val="Default"/>
              <w:spacing w:before="40" w:after="40"/>
              <w:rPr>
                <w:rFonts w:ascii="Arial" w:hAnsi="Arial" w:cs="Arial"/>
                <w:color w:val="auto"/>
                <w:sz w:val="18"/>
                <w:szCs w:val="18"/>
              </w:rPr>
            </w:pPr>
            <w:r w:rsidRPr="001C4875">
              <w:rPr>
                <w:rFonts w:ascii="Arial" w:hAnsi="Arial" w:cs="Arial"/>
                <w:color w:val="auto"/>
                <w:sz w:val="18"/>
                <w:szCs w:val="18"/>
              </w:rPr>
              <w:t>Yes</w:t>
            </w:r>
          </w:p>
        </w:tc>
      </w:tr>
      <w:tr w:rsidR="007E2E4F" w:rsidRPr="001C4875" w14:paraId="5537554B" w14:textId="77777777" w:rsidTr="006E01EE">
        <w:trPr>
          <w:trHeight w:val="48"/>
        </w:trPr>
        <w:tc>
          <w:tcPr>
            <w:tcW w:w="828" w:type="pct"/>
            <w:tcBorders>
              <w:top w:val="single" w:sz="5" w:space="0" w:color="000000"/>
              <w:left w:val="single" w:sz="5" w:space="0" w:color="000000"/>
              <w:bottom w:val="single" w:sz="5" w:space="0" w:color="000000"/>
              <w:right w:val="single" w:sz="5" w:space="0" w:color="000000"/>
            </w:tcBorders>
          </w:tcPr>
          <w:p w14:paraId="590C60DB" w14:textId="77777777" w:rsidR="007E2E4F" w:rsidRPr="001C4875" w:rsidRDefault="007E2E4F" w:rsidP="00B1726C">
            <w:pPr>
              <w:pStyle w:val="Default"/>
              <w:spacing w:before="40" w:after="40"/>
              <w:rPr>
                <w:rFonts w:ascii="Arial" w:hAnsi="Arial" w:cs="Arial"/>
                <w:sz w:val="18"/>
                <w:szCs w:val="18"/>
              </w:rPr>
            </w:pPr>
            <w:r w:rsidRPr="001C4875">
              <w:rPr>
                <w:rFonts w:ascii="Arial" w:hAnsi="Arial" w:cs="Arial"/>
                <w:sz w:val="18"/>
                <w:szCs w:val="18"/>
              </w:rPr>
              <w:t>Risk of bias</w:t>
            </w:r>
          </w:p>
        </w:tc>
        <w:tc>
          <w:tcPr>
            <w:tcW w:w="233" w:type="pct"/>
            <w:tcBorders>
              <w:top w:val="single" w:sz="5" w:space="0" w:color="000000"/>
              <w:left w:val="single" w:sz="5" w:space="0" w:color="000000"/>
              <w:bottom w:val="single" w:sz="5" w:space="0" w:color="000000"/>
              <w:right w:val="single" w:sz="5" w:space="0" w:color="000000"/>
            </w:tcBorders>
          </w:tcPr>
          <w:p w14:paraId="4AEC918B" w14:textId="77777777" w:rsidR="007E2E4F" w:rsidRPr="001C4875" w:rsidRDefault="007E2E4F" w:rsidP="00B1726C">
            <w:pPr>
              <w:pStyle w:val="Default"/>
              <w:spacing w:before="40" w:after="40"/>
              <w:jc w:val="right"/>
              <w:rPr>
                <w:rFonts w:ascii="Arial" w:hAnsi="Arial" w:cs="Arial"/>
                <w:sz w:val="18"/>
                <w:szCs w:val="18"/>
              </w:rPr>
            </w:pPr>
            <w:r w:rsidRPr="001C4875">
              <w:rPr>
                <w:rFonts w:ascii="Arial" w:hAnsi="Arial" w:cs="Arial"/>
                <w:sz w:val="18"/>
                <w:szCs w:val="18"/>
              </w:rPr>
              <w:t>5</w:t>
            </w:r>
          </w:p>
        </w:tc>
        <w:tc>
          <w:tcPr>
            <w:tcW w:w="3544" w:type="pct"/>
            <w:tcBorders>
              <w:top w:val="single" w:sz="5" w:space="0" w:color="000000"/>
              <w:left w:val="single" w:sz="5" w:space="0" w:color="000000"/>
              <w:bottom w:val="single" w:sz="5" w:space="0" w:color="000000"/>
              <w:right w:val="single" w:sz="5" w:space="0" w:color="000000"/>
            </w:tcBorders>
          </w:tcPr>
          <w:p w14:paraId="70984F1F" w14:textId="77777777" w:rsidR="007E2E4F" w:rsidRPr="001C4875" w:rsidRDefault="007E2E4F" w:rsidP="00B1726C">
            <w:pPr>
              <w:pStyle w:val="Default"/>
              <w:spacing w:before="40" w:after="40"/>
              <w:rPr>
                <w:rFonts w:ascii="Arial" w:hAnsi="Arial" w:cs="Arial"/>
                <w:sz w:val="18"/>
                <w:szCs w:val="18"/>
              </w:rPr>
            </w:pPr>
            <w:r w:rsidRPr="001C4875">
              <w:rPr>
                <w:rFonts w:ascii="Arial" w:hAnsi="Arial" w:cs="Arial"/>
                <w:sz w:val="18"/>
                <w:szCs w:val="18"/>
              </w:rPr>
              <w:t>Specify the methods used to assess risk of bias in the included studies.</w:t>
            </w:r>
          </w:p>
        </w:tc>
        <w:tc>
          <w:tcPr>
            <w:tcW w:w="395" w:type="pct"/>
            <w:tcBorders>
              <w:top w:val="single" w:sz="5" w:space="0" w:color="000000"/>
              <w:left w:val="single" w:sz="5" w:space="0" w:color="000000"/>
              <w:bottom w:val="single" w:sz="5" w:space="0" w:color="000000"/>
              <w:right w:val="single" w:sz="5" w:space="0" w:color="000000"/>
            </w:tcBorders>
          </w:tcPr>
          <w:p w14:paraId="1E2038FF" w14:textId="77777777" w:rsidR="007E2E4F" w:rsidRPr="001C4875" w:rsidRDefault="007E2E4F" w:rsidP="00B1726C">
            <w:pPr>
              <w:pStyle w:val="Default"/>
              <w:spacing w:before="40" w:after="40"/>
              <w:rPr>
                <w:rFonts w:ascii="Arial" w:hAnsi="Arial" w:cs="Arial"/>
                <w:color w:val="auto"/>
                <w:sz w:val="18"/>
                <w:szCs w:val="18"/>
              </w:rPr>
            </w:pPr>
            <w:r w:rsidRPr="001C4875">
              <w:rPr>
                <w:rFonts w:ascii="Arial" w:hAnsi="Arial" w:cs="Arial"/>
                <w:color w:val="auto"/>
                <w:sz w:val="18"/>
                <w:szCs w:val="18"/>
              </w:rPr>
              <w:t>No</w:t>
            </w:r>
          </w:p>
        </w:tc>
      </w:tr>
      <w:tr w:rsidR="007E2E4F" w:rsidRPr="001C4875" w14:paraId="090A5DE8" w14:textId="77777777" w:rsidTr="006E01EE">
        <w:trPr>
          <w:trHeight w:val="48"/>
        </w:trPr>
        <w:tc>
          <w:tcPr>
            <w:tcW w:w="828" w:type="pct"/>
            <w:tcBorders>
              <w:top w:val="single" w:sz="5" w:space="0" w:color="000000"/>
              <w:left w:val="single" w:sz="5" w:space="0" w:color="000000"/>
              <w:bottom w:val="single" w:sz="5" w:space="0" w:color="000000"/>
              <w:right w:val="single" w:sz="5" w:space="0" w:color="000000"/>
            </w:tcBorders>
          </w:tcPr>
          <w:p w14:paraId="46D00319" w14:textId="77777777" w:rsidR="007E2E4F" w:rsidRPr="001C4875" w:rsidRDefault="007E2E4F" w:rsidP="00B1726C">
            <w:pPr>
              <w:pStyle w:val="Default"/>
              <w:spacing w:before="40" w:after="40"/>
              <w:rPr>
                <w:rFonts w:ascii="Arial" w:hAnsi="Arial" w:cs="Arial"/>
                <w:sz w:val="18"/>
                <w:szCs w:val="18"/>
              </w:rPr>
            </w:pPr>
            <w:r w:rsidRPr="001C4875">
              <w:rPr>
                <w:rFonts w:ascii="Arial" w:hAnsi="Arial" w:cs="Arial"/>
                <w:sz w:val="18"/>
                <w:szCs w:val="18"/>
              </w:rPr>
              <w:t xml:space="preserve">Synthesis of results </w:t>
            </w:r>
          </w:p>
        </w:tc>
        <w:tc>
          <w:tcPr>
            <w:tcW w:w="233" w:type="pct"/>
            <w:tcBorders>
              <w:top w:val="single" w:sz="5" w:space="0" w:color="000000"/>
              <w:left w:val="single" w:sz="5" w:space="0" w:color="000000"/>
              <w:bottom w:val="single" w:sz="5" w:space="0" w:color="000000"/>
              <w:right w:val="single" w:sz="5" w:space="0" w:color="000000"/>
            </w:tcBorders>
          </w:tcPr>
          <w:p w14:paraId="3513C2A7" w14:textId="77777777" w:rsidR="007E2E4F" w:rsidRPr="001C4875" w:rsidRDefault="007E2E4F" w:rsidP="00B1726C">
            <w:pPr>
              <w:pStyle w:val="Default"/>
              <w:spacing w:before="40" w:after="40"/>
              <w:jc w:val="right"/>
              <w:rPr>
                <w:rFonts w:ascii="Arial" w:hAnsi="Arial" w:cs="Arial"/>
                <w:sz w:val="18"/>
                <w:szCs w:val="18"/>
              </w:rPr>
            </w:pPr>
            <w:r w:rsidRPr="001C4875">
              <w:rPr>
                <w:rFonts w:ascii="Arial" w:hAnsi="Arial" w:cs="Arial"/>
                <w:sz w:val="18"/>
                <w:szCs w:val="18"/>
              </w:rPr>
              <w:t>6</w:t>
            </w:r>
          </w:p>
        </w:tc>
        <w:tc>
          <w:tcPr>
            <w:tcW w:w="3544" w:type="pct"/>
            <w:tcBorders>
              <w:top w:val="single" w:sz="5" w:space="0" w:color="000000"/>
              <w:left w:val="single" w:sz="5" w:space="0" w:color="000000"/>
              <w:bottom w:val="single" w:sz="5" w:space="0" w:color="000000"/>
              <w:right w:val="single" w:sz="5" w:space="0" w:color="000000"/>
            </w:tcBorders>
          </w:tcPr>
          <w:p w14:paraId="521F6213" w14:textId="77777777" w:rsidR="007E2E4F" w:rsidRPr="001C4875" w:rsidRDefault="007E2E4F" w:rsidP="00B1726C">
            <w:pPr>
              <w:pStyle w:val="Default"/>
              <w:spacing w:before="40" w:after="40"/>
              <w:rPr>
                <w:rFonts w:ascii="Arial" w:hAnsi="Arial" w:cs="Arial"/>
                <w:sz w:val="18"/>
                <w:szCs w:val="18"/>
              </w:rPr>
            </w:pPr>
            <w:r w:rsidRPr="001C4875">
              <w:rPr>
                <w:rFonts w:ascii="Arial" w:hAnsi="Arial" w:cs="Arial"/>
                <w:sz w:val="18"/>
                <w:szCs w:val="18"/>
              </w:rPr>
              <w:t>Specify the methods used to present and synthesise results.</w:t>
            </w:r>
          </w:p>
        </w:tc>
        <w:tc>
          <w:tcPr>
            <w:tcW w:w="395" w:type="pct"/>
            <w:tcBorders>
              <w:top w:val="single" w:sz="5" w:space="0" w:color="000000"/>
              <w:left w:val="single" w:sz="5" w:space="0" w:color="000000"/>
              <w:bottom w:val="single" w:sz="5" w:space="0" w:color="000000"/>
              <w:right w:val="single" w:sz="5" w:space="0" w:color="000000"/>
            </w:tcBorders>
          </w:tcPr>
          <w:p w14:paraId="190251D7" w14:textId="319C6506" w:rsidR="007E2E4F" w:rsidRPr="001C4875" w:rsidRDefault="001C4875" w:rsidP="00B1726C">
            <w:pPr>
              <w:pStyle w:val="Default"/>
              <w:spacing w:before="40" w:after="40"/>
              <w:rPr>
                <w:rFonts w:ascii="Arial" w:hAnsi="Arial" w:cs="Arial"/>
                <w:color w:val="auto"/>
                <w:sz w:val="18"/>
                <w:szCs w:val="18"/>
              </w:rPr>
            </w:pPr>
            <w:r>
              <w:rPr>
                <w:rFonts w:ascii="Arial" w:hAnsi="Arial" w:cs="Arial"/>
                <w:color w:val="auto"/>
                <w:sz w:val="18"/>
                <w:szCs w:val="18"/>
              </w:rPr>
              <w:t>Yes</w:t>
            </w:r>
          </w:p>
        </w:tc>
      </w:tr>
      <w:tr w:rsidR="007E2E4F" w:rsidRPr="001C4875" w14:paraId="018E9CE9" w14:textId="77777777" w:rsidTr="006E01EE">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C1349E" w14:textId="77777777" w:rsidR="007E2E4F" w:rsidRPr="001C4875" w:rsidRDefault="007E2E4F" w:rsidP="00B1726C">
            <w:pPr>
              <w:pStyle w:val="Default"/>
              <w:rPr>
                <w:rFonts w:ascii="Arial" w:hAnsi="Arial" w:cs="Arial"/>
                <w:sz w:val="18"/>
                <w:szCs w:val="18"/>
              </w:rPr>
            </w:pPr>
            <w:r w:rsidRPr="001C4875">
              <w:rPr>
                <w:rFonts w:ascii="Arial" w:hAnsi="Arial" w:cs="Arial"/>
                <w:b/>
                <w:bCs/>
                <w:sz w:val="18"/>
                <w:szCs w:val="18"/>
              </w:rPr>
              <w:t xml:space="preserve">RESULT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280C791A" w14:textId="77777777" w:rsidR="007E2E4F" w:rsidRPr="001C4875" w:rsidRDefault="007E2E4F" w:rsidP="00B1726C">
            <w:pPr>
              <w:pStyle w:val="Default"/>
              <w:jc w:val="center"/>
              <w:rPr>
                <w:rFonts w:ascii="Arial" w:hAnsi="Arial" w:cs="Arial"/>
                <w:color w:val="auto"/>
                <w:sz w:val="18"/>
                <w:szCs w:val="18"/>
              </w:rPr>
            </w:pPr>
          </w:p>
        </w:tc>
      </w:tr>
      <w:tr w:rsidR="007E2E4F" w:rsidRPr="001C4875" w14:paraId="58F316EB" w14:textId="77777777" w:rsidTr="006E01EE">
        <w:trPr>
          <w:trHeight w:val="103"/>
        </w:trPr>
        <w:tc>
          <w:tcPr>
            <w:tcW w:w="828" w:type="pct"/>
            <w:tcBorders>
              <w:top w:val="single" w:sz="5" w:space="0" w:color="000000"/>
              <w:left w:val="single" w:sz="5" w:space="0" w:color="000000"/>
              <w:bottom w:val="single" w:sz="5" w:space="0" w:color="000000"/>
              <w:right w:val="single" w:sz="5" w:space="0" w:color="000000"/>
            </w:tcBorders>
          </w:tcPr>
          <w:p w14:paraId="57264E8A" w14:textId="77777777" w:rsidR="007E2E4F" w:rsidRPr="001C4875" w:rsidRDefault="007E2E4F" w:rsidP="00B1726C">
            <w:pPr>
              <w:pStyle w:val="Default"/>
              <w:spacing w:before="40" w:after="40"/>
              <w:rPr>
                <w:rFonts w:ascii="Arial" w:hAnsi="Arial" w:cs="Arial"/>
                <w:sz w:val="18"/>
                <w:szCs w:val="18"/>
              </w:rPr>
            </w:pPr>
            <w:r w:rsidRPr="001C4875">
              <w:rPr>
                <w:rFonts w:ascii="Arial" w:hAnsi="Arial" w:cs="Arial"/>
                <w:sz w:val="18"/>
                <w:szCs w:val="18"/>
              </w:rPr>
              <w:t xml:space="preserve">Included studies </w:t>
            </w:r>
          </w:p>
        </w:tc>
        <w:tc>
          <w:tcPr>
            <w:tcW w:w="233" w:type="pct"/>
            <w:tcBorders>
              <w:top w:val="single" w:sz="5" w:space="0" w:color="000000"/>
              <w:left w:val="single" w:sz="5" w:space="0" w:color="000000"/>
              <w:bottom w:val="single" w:sz="5" w:space="0" w:color="000000"/>
              <w:right w:val="single" w:sz="5" w:space="0" w:color="000000"/>
            </w:tcBorders>
          </w:tcPr>
          <w:p w14:paraId="739FF14D" w14:textId="77777777" w:rsidR="007E2E4F" w:rsidRPr="001C4875" w:rsidRDefault="007E2E4F" w:rsidP="00B1726C">
            <w:pPr>
              <w:pStyle w:val="Default"/>
              <w:spacing w:before="40" w:after="40"/>
              <w:jc w:val="right"/>
              <w:rPr>
                <w:rFonts w:ascii="Arial" w:hAnsi="Arial" w:cs="Arial"/>
                <w:sz w:val="18"/>
                <w:szCs w:val="18"/>
              </w:rPr>
            </w:pPr>
            <w:r w:rsidRPr="001C4875">
              <w:rPr>
                <w:rFonts w:ascii="Arial" w:hAnsi="Arial" w:cs="Arial"/>
                <w:sz w:val="18"/>
                <w:szCs w:val="18"/>
              </w:rPr>
              <w:t>7</w:t>
            </w:r>
          </w:p>
        </w:tc>
        <w:tc>
          <w:tcPr>
            <w:tcW w:w="3544" w:type="pct"/>
            <w:tcBorders>
              <w:top w:val="single" w:sz="5" w:space="0" w:color="000000"/>
              <w:left w:val="single" w:sz="5" w:space="0" w:color="000000"/>
              <w:bottom w:val="single" w:sz="5" w:space="0" w:color="000000"/>
              <w:right w:val="single" w:sz="5" w:space="0" w:color="000000"/>
            </w:tcBorders>
          </w:tcPr>
          <w:p w14:paraId="59F9153A" w14:textId="77777777" w:rsidR="007E2E4F" w:rsidRPr="001C4875" w:rsidRDefault="007E2E4F" w:rsidP="00B1726C">
            <w:pPr>
              <w:pStyle w:val="Default"/>
              <w:spacing w:before="40" w:after="40"/>
              <w:rPr>
                <w:rFonts w:ascii="Arial" w:hAnsi="Arial" w:cs="Arial"/>
                <w:sz w:val="18"/>
                <w:szCs w:val="18"/>
              </w:rPr>
            </w:pPr>
            <w:r w:rsidRPr="001C4875">
              <w:rPr>
                <w:rFonts w:ascii="Arial" w:hAnsi="Arial" w:cs="Arial"/>
                <w:sz w:val="18"/>
                <w:szCs w:val="18"/>
              </w:rPr>
              <w:t>Give the total number of included studies and participants and summarise relevant characteristics of studies.</w:t>
            </w:r>
          </w:p>
        </w:tc>
        <w:tc>
          <w:tcPr>
            <w:tcW w:w="395" w:type="pct"/>
            <w:tcBorders>
              <w:top w:val="single" w:sz="5" w:space="0" w:color="000000"/>
              <w:left w:val="single" w:sz="5" w:space="0" w:color="000000"/>
              <w:bottom w:val="single" w:sz="5" w:space="0" w:color="000000"/>
              <w:right w:val="single" w:sz="5" w:space="0" w:color="000000"/>
            </w:tcBorders>
          </w:tcPr>
          <w:p w14:paraId="43B02E75" w14:textId="3ED75F44" w:rsidR="007E2E4F" w:rsidRPr="001C4875" w:rsidRDefault="001C4875" w:rsidP="00B1726C">
            <w:pPr>
              <w:pStyle w:val="Default"/>
              <w:spacing w:before="40" w:after="40"/>
              <w:rPr>
                <w:rFonts w:ascii="Arial" w:hAnsi="Arial" w:cs="Arial"/>
                <w:color w:val="auto"/>
                <w:sz w:val="18"/>
                <w:szCs w:val="18"/>
              </w:rPr>
            </w:pPr>
            <w:r>
              <w:rPr>
                <w:rFonts w:ascii="Arial" w:hAnsi="Arial" w:cs="Arial"/>
                <w:color w:val="auto"/>
                <w:sz w:val="18"/>
                <w:szCs w:val="18"/>
              </w:rPr>
              <w:t>Yes</w:t>
            </w:r>
          </w:p>
        </w:tc>
      </w:tr>
      <w:tr w:rsidR="007E2E4F" w:rsidRPr="001C4875" w14:paraId="423AF38A" w14:textId="77777777" w:rsidTr="006E01EE">
        <w:trPr>
          <w:trHeight w:val="48"/>
        </w:trPr>
        <w:tc>
          <w:tcPr>
            <w:tcW w:w="828" w:type="pct"/>
            <w:tcBorders>
              <w:top w:val="single" w:sz="5" w:space="0" w:color="000000"/>
              <w:left w:val="single" w:sz="5" w:space="0" w:color="000000"/>
              <w:bottom w:val="single" w:sz="5" w:space="0" w:color="000000"/>
              <w:right w:val="single" w:sz="5" w:space="0" w:color="000000"/>
            </w:tcBorders>
          </w:tcPr>
          <w:p w14:paraId="00C31C1A" w14:textId="77777777" w:rsidR="007E2E4F" w:rsidRPr="001C4875" w:rsidRDefault="007E2E4F" w:rsidP="00B1726C">
            <w:pPr>
              <w:pStyle w:val="Default"/>
              <w:spacing w:before="40" w:after="40"/>
              <w:rPr>
                <w:rFonts w:ascii="Arial" w:hAnsi="Arial" w:cs="Arial"/>
                <w:sz w:val="18"/>
                <w:szCs w:val="18"/>
              </w:rPr>
            </w:pPr>
            <w:r w:rsidRPr="001C4875">
              <w:rPr>
                <w:rFonts w:ascii="Arial" w:hAnsi="Arial" w:cs="Arial"/>
                <w:sz w:val="18"/>
                <w:szCs w:val="18"/>
              </w:rPr>
              <w:t xml:space="preserve">Synthesis of results </w:t>
            </w:r>
          </w:p>
        </w:tc>
        <w:tc>
          <w:tcPr>
            <w:tcW w:w="233" w:type="pct"/>
            <w:tcBorders>
              <w:top w:val="single" w:sz="5" w:space="0" w:color="000000"/>
              <w:left w:val="single" w:sz="5" w:space="0" w:color="000000"/>
              <w:bottom w:val="single" w:sz="5" w:space="0" w:color="000000"/>
              <w:right w:val="single" w:sz="5" w:space="0" w:color="000000"/>
            </w:tcBorders>
          </w:tcPr>
          <w:p w14:paraId="5819C60B" w14:textId="77777777" w:rsidR="007E2E4F" w:rsidRPr="001C4875" w:rsidRDefault="007E2E4F" w:rsidP="00B1726C">
            <w:pPr>
              <w:pStyle w:val="Default"/>
              <w:spacing w:before="40" w:after="40"/>
              <w:jc w:val="right"/>
              <w:rPr>
                <w:rFonts w:ascii="Arial" w:hAnsi="Arial" w:cs="Arial"/>
                <w:sz w:val="18"/>
                <w:szCs w:val="18"/>
              </w:rPr>
            </w:pPr>
            <w:r w:rsidRPr="001C4875">
              <w:rPr>
                <w:rFonts w:ascii="Arial" w:hAnsi="Arial" w:cs="Arial"/>
                <w:sz w:val="18"/>
                <w:szCs w:val="18"/>
              </w:rPr>
              <w:t>8</w:t>
            </w:r>
          </w:p>
        </w:tc>
        <w:tc>
          <w:tcPr>
            <w:tcW w:w="3544" w:type="pct"/>
            <w:tcBorders>
              <w:top w:val="single" w:sz="5" w:space="0" w:color="000000"/>
              <w:left w:val="single" w:sz="5" w:space="0" w:color="000000"/>
              <w:bottom w:val="single" w:sz="5" w:space="0" w:color="000000"/>
              <w:right w:val="single" w:sz="5" w:space="0" w:color="000000"/>
            </w:tcBorders>
          </w:tcPr>
          <w:p w14:paraId="6FCF8177" w14:textId="77777777" w:rsidR="007E2E4F" w:rsidRPr="001C4875" w:rsidRDefault="007E2E4F" w:rsidP="00B1726C">
            <w:pPr>
              <w:pStyle w:val="Default"/>
              <w:spacing w:before="40" w:after="40"/>
              <w:rPr>
                <w:rFonts w:ascii="Arial" w:hAnsi="Arial" w:cs="Arial"/>
                <w:sz w:val="18"/>
                <w:szCs w:val="18"/>
              </w:rPr>
            </w:pPr>
            <w:r w:rsidRPr="001C4875">
              <w:rPr>
                <w:rFonts w:ascii="Arial" w:hAnsi="Arial" w:cs="Arial"/>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395" w:type="pct"/>
            <w:tcBorders>
              <w:top w:val="single" w:sz="5" w:space="0" w:color="000000"/>
              <w:left w:val="single" w:sz="5" w:space="0" w:color="000000"/>
              <w:bottom w:val="single" w:sz="5" w:space="0" w:color="000000"/>
              <w:right w:val="single" w:sz="5" w:space="0" w:color="000000"/>
            </w:tcBorders>
          </w:tcPr>
          <w:p w14:paraId="06A6A600" w14:textId="2307FEBE" w:rsidR="007E2E4F" w:rsidRPr="001C4875" w:rsidRDefault="001C4875" w:rsidP="00B1726C">
            <w:pPr>
              <w:pStyle w:val="Default"/>
              <w:spacing w:before="40" w:after="40"/>
              <w:rPr>
                <w:rFonts w:ascii="Arial" w:hAnsi="Arial" w:cs="Arial"/>
                <w:color w:val="auto"/>
                <w:sz w:val="18"/>
                <w:szCs w:val="18"/>
              </w:rPr>
            </w:pPr>
            <w:r>
              <w:rPr>
                <w:rFonts w:ascii="Arial" w:hAnsi="Arial" w:cs="Arial"/>
                <w:color w:val="auto"/>
                <w:sz w:val="18"/>
                <w:szCs w:val="18"/>
              </w:rPr>
              <w:t>Yes</w:t>
            </w:r>
          </w:p>
        </w:tc>
      </w:tr>
      <w:tr w:rsidR="007E2E4F" w:rsidRPr="001C4875" w14:paraId="44974D45" w14:textId="77777777" w:rsidTr="006E01EE">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9DCF0B" w14:textId="77777777" w:rsidR="007E2E4F" w:rsidRPr="001C4875" w:rsidRDefault="007E2E4F" w:rsidP="00B1726C">
            <w:pPr>
              <w:pStyle w:val="Default"/>
              <w:rPr>
                <w:rFonts w:ascii="Arial" w:hAnsi="Arial" w:cs="Arial"/>
                <w:sz w:val="18"/>
                <w:szCs w:val="18"/>
              </w:rPr>
            </w:pPr>
            <w:r w:rsidRPr="001C4875">
              <w:rPr>
                <w:rFonts w:ascii="Arial" w:hAnsi="Arial" w:cs="Arial"/>
                <w:b/>
                <w:bCs/>
                <w:sz w:val="18"/>
                <w:szCs w:val="18"/>
              </w:rPr>
              <w:t xml:space="preserve">DISCUSS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431CD800" w14:textId="77777777" w:rsidR="007E2E4F" w:rsidRPr="001C4875" w:rsidRDefault="007E2E4F" w:rsidP="00B1726C">
            <w:pPr>
              <w:pStyle w:val="Default"/>
              <w:jc w:val="center"/>
              <w:rPr>
                <w:rFonts w:ascii="Arial" w:hAnsi="Arial" w:cs="Arial"/>
                <w:color w:val="auto"/>
                <w:sz w:val="18"/>
                <w:szCs w:val="18"/>
              </w:rPr>
            </w:pPr>
          </w:p>
        </w:tc>
      </w:tr>
      <w:tr w:rsidR="007E2E4F" w:rsidRPr="001C4875" w14:paraId="7450ABC0" w14:textId="77777777" w:rsidTr="006E01EE">
        <w:trPr>
          <w:trHeight w:val="48"/>
        </w:trPr>
        <w:tc>
          <w:tcPr>
            <w:tcW w:w="828" w:type="pct"/>
            <w:tcBorders>
              <w:top w:val="single" w:sz="4" w:space="0" w:color="auto"/>
              <w:left w:val="single" w:sz="4" w:space="0" w:color="auto"/>
              <w:bottom w:val="single" w:sz="4" w:space="0" w:color="auto"/>
              <w:right w:val="single" w:sz="4" w:space="0" w:color="auto"/>
            </w:tcBorders>
          </w:tcPr>
          <w:p w14:paraId="7B7C1EAA" w14:textId="77777777" w:rsidR="007E2E4F" w:rsidRPr="001C4875" w:rsidRDefault="007E2E4F" w:rsidP="00B1726C">
            <w:pPr>
              <w:pStyle w:val="Default"/>
              <w:spacing w:before="40" w:after="40"/>
              <w:rPr>
                <w:rFonts w:ascii="Arial" w:hAnsi="Arial" w:cs="Arial"/>
                <w:sz w:val="18"/>
                <w:szCs w:val="18"/>
              </w:rPr>
            </w:pPr>
            <w:r w:rsidRPr="001C4875">
              <w:rPr>
                <w:rFonts w:ascii="Arial" w:hAnsi="Arial" w:cs="Arial"/>
                <w:sz w:val="18"/>
                <w:szCs w:val="18"/>
              </w:rPr>
              <w:t>Limitations of evidence</w:t>
            </w:r>
          </w:p>
        </w:tc>
        <w:tc>
          <w:tcPr>
            <w:tcW w:w="233" w:type="pct"/>
            <w:tcBorders>
              <w:top w:val="single" w:sz="5" w:space="0" w:color="000000"/>
              <w:left w:val="single" w:sz="4" w:space="0" w:color="auto"/>
              <w:bottom w:val="single" w:sz="5" w:space="0" w:color="000000"/>
              <w:right w:val="single" w:sz="5" w:space="0" w:color="000000"/>
            </w:tcBorders>
          </w:tcPr>
          <w:p w14:paraId="63B14E5A" w14:textId="77777777" w:rsidR="007E2E4F" w:rsidRPr="001C4875" w:rsidRDefault="007E2E4F" w:rsidP="00B1726C">
            <w:pPr>
              <w:pStyle w:val="Default"/>
              <w:spacing w:before="40" w:after="40"/>
              <w:jc w:val="right"/>
              <w:rPr>
                <w:rFonts w:ascii="Arial" w:hAnsi="Arial" w:cs="Arial"/>
                <w:sz w:val="18"/>
                <w:szCs w:val="18"/>
              </w:rPr>
            </w:pPr>
            <w:r w:rsidRPr="001C4875">
              <w:rPr>
                <w:rFonts w:ascii="Arial" w:hAnsi="Arial" w:cs="Arial"/>
                <w:sz w:val="18"/>
                <w:szCs w:val="18"/>
              </w:rPr>
              <w:t>9</w:t>
            </w:r>
          </w:p>
        </w:tc>
        <w:tc>
          <w:tcPr>
            <w:tcW w:w="3544" w:type="pct"/>
            <w:tcBorders>
              <w:top w:val="single" w:sz="5" w:space="0" w:color="000000"/>
              <w:left w:val="single" w:sz="5" w:space="0" w:color="000000"/>
              <w:bottom w:val="single" w:sz="5" w:space="0" w:color="000000"/>
              <w:right w:val="single" w:sz="5" w:space="0" w:color="000000"/>
            </w:tcBorders>
          </w:tcPr>
          <w:p w14:paraId="2417B06F" w14:textId="77777777" w:rsidR="007E2E4F" w:rsidRPr="001C4875" w:rsidRDefault="007E2E4F" w:rsidP="00B1726C">
            <w:pPr>
              <w:pStyle w:val="Default"/>
              <w:spacing w:before="40" w:after="40"/>
              <w:rPr>
                <w:rFonts w:ascii="Arial" w:hAnsi="Arial" w:cs="Arial"/>
                <w:sz w:val="18"/>
                <w:szCs w:val="18"/>
              </w:rPr>
            </w:pPr>
            <w:r w:rsidRPr="001C4875">
              <w:rPr>
                <w:rFonts w:ascii="Arial" w:hAnsi="Arial" w:cs="Arial"/>
                <w:sz w:val="18"/>
                <w:szCs w:val="18"/>
              </w:rPr>
              <w:t>Provide a brief summary of the limitations of the evidence included in the review (e.g. study risk of bias, inconsistency and imprecision).</w:t>
            </w:r>
          </w:p>
        </w:tc>
        <w:tc>
          <w:tcPr>
            <w:tcW w:w="395" w:type="pct"/>
            <w:tcBorders>
              <w:top w:val="single" w:sz="5" w:space="0" w:color="000000"/>
              <w:left w:val="single" w:sz="5" w:space="0" w:color="000000"/>
              <w:bottom w:val="single" w:sz="5" w:space="0" w:color="000000"/>
              <w:right w:val="single" w:sz="5" w:space="0" w:color="000000"/>
            </w:tcBorders>
          </w:tcPr>
          <w:p w14:paraId="3BD84EB8" w14:textId="77777777" w:rsidR="007E2E4F" w:rsidRPr="001C4875" w:rsidRDefault="007E2E4F" w:rsidP="00B1726C">
            <w:pPr>
              <w:pStyle w:val="Default"/>
              <w:spacing w:before="40" w:after="40"/>
              <w:rPr>
                <w:rFonts w:ascii="Arial" w:hAnsi="Arial" w:cs="Arial"/>
                <w:color w:val="auto"/>
                <w:sz w:val="18"/>
                <w:szCs w:val="18"/>
              </w:rPr>
            </w:pPr>
            <w:r w:rsidRPr="001C4875">
              <w:rPr>
                <w:rFonts w:ascii="Arial" w:hAnsi="Arial" w:cs="Arial"/>
                <w:color w:val="auto"/>
                <w:sz w:val="18"/>
                <w:szCs w:val="18"/>
              </w:rPr>
              <w:t>No</w:t>
            </w:r>
          </w:p>
        </w:tc>
      </w:tr>
      <w:tr w:rsidR="007E2E4F" w:rsidRPr="001C4875" w14:paraId="12CEBBB9" w14:textId="77777777" w:rsidTr="006E01EE">
        <w:trPr>
          <w:trHeight w:val="48"/>
        </w:trPr>
        <w:tc>
          <w:tcPr>
            <w:tcW w:w="828" w:type="pct"/>
            <w:tcBorders>
              <w:top w:val="single" w:sz="4" w:space="0" w:color="auto"/>
              <w:left w:val="single" w:sz="4" w:space="0" w:color="auto"/>
              <w:bottom w:val="single" w:sz="4" w:space="0" w:color="auto"/>
              <w:right w:val="single" w:sz="4" w:space="0" w:color="auto"/>
            </w:tcBorders>
          </w:tcPr>
          <w:p w14:paraId="55D9ECD2" w14:textId="77777777" w:rsidR="007E2E4F" w:rsidRPr="001C4875" w:rsidRDefault="007E2E4F" w:rsidP="00B1726C">
            <w:pPr>
              <w:pStyle w:val="Default"/>
              <w:spacing w:before="40" w:after="40"/>
              <w:rPr>
                <w:rFonts w:ascii="Arial" w:hAnsi="Arial" w:cs="Arial"/>
                <w:sz w:val="18"/>
                <w:szCs w:val="18"/>
              </w:rPr>
            </w:pPr>
            <w:r w:rsidRPr="001C4875">
              <w:rPr>
                <w:rFonts w:ascii="Arial" w:hAnsi="Arial" w:cs="Arial"/>
                <w:sz w:val="18"/>
                <w:szCs w:val="18"/>
              </w:rPr>
              <w:t>Interpretation</w:t>
            </w:r>
          </w:p>
        </w:tc>
        <w:tc>
          <w:tcPr>
            <w:tcW w:w="233" w:type="pct"/>
            <w:tcBorders>
              <w:top w:val="single" w:sz="5" w:space="0" w:color="000000"/>
              <w:left w:val="single" w:sz="4" w:space="0" w:color="auto"/>
              <w:bottom w:val="single" w:sz="5" w:space="0" w:color="000000"/>
              <w:right w:val="single" w:sz="5" w:space="0" w:color="000000"/>
            </w:tcBorders>
          </w:tcPr>
          <w:p w14:paraId="245F08BC" w14:textId="77777777" w:rsidR="007E2E4F" w:rsidRPr="001C4875" w:rsidRDefault="007E2E4F" w:rsidP="00B1726C">
            <w:pPr>
              <w:pStyle w:val="Default"/>
              <w:spacing w:before="40" w:after="40"/>
              <w:jc w:val="right"/>
              <w:rPr>
                <w:rFonts w:ascii="Arial" w:hAnsi="Arial" w:cs="Arial"/>
                <w:sz w:val="18"/>
                <w:szCs w:val="18"/>
              </w:rPr>
            </w:pPr>
            <w:r w:rsidRPr="001C4875">
              <w:rPr>
                <w:rFonts w:ascii="Arial" w:hAnsi="Arial" w:cs="Arial"/>
                <w:sz w:val="18"/>
                <w:szCs w:val="18"/>
              </w:rPr>
              <w:t>10</w:t>
            </w:r>
          </w:p>
        </w:tc>
        <w:tc>
          <w:tcPr>
            <w:tcW w:w="3544" w:type="pct"/>
            <w:tcBorders>
              <w:top w:val="single" w:sz="5" w:space="0" w:color="000000"/>
              <w:left w:val="single" w:sz="5" w:space="0" w:color="000000"/>
              <w:bottom w:val="single" w:sz="5" w:space="0" w:color="000000"/>
              <w:right w:val="single" w:sz="5" w:space="0" w:color="000000"/>
            </w:tcBorders>
          </w:tcPr>
          <w:p w14:paraId="6CDEE2F8" w14:textId="77777777" w:rsidR="007E2E4F" w:rsidRPr="001C4875" w:rsidRDefault="007E2E4F" w:rsidP="00B1726C">
            <w:pPr>
              <w:pStyle w:val="Default"/>
              <w:spacing w:before="40" w:after="40"/>
              <w:rPr>
                <w:rFonts w:ascii="Arial" w:hAnsi="Arial" w:cs="Arial"/>
                <w:sz w:val="18"/>
                <w:szCs w:val="18"/>
              </w:rPr>
            </w:pPr>
            <w:r w:rsidRPr="001C4875">
              <w:rPr>
                <w:rFonts w:ascii="Arial" w:hAnsi="Arial" w:cs="Arial"/>
                <w:sz w:val="18"/>
                <w:szCs w:val="18"/>
              </w:rPr>
              <w:t>Provide a general interpretation of the results and important implications.</w:t>
            </w:r>
          </w:p>
        </w:tc>
        <w:tc>
          <w:tcPr>
            <w:tcW w:w="395" w:type="pct"/>
            <w:tcBorders>
              <w:top w:val="single" w:sz="5" w:space="0" w:color="000000"/>
              <w:left w:val="single" w:sz="5" w:space="0" w:color="000000"/>
              <w:bottom w:val="single" w:sz="5" w:space="0" w:color="000000"/>
              <w:right w:val="single" w:sz="5" w:space="0" w:color="000000"/>
            </w:tcBorders>
          </w:tcPr>
          <w:p w14:paraId="3DB639A8" w14:textId="7FC28629" w:rsidR="007E2E4F" w:rsidRPr="001C4875" w:rsidRDefault="001C4875" w:rsidP="00B1726C">
            <w:pPr>
              <w:pStyle w:val="Default"/>
              <w:spacing w:before="40" w:after="40"/>
              <w:rPr>
                <w:rFonts w:ascii="Arial" w:hAnsi="Arial" w:cs="Arial"/>
                <w:color w:val="auto"/>
                <w:sz w:val="18"/>
                <w:szCs w:val="18"/>
              </w:rPr>
            </w:pPr>
            <w:r>
              <w:rPr>
                <w:rFonts w:ascii="Arial" w:hAnsi="Arial" w:cs="Arial"/>
                <w:color w:val="auto"/>
                <w:sz w:val="18"/>
                <w:szCs w:val="18"/>
              </w:rPr>
              <w:t>Yes</w:t>
            </w:r>
          </w:p>
        </w:tc>
      </w:tr>
      <w:tr w:rsidR="007E2E4F" w:rsidRPr="001C4875" w14:paraId="7D317E8C" w14:textId="77777777" w:rsidTr="006E01EE">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046BF2" w14:textId="77777777" w:rsidR="007E2E4F" w:rsidRPr="001C4875" w:rsidRDefault="007E2E4F" w:rsidP="00B1726C">
            <w:pPr>
              <w:pStyle w:val="Default"/>
              <w:rPr>
                <w:rFonts w:ascii="Arial" w:hAnsi="Arial" w:cs="Arial"/>
                <w:sz w:val="18"/>
                <w:szCs w:val="18"/>
              </w:rPr>
            </w:pPr>
            <w:r w:rsidRPr="001C4875">
              <w:rPr>
                <w:rFonts w:ascii="Arial" w:hAnsi="Arial" w:cs="Arial"/>
                <w:b/>
                <w:bCs/>
                <w:sz w:val="18"/>
                <w:szCs w:val="18"/>
              </w:rPr>
              <w:t xml:space="preserve">OTHER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64ADDE2E" w14:textId="77777777" w:rsidR="007E2E4F" w:rsidRPr="001C4875" w:rsidRDefault="007E2E4F" w:rsidP="00B1726C">
            <w:pPr>
              <w:pStyle w:val="Default"/>
              <w:jc w:val="center"/>
              <w:rPr>
                <w:rFonts w:ascii="Arial" w:hAnsi="Arial" w:cs="Arial"/>
                <w:color w:val="auto"/>
                <w:sz w:val="18"/>
                <w:szCs w:val="18"/>
              </w:rPr>
            </w:pPr>
          </w:p>
        </w:tc>
      </w:tr>
      <w:tr w:rsidR="007E2E4F" w:rsidRPr="001C4875" w14:paraId="42F3022B" w14:textId="77777777" w:rsidTr="006E01EE">
        <w:trPr>
          <w:trHeight w:val="48"/>
        </w:trPr>
        <w:tc>
          <w:tcPr>
            <w:tcW w:w="828" w:type="pct"/>
            <w:tcBorders>
              <w:top w:val="single" w:sz="5" w:space="0" w:color="000000"/>
              <w:left w:val="single" w:sz="5" w:space="0" w:color="000000"/>
              <w:bottom w:val="single" w:sz="5" w:space="0" w:color="000000"/>
              <w:right w:val="single" w:sz="5" w:space="0" w:color="000000"/>
            </w:tcBorders>
          </w:tcPr>
          <w:p w14:paraId="6ED0BA04" w14:textId="77777777" w:rsidR="007E2E4F" w:rsidRPr="001C4875" w:rsidRDefault="007E2E4F" w:rsidP="00B1726C">
            <w:pPr>
              <w:pStyle w:val="Default"/>
              <w:spacing w:before="40" w:after="40"/>
              <w:rPr>
                <w:rFonts w:ascii="Arial" w:hAnsi="Arial" w:cs="Arial"/>
                <w:sz w:val="18"/>
                <w:szCs w:val="18"/>
              </w:rPr>
            </w:pPr>
            <w:r w:rsidRPr="001C4875">
              <w:rPr>
                <w:rFonts w:ascii="Arial" w:hAnsi="Arial" w:cs="Arial"/>
                <w:sz w:val="18"/>
                <w:szCs w:val="18"/>
              </w:rPr>
              <w:t>Funding</w:t>
            </w:r>
          </w:p>
        </w:tc>
        <w:tc>
          <w:tcPr>
            <w:tcW w:w="233" w:type="pct"/>
            <w:tcBorders>
              <w:top w:val="single" w:sz="5" w:space="0" w:color="000000"/>
              <w:left w:val="single" w:sz="5" w:space="0" w:color="000000"/>
              <w:bottom w:val="single" w:sz="5" w:space="0" w:color="000000"/>
              <w:right w:val="single" w:sz="5" w:space="0" w:color="000000"/>
            </w:tcBorders>
          </w:tcPr>
          <w:p w14:paraId="587D20B7" w14:textId="77777777" w:rsidR="007E2E4F" w:rsidRPr="001C4875" w:rsidRDefault="007E2E4F" w:rsidP="00B1726C">
            <w:pPr>
              <w:pStyle w:val="Default"/>
              <w:spacing w:before="40" w:after="40"/>
              <w:jc w:val="right"/>
              <w:rPr>
                <w:rFonts w:ascii="Arial" w:hAnsi="Arial" w:cs="Arial"/>
                <w:sz w:val="18"/>
                <w:szCs w:val="18"/>
              </w:rPr>
            </w:pPr>
            <w:r w:rsidRPr="001C4875">
              <w:rPr>
                <w:rFonts w:ascii="Arial" w:hAnsi="Arial" w:cs="Arial"/>
                <w:sz w:val="18"/>
                <w:szCs w:val="18"/>
              </w:rPr>
              <w:t>11</w:t>
            </w:r>
          </w:p>
        </w:tc>
        <w:tc>
          <w:tcPr>
            <w:tcW w:w="3544" w:type="pct"/>
            <w:tcBorders>
              <w:top w:val="single" w:sz="5" w:space="0" w:color="000000"/>
              <w:left w:val="single" w:sz="5" w:space="0" w:color="000000"/>
              <w:bottom w:val="single" w:sz="5" w:space="0" w:color="000000"/>
              <w:right w:val="single" w:sz="5" w:space="0" w:color="000000"/>
            </w:tcBorders>
          </w:tcPr>
          <w:p w14:paraId="535CF0A9" w14:textId="77777777" w:rsidR="007E2E4F" w:rsidRPr="001C4875" w:rsidRDefault="007E2E4F" w:rsidP="00B1726C">
            <w:pPr>
              <w:pStyle w:val="Default"/>
              <w:spacing w:before="40" w:after="40"/>
              <w:rPr>
                <w:rFonts w:ascii="Arial" w:hAnsi="Arial" w:cs="Arial"/>
                <w:sz w:val="18"/>
                <w:szCs w:val="18"/>
              </w:rPr>
            </w:pPr>
            <w:r w:rsidRPr="001C4875">
              <w:rPr>
                <w:rFonts w:ascii="Arial" w:hAnsi="Arial" w:cs="Arial"/>
                <w:sz w:val="18"/>
                <w:szCs w:val="18"/>
              </w:rPr>
              <w:t>Specify the primary source of funding for the review.</w:t>
            </w:r>
          </w:p>
        </w:tc>
        <w:tc>
          <w:tcPr>
            <w:tcW w:w="395" w:type="pct"/>
            <w:tcBorders>
              <w:top w:val="single" w:sz="5" w:space="0" w:color="000000"/>
              <w:left w:val="single" w:sz="5" w:space="0" w:color="000000"/>
              <w:bottom w:val="single" w:sz="5" w:space="0" w:color="000000"/>
              <w:right w:val="single" w:sz="5" w:space="0" w:color="000000"/>
            </w:tcBorders>
          </w:tcPr>
          <w:p w14:paraId="2F89579E" w14:textId="4A483E7A" w:rsidR="007E2E4F" w:rsidRPr="001C4875" w:rsidRDefault="00F04C7C" w:rsidP="00D223E2">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D223E2">
              <w:rPr>
                <w:rFonts w:ascii="Arial" w:hAnsi="Arial" w:cs="Arial"/>
                <w:color w:val="auto"/>
                <w:sz w:val="18"/>
                <w:szCs w:val="18"/>
              </w:rPr>
              <w:t>459-460</w:t>
            </w:r>
            <w:r>
              <w:rPr>
                <w:rFonts w:ascii="Arial" w:hAnsi="Arial" w:cs="Arial"/>
                <w:color w:val="auto"/>
                <w:sz w:val="18"/>
                <w:szCs w:val="18"/>
              </w:rPr>
              <w:t>; funding</w:t>
            </w:r>
          </w:p>
        </w:tc>
      </w:tr>
      <w:tr w:rsidR="007E2E4F" w:rsidRPr="001C4875" w14:paraId="0B5C016A" w14:textId="77777777" w:rsidTr="006E01EE">
        <w:trPr>
          <w:trHeight w:val="219"/>
        </w:trPr>
        <w:tc>
          <w:tcPr>
            <w:tcW w:w="828" w:type="pct"/>
            <w:tcBorders>
              <w:top w:val="single" w:sz="5" w:space="0" w:color="000000"/>
              <w:left w:val="single" w:sz="5" w:space="0" w:color="000000"/>
              <w:bottom w:val="double" w:sz="5" w:space="0" w:color="000000"/>
              <w:right w:val="single" w:sz="5" w:space="0" w:color="000000"/>
            </w:tcBorders>
          </w:tcPr>
          <w:p w14:paraId="7FA7072E" w14:textId="77777777" w:rsidR="007E2E4F" w:rsidRPr="001C4875" w:rsidRDefault="007E2E4F" w:rsidP="00B1726C">
            <w:pPr>
              <w:pStyle w:val="Default"/>
              <w:spacing w:before="40" w:after="40"/>
              <w:rPr>
                <w:rFonts w:ascii="Arial" w:hAnsi="Arial" w:cs="Arial"/>
                <w:sz w:val="18"/>
                <w:szCs w:val="18"/>
              </w:rPr>
            </w:pPr>
            <w:r w:rsidRPr="001C4875">
              <w:rPr>
                <w:rFonts w:ascii="Arial" w:hAnsi="Arial" w:cs="Arial"/>
                <w:sz w:val="18"/>
                <w:szCs w:val="18"/>
              </w:rPr>
              <w:t>Registration</w:t>
            </w:r>
          </w:p>
        </w:tc>
        <w:tc>
          <w:tcPr>
            <w:tcW w:w="233" w:type="pct"/>
            <w:tcBorders>
              <w:top w:val="single" w:sz="5" w:space="0" w:color="000000"/>
              <w:left w:val="single" w:sz="5" w:space="0" w:color="000000"/>
              <w:bottom w:val="double" w:sz="5" w:space="0" w:color="000000"/>
              <w:right w:val="single" w:sz="5" w:space="0" w:color="000000"/>
            </w:tcBorders>
          </w:tcPr>
          <w:p w14:paraId="45CB6E91" w14:textId="77777777" w:rsidR="007E2E4F" w:rsidRPr="001C4875" w:rsidRDefault="007E2E4F" w:rsidP="00B1726C">
            <w:pPr>
              <w:pStyle w:val="Default"/>
              <w:spacing w:before="40" w:after="40"/>
              <w:jc w:val="right"/>
              <w:rPr>
                <w:rFonts w:ascii="Arial" w:hAnsi="Arial" w:cs="Arial"/>
                <w:sz w:val="18"/>
                <w:szCs w:val="18"/>
              </w:rPr>
            </w:pPr>
            <w:r w:rsidRPr="001C4875">
              <w:rPr>
                <w:rFonts w:ascii="Arial" w:hAnsi="Arial" w:cs="Arial"/>
                <w:sz w:val="18"/>
                <w:szCs w:val="18"/>
              </w:rPr>
              <w:t>12</w:t>
            </w:r>
          </w:p>
        </w:tc>
        <w:tc>
          <w:tcPr>
            <w:tcW w:w="3544" w:type="pct"/>
            <w:tcBorders>
              <w:top w:val="single" w:sz="5" w:space="0" w:color="000000"/>
              <w:left w:val="single" w:sz="5" w:space="0" w:color="000000"/>
              <w:bottom w:val="double" w:sz="5" w:space="0" w:color="000000"/>
              <w:right w:val="single" w:sz="5" w:space="0" w:color="000000"/>
            </w:tcBorders>
          </w:tcPr>
          <w:p w14:paraId="285D7816" w14:textId="77777777" w:rsidR="007E2E4F" w:rsidRPr="001C4875" w:rsidRDefault="007E2E4F" w:rsidP="00B1726C">
            <w:pPr>
              <w:pStyle w:val="Default"/>
              <w:spacing w:before="40" w:after="40"/>
              <w:rPr>
                <w:rFonts w:ascii="Arial" w:hAnsi="Arial" w:cs="Arial"/>
                <w:sz w:val="18"/>
                <w:szCs w:val="18"/>
              </w:rPr>
            </w:pPr>
            <w:r w:rsidRPr="001C4875">
              <w:rPr>
                <w:rFonts w:ascii="Arial" w:hAnsi="Arial" w:cs="Arial"/>
                <w:sz w:val="18"/>
                <w:szCs w:val="18"/>
              </w:rPr>
              <w:t>Provide the register name and registration number.</w:t>
            </w:r>
          </w:p>
        </w:tc>
        <w:tc>
          <w:tcPr>
            <w:tcW w:w="395" w:type="pct"/>
            <w:tcBorders>
              <w:top w:val="single" w:sz="5" w:space="0" w:color="000000"/>
              <w:left w:val="single" w:sz="5" w:space="0" w:color="000000"/>
              <w:bottom w:val="double" w:sz="5" w:space="0" w:color="000000"/>
              <w:right w:val="single" w:sz="5" w:space="0" w:color="000000"/>
            </w:tcBorders>
          </w:tcPr>
          <w:p w14:paraId="24D49B71" w14:textId="74C46E87" w:rsidR="007E2E4F" w:rsidRPr="001C4875" w:rsidRDefault="00F04C7C" w:rsidP="00B1726C">
            <w:pPr>
              <w:pStyle w:val="Default"/>
              <w:spacing w:before="40" w:after="40"/>
              <w:rPr>
                <w:rFonts w:ascii="Arial" w:hAnsi="Arial" w:cs="Arial"/>
                <w:color w:val="auto"/>
                <w:sz w:val="18"/>
                <w:szCs w:val="18"/>
              </w:rPr>
            </w:pPr>
            <w:r>
              <w:rPr>
                <w:rFonts w:ascii="Arial" w:hAnsi="Arial" w:cs="Arial"/>
                <w:color w:val="auto"/>
                <w:sz w:val="18"/>
                <w:szCs w:val="18"/>
              </w:rPr>
              <w:t>Lines 102-104; methods</w:t>
            </w:r>
          </w:p>
        </w:tc>
      </w:tr>
    </w:tbl>
    <w:p w14:paraId="7BC717FC" w14:textId="77777777" w:rsidR="00E2151A" w:rsidRDefault="00E2151A" w:rsidP="00DE5857"/>
    <w:p w14:paraId="1A3080A0" w14:textId="186A2692" w:rsidR="008E5552" w:rsidRDefault="008E5552" w:rsidP="00F56AA0">
      <w:pPr>
        <w:pStyle w:val="Heading3"/>
      </w:pPr>
      <w:bookmarkStart w:id="13" w:name="_Toc126054754"/>
      <w:r>
        <w:lastRenderedPageBreak/>
        <w:t>PRISMA 2020 checklist</w:t>
      </w:r>
      <w:bookmarkEnd w:id="13"/>
    </w:p>
    <w:tbl>
      <w:tblPr>
        <w:tblW w:w="5000" w:type="pct"/>
        <w:tblBorders>
          <w:top w:val="nil"/>
          <w:left w:val="nil"/>
          <w:bottom w:val="nil"/>
          <w:right w:val="nil"/>
        </w:tblBorders>
        <w:tblLook w:val="0000" w:firstRow="0" w:lastRow="0" w:firstColumn="0" w:lastColumn="0" w:noHBand="0" w:noVBand="0"/>
      </w:tblPr>
      <w:tblGrid>
        <w:gridCol w:w="1367"/>
        <w:gridCol w:w="587"/>
        <w:gridCol w:w="9567"/>
        <w:gridCol w:w="1427"/>
      </w:tblGrid>
      <w:tr w:rsidR="006E01EE" w:rsidRPr="004C1685" w14:paraId="1CEAB914" w14:textId="77777777" w:rsidTr="006E01EE">
        <w:trPr>
          <w:trHeight w:val="65"/>
          <w:tblHeader/>
        </w:trPr>
        <w:tc>
          <w:tcPr>
            <w:tcW w:w="54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8A10E70" w14:textId="77777777" w:rsidR="006E01EE" w:rsidRPr="00930A31" w:rsidRDefault="006E01EE" w:rsidP="00B1726C">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5B3990E" w14:textId="77777777" w:rsidR="006E01EE" w:rsidRPr="00930A31" w:rsidRDefault="006E01EE" w:rsidP="00B1726C">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79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6039B09" w14:textId="77777777" w:rsidR="006E01EE" w:rsidRPr="00930A31" w:rsidRDefault="006E01EE" w:rsidP="00B1726C">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469"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35F5FCB" w14:textId="77777777" w:rsidR="006E01EE" w:rsidRPr="00930A31" w:rsidRDefault="006E01EE" w:rsidP="00B1726C">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6E01EE" w:rsidRPr="004C1685" w14:paraId="04657CB6" w14:textId="77777777" w:rsidTr="006E01EE">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CAEEEF" w14:textId="77777777" w:rsidR="006E01EE" w:rsidRPr="00930A31" w:rsidRDefault="006E01EE" w:rsidP="00B1726C">
            <w:pPr>
              <w:pStyle w:val="Default"/>
              <w:rPr>
                <w:rFonts w:ascii="Arial" w:hAnsi="Arial" w:cs="Arial"/>
                <w:sz w:val="18"/>
                <w:szCs w:val="18"/>
              </w:rPr>
            </w:pPr>
            <w:r w:rsidRPr="00930A31">
              <w:rPr>
                <w:rFonts w:ascii="Arial" w:hAnsi="Arial" w:cs="Arial"/>
                <w:b/>
                <w:bCs/>
                <w:sz w:val="18"/>
                <w:szCs w:val="18"/>
              </w:rPr>
              <w:t xml:space="preserve">TITLE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4B3D2948" w14:textId="77777777" w:rsidR="006E01EE" w:rsidRPr="00930A31" w:rsidRDefault="006E01EE" w:rsidP="00B1726C">
            <w:pPr>
              <w:pStyle w:val="Default"/>
              <w:jc w:val="right"/>
              <w:rPr>
                <w:rFonts w:ascii="Arial" w:hAnsi="Arial" w:cs="Arial"/>
                <w:color w:val="auto"/>
                <w:sz w:val="18"/>
                <w:szCs w:val="18"/>
              </w:rPr>
            </w:pPr>
          </w:p>
        </w:tc>
      </w:tr>
      <w:tr w:rsidR="006E01EE" w:rsidRPr="004C1685" w14:paraId="7AC6306C" w14:textId="77777777" w:rsidTr="006E01EE">
        <w:trPr>
          <w:trHeight w:val="48"/>
        </w:trPr>
        <w:tc>
          <w:tcPr>
            <w:tcW w:w="546" w:type="pct"/>
            <w:tcBorders>
              <w:top w:val="single" w:sz="5" w:space="0" w:color="000000"/>
              <w:left w:val="single" w:sz="5" w:space="0" w:color="000000"/>
              <w:bottom w:val="double" w:sz="2" w:space="0" w:color="FFFFCC"/>
              <w:right w:val="single" w:sz="5" w:space="0" w:color="000000"/>
            </w:tcBorders>
          </w:tcPr>
          <w:p w14:paraId="446E0585"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4BD68A05" w14:textId="77777777" w:rsidR="006E01EE" w:rsidRPr="00930A31" w:rsidRDefault="006E01EE" w:rsidP="00B1726C">
            <w:pPr>
              <w:pStyle w:val="Default"/>
              <w:spacing w:before="40" w:after="40"/>
              <w:jc w:val="right"/>
              <w:rPr>
                <w:rFonts w:ascii="Arial" w:hAnsi="Arial" w:cs="Arial"/>
                <w:sz w:val="18"/>
                <w:szCs w:val="18"/>
              </w:rPr>
            </w:pPr>
            <w:r w:rsidRPr="00930A31">
              <w:rPr>
                <w:rFonts w:ascii="Arial" w:hAnsi="Arial" w:cs="Arial"/>
                <w:sz w:val="18"/>
                <w:szCs w:val="18"/>
              </w:rPr>
              <w:t>1</w:t>
            </w:r>
          </w:p>
        </w:tc>
        <w:tc>
          <w:tcPr>
            <w:tcW w:w="3791" w:type="pct"/>
            <w:tcBorders>
              <w:top w:val="single" w:sz="5" w:space="0" w:color="000000"/>
              <w:left w:val="single" w:sz="5" w:space="0" w:color="000000"/>
              <w:bottom w:val="double" w:sz="5" w:space="0" w:color="000000"/>
              <w:right w:val="single" w:sz="5" w:space="0" w:color="000000"/>
            </w:tcBorders>
          </w:tcPr>
          <w:p w14:paraId="0079BF55"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469" w:type="pct"/>
            <w:tcBorders>
              <w:top w:val="single" w:sz="5" w:space="0" w:color="000000"/>
              <w:left w:val="single" w:sz="5" w:space="0" w:color="000000"/>
              <w:bottom w:val="double" w:sz="5" w:space="0" w:color="000000"/>
              <w:right w:val="single" w:sz="5" w:space="0" w:color="000000"/>
            </w:tcBorders>
          </w:tcPr>
          <w:p w14:paraId="59ADC75D" w14:textId="63A922D1" w:rsidR="006E01EE" w:rsidRPr="00930A31" w:rsidRDefault="009E1DC3" w:rsidP="009E1DC3">
            <w:pPr>
              <w:pStyle w:val="Default"/>
              <w:spacing w:before="40" w:after="40"/>
              <w:rPr>
                <w:rFonts w:ascii="Arial" w:hAnsi="Arial" w:cs="Arial"/>
                <w:color w:val="auto"/>
                <w:sz w:val="18"/>
                <w:szCs w:val="18"/>
              </w:rPr>
            </w:pPr>
            <w:r>
              <w:rPr>
                <w:rFonts w:ascii="Arial" w:hAnsi="Arial" w:cs="Arial"/>
                <w:color w:val="auto"/>
                <w:sz w:val="18"/>
                <w:szCs w:val="18"/>
              </w:rPr>
              <w:t>Line 1</w:t>
            </w:r>
          </w:p>
        </w:tc>
      </w:tr>
      <w:tr w:rsidR="006E01EE" w:rsidRPr="004C1685" w14:paraId="2BBBE6F7" w14:textId="77777777" w:rsidTr="006E01EE">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3C8B49" w14:textId="77777777" w:rsidR="006E01EE" w:rsidRPr="00930A31" w:rsidRDefault="006E01EE" w:rsidP="00B1726C">
            <w:pPr>
              <w:pStyle w:val="Default"/>
              <w:rPr>
                <w:rFonts w:ascii="Arial" w:hAnsi="Arial" w:cs="Arial"/>
                <w:sz w:val="18"/>
                <w:szCs w:val="18"/>
              </w:rPr>
            </w:pPr>
            <w:r w:rsidRPr="00930A31">
              <w:rPr>
                <w:rFonts w:ascii="Arial" w:hAnsi="Arial" w:cs="Arial"/>
                <w:b/>
                <w:bCs/>
                <w:sz w:val="18"/>
                <w:szCs w:val="18"/>
              </w:rPr>
              <w:t xml:space="preserve">ABSTRACT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4DB8204C" w14:textId="77777777" w:rsidR="006E01EE" w:rsidRPr="00930A31" w:rsidRDefault="006E01EE" w:rsidP="00B1726C">
            <w:pPr>
              <w:pStyle w:val="Default"/>
              <w:jc w:val="right"/>
              <w:rPr>
                <w:rFonts w:ascii="Arial" w:hAnsi="Arial" w:cs="Arial"/>
                <w:color w:val="auto"/>
                <w:sz w:val="18"/>
                <w:szCs w:val="18"/>
              </w:rPr>
            </w:pPr>
          </w:p>
        </w:tc>
      </w:tr>
      <w:tr w:rsidR="006E01EE" w:rsidRPr="004C1685" w14:paraId="72CD9D96" w14:textId="77777777" w:rsidTr="006E01EE">
        <w:trPr>
          <w:trHeight w:val="48"/>
        </w:trPr>
        <w:tc>
          <w:tcPr>
            <w:tcW w:w="546" w:type="pct"/>
            <w:tcBorders>
              <w:top w:val="single" w:sz="5" w:space="0" w:color="000000"/>
              <w:left w:val="single" w:sz="5" w:space="0" w:color="000000"/>
              <w:bottom w:val="double" w:sz="2" w:space="0" w:color="FFFFCC"/>
              <w:right w:val="single" w:sz="5" w:space="0" w:color="000000"/>
            </w:tcBorders>
          </w:tcPr>
          <w:p w14:paraId="62986606"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14:paraId="0B8EDB49" w14:textId="77777777" w:rsidR="006E01EE" w:rsidRPr="00930A31" w:rsidRDefault="006E01EE" w:rsidP="00B1726C">
            <w:pPr>
              <w:pStyle w:val="Default"/>
              <w:spacing w:before="40" w:after="40"/>
              <w:jc w:val="right"/>
              <w:rPr>
                <w:rFonts w:ascii="Arial" w:hAnsi="Arial" w:cs="Arial"/>
                <w:sz w:val="18"/>
                <w:szCs w:val="18"/>
              </w:rPr>
            </w:pPr>
            <w:r w:rsidRPr="00930A31">
              <w:rPr>
                <w:rFonts w:ascii="Arial" w:hAnsi="Arial" w:cs="Arial"/>
                <w:sz w:val="18"/>
                <w:szCs w:val="18"/>
              </w:rPr>
              <w:t>2</w:t>
            </w:r>
          </w:p>
        </w:tc>
        <w:tc>
          <w:tcPr>
            <w:tcW w:w="3791" w:type="pct"/>
            <w:tcBorders>
              <w:top w:val="single" w:sz="5" w:space="0" w:color="000000"/>
              <w:left w:val="single" w:sz="5" w:space="0" w:color="000000"/>
              <w:bottom w:val="double" w:sz="5" w:space="0" w:color="000000"/>
              <w:right w:val="single" w:sz="5" w:space="0" w:color="000000"/>
            </w:tcBorders>
          </w:tcPr>
          <w:p w14:paraId="027F309A"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469" w:type="pct"/>
            <w:tcBorders>
              <w:top w:val="single" w:sz="5" w:space="0" w:color="000000"/>
              <w:left w:val="single" w:sz="5" w:space="0" w:color="000000"/>
              <w:bottom w:val="double" w:sz="5" w:space="0" w:color="000000"/>
              <w:right w:val="single" w:sz="5" w:space="0" w:color="000000"/>
            </w:tcBorders>
          </w:tcPr>
          <w:p w14:paraId="64783672" w14:textId="1674B90B" w:rsidR="006E01EE" w:rsidRPr="00930A31" w:rsidRDefault="00F00754" w:rsidP="009E1DC3">
            <w:pPr>
              <w:pStyle w:val="Default"/>
              <w:spacing w:before="40" w:after="40"/>
              <w:rPr>
                <w:rFonts w:ascii="Arial" w:hAnsi="Arial" w:cs="Arial"/>
                <w:color w:val="auto"/>
                <w:sz w:val="18"/>
                <w:szCs w:val="18"/>
              </w:rPr>
            </w:pPr>
            <w:r>
              <w:rPr>
                <w:rFonts w:ascii="Arial" w:hAnsi="Arial" w:cs="Arial"/>
                <w:color w:val="auto"/>
                <w:sz w:val="18"/>
                <w:szCs w:val="18"/>
              </w:rPr>
              <w:t>Lines 23-43</w:t>
            </w:r>
          </w:p>
        </w:tc>
      </w:tr>
      <w:tr w:rsidR="006E01EE" w:rsidRPr="004C1685" w14:paraId="308EEE61" w14:textId="77777777" w:rsidTr="006E01EE">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238318" w14:textId="77777777" w:rsidR="006E01EE" w:rsidRPr="00930A31" w:rsidRDefault="006E01EE" w:rsidP="00B1726C">
            <w:pPr>
              <w:pStyle w:val="Default"/>
              <w:rPr>
                <w:rFonts w:ascii="Arial" w:hAnsi="Arial" w:cs="Arial"/>
                <w:sz w:val="18"/>
                <w:szCs w:val="18"/>
              </w:rPr>
            </w:pPr>
            <w:r w:rsidRPr="00930A31">
              <w:rPr>
                <w:rFonts w:ascii="Arial" w:hAnsi="Arial" w:cs="Arial"/>
                <w:b/>
                <w:bCs/>
                <w:sz w:val="18"/>
                <w:szCs w:val="18"/>
              </w:rPr>
              <w:t xml:space="preserve">INTRODUCTION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4E691672" w14:textId="77777777" w:rsidR="006E01EE" w:rsidRPr="00930A31" w:rsidRDefault="006E01EE" w:rsidP="00B1726C">
            <w:pPr>
              <w:pStyle w:val="Default"/>
              <w:jc w:val="right"/>
              <w:rPr>
                <w:rFonts w:ascii="Arial" w:hAnsi="Arial" w:cs="Arial"/>
                <w:color w:val="auto"/>
                <w:sz w:val="18"/>
                <w:szCs w:val="18"/>
              </w:rPr>
            </w:pPr>
          </w:p>
        </w:tc>
      </w:tr>
      <w:tr w:rsidR="006E01EE" w:rsidRPr="004C1685" w14:paraId="491541C7" w14:textId="77777777" w:rsidTr="006E01EE">
        <w:trPr>
          <w:trHeight w:val="48"/>
        </w:trPr>
        <w:tc>
          <w:tcPr>
            <w:tcW w:w="546" w:type="pct"/>
            <w:tcBorders>
              <w:top w:val="single" w:sz="5" w:space="0" w:color="000000"/>
              <w:left w:val="single" w:sz="5" w:space="0" w:color="000000"/>
              <w:bottom w:val="single" w:sz="5" w:space="0" w:color="000000"/>
              <w:right w:val="single" w:sz="5" w:space="0" w:color="000000"/>
            </w:tcBorders>
          </w:tcPr>
          <w:p w14:paraId="765BC658"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39D50645" w14:textId="77777777" w:rsidR="006E01EE" w:rsidRPr="00930A31" w:rsidRDefault="006E01EE" w:rsidP="00B1726C">
            <w:pPr>
              <w:pStyle w:val="Default"/>
              <w:spacing w:before="40" w:after="40"/>
              <w:jc w:val="right"/>
              <w:rPr>
                <w:rFonts w:ascii="Arial" w:hAnsi="Arial" w:cs="Arial"/>
                <w:sz w:val="18"/>
                <w:szCs w:val="18"/>
              </w:rPr>
            </w:pPr>
            <w:r w:rsidRPr="00930A31">
              <w:rPr>
                <w:rFonts w:ascii="Arial" w:hAnsi="Arial" w:cs="Arial"/>
                <w:sz w:val="18"/>
                <w:szCs w:val="18"/>
              </w:rPr>
              <w:t>3</w:t>
            </w:r>
          </w:p>
        </w:tc>
        <w:tc>
          <w:tcPr>
            <w:tcW w:w="3791" w:type="pct"/>
            <w:tcBorders>
              <w:top w:val="single" w:sz="5" w:space="0" w:color="000000"/>
              <w:left w:val="single" w:sz="5" w:space="0" w:color="000000"/>
              <w:bottom w:val="single" w:sz="5" w:space="0" w:color="000000"/>
              <w:right w:val="single" w:sz="5" w:space="0" w:color="000000"/>
            </w:tcBorders>
          </w:tcPr>
          <w:p w14:paraId="3C5E58E9"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469" w:type="pct"/>
            <w:tcBorders>
              <w:top w:val="single" w:sz="5" w:space="0" w:color="000000"/>
              <w:left w:val="single" w:sz="5" w:space="0" w:color="000000"/>
              <w:bottom w:val="single" w:sz="5" w:space="0" w:color="000000"/>
              <w:right w:val="single" w:sz="5" w:space="0" w:color="000000"/>
            </w:tcBorders>
          </w:tcPr>
          <w:p w14:paraId="0A85C64E" w14:textId="3A064793" w:rsidR="006E01EE" w:rsidRPr="00930A31" w:rsidRDefault="00F00754" w:rsidP="009E1DC3">
            <w:pPr>
              <w:pStyle w:val="Default"/>
              <w:spacing w:before="40" w:after="40"/>
              <w:rPr>
                <w:rFonts w:ascii="Arial" w:hAnsi="Arial" w:cs="Arial"/>
                <w:color w:val="auto"/>
                <w:sz w:val="18"/>
                <w:szCs w:val="18"/>
              </w:rPr>
            </w:pPr>
            <w:r>
              <w:rPr>
                <w:rFonts w:ascii="Arial" w:hAnsi="Arial" w:cs="Arial"/>
                <w:color w:val="auto"/>
                <w:sz w:val="18"/>
                <w:szCs w:val="18"/>
              </w:rPr>
              <w:t>Lines 76-89</w:t>
            </w:r>
          </w:p>
        </w:tc>
      </w:tr>
      <w:tr w:rsidR="006E01EE" w:rsidRPr="004C1685" w14:paraId="14118498" w14:textId="77777777" w:rsidTr="006E01EE">
        <w:trPr>
          <w:trHeight w:val="48"/>
        </w:trPr>
        <w:tc>
          <w:tcPr>
            <w:tcW w:w="546" w:type="pct"/>
            <w:tcBorders>
              <w:top w:val="single" w:sz="5" w:space="0" w:color="000000"/>
              <w:left w:val="single" w:sz="5" w:space="0" w:color="000000"/>
              <w:bottom w:val="double" w:sz="2" w:space="0" w:color="FFFFCC"/>
              <w:right w:val="single" w:sz="5" w:space="0" w:color="000000"/>
            </w:tcBorders>
          </w:tcPr>
          <w:p w14:paraId="4F8945E9"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604BD495" w14:textId="77777777" w:rsidR="006E01EE" w:rsidRPr="00930A31" w:rsidRDefault="006E01EE" w:rsidP="00B1726C">
            <w:pPr>
              <w:pStyle w:val="Default"/>
              <w:spacing w:before="40" w:after="40"/>
              <w:jc w:val="right"/>
              <w:rPr>
                <w:rFonts w:ascii="Arial" w:hAnsi="Arial" w:cs="Arial"/>
                <w:sz w:val="18"/>
                <w:szCs w:val="18"/>
              </w:rPr>
            </w:pPr>
            <w:r w:rsidRPr="00930A31">
              <w:rPr>
                <w:rFonts w:ascii="Arial" w:hAnsi="Arial" w:cs="Arial"/>
                <w:sz w:val="18"/>
                <w:szCs w:val="18"/>
              </w:rPr>
              <w:t>4</w:t>
            </w:r>
          </w:p>
        </w:tc>
        <w:tc>
          <w:tcPr>
            <w:tcW w:w="3791" w:type="pct"/>
            <w:tcBorders>
              <w:top w:val="single" w:sz="5" w:space="0" w:color="000000"/>
              <w:left w:val="single" w:sz="5" w:space="0" w:color="000000"/>
              <w:bottom w:val="double" w:sz="5" w:space="0" w:color="000000"/>
              <w:right w:val="single" w:sz="5" w:space="0" w:color="000000"/>
            </w:tcBorders>
          </w:tcPr>
          <w:p w14:paraId="58274945"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469" w:type="pct"/>
            <w:tcBorders>
              <w:top w:val="single" w:sz="5" w:space="0" w:color="000000"/>
              <w:left w:val="single" w:sz="5" w:space="0" w:color="000000"/>
              <w:bottom w:val="double" w:sz="5" w:space="0" w:color="000000"/>
              <w:right w:val="single" w:sz="5" w:space="0" w:color="000000"/>
            </w:tcBorders>
          </w:tcPr>
          <w:p w14:paraId="7632C08B" w14:textId="49BDDD84" w:rsidR="006E01EE" w:rsidRPr="00930A31" w:rsidRDefault="00F00754" w:rsidP="009E1DC3">
            <w:pPr>
              <w:pStyle w:val="Default"/>
              <w:spacing w:before="40" w:after="40"/>
              <w:rPr>
                <w:rFonts w:ascii="Arial" w:hAnsi="Arial" w:cs="Arial"/>
                <w:color w:val="auto"/>
                <w:sz w:val="18"/>
                <w:szCs w:val="18"/>
              </w:rPr>
            </w:pPr>
            <w:r>
              <w:rPr>
                <w:rFonts w:ascii="Arial" w:hAnsi="Arial" w:cs="Arial"/>
                <w:color w:val="auto"/>
                <w:sz w:val="18"/>
                <w:szCs w:val="18"/>
              </w:rPr>
              <w:t>Lines 89-97</w:t>
            </w:r>
          </w:p>
        </w:tc>
      </w:tr>
      <w:tr w:rsidR="006E01EE" w:rsidRPr="004C1685" w14:paraId="25229FA7" w14:textId="77777777" w:rsidTr="006E01EE">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186480" w14:textId="77777777" w:rsidR="006E01EE" w:rsidRPr="00930A31" w:rsidRDefault="006E01EE" w:rsidP="00B1726C">
            <w:pPr>
              <w:pStyle w:val="Default"/>
              <w:rPr>
                <w:rFonts w:ascii="Arial" w:hAnsi="Arial" w:cs="Arial"/>
                <w:sz w:val="18"/>
                <w:szCs w:val="18"/>
              </w:rPr>
            </w:pPr>
            <w:r w:rsidRPr="00930A31">
              <w:rPr>
                <w:rFonts w:ascii="Arial" w:hAnsi="Arial" w:cs="Arial"/>
                <w:b/>
                <w:bCs/>
                <w:sz w:val="18"/>
                <w:szCs w:val="18"/>
              </w:rPr>
              <w:t xml:space="preserve">METHODS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65D485EC" w14:textId="77777777" w:rsidR="006E01EE" w:rsidRPr="00930A31" w:rsidRDefault="006E01EE" w:rsidP="00B1726C">
            <w:pPr>
              <w:pStyle w:val="Default"/>
              <w:jc w:val="right"/>
              <w:rPr>
                <w:rFonts w:ascii="Arial" w:hAnsi="Arial" w:cs="Arial"/>
                <w:color w:val="auto"/>
                <w:sz w:val="18"/>
                <w:szCs w:val="18"/>
              </w:rPr>
            </w:pPr>
          </w:p>
        </w:tc>
      </w:tr>
      <w:tr w:rsidR="006E01EE" w:rsidRPr="009E1DC3" w14:paraId="5C92D85A" w14:textId="77777777" w:rsidTr="006E01EE">
        <w:trPr>
          <w:trHeight w:val="48"/>
        </w:trPr>
        <w:tc>
          <w:tcPr>
            <w:tcW w:w="546" w:type="pct"/>
            <w:tcBorders>
              <w:top w:val="single" w:sz="5" w:space="0" w:color="000000"/>
              <w:left w:val="single" w:sz="5" w:space="0" w:color="000000"/>
              <w:bottom w:val="single" w:sz="5" w:space="0" w:color="000000"/>
              <w:right w:val="single" w:sz="5" w:space="0" w:color="000000"/>
            </w:tcBorders>
          </w:tcPr>
          <w:p w14:paraId="3C53993E"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6E2AB59D" w14:textId="77777777" w:rsidR="006E01EE" w:rsidRPr="00930A31" w:rsidRDefault="006E01EE" w:rsidP="00B1726C">
            <w:pPr>
              <w:pStyle w:val="Default"/>
              <w:spacing w:before="40" w:after="40"/>
              <w:jc w:val="right"/>
              <w:rPr>
                <w:rFonts w:ascii="Arial" w:hAnsi="Arial" w:cs="Arial"/>
                <w:sz w:val="18"/>
                <w:szCs w:val="18"/>
              </w:rPr>
            </w:pPr>
            <w:r w:rsidRPr="00930A31">
              <w:rPr>
                <w:rFonts w:ascii="Arial" w:hAnsi="Arial" w:cs="Arial"/>
                <w:sz w:val="18"/>
                <w:szCs w:val="18"/>
              </w:rPr>
              <w:t>5</w:t>
            </w:r>
          </w:p>
        </w:tc>
        <w:tc>
          <w:tcPr>
            <w:tcW w:w="3791" w:type="pct"/>
            <w:tcBorders>
              <w:top w:val="single" w:sz="5" w:space="0" w:color="000000"/>
              <w:left w:val="single" w:sz="5" w:space="0" w:color="000000"/>
              <w:bottom w:val="single" w:sz="5" w:space="0" w:color="000000"/>
              <w:right w:val="single" w:sz="5" w:space="0" w:color="000000"/>
            </w:tcBorders>
          </w:tcPr>
          <w:p w14:paraId="77863CEC"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469" w:type="pct"/>
            <w:tcBorders>
              <w:top w:val="single" w:sz="5" w:space="0" w:color="000000"/>
              <w:left w:val="single" w:sz="5" w:space="0" w:color="000000"/>
              <w:bottom w:val="single" w:sz="5" w:space="0" w:color="000000"/>
              <w:right w:val="single" w:sz="5" w:space="0" w:color="000000"/>
            </w:tcBorders>
          </w:tcPr>
          <w:p w14:paraId="73DC115B" w14:textId="49754373" w:rsidR="006E01EE" w:rsidRPr="00930A31" w:rsidRDefault="00F00754" w:rsidP="00B1726C">
            <w:pPr>
              <w:pStyle w:val="Default"/>
              <w:spacing w:before="40" w:after="40"/>
              <w:rPr>
                <w:rFonts w:ascii="Arial" w:hAnsi="Arial" w:cs="Arial"/>
                <w:color w:val="auto"/>
                <w:sz w:val="18"/>
                <w:szCs w:val="18"/>
              </w:rPr>
            </w:pPr>
            <w:r>
              <w:rPr>
                <w:rFonts w:ascii="Arial" w:hAnsi="Arial" w:cs="Arial"/>
                <w:color w:val="auto"/>
                <w:sz w:val="18"/>
                <w:szCs w:val="18"/>
              </w:rPr>
              <w:t>Lines 126-147</w:t>
            </w:r>
            <w:r w:rsidR="009E1DC3">
              <w:rPr>
                <w:rFonts w:ascii="Arial" w:hAnsi="Arial" w:cs="Arial"/>
                <w:color w:val="auto"/>
                <w:sz w:val="18"/>
                <w:szCs w:val="18"/>
              </w:rPr>
              <w:t xml:space="preserve">; </w:t>
            </w:r>
            <w:r w:rsidR="006E01EE">
              <w:rPr>
                <w:rFonts w:ascii="Arial" w:hAnsi="Arial" w:cs="Arial"/>
                <w:color w:val="auto"/>
                <w:sz w:val="18"/>
                <w:szCs w:val="18"/>
              </w:rPr>
              <w:t>inclusion and exclusion criteria</w:t>
            </w:r>
          </w:p>
        </w:tc>
      </w:tr>
      <w:tr w:rsidR="006E01EE" w:rsidRPr="004C1685" w14:paraId="0487084D" w14:textId="77777777" w:rsidTr="006E01EE">
        <w:trPr>
          <w:trHeight w:val="191"/>
        </w:trPr>
        <w:tc>
          <w:tcPr>
            <w:tcW w:w="546" w:type="pct"/>
            <w:tcBorders>
              <w:top w:val="single" w:sz="5" w:space="0" w:color="000000"/>
              <w:left w:val="single" w:sz="5" w:space="0" w:color="000000"/>
              <w:bottom w:val="single" w:sz="5" w:space="0" w:color="000000"/>
              <w:right w:val="single" w:sz="5" w:space="0" w:color="000000"/>
            </w:tcBorders>
          </w:tcPr>
          <w:p w14:paraId="0882DE20"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1F90148B" w14:textId="77777777" w:rsidR="006E01EE" w:rsidRPr="00930A31" w:rsidRDefault="006E01EE" w:rsidP="00B1726C">
            <w:pPr>
              <w:pStyle w:val="Default"/>
              <w:spacing w:before="40" w:after="40"/>
              <w:jc w:val="right"/>
              <w:rPr>
                <w:rFonts w:ascii="Arial" w:hAnsi="Arial" w:cs="Arial"/>
                <w:sz w:val="18"/>
                <w:szCs w:val="18"/>
              </w:rPr>
            </w:pPr>
            <w:r w:rsidRPr="00930A31">
              <w:rPr>
                <w:rFonts w:ascii="Arial" w:hAnsi="Arial" w:cs="Arial"/>
                <w:sz w:val="18"/>
                <w:szCs w:val="18"/>
              </w:rPr>
              <w:t>6</w:t>
            </w:r>
          </w:p>
        </w:tc>
        <w:tc>
          <w:tcPr>
            <w:tcW w:w="3791" w:type="pct"/>
            <w:tcBorders>
              <w:top w:val="single" w:sz="5" w:space="0" w:color="000000"/>
              <w:left w:val="single" w:sz="5" w:space="0" w:color="000000"/>
              <w:bottom w:val="single" w:sz="5" w:space="0" w:color="000000"/>
              <w:right w:val="single" w:sz="5" w:space="0" w:color="000000"/>
            </w:tcBorders>
          </w:tcPr>
          <w:p w14:paraId="7570E4B2"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69" w:type="pct"/>
            <w:tcBorders>
              <w:top w:val="single" w:sz="5" w:space="0" w:color="000000"/>
              <w:left w:val="single" w:sz="5" w:space="0" w:color="000000"/>
              <w:bottom w:val="single" w:sz="5" w:space="0" w:color="000000"/>
              <w:right w:val="single" w:sz="5" w:space="0" w:color="000000"/>
            </w:tcBorders>
          </w:tcPr>
          <w:p w14:paraId="07027675" w14:textId="0AE8B9A0" w:rsidR="006E01EE" w:rsidRPr="00930A31" w:rsidRDefault="00F00754" w:rsidP="00B1726C">
            <w:pPr>
              <w:pStyle w:val="Default"/>
              <w:spacing w:before="40" w:after="40"/>
              <w:rPr>
                <w:rFonts w:ascii="Arial" w:hAnsi="Arial" w:cs="Arial"/>
                <w:color w:val="auto"/>
                <w:sz w:val="18"/>
                <w:szCs w:val="18"/>
              </w:rPr>
            </w:pPr>
            <w:r>
              <w:rPr>
                <w:rFonts w:ascii="Arial" w:hAnsi="Arial" w:cs="Arial"/>
                <w:color w:val="auto"/>
                <w:sz w:val="18"/>
                <w:szCs w:val="18"/>
              </w:rPr>
              <w:t>Lines 106-124</w:t>
            </w:r>
            <w:r w:rsidR="006E01EE">
              <w:rPr>
                <w:rFonts w:ascii="Arial" w:hAnsi="Arial" w:cs="Arial"/>
                <w:color w:val="auto"/>
                <w:sz w:val="18"/>
                <w:szCs w:val="18"/>
              </w:rPr>
              <w:t>; search strategy and data sources</w:t>
            </w:r>
          </w:p>
        </w:tc>
      </w:tr>
      <w:tr w:rsidR="006E01EE" w:rsidRPr="004C1685" w14:paraId="6AD7A874" w14:textId="77777777" w:rsidTr="006E01EE">
        <w:trPr>
          <w:trHeight w:val="48"/>
        </w:trPr>
        <w:tc>
          <w:tcPr>
            <w:tcW w:w="546" w:type="pct"/>
            <w:tcBorders>
              <w:top w:val="single" w:sz="5" w:space="0" w:color="000000"/>
              <w:left w:val="single" w:sz="5" w:space="0" w:color="000000"/>
              <w:bottom w:val="single" w:sz="5" w:space="0" w:color="000000"/>
              <w:right w:val="single" w:sz="5" w:space="0" w:color="000000"/>
            </w:tcBorders>
          </w:tcPr>
          <w:p w14:paraId="4B562260"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4271A3C0" w14:textId="77777777" w:rsidR="006E01EE" w:rsidRPr="00930A31" w:rsidRDefault="006E01EE" w:rsidP="00B1726C">
            <w:pPr>
              <w:pStyle w:val="Default"/>
              <w:spacing w:before="40" w:after="40"/>
              <w:jc w:val="right"/>
              <w:rPr>
                <w:rFonts w:ascii="Arial" w:hAnsi="Arial" w:cs="Arial"/>
                <w:sz w:val="18"/>
                <w:szCs w:val="18"/>
              </w:rPr>
            </w:pPr>
            <w:r w:rsidRPr="00930A31">
              <w:rPr>
                <w:rFonts w:ascii="Arial" w:hAnsi="Arial" w:cs="Arial"/>
                <w:sz w:val="18"/>
                <w:szCs w:val="18"/>
              </w:rPr>
              <w:t>7</w:t>
            </w:r>
          </w:p>
        </w:tc>
        <w:tc>
          <w:tcPr>
            <w:tcW w:w="3791" w:type="pct"/>
            <w:tcBorders>
              <w:top w:val="single" w:sz="5" w:space="0" w:color="000000"/>
              <w:left w:val="single" w:sz="5" w:space="0" w:color="000000"/>
              <w:bottom w:val="single" w:sz="5" w:space="0" w:color="000000"/>
              <w:right w:val="single" w:sz="5" w:space="0" w:color="000000"/>
            </w:tcBorders>
          </w:tcPr>
          <w:p w14:paraId="1CA3E5A7"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469" w:type="pct"/>
            <w:tcBorders>
              <w:top w:val="single" w:sz="5" w:space="0" w:color="000000"/>
              <w:left w:val="single" w:sz="5" w:space="0" w:color="000000"/>
              <w:bottom w:val="single" w:sz="5" w:space="0" w:color="000000"/>
              <w:right w:val="single" w:sz="5" w:space="0" w:color="000000"/>
            </w:tcBorders>
          </w:tcPr>
          <w:p w14:paraId="56ADF688" w14:textId="77777777" w:rsidR="006E01EE" w:rsidRPr="00930A31" w:rsidRDefault="006E01EE" w:rsidP="00B1726C">
            <w:pPr>
              <w:pStyle w:val="Default"/>
              <w:spacing w:before="40" w:after="40"/>
              <w:rPr>
                <w:rFonts w:ascii="Arial" w:hAnsi="Arial" w:cs="Arial"/>
                <w:color w:val="auto"/>
                <w:sz w:val="18"/>
                <w:szCs w:val="18"/>
              </w:rPr>
            </w:pPr>
            <w:r>
              <w:rPr>
                <w:rFonts w:ascii="Arial" w:hAnsi="Arial" w:cs="Arial"/>
                <w:color w:val="auto"/>
                <w:sz w:val="18"/>
                <w:szCs w:val="18"/>
              </w:rPr>
              <w:t>Supplementary material; search strategy</w:t>
            </w:r>
          </w:p>
        </w:tc>
      </w:tr>
      <w:tr w:rsidR="006E01EE" w:rsidRPr="004C1685" w14:paraId="1DFAE06F" w14:textId="77777777" w:rsidTr="006E01EE">
        <w:trPr>
          <w:trHeight w:val="48"/>
        </w:trPr>
        <w:tc>
          <w:tcPr>
            <w:tcW w:w="546" w:type="pct"/>
            <w:tcBorders>
              <w:top w:val="single" w:sz="5" w:space="0" w:color="000000"/>
              <w:left w:val="single" w:sz="5" w:space="0" w:color="000000"/>
              <w:bottom w:val="single" w:sz="5" w:space="0" w:color="000000"/>
              <w:right w:val="single" w:sz="5" w:space="0" w:color="000000"/>
            </w:tcBorders>
          </w:tcPr>
          <w:p w14:paraId="6E665D4E"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68165A37" w14:textId="77777777" w:rsidR="006E01EE" w:rsidRPr="00930A31" w:rsidRDefault="006E01EE" w:rsidP="00B1726C">
            <w:pPr>
              <w:pStyle w:val="Default"/>
              <w:spacing w:before="40" w:after="40"/>
              <w:jc w:val="right"/>
              <w:rPr>
                <w:rFonts w:ascii="Arial" w:hAnsi="Arial" w:cs="Arial"/>
                <w:sz w:val="18"/>
                <w:szCs w:val="18"/>
              </w:rPr>
            </w:pPr>
            <w:r w:rsidRPr="00930A31">
              <w:rPr>
                <w:rFonts w:ascii="Arial" w:hAnsi="Arial" w:cs="Arial"/>
                <w:sz w:val="18"/>
                <w:szCs w:val="18"/>
              </w:rPr>
              <w:t>8</w:t>
            </w:r>
          </w:p>
        </w:tc>
        <w:tc>
          <w:tcPr>
            <w:tcW w:w="3791" w:type="pct"/>
            <w:tcBorders>
              <w:top w:val="single" w:sz="5" w:space="0" w:color="000000"/>
              <w:left w:val="single" w:sz="5" w:space="0" w:color="000000"/>
              <w:bottom w:val="single" w:sz="5" w:space="0" w:color="000000"/>
              <w:right w:val="single" w:sz="5" w:space="0" w:color="000000"/>
            </w:tcBorders>
          </w:tcPr>
          <w:p w14:paraId="3C8FEAF0"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69" w:type="pct"/>
            <w:tcBorders>
              <w:top w:val="single" w:sz="5" w:space="0" w:color="000000"/>
              <w:left w:val="single" w:sz="5" w:space="0" w:color="000000"/>
              <w:bottom w:val="single" w:sz="5" w:space="0" w:color="000000"/>
              <w:right w:val="single" w:sz="5" w:space="0" w:color="000000"/>
            </w:tcBorders>
          </w:tcPr>
          <w:p w14:paraId="7834D5CC" w14:textId="74DF9F95" w:rsidR="006E01EE" w:rsidRPr="00930A31" w:rsidRDefault="00F00754" w:rsidP="00B1726C">
            <w:pPr>
              <w:pStyle w:val="Default"/>
              <w:spacing w:before="40" w:after="40"/>
              <w:rPr>
                <w:rFonts w:ascii="Arial" w:hAnsi="Arial" w:cs="Arial"/>
                <w:color w:val="auto"/>
                <w:sz w:val="18"/>
                <w:szCs w:val="18"/>
              </w:rPr>
            </w:pPr>
            <w:r>
              <w:rPr>
                <w:rFonts w:ascii="Arial" w:hAnsi="Arial" w:cs="Arial"/>
                <w:color w:val="auto"/>
                <w:sz w:val="18"/>
                <w:szCs w:val="18"/>
              </w:rPr>
              <w:t>Lines 149-158</w:t>
            </w:r>
            <w:r w:rsidR="006E01EE">
              <w:rPr>
                <w:rFonts w:ascii="Arial" w:hAnsi="Arial" w:cs="Arial"/>
                <w:color w:val="auto"/>
                <w:sz w:val="18"/>
                <w:szCs w:val="18"/>
              </w:rPr>
              <w:t>; data screening and extraction</w:t>
            </w:r>
          </w:p>
        </w:tc>
      </w:tr>
      <w:tr w:rsidR="006E01EE" w:rsidRPr="004C1685" w14:paraId="5BB4F103" w14:textId="77777777" w:rsidTr="006E01EE">
        <w:trPr>
          <w:trHeight w:val="152"/>
        </w:trPr>
        <w:tc>
          <w:tcPr>
            <w:tcW w:w="546" w:type="pct"/>
            <w:tcBorders>
              <w:top w:val="single" w:sz="5" w:space="0" w:color="000000"/>
              <w:left w:val="single" w:sz="5" w:space="0" w:color="000000"/>
              <w:bottom w:val="single" w:sz="5" w:space="0" w:color="000000"/>
              <w:right w:val="single" w:sz="5" w:space="0" w:color="000000"/>
            </w:tcBorders>
          </w:tcPr>
          <w:p w14:paraId="3C80B666"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30E24A1C" w14:textId="77777777" w:rsidR="006E01EE" w:rsidRPr="00930A31" w:rsidRDefault="006E01EE" w:rsidP="00B1726C">
            <w:pPr>
              <w:pStyle w:val="Default"/>
              <w:spacing w:before="40" w:after="40"/>
              <w:jc w:val="right"/>
              <w:rPr>
                <w:rFonts w:ascii="Arial" w:hAnsi="Arial" w:cs="Arial"/>
                <w:sz w:val="18"/>
                <w:szCs w:val="18"/>
              </w:rPr>
            </w:pPr>
            <w:r w:rsidRPr="00930A31">
              <w:rPr>
                <w:rFonts w:ascii="Arial" w:hAnsi="Arial" w:cs="Arial"/>
                <w:sz w:val="18"/>
                <w:szCs w:val="18"/>
              </w:rPr>
              <w:t>9</w:t>
            </w:r>
          </w:p>
        </w:tc>
        <w:tc>
          <w:tcPr>
            <w:tcW w:w="3791" w:type="pct"/>
            <w:tcBorders>
              <w:top w:val="single" w:sz="5" w:space="0" w:color="000000"/>
              <w:left w:val="single" w:sz="5" w:space="0" w:color="000000"/>
              <w:bottom w:val="single" w:sz="5" w:space="0" w:color="000000"/>
              <w:right w:val="single" w:sz="5" w:space="0" w:color="000000"/>
            </w:tcBorders>
          </w:tcPr>
          <w:p w14:paraId="7441F2F4"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69" w:type="pct"/>
            <w:tcBorders>
              <w:top w:val="single" w:sz="5" w:space="0" w:color="000000"/>
              <w:left w:val="single" w:sz="5" w:space="0" w:color="000000"/>
              <w:bottom w:val="single" w:sz="5" w:space="0" w:color="000000"/>
              <w:right w:val="single" w:sz="5" w:space="0" w:color="000000"/>
            </w:tcBorders>
          </w:tcPr>
          <w:p w14:paraId="2112723A" w14:textId="41F60F73" w:rsidR="006E01EE" w:rsidRPr="00930A31" w:rsidRDefault="00F00754" w:rsidP="00F00754">
            <w:pPr>
              <w:pStyle w:val="Default"/>
              <w:spacing w:before="40" w:after="40"/>
              <w:rPr>
                <w:rFonts w:ascii="Arial" w:hAnsi="Arial" w:cs="Arial"/>
                <w:color w:val="auto"/>
                <w:sz w:val="18"/>
                <w:szCs w:val="18"/>
              </w:rPr>
            </w:pPr>
            <w:r>
              <w:rPr>
                <w:rFonts w:ascii="Arial" w:hAnsi="Arial" w:cs="Arial"/>
                <w:color w:val="auto"/>
                <w:sz w:val="18"/>
                <w:szCs w:val="18"/>
              </w:rPr>
              <w:t>Lines 149-158</w:t>
            </w:r>
            <w:r w:rsidR="006E01EE">
              <w:rPr>
                <w:rFonts w:ascii="Arial" w:hAnsi="Arial" w:cs="Arial"/>
                <w:color w:val="auto"/>
                <w:sz w:val="18"/>
                <w:szCs w:val="18"/>
              </w:rPr>
              <w:t xml:space="preserve">; </w:t>
            </w:r>
            <w:r>
              <w:rPr>
                <w:rFonts w:ascii="Arial" w:hAnsi="Arial" w:cs="Arial"/>
                <w:color w:val="auto"/>
                <w:sz w:val="18"/>
                <w:szCs w:val="18"/>
              </w:rPr>
              <w:t>d</w:t>
            </w:r>
            <w:r w:rsidR="006E01EE">
              <w:rPr>
                <w:rFonts w:ascii="Arial" w:hAnsi="Arial" w:cs="Arial"/>
                <w:color w:val="auto"/>
                <w:sz w:val="18"/>
                <w:szCs w:val="18"/>
              </w:rPr>
              <w:t>ata screening and extraction</w:t>
            </w:r>
          </w:p>
        </w:tc>
      </w:tr>
      <w:tr w:rsidR="006E01EE" w:rsidRPr="004C1685" w14:paraId="12563594" w14:textId="77777777" w:rsidTr="006E01EE">
        <w:trPr>
          <w:trHeight w:val="48"/>
        </w:trPr>
        <w:tc>
          <w:tcPr>
            <w:tcW w:w="546" w:type="pct"/>
            <w:vMerge w:val="restart"/>
            <w:tcBorders>
              <w:top w:val="single" w:sz="5" w:space="0" w:color="000000"/>
              <w:left w:val="single" w:sz="5" w:space="0" w:color="000000"/>
              <w:right w:val="single" w:sz="5" w:space="0" w:color="000000"/>
            </w:tcBorders>
          </w:tcPr>
          <w:p w14:paraId="478EE70B"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50425A80" w14:textId="77777777" w:rsidR="006E01EE" w:rsidRPr="00930A31" w:rsidRDefault="006E01EE" w:rsidP="00B1726C">
            <w:pPr>
              <w:pStyle w:val="Default"/>
              <w:spacing w:before="40" w:after="40"/>
              <w:jc w:val="right"/>
              <w:rPr>
                <w:rFonts w:ascii="Arial" w:hAnsi="Arial" w:cs="Arial"/>
                <w:sz w:val="18"/>
                <w:szCs w:val="18"/>
              </w:rPr>
            </w:pPr>
            <w:r w:rsidRPr="00930A31">
              <w:rPr>
                <w:rFonts w:ascii="Arial" w:hAnsi="Arial" w:cs="Arial"/>
                <w:sz w:val="18"/>
                <w:szCs w:val="18"/>
              </w:rPr>
              <w:t>10a</w:t>
            </w:r>
          </w:p>
        </w:tc>
        <w:tc>
          <w:tcPr>
            <w:tcW w:w="3791" w:type="pct"/>
            <w:tcBorders>
              <w:top w:val="single" w:sz="5" w:space="0" w:color="000000"/>
              <w:left w:val="single" w:sz="5" w:space="0" w:color="000000"/>
              <w:bottom w:val="single" w:sz="5" w:space="0" w:color="000000"/>
              <w:right w:val="single" w:sz="5" w:space="0" w:color="000000"/>
            </w:tcBorders>
          </w:tcPr>
          <w:p w14:paraId="1C96C19C"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69" w:type="pct"/>
            <w:tcBorders>
              <w:top w:val="single" w:sz="5" w:space="0" w:color="000000"/>
              <w:left w:val="single" w:sz="5" w:space="0" w:color="000000"/>
              <w:bottom w:val="single" w:sz="5" w:space="0" w:color="000000"/>
              <w:right w:val="single" w:sz="5" w:space="0" w:color="000000"/>
            </w:tcBorders>
          </w:tcPr>
          <w:p w14:paraId="5E8E40BB" w14:textId="296792EC" w:rsidR="006E01EE" w:rsidRPr="00930A31" w:rsidRDefault="00F00754" w:rsidP="00B1726C">
            <w:pPr>
              <w:pStyle w:val="Default"/>
              <w:spacing w:before="40" w:after="40"/>
              <w:rPr>
                <w:rFonts w:ascii="Arial" w:hAnsi="Arial" w:cs="Arial"/>
                <w:color w:val="auto"/>
                <w:sz w:val="18"/>
                <w:szCs w:val="18"/>
              </w:rPr>
            </w:pPr>
            <w:r>
              <w:rPr>
                <w:rFonts w:ascii="Arial" w:hAnsi="Arial" w:cs="Arial"/>
                <w:color w:val="auto"/>
                <w:sz w:val="18"/>
                <w:szCs w:val="18"/>
              </w:rPr>
              <w:t>Lines 160</w:t>
            </w:r>
            <w:r w:rsidR="006E01EE">
              <w:rPr>
                <w:rFonts w:ascii="Arial" w:hAnsi="Arial" w:cs="Arial"/>
                <w:color w:val="auto"/>
                <w:sz w:val="18"/>
                <w:szCs w:val="18"/>
              </w:rPr>
              <w:t>-173; data synthesis</w:t>
            </w:r>
          </w:p>
        </w:tc>
      </w:tr>
      <w:tr w:rsidR="006E01EE" w:rsidRPr="004C1685" w14:paraId="413ED515" w14:textId="77777777" w:rsidTr="006E01EE">
        <w:trPr>
          <w:trHeight w:val="48"/>
        </w:trPr>
        <w:tc>
          <w:tcPr>
            <w:tcW w:w="546" w:type="pct"/>
            <w:vMerge/>
            <w:tcBorders>
              <w:left w:val="single" w:sz="5" w:space="0" w:color="000000"/>
              <w:bottom w:val="single" w:sz="5" w:space="0" w:color="000000"/>
              <w:right w:val="single" w:sz="5" w:space="0" w:color="000000"/>
            </w:tcBorders>
          </w:tcPr>
          <w:p w14:paraId="10523AF9" w14:textId="77777777" w:rsidR="006E01EE" w:rsidRPr="00930A31" w:rsidRDefault="006E01EE" w:rsidP="00B1726C">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DAD0B85" w14:textId="77777777" w:rsidR="006E01EE" w:rsidRPr="00930A31" w:rsidRDefault="006E01EE" w:rsidP="00B1726C">
            <w:pPr>
              <w:pStyle w:val="Default"/>
              <w:spacing w:before="40" w:after="40"/>
              <w:jc w:val="right"/>
              <w:rPr>
                <w:rFonts w:ascii="Arial" w:hAnsi="Arial" w:cs="Arial"/>
                <w:sz w:val="18"/>
                <w:szCs w:val="18"/>
              </w:rPr>
            </w:pPr>
            <w:r w:rsidRPr="00930A31">
              <w:rPr>
                <w:rFonts w:ascii="Arial" w:hAnsi="Arial" w:cs="Arial"/>
                <w:sz w:val="18"/>
                <w:szCs w:val="18"/>
              </w:rPr>
              <w:t>10b</w:t>
            </w:r>
          </w:p>
        </w:tc>
        <w:tc>
          <w:tcPr>
            <w:tcW w:w="3791" w:type="pct"/>
            <w:tcBorders>
              <w:top w:val="single" w:sz="5" w:space="0" w:color="000000"/>
              <w:left w:val="single" w:sz="5" w:space="0" w:color="000000"/>
              <w:bottom w:val="single" w:sz="5" w:space="0" w:color="000000"/>
              <w:right w:val="single" w:sz="5" w:space="0" w:color="000000"/>
            </w:tcBorders>
          </w:tcPr>
          <w:p w14:paraId="329FB579" w14:textId="5A49338C" w:rsidR="006E01EE" w:rsidRPr="00930A31" w:rsidRDefault="00F00754" w:rsidP="00B1726C">
            <w:pPr>
              <w:pStyle w:val="Default"/>
              <w:spacing w:before="40" w:after="40"/>
              <w:rPr>
                <w:rFonts w:ascii="Arial" w:hAnsi="Arial" w:cs="Arial"/>
                <w:sz w:val="18"/>
                <w:szCs w:val="18"/>
              </w:rPr>
            </w:pPr>
            <w:r>
              <w:rPr>
                <w:rFonts w:ascii="Arial" w:hAnsi="Arial" w:cs="Arial"/>
                <w:sz w:val="18"/>
                <w:szCs w:val="18"/>
              </w:rPr>
              <w:t>List and define all other v</w:t>
            </w:r>
            <w:r w:rsidR="006E01EE" w:rsidRPr="00930A31">
              <w:rPr>
                <w:rFonts w:ascii="Arial" w:hAnsi="Arial" w:cs="Arial"/>
                <w:sz w:val="18"/>
                <w:szCs w:val="18"/>
              </w:rPr>
              <w:t>ariables for which data were sought (e.g. participant and intervention characteristics, funding sources). Describe any assumptions made about any missing or unclear information.</w:t>
            </w:r>
          </w:p>
        </w:tc>
        <w:tc>
          <w:tcPr>
            <w:tcW w:w="469" w:type="pct"/>
            <w:tcBorders>
              <w:top w:val="single" w:sz="5" w:space="0" w:color="000000"/>
              <w:left w:val="single" w:sz="5" w:space="0" w:color="000000"/>
              <w:bottom w:val="single" w:sz="5" w:space="0" w:color="000000"/>
              <w:right w:val="single" w:sz="5" w:space="0" w:color="000000"/>
            </w:tcBorders>
          </w:tcPr>
          <w:p w14:paraId="3401B9BA" w14:textId="216E8F3B" w:rsidR="006E01EE" w:rsidRPr="00930A31" w:rsidRDefault="00F00754" w:rsidP="00B1726C">
            <w:pPr>
              <w:pStyle w:val="Default"/>
              <w:spacing w:before="40" w:after="40"/>
              <w:rPr>
                <w:rFonts w:ascii="Arial" w:hAnsi="Arial" w:cs="Arial"/>
                <w:color w:val="auto"/>
                <w:sz w:val="18"/>
                <w:szCs w:val="18"/>
              </w:rPr>
            </w:pPr>
            <w:r>
              <w:rPr>
                <w:rFonts w:ascii="Arial" w:hAnsi="Arial" w:cs="Arial"/>
                <w:color w:val="auto"/>
                <w:sz w:val="18"/>
                <w:szCs w:val="18"/>
              </w:rPr>
              <w:t>Lines 160</w:t>
            </w:r>
            <w:r w:rsidR="006E01EE">
              <w:rPr>
                <w:rFonts w:ascii="Arial" w:hAnsi="Arial" w:cs="Arial"/>
                <w:color w:val="auto"/>
                <w:sz w:val="18"/>
                <w:szCs w:val="18"/>
              </w:rPr>
              <w:t>-173; data synthesis</w:t>
            </w:r>
          </w:p>
        </w:tc>
      </w:tr>
      <w:tr w:rsidR="006E01EE" w:rsidRPr="004C1685" w14:paraId="190D71D6" w14:textId="77777777" w:rsidTr="006E01EE">
        <w:trPr>
          <w:trHeight w:val="48"/>
        </w:trPr>
        <w:tc>
          <w:tcPr>
            <w:tcW w:w="546" w:type="pct"/>
            <w:tcBorders>
              <w:top w:val="single" w:sz="5" w:space="0" w:color="000000"/>
              <w:left w:val="single" w:sz="5" w:space="0" w:color="000000"/>
              <w:bottom w:val="single" w:sz="5" w:space="0" w:color="000000"/>
              <w:right w:val="single" w:sz="5" w:space="0" w:color="000000"/>
            </w:tcBorders>
          </w:tcPr>
          <w:p w14:paraId="22816F88"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14:paraId="5AA07345" w14:textId="77777777" w:rsidR="006E01EE" w:rsidRPr="00930A31" w:rsidRDefault="006E01EE" w:rsidP="00B1726C">
            <w:pPr>
              <w:pStyle w:val="Default"/>
              <w:spacing w:before="40" w:after="40"/>
              <w:jc w:val="right"/>
              <w:rPr>
                <w:rFonts w:ascii="Arial" w:hAnsi="Arial" w:cs="Arial"/>
                <w:sz w:val="18"/>
                <w:szCs w:val="18"/>
              </w:rPr>
            </w:pPr>
            <w:r w:rsidRPr="00930A31">
              <w:rPr>
                <w:rFonts w:ascii="Arial" w:hAnsi="Arial" w:cs="Arial"/>
                <w:sz w:val="18"/>
                <w:szCs w:val="18"/>
              </w:rPr>
              <w:t>11</w:t>
            </w:r>
          </w:p>
        </w:tc>
        <w:tc>
          <w:tcPr>
            <w:tcW w:w="3791" w:type="pct"/>
            <w:tcBorders>
              <w:top w:val="single" w:sz="5" w:space="0" w:color="000000"/>
              <w:left w:val="single" w:sz="5" w:space="0" w:color="000000"/>
              <w:bottom w:val="single" w:sz="5" w:space="0" w:color="000000"/>
              <w:right w:val="single" w:sz="5" w:space="0" w:color="000000"/>
            </w:tcBorders>
          </w:tcPr>
          <w:p w14:paraId="5873071D"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69" w:type="pct"/>
            <w:tcBorders>
              <w:top w:val="single" w:sz="5" w:space="0" w:color="000000"/>
              <w:left w:val="single" w:sz="5" w:space="0" w:color="000000"/>
              <w:bottom w:val="single" w:sz="5" w:space="0" w:color="000000"/>
              <w:right w:val="single" w:sz="5" w:space="0" w:color="000000"/>
            </w:tcBorders>
          </w:tcPr>
          <w:p w14:paraId="4FE4D6B3" w14:textId="7A01BA1E" w:rsidR="006E01EE" w:rsidRPr="00930A31" w:rsidRDefault="00F00754" w:rsidP="00F00754">
            <w:pPr>
              <w:pStyle w:val="Default"/>
              <w:spacing w:before="40" w:after="40"/>
              <w:rPr>
                <w:rFonts w:ascii="Arial" w:hAnsi="Arial" w:cs="Arial"/>
                <w:color w:val="auto"/>
                <w:sz w:val="18"/>
                <w:szCs w:val="18"/>
              </w:rPr>
            </w:pPr>
            <w:r>
              <w:rPr>
                <w:rFonts w:ascii="Arial" w:hAnsi="Arial" w:cs="Arial"/>
                <w:color w:val="auto"/>
                <w:sz w:val="18"/>
                <w:szCs w:val="18"/>
              </w:rPr>
              <w:t>Lines 190-194</w:t>
            </w:r>
            <w:r w:rsidR="006E01EE">
              <w:rPr>
                <w:rFonts w:ascii="Arial" w:hAnsi="Arial" w:cs="Arial"/>
                <w:color w:val="auto"/>
                <w:sz w:val="18"/>
                <w:szCs w:val="18"/>
              </w:rPr>
              <w:t xml:space="preserve">; </w:t>
            </w:r>
            <w:r>
              <w:rPr>
                <w:rFonts w:ascii="Arial" w:hAnsi="Arial" w:cs="Arial"/>
                <w:color w:val="auto"/>
                <w:sz w:val="18"/>
                <w:szCs w:val="18"/>
              </w:rPr>
              <w:t xml:space="preserve">quality of reporting </w:t>
            </w:r>
            <w:r>
              <w:rPr>
                <w:rFonts w:ascii="Arial" w:hAnsi="Arial" w:cs="Arial"/>
                <w:color w:val="auto"/>
                <w:sz w:val="18"/>
                <w:szCs w:val="18"/>
              </w:rPr>
              <w:lastRenderedPageBreak/>
              <w:t>assessment</w:t>
            </w:r>
          </w:p>
        </w:tc>
      </w:tr>
      <w:tr w:rsidR="006E01EE" w:rsidRPr="004C1685" w14:paraId="374D3AD4" w14:textId="77777777" w:rsidTr="006E01EE">
        <w:trPr>
          <w:trHeight w:val="48"/>
        </w:trPr>
        <w:tc>
          <w:tcPr>
            <w:tcW w:w="546" w:type="pct"/>
            <w:tcBorders>
              <w:top w:val="single" w:sz="5" w:space="0" w:color="000000"/>
              <w:left w:val="single" w:sz="5" w:space="0" w:color="000000"/>
              <w:bottom w:val="single" w:sz="5" w:space="0" w:color="000000"/>
              <w:right w:val="single" w:sz="5" w:space="0" w:color="000000"/>
            </w:tcBorders>
          </w:tcPr>
          <w:p w14:paraId="33D4EC4B"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lastRenderedPageBreak/>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14:paraId="0A79D304" w14:textId="77777777" w:rsidR="006E01EE" w:rsidRPr="00930A31" w:rsidRDefault="006E01EE" w:rsidP="00B1726C">
            <w:pPr>
              <w:pStyle w:val="Default"/>
              <w:spacing w:before="40" w:after="40"/>
              <w:jc w:val="right"/>
              <w:rPr>
                <w:rFonts w:ascii="Arial" w:hAnsi="Arial" w:cs="Arial"/>
                <w:sz w:val="18"/>
                <w:szCs w:val="18"/>
              </w:rPr>
            </w:pPr>
            <w:r w:rsidRPr="00930A31">
              <w:rPr>
                <w:rFonts w:ascii="Arial" w:hAnsi="Arial" w:cs="Arial"/>
                <w:sz w:val="18"/>
                <w:szCs w:val="18"/>
              </w:rPr>
              <w:t>12</w:t>
            </w:r>
          </w:p>
        </w:tc>
        <w:tc>
          <w:tcPr>
            <w:tcW w:w="3791" w:type="pct"/>
            <w:tcBorders>
              <w:top w:val="single" w:sz="5" w:space="0" w:color="000000"/>
              <w:left w:val="single" w:sz="5" w:space="0" w:color="000000"/>
              <w:bottom w:val="single" w:sz="5" w:space="0" w:color="000000"/>
              <w:right w:val="single" w:sz="5" w:space="0" w:color="000000"/>
            </w:tcBorders>
          </w:tcPr>
          <w:p w14:paraId="7EA0E4CA"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469" w:type="pct"/>
            <w:tcBorders>
              <w:top w:val="single" w:sz="5" w:space="0" w:color="000000"/>
              <w:left w:val="single" w:sz="5" w:space="0" w:color="000000"/>
              <w:bottom w:val="single" w:sz="5" w:space="0" w:color="000000"/>
              <w:right w:val="single" w:sz="5" w:space="0" w:color="000000"/>
            </w:tcBorders>
          </w:tcPr>
          <w:p w14:paraId="7D761D41" w14:textId="60B7CCD5" w:rsidR="006E01EE" w:rsidRPr="00930A31" w:rsidRDefault="00F00754" w:rsidP="00B1726C">
            <w:pPr>
              <w:pStyle w:val="Default"/>
              <w:spacing w:before="40" w:after="40"/>
              <w:rPr>
                <w:rFonts w:ascii="Arial" w:hAnsi="Arial" w:cs="Arial"/>
                <w:color w:val="auto"/>
                <w:sz w:val="18"/>
                <w:szCs w:val="18"/>
              </w:rPr>
            </w:pPr>
            <w:r>
              <w:rPr>
                <w:rFonts w:ascii="Arial" w:hAnsi="Arial" w:cs="Arial"/>
                <w:color w:val="auto"/>
                <w:sz w:val="18"/>
                <w:szCs w:val="18"/>
              </w:rPr>
              <w:t>Lines 175-188</w:t>
            </w:r>
            <w:r w:rsidR="006E01EE">
              <w:rPr>
                <w:rFonts w:ascii="Arial" w:hAnsi="Arial" w:cs="Arial"/>
                <w:color w:val="auto"/>
                <w:sz w:val="18"/>
                <w:szCs w:val="18"/>
              </w:rPr>
              <w:t>; DALY per case calculation</w:t>
            </w:r>
          </w:p>
        </w:tc>
      </w:tr>
      <w:tr w:rsidR="006E01EE" w:rsidRPr="004C1685" w14:paraId="49AD06D5" w14:textId="77777777" w:rsidTr="006E01EE">
        <w:trPr>
          <w:trHeight w:val="48"/>
        </w:trPr>
        <w:tc>
          <w:tcPr>
            <w:tcW w:w="546" w:type="pct"/>
            <w:vMerge w:val="restart"/>
            <w:tcBorders>
              <w:top w:val="single" w:sz="5" w:space="0" w:color="000000"/>
              <w:left w:val="single" w:sz="5" w:space="0" w:color="000000"/>
              <w:right w:val="single" w:sz="5" w:space="0" w:color="000000"/>
            </w:tcBorders>
          </w:tcPr>
          <w:p w14:paraId="28D6A65E"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Synthesis methods</w:t>
            </w:r>
          </w:p>
        </w:tc>
        <w:tc>
          <w:tcPr>
            <w:tcW w:w="193" w:type="pct"/>
            <w:tcBorders>
              <w:top w:val="single" w:sz="5" w:space="0" w:color="000000"/>
              <w:left w:val="single" w:sz="5" w:space="0" w:color="000000"/>
              <w:bottom w:val="single" w:sz="5" w:space="0" w:color="000000"/>
              <w:right w:val="single" w:sz="5" w:space="0" w:color="000000"/>
            </w:tcBorders>
          </w:tcPr>
          <w:p w14:paraId="4DB92556" w14:textId="77777777" w:rsidR="006E01EE" w:rsidRPr="00930A31" w:rsidRDefault="006E01EE" w:rsidP="00B1726C">
            <w:pPr>
              <w:pStyle w:val="Default"/>
              <w:spacing w:before="40" w:after="40"/>
              <w:jc w:val="right"/>
              <w:rPr>
                <w:rFonts w:ascii="Arial" w:hAnsi="Arial" w:cs="Arial"/>
                <w:sz w:val="18"/>
                <w:szCs w:val="18"/>
              </w:rPr>
            </w:pPr>
            <w:r w:rsidRPr="00930A31">
              <w:rPr>
                <w:rFonts w:ascii="Arial" w:hAnsi="Arial" w:cs="Arial"/>
                <w:sz w:val="18"/>
                <w:szCs w:val="18"/>
              </w:rPr>
              <w:t>13a</w:t>
            </w:r>
          </w:p>
        </w:tc>
        <w:tc>
          <w:tcPr>
            <w:tcW w:w="3791" w:type="pct"/>
            <w:tcBorders>
              <w:top w:val="single" w:sz="5" w:space="0" w:color="000000"/>
              <w:left w:val="single" w:sz="5" w:space="0" w:color="000000"/>
              <w:bottom w:val="single" w:sz="5" w:space="0" w:color="000000"/>
              <w:right w:val="single" w:sz="5" w:space="0" w:color="000000"/>
            </w:tcBorders>
          </w:tcPr>
          <w:p w14:paraId="52DA2F21"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469" w:type="pct"/>
            <w:tcBorders>
              <w:top w:val="single" w:sz="5" w:space="0" w:color="000000"/>
              <w:left w:val="single" w:sz="5" w:space="0" w:color="000000"/>
              <w:bottom w:val="single" w:sz="5" w:space="0" w:color="000000"/>
              <w:right w:val="single" w:sz="5" w:space="0" w:color="000000"/>
            </w:tcBorders>
          </w:tcPr>
          <w:p w14:paraId="174EEB7E" w14:textId="5244A86E" w:rsidR="006E01EE" w:rsidRPr="00930A31" w:rsidRDefault="006E01EE" w:rsidP="00B1726C">
            <w:pPr>
              <w:pStyle w:val="Default"/>
              <w:spacing w:before="40" w:after="40"/>
              <w:rPr>
                <w:rFonts w:ascii="Arial" w:hAnsi="Arial" w:cs="Arial"/>
                <w:color w:val="auto"/>
                <w:sz w:val="18"/>
                <w:szCs w:val="18"/>
              </w:rPr>
            </w:pPr>
            <w:r>
              <w:rPr>
                <w:rFonts w:ascii="Arial" w:hAnsi="Arial" w:cs="Arial"/>
                <w:color w:val="auto"/>
                <w:sz w:val="18"/>
                <w:szCs w:val="18"/>
              </w:rPr>
              <w:t>Lines 16</w:t>
            </w:r>
            <w:r w:rsidR="00F00754">
              <w:rPr>
                <w:rFonts w:ascii="Arial" w:hAnsi="Arial" w:cs="Arial"/>
                <w:color w:val="auto"/>
                <w:sz w:val="18"/>
                <w:szCs w:val="18"/>
              </w:rPr>
              <w:t>0-</w:t>
            </w:r>
            <w:r>
              <w:rPr>
                <w:rFonts w:ascii="Arial" w:hAnsi="Arial" w:cs="Arial"/>
                <w:color w:val="auto"/>
                <w:sz w:val="18"/>
                <w:szCs w:val="18"/>
              </w:rPr>
              <w:t>173; data synthesis</w:t>
            </w:r>
          </w:p>
        </w:tc>
      </w:tr>
      <w:tr w:rsidR="006E01EE" w:rsidRPr="004C1685" w14:paraId="7C69E50C" w14:textId="77777777" w:rsidTr="006E01EE">
        <w:trPr>
          <w:trHeight w:val="48"/>
        </w:trPr>
        <w:tc>
          <w:tcPr>
            <w:tcW w:w="546" w:type="pct"/>
            <w:vMerge/>
            <w:tcBorders>
              <w:left w:val="single" w:sz="5" w:space="0" w:color="000000"/>
              <w:right w:val="single" w:sz="5" w:space="0" w:color="000000"/>
            </w:tcBorders>
          </w:tcPr>
          <w:p w14:paraId="0DEBECDA" w14:textId="77777777" w:rsidR="006E01EE" w:rsidRPr="00930A31" w:rsidRDefault="006E01EE" w:rsidP="00B1726C">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EEA2802" w14:textId="77777777" w:rsidR="006E01EE" w:rsidRPr="00930A31" w:rsidRDefault="006E01EE" w:rsidP="00B1726C">
            <w:pPr>
              <w:pStyle w:val="Default"/>
              <w:spacing w:before="40" w:after="40"/>
              <w:jc w:val="right"/>
              <w:rPr>
                <w:rFonts w:ascii="Arial" w:hAnsi="Arial" w:cs="Arial"/>
                <w:sz w:val="18"/>
                <w:szCs w:val="18"/>
              </w:rPr>
            </w:pPr>
            <w:r w:rsidRPr="00930A31">
              <w:rPr>
                <w:rFonts w:ascii="Arial" w:hAnsi="Arial" w:cs="Arial"/>
                <w:sz w:val="18"/>
                <w:szCs w:val="18"/>
              </w:rPr>
              <w:t>13b</w:t>
            </w:r>
          </w:p>
        </w:tc>
        <w:tc>
          <w:tcPr>
            <w:tcW w:w="3791" w:type="pct"/>
            <w:tcBorders>
              <w:top w:val="single" w:sz="5" w:space="0" w:color="000000"/>
              <w:left w:val="single" w:sz="5" w:space="0" w:color="000000"/>
              <w:bottom w:val="single" w:sz="5" w:space="0" w:color="000000"/>
              <w:right w:val="single" w:sz="5" w:space="0" w:color="000000"/>
            </w:tcBorders>
          </w:tcPr>
          <w:p w14:paraId="680DB322"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469" w:type="pct"/>
            <w:tcBorders>
              <w:top w:val="single" w:sz="5" w:space="0" w:color="000000"/>
              <w:left w:val="single" w:sz="5" w:space="0" w:color="000000"/>
              <w:bottom w:val="single" w:sz="5" w:space="0" w:color="000000"/>
              <w:right w:val="single" w:sz="5" w:space="0" w:color="000000"/>
            </w:tcBorders>
          </w:tcPr>
          <w:p w14:paraId="709E1A75" w14:textId="679C35DB" w:rsidR="006E01EE" w:rsidRPr="00930A31" w:rsidRDefault="008D610C" w:rsidP="00B1726C">
            <w:pPr>
              <w:pStyle w:val="Default"/>
              <w:spacing w:before="40" w:after="40"/>
              <w:rPr>
                <w:rFonts w:ascii="Arial" w:hAnsi="Arial" w:cs="Arial"/>
                <w:color w:val="auto"/>
                <w:sz w:val="18"/>
                <w:szCs w:val="18"/>
              </w:rPr>
            </w:pPr>
            <w:r>
              <w:rPr>
                <w:rFonts w:ascii="Arial" w:hAnsi="Arial" w:cs="Arial"/>
                <w:color w:val="auto"/>
                <w:sz w:val="18"/>
                <w:szCs w:val="18"/>
              </w:rPr>
              <w:t>NA</w:t>
            </w:r>
          </w:p>
        </w:tc>
      </w:tr>
      <w:tr w:rsidR="006E01EE" w:rsidRPr="004C1685" w14:paraId="10B8718E" w14:textId="77777777" w:rsidTr="006E01EE">
        <w:trPr>
          <w:trHeight w:val="48"/>
        </w:trPr>
        <w:tc>
          <w:tcPr>
            <w:tcW w:w="546" w:type="pct"/>
            <w:vMerge/>
            <w:tcBorders>
              <w:left w:val="single" w:sz="5" w:space="0" w:color="000000"/>
              <w:right w:val="single" w:sz="5" w:space="0" w:color="000000"/>
            </w:tcBorders>
          </w:tcPr>
          <w:p w14:paraId="058508F4" w14:textId="77777777" w:rsidR="006E01EE" w:rsidRPr="00930A31" w:rsidRDefault="006E01EE" w:rsidP="00B1726C">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BB53B66" w14:textId="77777777" w:rsidR="006E01EE" w:rsidRPr="00930A31" w:rsidRDefault="006E01EE" w:rsidP="00B1726C">
            <w:pPr>
              <w:pStyle w:val="Default"/>
              <w:spacing w:before="40" w:after="40"/>
              <w:jc w:val="right"/>
              <w:rPr>
                <w:rFonts w:ascii="Arial" w:hAnsi="Arial" w:cs="Arial"/>
                <w:sz w:val="18"/>
                <w:szCs w:val="18"/>
              </w:rPr>
            </w:pPr>
            <w:r w:rsidRPr="00930A31">
              <w:rPr>
                <w:rFonts w:ascii="Arial" w:hAnsi="Arial" w:cs="Arial"/>
                <w:sz w:val="18"/>
                <w:szCs w:val="18"/>
              </w:rPr>
              <w:t>13c</w:t>
            </w:r>
          </w:p>
        </w:tc>
        <w:tc>
          <w:tcPr>
            <w:tcW w:w="3791" w:type="pct"/>
            <w:tcBorders>
              <w:top w:val="single" w:sz="5" w:space="0" w:color="000000"/>
              <w:left w:val="single" w:sz="5" w:space="0" w:color="000000"/>
              <w:bottom w:val="single" w:sz="5" w:space="0" w:color="000000"/>
              <w:right w:val="single" w:sz="5" w:space="0" w:color="000000"/>
            </w:tcBorders>
          </w:tcPr>
          <w:p w14:paraId="52B4B230"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469" w:type="pct"/>
            <w:tcBorders>
              <w:top w:val="single" w:sz="5" w:space="0" w:color="000000"/>
              <w:left w:val="single" w:sz="5" w:space="0" w:color="000000"/>
              <w:bottom w:val="single" w:sz="5" w:space="0" w:color="000000"/>
              <w:right w:val="single" w:sz="5" w:space="0" w:color="000000"/>
            </w:tcBorders>
          </w:tcPr>
          <w:p w14:paraId="7924B81F" w14:textId="350E86E5" w:rsidR="006E01EE" w:rsidRPr="00930A31" w:rsidRDefault="00F00754" w:rsidP="00B1726C">
            <w:pPr>
              <w:pStyle w:val="Default"/>
              <w:spacing w:before="40" w:after="40"/>
              <w:rPr>
                <w:rFonts w:ascii="Arial" w:hAnsi="Arial" w:cs="Arial"/>
                <w:color w:val="auto"/>
                <w:sz w:val="18"/>
                <w:szCs w:val="18"/>
              </w:rPr>
            </w:pPr>
            <w:r>
              <w:rPr>
                <w:rFonts w:ascii="Arial" w:hAnsi="Arial" w:cs="Arial"/>
                <w:color w:val="auto"/>
                <w:sz w:val="18"/>
                <w:szCs w:val="18"/>
              </w:rPr>
              <w:t>Lines 172-173</w:t>
            </w:r>
            <w:r w:rsidR="006E01EE">
              <w:rPr>
                <w:rFonts w:ascii="Arial" w:hAnsi="Arial" w:cs="Arial"/>
                <w:color w:val="auto"/>
                <w:sz w:val="18"/>
                <w:szCs w:val="18"/>
              </w:rPr>
              <w:t xml:space="preserve">; data synthesis </w:t>
            </w:r>
          </w:p>
        </w:tc>
      </w:tr>
      <w:tr w:rsidR="006E01EE" w:rsidRPr="004C1685" w14:paraId="5AA9F20C" w14:textId="77777777" w:rsidTr="006E01EE">
        <w:trPr>
          <w:trHeight w:val="48"/>
        </w:trPr>
        <w:tc>
          <w:tcPr>
            <w:tcW w:w="546" w:type="pct"/>
            <w:vMerge/>
            <w:tcBorders>
              <w:left w:val="single" w:sz="5" w:space="0" w:color="000000"/>
              <w:right w:val="single" w:sz="5" w:space="0" w:color="000000"/>
            </w:tcBorders>
          </w:tcPr>
          <w:p w14:paraId="0EE90478" w14:textId="77777777" w:rsidR="006E01EE" w:rsidRPr="00930A31" w:rsidRDefault="006E01EE" w:rsidP="00B1726C">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C5D25B2" w14:textId="77777777" w:rsidR="006E01EE" w:rsidRPr="00930A31" w:rsidRDefault="006E01EE" w:rsidP="00B1726C">
            <w:pPr>
              <w:pStyle w:val="Default"/>
              <w:spacing w:before="40" w:after="40"/>
              <w:jc w:val="right"/>
              <w:rPr>
                <w:rFonts w:ascii="Arial" w:hAnsi="Arial" w:cs="Arial"/>
                <w:sz w:val="18"/>
                <w:szCs w:val="18"/>
              </w:rPr>
            </w:pPr>
            <w:r w:rsidRPr="00930A31">
              <w:rPr>
                <w:rFonts w:ascii="Arial" w:hAnsi="Arial" w:cs="Arial"/>
                <w:sz w:val="18"/>
                <w:szCs w:val="18"/>
              </w:rPr>
              <w:t>13d</w:t>
            </w:r>
          </w:p>
        </w:tc>
        <w:tc>
          <w:tcPr>
            <w:tcW w:w="3791" w:type="pct"/>
            <w:tcBorders>
              <w:top w:val="single" w:sz="5" w:space="0" w:color="000000"/>
              <w:left w:val="single" w:sz="5" w:space="0" w:color="000000"/>
              <w:bottom w:val="single" w:sz="5" w:space="0" w:color="000000"/>
              <w:right w:val="single" w:sz="5" w:space="0" w:color="000000"/>
            </w:tcBorders>
          </w:tcPr>
          <w:p w14:paraId="3C7BD6AF"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69" w:type="pct"/>
            <w:tcBorders>
              <w:top w:val="single" w:sz="5" w:space="0" w:color="000000"/>
              <w:left w:val="single" w:sz="5" w:space="0" w:color="000000"/>
              <w:bottom w:val="single" w:sz="5" w:space="0" w:color="000000"/>
              <w:right w:val="single" w:sz="5" w:space="0" w:color="000000"/>
            </w:tcBorders>
          </w:tcPr>
          <w:p w14:paraId="75E7DA2D" w14:textId="60AC4F92" w:rsidR="006E01EE" w:rsidRPr="00F00754" w:rsidRDefault="00F00754" w:rsidP="00F00754">
            <w:pPr>
              <w:pStyle w:val="Heading2"/>
              <w:spacing w:line="240" w:lineRule="auto"/>
              <w:rPr>
                <w:rFonts w:ascii="Arial" w:hAnsi="Arial" w:cs="Arial"/>
                <w:color w:val="auto"/>
                <w:sz w:val="18"/>
                <w:szCs w:val="18"/>
              </w:rPr>
            </w:pPr>
            <w:bookmarkStart w:id="14" w:name="_Toc126054755"/>
            <w:r>
              <w:rPr>
                <w:rFonts w:ascii="Arial" w:hAnsi="Arial" w:cs="Arial"/>
                <w:color w:val="auto"/>
                <w:sz w:val="18"/>
                <w:szCs w:val="18"/>
              </w:rPr>
              <w:t xml:space="preserve">Supplementary material, </w:t>
            </w:r>
            <w:r w:rsidRPr="00F00754">
              <w:rPr>
                <w:rFonts w:ascii="Arial" w:hAnsi="Arial" w:cs="Arial"/>
                <w:color w:val="auto"/>
                <w:sz w:val="18"/>
                <w:szCs w:val="18"/>
              </w:rPr>
              <w:t>Definitions of the items included in the data extraction</w:t>
            </w:r>
            <w:bookmarkEnd w:id="14"/>
            <w:r w:rsidRPr="00F00754">
              <w:rPr>
                <w:rFonts w:ascii="Arial" w:hAnsi="Arial" w:cs="Arial"/>
                <w:color w:val="auto"/>
                <w:sz w:val="18"/>
                <w:szCs w:val="18"/>
              </w:rPr>
              <w:t xml:space="preserve"> </w:t>
            </w:r>
          </w:p>
        </w:tc>
      </w:tr>
      <w:tr w:rsidR="006E01EE" w:rsidRPr="004C1685" w14:paraId="14CB450A" w14:textId="77777777" w:rsidTr="006E01EE">
        <w:trPr>
          <w:trHeight w:val="48"/>
        </w:trPr>
        <w:tc>
          <w:tcPr>
            <w:tcW w:w="546" w:type="pct"/>
            <w:vMerge/>
            <w:tcBorders>
              <w:left w:val="single" w:sz="5" w:space="0" w:color="000000"/>
              <w:right w:val="single" w:sz="5" w:space="0" w:color="000000"/>
            </w:tcBorders>
          </w:tcPr>
          <w:p w14:paraId="44B7A062" w14:textId="77777777" w:rsidR="006E01EE" w:rsidRPr="00930A31" w:rsidRDefault="006E01EE" w:rsidP="00B1726C">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390AA44" w14:textId="77777777" w:rsidR="006E01EE" w:rsidRPr="00930A31" w:rsidRDefault="006E01EE" w:rsidP="00B1726C">
            <w:pPr>
              <w:pStyle w:val="Default"/>
              <w:spacing w:before="40" w:after="40"/>
              <w:jc w:val="right"/>
              <w:rPr>
                <w:rFonts w:ascii="Arial" w:hAnsi="Arial" w:cs="Arial"/>
                <w:sz w:val="18"/>
                <w:szCs w:val="18"/>
              </w:rPr>
            </w:pPr>
            <w:r w:rsidRPr="00930A31">
              <w:rPr>
                <w:rFonts w:ascii="Arial" w:hAnsi="Arial" w:cs="Arial"/>
                <w:sz w:val="18"/>
                <w:szCs w:val="18"/>
              </w:rPr>
              <w:t>13e</w:t>
            </w:r>
          </w:p>
        </w:tc>
        <w:tc>
          <w:tcPr>
            <w:tcW w:w="3791" w:type="pct"/>
            <w:tcBorders>
              <w:top w:val="single" w:sz="5" w:space="0" w:color="000000"/>
              <w:left w:val="single" w:sz="5" w:space="0" w:color="000000"/>
              <w:bottom w:val="single" w:sz="5" w:space="0" w:color="000000"/>
              <w:right w:val="single" w:sz="5" w:space="0" w:color="000000"/>
            </w:tcBorders>
          </w:tcPr>
          <w:p w14:paraId="6FE0C44C" w14:textId="77777777" w:rsidR="006E01EE" w:rsidRPr="00F00754" w:rsidRDefault="006E01EE" w:rsidP="00B1726C">
            <w:pPr>
              <w:pStyle w:val="Default"/>
              <w:spacing w:before="40" w:after="40"/>
              <w:rPr>
                <w:rFonts w:ascii="Arial" w:hAnsi="Arial" w:cs="Arial"/>
                <w:sz w:val="18"/>
                <w:szCs w:val="18"/>
              </w:rPr>
            </w:pPr>
            <w:r w:rsidRPr="00F00754">
              <w:rPr>
                <w:rFonts w:ascii="Arial" w:hAnsi="Arial" w:cs="Arial"/>
                <w:sz w:val="18"/>
                <w:szCs w:val="18"/>
              </w:rPr>
              <w:t>Describe any methods used to explore possible causes of heterogeneity among study results (e.g. subgroup analysis, meta-regression).</w:t>
            </w:r>
          </w:p>
        </w:tc>
        <w:tc>
          <w:tcPr>
            <w:tcW w:w="469" w:type="pct"/>
            <w:tcBorders>
              <w:top w:val="single" w:sz="5" w:space="0" w:color="000000"/>
              <w:left w:val="single" w:sz="5" w:space="0" w:color="000000"/>
              <w:bottom w:val="single" w:sz="5" w:space="0" w:color="000000"/>
              <w:right w:val="single" w:sz="5" w:space="0" w:color="000000"/>
            </w:tcBorders>
          </w:tcPr>
          <w:p w14:paraId="1CD79065" w14:textId="1205E363" w:rsidR="006E01EE" w:rsidRPr="00930A31" w:rsidRDefault="008D610C" w:rsidP="00B1726C">
            <w:pPr>
              <w:pStyle w:val="Default"/>
              <w:spacing w:before="40" w:after="40"/>
              <w:rPr>
                <w:rFonts w:ascii="Arial" w:hAnsi="Arial" w:cs="Arial"/>
                <w:color w:val="auto"/>
                <w:sz w:val="18"/>
                <w:szCs w:val="18"/>
              </w:rPr>
            </w:pPr>
            <w:r>
              <w:rPr>
                <w:rFonts w:ascii="Arial" w:hAnsi="Arial" w:cs="Arial"/>
                <w:color w:val="auto"/>
                <w:sz w:val="18"/>
                <w:szCs w:val="18"/>
              </w:rPr>
              <w:t>NA</w:t>
            </w:r>
          </w:p>
        </w:tc>
      </w:tr>
      <w:tr w:rsidR="006E01EE" w:rsidRPr="004C1685" w14:paraId="2E438C45" w14:textId="77777777" w:rsidTr="006E01EE">
        <w:trPr>
          <w:trHeight w:val="50"/>
        </w:trPr>
        <w:tc>
          <w:tcPr>
            <w:tcW w:w="546" w:type="pct"/>
            <w:vMerge/>
            <w:tcBorders>
              <w:left w:val="single" w:sz="5" w:space="0" w:color="000000"/>
              <w:bottom w:val="single" w:sz="5" w:space="0" w:color="000000"/>
              <w:right w:val="single" w:sz="5" w:space="0" w:color="000000"/>
            </w:tcBorders>
          </w:tcPr>
          <w:p w14:paraId="55245C02" w14:textId="77777777" w:rsidR="006E01EE" w:rsidRPr="00930A31" w:rsidRDefault="006E01EE" w:rsidP="00B1726C">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EEAAE96" w14:textId="77777777" w:rsidR="006E01EE" w:rsidRPr="00930A31" w:rsidRDefault="006E01EE" w:rsidP="00B1726C">
            <w:pPr>
              <w:pStyle w:val="Default"/>
              <w:spacing w:before="40" w:after="40"/>
              <w:jc w:val="right"/>
              <w:rPr>
                <w:rFonts w:ascii="Arial" w:hAnsi="Arial" w:cs="Arial"/>
                <w:sz w:val="18"/>
                <w:szCs w:val="18"/>
              </w:rPr>
            </w:pPr>
            <w:r w:rsidRPr="00930A31">
              <w:rPr>
                <w:rFonts w:ascii="Arial" w:hAnsi="Arial" w:cs="Arial"/>
                <w:sz w:val="18"/>
                <w:szCs w:val="18"/>
              </w:rPr>
              <w:t>13f</w:t>
            </w:r>
          </w:p>
        </w:tc>
        <w:tc>
          <w:tcPr>
            <w:tcW w:w="3791" w:type="pct"/>
            <w:tcBorders>
              <w:top w:val="single" w:sz="5" w:space="0" w:color="000000"/>
              <w:left w:val="single" w:sz="5" w:space="0" w:color="000000"/>
              <w:bottom w:val="single" w:sz="5" w:space="0" w:color="000000"/>
              <w:right w:val="single" w:sz="5" w:space="0" w:color="000000"/>
            </w:tcBorders>
          </w:tcPr>
          <w:p w14:paraId="3C38A5FB" w14:textId="77777777" w:rsidR="006E01EE" w:rsidRPr="00F00754" w:rsidRDefault="006E01EE" w:rsidP="00B1726C">
            <w:pPr>
              <w:pStyle w:val="Default"/>
              <w:spacing w:before="40" w:after="40"/>
              <w:rPr>
                <w:rFonts w:ascii="Arial" w:hAnsi="Arial" w:cs="Arial"/>
                <w:sz w:val="18"/>
                <w:szCs w:val="18"/>
              </w:rPr>
            </w:pPr>
            <w:r w:rsidRPr="00F00754">
              <w:rPr>
                <w:rFonts w:ascii="Arial" w:hAnsi="Arial" w:cs="Arial"/>
                <w:sz w:val="18"/>
                <w:szCs w:val="18"/>
              </w:rPr>
              <w:t>Describe any sensitivity analyses conducted to assess robustness of the synthesized results.</w:t>
            </w:r>
          </w:p>
        </w:tc>
        <w:tc>
          <w:tcPr>
            <w:tcW w:w="469" w:type="pct"/>
            <w:tcBorders>
              <w:top w:val="single" w:sz="5" w:space="0" w:color="000000"/>
              <w:left w:val="single" w:sz="5" w:space="0" w:color="000000"/>
              <w:bottom w:val="single" w:sz="5" w:space="0" w:color="000000"/>
              <w:right w:val="single" w:sz="5" w:space="0" w:color="000000"/>
            </w:tcBorders>
          </w:tcPr>
          <w:p w14:paraId="644460D4" w14:textId="0B36CCD5" w:rsidR="006E01EE" w:rsidRPr="00930A31" w:rsidRDefault="008D610C" w:rsidP="00B1726C">
            <w:pPr>
              <w:pStyle w:val="Default"/>
              <w:spacing w:before="40" w:after="40"/>
              <w:rPr>
                <w:rFonts w:ascii="Arial" w:hAnsi="Arial" w:cs="Arial"/>
                <w:color w:val="auto"/>
                <w:sz w:val="18"/>
                <w:szCs w:val="18"/>
              </w:rPr>
            </w:pPr>
            <w:r>
              <w:rPr>
                <w:rFonts w:ascii="Arial" w:hAnsi="Arial" w:cs="Arial"/>
                <w:color w:val="auto"/>
                <w:sz w:val="18"/>
                <w:szCs w:val="18"/>
              </w:rPr>
              <w:t>NA</w:t>
            </w:r>
          </w:p>
        </w:tc>
      </w:tr>
      <w:tr w:rsidR="006E01EE" w:rsidRPr="004C1685" w14:paraId="365C0201" w14:textId="77777777" w:rsidTr="006E01EE">
        <w:trPr>
          <w:trHeight w:val="48"/>
        </w:trPr>
        <w:tc>
          <w:tcPr>
            <w:tcW w:w="546" w:type="pct"/>
            <w:tcBorders>
              <w:top w:val="single" w:sz="5" w:space="0" w:color="000000"/>
              <w:left w:val="single" w:sz="5" w:space="0" w:color="000000"/>
              <w:bottom w:val="single" w:sz="5" w:space="0" w:color="000000"/>
              <w:right w:val="single" w:sz="5" w:space="0" w:color="000000"/>
            </w:tcBorders>
          </w:tcPr>
          <w:p w14:paraId="7068F214"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051BE041" w14:textId="77777777" w:rsidR="006E01EE" w:rsidRPr="00930A31" w:rsidRDefault="006E01EE" w:rsidP="00B1726C">
            <w:pPr>
              <w:pStyle w:val="Default"/>
              <w:spacing w:before="40" w:after="40"/>
              <w:jc w:val="right"/>
              <w:rPr>
                <w:rFonts w:ascii="Arial" w:hAnsi="Arial" w:cs="Arial"/>
                <w:sz w:val="18"/>
                <w:szCs w:val="18"/>
              </w:rPr>
            </w:pPr>
            <w:r w:rsidRPr="00930A31">
              <w:rPr>
                <w:rFonts w:ascii="Arial" w:hAnsi="Arial" w:cs="Arial"/>
                <w:sz w:val="18"/>
                <w:szCs w:val="18"/>
              </w:rPr>
              <w:t>14</w:t>
            </w:r>
          </w:p>
        </w:tc>
        <w:tc>
          <w:tcPr>
            <w:tcW w:w="3791" w:type="pct"/>
            <w:tcBorders>
              <w:top w:val="single" w:sz="5" w:space="0" w:color="000000"/>
              <w:left w:val="single" w:sz="5" w:space="0" w:color="000000"/>
              <w:bottom w:val="single" w:sz="5" w:space="0" w:color="000000"/>
              <w:right w:val="single" w:sz="5" w:space="0" w:color="000000"/>
            </w:tcBorders>
          </w:tcPr>
          <w:p w14:paraId="1976E22D"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469" w:type="pct"/>
            <w:tcBorders>
              <w:top w:val="single" w:sz="5" w:space="0" w:color="000000"/>
              <w:left w:val="single" w:sz="5" w:space="0" w:color="000000"/>
              <w:bottom w:val="single" w:sz="5" w:space="0" w:color="000000"/>
              <w:right w:val="single" w:sz="5" w:space="0" w:color="000000"/>
            </w:tcBorders>
          </w:tcPr>
          <w:p w14:paraId="00CF938C" w14:textId="631E12A7" w:rsidR="006E01EE" w:rsidRPr="00930A31" w:rsidRDefault="008D610C" w:rsidP="00B1726C">
            <w:pPr>
              <w:pStyle w:val="Default"/>
              <w:spacing w:before="40" w:after="40"/>
              <w:rPr>
                <w:rFonts w:ascii="Arial" w:hAnsi="Arial" w:cs="Arial"/>
                <w:color w:val="auto"/>
                <w:sz w:val="18"/>
                <w:szCs w:val="18"/>
              </w:rPr>
            </w:pPr>
            <w:r>
              <w:rPr>
                <w:rFonts w:ascii="Arial" w:hAnsi="Arial" w:cs="Arial"/>
                <w:color w:val="auto"/>
                <w:sz w:val="18"/>
                <w:szCs w:val="18"/>
              </w:rPr>
              <w:t>Lines 190-194</w:t>
            </w:r>
            <w:r w:rsidR="006E01EE">
              <w:rPr>
                <w:rFonts w:ascii="Arial" w:hAnsi="Arial" w:cs="Arial"/>
                <w:color w:val="auto"/>
                <w:sz w:val="18"/>
                <w:szCs w:val="18"/>
              </w:rPr>
              <w:t>; quality of reporting assessment</w:t>
            </w:r>
          </w:p>
        </w:tc>
      </w:tr>
      <w:tr w:rsidR="006E01EE" w:rsidRPr="004C1685" w14:paraId="2BB9D715" w14:textId="77777777" w:rsidTr="006E01EE">
        <w:trPr>
          <w:trHeight w:val="48"/>
        </w:trPr>
        <w:tc>
          <w:tcPr>
            <w:tcW w:w="546" w:type="pct"/>
            <w:tcBorders>
              <w:top w:val="single" w:sz="5" w:space="0" w:color="000000"/>
              <w:left w:val="single" w:sz="5" w:space="0" w:color="000000"/>
              <w:bottom w:val="single" w:sz="5" w:space="0" w:color="000000"/>
              <w:right w:val="single" w:sz="5" w:space="0" w:color="000000"/>
            </w:tcBorders>
          </w:tcPr>
          <w:p w14:paraId="02C5B749" w14:textId="77777777" w:rsidR="006E01EE" w:rsidRPr="00F00754" w:rsidRDefault="006E01EE" w:rsidP="00B1726C">
            <w:pPr>
              <w:pStyle w:val="Default"/>
              <w:spacing w:before="40" w:after="40"/>
              <w:rPr>
                <w:rFonts w:ascii="Arial" w:hAnsi="Arial" w:cs="Arial"/>
                <w:sz w:val="18"/>
                <w:szCs w:val="18"/>
              </w:rPr>
            </w:pPr>
            <w:r w:rsidRPr="00F00754">
              <w:rPr>
                <w:rFonts w:ascii="Arial" w:hAnsi="Arial" w:cs="Arial"/>
                <w:sz w:val="18"/>
                <w:szCs w:val="18"/>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76151F11" w14:textId="77777777" w:rsidR="006E01EE" w:rsidRPr="00F00754" w:rsidRDefault="006E01EE" w:rsidP="00B1726C">
            <w:pPr>
              <w:pStyle w:val="Default"/>
              <w:spacing w:before="40" w:after="40"/>
              <w:jc w:val="right"/>
              <w:rPr>
                <w:rFonts w:ascii="Arial" w:hAnsi="Arial" w:cs="Arial"/>
                <w:sz w:val="18"/>
                <w:szCs w:val="18"/>
              </w:rPr>
            </w:pPr>
            <w:r w:rsidRPr="00F00754">
              <w:rPr>
                <w:rFonts w:ascii="Arial" w:hAnsi="Arial" w:cs="Arial"/>
                <w:sz w:val="18"/>
                <w:szCs w:val="18"/>
              </w:rPr>
              <w:t>15</w:t>
            </w:r>
          </w:p>
        </w:tc>
        <w:tc>
          <w:tcPr>
            <w:tcW w:w="3791" w:type="pct"/>
            <w:tcBorders>
              <w:top w:val="single" w:sz="5" w:space="0" w:color="000000"/>
              <w:left w:val="single" w:sz="5" w:space="0" w:color="000000"/>
              <w:bottom w:val="single" w:sz="5" w:space="0" w:color="000000"/>
              <w:right w:val="single" w:sz="5" w:space="0" w:color="000000"/>
            </w:tcBorders>
          </w:tcPr>
          <w:p w14:paraId="2355CE2F" w14:textId="77777777" w:rsidR="006E01EE" w:rsidRPr="00F00754" w:rsidRDefault="006E01EE" w:rsidP="00B1726C">
            <w:pPr>
              <w:pStyle w:val="Default"/>
              <w:spacing w:before="40" w:after="40"/>
              <w:rPr>
                <w:rFonts w:ascii="Arial" w:hAnsi="Arial" w:cs="Arial"/>
                <w:sz w:val="18"/>
                <w:szCs w:val="18"/>
              </w:rPr>
            </w:pPr>
            <w:r w:rsidRPr="00F00754">
              <w:rPr>
                <w:rFonts w:ascii="Arial" w:hAnsi="Arial" w:cs="Arial"/>
                <w:sz w:val="18"/>
                <w:szCs w:val="18"/>
              </w:rPr>
              <w:t>Describe any methods used to assess certainty (or confidence) in the body of evidence for an outcome.</w:t>
            </w:r>
          </w:p>
        </w:tc>
        <w:tc>
          <w:tcPr>
            <w:tcW w:w="469" w:type="pct"/>
            <w:tcBorders>
              <w:top w:val="single" w:sz="5" w:space="0" w:color="000000"/>
              <w:left w:val="single" w:sz="5" w:space="0" w:color="000000"/>
              <w:bottom w:val="single" w:sz="5" w:space="0" w:color="000000"/>
              <w:right w:val="single" w:sz="5" w:space="0" w:color="000000"/>
            </w:tcBorders>
          </w:tcPr>
          <w:p w14:paraId="2DD3A6FC" w14:textId="58244C3B" w:rsidR="006E01EE" w:rsidRPr="00930A31" w:rsidRDefault="00F00754" w:rsidP="00B1726C">
            <w:pPr>
              <w:pStyle w:val="Default"/>
              <w:spacing w:before="40" w:after="40"/>
              <w:rPr>
                <w:rFonts w:ascii="Arial" w:hAnsi="Arial" w:cs="Arial"/>
                <w:color w:val="auto"/>
                <w:sz w:val="18"/>
                <w:szCs w:val="18"/>
              </w:rPr>
            </w:pPr>
            <w:r>
              <w:rPr>
                <w:rFonts w:ascii="Arial" w:hAnsi="Arial" w:cs="Arial"/>
                <w:color w:val="auto"/>
                <w:sz w:val="18"/>
                <w:szCs w:val="18"/>
              </w:rPr>
              <w:t>NA</w:t>
            </w:r>
          </w:p>
        </w:tc>
      </w:tr>
      <w:tr w:rsidR="006E01EE" w:rsidRPr="004C1685" w14:paraId="19844596" w14:textId="77777777" w:rsidTr="006E01EE">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7D09B0" w14:textId="77777777" w:rsidR="006E01EE" w:rsidRPr="00930A31" w:rsidRDefault="006E01EE" w:rsidP="00B1726C">
            <w:pPr>
              <w:pStyle w:val="Default"/>
              <w:rPr>
                <w:rFonts w:ascii="Arial" w:hAnsi="Arial" w:cs="Arial"/>
                <w:sz w:val="18"/>
                <w:szCs w:val="18"/>
              </w:rPr>
            </w:pPr>
            <w:r w:rsidRPr="00930A31">
              <w:rPr>
                <w:rFonts w:ascii="Arial" w:hAnsi="Arial" w:cs="Arial"/>
                <w:b/>
                <w:bCs/>
                <w:sz w:val="18"/>
                <w:szCs w:val="18"/>
              </w:rPr>
              <w:t xml:space="preserve">RESULTS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3EE95C3C" w14:textId="77777777" w:rsidR="006E01EE" w:rsidRPr="00930A31" w:rsidRDefault="006E01EE" w:rsidP="00B1726C">
            <w:pPr>
              <w:pStyle w:val="Default"/>
              <w:jc w:val="center"/>
              <w:rPr>
                <w:rFonts w:ascii="Arial" w:hAnsi="Arial" w:cs="Arial"/>
                <w:color w:val="auto"/>
                <w:sz w:val="18"/>
                <w:szCs w:val="18"/>
              </w:rPr>
            </w:pPr>
          </w:p>
        </w:tc>
      </w:tr>
      <w:tr w:rsidR="006E01EE" w:rsidRPr="004C1685" w14:paraId="58198AC5" w14:textId="77777777" w:rsidTr="006E01EE">
        <w:trPr>
          <w:trHeight w:val="48"/>
        </w:trPr>
        <w:tc>
          <w:tcPr>
            <w:tcW w:w="546" w:type="pct"/>
            <w:vMerge w:val="restart"/>
            <w:tcBorders>
              <w:top w:val="single" w:sz="5" w:space="0" w:color="000000"/>
              <w:left w:val="single" w:sz="5" w:space="0" w:color="000000"/>
              <w:right w:val="single" w:sz="5" w:space="0" w:color="000000"/>
            </w:tcBorders>
          </w:tcPr>
          <w:p w14:paraId="026E5287"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5D60C003" w14:textId="77777777" w:rsidR="006E01EE" w:rsidRPr="00930A31" w:rsidRDefault="006E01EE" w:rsidP="00B1726C">
            <w:pPr>
              <w:pStyle w:val="Default"/>
              <w:spacing w:before="40" w:after="40"/>
              <w:jc w:val="right"/>
              <w:rPr>
                <w:rFonts w:ascii="Arial" w:hAnsi="Arial" w:cs="Arial"/>
                <w:sz w:val="18"/>
                <w:szCs w:val="18"/>
              </w:rPr>
            </w:pPr>
            <w:r w:rsidRPr="00930A31">
              <w:rPr>
                <w:rFonts w:ascii="Arial" w:hAnsi="Arial" w:cs="Arial"/>
                <w:sz w:val="18"/>
                <w:szCs w:val="18"/>
              </w:rPr>
              <w:t>16a</w:t>
            </w:r>
          </w:p>
        </w:tc>
        <w:tc>
          <w:tcPr>
            <w:tcW w:w="3791" w:type="pct"/>
            <w:tcBorders>
              <w:top w:val="single" w:sz="5" w:space="0" w:color="000000"/>
              <w:left w:val="single" w:sz="5" w:space="0" w:color="000000"/>
              <w:bottom w:val="single" w:sz="5" w:space="0" w:color="000000"/>
              <w:right w:val="single" w:sz="5" w:space="0" w:color="000000"/>
            </w:tcBorders>
          </w:tcPr>
          <w:p w14:paraId="63B30B0E"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469" w:type="pct"/>
            <w:tcBorders>
              <w:top w:val="single" w:sz="5" w:space="0" w:color="000000"/>
              <w:left w:val="single" w:sz="5" w:space="0" w:color="000000"/>
              <w:bottom w:val="single" w:sz="5" w:space="0" w:color="000000"/>
              <w:right w:val="single" w:sz="5" w:space="0" w:color="000000"/>
            </w:tcBorders>
          </w:tcPr>
          <w:p w14:paraId="66BC125E" w14:textId="2BFC6A68" w:rsidR="006E01EE" w:rsidRPr="00930A31" w:rsidRDefault="006E01EE" w:rsidP="003F0EA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3F0EA7">
              <w:rPr>
                <w:rFonts w:ascii="Arial" w:hAnsi="Arial" w:cs="Arial"/>
                <w:color w:val="auto"/>
                <w:sz w:val="18"/>
                <w:szCs w:val="18"/>
              </w:rPr>
              <w:t>198</w:t>
            </w:r>
            <w:r w:rsidR="008D610C">
              <w:rPr>
                <w:rFonts w:ascii="Arial" w:hAnsi="Arial" w:cs="Arial"/>
                <w:color w:val="auto"/>
                <w:sz w:val="18"/>
                <w:szCs w:val="18"/>
              </w:rPr>
              <w:t>-20</w:t>
            </w:r>
            <w:r w:rsidR="003F0EA7">
              <w:rPr>
                <w:rFonts w:ascii="Arial" w:hAnsi="Arial" w:cs="Arial"/>
                <w:color w:val="auto"/>
                <w:sz w:val="18"/>
                <w:szCs w:val="18"/>
              </w:rPr>
              <w:t>9</w:t>
            </w:r>
            <w:r w:rsidR="008D610C">
              <w:rPr>
                <w:rFonts w:ascii="Arial" w:hAnsi="Arial" w:cs="Arial"/>
                <w:color w:val="auto"/>
                <w:sz w:val="18"/>
                <w:szCs w:val="18"/>
              </w:rPr>
              <w:t xml:space="preserve"> &amp;</w:t>
            </w:r>
            <w:r>
              <w:rPr>
                <w:rFonts w:ascii="Arial" w:hAnsi="Arial" w:cs="Arial"/>
                <w:color w:val="auto"/>
                <w:sz w:val="18"/>
                <w:szCs w:val="18"/>
              </w:rPr>
              <w:t xml:space="preserve"> Figure 1</w:t>
            </w:r>
            <w:r w:rsidR="008D610C">
              <w:rPr>
                <w:rFonts w:ascii="Arial" w:hAnsi="Arial" w:cs="Arial"/>
                <w:color w:val="auto"/>
                <w:sz w:val="18"/>
                <w:szCs w:val="18"/>
              </w:rPr>
              <w:t>; literature search</w:t>
            </w:r>
          </w:p>
        </w:tc>
      </w:tr>
      <w:tr w:rsidR="006E01EE" w:rsidRPr="004C1685" w14:paraId="22F83B46" w14:textId="77777777" w:rsidTr="006E01EE">
        <w:trPr>
          <w:trHeight w:val="48"/>
        </w:trPr>
        <w:tc>
          <w:tcPr>
            <w:tcW w:w="546" w:type="pct"/>
            <w:vMerge/>
            <w:tcBorders>
              <w:left w:val="single" w:sz="5" w:space="0" w:color="000000"/>
              <w:bottom w:val="single" w:sz="5" w:space="0" w:color="000000"/>
              <w:right w:val="single" w:sz="5" w:space="0" w:color="000000"/>
            </w:tcBorders>
          </w:tcPr>
          <w:p w14:paraId="66ED939C" w14:textId="77777777" w:rsidR="006E01EE" w:rsidRPr="00930A31" w:rsidRDefault="006E01EE" w:rsidP="00B1726C">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344C507" w14:textId="77777777" w:rsidR="006E01EE" w:rsidRPr="00930A31" w:rsidRDefault="006E01EE" w:rsidP="00B1726C">
            <w:pPr>
              <w:pStyle w:val="Default"/>
              <w:spacing w:before="40" w:after="40"/>
              <w:jc w:val="right"/>
              <w:rPr>
                <w:rFonts w:ascii="Arial" w:hAnsi="Arial" w:cs="Arial"/>
                <w:sz w:val="18"/>
                <w:szCs w:val="18"/>
              </w:rPr>
            </w:pPr>
            <w:r w:rsidRPr="00930A31">
              <w:rPr>
                <w:rFonts w:ascii="Arial" w:hAnsi="Arial" w:cs="Arial"/>
                <w:sz w:val="18"/>
                <w:szCs w:val="18"/>
              </w:rPr>
              <w:t>16b</w:t>
            </w:r>
          </w:p>
        </w:tc>
        <w:tc>
          <w:tcPr>
            <w:tcW w:w="3791" w:type="pct"/>
            <w:tcBorders>
              <w:top w:val="single" w:sz="5" w:space="0" w:color="000000"/>
              <w:left w:val="single" w:sz="5" w:space="0" w:color="000000"/>
              <w:bottom w:val="single" w:sz="5" w:space="0" w:color="000000"/>
              <w:right w:val="single" w:sz="5" w:space="0" w:color="000000"/>
            </w:tcBorders>
          </w:tcPr>
          <w:p w14:paraId="404772F6"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469" w:type="pct"/>
            <w:tcBorders>
              <w:top w:val="single" w:sz="5" w:space="0" w:color="000000"/>
              <w:left w:val="single" w:sz="5" w:space="0" w:color="000000"/>
              <w:bottom w:val="single" w:sz="5" w:space="0" w:color="000000"/>
              <w:right w:val="single" w:sz="5" w:space="0" w:color="000000"/>
            </w:tcBorders>
          </w:tcPr>
          <w:p w14:paraId="101223E8" w14:textId="7814EEB9" w:rsidR="006E01EE" w:rsidRPr="00930A31" w:rsidRDefault="008D610C" w:rsidP="003F0EA7">
            <w:pPr>
              <w:pStyle w:val="Default"/>
              <w:spacing w:before="40" w:after="40"/>
              <w:rPr>
                <w:rFonts w:ascii="Arial" w:hAnsi="Arial" w:cs="Arial"/>
                <w:color w:val="auto"/>
                <w:sz w:val="18"/>
                <w:szCs w:val="18"/>
              </w:rPr>
            </w:pPr>
            <w:r>
              <w:rPr>
                <w:rFonts w:ascii="Arial" w:hAnsi="Arial" w:cs="Arial"/>
                <w:color w:val="auto"/>
                <w:sz w:val="18"/>
                <w:szCs w:val="18"/>
              </w:rPr>
              <w:t>Line 19</w:t>
            </w:r>
            <w:r w:rsidR="003F0EA7">
              <w:rPr>
                <w:rFonts w:ascii="Arial" w:hAnsi="Arial" w:cs="Arial"/>
                <w:color w:val="auto"/>
                <w:sz w:val="18"/>
                <w:szCs w:val="18"/>
              </w:rPr>
              <w:t>8-209</w:t>
            </w:r>
            <w:r>
              <w:rPr>
                <w:rFonts w:ascii="Arial" w:hAnsi="Arial" w:cs="Arial"/>
                <w:color w:val="auto"/>
                <w:sz w:val="18"/>
                <w:szCs w:val="18"/>
              </w:rPr>
              <w:t xml:space="preserve"> &amp; Figure 1; literature search</w:t>
            </w:r>
          </w:p>
        </w:tc>
      </w:tr>
      <w:tr w:rsidR="006E01EE" w:rsidRPr="004C1685" w14:paraId="44075BFB" w14:textId="77777777" w:rsidTr="006E01EE">
        <w:trPr>
          <w:trHeight w:val="103"/>
        </w:trPr>
        <w:tc>
          <w:tcPr>
            <w:tcW w:w="546" w:type="pct"/>
            <w:tcBorders>
              <w:top w:val="single" w:sz="5" w:space="0" w:color="000000"/>
              <w:left w:val="single" w:sz="5" w:space="0" w:color="000000"/>
              <w:bottom w:val="single" w:sz="5" w:space="0" w:color="000000"/>
              <w:right w:val="single" w:sz="5" w:space="0" w:color="000000"/>
            </w:tcBorders>
          </w:tcPr>
          <w:p w14:paraId="2806A48E"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21E390F0" w14:textId="77777777" w:rsidR="006E01EE" w:rsidRPr="00930A31" w:rsidRDefault="006E01EE" w:rsidP="00B1726C">
            <w:pPr>
              <w:pStyle w:val="Default"/>
              <w:spacing w:before="40" w:after="40"/>
              <w:jc w:val="right"/>
              <w:rPr>
                <w:rFonts w:ascii="Arial" w:hAnsi="Arial" w:cs="Arial"/>
                <w:sz w:val="18"/>
                <w:szCs w:val="18"/>
              </w:rPr>
            </w:pPr>
            <w:r w:rsidRPr="00930A31">
              <w:rPr>
                <w:rFonts w:ascii="Arial" w:hAnsi="Arial" w:cs="Arial"/>
                <w:sz w:val="18"/>
                <w:szCs w:val="18"/>
              </w:rPr>
              <w:t>17</w:t>
            </w:r>
          </w:p>
        </w:tc>
        <w:tc>
          <w:tcPr>
            <w:tcW w:w="3791" w:type="pct"/>
            <w:tcBorders>
              <w:top w:val="single" w:sz="5" w:space="0" w:color="000000"/>
              <w:left w:val="single" w:sz="5" w:space="0" w:color="000000"/>
              <w:bottom w:val="single" w:sz="5" w:space="0" w:color="000000"/>
              <w:right w:val="single" w:sz="5" w:space="0" w:color="000000"/>
            </w:tcBorders>
          </w:tcPr>
          <w:p w14:paraId="323C0741"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469" w:type="pct"/>
            <w:tcBorders>
              <w:top w:val="single" w:sz="5" w:space="0" w:color="000000"/>
              <w:left w:val="single" w:sz="5" w:space="0" w:color="000000"/>
              <w:bottom w:val="single" w:sz="5" w:space="0" w:color="000000"/>
              <w:right w:val="single" w:sz="5" w:space="0" w:color="000000"/>
            </w:tcBorders>
          </w:tcPr>
          <w:p w14:paraId="43EF07B4" w14:textId="4809105D" w:rsidR="006E01EE" w:rsidRPr="00930A31" w:rsidRDefault="008D610C" w:rsidP="003F0EA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3F0EA7">
              <w:rPr>
                <w:rFonts w:ascii="Arial" w:hAnsi="Arial" w:cs="Arial"/>
                <w:color w:val="auto"/>
                <w:sz w:val="18"/>
                <w:szCs w:val="18"/>
              </w:rPr>
              <w:t>211- 251</w:t>
            </w:r>
            <w:r>
              <w:rPr>
                <w:rFonts w:ascii="Arial" w:hAnsi="Arial" w:cs="Arial"/>
                <w:color w:val="auto"/>
                <w:sz w:val="18"/>
                <w:szCs w:val="18"/>
              </w:rPr>
              <w:t xml:space="preserve"> &amp; Table 1 &amp; </w:t>
            </w:r>
            <w:r>
              <w:rPr>
                <w:rFonts w:ascii="Arial" w:hAnsi="Arial" w:cs="Arial"/>
                <w:color w:val="auto"/>
                <w:sz w:val="18"/>
                <w:szCs w:val="18"/>
              </w:rPr>
              <w:lastRenderedPageBreak/>
              <w:t>Figure 2, 3 and 4</w:t>
            </w:r>
            <w:r w:rsidR="006E01EE">
              <w:rPr>
                <w:rFonts w:ascii="Arial" w:hAnsi="Arial" w:cs="Arial"/>
                <w:color w:val="auto"/>
                <w:sz w:val="18"/>
                <w:szCs w:val="18"/>
              </w:rPr>
              <w:t>; study characteristics</w:t>
            </w:r>
            <w:r>
              <w:rPr>
                <w:rFonts w:ascii="Arial" w:hAnsi="Arial" w:cs="Arial"/>
                <w:color w:val="auto"/>
                <w:sz w:val="18"/>
                <w:szCs w:val="18"/>
              </w:rPr>
              <w:t xml:space="preserve"> </w:t>
            </w:r>
          </w:p>
        </w:tc>
      </w:tr>
      <w:tr w:rsidR="006E01EE" w:rsidRPr="004C1685" w14:paraId="4C7FAE82" w14:textId="77777777" w:rsidTr="006E01EE">
        <w:trPr>
          <w:trHeight w:val="48"/>
        </w:trPr>
        <w:tc>
          <w:tcPr>
            <w:tcW w:w="546" w:type="pct"/>
            <w:tcBorders>
              <w:top w:val="single" w:sz="5" w:space="0" w:color="000000"/>
              <w:left w:val="single" w:sz="5" w:space="0" w:color="000000"/>
              <w:bottom w:val="single" w:sz="5" w:space="0" w:color="000000"/>
              <w:right w:val="single" w:sz="5" w:space="0" w:color="000000"/>
            </w:tcBorders>
          </w:tcPr>
          <w:p w14:paraId="696092FC"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lastRenderedPageBreak/>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38F3AF7B" w14:textId="77777777" w:rsidR="006E01EE" w:rsidRPr="00930A31" w:rsidRDefault="006E01EE" w:rsidP="00B1726C">
            <w:pPr>
              <w:pStyle w:val="Default"/>
              <w:spacing w:before="40" w:after="40"/>
              <w:jc w:val="right"/>
              <w:rPr>
                <w:rFonts w:ascii="Arial" w:hAnsi="Arial" w:cs="Arial"/>
                <w:sz w:val="18"/>
                <w:szCs w:val="18"/>
              </w:rPr>
            </w:pPr>
            <w:r w:rsidRPr="00930A31">
              <w:rPr>
                <w:rFonts w:ascii="Arial" w:hAnsi="Arial" w:cs="Arial"/>
                <w:sz w:val="18"/>
                <w:szCs w:val="18"/>
              </w:rPr>
              <w:t>18</w:t>
            </w:r>
          </w:p>
        </w:tc>
        <w:tc>
          <w:tcPr>
            <w:tcW w:w="3791" w:type="pct"/>
            <w:tcBorders>
              <w:top w:val="single" w:sz="5" w:space="0" w:color="000000"/>
              <w:left w:val="single" w:sz="5" w:space="0" w:color="000000"/>
              <w:bottom w:val="single" w:sz="5" w:space="0" w:color="000000"/>
              <w:right w:val="single" w:sz="5" w:space="0" w:color="000000"/>
            </w:tcBorders>
          </w:tcPr>
          <w:p w14:paraId="779FC4AB"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469" w:type="pct"/>
            <w:tcBorders>
              <w:top w:val="single" w:sz="5" w:space="0" w:color="000000"/>
              <w:left w:val="single" w:sz="5" w:space="0" w:color="000000"/>
              <w:bottom w:val="single" w:sz="5" w:space="0" w:color="000000"/>
              <w:right w:val="single" w:sz="5" w:space="0" w:color="000000"/>
            </w:tcBorders>
          </w:tcPr>
          <w:p w14:paraId="4748BCCC" w14:textId="77777777" w:rsidR="006E01EE" w:rsidRPr="00930A31" w:rsidRDefault="006E01EE" w:rsidP="00B1726C">
            <w:pPr>
              <w:pStyle w:val="Default"/>
              <w:spacing w:before="40" w:after="40"/>
              <w:rPr>
                <w:rFonts w:ascii="Arial" w:hAnsi="Arial" w:cs="Arial"/>
                <w:color w:val="auto"/>
                <w:sz w:val="18"/>
                <w:szCs w:val="18"/>
              </w:rPr>
            </w:pPr>
            <w:r>
              <w:rPr>
                <w:rFonts w:ascii="Arial" w:hAnsi="Arial" w:cs="Arial"/>
                <w:color w:val="auto"/>
                <w:sz w:val="18"/>
                <w:szCs w:val="18"/>
              </w:rPr>
              <w:t>Supplementary material; quality of reporting assessment of included studies with full-text</w:t>
            </w:r>
          </w:p>
        </w:tc>
      </w:tr>
      <w:tr w:rsidR="006E01EE" w:rsidRPr="004C1685" w14:paraId="1284C6D6" w14:textId="77777777" w:rsidTr="006E01EE">
        <w:trPr>
          <w:trHeight w:val="48"/>
        </w:trPr>
        <w:tc>
          <w:tcPr>
            <w:tcW w:w="546" w:type="pct"/>
            <w:tcBorders>
              <w:top w:val="single" w:sz="5" w:space="0" w:color="000000"/>
              <w:left w:val="single" w:sz="5" w:space="0" w:color="000000"/>
              <w:bottom w:val="single" w:sz="5" w:space="0" w:color="000000"/>
              <w:right w:val="single" w:sz="5" w:space="0" w:color="000000"/>
            </w:tcBorders>
          </w:tcPr>
          <w:p w14:paraId="5956873E"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678F4371" w14:textId="77777777" w:rsidR="006E01EE" w:rsidRPr="00930A31" w:rsidRDefault="006E01EE" w:rsidP="00B1726C">
            <w:pPr>
              <w:pStyle w:val="Default"/>
              <w:spacing w:before="40" w:after="40"/>
              <w:jc w:val="right"/>
              <w:rPr>
                <w:rFonts w:ascii="Arial" w:hAnsi="Arial" w:cs="Arial"/>
                <w:sz w:val="18"/>
                <w:szCs w:val="18"/>
              </w:rPr>
            </w:pPr>
            <w:r w:rsidRPr="00930A31">
              <w:rPr>
                <w:rFonts w:ascii="Arial" w:hAnsi="Arial" w:cs="Arial"/>
                <w:sz w:val="18"/>
                <w:szCs w:val="18"/>
              </w:rPr>
              <w:t>19</w:t>
            </w:r>
          </w:p>
        </w:tc>
        <w:tc>
          <w:tcPr>
            <w:tcW w:w="3791" w:type="pct"/>
            <w:tcBorders>
              <w:top w:val="single" w:sz="5" w:space="0" w:color="000000"/>
              <w:left w:val="single" w:sz="5" w:space="0" w:color="000000"/>
              <w:bottom w:val="single" w:sz="5" w:space="0" w:color="000000"/>
              <w:right w:val="single" w:sz="5" w:space="0" w:color="000000"/>
            </w:tcBorders>
          </w:tcPr>
          <w:p w14:paraId="7E1B31CB"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469" w:type="pct"/>
            <w:tcBorders>
              <w:top w:val="single" w:sz="5" w:space="0" w:color="000000"/>
              <w:left w:val="single" w:sz="5" w:space="0" w:color="000000"/>
              <w:bottom w:val="single" w:sz="5" w:space="0" w:color="000000"/>
              <w:right w:val="single" w:sz="5" w:space="0" w:color="000000"/>
            </w:tcBorders>
          </w:tcPr>
          <w:p w14:paraId="74524097" w14:textId="2E4200F9" w:rsidR="006E01EE" w:rsidRPr="00930A31" w:rsidRDefault="008D610C" w:rsidP="008D610C">
            <w:pPr>
              <w:pStyle w:val="Default"/>
              <w:spacing w:before="40" w:after="40"/>
              <w:rPr>
                <w:rFonts w:ascii="Arial" w:hAnsi="Arial" w:cs="Arial"/>
                <w:color w:val="auto"/>
                <w:sz w:val="18"/>
                <w:szCs w:val="18"/>
              </w:rPr>
            </w:pPr>
            <w:r>
              <w:rPr>
                <w:rFonts w:ascii="Arial" w:hAnsi="Arial" w:cs="Arial"/>
                <w:color w:val="auto"/>
                <w:sz w:val="18"/>
                <w:szCs w:val="18"/>
              </w:rPr>
              <w:t xml:space="preserve">Supplementary material, </w:t>
            </w:r>
            <w:r w:rsidRPr="008D610C">
              <w:rPr>
                <w:rFonts w:ascii="Arial" w:hAnsi="Arial" w:cs="Arial"/>
                <w:color w:val="auto"/>
                <w:sz w:val="18"/>
                <w:szCs w:val="18"/>
              </w:rPr>
              <w:t xml:space="preserve">Complete version </w:t>
            </w:r>
            <w:r>
              <w:rPr>
                <w:rFonts w:ascii="Arial" w:hAnsi="Arial" w:cs="Arial"/>
                <w:color w:val="auto"/>
                <w:sz w:val="18"/>
                <w:szCs w:val="18"/>
              </w:rPr>
              <w:t>data extraction</w:t>
            </w:r>
          </w:p>
        </w:tc>
      </w:tr>
      <w:tr w:rsidR="006E01EE" w:rsidRPr="004C1685" w14:paraId="69AD91E0" w14:textId="77777777" w:rsidTr="006E01EE">
        <w:trPr>
          <w:trHeight w:val="48"/>
        </w:trPr>
        <w:tc>
          <w:tcPr>
            <w:tcW w:w="546" w:type="pct"/>
            <w:vMerge w:val="restart"/>
            <w:tcBorders>
              <w:top w:val="single" w:sz="5" w:space="0" w:color="000000"/>
              <w:left w:val="single" w:sz="5" w:space="0" w:color="000000"/>
              <w:right w:val="single" w:sz="5" w:space="0" w:color="000000"/>
            </w:tcBorders>
          </w:tcPr>
          <w:p w14:paraId="0ACCBB77"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6B406ECA" w14:textId="77777777" w:rsidR="006E01EE" w:rsidRPr="00930A31" w:rsidRDefault="006E01EE" w:rsidP="00B1726C">
            <w:pPr>
              <w:pStyle w:val="Default"/>
              <w:spacing w:before="40" w:after="40"/>
              <w:jc w:val="right"/>
              <w:rPr>
                <w:rFonts w:ascii="Arial" w:hAnsi="Arial" w:cs="Arial"/>
                <w:sz w:val="18"/>
                <w:szCs w:val="18"/>
              </w:rPr>
            </w:pPr>
            <w:r w:rsidRPr="00930A31">
              <w:rPr>
                <w:rFonts w:ascii="Arial" w:hAnsi="Arial" w:cs="Arial"/>
                <w:sz w:val="18"/>
                <w:szCs w:val="18"/>
              </w:rPr>
              <w:t>20a</w:t>
            </w:r>
          </w:p>
        </w:tc>
        <w:tc>
          <w:tcPr>
            <w:tcW w:w="3791" w:type="pct"/>
            <w:tcBorders>
              <w:top w:val="single" w:sz="5" w:space="0" w:color="000000"/>
              <w:left w:val="single" w:sz="5" w:space="0" w:color="000000"/>
              <w:bottom w:val="single" w:sz="5" w:space="0" w:color="000000"/>
              <w:right w:val="single" w:sz="5" w:space="0" w:color="000000"/>
            </w:tcBorders>
          </w:tcPr>
          <w:p w14:paraId="21E71BD1"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469" w:type="pct"/>
            <w:tcBorders>
              <w:top w:val="single" w:sz="5" w:space="0" w:color="000000"/>
              <w:left w:val="single" w:sz="5" w:space="0" w:color="000000"/>
              <w:bottom w:val="single" w:sz="5" w:space="0" w:color="000000"/>
              <w:right w:val="single" w:sz="5" w:space="0" w:color="000000"/>
            </w:tcBorders>
          </w:tcPr>
          <w:p w14:paraId="3A22F213" w14:textId="38569CFE" w:rsidR="006E01EE" w:rsidRPr="00930A31" w:rsidRDefault="008D610C" w:rsidP="003F0EA7">
            <w:pPr>
              <w:pStyle w:val="Default"/>
              <w:spacing w:before="40" w:after="40"/>
              <w:rPr>
                <w:rFonts w:ascii="Arial" w:hAnsi="Arial" w:cs="Arial"/>
                <w:color w:val="auto"/>
                <w:sz w:val="18"/>
                <w:szCs w:val="18"/>
              </w:rPr>
            </w:pPr>
            <w:r w:rsidRPr="008D610C">
              <w:rPr>
                <w:rFonts w:ascii="Arial" w:hAnsi="Arial" w:cs="Arial"/>
                <w:color w:val="auto"/>
                <w:sz w:val="18"/>
                <w:szCs w:val="18"/>
              </w:rPr>
              <w:t xml:space="preserve">Line </w:t>
            </w:r>
            <w:r w:rsidR="003F0EA7">
              <w:rPr>
                <w:rFonts w:ascii="Arial" w:hAnsi="Arial" w:cs="Arial"/>
                <w:color w:val="auto"/>
                <w:sz w:val="18"/>
                <w:szCs w:val="18"/>
              </w:rPr>
              <w:t xml:space="preserve">211- 251 </w:t>
            </w:r>
            <w:r w:rsidRPr="008D610C">
              <w:rPr>
                <w:rFonts w:ascii="Arial" w:hAnsi="Arial" w:cs="Arial"/>
                <w:color w:val="auto"/>
                <w:sz w:val="18"/>
                <w:szCs w:val="18"/>
              </w:rPr>
              <w:t xml:space="preserve">&amp; Table 1 &amp; Figure 2, 3, 4 and 5 </w:t>
            </w:r>
            <w:r w:rsidR="00F04C7C">
              <w:rPr>
                <w:rFonts w:ascii="Arial" w:hAnsi="Arial" w:cs="Arial"/>
                <w:color w:val="auto"/>
                <w:sz w:val="18"/>
                <w:szCs w:val="18"/>
              </w:rPr>
              <w:t xml:space="preserve">&amp; line </w:t>
            </w:r>
            <w:r w:rsidR="003F0EA7">
              <w:rPr>
                <w:rFonts w:ascii="Arial" w:hAnsi="Arial" w:cs="Arial"/>
                <w:color w:val="auto"/>
                <w:sz w:val="18"/>
                <w:szCs w:val="18"/>
              </w:rPr>
              <w:t>300</w:t>
            </w:r>
            <w:r w:rsidR="00F04C7C">
              <w:rPr>
                <w:rFonts w:ascii="Arial" w:hAnsi="Arial" w:cs="Arial"/>
                <w:color w:val="auto"/>
                <w:sz w:val="18"/>
                <w:szCs w:val="18"/>
              </w:rPr>
              <w:t>-</w:t>
            </w:r>
            <w:r w:rsidR="003F0EA7">
              <w:rPr>
                <w:rFonts w:ascii="Arial" w:hAnsi="Arial" w:cs="Arial"/>
                <w:color w:val="auto"/>
                <w:sz w:val="18"/>
                <w:szCs w:val="18"/>
              </w:rPr>
              <w:t>323</w:t>
            </w:r>
            <w:r>
              <w:rPr>
                <w:rFonts w:ascii="Arial" w:hAnsi="Arial" w:cs="Arial"/>
                <w:color w:val="auto"/>
                <w:sz w:val="18"/>
                <w:szCs w:val="18"/>
              </w:rPr>
              <w:t xml:space="preserve">; </w:t>
            </w:r>
            <w:r w:rsidRPr="008D610C">
              <w:rPr>
                <w:rFonts w:ascii="Arial" w:hAnsi="Arial" w:cs="Arial"/>
                <w:color w:val="auto"/>
                <w:sz w:val="18"/>
                <w:szCs w:val="18"/>
              </w:rPr>
              <w:t>study characteristics &amp; DALY per case &amp; quality of reporting assessment</w:t>
            </w:r>
            <w:r>
              <w:rPr>
                <w:rFonts w:ascii="Arial" w:hAnsi="Arial" w:cs="Arial"/>
                <w:color w:val="auto"/>
                <w:sz w:val="18"/>
                <w:szCs w:val="18"/>
              </w:rPr>
              <w:t xml:space="preserve"> </w:t>
            </w:r>
          </w:p>
        </w:tc>
      </w:tr>
      <w:tr w:rsidR="006E01EE" w:rsidRPr="004C1685" w14:paraId="7769B377" w14:textId="77777777" w:rsidTr="006E01EE">
        <w:trPr>
          <w:trHeight w:val="203"/>
        </w:trPr>
        <w:tc>
          <w:tcPr>
            <w:tcW w:w="546" w:type="pct"/>
            <w:vMerge/>
            <w:tcBorders>
              <w:left w:val="single" w:sz="5" w:space="0" w:color="000000"/>
              <w:right w:val="single" w:sz="5" w:space="0" w:color="000000"/>
            </w:tcBorders>
          </w:tcPr>
          <w:p w14:paraId="42C22973" w14:textId="77777777" w:rsidR="006E01EE" w:rsidRPr="00930A31" w:rsidRDefault="006E01EE" w:rsidP="00B1726C">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DBCE9E9" w14:textId="77777777" w:rsidR="006E01EE" w:rsidRPr="00F00754" w:rsidRDefault="006E01EE" w:rsidP="00B1726C">
            <w:pPr>
              <w:pStyle w:val="Default"/>
              <w:spacing w:before="40" w:after="40"/>
              <w:jc w:val="right"/>
              <w:rPr>
                <w:rFonts w:ascii="Arial" w:hAnsi="Arial" w:cs="Arial"/>
                <w:sz w:val="18"/>
                <w:szCs w:val="18"/>
              </w:rPr>
            </w:pPr>
            <w:r w:rsidRPr="00F00754">
              <w:rPr>
                <w:rFonts w:ascii="Arial" w:hAnsi="Arial" w:cs="Arial"/>
                <w:sz w:val="18"/>
                <w:szCs w:val="18"/>
              </w:rPr>
              <w:t>20b</w:t>
            </w:r>
          </w:p>
        </w:tc>
        <w:tc>
          <w:tcPr>
            <w:tcW w:w="3791" w:type="pct"/>
            <w:tcBorders>
              <w:top w:val="single" w:sz="5" w:space="0" w:color="000000"/>
              <w:left w:val="single" w:sz="5" w:space="0" w:color="000000"/>
              <w:bottom w:val="single" w:sz="5" w:space="0" w:color="000000"/>
              <w:right w:val="single" w:sz="5" w:space="0" w:color="000000"/>
            </w:tcBorders>
          </w:tcPr>
          <w:p w14:paraId="43664DE9" w14:textId="77777777" w:rsidR="006E01EE" w:rsidRPr="00F00754" w:rsidRDefault="006E01EE" w:rsidP="00B1726C">
            <w:pPr>
              <w:pStyle w:val="Default"/>
              <w:spacing w:before="40" w:after="40"/>
              <w:rPr>
                <w:rFonts w:ascii="Arial" w:hAnsi="Arial" w:cs="Arial"/>
                <w:sz w:val="18"/>
                <w:szCs w:val="18"/>
              </w:rPr>
            </w:pPr>
            <w:r w:rsidRPr="00F00754">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69" w:type="pct"/>
            <w:tcBorders>
              <w:top w:val="single" w:sz="5" w:space="0" w:color="000000"/>
              <w:left w:val="single" w:sz="5" w:space="0" w:color="000000"/>
              <w:bottom w:val="single" w:sz="5" w:space="0" w:color="000000"/>
              <w:right w:val="single" w:sz="5" w:space="0" w:color="000000"/>
            </w:tcBorders>
          </w:tcPr>
          <w:p w14:paraId="46C7BB4F" w14:textId="200A71EF" w:rsidR="006E01EE" w:rsidRPr="00930A31" w:rsidRDefault="008D610C" w:rsidP="00B1726C">
            <w:pPr>
              <w:pStyle w:val="Default"/>
              <w:spacing w:before="40" w:after="40"/>
              <w:rPr>
                <w:rFonts w:ascii="Arial" w:hAnsi="Arial" w:cs="Arial"/>
                <w:color w:val="auto"/>
                <w:sz w:val="18"/>
                <w:szCs w:val="18"/>
              </w:rPr>
            </w:pPr>
            <w:r>
              <w:rPr>
                <w:rFonts w:ascii="Arial" w:hAnsi="Arial" w:cs="Arial"/>
                <w:color w:val="auto"/>
                <w:sz w:val="18"/>
                <w:szCs w:val="18"/>
              </w:rPr>
              <w:t>NA</w:t>
            </w:r>
          </w:p>
        </w:tc>
      </w:tr>
      <w:tr w:rsidR="006E01EE" w:rsidRPr="004C1685" w14:paraId="2F5B84E1" w14:textId="77777777" w:rsidTr="006E01EE">
        <w:trPr>
          <w:trHeight w:val="48"/>
        </w:trPr>
        <w:tc>
          <w:tcPr>
            <w:tcW w:w="546" w:type="pct"/>
            <w:vMerge/>
            <w:tcBorders>
              <w:left w:val="single" w:sz="5" w:space="0" w:color="000000"/>
              <w:right w:val="single" w:sz="5" w:space="0" w:color="000000"/>
            </w:tcBorders>
          </w:tcPr>
          <w:p w14:paraId="2D16E068" w14:textId="77777777" w:rsidR="006E01EE" w:rsidRPr="00930A31" w:rsidRDefault="006E01EE" w:rsidP="00B1726C">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1ABB924" w14:textId="77777777" w:rsidR="006E01EE" w:rsidRPr="00F00754" w:rsidRDefault="006E01EE" w:rsidP="00B1726C">
            <w:pPr>
              <w:pStyle w:val="Default"/>
              <w:spacing w:before="40" w:after="40"/>
              <w:jc w:val="right"/>
              <w:rPr>
                <w:rFonts w:ascii="Arial" w:hAnsi="Arial" w:cs="Arial"/>
                <w:sz w:val="18"/>
                <w:szCs w:val="18"/>
              </w:rPr>
            </w:pPr>
            <w:r w:rsidRPr="00F00754">
              <w:rPr>
                <w:rFonts w:ascii="Arial" w:hAnsi="Arial" w:cs="Arial"/>
                <w:sz w:val="18"/>
                <w:szCs w:val="18"/>
              </w:rPr>
              <w:t>20c</w:t>
            </w:r>
          </w:p>
        </w:tc>
        <w:tc>
          <w:tcPr>
            <w:tcW w:w="3791" w:type="pct"/>
            <w:tcBorders>
              <w:top w:val="single" w:sz="5" w:space="0" w:color="000000"/>
              <w:left w:val="single" w:sz="5" w:space="0" w:color="000000"/>
              <w:bottom w:val="single" w:sz="5" w:space="0" w:color="000000"/>
              <w:right w:val="single" w:sz="5" w:space="0" w:color="000000"/>
            </w:tcBorders>
          </w:tcPr>
          <w:p w14:paraId="13EA7F3C" w14:textId="77777777" w:rsidR="006E01EE" w:rsidRPr="00F00754" w:rsidRDefault="006E01EE" w:rsidP="00B1726C">
            <w:pPr>
              <w:pStyle w:val="Default"/>
              <w:spacing w:before="40" w:after="40"/>
              <w:rPr>
                <w:rFonts w:ascii="Arial" w:hAnsi="Arial" w:cs="Arial"/>
                <w:sz w:val="18"/>
                <w:szCs w:val="18"/>
              </w:rPr>
            </w:pPr>
            <w:r w:rsidRPr="00F00754">
              <w:rPr>
                <w:rFonts w:ascii="Arial" w:hAnsi="Arial" w:cs="Arial"/>
                <w:sz w:val="18"/>
                <w:szCs w:val="18"/>
              </w:rPr>
              <w:t>Present results of all investigations of possible causes of heterogeneity among study results.</w:t>
            </w:r>
          </w:p>
        </w:tc>
        <w:tc>
          <w:tcPr>
            <w:tcW w:w="469" w:type="pct"/>
            <w:tcBorders>
              <w:top w:val="single" w:sz="5" w:space="0" w:color="000000"/>
              <w:left w:val="single" w:sz="5" w:space="0" w:color="000000"/>
              <w:bottom w:val="single" w:sz="5" w:space="0" w:color="000000"/>
              <w:right w:val="single" w:sz="5" w:space="0" w:color="000000"/>
            </w:tcBorders>
          </w:tcPr>
          <w:p w14:paraId="261FDC84" w14:textId="5C9DF0D2" w:rsidR="006E01EE" w:rsidRPr="00930A31" w:rsidRDefault="008D610C" w:rsidP="00B1726C">
            <w:pPr>
              <w:pStyle w:val="Default"/>
              <w:spacing w:before="40" w:after="40"/>
              <w:rPr>
                <w:rFonts w:ascii="Arial" w:hAnsi="Arial" w:cs="Arial"/>
                <w:color w:val="auto"/>
                <w:sz w:val="18"/>
                <w:szCs w:val="18"/>
              </w:rPr>
            </w:pPr>
            <w:r>
              <w:rPr>
                <w:rFonts w:ascii="Arial" w:hAnsi="Arial" w:cs="Arial"/>
                <w:color w:val="auto"/>
                <w:sz w:val="18"/>
                <w:szCs w:val="18"/>
              </w:rPr>
              <w:t>NA</w:t>
            </w:r>
          </w:p>
        </w:tc>
      </w:tr>
      <w:tr w:rsidR="006E01EE" w:rsidRPr="004C1685" w14:paraId="34B03413" w14:textId="77777777" w:rsidTr="006E01EE">
        <w:trPr>
          <w:trHeight w:val="48"/>
        </w:trPr>
        <w:tc>
          <w:tcPr>
            <w:tcW w:w="546" w:type="pct"/>
            <w:vMerge/>
            <w:tcBorders>
              <w:left w:val="single" w:sz="5" w:space="0" w:color="000000"/>
              <w:bottom w:val="single" w:sz="5" w:space="0" w:color="000000"/>
              <w:right w:val="single" w:sz="5" w:space="0" w:color="000000"/>
            </w:tcBorders>
          </w:tcPr>
          <w:p w14:paraId="650565CE" w14:textId="77777777" w:rsidR="006E01EE" w:rsidRPr="00930A31" w:rsidRDefault="006E01EE" w:rsidP="00B1726C">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B1F8746" w14:textId="77777777" w:rsidR="006E01EE" w:rsidRPr="00930A31" w:rsidRDefault="006E01EE" w:rsidP="00B1726C">
            <w:pPr>
              <w:pStyle w:val="Default"/>
              <w:spacing w:before="40" w:after="40"/>
              <w:jc w:val="right"/>
              <w:rPr>
                <w:rFonts w:ascii="Arial" w:hAnsi="Arial" w:cs="Arial"/>
                <w:sz w:val="18"/>
                <w:szCs w:val="18"/>
              </w:rPr>
            </w:pPr>
            <w:r w:rsidRPr="00930A31">
              <w:rPr>
                <w:rFonts w:ascii="Arial" w:hAnsi="Arial" w:cs="Arial"/>
                <w:sz w:val="18"/>
                <w:szCs w:val="18"/>
              </w:rPr>
              <w:t>20d</w:t>
            </w:r>
          </w:p>
        </w:tc>
        <w:tc>
          <w:tcPr>
            <w:tcW w:w="3791" w:type="pct"/>
            <w:tcBorders>
              <w:top w:val="single" w:sz="5" w:space="0" w:color="000000"/>
              <w:left w:val="single" w:sz="5" w:space="0" w:color="000000"/>
              <w:bottom w:val="single" w:sz="5" w:space="0" w:color="000000"/>
              <w:right w:val="single" w:sz="5" w:space="0" w:color="000000"/>
            </w:tcBorders>
          </w:tcPr>
          <w:p w14:paraId="23955070"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469" w:type="pct"/>
            <w:tcBorders>
              <w:top w:val="single" w:sz="5" w:space="0" w:color="000000"/>
              <w:left w:val="single" w:sz="5" w:space="0" w:color="000000"/>
              <w:bottom w:val="single" w:sz="5" w:space="0" w:color="000000"/>
              <w:right w:val="single" w:sz="5" w:space="0" w:color="000000"/>
            </w:tcBorders>
          </w:tcPr>
          <w:p w14:paraId="323BA185" w14:textId="707A9E4E" w:rsidR="006E01EE" w:rsidRPr="00930A31" w:rsidRDefault="008D610C" w:rsidP="00B1726C">
            <w:pPr>
              <w:pStyle w:val="Default"/>
              <w:spacing w:before="40" w:after="40"/>
              <w:rPr>
                <w:rFonts w:ascii="Arial" w:hAnsi="Arial" w:cs="Arial"/>
                <w:color w:val="auto"/>
                <w:sz w:val="18"/>
                <w:szCs w:val="18"/>
              </w:rPr>
            </w:pPr>
            <w:r>
              <w:rPr>
                <w:rFonts w:ascii="Arial" w:hAnsi="Arial" w:cs="Arial"/>
                <w:color w:val="auto"/>
                <w:sz w:val="18"/>
                <w:szCs w:val="18"/>
              </w:rPr>
              <w:t>NA</w:t>
            </w:r>
          </w:p>
        </w:tc>
      </w:tr>
      <w:tr w:rsidR="006E01EE" w:rsidRPr="004C1685" w14:paraId="4571CFDD" w14:textId="77777777" w:rsidTr="006E01EE">
        <w:trPr>
          <w:trHeight w:val="48"/>
        </w:trPr>
        <w:tc>
          <w:tcPr>
            <w:tcW w:w="546" w:type="pct"/>
            <w:tcBorders>
              <w:top w:val="single" w:sz="5" w:space="0" w:color="000000"/>
              <w:left w:val="single" w:sz="5" w:space="0" w:color="000000"/>
              <w:bottom w:val="single" w:sz="5" w:space="0" w:color="000000"/>
              <w:right w:val="single" w:sz="5" w:space="0" w:color="000000"/>
            </w:tcBorders>
          </w:tcPr>
          <w:p w14:paraId="66CA7EB0"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Reporting biases</w:t>
            </w:r>
          </w:p>
        </w:tc>
        <w:tc>
          <w:tcPr>
            <w:tcW w:w="193" w:type="pct"/>
            <w:tcBorders>
              <w:top w:val="single" w:sz="5" w:space="0" w:color="000000"/>
              <w:left w:val="single" w:sz="5" w:space="0" w:color="000000"/>
              <w:bottom w:val="single" w:sz="5" w:space="0" w:color="000000"/>
              <w:right w:val="single" w:sz="5" w:space="0" w:color="000000"/>
            </w:tcBorders>
          </w:tcPr>
          <w:p w14:paraId="016B1237" w14:textId="77777777" w:rsidR="006E01EE" w:rsidRPr="00930A31" w:rsidRDefault="006E01EE" w:rsidP="00B1726C">
            <w:pPr>
              <w:pStyle w:val="Default"/>
              <w:spacing w:before="40" w:after="40"/>
              <w:jc w:val="right"/>
              <w:rPr>
                <w:rFonts w:ascii="Arial" w:hAnsi="Arial" w:cs="Arial"/>
                <w:sz w:val="18"/>
                <w:szCs w:val="18"/>
              </w:rPr>
            </w:pPr>
            <w:r w:rsidRPr="00930A31">
              <w:rPr>
                <w:rFonts w:ascii="Arial" w:hAnsi="Arial" w:cs="Arial"/>
                <w:sz w:val="18"/>
                <w:szCs w:val="18"/>
              </w:rPr>
              <w:t>21</w:t>
            </w:r>
          </w:p>
        </w:tc>
        <w:tc>
          <w:tcPr>
            <w:tcW w:w="3791" w:type="pct"/>
            <w:tcBorders>
              <w:top w:val="single" w:sz="5" w:space="0" w:color="000000"/>
              <w:left w:val="single" w:sz="5" w:space="0" w:color="000000"/>
              <w:bottom w:val="single" w:sz="5" w:space="0" w:color="000000"/>
              <w:right w:val="single" w:sz="5" w:space="0" w:color="000000"/>
            </w:tcBorders>
          </w:tcPr>
          <w:p w14:paraId="03A66728"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469" w:type="pct"/>
            <w:tcBorders>
              <w:top w:val="single" w:sz="5" w:space="0" w:color="000000"/>
              <w:left w:val="single" w:sz="5" w:space="0" w:color="000000"/>
              <w:bottom w:val="single" w:sz="5" w:space="0" w:color="000000"/>
              <w:right w:val="single" w:sz="5" w:space="0" w:color="000000"/>
            </w:tcBorders>
          </w:tcPr>
          <w:p w14:paraId="21D00C3A" w14:textId="0F99891D" w:rsidR="006E01EE" w:rsidRPr="00930A31" w:rsidRDefault="00F04C7C" w:rsidP="003F0EA7">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3F0EA7">
              <w:rPr>
                <w:rFonts w:ascii="Arial" w:hAnsi="Arial" w:cs="Arial"/>
                <w:color w:val="auto"/>
                <w:sz w:val="18"/>
                <w:szCs w:val="18"/>
              </w:rPr>
              <w:t>316</w:t>
            </w:r>
            <w:r>
              <w:rPr>
                <w:rFonts w:ascii="Arial" w:hAnsi="Arial" w:cs="Arial"/>
                <w:color w:val="auto"/>
                <w:sz w:val="18"/>
                <w:szCs w:val="18"/>
              </w:rPr>
              <w:t>-32</w:t>
            </w:r>
            <w:r w:rsidR="003F0EA7">
              <w:rPr>
                <w:rFonts w:ascii="Arial" w:hAnsi="Arial" w:cs="Arial"/>
                <w:color w:val="auto"/>
                <w:sz w:val="18"/>
                <w:szCs w:val="18"/>
              </w:rPr>
              <w:t>3</w:t>
            </w:r>
            <w:r>
              <w:rPr>
                <w:rFonts w:ascii="Arial" w:hAnsi="Arial" w:cs="Arial"/>
                <w:color w:val="auto"/>
                <w:sz w:val="18"/>
                <w:szCs w:val="18"/>
              </w:rPr>
              <w:t xml:space="preserve"> &amp; supplementary material</w:t>
            </w:r>
            <w:r w:rsidR="006E01EE">
              <w:rPr>
                <w:rFonts w:ascii="Arial" w:hAnsi="Arial" w:cs="Arial"/>
                <w:color w:val="auto"/>
                <w:sz w:val="18"/>
                <w:szCs w:val="18"/>
              </w:rPr>
              <w:t>; quality of reporting assessment</w:t>
            </w:r>
          </w:p>
        </w:tc>
      </w:tr>
      <w:tr w:rsidR="006E01EE" w:rsidRPr="004C1685" w14:paraId="4DCC1485" w14:textId="77777777" w:rsidTr="006E01EE">
        <w:trPr>
          <w:trHeight w:val="48"/>
        </w:trPr>
        <w:tc>
          <w:tcPr>
            <w:tcW w:w="546" w:type="pct"/>
            <w:tcBorders>
              <w:top w:val="single" w:sz="5" w:space="0" w:color="000000"/>
              <w:left w:val="single" w:sz="5" w:space="0" w:color="000000"/>
              <w:bottom w:val="single" w:sz="5" w:space="0" w:color="000000"/>
              <w:right w:val="single" w:sz="5" w:space="0" w:color="000000"/>
            </w:tcBorders>
          </w:tcPr>
          <w:p w14:paraId="3A403414" w14:textId="77777777" w:rsidR="006E01EE" w:rsidRPr="008D610C" w:rsidRDefault="006E01EE" w:rsidP="00B1726C">
            <w:pPr>
              <w:pStyle w:val="Default"/>
              <w:spacing w:before="40" w:after="40"/>
              <w:rPr>
                <w:rFonts w:ascii="Arial" w:hAnsi="Arial" w:cs="Arial"/>
                <w:sz w:val="18"/>
                <w:szCs w:val="18"/>
              </w:rPr>
            </w:pPr>
            <w:r w:rsidRPr="008D610C">
              <w:rPr>
                <w:rFonts w:ascii="Arial" w:hAnsi="Arial" w:cs="Arial"/>
                <w:sz w:val="18"/>
                <w:szCs w:val="18"/>
              </w:rPr>
              <w:lastRenderedPageBreak/>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4C1ABCE1" w14:textId="77777777" w:rsidR="006E01EE" w:rsidRPr="008D610C" w:rsidRDefault="006E01EE" w:rsidP="00B1726C">
            <w:pPr>
              <w:pStyle w:val="Default"/>
              <w:spacing w:before="40" w:after="40"/>
              <w:jc w:val="right"/>
              <w:rPr>
                <w:rFonts w:ascii="Arial" w:hAnsi="Arial" w:cs="Arial"/>
                <w:sz w:val="18"/>
                <w:szCs w:val="18"/>
              </w:rPr>
            </w:pPr>
            <w:r w:rsidRPr="008D610C">
              <w:rPr>
                <w:rFonts w:ascii="Arial" w:hAnsi="Arial" w:cs="Arial"/>
                <w:sz w:val="18"/>
                <w:szCs w:val="18"/>
              </w:rPr>
              <w:t>22</w:t>
            </w:r>
          </w:p>
        </w:tc>
        <w:tc>
          <w:tcPr>
            <w:tcW w:w="3791" w:type="pct"/>
            <w:tcBorders>
              <w:top w:val="single" w:sz="5" w:space="0" w:color="000000"/>
              <w:left w:val="single" w:sz="5" w:space="0" w:color="000000"/>
              <w:bottom w:val="single" w:sz="5" w:space="0" w:color="000000"/>
              <w:right w:val="single" w:sz="5" w:space="0" w:color="000000"/>
            </w:tcBorders>
          </w:tcPr>
          <w:p w14:paraId="38CCE6DF" w14:textId="77777777" w:rsidR="006E01EE" w:rsidRPr="008D610C" w:rsidRDefault="006E01EE" w:rsidP="00B1726C">
            <w:pPr>
              <w:pStyle w:val="Default"/>
              <w:spacing w:before="40" w:after="40"/>
              <w:rPr>
                <w:rFonts w:ascii="Arial" w:hAnsi="Arial" w:cs="Arial"/>
                <w:sz w:val="18"/>
                <w:szCs w:val="18"/>
              </w:rPr>
            </w:pPr>
            <w:r w:rsidRPr="008D610C">
              <w:rPr>
                <w:rFonts w:ascii="Arial" w:hAnsi="Arial" w:cs="Arial"/>
                <w:sz w:val="18"/>
                <w:szCs w:val="18"/>
              </w:rPr>
              <w:t>Present assessments of certainty (or confidence) in the body of evidence for each outcome assessed.</w:t>
            </w:r>
          </w:p>
        </w:tc>
        <w:tc>
          <w:tcPr>
            <w:tcW w:w="469" w:type="pct"/>
            <w:tcBorders>
              <w:top w:val="single" w:sz="5" w:space="0" w:color="000000"/>
              <w:left w:val="single" w:sz="5" w:space="0" w:color="000000"/>
              <w:bottom w:val="single" w:sz="5" w:space="0" w:color="000000"/>
              <w:right w:val="single" w:sz="5" w:space="0" w:color="000000"/>
            </w:tcBorders>
          </w:tcPr>
          <w:p w14:paraId="27C1B867" w14:textId="536AFD3B" w:rsidR="006E01EE" w:rsidRPr="00930A31" w:rsidRDefault="008D610C" w:rsidP="00B1726C">
            <w:pPr>
              <w:pStyle w:val="Default"/>
              <w:spacing w:before="40" w:after="40"/>
              <w:rPr>
                <w:rFonts w:ascii="Arial" w:hAnsi="Arial" w:cs="Arial"/>
                <w:color w:val="auto"/>
                <w:sz w:val="18"/>
                <w:szCs w:val="18"/>
              </w:rPr>
            </w:pPr>
            <w:r>
              <w:rPr>
                <w:rFonts w:ascii="Arial" w:hAnsi="Arial" w:cs="Arial"/>
                <w:color w:val="auto"/>
                <w:sz w:val="18"/>
                <w:szCs w:val="18"/>
              </w:rPr>
              <w:t>NA</w:t>
            </w:r>
          </w:p>
        </w:tc>
      </w:tr>
      <w:tr w:rsidR="006E01EE" w:rsidRPr="004C1685" w14:paraId="25DE2F6C" w14:textId="77777777" w:rsidTr="006E01EE">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3C08A3" w14:textId="77777777" w:rsidR="006E01EE" w:rsidRPr="00930A31" w:rsidRDefault="006E01EE" w:rsidP="00B1726C">
            <w:pPr>
              <w:pStyle w:val="Default"/>
              <w:rPr>
                <w:rFonts w:ascii="Arial" w:hAnsi="Arial" w:cs="Arial"/>
                <w:sz w:val="18"/>
                <w:szCs w:val="18"/>
              </w:rPr>
            </w:pPr>
            <w:r w:rsidRPr="00930A31">
              <w:rPr>
                <w:rFonts w:ascii="Arial" w:hAnsi="Arial" w:cs="Arial"/>
                <w:b/>
                <w:bCs/>
                <w:sz w:val="18"/>
                <w:szCs w:val="18"/>
              </w:rPr>
              <w:t xml:space="preserve">DISCUSSION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7F241247" w14:textId="77777777" w:rsidR="006E01EE" w:rsidRPr="00930A31" w:rsidRDefault="006E01EE" w:rsidP="00B1726C">
            <w:pPr>
              <w:pStyle w:val="Default"/>
              <w:jc w:val="center"/>
              <w:rPr>
                <w:rFonts w:ascii="Arial" w:hAnsi="Arial" w:cs="Arial"/>
                <w:color w:val="auto"/>
                <w:sz w:val="18"/>
                <w:szCs w:val="18"/>
              </w:rPr>
            </w:pPr>
          </w:p>
        </w:tc>
      </w:tr>
      <w:tr w:rsidR="006E01EE" w:rsidRPr="004C1685" w14:paraId="04FE740B" w14:textId="77777777" w:rsidTr="006E01EE">
        <w:trPr>
          <w:trHeight w:val="48"/>
        </w:trPr>
        <w:tc>
          <w:tcPr>
            <w:tcW w:w="546" w:type="pct"/>
            <w:vMerge w:val="restart"/>
            <w:tcBorders>
              <w:top w:val="single" w:sz="5" w:space="0" w:color="000000"/>
              <w:left w:val="single" w:sz="5" w:space="0" w:color="000000"/>
              <w:right w:val="single" w:sz="5" w:space="0" w:color="000000"/>
            </w:tcBorders>
          </w:tcPr>
          <w:p w14:paraId="57CDFF00"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14BC88C1" w14:textId="77777777" w:rsidR="006E01EE" w:rsidRPr="00930A31" w:rsidRDefault="006E01EE" w:rsidP="00B1726C">
            <w:pPr>
              <w:pStyle w:val="Default"/>
              <w:spacing w:before="40" w:after="40"/>
              <w:jc w:val="right"/>
              <w:rPr>
                <w:rFonts w:ascii="Arial" w:hAnsi="Arial" w:cs="Arial"/>
                <w:sz w:val="18"/>
                <w:szCs w:val="18"/>
              </w:rPr>
            </w:pPr>
            <w:r w:rsidRPr="00930A31">
              <w:rPr>
                <w:rFonts w:ascii="Arial" w:hAnsi="Arial" w:cs="Arial"/>
                <w:sz w:val="18"/>
                <w:szCs w:val="18"/>
              </w:rPr>
              <w:t>23a</w:t>
            </w:r>
          </w:p>
        </w:tc>
        <w:tc>
          <w:tcPr>
            <w:tcW w:w="3791" w:type="pct"/>
            <w:tcBorders>
              <w:top w:val="single" w:sz="5" w:space="0" w:color="000000"/>
              <w:left w:val="single" w:sz="5" w:space="0" w:color="000000"/>
              <w:bottom w:val="single" w:sz="5" w:space="0" w:color="000000"/>
              <w:right w:val="single" w:sz="5" w:space="0" w:color="000000"/>
            </w:tcBorders>
          </w:tcPr>
          <w:p w14:paraId="1FD72137"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469" w:type="pct"/>
            <w:tcBorders>
              <w:top w:val="single" w:sz="5" w:space="0" w:color="000000"/>
              <w:left w:val="single" w:sz="5" w:space="0" w:color="000000"/>
              <w:bottom w:val="single" w:sz="5" w:space="0" w:color="000000"/>
              <w:right w:val="single" w:sz="5" w:space="0" w:color="000000"/>
            </w:tcBorders>
          </w:tcPr>
          <w:p w14:paraId="1B22114D" w14:textId="59DE6868" w:rsidR="006E01EE" w:rsidRPr="00930A31" w:rsidRDefault="00F04C7C" w:rsidP="003F0EA7">
            <w:pPr>
              <w:pStyle w:val="Default"/>
              <w:spacing w:before="40" w:after="40"/>
              <w:rPr>
                <w:rFonts w:ascii="Arial" w:hAnsi="Arial" w:cs="Arial"/>
                <w:color w:val="auto"/>
                <w:sz w:val="18"/>
                <w:szCs w:val="18"/>
              </w:rPr>
            </w:pPr>
            <w:r>
              <w:rPr>
                <w:rFonts w:ascii="Arial" w:hAnsi="Arial" w:cs="Arial"/>
                <w:color w:val="auto"/>
                <w:sz w:val="18"/>
                <w:szCs w:val="18"/>
              </w:rPr>
              <w:t>Lines 32</w:t>
            </w:r>
            <w:r w:rsidR="003F0EA7">
              <w:rPr>
                <w:rFonts w:ascii="Arial" w:hAnsi="Arial" w:cs="Arial"/>
                <w:color w:val="auto"/>
                <w:sz w:val="18"/>
                <w:szCs w:val="18"/>
              </w:rPr>
              <w:t>6</w:t>
            </w:r>
            <w:r>
              <w:rPr>
                <w:rFonts w:ascii="Arial" w:hAnsi="Arial" w:cs="Arial"/>
                <w:color w:val="auto"/>
                <w:sz w:val="18"/>
                <w:szCs w:val="18"/>
              </w:rPr>
              <w:t>-4</w:t>
            </w:r>
            <w:r w:rsidR="003F0EA7">
              <w:rPr>
                <w:rFonts w:ascii="Arial" w:hAnsi="Arial" w:cs="Arial"/>
                <w:color w:val="auto"/>
                <w:sz w:val="18"/>
                <w:szCs w:val="18"/>
              </w:rPr>
              <w:t>22</w:t>
            </w:r>
            <w:r w:rsidR="006E01EE">
              <w:rPr>
                <w:rFonts w:ascii="Arial" w:hAnsi="Arial" w:cs="Arial"/>
                <w:color w:val="auto"/>
                <w:sz w:val="18"/>
                <w:szCs w:val="18"/>
              </w:rPr>
              <w:t>; discussion</w:t>
            </w:r>
          </w:p>
        </w:tc>
      </w:tr>
      <w:tr w:rsidR="006E01EE" w:rsidRPr="004C1685" w14:paraId="135C6992" w14:textId="77777777" w:rsidTr="006E01EE">
        <w:trPr>
          <w:trHeight w:val="48"/>
        </w:trPr>
        <w:tc>
          <w:tcPr>
            <w:tcW w:w="546" w:type="pct"/>
            <w:vMerge/>
            <w:tcBorders>
              <w:left w:val="single" w:sz="5" w:space="0" w:color="000000"/>
              <w:right w:val="single" w:sz="5" w:space="0" w:color="000000"/>
            </w:tcBorders>
          </w:tcPr>
          <w:p w14:paraId="30B67EE6" w14:textId="77777777" w:rsidR="006E01EE" w:rsidRPr="00930A31" w:rsidRDefault="006E01EE" w:rsidP="00B1726C">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42EFA2B" w14:textId="77777777" w:rsidR="006E01EE" w:rsidRPr="00930A31" w:rsidRDefault="006E01EE" w:rsidP="00B1726C">
            <w:pPr>
              <w:pStyle w:val="Default"/>
              <w:spacing w:before="40" w:after="40"/>
              <w:jc w:val="right"/>
              <w:rPr>
                <w:rFonts w:ascii="Arial" w:hAnsi="Arial" w:cs="Arial"/>
                <w:sz w:val="18"/>
                <w:szCs w:val="18"/>
              </w:rPr>
            </w:pPr>
            <w:r w:rsidRPr="00930A31">
              <w:rPr>
                <w:rFonts w:ascii="Arial" w:hAnsi="Arial" w:cs="Arial"/>
                <w:sz w:val="18"/>
                <w:szCs w:val="18"/>
              </w:rPr>
              <w:t>23b</w:t>
            </w:r>
          </w:p>
        </w:tc>
        <w:tc>
          <w:tcPr>
            <w:tcW w:w="3791" w:type="pct"/>
            <w:tcBorders>
              <w:top w:val="single" w:sz="5" w:space="0" w:color="000000"/>
              <w:left w:val="single" w:sz="5" w:space="0" w:color="000000"/>
              <w:bottom w:val="single" w:sz="5" w:space="0" w:color="000000"/>
              <w:right w:val="single" w:sz="5" w:space="0" w:color="000000"/>
            </w:tcBorders>
          </w:tcPr>
          <w:p w14:paraId="794041CC"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469" w:type="pct"/>
            <w:tcBorders>
              <w:top w:val="single" w:sz="5" w:space="0" w:color="000000"/>
              <w:left w:val="single" w:sz="5" w:space="0" w:color="000000"/>
              <w:bottom w:val="single" w:sz="5" w:space="0" w:color="000000"/>
              <w:right w:val="single" w:sz="5" w:space="0" w:color="000000"/>
            </w:tcBorders>
          </w:tcPr>
          <w:p w14:paraId="31292AD1" w14:textId="1635CBA1" w:rsidR="006E01EE" w:rsidRPr="00930A31" w:rsidRDefault="00F04C7C" w:rsidP="003F0EA7">
            <w:pPr>
              <w:pStyle w:val="Default"/>
              <w:spacing w:before="40" w:after="40"/>
              <w:rPr>
                <w:rFonts w:ascii="Arial" w:hAnsi="Arial" w:cs="Arial"/>
                <w:color w:val="auto"/>
                <w:sz w:val="18"/>
                <w:szCs w:val="18"/>
              </w:rPr>
            </w:pPr>
            <w:r>
              <w:rPr>
                <w:rFonts w:ascii="Arial" w:hAnsi="Arial" w:cs="Arial"/>
                <w:color w:val="auto"/>
                <w:sz w:val="18"/>
                <w:szCs w:val="18"/>
              </w:rPr>
              <w:t>Lines 42</w:t>
            </w:r>
            <w:r w:rsidR="003F0EA7">
              <w:rPr>
                <w:rFonts w:ascii="Arial" w:hAnsi="Arial" w:cs="Arial"/>
                <w:color w:val="auto"/>
                <w:sz w:val="18"/>
                <w:szCs w:val="18"/>
              </w:rPr>
              <w:t>4-435</w:t>
            </w:r>
            <w:r w:rsidR="006E01EE">
              <w:rPr>
                <w:rFonts w:ascii="Arial" w:hAnsi="Arial" w:cs="Arial"/>
                <w:color w:val="auto"/>
                <w:sz w:val="18"/>
                <w:szCs w:val="18"/>
              </w:rPr>
              <w:t>; strengths and limitations</w:t>
            </w:r>
          </w:p>
        </w:tc>
      </w:tr>
      <w:tr w:rsidR="006E01EE" w:rsidRPr="004C1685" w14:paraId="3362E0B3" w14:textId="77777777" w:rsidTr="006E01EE">
        <w:trPr>
          <w:trHeight w:val="48"/>
        </w:trPr>
        <w:tc>
          <w:tcPr>
            <w:tcW w:w="546" w:type="pct"/>
            <w:vMerge/>
            <w:tcBorders>
              <w:left w:val="single" w:sz="5" w:space="0" w:color="000000"/>
              <w:right w:val="single" w:sz="5" w:space="0" w:color="000000"/>
            </w:tcBorders>
          </w:tcPr>
          <w:p w14:paraId="5B4AD11E" w14:textId="77777777" w:rsidR="006E01EE" w:rsidRPr="00930A31" w:rsidRDefault="006E01EE" w:rsidP="00B1726C">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4" w:space="0" w:color="auto"/>
              <w:right w:val="single" w:sz="5" w:space="0" w:color="000000"/>
            </w:tcBorders>
          </w:tcPr>
          <w:p w14:paraId="604545E3" w14:textId="77777777" w:rsidR="006E01EE" w:rsidRPr="00930A31" w:rsidRDefault="006E01EE" w:rsidP="00B1726C">
            <w:pPr>
              <w:pStyle w:val="Default"/>
              <w:spacing w:before="40" w:after="40"/>
              <w:jc w:val="right"/>
              <w:rPr>
                <w:rFonts w:ascii="Arial" w:hAnsi="Arial" w:cs="Arial"/>
                <w:sz w:val="18"/>
                <w:szCs w:val="18"/>
              </w:rPr>
            </w:pPr>
            <w:r w:rsidRPr="00930A31">
              <w:rPr>
                <w:rFonts w:ascii="Arial" w:hAnsi="Arial" w:cs="Arial"/>
                <w:sz w:val="18"/>
                <w:szCs w:val="18"/>
              </w:rPr>
              <w:t>23c</w:t>
            </w:r>
          </w:p>
        </w:tc>
        <w:tc>
          <w:tcPr>
            <w:tcW w:w="3791" w:type="pct"/>
            <w:tcBorders>
              <w:top w:val="single" w:sz="5" w:space="0" w:color="000000"/>
              <w:left w:val="single" w:sz="5" w:space="0" w:color="000000"/>
              <w:bottom w:val="single" w:sz="5" w:space="0" w:color="000000"/>
              <w:right w:val="single" w:sz="5" w:space="0" w:color="000000"/>
            </w:tcBorders>
          </w:tcPr>
          <w:p w14:paraId="5C96F512"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469" w:type="pct"/>
            <w:tcBorders>
              <w:top w:val="single" w:sz="5" w:space="0" w:color="000000"/>
              <w:left w:val="single" w:sz="5" w:space="0" w:color="000000"/>
              <w:bottom w:val="single" w:sz="5" w:space="0" w:color="000000"/>
              <w:right w:val="single" w:sz="5" w:space="0" w:color="000000"/>
            </w:tcBorders>
          </w:tcPr>
          <w:p w14:paraId="2644AB0D" w14:textId="4DCB9731" w:rsidR="006E01EE" w:rsidRPr="00930A31" w:rsidRDefault="00F04C7C" w:rsidP="00B1726C">
            <w:pPr>
              <w:pStyle w:val="Default"/>
              <w:spacing w:before="40" w:after="40"/>
              <w:rPr>
                <w:rFonts w:ascii="Arial" w:hAnsi="Arial" w:cs="Arial"/>
                <w:color w:val="auto"/>
                <w:sz w:val="18"/>
                <w:szCs w:val="18"/>
              </w:rPr>
            </w:pPr>
            <w:r>
              <w:rPr>
                <w:rFonts w:ascii="Arial" w:hAnsi="Arial" w:cs="Arial"/>
                <w:color w:val="auto"/>
                <w:sz w:val="18"/>
                <w:szCs w:val="18"/>
              </w:rPr>
              <w:t>NA</w:t>
            </w:r>
          </w:p>
        </w:tc>
      </w:tr>
      <w:tr w:rsidR="006E01EE" w:rsidRPr="004C1685" w14:paraId="3EE1E3E2" w14:textId="77777777" w:rsidTr="006E01EE">
        <w:trPr>
          <w:trHeight w:val="48"/>
        </w:trPr>
        <w:tc>
          <w:tcPr>
            <w:tcW w:w="546" w:type="pct"/>
            <w:vMerge/>
            <w:tcBorders>
              <w:left w:val="single" w:sz="5" w:space="0" w:color="000000"/>
              <w:bottom w:val="single" w:sz="4" w:space="0" w:color="auto"/>
              <w:right w:val="single" w:sz="5" w:space="0" w:color="000000"/>
            </w:tcBorders>
          </w:tcPr>
          <w:p w14:paraId="7352F7BC" w14:textId="77777777" w:rsidR="006E01EE" w:rsidRPr="00930A31" w:rsidRDefault="006E01EE" w:rsidP="00B1726C">
            <w:pPr>
              <w:pStyle w:val="Default"/>
              <w:spacing w:before="40" w:after="40"/>
              <w:rPr>
                <w:rFonts w:ascii="Arial" w:hAnsi="Arial" w:cs="Arial"/>
                <w:sz w:val="18"/>
                <w:szCs w:val="18"/>
              </w:rPr>
            </w:pPr>
          </w:p>
        </w:tc>
        <w:tc>
          <w:tcPr>
            <w:tcW w:w="193" w:type="pct"/>
            <w:tcBorders>
              <w:top w:val="single" w:sz="4" w:space="0" w:color="auto"/>
              <w:left w:val="single" w:sz="5" w:space="0" w:color="000000"/>
              <w:bottom w:val="single" w:sz="4" w:space="0" w:color="auto"/>
              <w:right w:val="single" w:sz="4" w:space="0" w:color="auto"/>
            </w:tcBorders>
          </w:tcPr>
          <w:p w14:paraId="50F6D6CA" w14:textId="77777777" w:rsidR="006E01EE" w:rsidRPr="00930A31" w:rsidRDefault="006E01EE" w:rsidP="00B1726C">
            <w:pPr>
              <w:pStyle w:val="Default"/>
              <w:spacing w:before="40" w:after="40"/>
              <w:jc w:val="right"/>
              <w:rPr>
                <w:rFonts w:ascii="Arial" w:hAnsi="Arial" w:cs="Arial"/>
                <w:sz w:val="18"/>
                <w:szCs w:val="18"/>
              </w:rPr>
            </w:pPr>
            <w:r w:rsidRPr="00930A31">
              <w:rPr>
                <w:rFonts w:ascii="Arial" w:hAnsi="Arial" w:cs="Arial"/>
                <w:sz w:val="18"/>
                <w:szCs w:val="18"/>
              </w:rPr>
              <w:t>23d</w:t>
            </w:r>
          </w:p>
        </w:tc>
        <w:tc>
          <w:tcPr>
            <w:tcW w:w="3791" w:type="pct"/>
            <w:tcBorders>
              <w:top w:val="single" w:sz="5" w:space="0" w:color="000000"/>
              <w:left w:val="single" w:sz="4" w:space="0" w:color="auto"/>
              <w:bottom w:val="double" w:sz="5" w:space="0" w:color="000000"/>
              <w:right w:val="single" w:sz="5" w:space="0" w:color="000000"/>
            </w:tcBorders>
          </w:tcPr>
          <w:p w14:paraId="289AE803"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469" w:type="pct"/>
            <w:tcBorders>
              <w:top w:val="single" w:sz="5" w:space="0" w:color="000000"/>
              <w:left w:val="single" w:sz="5" w:space="0" w:color="000000"/>
              <w:bottom w:val="double" w:sz="5" w:space="0" w:color="000000"/>
              <w:right w:val="single" w:sz="5" w:space="0" w:color="000000"/>
            </w:tcBorders>
          </w:tcPr>
          <w:p w14:paraId="59C392C1" w14:textId="28851238" w:rsidR="006E01EE" w:rsidRPr="00930A31" w:rsidRDefault="00F04C7C" w:rsidP="003F0EA7">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3F0EA7">
              <w:rPr>
                <w:rFonts w:ascii="Arial" w:hAnsi="Arial" w:cs="Arial"/>
                <w:color w:val="auto"/>
                <w:sz w:val="18"/>
                <w:szCs w:val="18"/>
              </w:rPr>
              <w:t>326</w:t>
            </w:r>
            <w:r>
              <w:rPr>
                <w:rFonts w:ascii="Arial" w:hAnsi="Arial" w:cs="Arial"/>
                <w:color w:val="auto"/>
                <w:sz w:val="18"/>
                <w:szCs w:val="18"/>
              </w:rPr>
              <w:t>-</w:t>
            </w:r>
            <w:r w:rsidR="003F0EA7">
              <w:rPr>
                <w:rFonts w:ascii="Arial" w:hAnsi="Arial" w:cs="Arial"/>
                <w:color w:val="auto"/>
                <w:sz w:val="18"/>
                <w:szCs w:val="18"/>
              </w:rPr>
              <w:t>422</w:t>
            </w:r>
            <w:r w:rsidR="006E01EE">
              <w:rPr>
                <w:rFonts w:ascii="Arial" w:hAnsi="Arial" w:cs="Arial"/>
                <w:color w:val="auto"/>
                <w:sz w:val="18"/>
                <w:szCs w:val="18"/>
              </w:rPr>
              <w:t xml:space="preserve"> </w:t>
            </w:r>
            <w:r w:rsidR="003F0EA7">
              <w:rPr>
                <w:rFonts w:ascii="Arial" w:hAnsi="Arial" w:cs="Arial"/>
                <w:color w:val="auto"/>
                <w:sz w:val="18"/>
                <w:szCs w:val="18"/>
              </w:rPr>
              <w:t>&amp; lines 437</w:t>
            </w:r>
            <w:r>
              <w:rPr>
                <w:rFonts w:ascii="Arial" w:hAnsi="Arial" w:cs="Arial"/>
                <w:color w:val="auto"/>
                <w:sz w:val="18"/>
                <w:szCs w:val="18"/>
              </w:rPr>
              <w:t>-</w:t>
            </w:r>
            <w:r w:rsidR="003F0EA7">
              <w:rPr>
                <w:rFonts w:ascii="Arial" w:hAnsi="Arial" w:cs="Arial"/>
                <w:color w:val="auto"/>
                <w:sz w:val="18"/>
                <w:szCs w:val="18"/>
              </w:rPr>
              <w:t>446</w:t>
            </w:r>
            <w:r w:rsidR="006E01EE">
              <w:rPr>
                <w:rFonts w:ascii="Arial" w:hAnsi="Arial" w:cs="Arial"/>
                <w:color w:val="auto"/>
                <w:sz w:val="18"/>
                <w:szCs w:val="18"/>
              </w:rPr>
              <w:t xml:space="preserve">; discussion </w:t>
            </w:r>
            <w:r>
              <w:rPr>
                <w:rFonts w:ascii="Arial" w:hAnsi="Arial" w:cs="Arial"/>
                <w:color w:val="auto"/>
                <w:sz w:val="18"/>
                <w:szCs w:val="18"/>
              </w:rPr>
              <w:t>&amp; conclusion</w:t>
            </w:r>
          </w:p>
        </w:tc>
      </w:tr>
      <w:tr w:rsidR="006E01EE" w:rsidRPr="004C1685" w14:paraId="3E744161" w14:textId="77777777" w:rsidTr="006E01EE">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F032E9" w14:textId="77777777" w:rsidR="006E01EE" w:rsidRPr="00930A31" w:rsidRDefault="006E01EE" w:rsidP="00B1726C">
            <w:pPr>
              <w:pStyle w:val="Default"/>
              <w:rPr>
                <w:rFonts w:ascii="Arial" w:hAnsi="Arial" w:cs="Arial"/>
                <w:sz w:val="18"/>
                <w:szCs w:val="18"/>
              </w:rPr>
            </w:pPr>
            <w:r w:rsidRPr="00930A31">
              <w:rPr>
                <w:rFonts w:ascii="Arial" w:hAnsi="Arial" w:cs="Arial"/>
                <w:b/>
                <w:bCs/>
                <w:sz w:val="18"/>
                <w:szCs w:val="18"/>
              </w:rPr>
              <w:t>OTHER INFORMATION</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6BDDFE5E" w14:textId="77777777" w:rsidR="006E01EE" w:rsidRPr="00930A31" w:rsidRDefault="006E01EE" w:rsidP="00B1726C">
            <w:pPr>
              <w:pStyle w:val="Default"/>
              <w:jc w:val="center"/>
              <w:rPr>
                <w:rFonts w:ascii="Arial" w:hAnsi="Arial" w:cs="Arial"/>
                <w:color w:val="auto"/>
                <w:sz w:val="18"/>
                <w:szCs w:val="18"/>
              </w:rPr>
            </w:pPr>
          </w:p>
        </w:tc>
      </w:tr>
      <w:tr w:rsidR="006E01EE" w:rsidRPr="004C1685" w14:paraId="78E64D5F" w14:textId="77777777" w:rsidTr="006E01EE">
        <w:trPr>
          <w:trHeight w:val="48"/>
        </w:trPr>
        <w:tc>
          <w:tcPr>
            <w:tcW w:w="546" w:type="pct"/>
            <w:vMerge w:val="restart"/>
            <w:tcBorders>
              <w:top w:val="single" w:sz="5" w:space="0" w:color="000000"/>
              <w:left w:val="single" w:sz="5" w:space="0" w:color="000000"/>
              <w:right w:val="single" w:sz="5" w:space="0" w:color="000000"/>
            </w:tcBorders>
          </w:tcPr>
          <w:p w14:paraId="0CFCE901"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5D8378C5" w14:textId="77777777" w:rsidR="006E01EE" w:rsidRPr="00930A31" w:rsidRDefault="006E01EE" w:rsidP="00B1726C">
            <w:pPr>
              <w:pStyle w:val="Default"/>
              <w:spacing w:before="40" w:after="40"/>
              <w:jc w:val="right"/>
              <w:rPr>
                <w:rFonts w:ascii="Arial" w:hAnsi="Arial" w:cs="Arial"/>
                <w:sz w:val="18"/>
                <w:szCs w:val="18"/>
              </w:rPr>
            </w:pPr>
            <w:r w:rsidRPr="00930A31">
              <w:rPr>
                <w:rFonts w:ascii="Arial" w:hAnsi="Arial" w:cs="Arial"/>
                <w:sz w:val="18"/>
                <w:szCs w:val="18"/>
              </w:rPr>
              <w:t>24a</w:t>
            </w:r>
          </w:p>
        </w:tc>
        <w:tc>
          <w:tcPr>
            <w:tcW w:w="3791" w:type="pct"/>
            <w:tcBorders>
              <w:top w:val="single" w:sz="5" w:space="0" w:color="000000"/>
              <w:left w:val="single" w:sz="5" w:space="0" w:color="000000"/>
              <w:bottom w:val="single" w:sz="5" w:space="0" w:color="000000"/>
              <w:right w:val="single" w:sz="5" w:space="0" w:color="000000"/>
            </w:tcBorders>
          </w:tcPr>
          <w:p w14:paraId="17BCFA41"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469" w:type="pct"/>
            <w:tcBorders>
              <w:top w:val="single" w:sz="5" w:space="0" w:color="000000"/>
              <w:left w:val="single" w:sz="5" w:space="0" w:color="000000"/>
              <w:bottom w:val="single" w:sz="5" w:space="0" w:color="000000"/>
              <w:right w:val="single" w:sz="5" w:space="0" w:color="000000"/>
            </w:tcBorders>
          </w:tcPr>
          <w:p w14:paraId="47D95D8A" w14:textId="1618A35C" w:rsidR="006E01EE" w:rsidRPr="00930A31" w:rsidRDefault="00F04C7C" w:rsidP="00B1726C">
            <w:pPr>
              <w:pStyle w:val="Default"/>
              <w:spacing w:before="40" w:after="40"/>
              <w:rPr>
                <w:rFonts w:ascii="Arial" w:hAnsi="Arial" w:cs="Arial"/>
                <w:color w:val="auto"/>
                <w:sz w:val="18"/>
                <w:szCs w:val="18"/>
              </w:rPr>
            </w:pPr>
            <w:r>
              <w:rPr>
                <w:rFonts w:ascii="Arial" w:hAnsi="Arial" w:cs="Arial"/>
                <w:color w:val="auto"/>
                <w:sz w:val="18"/>
                <w:szCs w:val="18"/>
              </w:rPr>
              <w:t>Lines 102-104</w:t>
            </w:r>
            <w:r w:rsidR="006E01EE">
              <w:rPr>
                <w:rFonts w:ascii="Arial" w:hAnsi="Arial" w:cs="Arial"/>
                <w:color w:val="auto"/>
                <w:sz w:val="18"/>
                <w:szCs w:val="18"/>
              </w:rPr>
              <w:t>; methods</w:t>
            </w:r>
          </w:p>
        </w:tc>
      </w:tr>
      <w:tr w:rsidR="006E01EE" w:rsidRPr="004C1685" w14:paraId="23B5DC7F" w14:textId="77777777" w:rsidTr="006E01EE">
        <w:trPr>
          <w:trHeight w:val="57"/>
        </w:trPr>
        <w:tc>
          <w:tcPr>
            <w:tcW w:w="546" w:type="pct"/>
            <w:vMerge/>
            <w:tcBorders>
              <w:left w:val="single" w:sz="5" w:space="0" w:color="000000"/>
              <w:right w:val="single" w:sz="5" w:space="0" w:color="000000"/>
            </w:tcBorders>
          </w:tcPr>
          <w:p w14:paraId="36333856" w14:textId="77777777" w:rsidR="006E01EE" w:rsidRPr="00930A31" w:rsidRDefault="006E01EE" w:rsidP="00B1726C">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6051AC6" w14:textId="77777777" w:rsidR="006E01EE" w:rsidRPr="00930A31" w:rsidRDefault="006E01EE" w:rsidP="00B1726C">
            <w:pPr>
              <w:pStyle w:val="Default"/>
              <w:spacing w:before="40" w:after="40"/>
              <w:jc w:val="right"/>
              <w:rPr>
                <w:rFonts w:ascii="Arial" w:hAnsi="Arial" w:cs="Arial"/>
                <w:sz w:val="18"/>
                <w:szCs w:val="18"/>
              </w:rPr>
            </w:pPr>
            <w:r w:rsidRPr="00930A31">
              <w:rPr>
                <w:rFonts w:ascii="Arial" w:hAnsi="Arial" w:cs="Arial"/>
                <w:sz w:val="18"/>
                <w:szCs w:val="18"/>
              </w:rPr>
              <w:t>24b</w:t>
            </w:r>
          </w:p>
        </w:tc>
        <w:tc>
          <w:tcPr>
            <w:tcW w:w="3791" w:type="pct"/>
            <w:tcBorders>
              <w:top w:val="single" w:sz="5" w:space="0" w:color="000000"/>
              <w:left w:val="single" w:sz="5" w:space="0" w:color="000000"/>
              <w:bottom w:val="single" w:sz="5" w:space="0" w:color="000000"/>
              <w:right w:val="single" w:sz="5" w:space="0" w:color="000000"/>
            </w:tcBorders>
          </w:tcPr>
          <w:p w14:paraId="6CE10E78" w14:textId="77777777" w:rsidR="006E01EE" w:rsidRPr="00F04C7C" w:rsidRDefault="006E01EE" w:rsidP="00B1726C">
            <w:pPr>
              <w:pStyle w:val="Default"/>
              <w:spacing w:before="40" w:after="40"/>
              <w:rPr>
                <w:rFonts w:ascii="Arial" w:hAnsi="Arial" w:cs="Arial"/>
                <w:sz w:val="18"/>
                <w:szCs w:val="18"/>
              </w:rPr>
            </w:pPr>
            <w:r w:rsidRPr="00F04C7C">
              <w:rPr>
                <w:rFonts w:ascii="Arial" w:hAnsi="Arial" w:cs="Arial"/>
                <w:sz w:val="18"/>
                <w:szCs w:val="18"/>
              </w:rPr>
              <w:t>Indicate where the review protocol can be accessed, or state that a protocol was not prepared.</w:t>
            </w:r>
          </w:p>
        </w:tc>
        <w:tc>
          <w:tcPr>
            <w:tcW w:w="469" w:type="pct"/>
            <w:tcBorders>
              <w:top w:val="single" w:sz="5" w:space="0" w:color="000000"/>
              <w:left w:val="single" w:sz="5" w:space="0" w:color="000000"/>
              <w:bottom w:val="single" w:sz="5" w:space="0" w:color="000000"/>
              <w:right w:val="single" w:sz="5" w:space="0" w:color="000000"/>
            </w:tcBorders>
          </w:tcPr>
          <w:p w14:paraId="10F50B0E" w14:textId="2FC55923" w:rsidR="006E01EE" w:rsidRPr="00F04C7C" w:rsidRDefault="00F04C7C" w:rsidP="00B1726C">
            <w:pPr>
              <w:pStyle w:val="Default"/>
              <w:spacing w:before="40" w:after="40"/>
              <w:rPr>
                <w:rFonts w:ascii="Arial" w:hAnsi="Arial" w:cs="Arial"/>
                <w:color w:val="auto"/>
                <w:sz w:val="18"/>
                <w:szCs w:val="18"/>
              </w:rPr>
            </w:pPr>
            <w:r w:rsidRPr="00F04C7C">
              <w:rPr>
                <w:rFonts w:ascii="Arial" w:hAnsi="Arial" w:cs="Arial"/>
                <w:color w:val="auto"/>
                <w:sz w:val="18"/>
                <w:szCs w:val="18"/>
              </w:rPr>
              <w:t>Lines 102-104; methods</w:t>
            </w:r>
          </w:p>
        </w:tc>
      </w:tr>
      <w:tr w:rsidR="006E01EE" w:rsidRPr="004C1685" w14:paraId="444E3A2D" w14:textId="77777777" w:rsidTr="006E01EE">
        <w:trPr>
          <w:trHeight w:val="48"/>
        </w:trPr>
        <w:tc>
          <w:tcPr>
            <w:tcW w:w="546" w:type="pct"/>
            <w:vMerge/>
            <w:tcBorders>
              <w:left w:val="single" w:sz="5" w:space="0" w:color="000000"/>
              <w:bottom w:val="single" w:sz="5" w:space="0" w:color="000000"/>
              <w:right w:val="single" w:sz="5" w:space="0" w:color="000000"/>
            </w:tcBorders>
          </w:tcPr>
          <w:p w14:paraId="12D8C7C3" w14:textId="77777777" w:rsidR="006E01EE" w:rsidRPr="00930A31" w:rsidRDefault="006E01EE" w:rsidP="00B1726C">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1742C3A" w14:textId="77777777" w:rsidR="006E01EE" w:rsidRPr="00930A31" w:rsidRDefault="006E01EE" w:rsidP="00B1726C">
            <w:pPr>
              <w:pStyle w:val="Default"/>
              <w:spacing w:before="40" w:after="40"/>
              <w:jc w:val="right"/>
              <w:rPr>
                <w:rFonts w:ascii="Arial" w:hAnsi="Arial" w:cs="Arial"/>
                <w:sz w:val="18"/>
                <w:szCs w:val="18"/>
              </w:rPr>
            </w:pPr>
            <w:r w:rsidRPr="00930A31">
              <w:rPr>
                <w:rFonts w:ascii="Arial" w:hAnsi="Arial" w:cs="Arial"/>
                <w:sz w:val="18"/>
                <w:szCs w:val="18"/>
              </w:rPr>
              <w:t>24c</w:t>
            </w:r>
          </w:p>
        </w:tc>
        <w:tc>
          <w:tcPr>
            <w:tcW w:w="3791" w:type="pct"/>
            <w:tcBorders>
              <w:top w:val="single" w:sz="5" w:space="0" w:color="000000"/>
              <w:left w:val="single" w:sz="5" w:space="0" w:color="000000"/>
              <w:bottom w:val="single" w:sz="5" w:space="0" w:color="000000"/>
              <w:right w:val="single" w:sz="5" w:space="0" w:color="000000"/>
            </w:tcBorders>
          </w:tcPr>
          <w:p w14:paraId="00D1833E" w14:textId="77777777" w:rsidR="006E01EE" w:rsidRPr="00F04C7C" w:rsidRDefault="006E01EE" w:rsidP="00B1726C">
            <w:pPr>
              <w:pStyle w:val="Default"/>
              <w:spacing w:before="40" w:after="40"/>
              <w:rPr>
                <w:rFonts w:ascii="Arial" w:hAnsi="Arial" w:cs="Arial"/>
                <w:sz w:val="18"/>
                <w:szCs w:val="18"/>
              </w:rPr>
            </w:pPr>
            <w:r w:rsidRPr="00F04C7C">
              <w:rPr>
                <w:rFonts w:ascii="Arial" w:hAnsi="Arial" w:cs="Arial"/>
                <w:sz w:val="18"/>
                <w:szCs w:val="18"/>
              </w:rPr>
              <w:t>Describe and explain any amendments to information provided at registration or in the protocol.</w:t>
            </w:r>
          </w:p>
        </w:tc>
        <w:tc>
          <w:tcPr>
            <w:tcW w:w="469" w:type="pct"/>
            <w:tcBorders>
              <w:top w:val="single" w:sz="5" w:space="0" w:color="000000"/>
              <w:left w:val="single" w:sz="5" w:space="0" w:color="000000"/>
              <w:bottom w:val="single" w:sz="5" w:space="0" w:color="000000"/>
              <w:right w:val="single" w:sz="5" w:space="0" w:color="000000"/>
            </w:tcBorders>
          </w:tcPr>
          <w:p w14:paraId="00A490A8" w14:textId="11C0322E" w:rsidR="006E01EE" w:rsidRPr="00F04C7C" w:rsidRDefault="00F04C7C" w:rsidP="00B1726C">
            <w:pPr>
              <w:pStyle w:val="Default"/>
              <w:spacing w:before="40" w:after="40"/>
              <w:rPr>
                <w:rFonts w:ascii="Arial" w:hAnsi="Arial" w:cs="Arial"/>
                <w:color w:val="auto"/>
                <w:sz w:val="18"/>
                <w:szCs w:val="18"/>
              </w:rPr>
            </w:pPr>
            <w:r w:rsidRPr="00F04C7C">
              <w:rPr>
                <w:rFonts w:ascii="Arial" w:hAnsi="Arial" w:cs="Arial"/>
                <w:color w:val="auto"/>
                <w:sz w:val="18"/>
                <w:szCs w:val="18"/>
              </w:rPr>
              <w:t>NA</w:t>
            </w:r>
          </w:p>
        </w:tc>
      </w:tr>
      <w:tr w:rsidR="006E01EE" w:rsidRPr="004C1685" w14:paraId="41DAE906" w14:textId="77777777" w:rsidTr="006E01EE">
        <w:trPr>
          <w:trHeight w:val="48"/>
        </w:trPr>
        <w:tc>
          <w:tcPr>
            <w:tcW w:w="546" w:type="pct"/>
            <w:tcBorders>
              <w:top w:val="single" w:sz="5" w:space="0" w:color="000000"/>
              <w:left w:val="single" w:sz="5" w:space="0" w:color="000000"/>
              <w:bottom w:val="single" w:sz="5" w:space="0" w:color="000000"/>
              <w:right w:val="single" w:sz="5" w:space="0" w:color="000000"/>
            </w:tcBorders>
          </w:tcPr>
          <w:p w14:paraId="081A97B8"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Support</w:t>
            </w:r>
          </w:p>
        </w:tc>
        <w:tc>
          <w:tcPr>
            <w:tcW w:w="193" w:type="pct"/>
            <w:tcBorders>
              <w:top w:val="single" w:sz="5" w:space="0" w:color="000000"/>
              <w:left w:val="single" w:sz="5" w:space="0" w:color="000000"/>
              <w:bottom w:val="single" w:sz="5" w:space="0" w:color="000000"/>
              <w:right w:val="single" w:sz="5" w:space="0" w:color="000000"/>
            </w:tcBorders>
          </w:tcPr>
          <w:p w14:paraId="7F3B1E05" w14:textId="77777777" w:rsidR="006E01EE" w:rsidRPr="00930A31" w:rsidRDefault="006E01EE" w:rsidP="00B1726C">
            <w:pPr>
              <w:pStyle w:val="Default"/>
              <w:spacing w:before="40" w:after="40"/>
              <w:jc w:val="right"/>
              <w:rPr>
                <w:rFonts w:ascii="Arial" w:hAnsi="Arial" w:cs="Arial"/>
                <w:sz w:val="18"/>
                <w:szCs w:val="18"/>
              </w:rPr>
            </w:pPr>
            <w:r w:rsidRPr="00930A31">
              <w:rPr>
                <w:rFonts w:ascii="Arial" w:hAnsi="Arial" w:cs="Arial"/>
                <w:sz w:val="18"/>
                <w:szCs w:val="18"/>
              </w:rPr>
              <w:t>25</w:t>
            </w:r>
          </w:p>
        </w:tc>
        <w:tc>
          <w:tcPr>
            <w:tcW w:w="3791" w:type="pct"/>
            <w:tcBorders>
              <w:top w:val="single" w:sz="5" w:space="0" w:color="000000"/>
              <w:left w:val="single" w:sz="5" w:space="0" w:color="000000"/>
              <w:bottom w:val="single" w:sz="5" w:space="0" w:color="000000"/>
              <w:right w:val="single" w:sz="5" w:space="0" w:color="000000"/>
            </w:tcBorders>
          </w:tcPr>
          <w:p w14:paraId="19FB9E27"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469" w:type="pct"/>
            <w:tcBorders>
              <w:top w:val="single" w:sz="5" w:space="0" w:color="000000"/>
              <w:left w:val="single" w:sz="5" w:space="0" w:color="000000"/>
              <w:bottom w:val="single" w:sz="5" w:space="0" w:color="000000"/>
              <w:right w:val="single" w:sz="5" w:space="0" w:color="000000"/>
            </w:tcBorders>
          </w:tcPr>
          <w:p w14:paraId="64EF0D37" w14:textId="365335EE" w:rsidR="006E01EE" w:rsidRPr="00930A31" w:rsidRDefault="00F04C7C" w:rsidP="003F0EA7">
            <w:pPr>
              <w:pStyle w:val="Default"/>
              <w:spacing w:before="40" w:after="40"/>
              <w:rPr>
                <w:rFonts w:ascii="Arial" w:hAnsi="Arial" w:cs="Arial"/>
                <w:color w:val="auto"/>
                <w:sz w:val="18"/>
                <w:szCs w:val="18"/>
              </w:rPr>
            </w:pPr>
            <w:r>
              <w:rPr>
                <w:rFonts w:ascii="Arial" w:hAnsi="Arial" w:cs="Arial"/>
                <w:color w:val="auto"/>
                <w:sz w:val="18"/>
                <w:szCs w:val="18"/>
              </w:rPr>
              <w:t>Lines 45</w:t>
            </w:r>
            <w:r w:rsidR="003F0EA7">
              <w:rPr>
                <w:rFonts w:ascii="Arial" w:hAnsi="Arial" w:cs="Arial"/>
                <w:color w:val="auto"/>
                <w:sz w:val="18"/>
                <w:szCs w:val="18"/>
              </w:rPr>
              <w:t>9</w:t>
            </w:r>
            <w:r>
              <w:rPr>
                <w:rFonts w:ascii="Arial" w:hAnsi="Arial" w:cs="Arial"/>
                <w:color w:val="auto"/>
                <w:sz w:val="18"/>
                <w:szCs w:val="18"/>
              </w:rPr>
              <w:t>-</w:t>
            </w:r>
            <w:r w:rsidR="003F0EA7">
              <w:rPr>
                <w:rFonts w:ascii="Arial" w:hAnsi="Arial" w:cs="Arial"/>
                <w:color w:val="auto"/>
                <w:sz w:val="18"/>
                <w:szCs w:val="18"/>
              </w:rPr>
              <w:t>460</w:t>
            </w:r>
            <w:r>
              <w:rPr>
                <w:rFonts w:ascii="Arial" w:hAnsi="Arial" w:cs="Arial"/>
                <w:color w:val="auto"/>
                <w:sz w:val="18"/>
                <w:szCs w:val="18"/>
              </w:rPr>
              <w:t>; funding</w:t>
            </w:r>
          </w:p>
        </w:tc>
      </w:tr>
      <w:tr w:rsidR="006E01EE" w:rsidRPr="004C1685" w14:paraId="200BEA34" w14:textId="77777777" w:rsidTr="006E01EE">
        <w:trPr>
          <w:trHeight w:val="48"/>
        </w:trPr>
        <w:tc>
          <w:tcPr>
            <w:tcW w:w="546" w:type="pct"/>
            <w:tcBorders>
              <w:top w:val="single" w:sz="5" w:space="0" w:color="000000"/>
              <w:left w:val="single" w:sz="5" w:space="0" w:color="000000"/>
              <w:bottom w:val="single" w:sz="5" w:space="0" w:color="000000"/>
              <w:right w:val="single" w:sz="5" w:space="0" w:color="000000"/>
            </w:tcBorders>
          </w:tcPr>
          <w:p w14:paraId="062A5031"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193" w:type="pct"/>
            <w:tcBorders>
              <w:top w:val="single" w:sz="5" w:space="0" w:color="000000"/>
              <w:left w:val="single" w:sz="5" w:space="0" w:color="000000"/>
              <w:bottom w:val="single" w:sz="5" w:space="0" w:color="000000"/>
              <w:right w:val="single" w:sz="5" w:space="0" w:color="000000"/>
            </w:tcBorders>
          </w:tcPr>
          <w:p w14:paraId="20532671" w14:textId="77777777" w:rsidR="006E01EE" w:rsidRPr="00930A31" w:rsidRDefault="006E01EE" w:rsidP="00B1726C">
            <w:pPr>
              <w:pStyle w:val="Default"/>
              <w:spacing w:before="40" w:after="40"/>
              <w:jc w:val="right"/>
              <w:rPr>
                <w:rFonts w:ascii="Arial" w:hAnsi="Arial" w:cs="Arial"/>
                <w:sz w:val="18"/>
                <w:szCs w:val="18"/>
              </w:rPr>
            </w:pPr>
            <w:r w:rsidRPr="00930A31">
              <w:rPr>
                <w:rFonts w:ascii="Arial" w:hAnsi="Arial" w:cs="Arial"/>
                <w:sz w:val="18"/>
                <w:szCs w:val="18"/>
              </w:rPr>
              <w:t>26</w:t>
            </w:r>
          </w:p>
        </w:tc>
        <w:tc>
          <w:tcPr>
            <w:tcW w:w="3791" w:type="pct"/>
            <w:tcBorders>
              <w:top w:val="single" w:sz="5" w:space="0" w:color="000000"/>
              <w:left w:val="single" w:sz="5" w:space="0" w:color="000000"/>
              <w:bottom w:val="single" w:sz="5" w:space="0" w:color="000000"/>
              <w:right w:val="single" w:sz="5" w:space="0" w:color="000000"/>
            </w:tcBorders>
          </w:tcPr>
          <w:p w14:paraId="30F69132"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469" w:type="pct"/>
            <w:tcBorders>
              <w:top w:val="single" w:sz="5" w:space="0" w:color="000000"/>
              <w:left w:val="single" w:sz="5" w:space="0" w:color="000000"/>
              <w:bottom w:val="single" w:sz="5" w:space="0" w:color="000000"/>
              <w:right w:val="single" w:sz="5" w:space="0" w:color="000000"/>
            </w:tcBorders>
          </w:tcPr>
          <w:p w14:paraId="7E2D0453" w14:textId="5F927560" w:rsidR="006E01EE" w:rsidRPr="00930A31" w:rsidRDefault="00F04C7C" w:rsidP="003F0EA7">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3F0EA7">
              <w:rPr>
                <w:rFonts w:ascii="Arial" w:hAnsi="Arial" w:cs="Arial"/>
                <w:color w:val="auto"/>
                <w:sz w:val="18"/>
                <w:szCs w:val="18"/>
              </w:rPr>
              <w:t>455</w:t>
            </w:r>
            <w:r w:rsidR="006E01EE">
              <w:rPr>
                <w:rFonts w:ascii="Arial" w:hAnsi="Arial" w:cs="Arial"/>
                <w:color w:val="auto"/>
                <w:sz w:val="18"/>
                <w:szCs w:val="18"/>
              </w:rPr>
              <w:t>-</w:t>
            </w:r>
            <w:r w:rsidR="003F0EA7">
              <w:rPr>
                <w:rFonts w:ascii="Arial" w:hAnsi="Arial" w:cs="Arial"/>
                <w:color w:val="auto"/>
                <w:sz w:val="18"/>
                <w:szCs w:val="18"/>
              </w:rPr>
              <w:t>457</w:t>
            </w:r>
            <w:r w:rsidR="006E01EE">
              <w:rPr>
                <w:rFonts w:ascii="Arial" w:hAnsi="Arial" w:cs="Arial"/>
                <w:color w:val="auto"/>
                <w:sz w:val="18"/>
                <w:szCs w:val="18"/>
              </w:rPr>
              <w:t>; competing interests</w:t>
            </w:r>
          </w:p>
        </w:tc>
      </w:tr>
      <w:tr w:rsidR="006E01EE" w:rsidRPr="004C1685" w14:paraId="2AB46B53" w14:textId="77777777" w:rsidTr="006E01EE">
        <w:trPr>
          <w:trHeight w:val="219"/>
        </w:trPr>
        <w:tc>
          <w:tcPr>
            <w:tcW w:w="546" w:type="pct"/>
            <w:tcBorders>
              <w:top w:val="single" w:sz="5" w:space="0" w:color="000000"/>
              <w:left w:val="single" w:sz="5" w:space="0" w:color="000000"/>
              <w:bottom w:val="double" w:sz="5" w:space="0" w:color="000000"/>
              <w:right w:val="single" w:sz="5" w:space="0" w:color="000000"/>
            </w:tcBorders>
          </w:tcPr>
          <w:p w14:paraId="04247EB9"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193" w:type="pct"/>
            <w:tcBorders>
              <w:top w:val="single" w:sz="5" w:space="0" w:color="000000"/>
              <w:left w:val="single" w:sz="5" w:space="0" w:color="000000"/>
              <w:bottom w:val="double" w:sz="5" w:space="0" w:color="000000"/>
              <w:right w:val="single" w:sz="5" w:space="0" w:color="000000"/>
            </w:tcBorders>
          </w:tcPr>
          <w:p w14:paraId="071E2AAB" w14:textId="77777777" w:rsidR="006E01EE" w:rsidRPr="00930A31" w:rsidRDefault="006E01EE" w:rsidP="00B1726C">
            <w:pPr>
              <w:pStyle w:val="Default"/>
              <w:spacing w:before="40" w:after="40"/>
              <w:jc w:val="right"/>
              <w:rPr>
                <w:rFonts w:ascii="Arial" w:hAnsi="Arial" w:cs="Arial"/>
                <w:sz w:val="18"/>
                <w:szCs w:val="18"/>
              </w:rPr>
            </w:pPr>
            <w:r w:rsidRPr="00930A31">
              <w:rPr>
                <w:rFonts w:ascii="Arial" w:hAnsi="Arial" w:cs="Arial"/>
                <w:sz w:val="18"/>
                <w:szCs w:val="18"/>
              </w:rPr>
              <w:t>27</w:t>
            </w:r>
          </w:p>
        </w:tc>
        <w:tc>
          <w:tcPr>
            <w:tcW w:w="3791" w:type="pct"/>
            <w:tcBorders>
              <w:top w:val="single" w:sz="5" w:space="0" w:color="000000"/>
              <w:left w:val="single" w:sz="5" w:space="0" w:color="000000"/>
              <w:bottom w:val="double" w:sz="5" w:space="0" w:color="000000"/>
              <w:right w:val="single" w:sz="5" w:space="0" w:color="000000"/>
            </w:tcBorders>
          </w:tcPr>
          <w:p w14:paraId="2B57A316" w14:textId="77777777" w:rsidR="006E01EE" w:rsidRPr="00930A31" w:rsidRDefault="006E01EE" w:rsidP="00B1726C">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469" w:type="pct"/>
            <w:tcBorders>
              <w:top w:val="single" w:sz="5" w:space="0" w:color="000000"/>
              <w:left w:val="single" w:sz="5" w:space="0" w:color="000000"/>
              <w:bottom w:val="double" w:sz="5" w:space="0" w:color="000000"/>
              <w:right w:val="single" w:sz="5" w:space="0" w:color="000000"/>
            </w:tcBorders>
          </w:tcPr>
          <w:p w14:paraId="5C1848F9" w14:textId="72D94283" w:rsidR="006E01EE" w:rsidRPr="00930A31" w:rsidRDefault="00F04C7C" w:rsidP="00B141B3">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B141B3">
              <w:rPr>
                <w:rFonts w:ascii="Arial" w:hAnsi="Arial" w:cs="Arial"/>
                <w:color w:val="auto"/>
                <w:sz w:val="18"/>
                <w:szCs w:val="18"/>
              </w:rPr>
              <w:t>523</w:t>
            </w:r>
            <w:r w:rsidR="006E01EE">
              <w:rPr>
                <w:rFonts w:ascii="Arial" w:hAnsi="Arial" w:cs="Arial"/>
                <w:color w:val="auto"/>
                <w:sz w:val="18"/>
                <w:szCs w:val="18"/>
              </w:rPr>
              <w:t>-</w:t>
            </w:r>
            <w:r w:rsidR="003F0EA7">
              <w:rPr>
                <w:rFonts w:ascii="Arial" w:hAnsi="Arial" w:cs="Arial"/>
                <w:color w:val="auto"/>
                <w:sz w:val="18"/>
                <w:szCs w:val="18"/>
              </w:rPr>
              <w:t>53</w:t>
            </w:r>
            <w:r w:rsidR="00B141B3">
              <w:rPr>
                <w:rFonts w:ascii="Arial" w:hAnsi="Arial" w:cs="Arial"/>
                <w:color w:val="auto"/>
                <w:sz w:val="18"/>
                <w:szCs w:val="18"/>
              </w:rPr>
              <w:t>1</w:t>
            </w:r>
            <w:bookmarkStart w:id="15" w:name="_GoBack"/>
            <w:bookmarkEnd w:id="15"/>
            <w:r w:rsidR="006E01EE">
              <w:rPr>
                <w:rFonts w:ascii="Arial" w:hAnsi="Arial" w:cs="Arial"/>
                <w:color w:val="auto"/>
                <w:sz w:val="18"/>
                <w:szCs w:val="18"/>
              </w:rPr>
              <w:t>; Additional files</w:t>
            </w:r>
          </w:p>
        </w:tc>
      </w:tr>
    </w:tbl>
    <w:p w14:paraId="7451B2B5" w14:textId="0621622C" w:rsidR="00DA3DF8" w:rsidRPr="00DA3DF8" w:rsidRDefault="00A578B2" w:rsidP="00DE5857">
      <w:pPr>
        <w:pStyle w:val="Heading1"/>
        <w:spacing w:line="480" w:lineRule="auto"/>
      </w:pPr>
      <w:bookmarkStart w:id="16" w:name="_Toc126054756"/>
      <w:r>
        <w:lastRenderedPageBreak/>
        <w:t>Chapter 4</w:t>
      </w:r>
      <w:bookmarkEnd w:id="16"/>
    </w:p>
    <w:p w14:paraId="77118817" w14:textId="5C4405C6" w:rsidR="00B24A0A" w:rsidRDefault="00DA3DF8" w:rsidP="00A10F74">
      <w:pPr>
        <w:pStyle w:val="Heading2"/>
        <w:spacing w:line="480" w:lineRule="auto"/>
      </w:pPr>
      <w:bookmarkStart w:id="17" w:name="_Toc126054757"/>
      <w:r>
        <w:t>Reference</w:t>
      </w:r>
      <w:r w:rsidR="00DD1EEE">
        <w:t>s</w:t>
      </w:r>
      <w:bookmarkEnd w:id="17"/>
      <w:r>
        <w:t xml:space="preserve"> </w:t>
      </w:r>
    </w:p>
    <w:p w14:paraId="2B437219" w14:textId="4D09E625" w:rsidR="00B1726C" w:rsidRDefault="00B24A0A" w:rsidP="00B1726C">
      <w:pPr>
        <w:pStyle w:val="Heading3"/>
        <w:numPr>
          <w:ilvl w:val="0"/>
          <w:numId w:val="6"/>
        </w:numPr>
      </w:pPr>
      <w:bookmarkStart w:id="18" w:name="_Toc126054758"/>
      <w:r>
        <w:t xml:space="preserve">Reference list of the included </w:t>
      </w:r>
      <w:r w:rsidR="00295877">
        <w:t xml:space="preserve">burden </w:t>
      </w:r>
      <w:r>
        <w:t>chronic non-communicable rare disease studies</w:t>
      </w:r>
      <w:bookmarkEnd w:id="18"/>
    </w:p>
    <w:p w14:paraId="0FCEEF76" w14:textId="77777777" w:rsidR="00B1726C" w:rsidRPr="00B1726C" w:rsidRDefault="00B1726C" w:rsidP="00B1726C"/>
    <w:p w14:paraId="63652535" w14:textId="5380AB09" w:rsidR="00B1726C" w:rsidRPr="00B1726C" w:rsidRDefault="00B1726C" w:rsidP="00B1726C">
      <w:pPr>
        <w:pStyle w:val="EndNoteBibliography"/>
        <w:spacing w:after="0"/>
        <w:jc w:val="both"/>
        <w:rPr>
          <w:sz w:val="18"/>
          <w:szCs w:val="18"/>
          <w:lang w:val="en-US"/>
        </w:rPr>
      </w:pPr>
      <w:r w:rsidRPr="00B1726C">
        <w:rPr>
          <w:sz w:val="18"/>
          <w:szCs w:val="18"/>
          <w:lang w:val="en-US"/>
        </w:rPr>
        <w:t>1.</w:t>
      </w:r>
      <w:r w:rsidRPr="00B1726C">
        <w:rPr>
          <w:sz w:val="18"/>
          <w:szCs w:val="18"/>
          <w:lang w:val="en-US"/>
        </w:rPr>
        <w:tab/>
        <w:t>Abolhassani H, Aghamohammadi A, Abolhassani F, Eftekhar H, Heidarnia M, Rezaei N. Health policy for common variable immunodeficiency: Burden of the disease. J Invest Allergol Clin Immunol. 2011;21(6):454-8.</w:t>
      </w:r>
    </w:p>
    <w:p w14:paraId="3A51478F" w14:textId="35AE7E3D" w:rsidR="00B1726C" w:rsidRPr="00B1726C" w:rsidRDefault="00B1726C" w:rsidP="00B1726C">
      <w:pPr>
        <w:pStyle w:val="EndNoteBibliography"/>
        <w:spacing w:after="0"/>
        <w:jc w:val="both"/>
        <w:rPr>
          <w:sz w:val="18"/>
          <w:szCs w:val="18"/>
          <w:lang w:val="en-US"/>
        </w:rPr>
      </w:pPr>
      <w:r w:rsidRPr="00B1726C">
        <w:rPr>
          <w:sz w:val="18"/>
          <w:szCs w:val="18"/>
          <w:lang w:val="en-US"/>
        </w:rPr>
        <w:t>2.</w:t>
      </w:r>
      <w:r w:rsidRPr="00B1726C">
        <w:rPr>
          <w:sz w:val="18"/>
          <w:szCs w:val="18"/>
          <w:lang w:val="en-US"/>
        </w:rPr>
        <w:tab/>
        <w:t>Acuna P, Go C. Disability-adjusted life years (DALY) in x-linked dystonia parkinsonism. Mov Disord. 2017;32:789.</w:t>
      </w:r>
    </w:p>
    <w:p w14:paraId="5B33029A" w14:textId="15B04CB5" w:rsidR="00B1726C" w:rsidRPr="00B1726C" w:rsidRDefault="00B1726C" w:rsidP="00B1726C">
      <w:pPr>
        <w:pStyle w:val="EndNoteBibliography"/>
        <w:spacing w:after="0"/>
        <w:jc w:val="both"/>
        <w:rPr>
          <w:sz w:val="18"/>
          <w:szCs w:val="18"/>
          <w:lang w:val="en-US"/>
        </w:rPr>
      </w:pPr>
      <w:r w:rsidRPr="00B1726C">
        <w:rPr>
          <w:sz w:val="18"/>
          <w:szCs w:val="18"/>
          <w:lang w:val="en-US"/>
        </w:rPr>
        <w:t>3.</w:t>
      </w:r>
      <w:r w:rsidRPr="00B1726C">
        <w:rPr>
          <w:sz w:val="18"/>
          <w:szCs w:val="18"/>
          <w:lang w:val="en-US"/>
        </w:rPr>
        <w:tab/>
        <w:t>Ana Cristina Silva Pinto M, PhD , Fernando Ferreira Costa, MD, PhD , Sandra Fatima Menosi Gualandro, MD, PhD , Patricia Belintani Blum Fonseca , Carolina Tosin Bueno,, Cançado PaRD. 3409 Burden of Sickle Cell Disease: A Brazilian Societal Perspective Analysis. 2020.</w:t>
      </w:r>
    </w:p>
    <w:p w14:paraId="4EF7BCFD" w14:textId="0FBC284F" w:rsidR="00B1726C" w:rsidRPr="00B1726C" w:rsidRDefault="00B1726C" w:rsidP="00B1726C">
      <w:pPr>
        <w:pStyle w:val="EndNoteBibliography"/>
        <w:spacing w:after="0"/>
        <w:jc w:val="both"/>
        <w:rPr>
          <w:sz w:val="18"/>
          <w:szCs w:val="18"/>
          <w:lang w:val="en-US"/>
        </w:rPr>
      </w:pPr>
      <w:r w:rsidRPr="00B1726C">
        <w:rPr>
          <w:sz w:val="18"/>
          <w:szCs w:val="18"/>
          <w:lang w:val="en-US"/>
        </w:rPr>
        <w:t>4.</w:t>
      </w:r>
      <w:r w:rsidRPr="00B1726C">
        <w:rPr>
          <w:sz w:val="18"/>
          <w:szCs w:val="18"/>
          <w:lang w:val="en-US"/>
        </w:rPr>
        <w:tab/>
        <w:t>Café A, Carvalho M, Crato M, Faria M, Kjollerstrom P, Oliveira C, et al. Haemophilia A: Health and economic burden of a rare disease in Portugal. Orphanet J Rare Dis. 2019;14(1).</w:t>
      </w:r>
    </w:p>
    <w:p w14:paraId="111A1718" w14:textId="354F87EA" w:rsidR="00B1726C" w:rsidRPr="00B1726C" w:rsidRDefault="00B1726C" w:rsidP="00B1726C">
      <w:pPr>
        <w:pStyle w:val="EndNoteBibliography"/>
        <w:spacing w:after="0"/>
        <w:jc w:val="both"/>
        <w:rPr>
          <w:sz w:val="18"/>
          <w:szCs w:val="18"/>
          <w:lang w:val="en-US"/>
        </w:rPr>
      </w:pPr>
      <w:r w:rsidRPr="00B1726C">
        <w:rPr>
          <w:sz w:val="18"/>
          <w:szCs w:val="18"/>
          <w:lang w:val="en-US"/>
        </w:rPr>
        <w:t>5.</w:t>
      </w:r>
      <w:r w:rsidRPr="00B1726C">
        <w:rPr>
          <w:sz w:val="18"/>
          <w:szCs w:val="18"/>
          <w:lang w:val="en-US"/>
        </w:rPr>
        <w:tab/>
        <w:t>Chung SE, Cheong HK, Park JH, Kim HJ. Burden of disease of multiple sclerosis in Korea. Epidemiol Health. 2012;34:e2012008.</w:t>
      </w:r>
    </w:p>
    <w:p w14:paraId="382033E9" w14:textId="2F9FA0CA" w:rsidR="00B1726C" w:rsidRPr="00B1726C" w:rsidRDefault="00B1726C" w:rsidP="00B1726C">
      <w:pPr>
        <w:pStyle w:val="EndNoteBibliography"/>
        <w:spacing w:after="0"/>
        <w:jc w:val="both"/>
        <w:rPr>
          <w:sz w:val="18"/>
          <w:szCs w:val="18"/>
          <w:lang w:val="en-US"/>
        </w:rPr>
      </w:pPr>
      <w:r w:rsidRPr="00B1726C">
        <w:rPr>
          <w:sz w:val="18"/>
          <w:szCs w:val="18"/>
          <w:lang w:val="en-US"/>
        </w:rPr>
        <w:t>6.</w:t>
      </w:r>
      <w:r w:rsidRPr="00B1726C">
        <w:rPr>
          <w:sz w:val="18"/>
          <w:szCs w:val="18"/>
          <w:lang w:val="en-US"/>
        </w:rPr>
        <w:tab/>
        <w:t>Costa J, Coelho T, Moreno T, Negrão L, Ribeiro J, Santos M, et al. POSA102 Burden of Disease and Cost of Illness of Spinal Muscular Atrophy in Portugal. Value Health. 2022;25(1):S53.</w:t>
      </w:r>
    </w:p>
    <w:p w14:paraId="46743E39" w14:textId="37649D30" w:rsidR="00B1726C" w:rsidRPr="001C4875" w:rsidRDefault="00B1726C" w:rsidP="00B1726C">
      <w:pPr>
        <w:pStyle w:val="EndNoteBibliography"/>
        <w:spacing w:after="0"/>
        <w:jc w:val="both"/>
        <w:rPr>
          <w:sz w:val="18"/>
          <w:szCs w:val="18"/>
          <w:lang w:val="en-US"/>
        </w:rPr>
      </w:pPr>
      <w:r w:rsidRPr="00B1726C">
        <w:rPr>
          <w:sz w:val="18"/>
          <w:szCs w:val="18"/>
          <w:lang w:val="en-US"/>
        </w:rPr>
        <w:t>7.</w:t>
      </w:r>
      <w:r w:rsidRPr="00B1726C">
        <w:rPr>
          <w:sz w:val="18"/>
          <w:szCs w:val="18"/>
          <w:lang w:val="en-US"/>
        </w:rPr>
        <w:tab/>
        <w:t xml:space="preserve">Guojun T, Yan X, Weizhi W, Lihua W, Chunyang L, Xinghu Z, et al. A multicenter study to evaluate the disease burden and health economics of inpatients with multiple sclerosis in China. </w:t>
      </w:r>
      <w:r w:rsidRPr="001C4875">
        <w:rPr>
          <w:sz w:val="18"/>
          <w:szCs w:val="18"/>
          <w:lang w:val="en-US"/>
        </w:rPr>
        <w:t>Mult Scler Relat Disord. 2022;60:103732.</w:t>
      </w:r>
    </w:p>
    <w:p w14:paraId="29EEFB1A" w14:textId="7E232A75" w:rsidR="00B1726C" w:rsidRPr="001C4875" w:rsidRDefault="00B1726C" w:rsidP="00B1726C">
      <w:pPr>
        <w:pStyle w:val="EndNoteBibliography"/>
        <w:spacing w:after="0"/>
        <w:jc w:val="both"/>
        <w:rPr>
          <w:sz w:val="18"/>
          <w:szCs w:val="18"/>
        </w:rPr>
      </w:pPr>
      <w:r w:rsidRPr="00B1726C">
        <w:rPr>
          <w:sz w:val="18"/>
          <w:szCs w:val="18"/>
          <w:lang w:val="en-US"/>
        </w:rPr>
        <w:t>8</w:t>
      </w:r>
      <w:r w:rsidRPr="00B1726C">
        <w:rPr>
          <w:sz w:val="18"/>
          <w:szCs w:val="18"/>
          <w:lang w:val="en-US"/>
        </w:rPr>
        <w:tab/>
        <w:t xml:space="preserve">DI Collaborators, GBD. Global burden of 369 diseases and injuries in 204 countries and territories, 1990-2019: a systematic analysis for the Global Burden of Disease Study 2019. </w:t>
      </w:r>
      <w:r w:rsidRPr="001C4875">
        <w:rPr>
          <w:sz w:val="18"/>
          <w:szCs w:val="18"/>
        </w:rPr>
        <w:t>Lancet. 2020;396(10258):1204-22.</w:t>
      </w:r>
    </w:p>
    <w:p w14:paraId="7483DC9B" w14:textId="164C7F49" w:rsidR="00B1726C" w:rsidRPr="00B1726C" w:rsidRDefault="00B1726C" w:rsidP="00B1726C">
      <w:pPr>
        <w:pStyle w:val="EndNoteBibliography"/>
        <w:spacing w:after="0"/>
        <w:jc w:val="both"/>
        <w:rPr>
          <w:sz w:val="18"/>
          <w:szCs w:val="18"/>
          <w:lang w:val="en-US"/>
        </w:rPr>
      </w:pPr>
      <w:r w:rsidRPr="00B1726C">
        <w:rPr>
          <w:sz w:val="18"/>
          <w:szCs w:val="18"/>
        </w:rPr>
        <w:t>9.</w:t>
      </w:r>
      <w:r w:rsidRPr="00B1726C">
        <w:rPr>
          <w:sz w:val="18"/>
          <w:szCs w:val="18"/>
        </w:rPr>
        <w:tab/>
        <w:t xml:space="preserve">Henrard S, Devleesschauwer B, Beutels P, Callens M, De Smet F, Hermans C, et al. </w:t>
      </w:r>
      <w:r w:rsidRPr="00B1726C">
        <w:rPr>
          <w:sz w:val="18"/>
          <w:szCs w:val="18"/>
          <w:lang w:val="en-US"/>
        </w:rPr>
        <w:t>The health and economic burden of haemophilia in Belgium: A rare, expensive and challenging disease. Orphanet J Rare Dis. 2014;9(1).</w:t>
      </w:r>
    </w:p>
    <w:p w14:paraId="01B32697" w14:textId="57B52EE5" w:rsidR="00B1726C" w:rsidRPr="00B1726C" w:rsidRDefault="00B1726C" w:rsidP="00B1726C">
      <w:pPr>
        <w:pStyle w:val="EndNoteBibliography"/>
        <w:spacing w:after="0"/>
        <w:jc w:val="both"/>
        <w:rPr>
          <w:sz w:val="18"/>
          <w:szCs w:val="18"/>
          <w:lang w:val="en-US"/>
        </w:rPr>
      </w:pPr>
      <w:r w:rsidRPr="00B1726C">
        <w:rPr>
          <w:sz w:val="18"/>
          <w:szCs w:val="18"/>
          <w:lang w:val="en-US"/>
        </w:rPr>
        <w:t>10.</w:t>
      </w:r>
      <w:r w:rsidRPr="00B1726C">
        <w:rPr>
          <w:sz w:val="18"/>
          <w:szCs w:val="18"/>
          <w:lang w:val="en-US"/>
        </w:rPr>
        <w:tab/>
        <w:t>Inês M, Coelho T, Conceição I, Landeiro F, de Carvalho M, Costa J. Societal costs and burden of hereditary transthyretin amyloidosis polyneuropathy. Amyloid. 2020;27(2):89-96.</w:t>
      </w:r>
    </w:p>
    <w:p w14:paraId="50DC2122" w14:textId="01ECD760" w:rsidR="00B1726C" w:rsidRPr="00B1726C" w:rsidRDefault="00B1726C" w:rsidP="00B1726C">
      <w:pPr>
        <w:pStyle w:val="EndNoteBibliography"/>
        <w:spacing w:after="0"/>
        <w:jc w:val="both"/>
        <w:rPr>
          <w:sz w:val="18"/>
          <w:szCs w:val="18"/>
          <w:lang w:val="en-US"/>
        </w:rPr>
      </w:pPr>
      <w:r w:rsidRPr="00B1726C">
        <w:rPr>
          <w:sz w:val="18"/>
          <w:szCs w:val="18"/>
          <w:lang w:val="en-US"/>
        </w:rPr>
        <w:t>11.</w:t>
      </w:r>
      <w:r w:rsidRPr="00B1726C">
        <w:rPr>
          <w:sz w:val="18"/>
          <w:szCs w:val="18"/>
          <w:lang w:val="en-US"/>
        </w:rPr>
        <w:tab/>
        <w:t>Janphram C, Worawichawong S, Boongird S, Udomsubpayakul U, Assanatham M, Kitiyakara C. Year of life lost due to premature death from glomerulonephritis in Thailand. J Am Soc Nephrol. 2021;32:491-2.</w:t>
      </w:r>
    </w:p>
    <w:p w14:paraId="27EFEAA0" w14:textId="00718A38" w:rsidR="00B1726C" w:rsidRPr="00B1726C" w:rsidRDefault="00B1726C" w:rsidP="00B1726C">
      <w:pPr>
        <w:pStyle w:val="EndNoteBibliography"/>
        <w:spacing w:after="0"/>
        <w:jc w:val="both"/>
        <w:rPr>
          <w:sz w:val="18"/>
          <w:szCs w:val="18"/>
          <w:lang w:val="en-US"/>
        </w:rPr>
      </w:pPr>
      <w:r w:rsidRPr="00B1726C">
        <w:rPr>
          <w:sz w:val="18"/>
          <w:szCs w:val="18"/>
          <w:lang w:val="en-US"/>
        </w:rPr>
        <w:t>12.</w:t>
      </w:r>
      <w:r w:rsidRPr="00B1726C">
        <w:rPr>
          <w:sz w:val="18"/>
          <w:szCs w:val="18"/>
          <w:lang w:val="en-US"/>
        </w:rPr>
        <w:tab/>
        <w:t>Kansal K, Mareddy M, Sloane K, Minc A, Rabins P, McGready J, et al. Meta-analysis of survival duration and years of life lost in frontotemporal dementia. 2015;27:S138-S9.</w:t>
      </w:r>
    </w:p>
    <w:p w14:paraId="3A08BB5D" w14:textId="290B28D5" w:rsidR="00B1726C" w:rsidRPr="00B1726C" w:rsidRDefault="00B1726C" w:rsidP="00B1726C">
      <w:pPr>
        <w:pStyle w:val="EndNoteBibliography"/>
        <w:spacing w:after="0"/>
        <w:jc w:val="both"/>
        <w:rPr>
          <w:sz w:val="18"/>
          <w:szCs w:val="18"/>
          <w:lang w:val="en-US"/>
        </w:rPr>
      </w:pPr>
      <w:r w:rsidRPr="00B1726C">
        <w:rPr>
          <w:sz w:val="18"/>
          <w:szCs w:val="18"/>
          <w:lang w:val="en-US"/>
        </w:rPr>
        <w:t>13.</w:t>
      </w:r>
      <w:r w:rsidRPr="00B1726C">
        <w:rPr>
          <w:sz w:val="18"/>
          <w:szCs w:val="18"/>
          <w:lang w:val="en-US"/>
        </w:rPr>
        <w:tab/>
        <w:t>Liu X, Cui Y, Han J. Estimating epidemiological data of Multiple sclerosis using hospitalized data in Shandong Province, China Dr. Segolene Ayme. Orphanet J Rare Dis. 2016;11(1).</w:t>
      </w:r>
    </w:p>
    <w:p w14:paraId="630C5C92" w14:textId="6F9F0ABE" w:rsidR="00B1726C" w:rsidRPr="00B1726C" w:rsidRDefault="00B1726C" w:rsidP="00B1726C">
      <w:pPr>
        <w:pStyle w:val="EndNoteBibliography"/>
        <w:spacing w:after="0"/>
        <w:jc w:val="both"/>
        <w:rPr>
          <w:sz w:val="18"/>
          <w:szCs w:val="18"/>
          <w:lang w:val="en-US"/>
        </w:rPr>
      </w:pPr>
      <w:r w:rsidRPr="00B1726C">
        <w:rPr>
          <w:sz w:val="18"/>
          <w:szCs w:val="18"/>
          <w:lang w:val="en-US"/>
        </w:rPr>
        <w:t>14.</w:t>
      </w:r>
      <w:r w:rsidRPr="00B1726C">
        <w:rPr>
          <w:sz w:val="18"/>
          <w:szCs w:val="18"/>
          <w:lang w:val="en-US"/>
        </w:rPr>
        <w:tab/>
        <w:t>MND Collaborators, GBD. Global, regional, and national burden of motor neuron diseases 1990-2016: a systematic analysis for the Global Burden of Disease Study 2016. Lancet Neurol. 2018;17(12):1083-97.</w:t>
      </w:r>
    </w:p>
    <w:p w14:paraId="7C08C44F" w14:textId="71A147AD" w:rsidR="00B1726C" w:rsidRPr="00B1726C" w:rsidRDefault="00B1726C" w:rsidP="00B1726C">
      <w:pPr>
        <w:pStyle w:val="EndNoteBibliography"/>
        <w:spacing w:after="0"/>
        <w:jc w:val="both"/>
        <w:rPr>
          <w:sz w:val="18"/>
          <w:szCs w:val="18"/>
          <w:lang w:val="en-US"/>
        </w:rPr>
      </w:pPr>
      <w:r w:rsidRPr="00B1726C">
        <w:rPr>
          <w:sz w:val="18"/>
          <w:szCs w:val="18"/>
          <w:lang w:val="en-US"/>
        </w:rPr>
        <w:t>15.</w:t>
      </w:r>
      <w:r w:rsidRPr="00B1726C">
        <w:rPr>
          <w:sz w:val="18"/>
          <w:szCs w:val="18"/>
          <w:lang w:val="en-US"/>
        </w:rPr>
        <w:tab/>
        <w:t>Odnoletkova I, Kindle G, Quinti I, Grimbacher B, Knerr V, Gathmann B, et al. The burden of common variable immunodeficiency disorders: A retrospective analysis of the European Society for Immunodeficiency (ESID) registry data 11 Medical and Health Sciences 1117 Public Health and Health Services. Orphanet J Rare Dis. 2018;13(1).</w:t>
      </w:r>
    </w:p>
    <w:p w14:paraId="77600F9E" w14:textId="1506F2B5" w:rsidR="00B1726C" w:rsidRPr="00B1726C" w:rsidRDefault="00B1726C" w:rsidP="00B1726C">
      <w:pPr>
        <w:pStyle w:val="EndNoteBibliography"/>
        <w:spacing w:after="0"/>
        <w:jc w:val="both"/>
        <w:rPr>
          <w:sz w:val="18"/>
          <w:szCs w:val="18"/>
          <w:lang w:val="en-US"/>
        </w:rPr>
      </w:pPr>
      <w:r w:rsidRPr="00B1726C">
        <w:rPr>
          <w:sz w:val="18"/>
          <w:szCs w:val="18"/>
          <w:lang w:val="en-US"/>
        </w:rPr>
        <w:t>16.</w:t>
      </w:r>
      <w:r w:rsidRPr="00B1726C">
        <w:rPr>
          <w:sz w:val="18"/>
          <w:szCs w:val="18"/>
          <w:lang w:val="en-US"/>
        </w:rPr>
        <w:tab/>
        <w:t>Siddiqi AeA, Ebrahim SH, Soucie JM, Parker CS, Atrash HK. Burden of Disease Resulting from Hemophilia in the U.S. Am J Prev Med. 2010;38(4 SUPPL.):S482-S8.</w:t>
      </w:r>
    </w:p>
    <w:p w14:paraId="3B442998" w14:textId="785E95D1" w:rsidR="00B1726C" w:rsidRPr="00B1726C" w:rsidRDefault="00B1726C" w:rsidP="00B1726C">
      <w:pPr>
        <w:pStyle w:val="EndNoteBibliography"/>
        <w:spacing w:after="0"/>
        <w:jc w:val="both"/>
        <w:rPr>
          <w:sz w:val="18"/>
          <w:szCs w:val="18"/>
          <w:lang w:val="en-US"/>
        </w:rPr>
      </w:pPr>
      <w:r w:rsidRPr="00B1726C">
        <w:rPr>
          <w:sz w:val="18"/>
          <w:szCs w:val="18"/>
          <w:lang w:val="en-US"/>
        </w:rPr>
        <w:t>17.</w:t>
      </w:r>
      <w:r w:rsidRPr="00B1726C">
        <w:rPr>
          <w:sz w:val="18"/>
          <w:szCs w:val="18"/>
          <w:lang w:val="en-US"/>
        </w:rPr>
        <w:tab/>
        <w:t>Villaquiran-Torres C, Dueñas-Villamil R, Taborda-Restrepo A, Rojas-López K, Chamorro-Velásquez C, Londoño-Trujillo D. Burden of pulmonary arterial hypertension and chronic thromboembolic pulmonary hypertension in a developing country (colombia-south america). Am J Respir Crit Care Med. 2021;203(9).</w:t>
      </w:r>
    </w:p>
    <w:p w14:paraId="40FC762C" w14:textId="740CD364" w:rsidR="00B1726C" w:rsidRPr="00B1726C" w:rsidRDefault="00B1726C" w:rsidP="006A7CB0">
      <w:pPr>
        <w:pStyle w:val="EndNoteBibliography"/>
        <w:spacing w:after="0"/>
        <w:jc w:val="both"/>
        <w:rPr>
          <w:sz w:val="18"/>
          <w:szCs w:val="18"/>
          <w:lang w:val="en-US"/>
        </w:rPr>
      </w:pPr>
      <w:r w:rsidRPr="00B1726C">
        <w:rPr>
          <w:sz w:val="18"/>
          <w:szCs w:val="18"/>
          <w:lang w:val="en-US"/>
        </w:rPr>
        <w:lastRenderedPageBreak/>
        <w:t>18.</w:t>
      </w:r>
      <w:r w:rsidRPr="00B1726C">
        <w:rPr>
          <w:sz w:val="18"/>
          <w:szCs w:val="18"/>
          <w:lang w:val="en-US"/>
        </w:rPr>
        <w:tab/>
        <w:t>Villaverde-Hueso A, Sánchez-Valle E, Álvarez E, Morant C, Carreira PE, Martín-Arribas MC, et al. Estimating the burden of scleroderma disease in Spain. J Rheumatol. 2007;34(11):2236-42.</w:t>
      </w:r>
    </w:p>
    <w:p w14:paraId="1FAA469A" w14:textId="77777777" w:rsidR="006E01EE" w:rsidRDefault="006E01EE" w:rsidP="006A7CB0">
      <w:pPr>
        <w:spacing w:line="480" w:lineRule="auto"/>
      </w:pPr>
    </w:p>
    <w:p w14:paraId="5C52657E" w14:textId="47593267" w:rsidR="00B1726C" w:rsidRDefault="00213E84" w:rsidP="006A7CB0">
      <w:pPr>
        <w:pStyle w:val="Heading3"/>
        <w:numPr>
          <w:ilvl w:val="0"/>
          <w:numId w:val="6"/>
        </w:numPr>
        <w:spacing w:line="480" w:lineRule="auto"/>
      </w:pPr>
      <w:bookmarkStart w:id="19" w:name="_Toc126054759"/>
      <w:r>
        <w:t>Additional sources</w:t>
      </w:r>
      <w:bookmarkEnd w:id="19"/>
    </w:p>
    <w:p w14:paraId="0BE36127" w14:textId="7EC358B0" w:rsidR="00D14158" w:rsidRDefault="00D14158" w:rsidP="00D14158">
      <w:pPr>
        <w:pStyle w:val="Heading3"/>
        <w:spacing w:line="480" w:lineRule="auto"/>
      </w:pPr>
      <w:bookmarkStart w:id="20" w:name="_Toc126054760"/>
      <w:r>
        <w:t>Rare diseases list sources: search strategy</w:t>
      </w:r>
      <w:bookmarkEnd w:id="20"/>
    </w:p>
    <w:tbl>
      <w:tblPr>
        <w:tblStyle w:val="TableGrid"/>
        <w:tblW w:w="9922" w:type="dxa"/>
        <w:tblLook w:val="04A0" w:firstRow="1" w:lastRow="0" w:firstColumn="1" w:lastColumn="0" w:noHBand="0" w:noVBand="1"/>
      </w:tblPr>
      <w:tblGrid>
        <w:gridCol w:w="4257"/>
        <w:gridCol w:w="5665"/>
      </w:tblGrid>
      <w:tr w:rsidR="00D14158" w14:paraId="57F378B1" w14:textId="77777777" w:rsidTr="00D14158">
        <w:tc>
          <w:tcPr>
            <w:tcW w:w="4257" w:type="dxa"/>
          </w:tcPr>
          <w:p w14:paraId="30D7FDC6" w14:textId="362C54CC" w:rsidR="00D14158" w:rsidRPr="00D14158" w:rsidRDefault="00D14158" w:rsidP="00D14158">
            <w:pPr>
              <w:spacing w:line="480" w:lineRule="auto"/>
              <w:rPr>
                <w:b/>
                <w:i/>
              </w:rPr>
            </w:pPr>
            <w:r w:rsidRPr="00D14158">
              <w:rPr>
                <w:b/>
                <w:i/>
              </w:rPr>
              <w:t>Website</w:t>
            </w:r>
          </w:p>
        </w:tc>
        <w:tc>
          <w:tcPr>
            <w:tcW w:w="5665" w:type="dxa"/>
          </w:tcPr>
          <w:p w14:paraId="692F5597" w14:textId="67A89BE1" w:rsidR="00D14158" w:rsidRPr="00D14158" w:rsidRDefault="00D14158" w:rsidP="00D14158">
            <w:pPr>
              <w:spacing w:line="480" w:lineRule="auto"/>
              <w:rPr>
                <w:b/>
                <w:i/>
              </w:rPr>
            </w:pPr>
            <w:r w:rsidRPr="00D14158">
              <w:rPr>
                <w:b/>
                <w:i/>
              </w:rPr>
              <w:t>URL_Link</w:t>
            </w:r>
          </w:p>
        </w:tc>
      </w:tr>
      <w:tr w:rsidR="00D14158" w14:paraId="15A4548D" w14:textId="77777777" w:rsidTr="00D14158">
        <w:tc>
          <w:tcPr>
            <w:tcW w:w="4257" w:type="dxa"/>
          </w:tcPr>
          <w:p w14:paraId="3269FB4A" w14:textId="4861EE95" w:rsidR="00D14158" w:rsidRPr="00D14158" w:rsidRDefault="00D14158" w:rsidP="00D14158">
            <w:pPr>
              <w:spacing w:line="480" w:lineRule="auto"/>
              <w:rPr>
                <w:sz w:val="18"/>
                <w:szCs w:val="18"/>
              </w:rPr>
            </w:pPr>
            <w:r w:rsidRPr="00D14158">
              <w:rPr>
                <w:sz w:val="18"/>
                <w:szCs w:val="18"/>
              </w:rPr>
              <w:t>Orphanet</w:t>
            </w:r>
          </w:p>
        </w:tc>
        <w:tc>
          <w:tcPr>
            <w:tcW w:w="5665" w:type="dxa"/>
          </w:tcPr>
          <w:p w14:paraId="26DA0952" w14:textId="608A8C5C" w:rsidR="00D14158" w:rsidRPr="00D14158" w:rsidRDefault="00D223E2" w:rsidP="00D14158">
            <w:pPr>
              <w:spacing w:line="480" w:lineRule="auto"/>
              <w:rPr>
                <w:sz w:val="18"/>
                <w:szCs w:val="18"/>
              </w:rPr>
            </w:pPr>
            <w:hyperlink r:id="rId8" w:history="1">
              <w:r w:rsidR="00D14158" w:rsidRPr="00D14158">
                <w:rPr>
                  <w:rStyle w:val="Hyperlink"/>
                  <w:sz w:val="18"/>
                  <w:szCs w:val="18"/>
                </w:rPr>
                <w:t>https://www.orpha.net/consor/cgi-bin/Disease_Search_List.php?lng=EN</w:t>
              </w:r>
            </w:hyperlink>
            <w:r w:rsidR="00D14158" w:rsidRPr="00D14158">
              <w:rPr>
                <w:sz w:val="18"/>
                <w:szCs w:val="18"/>
              </w:rPr>
              <w:t>)</w:t>
            </w:r>
          </w:p>
        </w:tc>
      </w:tr>
      <w:tr w:rsidR="00D14158" w14:paraId="6812F6B3" w14:textId="77777777" w:rsidTr="00D14158">
        <w:tc>
          <w:tcPr>
            <w:tcW w:w="4257" w:type="dxa"/>
          </w:tcPr>
          <w:p w14:paraId="47C1CB78" w14:textId="7F589967" w:rsidR="00D14158" w:rsidRPr="00D14158" w:rsidRDefault="00D14158" w:rsidP="00D14158">
            <w:pPr>
              <w:spacing w:line="480" w:lineRule="auto"/>
              <w:rPr>
                <w:sz w:val="18"/>
                <w:szCs w:val="18"/>
              </w:rPr>
            </w:pPr>
            <w:r w:rsidRPr="00D14158">
              <w:rPr>
                <w:sz w:val="18"/>
                <w:szCs w:val="18"/>
              </w:rPr>
              <w:t>Genetic and Rare Diseases information center (GARD)</w:t>
            </w:r>
          </w:p>
        </w:tc>
        <w:tc>
          <w:tcPr>
            <w:tcW w:w="5665" w:type="dxa"/>
          </w:tcPr>
          <w:p w14:paraId="70A7952E" w14:textId="4E464191" w:rsidR="00D14158" w:rsidRPr="00D14158" w:rsidRDefault="00D223E2" w:rsidP="00D14158">
            <w:pPr>
              <w:spacing w:line="480" w:lineRule="auto"/>
              <w:rPr>
                <w:sz w:val="18"/>
                <w:szCs w:val="18"/>
              </w:rPr>
            </w:pPr>
            <w:hyperlink r:id="rId9" w:history="1">
              <w:r w:rsidR="00D14158" w:rsidRPr="00D14158">
                <w:rPr>
                  <w:rStyle w:val="Hyperlink"/>
                  <w:sz w:val="18"/>
                  <w:szCs w:val="18"/>
                </w:rPr>
                <w:t>https://rarediseases.org/gard-rare-disease/?page=3</w:t>
              </w:r>
            </w:hyperlink>
            <w:r w:rsidR="00D14158" w:rsidRPr="00D14158">
              <w:rPr>
                <w:sz w:val="18"/>
                <w:szCs w:val="18"/>
              </w:rPr>
              <w:t xml:space="preserve"> </w:t>
            </w:r>
          </w:p>
        </w:tc>
      </w:tr>
    </w:tbl>
    <w:p w14:paraId="429D0B27" w14:textId="06987969" w:rsidR="00D14158" w:rsidRPr="00D14158" w:rsidRDefault="00D14158" w:rsidP="00D14158"/>
    <w:p w14:paraId="60F53836" w14:textId="7B368877" w:rsidR="00B1726C" w:rsidRDefault="00213E84" w:rsidP="00D14158">
      <w:pPr>
        <w:pStyle w:val="Heading4"/>
        <w:spacing w:line="480" w:lineRule="auto"/>
      </w:pPr>
      <w:r>
        <w:t>GBD study estimates</w:t>
      </w:r>
      <w:r w:rsidR="00F56AA0">
        <w:t>: DALY per case calculation</w:t>
      </w:r>
    </w:p>
    <w:tbl>
      <w:tblPr>
        <w:tblStyle w:val="TableGrid"/>
        <w:tblW w:w="0" w:type="auto"/>
        <w:tblInd w:w="-5" w:type="dxa"/>
        <w:tblLook w:val="04A0" w:firstRow="1" w:lastRow="0" w:firstColumn="1" w:lastColumn="0" w:noHBand="0" w:noVBand="1"/>
      </w:tblPr>
      <w:tblGrid>
        <w:gridCol w:w="2547"/>
        <w:gridCol w:w="7654"/>
      </w:tblGrid>
      <w:tr w:rsidR="00A10F74" w14:paraId="562EB141" w14:textId="77777777" w:rsidTr="00D14158">
        <w:tc>
          <w:tcPr>
            <w:tcW w:w="2547" w:type="dxa"/>
          </w:tcPr>
          <w:p w14:paraId="4FC473AA" w14:textId="77777777" w:rsidR="00A10F74" w:rsidRPr="00A10F74" w:rsidRDefault="00A10F74" w:rsidP="00B1726C">
            <w:pPr>
              <w:rPr>
                <w:b/>
                <w:i/>
              </w:rPr>
            </w:pPr>
            <w:r w:rsidRPr="00A10F74">
              <w:rPr>
                <w:b/>
                <w:i/>
              </w:rPr>
              <w:t>Disease</w:t>
            </w:r>
          </w:p>
          <w:p w14:paraId="6DEFDDD1" w14:textId="4CE030FF" w:rsidR="00A10F74" w:rsidRPr="00A10F74" w:rsidRDefault="00A10F74" w:rsidP="00B1726C">
            <w:pPr>
              <w:rPr>
                <w:b/>
                <w:i/>
              </w:rPr>
            </w:pPr>
          </w:p>
        </w:tc>
        <w:tc>
          <w:tcPr>
            <w:tcW w:w="7654" w:type="dxa"/>
          </w:tcPr>
          <w:p w14:paraId="261D8972" w14:textId="2F7F9768" w:rsidR="00A10F74" w:rsidRPr="00A10F74" w:rsidRDefault="00A10F74" w:rsidP="00213E84">
            <w:pPr>
              <w:rPr>
                <w:b/>
                <w:i/>
              </w:rPr>
            </w:pPr>
            <w:r w:rsidRPr="00A10F74">
              <w:rPr>
                <w:b/>
                <w:i/>
              </w:rPr>
              <w:t>URL_Link</w:t>
            </w:r>
          </w:p>
        </w:tc>
      </w:tr>
      <w:tr w:rsidR="00B1726C" w:rsidRPr="00D14158" w14:paraId="371DDFE0" w14:textId="77777777" w:rsidTr="00D14158">
        <w:tc>
          <w:tcPr>
            <w:tcW w:w="2547" w:type="dxa"/>
          </w:tcPr>
          <w:p w14:paraId="4CABB8FA" w14:textId="6F0B7E36" w:rsidR="00B1726C" w:rsidRPr="00A10F74" w:rsidRDefault="00B1726C" w:rsidP="00B1726C">
            <w:pPr>
              <w:rPr>
                <w:sz w:val="18"/>
                <w:szCs w:val="18"/>
              </w:rPr>
            </w:pPr>
            <w:r w:rsidRPr="00A10F74">
              <w:rPr>
                <w:sz w:val="18"/>
                <w:szCs w:val="18"/>
              </w:rPr>
              <w:t>Down s</w:t>
            </w:r>
            <w:r w:rsidR="00A10F74" w:rsidRPr="00A10F74">
              <w:rPr>
                <w:sz w:val="18"/>
                <w:szCs w:val="18"/>
              </w:rPr>
              <w:t>yndrome</w:t>
            </w:r>
          </w:p>
        </w:tc>
        <w:tc>
          <w:tcPr>
            <w:tcW w:w="7654" w:type="dxa"/>
          </w:tcPr>
          <w:p w14:paraId="72E4304D" w14:textId="3E72C276" w:rsidR="00D14158" w:rsidRPr="00D14158" w:rsidRDefault="00D223E2" w:rsidP="00D14158">
            <w:pPr>
              <w:rPr>
                <w:sz w:val="18"/>
                <w:szCs w:val="18"/>
              </w:rPr>
            </w:pPr>
            <w:hyperlink r:id="rId10" w:history="1">
              <w:r w:rsidR="00D14158" w:rsidRPr="009354E4">
                <w:rPr>
                  <w:rStyle w:val="Hyperlink"/>
                  <w:sz w:val="18"/>
                  <w:szCs w:val="18"/>
                </w:rPr>
                <w:t>https://www.healthdata.org/results/gbd_summaries/2019/down-syndrome-level-4-cause</w:t>
              </w:r>
            </w:hyperlink>
          </w:p>
        </w:tc>
      </w:tr>
      <w:tr w:rsidR="00B1726C" w:rsidRPr="00D223E2" w14:paraId="1EAB4F4F" w14:textId="77777777" w:rsidTr="00D14158">
        <w:tc>
          <w:tcPr>
            <w:tcW w:w="2547" w:type="dxa"/>
          </w:tcPr>
          <w:p w14:paraId="10226F6B" w14:textId="5BE1ADAE" w:rsidR="00B1726C" w:rsidRPr="00D14158" w:rsidRDefault="00B1726C" w:rsidP="00B1726C">
            <w:pPr>
              <w:rPr>
                <w:sz w:val="18"/>
                <w:szCs w:val="18"/>
                <w:lang w:val="nl-NL"/>
              </w:rPr>
            </w:pPr>
            <w:r w:rsidRPr="00D14158">
              <w:rPr>
                <w:sz w:val="18"/>
                <w:szCs w:val="18"/>
                <w:lang w:val="nl-NL"/>
              </w:rPr>
              <w:t>Kilnefelter syndrome</w:t>
            </w:r>
            <w:r w:rsidRPr="00D14158">
              <w:rPr>
                <w:sz w:val="18"/>
                <w:szCs w:val="18"/>
                <w:lang w:val="nl-NL"/>
              </w:rPr>
              <w:tab/>
            </w:r>
          </w:p>
        </w:tc>
        <w:tc>
          <w:tcPr>
            <w:tcW w:w="7654" w:type="dxa"/>
          </w:tcPr>
          <w:p w14:paraId="14190396" w14:textId="0E8797EC" w:rsidR="00B1726C" w:rsidRPr="00D14158" w:rsidRDefault="00D223E2" w:rsidP="00D14158">
            <w:pPr>
              <w:rPr>
                <w:sz w:val="18"/>
                <w:szCs w:val="18"/>
                <w:lang w:val="nl-NL"/>
              </w:rPr>
            </w:pPr>
            <w:hyperlink r:id="rId11" w:history="1">
              <w:r w:rsidR="00D14158" w:rsidRPr="009354E4">
                <w:rPr>
                  <w:rStyle w:val="Hyperlink"/>
                  <w:sz w:val="18"/>
                  <w:szCs w:val="18"/>
                  <w:lang w:val="nl-NL"/>
                </w:rPr>
                <w:t>https://www.healthdata.org/results/gbd_summaries/2019/klinefelter-syndrome-level-4-cause</w:t>
              </w:r>
            </w:hyperlink>
          </w:p>
        </w:tc>
      </w:tr>
      <w:tr w:rsidR="00B1726C" w14:paraId="7CF2906C" w14:textId="77777777" w:rsidTr="00D14158">
        <w:tc>
          <w:tcPr>
            <w:tcW w:w="2547" w:type="dxa"/>
          </w:tcPr>
          <w:p w14:paraId="2D0E5DEC" w14:textId="0C2CF876" w:rsidR="00B1726C" w:rsidRPr="00A10F74" w:rsidRDefault="00A10F74" w:rsidP="00A10F74">
            <w:pPr>
              <w:rPr>
                <w:sz w:val="18"/>
                <w:szCs w:val="18"/>
              </w:rPr>
            </w:pPr>
            <w:r w:rsidRPr="00D14158">
              <w:rPr>
                <w:sz w:val="18"/>
                <w:szCs w:val="18"/>
                <w:lang w:val="nl-NL"/>
              </w:rPr>
              <w:t>Motor neuron di</w:t>
            </w:r>
            <w:r w:rsidRPr="00A10F74">
              <w:rPr>
                <w:sz w:val="18"/>
                <w:szCs w:val="18"/>
              </w:rPr>
              <w:t xml:space="preserve">seases </w:t>
            </w:r>
            <w:r w:rsidRPr="00A10F74">
              <w:rPr>
                <w:sz w:val="18"/>
                <w:szCs w:val="18"/>
              </w:rPr>
              <w:tab/>
            </w:r>
          </w:p>
        </w:tc>
        <w:tc>
          <w:tcPr>
            <w:tcW w:w="7654" w:type="dxa"/>
          </w:tcPr>
          <w:p w14:paraId="1B35E082" w14:textId="7B6D1D93" w:rsidR="00D14158" w:rsidRPr="00A10F74" w:rsidRDefault="00D223E2" w:rsidP="00D14158">
            <w:pPr>
              <w:rPr>
                <w:sz w:val="18"/>
                <w:szCs w:val="18"/>
              </w:rPr>
            </w:pPr>
            <w:hyperlink r:id="rId12" w:history="1">
              <w:r w:rsidR="00D14158" w:rsidRPr="009354E4">
                <w:rPr>
                  <w:rStyle w:val="Hyperlink"/>
                  <w:sz w:val="18"/>
                  <w:szCs w:val="18"/>
                </w:rPr>
                <w:t>https://www.healthdata.org/results/gbd_summaries/2019/motor-neuron-disease-level-3-cause</w:t>
              </w:r>
            </w:hyperlink>
          </w:p>
        </w:tc>
      </w:tr>
      <w:tr w:rsidR="00B1726C" w14:paraId="20A0B9A7" w14:textId="77777777" w:rsidTr="00D14158">
        <w:tc>
          <w:tcPr>
            <w:tcW w:w="2547" w:type="dxa"/>
          </w:tcPr>
          <w:p w14:paraId="009B7E18" w14:textId="0874BA9E" w:rsidR="00B1726C" w:rsidRPr="00A10F74" w:rsidRDefault="00A10F74" w:rsidP="00A10F74">
            <w:pPr>
              <w:rPr>
                <w:sz w:val="18"/>
                <w:szCs w:val="18"/>
              </w:rPr>
            </w:pPr>
            <w:r w:rsidRPr="00A10F74">
              <w:rPr>
                <w:sz w:val="18"/>
                <w:szCs w:val="18"/>
              </w:rPr>
              <w:t>Multiple sclerosis</w:t>
            </w:r>
            <w:r w:rsidRPr="00A10F74">
              <w:rPr>
                <w:sz w:val="18"/>
                <w:szCs w:val="18"/>
              </w:rPr>
              <w:tab/>
            </w:r>
          </w:p>
        </w:tc>
        <w:tc>
          <w:tcPr>
            <w:tcW w:w="7654" w:type="dxa"/>
          </w:tcPr>
          <w:p w14:paraId="6840FFC3" w14:textId="2FBFE7C9" w:rsidR="00D14158" w:rsidRPr="00A10F74" w:rsidRDefault="00D223E2" w:rsidP="00D14158">
            <w:pPr>
              <w:rPr>
                <w:sz w:val="18"/>
                <w:szCs w:val="18"/>
              </w:rPr>
            </w:pPr>
            <w:hyperlink r:id="rId13" w:history="1">
              <w:r w:rsidR="00D14158" w:rsidRPr="009354E4">
                <w:rPr>
                  <w:rStyle w:val="Hyperlink"/>
                  <w:sz w:val="18"/>
                  <w:szCs w:val="18"/>
                </w:rPr>
                <w:t>https://www.healthdata.org/results/gbd_summaries/2019/multiple-sclerosis-level-3-cause</w:t>
              </w:r>
            </w:hyperlink>
          </w:p>
        </w:tc>
      </w:tr>
      <w:tr w:rsidR="00B1726C" w14:paraId="048C9C05" w14:textId="77777777" w:rsidTr="00D14158">
        <w:tc>
          <w:tcPr>
            <w:tcW w:w="2547" w:type="dxa"/>
          </w:tcPr>
          <w:p w14:paraId="50FF0A7E" w14:textId="2AC37F8F" w:rsidR="00B1726C" w:rsidRPr="00A10F74" w:rsidRDefault="00A10F74" w:rsidP="00A10F74">
            <w:pPr>
              <w:rPr>
                <w:sz w:val="18"/>
                <w:szCs w:val="18"/>
              </w:rPr>
            </w:pPr>
            <w:r w:rsidRPr="00A10F74">
              <w:rPr>
                <w:sz w:val="18"/>
                <w:szCs w:val="18"/>
                <w:lang w:val="pt-PT"/>
              </w:rPr>
              <w:t>Neural tube defects</w:t>
            </w:r>
          </w:p>
        </w:tc>
        <w:tc>
          <w:tcPr>
            <w:tcW w:w="7654" w:type="dxa"/>
          </w:tcPr>
          <w:p w14:paraId="634260E8" w14:textId="47777581" w:rsidR="00D14158" w:rsidRPr="00A10F74" w:rsidRDefault="00D223E2" w:rsidP="00D14158">
            <w:pPr>
              <w:rPr>
                <w:sz w:val="18"/>
                <w:szCs w:val="18"/>
              </w:rPr>
            </w:pPr>
            <w:hyperlink r:id="rId14" w:history="1">
              <w:r w:rsidR="00D14158" w:rsidRPr="009354E4">
                <w:rPr>
                  <w:rStyle w:val="Hyperlink"/>
                  <w:sz w:val="18"/>
                  <w:szCs w:val="18"/>
                  <w:lang w:val="pt-PT"/>
                </w:rPr>
                <w:t>https://www.healthdata.org/results/gbd_summaries/2019/neural-tube-defects-level-4-cause</w:t>
              </w:r>
            </w:hyperlink>
          </w:p>
        </w:tc>
      </w:tr>
      <w:tr w:rsidR="00B1726C" w14:paraId="3AF1EB1C" w14:textId="77777777" w:rsidTr="00D14158">
        <w:tc>
          <w:tcPr>
            <w:tcW w:w="2547" w:type="dxa"/>
          </w:tcPr>
          <w:p w14:paraId="214A2956" w14:textId="46AE6360" w:rsidR="00B1726C" w:rsidRPr="00A10F74" w:rsidRDefault="00A10F74" w:rsidP="00A10F74">
            <w:pPr>
              <w:rPr>
                <w:sz w:val="18"/>
                <w:szCs w:val="18"/>
              </w:rPr>
            </w:pPr>
            <w:r w:rsidRPr="00A10F74">
              <w:rPr>
                <w:sz w:val="18"/>
                <w:szCs w:val="18"/>
                <w:lang w:val="pt-PT"/>
              </w:rPr>
              <w:t>Orofacial cleft</w:t>
            </w:r>
          </w:p>
        </w:tc>
        <w:tc>
          <w:tcPr>
            <w:tcW w:w="7654" w:type="dxa"/>
          </w:tcPr>
          <w:p w14:paraId="35208097" w14:textId="3BD7066E" w:rsidR="00D14158" w:rsidRPr="00D14158" w:rsidRDefault="00D223E2" w:rsidP="00D14158">
            <w:pPr>
              <w:rPr>
                <w:sz w:val="18"/>
                <w:szCs w:val="18"/>
                <w:lang w:val="pt-PT"/>
              </w:rPr>
            </w:pPr>
            <w:hyperlink r:id="rId15" w:history="1">
              <w:r w:rsidR="00D14158" w:rsidRPr="009354E4">
                <w:rPr>
                  <w:rStyle w:val="Hyperlink"/>
                  <w:sz w:val="18"/>
                  <w:szCs w:val="18"/>
                  <w:lang w:val="pt-PT"/>
                </w:rPr>
                <w:t>https://www.healthdata.org/results/gbd_summaries/2019/orofacial-clefts-level-4-cause</w:t>
              </w:r>
            </w:hyperlink>
          </w:p>
        </w:tc>
      </w:tr>
      <w:tr w:rsidR="00B1726C" w14:paraId="537706FA" w14:textId="77777777" w:rsidTr="00D14158">
        <w:tc>
          <w:tcPr>
            <w:tcW w:w="2547" w:type="dxa"/>
          </w:tcPr>
          <w:p w14:paraId="6DD56B3C" w14:textId="41443B85" w:rsidR="00B1726C" w:rsidRPr="00A10F74" w:rsidRDefault="00A10F74" w:rsidP="00A10F74">
            <w:pPr>
              <w:rPr>
                <w:sz w:val="18"/>
                <w:szCs w:val="18"/>
              </w:rPr>
            </w:pPr>
            <w:r w:rsidRPr="00A10F74">
              <w:rPr>
                <w:sz w:val="18"/>
                <w:szCs w:val="18"/>
              </w:rPr>
              <w:t>Turner syndrome</w:t>
            </w:r>
          </w:p>
        </w:tc>
        <w:tc>
          <w:tcPr>
            <w:tcW w:w="7654" w:type="dxa"/>
          </w:tcPr>
          <w:p w14:paraId="2F7FC360" w14:textId="75AE9C2B" w:rsidR="00D14158" w:rsidRPr="00A10F74" w:rsidRDefault="00D223E2" w:rsidP="00D14158">
            <w:pPr>
              <w:rPr>
                <w:sz w:val="18"/>
                <w:szCs w:val="18"/>
              </w:rPr>
            </w:pPr>
            <w:hyperlink r:id="rId16" w:history="1">
              <w:r w:rsidR="00D14158" w:rsidRPr="009354E4">
                <w:rPr>
                  <w:rStyle w:val="Hyperlink"/>
                  <w:sz w:val="18"/>
                  <w:szCs w:val="18"/>
                </w:rPr>
                <w:t>https://www.healthdata.org/results/gbd_summaries/2019/turner-syndrome-level-4-cause</w:t>
              </w:r>
            </w:hyperlink>
          </w:p>
        </w:tc>
      </w:tr>
      <w:tr w:rsidR="00B1726C" w14:paraId="220F53B5" w14:textId="77777777" w:rsidTr="00D14158">
        <w:tc>
          <w:tcPr>
            <w:tcW w:w="2547" w:type="dxa"/>
          </w:tcPr>
          <w:p w14:paraId="18537B24" w14:textId="12FD38CE" w:rsidR="00B1726C" w:rsidRPr="00A10F74" w:rsidRDefault="00A10F74" w:rsidP="00A10F74">
            <w:pPr>
              <w:rPr>
                <w:sz w:val="18"/>
                <w:szCs w:val="18"/>
              </w:rPr>
            </w:pPr>
            <w:r w:rsidRPr="00A10F74">
              <w:rPr>
                <w:sz w:val="18"/>
                <w:szCs w:val="18"/>
              </w:rPr>
              <w:t>Thalassemia</w:t>
            </w:r>
            <w:r w:rsidRPr="00A10F74">
              <w:rPr>
                <w:sz w:val="18"/>
                <w:szCs w:val="18"/>
              </w:rPr>
              <w:tab/>
            </w:r>
          </w:p>
        </w:tc>
        <w:tc>
          <w:tcPr>
            <w:tcW w:w="7654" w:type="dxa"/>
          </w:tcPr>
          <w:p w14:paraId="55A7D125" w14:textId="49AC050F" w:rsidR="00D14158" w:rsidRPr="00A10F74" w:rsidRDefault="00D223E2" w:rsidP="00D14158">
            <w:pPr>
              <w:rPr>
                <w:sz w:val="18"/>
                <w:szCs w:val="18"/>
              </w:rPr>
            </w:pPr>
            <w:hyperlink r:id="rId17" w:history="1">
              <w:r w:rsidR="00D14158" w:rsidRPr="009354E4">
                <w:rPr>
                  <w:rStyle w:val="Hyperlink"/>
                  <w:sz w:val="18"/>
                  <w:szCs w:val="18"/>
                </w:rPr>
                <w:t>https://www.healthdata.org/results/gbd_summaries/2019/thalassemias-level-4-cause</w:t>
              </w:r>
            </w:hyperlink>
          </w:p>
        </w:tc>
      </w:tr>
      <w:tr w:rsidR="00A10F74" w14:paraId="5CEE7EC9" w14:textId="77777777" w:rsidTr="00D14158">
        <w:tc>
          <w:tcPr>
            <w:tcW w:w="2547" w:type="dxa"/>
          </w:tcPr>
          <w:p w14:paraId="53C4F1E0" w14:textId="283D3431" w:rsidR="00A10F74" w:rsidRPr="00A10F74" w:rsidRDefault="00A10F74" w:rsidP="00A10F74">
            <w:pPr>
              <w:rPr>
                <w:sz w:val="18"/>
                <w:szCs w:val="18"/>
              </w:rPr>
            </w:pPr>
            <w:r w:rsidRPr="00A10F74">
              <w:rPr>
                <w:sz w:val="18"/>
                <w:szCs w:val="18"/>
              </w:rPr>
              <w:t>Sickle cell disease</w:t>
            </w:r>
            <w:r w:rsidRPr="00A10F74">
              <w:rPr>
                <w:sz w:val="18"/>
                <w:szCs w:val="18"/>
              </w:rPr>
              <w:tab/>
            </w:r>
          </w:p>
        </w:tc>
        <w:tc>
          <w:tcPr>
            <w:tcW w:w="7654" w:type="dxa"/>
          </w:tcPr>
          <w:p w14:paraId="45800FE4" w14:textId="73BAB615" w:rsidR="00D14158" w:rsidRPr="00A10F74" w:rsidRDefault="00D223E2" w:rsidP="00D14158">
            <w:pPr>
              <w:rPr>
                <w:sz w:val="18"/>
                <w:szCs w:val="18"/>
              </w:rPr>
            </w:pPr>
            <w:hyperlink r:id="rId18" w:history="1">
              <w:r w:rsidR="00D14158" w:rsidRPr="009354E4">
                <w:rPr>
                  <w:rStyle w:val="Hyperlink"/>
                  <w:sz w:val="18"/>
                  <w:szCs w:val="18"/>
                </w:rPr>
                <w:t>https://www.healthdata.org/results/gbd_summaries/2019/sickle-cell-disorders-level-4-cause</w:t>
              </w:r>
            </w:hyperlink>
          </w:p>
        </w:tc>
      </w:tr>
    </w:tbl>
    <w:p w14:paraId="708AB40A" w14:textId="04238014" w:rsidR="00213E84" w:rsidRPr="00557BFA" w:rsidRDefault="00213E84" w:rsidP="00213E84">
      <w:r w:rsidRPr="00557BFA">
        <w:tab/>
      </w:r>
      <w:r w:rsidRPr="00557BFA">
        <w:tab/>
      </w:r>
      <w:r w:rsidRPr="00557BFA">
        <w:tab/>
      </w:r>
      <w:r w:rsidRPr="00557BFA">
        <w:tab/>
      </w:r>
      <w:r w:rsidRPr="00557BFA">
        <w:tab/>
      </w:r>
    </w:p>
    <w:p w14:paraId="5A0B3CEC" w14:textId="01CC9557" w:rsidR="00EC5099" w:rsidRPr="00213E84" w:rsidRDefault="00213E84" w:rsidP="00213E84">
      <w:r w:rsidRPr="00213E84">
        <w:tab/>
      </w:r>
      <w:r w:rsidRPr="00213E84">
        <w:tab/>
      </w:r>
      <w:r w:rsidRPr="00213E84">
        <w:tab/>
      </w:r>
      <w:r w:rsidRPr="00213E84">
        <w:tab/>
      </w:r>
    </w:p>
    <w:p w14:paraId="5B9509CD" w14:textId="77777777" w:rsidR="00B24A0A" w:rsidRPr="00213E84" w:rsidRDefault="00B24A0A" w:rsidP="00213E84"/>
    <w:p w14:paraId="0A7C580A" w14:textId="6EC40F13" w:rsidR="00DD1EEE" w:rsidRPr="00213E84" w:rsidRDefault="00DD1EEE" w:rsidP="00D70D85">
      <w:pPr>
        <w:spacing w:line="480" w:lineRule="auto"/>
      </w:pPr>
    </w:p>
    <w:sectPr w:rsidR="00DD1EEE" w:rsidRPr="00213E84" w:rsidSect="00D34B70">
      <w:pgSz w:w="15840" w:h="12240" w:orient="landscape"/>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6B3739" w16cex:dateUtc="2023-01-13T00:49:00Z"/>
  <w16cex:commentExtensible w16cex:durableId="276B3792" w16cex:dateUtc="2023-01-13T00:5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63645EF" w16cid:durableId="276B3739"/>
  <w16cid:commentId w16cid:paraId="253E97E7" w16cid:durableId="27755366"/>
  <w16cid:commentId w16cid:paraId="335AE574" w16cid:durableId="276B3792"/>
  <w16cid:commentId w16cid:paraId="4DFAFDD8" w16cid:durableId="27755368"/>
  <w16cid:commentId w16cid:paraId="3874311B" w16cid:durableId="27755369"/>
  <w16cid:commentId w16cid:paraId="27A389D2" w16cid:durableId="2775536A"/>
  <w16cid:commentId w16cid:paraId="5F7CBC02" w16cid:durableId="2775536B"/>
  <w16cid:commentId w16cid:paraId="3CE4F0F5" w16cid:durableId="2775536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E4002EFF" w:usb1="C000247B" w:usb2="00000009" w:usb3="00000000" w:csb0="000001FF" w:csb1="00000000"/>
  </w:font>
  <w:font w:name="Lato-Bold">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0B5B4F"/>
    <w:multiLevelType w:val="hybridMultilevel"/>
    <w:tmpl w:val="C6AA0FCE"/>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CD80A4B"/>
    <w:multiLevelType w:val="hybridMultilevel"/>
    <w:tmpl w:val="33C8ECBC"/>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33690F94"/>
    <w:multiLevelType w:val="hybridMultilevel"/>
    <w:tmpl w:val="232E2908"/>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41702374"/>
    <w:multiLevelType w:val="hybridMultilevel"/>
    <w:tmpl w:val="14C0695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5D140D41"/>
    <w:multiLevelType w:val="hybridMultilevel"/>
    <w:tmpl w:val="2B12DF48"/>
    <w:lvl w:ilvl="0" w:tplc="63F8BE82">
      <w:numFmt w:val="bullet"/>
      <w:lvlText w:val="-"/>
      <w:lvlJc w:val="left"/>
      <w:pPr>
        <w:ind w:left="360" w:hanging="360"/>
      </w:pPr>
      <w:rPr>
        <w:rFonts w:ascii="Arial" w:eastAsia="Times New Roman" w:hAnsi="Arial" w:cs="Arial" w:hint="default"/>
        <w:color w:val="auto"/>
      </w:rPr>
    </w:lvl>
    <w:lvl w:ilvl="1" w:tplc="04080003" w:tentative="1">
      <w:start w:val="1"/>
      <w:numFmt w:val="bullet"/>
      <w:lvlText w:val="o"/>
      <w:lvlJc w:val="left"/>
      <w:pPr>
        <w:ind w:left="1080" w:hanging="360"/>
      </w:pPr>
      <w:rPr>
        <w:rFonts w:ascii="Courier New" w:hAnsi="Courier New" w:cs="Courier New" w:hint="default"/>
      </w:rPr>
    </w:lvl>
    <w:lvl w:ilvl="2" w:tplc="04080005" w:tentative="1">
      <w:start w:val="1"/>
      <w:numFmt w:val="bullet"/>
      <w:lvlText w:val=""/>
      <w:lvlJc w:val="left"/>
      <w:pPr>
        <w:ind w:left="1800" w:hanging="360"/>
      </w:pPr>
      <w:rPr>
        <w:rFonts w:ascii="Wingdings" w:hAnsi="Wingdings" w:hint="default"/>
      </w:rPr>
    </w:lvl>
    <w:lvl w:ilvl="3" w:tplc="04080001" w:tentative="1">
      <w:start w:val="1"/>
      <w:numFmt w:val="bullet"/>
      <w:lvlText w:val=""/>
      <w:lvlJc w:val="left"/>
      <w:pPr>
        <w:ind w:left="2520" w:hanging="360"/>
      </w:pPr>
      <w:rPr>
        <w:rFonts w:ascii="Symbol" w:hAnsi="Symbol" w:hint="default"/>
      </w:rPr>
    </w:lvl>
    <w:lvl w:ilvl="4" w:tplc="04080003" w:tentative="1">
      <w:start w:val="1"/>
      <w:numFmt w:val="bullet"/>
      <w:lvlText w:val="o"/>
      <w:lvlJc w:val="left"/>
      <w:pPr>
        <w:ind w:left="3240" w:hanging="360"/>
      </w:pPr>
      <w:rPr>
        <w:rFonts w:ascii="Courier New" w:hAnsi="Courier New" w:cs="Courier New" w:hint="default"/>
      </w:rPr>
    </w:lvl>
    <w:lvl w:ilvl="5" w:tplc="04080005" w:tentative="1">
      <w:start w:val="1"/>
      <w:numFmt w:val="bullet"/>
      <w:lvlText w:val=""/>
      <w:lvlJc w:val="left"/>
      <w:pPr>
        <w:ind w:left="3960" w:hanging="360"/>
      </w:pPr>
      <w:rPr>
        <w:rFonts w:ascii="Wingdings" w:hAnsi="Wingdings" w:hint="default"/>
      </w:rPr>
    </w:lvl>
    <w:lvl w:ilvl="6" w:tplc="04080001" w:tentative="1">
      <w:start w:val="1"/>
      <w:numFmt w:val="bullet"/>
      <w:lvlText w:val=""/>
      <w:lvlJc w:val="left"/>
      <w:pPr>
        <w:ind w:left="4680" w:hanging="360"/>
      </w:pPr>
      <w:rPr>
        <w:rFonts w:ascii="Symbol" w:hAnsi="Symbol" w:hint="default"/>
      </w:rPr>
    </w:lvl>
    <w:lvl w:ilvl="7" w:tplc="04080003" w:tentative="1">
      <w:start w:val="1"/>
      <w:numFmt w:val="bullet"/>
      <w:lvlText w:val="o"/>
      <w:lvlJc w:val="left"/>
      <w:pPr>
        <w:ind w:left="5400" w:hanging="360"/>
      </w:pPr>
      <w:rPr>
        <w:rFonts w:ascii="Courier New" w:hAnsi="Courier New" w:cs="Courier New" w:hint="default"/>
      </w:rPr>
    </w:lvl>
    <w:lvl w:ilvl="8" w:tplc="04080005" w:tentative="1">
      <w:start w:val="1"/>
      <w:numFmt w:val="bullet"/>
      <w:lvlText w:val=""/>
      <w:lvlJc w:val="left"/>
      <w:pPr>
        <w:ind w:left="6120" w:hanging="360"/>
      </w:pPr>
      <w:rPr>
        <w:rFonts w:ascii="Wingdings" w:hAnsi="Wingdings" w:hint="default"/>
      </w:rPr>
    </w:lvl>
  </w:abstractNum>
  <w:abstractNum w:abstractNumId="5" w15:restartNumberingAfterBreak="0">
    <w:nsid w:val="7B9A16A2"/>
    <w:multiLevelType w:val="hybridMultilevel"/>
    <w:tmpl w:val="2DB851AA"/>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3"/>
  </w:num>
  <w:num w:numId="2">
    <w:abstractNumId w:val="0"/>
  </w:num>
  <w:num w:numId="3">
    <w:abstractNumId w:val="5"/>
  </w:num>
  <w:num w:numId="4">
    <w:abstractNumId w:val="4"/>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attachedTemplate r:id="rId1"/>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694E"/>
    <w:rsid w:val="00001D8D"/>
    <w:rsid w:val="00001E3E"/>
    <w:rsid w:val="0002362D"/>
    <w:rsid w:val="00040EF2"/>
    <w:rsid w:val="0005436D"/>
    <w:rsid w:val="00073C49"/>
    <w:rsid w:val="0008478E"/>
    <w:rsid w:val="00095F41"/>
    <w:rsid w:val="00096115"/>
    <w:rsid w:val="000C5A5B"/>
    <w:rsid w:val="000C6B27"/>
    <w:rsid w:val="000F6FDB"/>
    <w:rsid w:val="00123F7D"/>
    <w:rsid w:val="00141082"/>
    <w:rsid w:val="001517D8"/>
    <w:rsid w:val="001A2C51"/>
    <w:rsid w:val="001B5749"/>
    <w:rsid w:val="001B6B93"/>
    <w:rsid w:val="001B7F97"/>
    <w:rsid w:val="001C11AF"/>
    <w:rsid w:val="001C4875"/>
    <w:rsid w:val="001F6174"/>
    <w:rsid w:val="0020369B"/>
    <w:rsid w:val="00213E84"/>
    <w:rsid w:val="00223FA3"/>
    <w:rsid w:val="00242B3F"/>
    <w:rsid w:val="002711E4"/>
    <w:rsid w:val="002713F7"/>
    <w:rsid w:val="002843AE"/>
    <w:rsid w:val="0029156A"/>
    <w:rsid w:val="00295877"/>
    <w:rsid w:val="00296B53"/>
    <w:rsid w:val="002C720E"/>
    <w:rsid w:val="002C72F0"/>
    <w:rsid w:val="002E530B"/>
    <w:rsid w:val="00305F62"/>
    <w:rsid w:val="00335DDB"/>
    <w:rsid w:val="003376C5"/>
    <w:rsid w:val="0034198B"/>
    <w:rsid w:val="00342F45"/>
    <w:rsid w:val="00354CDC"/>
    <w:rsid w:val="003575AB"/>
    <w:rsid w:val="00370DE7"/>
    <w:rsid w:val="003962D2"/>
    <w:rsid w:val="003B05AA"/>
    <w:rsid w:val="003B34DA"/>
    <w:rsid w:val="003C61F2"/>
    <w:rsid w:val="003E00EE"/>
    <w:rsid w:val="003E23BA"/>
    <w:rsid w:val="003F0EA7"/>
    <w:rsid w:val="003F7B30"/>
    <w:rsid w:val="00406716"/>
    <w:rsid w:val="00422514"/>
    <w:rsid w:val="00446D78"/>
    <w:rsid w:val="00447614"/>
    <w:rsid w:val="00474A98"/>
    <w:rsid w:val="0049713E"/>
    <w:rsid w:val="004B1F0F"/>
    <w:rsid w:val="004B2935"/>
    <w:rsid w:val="004C268B"/>
    <w:rsid w:val="004D01CF"/>
    <w:rsid w:val="004D350B"/>
    <w:rsid w:val="004E2531"/>
    <w:rsid w:val="004F0F5F"/>
    <w:rsid w:val="00504D2E"/>
    <w:rsid w:val="00507F14"/>
    <w:rsid w:val="005104AC"/>
    <w:rsid w:val="00510713"/>
    <w:rsid w:val="005165E1"/>
    <w:rsid w:val="00531F0B"/>
    <w:rsid w:val="005402FC"/>
    <w:rsid w:val="0054394E"/>
    <w:rsid w:val="005455B8"/>
    <w:rsid w:val="005520DA"/>
    <w:rsid w:val="00557BFA"/>
    <w:rsid w:val="00561202"/>
    <w:rsid w:val="0057255B"/>
    <w:rsid w:val="005861BD"/>
    <w:rsid w:val="00593D25"/>
    <w:rsid w:val="005B03D8"/>
    <w:rsid w:val="005B475A"/>
    <w:rsid w:val="005B588E"/>
    <w:rsid w:val="005C407E"/>
    <w:rsid w:val="005F1D4F"/>
    <w:rsid w:val="0061387E"/>
    <w:rsid w:val="0063117F"/>
    <w:rsid w:val="00637B47"/>
    <w:rsid w:val="006479AC"/>
    <w:rsid w:val="00651B92"/>
    <w:rsid w:val="00667D4A"/>
    <w:rsid w:val="00680741"/>
    <w:rsid w:val="0069556F"/>
    <w:rsid w:val="006A7CB0"/>
    <w:rsid w:val="006B4A8E"/>
    <w:rsid w:val="006E01EE"/>
    <w:rsid w:val="006E364D"/>
    <w:rsid w:val="006F2410"/>
    <w:rsid w:val="006F33E1"/>
    <w:rsid w:val="00712336"/>
    <w:rsid w:val="00717AFF"/>
    <w:rsid w:val="00733FFA"/>
    <w:rsid w:val="00746A56"/>
    <w:rsid w:val="00747A69"/>
    <w:rsid w:val="0077566D"/>
    <w:rsid w:val="00783C89"/>
    <w:rsid w:val="007916C2"/>
    <w:rsid w:val="00792975"/>
    <w:rsid w:val="007A3CE7"/>
    <w:rsid w:val="007A53F0"/>
    <w:rsid w:val="007B646B"/>
    <w:rsid w:val="007D0B98"/>
    <w:rsid w:val="007D5E17"/>
    <w:rsid w:val="007D6FE5"/>
    <w:rsid w:val="007E2E4F"/>
    <w:rsid w:val="007F3C4D"/>
    <w:rsid w:val="00802EF1"/>
    <w:rsid w:val="00842FF3"/>
    <w:rsid w:val="008433CD"/>
    <w:rsid w:val="008450EC"/>
    <w:rsid w:val="00867C2D"/>
    <w:rsid w:val="0089176B"/>
    <w:rsid w:val="00891EBF"/>
    <w:rsid w:val="0089351F"/>
    <w:rsid w:val="00897B6C"/>
    <w:rsid w:val="008A460F"/>
    <w:rsid w:val="008C19F1"/>
    <w:rsid w:val="008D610C"/>
    <w:rsid w:val="008E5552"/>
    <w:rsid w:val="009419BA"/>
    <w:rsid w:val="0094201F"/>
    <w:rsid w:val="00944F62"/>
    <w:rsid w:val="00946F76"/>
    <w:rsid w:val="009625B3"/>
    <w:rsid w:val="00973046"/>
    <w:rsid w:val="00982341"/>
    <w:rsid w:val="00991B6D"/>
    <w:rsid w:val="00996AAF"/>
    <w:rsid w:val="009B2031"/>
    <w:rsid w:val="009C37AE"/>
    <w:rsid w:val="009E1DC3"/>
    <w:rsid w:val="00A10F74"/>
    <w:rsid w:val="00A22DF5"/>
    <w:rsid w:val="00A279AD"/>
    <w:rsid w:val="00A41267"/>
    <w:rsid w:val="00A4520D"/>
    <w:rsid w:val="00A578B2"/>
    <w:rsid w:val="00A663E4"/>
    <w:rsid w:val="00A677E1"/>
    <w:rsid w:val="00A762C4"/>
    <w:rsid w:val="00A96608"/>
    <w:rsid w:val="00AA6C37"/>
    <w:rsid w:val="00AC49C6"/>
    <w:rsid w:val="00AD210D"/>
    <w:rsid w:val="00B105D3"/>
    <w:rsid w:val="00B141B3"/>
    <w:rsid w:val="00B1726C"/>
    <w:rsid w:val="00B24A0A"/>
    <w:rsid w:val="00B2694E"/>
    <w:rsid w:val="00B35CBD"/>
    <w:rsid w:val="00B44B94"/>
    <w:rsid w:val="00B53B92"/>
    <w:rsid w:val="00B60C3C"/>
    <w:rsid w:val="00B67A7F"/>
    <w:rsid w:val="00B70F2E"/>
    <w:rsid w:val="00B81CA0"/>
    <w:rsid w:val="00B93C12"/>
    <w:rsid w:val="00B94BA8"/>
    <w:rsid w:val="00BA5095"/>
    <w:rsid w:val="00BB3109"/>
    <w:rsid w:val="00BB56C2"/>
    <w:rsid w:val="00BC02D6"/>
    <w:rsid w:val="00BF032A"/>
    <w:rsid w:val="00C11EE1"/>
    <w:rsid w:val="00C12FE1"/>
    <w:rsid w:val="00C13CDE"/>
    <w:rsid w:val="00C33C4B"/>
    <w:rsid w:val="00C4508C"/>
    <w:rsid w:val="00C4723C"/>
    <w:rsid w:val="00CB3A22"/>
    <w:rsid w:val="00D14158"/>
    <w:rsid w:val="00D163AB"/>
    <w:rsid w:val="00D223E2"/>
    <w:rsid w:val="00D34B70"/>
    <w:rsid w:val="00D34CC5"/>
    <w:rsid w:val="00D40AF6"/>
    <w:rsid w:val="00D47F99"/>
    <w:rsid w:val="00D510C4"/>
    <w:rsid w:val="00D52A62"/>
    <w:rsid w:val="00D63F74"/>
    <w:rsid w:val="00D65C7A"/>
    <w:rsid w:val="00D70D85"/>
    <w:rsid w:val="00DA0313"/>
    <w:rsid w:val="00DA3DF8"/>
    <w:rsid w:val="00DC17BA"/>
    <w:rsid w:val="00DD1EEE"/>
    <w:rsid w:val="00DD3340"/>
    <w:rsid w:val="00DE51D8"/>
    <w:rsid w:val="00DE5857"/>
    <w:rsid w:val="00DF47FB"/>
    <w:rsid w:val="00E00F10"/>
    <w:rsid w:val="00E1719D"/>
    <w:rsid w:val="00E2151A"/>
    <w:rsid w:val="00E24C4B"/>
    <w:rsid w:val="00E57B79"/>
    <w:rsid w:val="00E65F6A"/>
    <w:rsid w:val="00EC5099"/>
    <w:rsid w:val="00ED1000"/>
    <w:rsid w:val="00EE41DB"/>
    <w:rsid w:val="00EE4E49"/>
    <w:rsid w:val="00F00754"/>
    <w:rsid w:val="00F04C7C"/>
    <w:rsid w:val="00F135E3"/>
    <w:rsid w:val="00F13625"/>
    <w:rsid w:val="00F42478"/>
    <w:rsid w:val="00F470B9"/>
    <w:rsid w:val="00F56AA0"/>
    <w:rsid w:val="00F60248"/>
    <w:rsid w:val="00F652DB"/>
    <w:rsid w:val="00F657AA"/>
    <w:rsid w:val="00F71014"/>
    <w:rsid w:val="00F85C30"/>
    <w:rsid w:val="00F91F02"/>
    <w:rsid w:val="00FB055B"/>
    <w:rsid w:val="00FB45A6"/>
    <w:rsid w:val="00FE2087"/>
    <w:rsid w:val="00FE6B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F3AEAC"/>
  <w15:chartTrackingRefBased/>
  <w15:docId w15:val="{B47B2360-2540-468C-BFC1-3DF72D7E9B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42B3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42B3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42B3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B1726C"/>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40AF6"/>
    <w:pPr>
      <w:ind w:left="720"/>
      <w:contextualSpacing/>
    </w:pPr>
  </w:style>
  <w:style w:type="character" w:styleId="CommentReference">
    <w:name w:val="annotation reference"/>
    <w:basedOn w:val="DefaultParagraphFont"/>
    <w:uiPriority w:val="99"/>
    <w:semiHidden/>
    <w:unhideWhenUsed/>
    <w:rsid w:val="00792975"/>
    <w:rPr>
      <w:sz w:val="16"/>
      <w:szCs w:val="16"/>
    </w:rPr>
  </w:style>
  <w:style w:type="paragraph" w:styleId="CommentText">
    <w:name w:val="annotation text"/>
    <w:basedOn w:val="Normal"/>
    <w:link w:val="CommentTextChar"/>
    <w:uiPriority w:val="99"/>
    <w:unhideWhenUsed/>
    <w:rsid w:val="00792975"/>
    <w:pPr>
      <w:spacing w:line="240" w:lineRule="auto"/>
    </w:pPr>
    <w:rPr>
      <w:rFonts w:ascii="Calibri" w:eastAsia="Calibri" w:hAnsi="Calibri" w:cs="Calibri"/>
      <w:kern w:val="0"/>
      <w:sz w:val="20"/>
      <w:szCs w:val="20"/>
      <w:lang w:eastAsia="nl-NL"/>
      <w14:ligatures w14:val="none"/>
    </w:rPr>
  </w:style>
  <w:style w:type="character" w:customStyle="1" w:styleId="CommentTextChar">
    <w:name w:val="Comment Text Char"/>
    <w:basedOn w:val="DefaultParagraphFont"/>
    <w:link w:val="CommentText"/>
    <w:uiPriority w:val="99"/>
    <w:rsid w:val="00792975"/>
    <w:rPr>
      <w:rFonts w:ascii="Calibri" w:eastAsia="Calibri" w:hAnsi="Calibri" w:cs="Calibri"/>
      <w:kern w:val="0"/>
      <w:sz w:val="20"/>
      <w:szCs w:val="20"/>
      <w:lang w:eastAsia="nl-NL"/>
      <w14:ligatures w14:val="none"/>
    </w:rPr>
  </w:style>
  <w:style w:type="table" w:styleId="TableGrid">
    <w:name w:val="Table Grid"/>
    <w:basedOn w:val="TableNormal"/>
    <w:uiPriority w:val="59"/>
    <w:rsid w:val="007F3C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242B3F"/>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242B3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242B3F"/>
    <w:rPr>
      <w:rFonts w:asciiTheme="majorHAnsi" w:eastAsiaTheme="majorEastAsia" w:hAnsiTheme="majorHAnsi" w:cstheme="majorBidi"/>
      <w:color w:val="1F3763" w:themeColor="accent1" w:themeShade="7F"/>
      <w:sz w:val="24"/>
      <w:szCs w:val="24"/>
    </w:rPr>
  </w:style>
  <w:style w:type="paragraph" w:styleId="Caption">
    <w:name w:val="caption"/>
    <w:basedOn w:val="Normal"/>
    <w:next w:val="Normal"/>
    <w:uiPriority w:val="35"/>
    <w:unhideWhenUsed/>
    <w:qFormat/>
    <w:rsid w:val="001F6174"/>
    <w:pPr>
      <w:spacing w:after="200" w:line="240" w:lineRule="auto"/>
    </w:pPr>
    <w:rPr>
      <w:i/>
      <w:iCs/>
      <w:color w:val="44546A" w:themeColor="text2"/>
      <w:sz w:val="18"/>
      <w:szCs w:val="18"/>
    </w:rPr>
  </w:style>
  <w:style w:type="paragraph" w:styleId="TOCHeading">
    <w:name w:val="TOC Heading"/>
    <w:basedOn w:val="Heading1"/>
    <w:next w:val="Normal"/>
    <w:uiPriority w:val="39"/>
    <w:unhideWhenUsed/>
    <w:qFormat/>
    <w:rsid w:val="009419BA"/>
    <w:pPr>
      <w:outlineLvl w:val="9"/>
    </w:pPr>
    <w:rPr>
      <w:kern w:val="0"/>
      <w14:ligatures w14:val="none"/>
    </w:rPr>
  </w:style>
  <w:style w:type="paragraph" w:styleId="TOC1">
    <w:name w:val="toc 1"/>
    <w:basedOn w:val="Normal"/>
    <w:next w:val="Normal"/>
    <w:autoRedefine/>
    <w:uiPriority w:val="39"/>
    <w:unhideWhenUsed/>
    <w:rsid w:val="00B24A0A"/>
    <w:pPr>
      <w:tabs>
        <w:tab w:val="right" w:leader="dot" w:pos="9350"/>
      </w:tabs>
      <w:spacing w:after="100" w:line="480" w:lineRule="auto"/>
    </w:pPr>
  </w:style>
  <w:style w:type="paragraph" w:styleId="TOC2">
    <w:name w:val="toc 2"/>
    <w:basedOn w:val="Normal"/>
    <w:next w:val="Normal"/>
    <w:autoRedefine/>
    <w:uiPriority w:val="39"/>
    <w:unhideWhenUsed/>
    <w:rsid w:val="009419BA"/>
    <w:pPr>
      <w:spacing w:after="100"/>
      <w:ind w:left="220"/>
    </w:pPr>
  </w:style>
  <w:style w:type="paragraph" w:styleId="TOC3">
    <w:name w:val="toc 3"/>
    <w:basedOn w:val="Normal"/>
    <w:next w:val="Normal"/>
    <w:autoRedefine/>
    <w:uiPriority w:val="39"/>
    <w:unhideWhenUsed/>
    <w:rsid w:val="009419BA"/>
    <w:pPr>
      <w:spacing w:after="100"/>
      <w:ind w:left="440"/>
    </w:pPr>
  </w:style>
  <w:style w:type="character" w:styleId="Hyperlink">
    <w:name w:val="Hyperlink"/>
    <w:basedOn w:val="DefaultParagraphFont"/>
    <w:uiPriority w:val="99"/>
    <w:unhideWhenUsed/>
    <w:rsid w:val="009419BA"/>
    <w:rPr>
      <w:color w:val="0563C1" w:themeColor="hyperlink"/>
      <w:u w:val="single"/>
    </w:rPr>
  </w:style>
  <w:style w:type="character" w:styleId="IntenseReference">
    <w:name w:val="Intense Reference"/>
    <w:basedOn w:val="DefaultParagraphFont"/>
    <w:uiPriority w:val="32"/>
    <w:qFormat/>
    <w:rsid w:val="00F13625"/>
    <w:rPr>
      <w:b/>
      <w:bCs/>
      <w:smallCaps/>
      <w:color w:val="4472C4" w:themeColor="accent1"/>
      <w:spacing w:val="5"/>
    </w:rPr>
  </w:style>
  <w:style w:type="paragraph" w:styleId="IntenseQuote">
    <w:name w:val="Intense Quote"/>
    <w:basedOn w:val="Normal"/>
    <w:next w:val="Normal"/>
    <w:link w:val="IntenseQuoteChar"/>
    <w:uiPriority w:val="30"/>
    <w:qFormat/>
    <w:rsid w:val="00F13625"/>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F13625"/>
    <w:rPr>
      <w:i/>
      <w:iCs/>
      <w:color w:val="4472C4" w:themeColor="accent1"/>
    </w:rPr>
  </w:style>
  <w:style w:type="character" w:styleId="IntenseEmphasis">
    <w:name w:val="Intense Emphasis"/>
    <w:basedOn w:val="DefaultParagraphFont"/>
    <w:uiPriority w:val="21"/>
    <w:qFormat/>
    <w:rsid w:val="00F13625"/>
    <w:rPr>
      <w:i/>
      <w:iCs/>
      <w:color w:val="4472C4" w:themeColor="accent1"/>
    </w:rPr>
  </w:style>
  <w:style w:type="paragraph" w:styleId="TableofFigures">
    <w:name w:val="table of figures"/>
    <w:basedOn w:val="Normal"/>
    <w:next w:val="Normal"/>
    <w:uiPriority w:val="99"/>
    <w:unhideWhenUsed/>
    <w:rsid w:val="00F13625"/>
    <w:pPr>
      <w:spacing w:after="0"/>
    </w:pPr>
  </w:style>
  <w:style w:type="character" w:customStyle="1" w:styleId="fontstyle01">
    <w:name w:val="fontstyle01"/>
    <w:basedOn w:val="DefaultParagraphFont"/>
    <w:rsid w:val="00F91F02"/>
    <w:rPr>
      <w:rFonts w:ascii="Lato-Bold" w:hAnsi="Lato-Bold" w:hint="default"/>
      <w:b/>
      <w:bCs/>
      <w:i w:val="0"/>
      <w:iCs w:val="0"/>
      <w:color w:val="000000"/>
      <w:sz w:val="18"/>
      <w:szCs w:val="18"/>
    </w:rPr>
  </w:style>
  <w:style w:type="character" w:customStyle="1" w:styleId="UnresolvedMention1">
    <w:name w:val="Unresolved Mention1"/>
    <w:basedOn w:val="DefaultParagraphFont"/>
    <w:uiPriority w:val="99"/>
    <w:semiHidden/>
    <w:unhideWhenUsed/>
    <w:rsid w:val="002C720E"/>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3E00EE"/>
    <w:rPr>
      <w:rFonts w:asciiTheme="minorHAnsi" w:eastAsiaTheme="minorHAnsi" w:hAnsiTheme="minorHAnsi" w:cstheme="minorBidi"/>
      <w:b/>
      <w:bCs/>
      <w:kern w:val="2"/>
      <w:lang w:eastAsia="en-US"/>
      <w14:ligatures w14:val="standardContextual"/>
    </w:rPr>
  </w:style>
  <w:style w:type="character" w:customStyle="1" w:styleId="CommentSubjectChar">
    <w:name w:val="Comment Subject Char"/>
    <w:basedOn w:val="CommentTextChar"/>
    <w:link w:val="CommentSubject"/>
    <w:uiPriority w:val="99"/>
    <w:semiHidden/>
    <w:rsid w:val="003E00EE"/>
    <w:rPr>
      <w:rFonts w:ascii="Calibri" w:eastAsia="Calibri" w:hAnsi="Calibri" w:cs="Calibri"/>
      <w:b/>
      <w:bCs/>
      <w:kern w:val="0"/>
      <w:sz w:val="20"/>
      <w:szCs w:val="20"/>
      <w:lang w:eastAsia="nl-NL"/>
      <w14:ligatures w14:val="none"/>
    </w:rPr>
  </w:style>
  <w:style w:type="paragraph" w:styleId="BalloonText">
    <w:name w:val="Balloon Text"/>
    <w:basedOn w:val="Normal"/>
    <w:link w:val="BalloonTextChar"/>
    <w:uiPriority w:val="99"/>
    <w:semiHidden/>
    <w:unhideWhenUsed/>
    <w:rsid w:val="005B475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475A"/>
    <w:rPr>
      <w:rFonts w:ascii="Segoe UI" w:hAnsi="Segoe UI" w:cs="Segoe UI"/>
      <w:sz w:val="18"/>
      <w:szCs w:val="18"/>
    </w:rPr>
  </w:style>
  <w:style w:type="paragraph" w:customStyle="1" w:styleId="Default">
    <w:name w:val="Default"/>
    <w:rsid w:val="00D34B70"/>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EndNoteBibliography">
    <w:name w:val="EndNote Bibliography"/>
    <w:basedOn w:val="Normal"/>
    <w:link w:val="EndNoteBibliographyChar"/>
    <w:rsid w:val="00B1726C"/>
    <w:pPr>
      <w:spacing w:line="240" w:lineRule="auto"/>
    </w:pPr>
    <w:rPr>
      <w:rFonts w:ascii="Calibri" w:eastAsia="Calibri" w:hAnsi="Calibri" w:cs="Calibri"/>
      <w:noProof/>
      <w:kern w:val="0"/>
      <w:lang w:val="nl-NL" w:eastAsia="nl-NL"/>
      <w14:ligatures w14:val="none"/>
    </w:rPr>
  </w:style>
  <w:style w:type="character" w:customStyle="1" w:styleId="EndNoteBibliographyChar">
    <w:name w:val="EndNote Bibliography Char"/>
    <w:basedOn w:val="DefaultParagraphFont"/>
    <w:link w:val="EndNoteBibliography"/>
    <w:rsid w:val="00B1726C"/>
    <w:rPr>
      <w:rFonts w:ascii="Calibri" w:eastAsia="Calibri" w:hAnsi="Calibri" w:cs="Calibri"/>
      <w:noProof/>
      <w:kern w:val="0"/>
      <w:lang w:val="nl-NL" w:eastAsia="nl-NL"/>
      <w14:ligatures w14:val="none"/>
    </w:rPr>
  </w:style>
  <w:style w:type="character" w:customStyle="1" w:styleId="Heading4Char">
    <w:name w:val="Heading 4 Char"/>
    <w:basedOn w:val="DefaultParagraphFont"/>
    <w:link w:val="Heading4"/>
    <w:uiPriority w:val="9"/>
    <w:rsid w:val="00B1726C"/>
    <w:rPr>
      <w:rFonts w:asciiTheme="majorHAnsi" w:eastAsiaTheme="majorEastAsia" w:hAnsiTheme="majorHAnsi" w:cstheme="majorBidi"/>
      <w:i/>
      <w:iCs/>
      <w:color w:val="2F5496" w:themeColor="accent1" w:themeShade="BF"/>
    </w:rPr>
  </w:style>
  <w:style w:type="character" w:styleId="FollowedHyperlink">
    <w:name w:val="FollowedHyperlink"/>
    <w:basedOn w:val="DefaultParagraphFont"/>
    <w:uiPriority w:val="99"/>
    <w:semiHidden/>
    <w:unhideWhenUsed/>
    <w:rsid w:val="00D1415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654854">
      <w:bodyDiv w:val="1"/>
      <w:marLeft w:val="0"/>
      <w:marRight w:val="0"/>
      <w:marTop w:val="0"/>
      <w:marBottom w:val="0"/>
      <w:divBdr>
        <w:top w:val="none" w:sz="0" w:space="0" w:color="auto"/>
        <w:left w:val="none" w:sz="0" w:space="0" w:color="auto"/>
        <w:bottom w:val="none" w:sz="0" w:space="0" w:color="auto"/>
        <w:right w:val="none" w:sz="0" w:space="0" w:color="auto"/>
      </w:divBdr>
    </w:div>
    <w:div w:id="244846932">
      <w:bodyDiv w:val="1"/>
      <w:marLeft w:val="0"/>
      <w:marRight w:val="0"/>
      <w:marTop w:val="0"/>
      <w:marBottom w:val="0"/>
      <w:divBdr>
        <w:top w:val="none" w:sz="0" w:space="0" w:color="auto"/>
        <w:left w:val="none" w:sz="0" w:space="0" w:color="auto"/>
        <w:bottom w:val="none" w:sz="0" w:space="0" w:color="auto"/>
        <w:right w:val="none" w:sz="0" w:space="0" w:color="auto"/>
      </w:divBdr>
    </w:div>
    <w:div w:id="336540210">
      <w:bodyDiv w:val="1"/>
      <w:marLeft w:val="0"/>
      <w:marRight w:val="0"/>
      <w:marTop w:val="0"/>
      <w:marBottom w:val="0"/>
      <w:divBdr>
        <w:top w:val="none" w:sz="0" w:space="0" w:color="auto"/>
        <w:left w:val="none" w:sz="0" w:space="0" w:color="auto"/>
        <w:bottom w:val="none" w:sz="0" w:space="0" w:color="auto"/>
        <w:right w:val="none" w:sz="0" w:space="0" w:color="auto"/>
      </w:divBdr>
    </w:div>
    <w:div w:id="363024295">
      <w:bodyDiv w:val="1"/>
      <w:marLeft w:val="0"/>
      <w:marRight w:val="0"/>
      <w:marTop w:val="0"/>
      <w:marBottom w:val="0"/>
      <w:divBdr>
        <w:top w:val="none" w:sz="0" w:space="0" w:color="auto"/>
        <w:left w:val="none" w:sz="0" w:space="0" w:color="auto"/>
        <w:bottom w:val="none" w:sz="0" w:space="0" w:color="auto"/>
        <w:right w:val="none" w:sz="0" w:space="0" w:color="auto"/>
      </w:divBdr>
    </w:div>
    <w:div w:id="772089778">
      <w:bodyDiv w:val="1"/>
      <w:marLeft w:val="0"/>
      <w:marRight w:val="0"/>
      <w:marTop w:val="0"/>
      <w:marBottom w:val="0"/>
      <w:divBdr>
        <w:top w:val="none" w:sz="0" w:space="0" w:color="auto"/>
        <w:left w:val="none" w:sz="0" w:space="0" w:color="auto"/>
        <w:bottom w:val="none" w:sz="0" w:space="0" w:color="auto"/>
        <w:right w:val="none" w:sz="0" w:space="0" w:color="auto"/>
      </w:divBdr>
    </w:div>
    <w:div w:id="883709530">
      <w:bodyDiv w:val="1"/>
      <w:marLeft w:val="0"/>
      <w:marRight w:val="0"/>
      <w:marTop w:val="0"/>
      <w:marBottom w:val="0"/>
      <w:divBdr>
        <w:top w:val="none" w:sz="0" w:space="0" w:color="auto"/>
        <w:left w:val="none" w:sz="0" w:space="0" w:color="auto"/>
        <w:bottom w:val="none" w:sz="0" w:space="0" w:color="auto"/>
        <w:right w:val="none" w:sz="0" w:space="0" w:color="auto"/>
      </w:divBdr>
    </w:div>
    <w:div w:id="1206715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orpha.net/consor/cgi-bin/Disease_Search_List.php?lng=EN" TargetMode="External"/><Relationship Id="rId13" Type="http://schemas.openxmlformats.org/officeDocument/2006/relationships/hyperlink" Target="https://www.healthdata.org/results/gbd_summaries/2019/multiple-sclerosis-level-3-cause" TargetMode="External"/><Relationship Id="rId18" Type="http://schemas.openxmlformats.org/officeDocument/2006/relationships/hyperlink" Target="https://www.healthdata.org/results/gbd_summaries/2019/sickle-cell-disorders-level-4-cause"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healthdata.org/results/gbd_summaries/2019/motor-neuron-disease-level-3-cause" TargetMode="External"/><Relationship Id="rId17" Type="http://schemas.openxmlformats.org/officeDocument/2006/relationships/hyperlink" Target="https://www.healthdata.org/results/gbd_summaries/2019/thalassemias-level-4-cause" TargetMode="External"/><Relationship Id="rId25" Type="http://schemas.microsoft.com/office/2018/08/relationships/commentsExtensible" Target="commentsExtensible.xml"/><Relationship Id="rId2" Type="http://schemas.openxmlformats.org/officeDocument/2006/relationships/customXml" Target="../customXml/item2.xml"/><Relationship Id="rId16" Type="http://schemas.openxmlformats.org/officeDocument/2006/relationships/hyperlink" Target="https://www.healthdata.org/results/gbd_summaries/2019/turner-syndrome-level-4-cause"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healthdata.org/results/gbd_summaries/2019/klinefelter-syndrome-level-4-cause" TargetMode="External"/><Relationship Id="rId24" Type="http://schemas.microsoft.com/office/2016/09/relationships/commentsIds" Target="commentsIds.xml"/><Relationship Id="rId5" Type="http://schemas.openxmlformats.org/officeDocument/2006/relationships/styles" Target="styles.xml"/><Relationship Id="rId15" Type="http://schemas.openxmlformats.org/officeDocument/2006/relationships/hyperlink" Target="https://www.healthdata.org/results/gbd_summaries/2019/orofacial-clefts-level-4-cause" TargetMode="External"/><Relationship Id="rId10" Type="http://schemas.openxmlformats.org/officeDocument/2006/relationships/hyperlink" Target="https://www.healthdata.org/results/gbd_summaries/2019/down-syndrome-level-4-cause" TargetMode="External"/><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rarediseases.org/gard-rare-disease/?page=3" TargetMode="External"/><Relationship Id="rId14" Type="http://schemas.openxmlformats.org/officeDocument/2006/relationships/hyperlink" Target="https://www.healthdata.org/results/gbd_summaries/2019/neural-tube-defects-level-4-cause"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85992\AppData\Local\Temp\Templafy\WordVsto\jujyvmdz.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TemplafyFormConfiguration><![CDATA[{"formFields":[],"formDataEntries":[]}]]></TemplafyFormConfiguration>
</file>

<file path=customXml/item2.xml><?xml version="1.0" encoding="utf-8"?>
<TemplafyTemplateConfiguration><![CDATA[{"elementsMetadata":[],"transformationConfigurations":[],"templateName":"Blank","templateDescription":"","enableDocumentContentUpdater":false,"version":"2.0"}]]></TemplafyTemplateConfiguration>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64C7DC-7DA6-4285-8147-84D827CEBBDE}">
  <ds:schemaRefs/>
</ds:datastoreItem>
</file>

<file path=customXml/itemProps2.xml><?xml version="1.0" encoding="utf-8"?>
<ds:datastoreItem xmlns:ds="http://schemas.openxmlformats.org/officeDocument/2006/customXml" ds:itemID="{3215D544-A5A6-4514-8CDB-46EEDCDCC460}">
  <ds:schemaRefs/>
</ds:datastoreItem>
</file>

<file path=customXml/itemProps3.xml><?xml version="1.0" encoding="utf-8"?>
<ds:datastoreItem xmlns:ds="http://schemas.openxmlformats.org/officeDocument/2006/customXml" ds:itemID="{AE915955-56A7-48EE-A38A-5BB16A3325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jujyvmdz.dotx</Template>
  <TotalTime>231</TotalTime>
  <Pages>161</Pages>
  <Words>52208</Words>
  <Characters>287149</Characters>
  <Application>Microsoft Office Word</Application>
  <DocSecurity>0</DocSecurity>
  <Lines>2392</Lines>
  <Paragraphs>6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S. Cruz Oliveira</dc:creator>
  <cp:keywords/>
  <dc:description/>
  <cp:lastModifiedBy>Cláudia Cruz Oliveira</cp:lastModifiedBy>
  <cp:revision>30</cp:revision>
  <dcterms:created xsi:type="dcterms:W3CDTF">2023-01-13T21:49:00Z</dcterms:created>
  <dcterms:modified xsi:type="dcterms:W3CDTF">2023-01-31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erasmusmc</vt:lpwstr>
  </property>
  <property fmtid="{D5CDD505-2E9C-101B-9397-08002B2CF9AE}" pid="3" name="TemplafyTemplateId">
    <vt:lpwstr>637841469455294394</vt:lpwstr>
  </property>
  <property fmtid="{D5CDD505-2E9C-101B-9397-08002B2CF9AE}" pid="4" name="TemplafyUserProfileId">
    <vt:lpwstr>637841491448407915</vt:lpwstr>
  </property>
  <property fmtid="{D5CDD505-2E9C-101B-9397-08002B2CF9AE}" pid="5" name="TemplafyFromBlank">
    <vt:bool>true</vt:bool>
  </property>
  <property fmtid="{D5CDD505-2E9C-101B-9397-08002B2CF9AE}" pid="6" name="GrammarlyDocumentId">
    <vt:lpwstr>c70fc83b83343218098d60937b8ab28aa8553b69e5bc3ad5a4f3d468565b515d</vt:lpwstr>
  </property>
</Properties>
</file>